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96B24B" w14:textId="7A23EF03" w:rsidR="00BD37D9" w:rsidRPr="007121FD" w:rsidRDefault="00BD37D9" w:rsidP="007D1BBA">
      <w:pPr>
        <w:pStyle w:val="Heading1"/>
        <w:numPr>
          <w:ilvl w:val="0"/>
          <w:numId w:val="0"/>
        </w:numPr>
        <w:rPr>
          <w:lang w:val="es-ES"/>
        </w:rPr>
      </w:pPr>
      <w:r w:rsidRPr="007121FD">
        <w:rPr>
          <w:lang w:val="es-ES"/>
        </w:rPr>
        <w:t>SUPPLEMENTARY MATERIAL</w:t>
      </w:r>
      <w:r w:rsidR="00BE1EC5" w:rsidRPr="007121FD">
        <w:rPr>
          <w:lang w:val="es-ES"/>
        </w:rPr>
        <w:t xml:space="preserve"> F</w:t>
      </w:r>
      <w:r w:rsidR="00B54E65">
        <w:rPr>
          <w:lang w:val="es-ES"/>
        </w:rPr>
        <w:t>OR SOLANO-HERMOSILLA ET AL (2022</w:t>
      </w:r>
      <w:r w:rsidR="00BE1EC5" w:rsidRPr="007121FD">
        <w:rPr>
          <w:lang w:val="es-ES"/>
        </w:rPr>
        <w:t>)</w:t>
      </w:r>
      <w:r w:rsidRPr="007121FD">
        <w:rPr>
          <w:lang w:val="es-ES"/>
        </w:rPr>
        <w:t xml:space="preserve"> </w:t>
      </w:r>
    </w:p>
    <w:p w14:paraId="66FB93AF" w14:textId="77777777" w:rsidR="007F1E1C" w:rsidRPr="007121FD" w:rsidRDefault="007F1E1C" w:rsidP="00B35507">
      <w:pPr>
        <w:pStyle w:val="Caption"/>
        <w:rPr>
          <w:b/>
          <w:lang w:val="es-ES"/>
        </w:rPr>
      </w:pPr>
    </w:p>
    <w:p w14:paraId="6163CF3E" w14:textId="51CBBF2C" w:rsidR="009D0109" w:rsidRDefault="00B35507" w:rsidP="00B35507">
      <w:pPr>
        <w:pStyle w:val="Caption"/>
        <w:rPr>
          <w:sz w:val="20"/>
        </w:rPr>
      </w:pPr>
      <w:r w:rsidRPr="007F1E1C">
        <w:rPr>
          <w:b/>
          <w:sz w:val="20"/>
        </w:rPr>
        <w:t>Table SM</w:t>
      </w:r>
      <w:r w:rsidRPr="007F1E1C">
        <w:rPr>
          <w:b/>
          <w:sz w:val="20"/>
        </w:rPr>
        <w:fldChar w:fldCharType="begin"/>
      </w:r>
      <w:r w:rsidRPr="007F1E1C">
        <w:rPr>
          <w:b/>
          <w:sz w:val="20"/>
        </w:rPr>
        <w:instrText xml:space="preserve"> SEQ Table_SM \* ARABIC </w:instrText>
      </w:r>
      <w:r w:rsidRPr="007F1E1C">
        <w:rPr>
          <w:b/>
          <w:sz w:val="20"/>
        </w:rPr>
        <w:fldChar w:fldCharType="separate"/>
      </w:r>
      <w:r w:rsidR="00AC1E3B">
        <w:rPr>
          <w:b/>
          <w:noProof/>
          <w:sz w:val="20"/>
        </w:rPr>
        <w:t>1</w:t>
      </w:r>
      <w:r w:rsidRPr="007F1E1C">
        <w:rPr>
          <w:b/>
          <w:sz w:val="20"/>
        </w:rPr>
        <w:fldChar w:fldCharType="end"/>
      </w:r>
      <w:r w:rsidR="001A3416" w:rsidRPr="007F1E1C">
        <w:rPr>
          <w:b/>
          <w:sz w:val="20"/>
        </w:rPr>
        <w:t>.</w:t>
      </w:r>
      <w:r w:rsidR="001A3416" w:rsidRPr="007F1E1C">
        <w:rPr>
          <w:sz w:val="20"/>
        </w:rPr>
        <w:t xml:space="preserve"> Descriptive statistics </w:t>
      </w:r>
      <w:r w:rsidR="009D0109" w:rsidRPr="007F1E1C">
        <w:rPr>
          <w:sz w:val="20"/>
        </w:rPr>
        <w:t xml:space="preserve">(means and percentiles) </w:t>
      </w:r>
      <w:r w:rsidR="001A3416" w:rsidRPr="007F1E1C">
        <w:rPr>
          <w:sz w:val="20"/>
        </w:rPr>
        <w:t xml:space="preserve">of the </w:t>
      </w:r>
      <w:r w:rsidR="00614CA3" w:rsidRPr="007F1E1C">
        <w:rPr>
          <w:sz w:val="20"/>
        </w:rPr>
        <w:t xml:space="preserve">weekly </w:t>
      </w:r>
      <w:r w:rsidR="001A3416" w:rsidRPr="007F1E1C">
        <w:rPr>
          <w:sz w:val="20"/>
        </w:rPr>
        <w:t xml:space="preserve">number of prices submitted </w:t>
      </w:r>
      <w:r w:rsidR="0063708C">
        <w:rPr>
          <w:sz w:val="20"/>
        </w:rPr>
        <w:t>and the weekly number of valid prices submitted price</w:t>
      </w:r>
      <w:r w:rsidR="001D10FB">
        <w:rPr>
          <w:sz w:val="20"/>
        </w:rPr>
        <w:t xml:space="preserve"> </w:t>
      </w:r>
      <w:r w:rsidR="001A3416" w:rsidRPr="007F1E1C">
        <w:rPr>
          <w:sz w:val="20"/>
        </w:rPr>
        <w:t>per commodity</w:t>
      </w:r>
      <w:r w:rsidR="009D0109" w:rsidRPr="007F1E1C">
        <w:rPr>
          <w:sz w:val="20"/>
        </w:rPr>
        <w:t xml:space="preserve"> </w:t>
      </w:r>
      <w:r w:rsidR="00614CA3" w:rsidRPr="007F1E1C">
        <w:rPr>
          <w:sz w:val="20"/>
        </w:rPr>
        <w:t xml:space="preserve">(per </w:t>
      </w:r>
      <w:r w:rsidR="009D0109" w:rsidRPr="007F1E1C">
        <w:rPr>
          <w:sz w:val="20"/>
        </w:rPr>
        <w:t>volunteer</w:t>
      </w:r>
      <w:r w:rsidR="00614CA3" w:rsidRPr="007F1E1C">
        <w:rPr>
          <w:sz w:val="20"/>
        </w:rPr>
        <w:t>)</w:t>
      </w:r>
      <w:r w:rsidR="0063708C">
        <w:rPr>
          <w:sz w:val="20"/>
        </w:rPr>
        <w:t xml:space="preserve"> during the period of analysis (week 14 to week 37)</w:t>
      </w:r>
      <w:r w:rsidR="009D0109" w:rsidRPr="007F1E1C">
        <w:rPr>
          <w:sz w:val="20"/>
        </w:rPr>
        <w:t>.</w:t>
      </w:r>
    </w:p>
    <w:tbl>
      <w:tblPr>
        <w:tblStyle w:val="TableGridLight1"/>
        <w:tblW w:w="9391" w:type="dxa"/>
        <w:tblLook w:val="04A0" w:firstRow="1" w:lastRow="0" w:firstColumn="1" w:lastColumn="0" w:noHBand="0" w:noVBand="1"/>
      </w:tblPr>
      <w:tblGrid>
        <w:gridCol w:w="1201"/>
        <w:gridCol w:w="677"/>
        <w:gridCol w:w="601"/>
        <w:gridCol w:w="917"/>
        <w:gridCol w:w="527"/>
        <w:gridCol w:w="582"/>
        <w:gridCol w:w="537"/>
        <w:gridCol w:w="766"/>
        <w:gridCol w:w="601"/>
        <w:gridCol w:w="940"/>
        <w:gridCol w:w="705"/>
        <w:gridCol w:w="733"/>
        <w:gridCol w:w="604"/>
      </w:tblGrid>
      <w:tr w:rsidR="00AA1573" w:rsidRPr="00B433DB" w14:paraId="0E1FC9AF" w14:textId="77777777" w:rsidTr="00AA1573">
        <w:trPr>
          <w:trHeight w:val="300"/>
        </w:trPr>
        <w:tc>
          <w:tcPr>
            <w:tcW w:w="1201" w:type="dxa"/>
            <w:noWrap/>
            <w:hideMark/>
          </w:tcPr>
          <w:p w14:paraId="147FEEDA" w14:textId="77777777" w:rsidR="00AA1573" w:rsidRPr="00B433DB" w:rsidRDefault="00AA1573" w:rsidP="00E369FF">
            <w:pPr>
              <w:jc w:val="left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3841" w:type="dxa"/>
            <w:gridSpan w:val="6"/>
            <w:noWrap/>
            <w:hideMark/>
          </w:tcPr>
          <w:p w14:paraId="0AFAE6A8" w14:textId="77777777" w:rsidR="00AA1573" w:rsidRPr="00B433DB" w:rsidRDefault="00AA1573" w:rsidP="00E369FF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B433DB">
              <w:rPr>
                <w:rFonts w:eastAsia="Times New Roman"/>
                <w:b/>
                <w:color w:val="000000"/>
                <w:sz w:val="18"/>
                <w:szCs w:val="18"/>
              </w:rPr>
              <w:t>Price submissions</w:t>
            </w:r>
          </w:p>
        </w:tc>
        <w:tc>
          <w:tcPr>
            <w:tcW w:w="4349" w:type="dxa"/>
            <w:gridSpan w:val="6"/>
            <w:noWrap/>
            <w:hideMark/>
          </w:tcPr>
          <w:p w14:paraId="566F7D1E" w14:textId="77777777" w:rsidR="00AA1573" w:rsidRPr="00B433DB" w:rsidRDefault="00AA1573" w:rsidP="00E369FF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B433DB">
              <w:rPr>
                <w:rFonts w:eastAsia="Times New Roman"/>
                <w:b/>
                <w:color w:val="000000"/>
                <w:sz w:val="18"/>
                <w:szCs w:val="18"/>
              </w:rPr>
              <w:t>Valid price submissions</w:t>
            </w:r>
          </w:p>
        </w:tc>
      </w:tr>
      <w:tr w:rsidR="00AA1573" w:rsidRPr="00B433DB" w14:paraId="522884F9" w14:textId="77777777" w:rsidTr="00AA1573">
        <w:trPr>
          <w:trHeight w:val="300"/>
        </w:trPr>
        <w:tc>
          <w:tcPr>
            <w:tcW w:w="1201" w:type="dxa"/>
            <w:noWrap/>
            <w:hideMark/>
          </w:tcPr>
          <w:p w14:paraId="7488F39F" w14:textId="77777777" w:rsidR="00AA1573" w:rsidRPr="00B433DB" w:rsidRDefault="00AA1573" w:rsidP="00E369FF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433DB">
              <w:rPr>
                <w:rFonts w:eastAsia="Times New Roman"/>
                <w:b/>
                <w:color w:val="000000"/>
                <w:sz w:val="18"/>
                <w:szCs w:val="18"/>
              </w:rPr>
              <w:t>commodity</w:t>
            </w:r>
          </w:p>
        </w:tc>
        <w:tc>
          <w:tcPr>
            <w:tcW w:w="677" w:type="dxa"/>
            <w:noWrap/>
            <w:hideMark/>
          </w:tcPr>
          <w:p w14:paraId="44F70BAE" w14:textId="77777777" w:rsidR="00AA1573" w:rsidRPr="00B433DB" w:rsidRDefault="00AA1573" w:rsidP="00E369FF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01" w:type="dxa"/>
            <w:noWrap/>
            <w:hideMark/>
          </w:tcPr>
          <w:p w14:paraId="5487E1DC" w14:textId="77777777" w:rsidR="00AA1573" w:rsidRPr="00B433DB" w:rsidRDefault="00AA1573" w:rsidP="00E369FF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p25</w:t>
            </w:r>
          </w:p>
        </w:tc>
        <w:tc>
          <w:tcPr>
            <w:tcW w:w="917" w:type="dxa"/>
            <w:noWrap/>
            <w:hideMark/>
          </w:tcPr>
          <w:p w14:paraId="7BF091FB" w14:textId="77777777" w:rsidR="00AA1573" w:rsidRPr="00B433DB" w:rsidRDefault="00AA1573" w:rsidP="00E369FF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Median (p50) </w:t>
            </w:r>
          </w:p>
        </w:tc>
        <w:tc>
          <w:tcPr>
            <w:tcW w:w="527" w:type="dxa"/>
            <w:noWrap/>
            <w:hideMark/>
          </w:tcPr>
          <w:p w14:paraId="571D3AF3" w14:textId="77777777" w:rsidR="00AA1573" w:rsidRPr="00B433DB" w:rsidRDefault="00AA1573" w:rsidP="00E369FF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p75</w:t>
            </w:r>
          </w:p>
        </w:tc>
        <w:tc>
          <w:tcPr>
            <w:tcW w:w="582" w:type="dxa"/>
            <w:noWrap/>
            <w:hideMark/>
          </w:tcPr>
          <w:p w14:paraId="176B645B" w14:textId="77777777" w:rsidR="00AA1573" w:rsidRPr="00B433DB" w:rsidRDefault="00AA1573" w:rsidP="00E369FF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433DB">
              <w:rPr>
                <w:rFonts w:eastAsia="Times New Roman"/>
                <w:b/>
                <w:color w:val="000000"/>
                <w:sz w:val="18"/>
                <w:szCs w:val="18"/>
              </w:rPr>
              <w:t>max</w:t>
            </w:r>
          </w:p>
        </w:tc>
        <w:tc>
          <w:tcPr>
            <w:tcW w:w="537" w:type="dxa"/>
            <w:noWrap/>
            <w:hideMark/>
          </w:tcPr>
          <w:p w14:paraId="0DF5B600" w14:textId="77777777" w:rsidR="00AA1573" w:rsidRPr="00B433DB" w:rsidRDefault="00AA1573" w:rsidP="00E369FF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433DB">
              <w:rPr>
                <w:rFonts w:eastAsia="Times New Roman"/>
                <w:b/>
                <w:color w:val="000000"/>
                <w:sz w:val="18"/>
                <w:szCs w:val="18"/>
              </w:rPr>
              <w:t>min</w:t>
            </w:r>
          </w:p>
        </w:tc>
        <w:tc>
          <w:tcPr>
            <w:tcW w:w="766" w:type="dxa"/>
            <w:noWrap/>
            <w:hideMark/>
          </w:tcPr>
          <w:p w14:paraId="2653E7A8" w14:textId="77777777" w:rsidR="00AA1573" w:rsidRPr="00B433DB" w:rsidRDefault="00AA1573" w:rsidP="00E369FF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01" w:type="dxa"/>
            <w:noWrap/>
            <w:hideMark/>
          </w:tcPr>
          <w:p w14:paraId="7BEAE0B5" w14:textId="77777777" w:rsidR="00AA1573" w:rsidRPr="00B433DB" w:rsidRDefault="00AA1573" w:rsidP="00E369FF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p25</w:t>
            </w:r>
          </w:p>
        </w:tc>
        <w:tc>
          <w:tcPr>
            <w:tcW w:w="940" w:type="dxa"/>
            <w:noWrap/>
            <w:hideMark/>
          </w:tcPr>
          <w:p w14:paraId="7CBB874C" w14:textId="77777777" w:rsidR="00AA1573" w:rsidRPr="00B433DB" w:rsidRDefault="00AA1573" w:rsidP="00E369FF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Median (p50)</w:t>
            </w:r>
          </w:p>
        </w:tc>
        <w:tc>
          <w:tcPr>
            <w:tcW w:w="705" w:type="dxa"/>
            <w:noWrap/>
            <w:hideMark/>
          </w:tcPr>
          <w:p w14:paraId="41425F14" w14:textId="77777777" w:rsidR="00AA1573" w:rsidRPr="00B433DB" w:rsidRDefault="00AA1573" w:rsidP="00E369FF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p75</w:t>
            </w:r>
          </w:p>
        </w:tc>
        <w:tc>
          <w:tcPr>
            <w:tcW w:w="733" w:type="dxa"/>
            <w:noWrap/>
            <w:hideMark/>
          </w:tcPr>
          <w:p w14:paraId="2A464E78" w14:textId="77777777" w:rsidR="00AA1573" w:rsidRPr="00B433DB" w:rsidRDefault="00AA1573" w:rsidP="00E369FF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433DB">
              <w:rPr>
                <w:rFonts w:eastAsia="Times New Roman"/>
                <w:b/>
                <w:color w:val="000000"/>
                <w:sz w:val="18"/>
                <w:szCs w:val="18"/>
              </w:rPr>
              <w:t>max</w:t>
            </w:r>
          </w:p>
        </w:tc>
        <w:tc>
          <w:tcPr>
            <w:tcW w:w="604" w:type="dxa"/>
            <w:noWrap/>
            <w:hideMark/>
          </w:tcPr>
          <w:p w14:paraId="663D2104" w14:textId="77777777" w:rsidR="00AA1573" w:rsidRPr="00B433DB" w:rsidRDefault="00AA1573" w:rsidP="00E369FF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433DB">
              <w:rPr>
                <w:rFonts w:eastAsia="Times New Roman"/>
                <w:b/>
                <w:color w:val="000000"/>
                <w:sz w:val="18"/>
                <w:szCs w:val="18"/>
              </w:rPr>
              <w:t>min</w:t>
            </w:r>
          </w:p>
        </w:tc>
      </w:tr>
      <w:tr w:rsidR="00AA1573" w:rsidRPr="00B433DB" w14:paraId="6445A434" w14:textId="77777777" w:rsidTr="00AA1573">
        <w:trPr>
          <w:trHeight w:val="300"/>
        </w:trPr>
        <w:tc>
          <w:tcPr>
            <w:tcW w:w="1201" w:type="dxa"/>
            <w:noWrap/>
            <w:hideMark/>
          </w:tcPr>
          <w:p w14:paraId="77821B39" w14:textId="77777777" w:rsidR="00AA1573" w:rsidRPr="00B433DB" w:rsidRDefault="00AA1573" w:rsidP="00AA1573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B433DB">
              <w:rPr>
                <w:rFonts w:eastAsia="Times New Roman"/>
                <w:color w:val="000000"/>
                <w:sz w:val="18"/>
                <w:szCs w:val="18"/>
              </w:rPr>
              <w:t>Local rice</w:t>
            </w:r>
          </w:p>
        </w:tc>
        <w:tc>
          <w:tcPr>
            <w:tcW w:w="677" w:type="dxa"/>
            <w:noWrap/>
            <w:hideMark/>
          </w:tcPr>
          <w:p w14:paraId="555B4095" w14:textId="6E71E690" w:rsidR="00AA1573" w:rsidRPr="00F32A28" w:rsidRDefault="00AA1573" w:rsidP="00AA1573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5</w:t>
            </w:r>
          </w:p>
        </w:tc>
        <w:tc>
          <w:tcPr>
            <w:tcW w:w="601" w:type="dxa"/>
            <w:noWrap/>
            <w:hideMark/>
          </w:tcPr>
          <w:p w14:paraId="28C97D1B" w14:textId="7F48E61D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1</w:t>
            </w:r>
          </w:p>
        </w:tc>
        <w:tc>
          <w:tcPr>
            <w:tcW w:w="917" w:type="dxa"/>
            <w:noWrap/>
            <w:hideMark/>
          </w:tcPr>
          <w:p w14:paraId="54D13AA4" w14:textId="61933B55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2</w:t>
            </w:r>
          </w:p>
        </w:tc>
        <w:tc>
          <w:tcPr>
            <w:tcW w:w="527" w:type="dxa"/>
            <w:noWrap/>
            <w:hideMark/>
          </w:tcPr>
          <w:p w14:paraId="79C38A81" w14:textId="14954D5F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49</w:t>
            </w:r>
          </w:p>
        </w:tc>
        <w:tc>
          <w:tcPr>
            <w:tcW w:w="582" w:type="dxa"/>
            <w:noWrap/>
            <w:hideMark/>
          </w:tcPr>
          <w:p w14:paraId="5DA56A67" w14:textId="4ACCD4F8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48</w:t>
            </w:r>
          </w:p>
        </w:tc>
        <w:tc>
          <w:tcPr>
            <w:tcW w:w="537" w:type="dxa"/>
            <w:noWrap/>
            <w:hideMark/>
          </w:tcPr>
          <w:p w14:paraId="2DEFCEDB" w14:textId="0746D775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</w:t>
            </w:r>
          </w:p>
        </w:tc>
        <w:tc>
          <w:tcPr>
            <w:tcW w:w="766" w:type="dxa"/>
            <w:noWrap/>
            <w:hideMark/>
          </w:tcPr>
          <w:p w14:paraId="63DF6E70" w14:textId="5FC7FBA7" w:rsidR="00AA1573" w:rsidRPr="00F32A28" w:rsidRDefault="00AA1573" w:rsidP="00AA1573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4</w:t>
            </w:r>
          </w:p>
        </w:tc>
        <w:tc>
          <w:tcPr>
            <w:tcW w:w="601" w:type="dxa"/>
            <w:noWrap/>
            <w:hideMark/>
          </w:tcPr>
          <w:p w14:paraId="0D9CB873" w14:textId="387DB179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8</w:t>
            </w:r>
          </w:p>
        </w:tc>
        <w:tc>
          <w:tcPr>
            <w:tcW w:w="940" w:type="dxa"/>
            <w:noWrap/>
            <w:hideMark/>
          </w:tcPr>
          <w:p w14:paraId="505CCD9F" w14:textId="40BB91EF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6</w:t>
            </w:r>
          </w:p>
        </w:tc>
        <w:tc>
          <w:tcPr>
            <w:tcW w:w="705" w:type="dxa"/>
            <w:noWrap/>
            <w:hideMark/>
          </w:tcPr>
          <w:p w14:paraId="13492F4C" w14:textId="2F879BC5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5</w:t>
            </w:r>
          </w:p>
        </w:tc>
        <w:tc>
          <w:tcPr>
            <w:tcW w:w="733" w:type="dxa"/>
            <w:noWrap/>
            <w:hideMark/>
          </w:tcPr>
          <w:p w14:paraId="79A8249D" w14:textId="55DEF055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27</w:t>
            </w:r>
          </w:p>
        </w:tc>
        <w:tc>
          <w:tcPr>
            <w:tcW w:w="604" w:type="dxa"/>
            <w:noWrap/>
            <w:hideMark/>
          </w:tcPr>
          <w:p w14:paraId="4291891B" w14:textId="56CF317E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</w:t>
            </w:r>
          </w:p>
        </w:tc>
      </w:tr>
      <w:tr w:rsidR="00AA1573" w:rsidRPr="00B433DB" w14:paraId="2EEE4771" w14:textId="77777777" w:rsidTr="00AA1573">
        <w:trPr>
          <w:trHeight w:val="300"/>
        </w:trPr>
        <w:tc>
          <w:tcPr>
            <w:tcW w:w="1201" w:type="dxa"/>
            <w:noWrap/>
            <w:hideMark/>
          </w:tcPr>
          <w:p w14:paraId="5EB93F19" w14:textId="77777777" w:rsidR="00AA1573" w:rsidRPr="00B433DB" w:rsidRDefault="00AA1573" w:rsidP="00AA1573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B433DB">
              <w:rPr>
                <w:rFonts w:eastAsia="Times New Roman"/>
                <w:color w:val="000000"/>
                <w:sz w:val="18"/>
                <w:szCs w:val="18"/>
              </w:rPr>
              <w:t>Thailand rice</w:t>
            </w:r>
          </w:p>
        </w:tc>
        <w:tc>
          <w:tcPr>
            <w:tcW w:w="677" w:type="dxa"/>
            <w:noWrap/>
            <w:hideMark/>
          </w:tcPr>
          <w:p w14:paraId="03B6849E" w14:textId="5947EC37" w:rsidR="00AA1573" w:rsidRPr="00F32A28" w:rsidRDefault="00AA1573" w:rsidP="00AA1573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5</w:t>
            </w:r>
          </w:p>
        </w:tc>
        <w:tc>
          <w:tcPr>
            <w:tcW w:w="601" w:type="dxa"/>
            <w:noWrap/>
            <w:hideMark/>
          </w:tcPr>
          <w:p w14:paraId="0C0A4F68" w14:textId="5D1BAC9E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8</w:t>
            </w:r>
          </w:p>
        </w:tc>
        <w:tc>
          <w:tcPr>
            <w:tcW w:w="917" w:type="dxa"/>
            <w:noWrap/>
            <w:hideMark/>
          </w:tcPr>
          <w:p w14:paraId="0295107E" w14:textId="44B877AE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6</w:t>
            </w:r>
          </w:p>
        </w:tc>
        <w:tc>
          <w:tcPr>
            <w:tcW w:w="527" w:type="dxa"/>
            <w:noWrap/>
            <w:hideMark/>
          </w:tcPr>
          <w:p w14:paraId="2BA65EBB" w14:textId="2C22B721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8</w:t>
            </w:r>
          </w:p>
        </w:tc>
        <w:tc>
          <w:tcPr>
            <w:tcW w:w="582" w:type="dxa"/>
            <w:noWrap/>
            <w:hideMark/>
          </w:tcPr>
          <w:p w14:paraId="288D052D" w14:textId="65980AE5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85</w:t>
            </w:r>
          </w:p>
        </w:tc>
        <w:tc>
          <w:tcPr>
            <w:tcW w:w="537" w:type="dxa"/>
            <w:noWrap/>
            <w:hideMark/>
          </w:tcPr>
          <w:p w14:paraId="450C66A4" w14:textId="76293401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</w:t>
            </w:r>
          </w:p>
        </w:tc>
        <w:tc>
          <w:tcPr>
            <w:tcW w:w="766" w:type="dxa"/>
            <w:noWrap/>
            <w:hideMark/>
          </w:tcPr>
          <w:p w14:paraId="07CA6C83" w14:textId="6084ABD6" w:rsidR="00AA1573" w:rsidRPr="00F32A28" w:rsidRDefault="00AA1573" w:rsidP="00AA1573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9</w:t>
            </w:r>
          </w:p>
        </w:tc>
        <w:tc>
          <w:tcPr>
            <w:tcW w:w="601" w:type="dxa"/>
            <w:noWrap/>
            <w:hideMark/>
          </w:tcPr>
          <w:p w14:paraId="7BB18347" w14:textId="74DF6660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5</w:t>
            </w:r>
          </w:p>
        </w:tc>
        <w:tc>
          <w:tcPr>
            <w:tcW w:w="940" w:type="dxa"/>
            <w:noWrap/>
            <w:hideMark/>
          </w:tcPr>
          <w:p w14:paraId="640622A4" w14:textId="4F4D4ABD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2</w:t>
            </w:r>
          </w:p>
        </w:tc>
        <w:tc>
          <w:tcPr>
            <w:tcW w:w="705" w:type="dxa"/>
            <w:noWrap/>
            <w:hideMark/>
          </w:tcPr>
          <w:p w14:paraId="5A6BE47D" w14:textId="22830CEB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0</w:t>
            </w:r>
          </w:p>
        </w:tc>
        <w:tc>
          <w:tcPr>
            <w:tcW w:w="733" w:type="dxa"/>
            <w:noWrap/>
            <w:hideMark/>
          </w:tcPr>
          <w:p w14:paraId="7829735D" w14:textId="693674C8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17</w:t>
            </w:r>
          </w:p>
        </w:tc>
        <w:tc>
          <w:tcPr>
            <w:tcW w:w="604" w:type="dxa"/>
            <w:noWrap/>
            <w:hideMark/>
          </w:tcPr>
          <w:p w14:paraId="693B9C76" w14:textId="3241C0A9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</w:t>
            </w:r>
          </w:p>
        </w:tc>
      </w:tr>
      <w:tr w:rsidR="00AA1573" w:rsidRPr="00B433DB" w14:paraId="1C2A4C84" w14:textId="77777777" w:rsidTr="00AA1573">
        <w:trPr>
          <w:trHeight w:val="300"/>
        </w:trPr>
        <w:tc>
          <w:tcPr>
            <w:tcW w:w="1201" w:type="dxa"/>
            <w:noWrap/>
            <w:hideMark/>
          </w:tcPr>
          <w:p w14:paraId="06377519" w14:textId="77777777" w:rsidR="00AA1573" w:rsidRPr="00B433DB" w:rsidRDefault="00AA1573" w:rsidP="00AA1573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B433DB">
              <w:rPr>
                <w:rFonts w:eastAsia="Times New Roman"/>
                <w:color w:val="000000"/>
                <w:sz w:val="18"/>
                <w:szCs w:val="18"/>
              </w:rPr>
              <w:t>Indian rice</w:t>
            </w:r>
          </w:p>
        </w:tc>
        <w:tc>
          <w:tcPr>
            <w:tcW w:w="677" w:type="dxa"/>
            <w:noWrap/>
            <w:hideMark/>
          </w:tcPr>
          <w:p w14:paraId="1893F8A8" w14:textId="61A05860" w:rsidR="00AA1573" w:rsidRPr="00F32A28" w:rsidRDefault="00AA1573" w:rsidP="00AA1573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0</w:t>
            </w:r>
          </w:p>
        </w:tc>
        <w:tc>
          <w:tcPr>
            <w:tcW w:w="601" w:type="dxa"/>
            <w:noWrap/>
            <w:hideMark/>
          </w:tcPr>
          <w:p w14:paraId="7FB6FDD3" w14:textId="2FFA34D5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8</w:t>
            </w:r>
          </w:p>
        </w:tc>
        <w:tc>
          <w:tcPr>
            <w:tcW w:w="917" w:type="dxa"/>
            <w:noWrap/>
            <w:hideMark/>
          </w:tcPr>
          <w:p w14:paraId="2A347BB8" w14:textId="4EFD800F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2</w:t>
            </w:r>
          </w:p>
        </w:tc>
        <w:tc>
          <w:tcPr>
            <w:tcW w:w="527" w:type="dxa"/>
            <w:noWrap/>
            <w:hideMark/>
          </w:tcPr>
          <w:p w14:paraId="3A7B0342" w14:textId="5AD911C9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5</w:t>
            </w:r>
          </w:p>
        </w:tc>
        <w:tc>
          <w:tcPr>
            <w:tcW w:w="582" w:type="dxa"/>
            <w:noWrap/>
            <w:hideMark/>
          </w:tcPr>
          <w:p w14:paraId="1C38C469" w14:textId="20D16C5F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05</w:t>
            </w:r>
          </w:p>
        </w:tc>
        <w:tc>
          <w:tcPr>
            <w:tcW w:w="537" w:type="dxa"/>
            <w:noWrap/>
            <w:hideMark/>
          </w:tcPr>
          <w:p w14:paraId="48D3A3EB" w14:textId="699C4F33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</w:t>
            </w:r>
          </w:p>
        </w:tc>
        <w:tc>
          <w:tcPr>
            <w:tcW w:w="766" w:type="dxa"/>
            <w:noWrap/>
            <w:hideMark/>
          </w:tcPr>
          <w:p w14:paraId="7A445BEA" w14:textId="42615163" w:rsidR="00AA1573" w:rsidRPr="00F32A28" w:rsidRDefault="00AA1573" w:rsidP="00AA1573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5</w:t>
            </w:r>
          </w:p>
        </w:tc>
        <w:tc>
          <w:tcPr>
            <w:tcW w:w="601" w:type="dxa"/>
            <w:noWrap/>
            <w:hideMark/>
          </w:tcPr>
          <w:p w14:paraId="2B870F47" w14:textId="73DA79FE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6</w:t>
            </w:r>
          </w:p>
        </w:tc>
        <w:tc>
          <w:tcPr>
            <w:tcW w:w="940" w:type="dxa"/>
            <w:noWrap/>
            <w:hideMark/>
          </w:tcPr>
          <w:p w14:paraId="7761E697" w14:textId="16ED4D78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0</w:t>
            </w:r>
          </w:p>
        </w:tc>
        <w:tc>
          <w:tcPr>
            <w:tcW w:w="705" w:type="dxa"/>
            <w:noWrap/>
            <w:hideMark/>
          </w:tcPr>
          <w:p w14:paraId="01D819DB" w14:textId="2CA0BAF0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9</w:t>
            </w:r>
          </w:p>
        </w:tc>
        <w:tc>
          <w:tcPr>
            <w:tcW w:w="733" w:type="dxa"/>
            <w:noWrap/>
            <w:hideMark/>
          </w:tcPr>
          <w:p w14:paraId="5A64A8B8" w14:textId="34ACF135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13</w:t>
            </w:r>
          </w:p>
        </w:tc>
        <w:tc>
          <w:tcPr>
            <w:tcW w:w="604" w:type="dxa"/>
            <w:noWrap/>
            <w:hideMark/>
          </w:tcPr>
          <w:p w14:paraId="62A98398" w14:textId="5E7F5905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</w:t>
            </w:r>
          </w:p>
        </w:tc>
      </w:tr>
      <w:tr w:rsidR="00AA1573" w:rsidRPr="00B433DB" w14:paraId="14AB9CEE" w14:textId="77777777" w:rsidTr="00AA1573">
        <w:trPr>
          <w:trHeight w:val="300"/>
        </w:trPr>
        <w:tc>
          <w:tcPr>
            <w:tcW w:w="1201" w:type="dxa"/>
            <w:noWrap/>
            <w:hideMark/>
          </w:tcPr>
          <w:p w14:paraId="1DC625D1" w14:textId="77777777" w:rsidR="00AA1573" w:rsidRPr="00B433DB" w:rsidRDefault="00AA1573" w:rsidP="00AA1573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B433DB">
              <w:rPr>
                <w:rFonts w:eastAsia="Times New Roman"/>
                <w:color w:val="000000"/>
                <w:sz w:val="18"/>
                <w:szCs w:val="18"/>
              </w:rPr>
              <w:t>White maize</w:t>
            </w:r>
          </w:p>
        </w:tc>
        <w:tc>
          <w:tcPr>
            <w:tcW w:w="677" w:type="dxa"/>
            <w:noWrap/>
            <w:hideMark/>
          </w:tcPr>
          <w:p w14:paraId="55A58FCD" w14:textId="1604E096" w:rsidR="00AA1573" w:rsidRPr="00F32A28" w:rsidRDefault="00AA1573" w:rsidP="00AA1573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3</w:t>
            </w:r>
          </w:p>
        </w:tc>
        <w:tc>
          <w:tcPr>
            <w:tcW w:w="601" w:type="dxa"/>
            <w:noWrap/>
            <w:hideMark/>
          </w:tcPr>
          <w:p w14:paraId="4B8A933F" w14:textId="36DD6699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8</w:t>
            </w:r>
          </w:p>
        </w:tc>
        <w:tc>
          <w:tcPr>
            <w:tcW w:w="917" w:type="dxa"/>
            <w:noWrap/>
            <w:hideMark/>
          </w:tcPr>
          <w:p w14:paraId="1E3FC7AF" w14:textId="66B599D4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5</w:t>
            </w:r>
          </w:p>
        </w:tc>
        <w:tc>
          <w:tcPr>
            <w:tcW w:w="527" w:type="dxa"/>
            <w:noWrap/>
            <w:hideMark/>
          </w:tcPr>
          <w:p w14:paraId="0FDC385A" w14:textId="7C54D132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2</w:t>
            </w:r>
          </w:p>
        </w:tc>
        <w:tc>
          <w:tcPr>
            <w:tcW w:w="582" w:type="dxa"/>
            <w:noWrap/>
            <w:hideMark/>
          </w:tcPr>
          <w:p w14:paraId="0E6A9BE1" w14:textId="25EF8073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16</w:t>
            </w:r>
          </w:p>
        </w:tc>
        <w:tc>
          <w:tcPr>
            <w:tcW w:w="537" w:type="dxa"/>
            <w:noWrap/>
            <w:hideMark/>
          </w:tcPr>
          <w:p w14:paraId="2AEACFA5" w14:textId="03EFE047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</w:t>
            </w:r>
          </w:p>
        </w:tc>
        <w:tc>
          <w:tcPr>
            <w:tcW w:w="766" w:type="dxa"/>
            <w:noWrap/>
            <w:hideMark/>
          </w:tcPr>
          <w:p w14:paraId="0D2CBCAB" w14:textId="37B17512" w:rsidR="00AA1573" w:rsidRPr="00F32A28" w:rsidRDefault="00AA1573" w:rsidP="00AA1573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8</w:t>
            </w:r>
          </w:p>
        </w:tc>
        <w:tc>
          <w:tcPr>
            <w:tcW w:w="601" w:type="dxa"/>
            <w:noWrap/>
            <w:hideMark/>
          </w:tcPr>
          <w:p w14:paraId="084EA9CA" w14:textId="43B2BCC7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6</w:t>
            </w:r>
          </w:p>
        </w:tc>
        <w:tc>
          <w:tcPr>
            <w:tcW w:w="940" w:type="dxa"/>
            <w:noWrap/>
            <w:hideMark/>
          </w:tcPr>
          <w:p w14:paraId="4CD470AA" w14:textId="2EDA466C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2</w:t>
            </w:r>
          </w:p>
        </w:tc>
        <w:tc>
          <w:tcPr>
            <w:tcW w:w="705" w:type="dxa"/>
            <w:noWrap/>
            <w:hideMark/>
          </w:tcPr>
          <w:p w14:paraId="0CF31223" w14:textId="6AEFFD5E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6</w:t>
            </w:r>
          </w:p>
        </w:tc>
        <w:tc>
          <w:tcPr>
            <w:tcW w:w="733" w:type="dxa"/>
            <w:noWrap/>
            <w:hideMark/>
          </w:tcPr>
          <w:p w14:paraId="640B7D2A" w14:textId="5F01C1BC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86</w:t>
            </w:r>
          </w:p>
        </w:tc>
        <w:tc>
          <w:tcPr>
            <w:tcW w:w="604" w:type="dxa"/>
            <w:noWrap/>
            <w:hideMark/>
          </w:tcPr>
          <w:p w14:paraId="27CD93CB" w14:textId="76C878B2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</w:t>
            </w:r>
          </w:p>
        </w:tc>
      </w:tr>
      <w:tr w:rsidR="00AA1573" w:rsidRPr="00B433DB" w14:paraId="6585DECF" w14:textId="77777777" w:rsidTr="00AA1573">
        <w:trPr>
          <w:trHeight w:val="300"/>
        </w:trPr>
        <w:tc>
          <w:tcPr>
            <w:tcW w:w="1201" w:type="dxa"/>
            <w:noWrap/>
            <w:hideMark/>
          </w:tcPr>
          <w:p w14:paraId="16B00332" w14:textId="77777777" w:rsidR="00AA1573" w:rsidRPr="00B433DB" w:rsidRDefault="00AA1573" w:rsidP="00AA1573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B433DB">
              <w:rPr>
                <w:rFonts w:eastAsia="Times New Roman"/>
                <w:color w:val="000000"/>
                <w:sz w:val="18"/>
                <w:szCs w:val="18"/>
              </w:rPr>
              <w:t>Yellow maize</w:t>
            </w:r>
          </w:p>
        </w:tc>
        <w:tc>
          <w:tcPr>
            <w:tcW w:w="677" w:type="dxa"/>
            <w:noWrap/>
            <w:hideMark/>
          </w:tcPr>
          <w:p w14:paraId="7977597F" w14:textId="29515CA2" w:rsidR="00AA1573" w:rsidRPr="00F32A28" w:rsidRDefault="00AA1573" w:rsidP="00AA1573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3</w:t>
            </w:r>
          </w:p>
        </w:tc>
        <w:tc>
          <w:tcPr>
            <w:tcW w:w="601" w:type="dxa"/>
            <w:noWrap/>
            <w:hideMark/>
          </w:tcPr>
          <w:p w14:paraId="72B15026" w14:textId="1F5F5D6A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7</w:t>
            </w:r>
          </w:p>
        </w:tc>
        <w:tc>
          <w:tcPr>
            <w:tcW w:w="917" w:type="dxa"/>
            <w:noWrap/>
            <w:hideMark/>
          </w:tcPr>
          <w:p w14:paraId="175CBB1E" w14:textId="24016442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2</w:t>
            </w:r>
          </w:p>
        </w:tc>
        <w:tc>
          <w:tcPr>
            <w:tcW w:w="527" w:type="dxa"/>
            <w:noWrap/>
            <w:hideMark/>
          </w:tcPr>
          <w:p w14:paraId="5B83245F" w14:textId="36941CB3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5</w:t>
            </w:r>
          </w:p>
        </w:tc>
        <w:tc>
          <w:tcPr>
            <w:tcW w:w="582" w:type="dxa"/>
            <w:noWrap/>
            <w:hideMark/>
          </w:tcPr>
          <w:p w14:paraId="51172C60" w14:textId="70E50789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33</w:t>
            </w:r>
          </w:p>
        </w:tc>
        <w:tc>
          <w:tcPr>
            <w:tcW w:w="537" w:type="dxa"/>
            <w:noWrap/>
            <w:hideMark/>
          </w:tcPr>
          <w:p w14:paraId="010E2CE1" w14:textId="630BB057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</w:t>
            </w:r>
          </w:p>
        </w:tc>
        <w:tc>
          <w:tcPr>
            <w:tcW w:w="766" w:type="dxa"/>
            <w:noWrap/>
            <w:hideMark/>
          </w:tcPr>
          <w:p w14:paraId="17DC6A97" w14:textId="03D285DF" w:rsidR="00AA1573" w:rsidRPr="00F32A28" w:rsidRDefault="00AA1573" w:rsidP="00AA1573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9</w:t>
            </w:r>
          </w:p>
        </w:tc>
        <w:tc>
          <w:tcPr>
            <w:tcW w:w="601" w:type="dxa"/>
            <w:noWrap/>
            <w:hideMark/>
          </w:tcPr>
          <w:p w14:paraId="7DF1D4D5" w14:textId="7865DBE2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5</w:t>
            </w:r>
          </w:p>
        </w:tc>
        <w:tc>
          <w:tcPr>
            <w:tcW w:w="940" w:type="dxa"/>
            <w:noWrap/>
            <w:hideMark/>
          </w:tcPr>
          <w:p w14:paraId="417EDAA4" w14:textId="1036B59A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9</w:t>
            </w:r>
          </w:p>
        </w:tc>
        <w:tc>
          <w:tcPr>
            <w:tcW w:w="705" w:type="dxa"/>
            <w:noWrap/>
            <w:hideMark/>
          </w:tcPr>
          <w:p w14:paraId="3A968CFC" w14:textId="6EB47A7E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5</w:t>
            </w:r>
          </w:p>
        </w:tc>
        <w:tc>
          <w:tcPr>
            <w:tcW w:w="733" w:type="dxa"/>
            <w:noWrap/>
            <w:hideMark/>
          </w:tcPr>
          <w:p w14:paraId="3CAB7D5C" w14:textId="5EA2AA35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16</w:t>
            </w:r>
          </w:p>
        </w:tc>
        <w:tc>
          <w:tcPr>
            <w:tcW w:w="604" w:type="dxa"/>
            <w:noWrap/>
            <w:hideMark/>
          </w:tcPr>
          <w:p w14:paraId="19F4F5C9" w14:textId="44B16F9B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</w:t>
            </w:r>
          </w:p>
        </w:tc>
      </w:tr>
      <w:tr w:rsidR="00AA1573" w:rsidRPr="00B433DB" w14:paraId="392E4FD9" w14:textId="77777777" w:rsidTr="00AA1573">
        <w:trPr>
          <w:trHeight w:val="300"/>
        </w:trPr>
        <w:tc>
          <w:tcPr>
            <w:tcW w:w="1201" w:type="dxa"/>
            <w:noWrap/>
            <w:hideMark/>
          </w:tcPr>
          <w:p w14:paraId="5BC18D47" w14:textId="77777777" w:rsidR="00AA1573" w:rsidRPr="00B433DB" w:rsidRDefault="00AA1573" w:rsidP="00AA1573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B433DB">
              <w:rPr>
                <w:rFonts w:eastAsia="Times New Roman"/>
                <w:color w:val="000000"/>
                <w:sz w:val="18"/>
                <w:szCs w:val="18"/>
              </w:rPr>
              <w:t>Red beans</w:t>
            </w:r>
          </w:p>
        </w:tc>
        <w:tc>
          <w:tcPr>
            <w:tcW w:w="677" w:type="dxa"/>
            <w:noWrap/>
            <w:hideMark/>
          </w:tcPr>
          <w:p w14:paraId="2B55D415" w14:textId="0ED6AC18" w:rsidR="00AA1573" w:rsidRPr="00F32A28" w:rsidRDefault="00AA1573" w:rsidP="00AA1573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3</w:t>
            </w:r>
          </w:p>
        </w:tc>
        <w:tc>
          <w:tcPr>
            <w:tcW w:w="601" w:type="dxa"/>
            <w:noWrap/>
            <w:hideMark/>
          </w:tcPr>
          <w:p w14:paraId="16B5E3B4" w14:textId="563230E8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0</w:t>
            </w:r>
          </w:p>
        </w:tc>
        <w:tc>
          <w:tcPr>
            <w:tcW w:w="917" w:type="dxa"/>
            <w:noWrap/>
            <w:hideMark/>
          </w:tcPr>
          <w:p w14:paraId="5AED1B19" w14:textId="1B6C819D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1</w:t>
            </w:r>
          </w:p>
        </w:tc>
        <w:tc>
          <w:tcPr>
            <w:tcW w:w="527" w:type="dxa"/>
            <w:noWrap/>
            <w:hideMark/>
          </w:tcPr>
          <w:p w14:paraId="55357C73" w14:textId="3A56AE22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42</w:t>
            </w:r>
          </w:p>
        </w:tc>
        <w:tc>
          <w:tcPr>
            <w:tcW w:w="582" w:type="dxa"/>
            <w:noWrap/>
            <w:hideMark/>
          </w:tcPr>
          <w:p w14:paraId="7FF436F8" w14:textId="385A595D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33</w:t>
            </w:r>
          </w:p>
        </w:tc>
        <w:tc>
          <w:tcPr>
            <w:tcW w:w="537" w:type="dxa"/>
            <w:noWrap/>
            <w:hideMark/>
          </w:tcPr>
          <w:p w14:paraId="56EDB736" w14:textId="44B73030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6</w:t>
            </w:r>
          </w:p>
        </w:tc>
        <w:tc>
          <w:tcPr>
            <w:tcW w:w="766" w:type="dxa"/>
            <w:noWrap/>
            <w:hideMark/>
          </w:tcPr>
          <w:p w14:paraId="789A7AD7" w14:textId="6E9F14F1" w:rsidR="00AA1573" w:rsidRPr="00F32A28" w:rsidRDefault="00AA1573" w:rsidP="00AA1573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4</w:t>
            </w:r>
          </w:p>
        </w:tc>
        <w:tc>
          <w:tcPr>
            <w:tcW w:w="601" w:type="dxa"/>
            <w:noWrap/>
            <w:hideMark/>
          </w:tcPr>
          <w:p w14:paraId="59677D58" w14:textId="7F89B464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8</w:t>
            </w:r>
          </w:p>
        </w:tc>
        <w:tc>
          <w:tcPr>
            <w:tcW w:w="940" w:type="dxa"/>
            <w:noWrap/>
            <w:hideMark/>
          </w:tcPr>
          <w:p w14:paraId="724080E4" w14:textId="338E0066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5</w:t>
            </w:r>
          </w:p>
        </w:tc>
        <w:tc>
          <w:tcPr>
            <w:tcW w:w="705" w:type="dxa"/>
            <w:noWrap/>
            <w:hideMark/>
          </w:tcPr>
          <w:p w14:paraId="2F9DA88F" w14:textId="723F195E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4</w:t>
            </w:r>
          </w:p>
        </w:tc>
        <w:tc>
          <w:tcPr>
            <w:tcW w:w="733" w:type="dxa"/>
            <w:noWrap/>
            <w:hideMark/>
          </w:tcPr>
          <w:p w14:paraId="4E5847FF" w14:textId="69B6478C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04</w:t>
            </w:r>
          </w:p>
        </w:tc>
        <w:tc>
          <w:tcPr>
            <w:tcW w:w="604" w:type="dxa"/>
            <w:noWrap/>
            <w:hideMark/>
          </w:tcPr>
          <w:p w14:paraId="2BCED782" w14:textId="08585D5B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</w:t>
            </w:r>
          </w:p>
        </w:tc>
      </w:tr>
      <w:tr w:rsidR="00AA1573" w:rsidRPr="00B433DB" w14:paraId="027140D1" w14:textId="77777777" w:rsidTr="00AA1573">
        <w:trPr>
          <w:trHeight w:val="300"/>
        </w:trPr>
        <w:tc>
          <w:tcPr>
            <w:tcW w:w="1201" w:type="dxa"/>
            <w:noWrap/>
            <w:hideMark/>
          </w:tcPr>
          <w:p w14:paraId="40BA0575" w14:textId="77777777" w:rsidR="00AA1573" w:rsidRPr="00B433DB" w:rsidRDefault="00AA1573" w:rsidP="00AA1573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B433DB">
              <w:rPr>
                <w:rFonts w:eastAsia="Times New Roman"/>
                <w:color w:val="000000"/>
                <w:sz w:val="18"/>
                <w:szCs w:val="18"/>
              </w:rPr>
              <w:t>White beans</w:t>
            </w:r>
          </w:p>
        </w:tc>
        <w:tc>
          <w:tcPr>
            <w:tcW w:w="677" w:type="dxa"/>
            <w:noWrap/>
            <w:hideMark/>
          </w:tcPr>
          <w:p w14:paraId="3B703A3D" w14:textId="0BC54252" w:rsidR="00AA1573" w:rsidRPr="00F32A28" w:rsidRDefault="00AA1573" w:rsidP="00AA1573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4</w:t>
            </w:r>
          </w:p>
        </w:tc>
        <w:tc>
          <w:tcPr>
            <w:tcW w:w="601" w:type="dxa"/>
            <w:noWrap/>
            <w:hideMark/>
          </w:tcPr>
          <w:p w14:paraId="5B76FCBE" w14:textId="47FD2A3C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1</w:t>
            </w:r>
          </w:p>
        </w:tc>
        <w:tc>
          <w:tcPr>
            <w:tcW w:w="917" w:type="dxa"/>
            <w:noWrap/>
            <w:hideMark/>
          </w:tcPr>
          <w:p w14:paraId="7ECAE2E8" w14:textId="744A8DEF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6</w:t>
            </w:r>
          </w:p>
        </w:tc>
        <w:tc>
          <w:tcPr>
            <w:tcW w:w="527" w:type="dxa"/>
            <w:noWrap/>
            <w:hideMark/>
          </w:tcPr>
          <w:p w14:paraId="486FCEF9" w14:textId="46B67D30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49</w:t>
            </w:r>
          </w:p>
        </w:tc>
        <w:tc>
          <w:tcPr>
            <w:tcW w:w="582" w:type="dxa"/>
            <w:noWrap/>
            <w:hideMark/>
          </w:tcPr>
          <w:p w14:paraId="0464077E" w14:textId="6B3CB45D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43</w:t>
            </w:r>
          </w:p>
        </w:tc>
        <w:tc>
          <w:tcPr>
            <w:tcW w:w="537" w:type="dxa"/>
            <w:noWrap/>
            <w:hideMark/>
          </w:tcPr>
          <w:p w14:paraId="0C8028DF" w14:textId="3F2BCEE3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5</w:t>
            </w:r>
          </w:p>
        </w:tc>
        <w:tc>
          <w:tcPr>
            <w:tcW w:w="766" w:type="dxa"/>
            <w:noWrap/>
            <w:hideMark/>
          </w:tcPr>
          <w:p w14:paraId="2BAC9A0D" w14:textId="1206CC17" w:rsidR="00AA1573" w:rsidRPr="00F32A28" w:rsidRDefault="00AA1573" w:rsidP="00AA1573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5</w:t>
            </w:r>
          </w:p>
        </w:tc>
        <w:tc>
          <w:tcPr>
            <w:tcW w:w="601" w:type="dxa"/>
            <w:noWrap/>
            <w:hideMark/>
          </w:tcPr>
          <w:p w14:paraId="179EB08E" w14:textId="35B0F798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8</w:t>
            </w:r>
          </w:p>
        </w:tc>
        <w:tc>
          <w:tcPr>
            <w:tcW w:w="940" w:type="dxa"/>
            <w:noWrap/>
            <w:hideMark/>
          </w:tcPr>
          <w:p w14:paraId="3DE7E42B" w14:textId="57E5E09D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7</w:t>
            </w:r>
          </w:p>
        </w:tc>
        <w:tc>
          <w:tcPr>
            <w:tcW w:w="705" w:type="dxa"/>
            <w:noWrap/>
            <w:hideMark/>
          </w:tcPr>
          <w:p w14:paraId="04292263" w14:textId="36DE4A6B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5</w:t>
            </w:r>
          </w:p>
        </w:tc>
        <w:tc>
          <w:tcPr>
            <w:tcW w:w="733" w:type="dxa"/>
            <w:noWrap/>
            <w:hideMark/>
          </w:tcPr>
          <w:p w14:paraId="3918DE7F" w14:textId="2600246B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17</w:t>
            </w:r>
          </w:p>
        </w:tc>
        <w:tc>
          <w:tcPr>
            <w:tcW w:w="604" w:type="dxa"/>
            <w:noWrap/>
            <w:hideMark/>
          </w:tcPr>
          <w:p w14:paraId="0A1C8043" w14:textId="0A1C1EB7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</w:t>
            </w:r>
          </w:p>
        </w:tc>
      </w:tr>
      <w:tr w:rsidR="00AA1573" w:rsidRPr="00B433DB" w14:paraId="3C7E5A5C" w14:textId="77777777" w:rsidTr="00AA1573">
        <w:trPr>
          <w:trHeight w:val="300"/>
        </w:trPr>
        <w:tc>
          <w:tcPr>
            <w:tcW w:w="1201" w:type="dxa"/>
            <w:noWrap/>
            <w:hideMark/>
          </w:tcPr>
          <w:p w14:paraId="4DD0476D" w14:textId="77777777" w:rsidR="00AA1573" w:rsidRPr="00B433DB" w:rsidRDefault="00AA1573" w:rsidP="00AA1573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B433DB">
              <w:rPr>
                <w:rFonts w:eastAsia="Times New Roman"/>
                <w:color w:val="000000"/>
                <w:sz w:val="18"/>
                <w:szCs w:val="18"/>
              </w:rPr>
              <w:t>Soybean</w:t>
            </w:r>
          </w:p>
        </w:tc>
        <w:tc>
          <w:tcPr>
            <w:tcW w:w="677" w:type="dxa"/>
            <w:noWrap/>
            <w:hideMark/>
          </w:tcPr>
          <w:p w14:paraId="4A50EE9A" w14:textId="03E87F0A" w:rsidR="00AA1573" w:rsidRPr="00F32A28" w:rsidRDefault="00AA1573" w:rsidP="00AA1573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2</w:t>
            </w:r>
          </w:p>
        </w:tc>
        <w:tc>
          <w:tcPr>
            <w:tcW w:w="601" w:type="dxa"/>
            <w:noWrap/>
            <w:hideMark/>
          </w:tcPr>
          <w:p w14:paraId="1DDE57CC" w14:textId="024B4B29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8</w:t>
            </w:r>
          </w:p>
        </w:tc>
        <w:tc>
          <w:tcPr>
            <w:tcW w:w="917" w:type="dxa"/>
            <w:noWrap/>
            <w:hideMark/>
          </w:tcPr>
          <w:p w14:paraId="75DAFC61" w14:textId="13E83B8E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4</w:t>
            </w:r>
          </w:p>
        </w:tc>
        <w:tc>
          <w:tcPr>
            <w:tcW w:w="527" w:type="dxa"/>
            <w:noWrap/>
            <w:hideMark/>
          </w:tcPr>
          <w:p w14:paraId="6D111C2F" w14:textId="1AA5E3F6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1</w:t>
            </w:r>
          </w:p>
        </w:tc>
        <w:tc>
          <w:tcPr>
            <w:tcW w:w="582" w:type="dxa"/>
            <w:noWrap/>
            <w:hideMark/>
          </w:tcPr>
          <w:p w14:paraId="44731629" w14:textId="1D5B6D7E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69</w:t>
            </w:r>
          </w:p>
        </w:tc>
        <w:tc>
          <w:tcPr>
            <w:tcW w:w="537" w:type="dxa"/>
            <w:noWrap/>
            <w:hideMark/>
          </w:tcPr>
          <w:p w14:paraId="0E25E9B5" w14:textId="0553BA66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</w:t>
            </w:r>
          </w:p>
        </w:tc>
        <w:tc>
          <w:tcPr>
            <w:tcW w:w="766" w:type="dxa"/>
            <w:noWrap/>
            <w:hideMark/>
          </w:tcPr>
          <w:p w14:paraId="5F836AD1" w14:textId="621319F2" w:rsidR="00AA1573" w:rsidRPr="00F32A28" w:rsidRDefault="00AA1573" w:rsidP="00AA1573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7</w:t>
            </w:r>
          </w:p>
        </w:tc>
        <w:tc>
          <w:tcPr>
            <w:tcW w:w="601" w:type="dxa"/>
            <w:noWrap/>
            <w:hideMark/>
          </w:tcPr>
          <w:p w14:paraId="4FA5B841" w14:textId="0A2FCBDB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5</w:t>
            </w:r>
          </w:p>
        </w:tc>
        <w:tc>
          <w:tcPr>
            <w:tcW w:w="940" w:type="dxa"/>
            <w:noWrap/>
            <w:hideMark/>
          </w:tcPr>
          <w:p w14:paraId="239A77C5" w14:textId="787EAD2A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1</w:t>
            </w:r>
          </w:p>
        </w:tc>
        <w:tc>
          <w:tcPr>
            <w:tcW w:w="705" w:type="dxa"/>
            <w:noWrap/>
            <w:hideMark/>
          </w:tcPr>
          <w:p w14:paraId="77F19874" w14:textId="0152218D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5</w:t>
            </w:r>
          </w:p>
        </w:tc>
        <w:tc>
          <w:tcPr>
            <w:tcW w:w="733" w:type="dxa"/>
            <w:noWrap/>
            <w:hideMark/>
          </w:tcPr>
          <w:p w14:paraId="0A729CD2" w14:textId="46413785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75</w:t>
            </w:r>
          </w:p>
        </w:tc>
        <w:tc>
          <w:tcPr>
            <w:tcW w:w="604" w:type="dxa"/>
            <w:noWrap/>
            <w:hideMark/>
          </w:tcPr>
          <w:p w14:paraId="69F6CF5F" w14:textId="2C2CDF30" w:rsidR="00AA1573" w:rsidRPr="00F32A28" w:rsidRDefault="00AA1573" w:rsidP="00AA1573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</w:t>
            </w:r>
          </w:p>
        </w:tc>
      </w:tr>
    </w:tbl>
    <w:p w14:paraId="79B7F7E2" w14:textId="2E7D4281" w:rsidR="00AA1573" w:rsidRPr="001D10FB" w:rsidRDefault="00AA1573" w:rsidP="001D10FB">
      <w:pPr>
        <w:rPr>
          <w:b/>
        </w:rPr>
      </w:pPr>
    </w:p>
    <w:p w14:paraId="0185F734" w14:textId="172225EB" w:rsidR="00614CA3" w:rsidRDefault="00614CA3" w:rsidP="00614CA3">
      <w:pPr>
        <w:pStyle w:val="Caption"/>
        <w:rPr>
          <w:sz w:val="20"/>
        </w:rPr>
      </w:pPr>
      <w:r w:rsidRPr="00F80D79">
        <w:rPr>
          <w:b/>
          <w:sz w:val="20"/>
        </w:rPr>
        <w:t>Table SM</w:t>
      </w:r>
      <w:r w:rsidRPr="00F80D79">
        <w:rPr>
          <w:b/>
          <w:sz w:val="20"/>
        </w:rPr>
        <w:fldChar w:fldCharType="begin"/>
      </w:r>
      <w:r w:rsidRPr="00F80D79">
        <w:rPr>
          <w:b/>
          <w:sz w:val="20"/>
        </w:rPr>
        <w:instrText xml:space="preserve"> SEQ Table_SM \* ARABIC </w:instrText>
      </w:r>
      <w:r w:rsidRPr="00F80D79">
        <w:rPr>
          <w:b/>
          <w:sz w:val="20"/>
        </w:rPr>
        <w:fldChar w:fldCharType="separate"/>
      </w:r>
      <w:r w:rsidR="00AC1E3B">
        <w:rPr>
          <w:b/>
          <w:noProof/>
          <w:sz w:val="20"/>
        </w:rPr>
        <w:t>2</w:t>
      </w:r>
      <w:r w:rsidRPr="00F80D79">
        <w:rPr>
          <w:b/>
          <w:sz w:val="20"/>
        </w:rPr>
        <w:fldChar w:fldCharType="end"/>
      </w:r>
      <w:r w:rsidRPr="00F80D79">
        <w:rPr>
          <w:b/>
          <w:sz w:val="20"/>
        </w:rPr>
        <w:t>.</w:t>
      </w:r>
      <w:r w:rsidRPr="00F80D79">
        <w:rPr>
          <w:sz w:val="20"/>
        </w:rPr>
        <w:t xml:space="preserve"> Descriptive statistics (means and percentiles) of the weekly number of prices submitted per commodity (total submissions)</w:t>
      </w:r>
      <w:r w:rsidR="00AA1573">
        <w:rPr>
          <w:sz w:val="20"/>
        </w:rPr>
        <w:t xml:space="preserve"> during the period of analysis (week 14 to week 37)</w:t>
      </w:r>
      <w:r w:rsidRPr="00F80D79">
        <w:rPr>
          <w:sz w:val="20"/>
        </w:rPr>
        <w:t>.</w:t>
      </w:r>
    </w:p>
    <w:tbl>
      <w:tblPr>
        <w:tblStyle w:val="TableGridLight1"/>
        <w:tblW w:w="9380" w:type="dxa"/>
        <w:tblLook w:val="04A0" w:firstRow="1" w:lastRow="0" w:firstColumn="1" w:lastColumn="0" w:noHBand="0" w:noVBand="1"/>
      </w:tblPr>
      <w:tblGrid>
        <w:gridCol w:w="1411"/>
        <w:gridCol w:w="753"/>
        <w:gridCol w:w="627"/>
        <w:gridCol w:w="837"/>
        <w:gridCol w:w="667"/>
        <w:gridCol w:w="667"/>
        <w:gridCol w:w="537"/>
        <w:gridCol w:w="677"/>
        <w:gridCol w:w="550"/>
        <w:gridCol w:w="837"/>
        <w:gridCol w:w="550"/>
        <w:gridCol w:w="717"/>
        <w:gridCol w:w="550"/>
      </w:tblGrid>
      <w:tr w:rsidR="00A74526" w:rsidRPr="00B433DB" w14:paraId="423556C7" w14:textId="7C39387D" w:rsidTr="001D10FB">
        <w:trPr>
          <w:trHeight w:val="300"/>
        </w:trPr>
        <w:tc>
          <w:tcPr>
            <w:tcW w:w="1411" w:type="dxa"/>
            <w:noWrap/>
            <w:hideMark/>
          </w:tcPr>
          <w:p w14:paraId="6F9E2007" w14:textId="77777777" w:rsidR="00A74526" w:rsidRPr="00B433DB" w:rsidRDefault="00A74526" w:rsidP="00E369FF">
            <w:pPr>
              <w:jc w:val="left"/>
              <w:rPr>
                <w:rFonts w:eastAsia="Times New Roman"/>
                <w:b/>
                <w:sz w:val="18"/>
                <w:szCs w:val="18"/>
              </w:rPr>
            </w:pPr>
          </w:p>
        </w:tc>
        <w:tc>
          <w:tcPr>
            <w:tcW w:w="4088" w:type="dxa"/>
            <w:gridSpan w:val="6"/>
            <w:noWrap/>
            <w:hideMark/>
          </w:tcPr>
          <w:p w14:paraId="203F949F" w14:textId="77777777" w:rsidR="00A74526" w:rsidRPr="00B433DB" w:rsidRDefault="00A74526" w:rsidP="00E369FF">
            <w:pPr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B433DB">
              <w:rPr>
                <w:rFonts w:eastAsia="Times New Roman"/>
                <w:b/>
                <w:color w:val="000000"/>
                <w:sz w:val="18"/>
                <w:szCs w:val="18"/>
              </w:rPr>
              <w:t>Price submissions</w:t>
            </w:r>
          </w:p>
        </w:tc>
        <w:tc>
          <w:tcPr>
            <w:tcW w:w="3881" w:type="dxa"/>
            <w:gridSpan w:val="6"/>
          </w:tcPr>
          <w:p w14:paraId="3A3916FC" w14:textId="0FA887FB" w:rsidR="00A74526" w:rsidRPr="00B433DB" w:rsidRDefault="00A74526" w:rsidP="00E369FF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433DB">
              <w:rPr>
                <w:rFonts w:eastAsia="Times New Roman"/>
                <w:b/>
                <w:color w:val="000000"/>
                <w:sz w:val="18"/>
                <w:szCs w:val="18"/>
              </w:rPr>
              <w:t>Valid price submissions</w:t>
            </w:r>
          </w:p>
        </w:tc>
      </w:tr>
      <w:tr w:rsidR="00A74526" w:rsidRPr="00B433DB" w14:paraId="3C24AA86" w14:textId="3B3399E3" w:rsidTr="00A74526">
        <w:trPr>
          <w:trHeight w:val="300"/>
        </w:trPr>
        <w:tc>
          <w:tcPr>
            <w:tcW w:w="1411" w:type="dxa"/>
            <w:noWrap/>
            <w:hideMark/>
          </w:tcPr>
          <w:p w14:paraId="134EE0EB" w14:textId="77777777" w:rsidR="00A74526" w:rsidRPr="00B433DB" w:rsidRDefault="00A74526" w:rsidP="00A74526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433DB">
              <w:rPr>
                <w:rFonts w:eastAsia="Times New Roman"/>
                <w:b/>
                <w:color w:val="000000"/>
                <w:sz w:val="18"/>
                <w:szCs w:val="18"/>
              </w:rPr>
              <w:t>commodity</w:t>
            </w:r>
          </w:p>
        </w:tc>
        <w:tc>
          <w:tcPr>
            <w:tcW w:w="753" w:type="dxa"/>
            <w:noWrap/>
            <w:hideMark/>
          </w:tcPr>
          <w:p w14:paraId="54175BEE" w14:textId="4CAA8FBB" w:rsidR="00A74526" w:rsidRPr="00B433DB" w:rsidRDefault="00A74526" w:rsidP="00A74526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27" w:type="dxa"/>
            <w:noWrap/>
            <w:hideMark/>
          </w:tcPr>
          <w:p w14:paraId="1F2E9B05" w14:textId="77777777" w:rsidR="00A74526" w:rsidRPr="00B433DB" w:rsidRDefault="00A74526" w:rsidP="00A74526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433DB">
              <w:rPr>
                <w:rFonts w:eastAsia="Times New Roman"/>
                <w:b/>
                <w:color w:val="000000"/>
                <w:sz w:val="18"/>
                <w:szCs w:val="18"/>
              </w:rPr>
              <w:t>p25</w:t>
            </w:r>
          </w:p>
        </w:tc>
        <w:tc>
          <w:tcPr>
            <w:tcW w:w="837" w:type="dxa"/>
            <w:noWrap/>
            <w:hideMark/>
          </w:tcPr>
          <w:p w14:paraId="59FDD553" w14:textId="77777777" w:rsidR="00A74526" w:rsidRPr="00B433DB" w:rsidRDefault="00A74526" w:rsidP="00A74526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433DB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Median (p50) </w:t>
            </w:r>
          </w:p>
        </w:tc>
        <w:tc>
          <w:tcPr>
            <w:tcW w:w="667" w:type="dxa"/>
            <w:noWrap/>
            <w:hideMark/>
          </w:tcPr>
          <w:p w14:paraId="79EDA811" w14:textId="77777777" w:rsidR="00A74526" w:rsidRPr="00B433DB" w:rsidRDefault="00A74526" w:rsidP="00A74526">
            <w:pPr>
              <w:jc w:val="righ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433DB">
              <w:rPr>
                <w:rFonts w:eastAsia="Times New Roman"/>
                <w:b/>
                <w:color w:val="000000"/>
                <w:sz w:val="18"/>
                <w:szCs w:val="18"/>
              </w:rPr>
              <w:t>p75</w:t>
            </w:r>
          </w:p>
        </w:tc>
        <w:tc>
          <w:tcPr>
            <w:tcW w:w="667" w:type="dxa"/>
            <w:noWrap/>
            <w:hideMark/>
          </w:tcPr>
          <w:p w14:paraId="2D5588FE" w14:textId="77777777" w:rsidR="00A74526" w:rsidRPr="00B433DB" w:rsidRDefault="00A74526" w:rsidP="00A74526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433DB">
              <w:rPr>
                <w:rFonts w:eastAsia="Times New Roman"/>
                <w:b/>
                <w:color w:val="000000"/>
                <w:sz w:val="18"/>
                <w:szCs w:val="18"/>
              </w:rPr>
              <w:t>max</w:t>
            </w:r>
          </w:p>
        </w:tc>
        <w:tc>
          <w:tcPr>
            <w:tcW w:w="537" w:type="dxa"/>
            <w:noWrap/>
            <w:hideMark/>
          </w:tcPr>
          <w:p w14:paraId="457532A4" w14:textId="77777777" w:rsidR="00A74526" w:rsidRPr="00B433DB" w:rsidRDefault="00A74526" w:rsidP="00A74526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433DB">
              <w:rPr>
                <w:rFonts w:eastAsia="Times New Roman"/>
                <w:b/>
                <w:color w:val="000000"/>
                <w:sz w:val="18"/>
                <w:szCs w:val="18"/>
              </w:rPr>
              <w:t>min</w:t>
            </w:r>
          </w:p>
        </w:tc>
        <w:tc>
          <w:tcPr>
            <w:tcW w:w="677" w:type="dxa"/>
          </w:tcPr>
          <w:p w14:paraId="585F39F9" w14:textId="7AEBBE1C" w:rsidR="00A74526" w:rsidRPr="00B433DB" w:rsidRDefault="00A74526" w:rsidP="00A74526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550" w:type="dxa"/>
          </w:tcPr>
          <w:p w14:paraId="3D6F6128" w14:textId="14A9B165" w:rsidR="00A74526" w:rsidRPr="00B433DB" w:rsidRDefault="00A74526" w:rsidP="00A74526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433DB">
              <w:rPr>
                <w:rFonts w:eastAsia="Times New Roman"/>
                <w:b/>
                <w:color w:val="000000"/>
                <w:sz w:val="18"/>
                <w:szCs w:val="18"/>
              </w:rPr>
              <w:t>p25</w:t>
            </w:r>
          </w:p>
        </w:tc>
        <w:tc>
          <w:tcPr>
            <w:tcW w:w="837" w:type="dxa"/>
          </w:tcPr>
          <w:p w14:paraId="74EF216E" w14:textId="4D0737FF" w:rsidR="00A74526" w:rsidRPr="00B433DB" w:rsidRDefault="00A74526" w:rsidP="00A74526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433DB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Median (p50) </w:t>
            </w:r>
          </w:p>
        </w:tc>
        <w:tc>
          <w:tcPr>
            <w:tcW w:w="550" w:type="dxa"/>
          </w:tcPr>
          <w:p w14:paraId="77BAA058" w14:textId="28FC1658" w:rsidR="00A74526" w:rsidRPr="00B433DB" w:rsidRDefault="00A74526" w:rsidP="00A74526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433DB">
              <w:rPr>
                <w:rFonts w:eastAsia="Times New Roman"/>
                <w:b/>
                <w:color w:val="000000"/>
                <w:sz w:val="18"/>
                <w:szCs w:val="18"/>
              </w:rPr>
              <w:t>p75</w:t>
            </w:r>
          </w:p>
        </w:tc>
        <w:tc>
          <w:tcPr>
            <w:tcW w:w="717" w:type="dxa"/>
          </w:tcPr>
          <w:p w14:paraId="73AC748E" w14:textId="69F1E63D" w:rsidR="00A74526" w:rsidRPr="00B433DB" w:rsidRDefault="00A74526" w:rsidP="00A74526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433DB">
              <w:rPr>
                <w:rFonts w:eastAsia="Times New Roman"/>
                <w:b/>
                <w:color w:val="000000"/>
                <w:sz w:val="18"/>
                <w:szCs w:val="18"/>
              </w:rPr>
              <w:t>max</w:t>
            </w:r>
          </w:p>
        </w:tc>
        <w:tc>
          <w:tcPr>
            <w:tcW w:w="550" w:type="dxa"/>
          </w:tcPr>
          <w:p w14:paraId="45A37939" w14:textId="001A9BD0" w:rsidR="00A74526" w:rsidRPr="00B433DB" w:rsidRDefault="00A74526" w:rsidP="00A74526">
            <w:pPr>
              <w:jc w:val="left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B433DB">
              <w:rPr>
                <w:rFonts w:eastAsia="Times New Roman"/>
                <w:b/>
                <w:color w:val="000000"/>
                <w:sz w:val="18"/>
                <w:szCs w:val="18"/>
              </w:rPr>
              <w:t>min</w:t>
            </w:r>
          </w:p>
        </w:tc>
      </w:tr>
      <w:tr w:rsidR="00A74526" w:rsidRPr="00B433DB" w14:paraId="052D0489" w14:textId="2B6E5ECB" w:rsidTr="00A74526">
        <w:trPr>
          <w:trHeight w:val="300"/>
        </w:trPr>
        <w:tc>
          <w:tcPr>
            <w:tcW w:w="1411" w:type="dxa"/>
            <w:noWrap/>
            <w:hideMark/>
          </w:tcPr>
          <w:p w14:paraId="65AEB490" w14:textId="77777777" w:rsidR="00A74526" w:rsidRPr="00B433DB" w:rsidRDefault="00A74526" w:rsidP="00A74526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B433DB">
              <w:rPr>
                <w:rFonts w:eastAsia="Times New Roman"/>
                <w:color w:val="000000"/>
                <w:sz w:val="18"/>
                <w:szCs w:val="18"/>
              </w:rPr>
              <w:t>Local rice</w:t>
            </w:r>
          </w:p>
        </w:tc>
        <w:tc>
          <w:tcPr>
            <w:tcW w:w="753" w:type="dxa"/>
            <w:noWrap/>
            <w:hideMark/>
          </w:tcPr>
          <w:p w14:paraId="7A51E900" w14:textId="18660B48" w:rsidR="00A74526" w:rsidRPr="00F32A28" w:rsidRDefault="00A74526" w:rsidP="00A74526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,021</w:t>
            </w:r>
          </w:p>
        </w:tc>
        <w:tc>
          <w:tcPr>
            <w:tcW w:w="627" w:type="dxa"/>
            <w:noWrap/>
            <w:hideMark/>
          </w:tcPr>
          <w:p w14:paraId="3364AC66" w14:textId="229BA2F9" w:rsidR="00A74526" w:rsidRPr="00F32A28" w:rsidRDefault="00A74526" w:rsidP="00A7452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832</w:t>
            </w:r>
          </w:p>
        </w:tc>
        <w:tc>
          <w:tcPr>
            <w:tcW w:w="837" w:type="dxa"/>
            <w:noWrap/>
            <w:hideMark/>
          </w:tcPr>
          <w:p w14:paraId="38368139" w14:textId="5D9EFD32" w:rsidR="00A74526" w:rsidRPr="00F32A28" w:rsidRDefault="00A74526" w:rsidP="00A7452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981</w:t>
            </w:r>
          </w:p>
        </w:tc>
        <w:tc>
          <w:tcPr>
            <w:tcW w:w="667" w:type="dxa"/>
            <w:noWrap/>
            <w:hideMark/>
          </w:tcPr>
          <w:p w14:paraId="1E083C14" w14:textId="1F2C71DC" w:rsidR="00A74526" w:rsidRPr="00F32A28" w:rsidRDefault="00A74526" w:rsidP="00A7452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,231</w:t>
            </w:r>
          </w:p>
        </w:tc>
        <w:tc>
          <w:tcPr>
            <w:tcW w:w="667" w:type="dxa"/>
            <w:noWrap/>
            <w:hideMark/>
          </w:tcPr>
          <w:p w14:paraId="3CF592F9" w14:textId="5ED37FC5" w:rsidR="00A74526" w:rsidRPr="00F32A28" w:rsidRDefault="00A74526" w:rsidP="00A7452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,474</w:t>
            </w:r>
          </w:p>
        </w:tc>
        <w:tc>
          <w:tcPr>
            <w:tcW w:w="537" w:type="dxa"/>
            <w:noWrap/>
            <w:hideMark/>
          </w:tcPr>
          <w:p w14:paraId="34142DC7" w14:textId="213DF57C" w:rsidR="00A74526" w:rsidRPr="00F32A28" w:rsidRDefault="00A74526" w:rsidP="00A7452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610</w:t>
            </w:r>
          </w:p>
        </w:tc>
        <w:tc>
          <w:tcPr>
            <w:tcW w:w="677" w:type="dxa"/>
          </w:tcPr>
          <w:p w14:paraId="271B24A0" w14:textId="3203397A" w:rsidR="00A74526" w:rsidRPr="007D35A7" w:rsidRDefault="00A74526" w:rsidP="00A74526">
            <w:pPr>
              <w:jc w:val="right"/>
              <w:rPr>
                <w:sz w:val="18"/>
                <w:szCs w:val="20"/>
              </w:rPr>
            </w:pPr>
            <w:r w:rsidRPr="001D10FB">
              <w:rPr>
                <w:sz w:val="18"/>
                <w:szCs w:val="20"/>
              </w:rPr>
              <w:t>698</w:t>
            </w:r>
          </w:p>
        </w:tc>
        <w:tc>
          <w:tcPr>
            <w:tcW w:w="550" w:type="dxa"/>
          </w:tcPr>
          <w:p w14:paraId="4F7D0FEF" w14:textId="3C764655" w:rsidR="00A74526" w:rsidRPr="007D35A7" w:rsidRDefault="00A74526" w:rsidP="00A74526">
            <w:pPr>
              <w:jc w:val="right"/>
              <w:rPr>
                <w:sz w:val="18"/>
                <w:szCs w:val="20"/>
              </w:rPr>
            </w:pPr>
            <w:r w:rsidRPr="001D10FB">
              <w:rPr>
                <w:sz w:val="18"/>
                <w:szCs w:val="20"/>
              </w:rPr>
              <w:t>575</w:t>
            </w:r>
          </w:p>
        </w:tc>
        <w:tc>
          <w:tcPr>
            <w:tcW w:w="837" w:type="dxa"/>
          </w:tcPr>
          <w:p w14:paraId="0BD92EFA" w14:textId="4334A4AC" w:rsidR="00A74526" w:rsidRPr="007D35A7" w:rsidRDefault="00A74526" w:rsidP="00A74526">
            <w:pPr>
              <w:jc w:val="right"/>
              <w:rPr>
                <w:sz w:val="18"/>
                <w:szCs w:val="20"/>
              </w:rPr>
            </w:pPr>
            <w:r w:rsidRPr="001D10FB">
              <w:rPr>
                <w:sz w:val="18"/>
                <w:szCs w:val="20"/>
              </w:rPr>
              <w:t>707</w:t>
            </w:r>
          </w:p>
        </w:tc>
        <w:tc>
          <w:tcPr>
            <w:tcW w:w="550" w:type="dxa"/>
          </w:tcPr>
          <w:p w14:paraId="7EAC6D2E" w14:textId="31C8A023" w:rsidR="00A74526" w:rsidRPr="007D35A7" w:rsidRDefault="00A74526" w:rsidP="00A74526">
            <w:pPr>
              <w:jc w:val="right"/>
              <w:rPr>
                <w:sz w:val="18"/>
                <w:szCs w:val="20"/>
              </w:rPr>
            </w:pPr>
            <w:r w:rsidRPr="001D10FB">
              <w:rPr>
                <w:sz w:val="18"/>
                <w:szCs w:val="20"/>
              </w:rPr>
              <w:t>796</w:t>
            </w:r>
          </w:p>
        </w:tc>
        <w:tc>
          <w:tcPr>
            <w:tcW w:w="717" w:type="dxa"/>
          </w:tcPr>
          <w:p w14:paraId="3DD4EEE3" w14:textId="30ABE225" w:rsidR="00A74526" w:rsidRPr="007D35A7" w:rsidRDefault="00A74526" w:rsidP="00A74526">
            <w:pPr>
              <w:jc w:val="right"/>
              <w:rPr>
                <w:sz w:val="18"/>
                <w:szCs w:val="20"/>
              </w:rPr>
            </w:pPr>
            <w:r w:rsidRPr="001D10FB">
              <w:rPr>
                <w:sz w:val="18"/>
                <w:szCs w:val="20"/>
              </w:rPr>
              <w:t>1,045</w:t>
            </w:r>
          </w:p>
        </w:tc>
        <w:tc>
          <w:tcPr>
            <w:tcW w:w="550" w:type="dxa"/>
          </w:tcPr>
          <w:p w14:paraId="4437587A" w14:textId="643CD9BA" w:rsidR="00A74526" w:rsidRPr="007D35A7" w:rsidRDefault="00A74526" w:rsidP="00A74526">
            <w:pPr>
              <w:jc w:val="right"/>
              <w:rPr>
                <w:sz w:val="18"/>
                <w:szCs w:val="20"/>
              </w:rPr>
            </w:pPr>
            <w:r w:rsidRPr="001D10FB">
              <w:rPr>
                <w:sz w:val="18"/>
                <w:szCs w:val="20"/>
              </w:rPr>
              <w:t>400</w:t>
            </w:r>
          </w:p>
        </w:tc>
      </w:tr>
      <w:tr w:rsidR="00A74526" w:rsidRPr="00B433DB" w14:paraId="4F9A806D" w14:textId="1A4A2C25" w:rsidTr="00A74526">
        <w:trPr>
          <w:trHeight w:val="300"/>
        </w:trPr>
        <w:tc>
          <w:tcPr>
            <w:tcW w:w="1411" w:type="dxa"/>
            <w:noWrap/>
            <w:hideMark/>
          </w:tcPr>
          <w:p w14:paraId="2B13BC0F" w14:textId="77777777" w:rsidR="00A74526" w:rsidRPr="00B433DB" w:rsidRDefault="00A74526" w:rsidP="00A74526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B433DB">
              <w:rPr>
                <w:rFonts w:eastAsia="Times New Roman"/>
                <w:color w:val="000000"/>
                <w:sz w:val="18"/>
                <w:szCs w:val="18"/>
              </w:rPr>
              <w:t>Thailand rice</w:t>
            </w:r>
          </w:p>
        </w:tc>
        <w:tc>
          <w:tcPr>
            <w:tcW w:w="753" w:type="dxa"/>
            <w:noWrap/>
            <w:hideMark/>
          </w:tcPr>
          <w:p w14:paraId="2F225F72" w14:textId="3F664C50" w:rsidR="00A74526" w:rsidRPr="00F32A28" w:rsidRDefault="00A74526" w:rsidP="00A74526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441</w:t>
            </w:r>
          </w:p>
        </w:tc>
        <w:tc>
          <w:tcPr>
            <w:tcW w:w="627" w:type="dxa"/>
            <w:noWrap/>
            <w:hideMark/>
          </w:tcPr>
          <w:p w14:paraId="54B463A4" w14:textId="25978BE2" w:rsidR="00A74526" w:rsidRPr="00F32A28" w:rsidRDefault="00A74526" w:rsidP="00A7452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55</w:t>
            </w:r>
          </w:p>
        </w:tc>
        <w:tc>
          <w:tcPr>
            <w:tcW w:w="837" w:type="dxa"/>
            <w:noWrap/>
            <w:hideMark/>
          </w:tcPr>
          <w:p w14:paraId="275F7281" w14:textId="02A4279C" w:rsidR="00A74526" w:rsidRPr="00F32A28" w:rsidRDefault="00A74526" w:rsidP="00A7452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481</w:t>
            </w:r>
          </w:p>
        </w:tc>
        <w:tc>
          <w:tcPr>
            <w:tcW w:w="667" w:type="dxa"/>
            <w:noWrap/>
            <w:hideMark/>
          </w:tcPr>
          <w:p w14:paraId="13B8963C" w14:textId="2E43ACF2" w:rsidR="00A74526" w:rsidRPr="00F32A28" w:rsidRDefault="00A74526" w:rsidP="00A7452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576</w:t>
            </w:r>
          </w:p>
        </w:tc>
        <w:tc>
          <w:tcPr>
            <w:tcW w:w="667" w:type="dxa"/>
            <w:noWrap/>
            <w:hideMark/>
          </w:tcPr>
          <w:p w14:paraId="2B682755" w14:textId="6333D55F" w:rsidR="00A74526" w:rsidRPr="00F32A28" w:rsidRDefault="00A74526" w:rsidP="00A7452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773</w:t>
            </w:r>
          </w:p>
        </w:tc>
        <w:tc>
          <w:tcPr>
            <w:tcW w:w="537" w:type="dxa"/>
            <w:noWrap/>
            <w:hideMark/>
          </w:tcPr>
          <w:p w14:paraId="55B9AFCF" w14:textId="0CF7800F" w:rsidR="00A74526" w:rsidRPr="00F32A28" w:rsidRDefault="00A74526" w:rsidP="00A7452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10</w:t>
            </w:r>
          </w:p>
        </w:tc>
        <w:tc>
          <w:tcPr>
            <w:tcW w:w="677" w:type="dxa"/>
          </w:tcPr>
          <w:p w14:paraId="06D396E9" w14:textId="0D41CDD6" w:rsidR="00A74526" w:rsidRPr="007D35A7" w:rsidRDefault="00A74526" w:rsidP="00A74526">
            <w:pPr>
              <w:jc w:val="right"/>
              <w:rPr>
                <w:sz w:val="18"/>
                <w:szCs w:val="20"/>
              </w:rPr>
            </w:pPr>
            <w:r w:rsidRPr="001D10FB">
              <w:rPr>
                <w:sz w:val="18"/>
                <w:szCs w:val="20"/>
              </w:rPr>
              <w:t>326</w:t>
            </w:r>
          </w:p>
        </w:tc>
        <w:tc>
          <w:tcPr>
            <w:tcW w:w="550" w:type="dxa"/>
          </w:tcPr>
          <w:p w14:paraId="6392E617" w14:textId="0E074E20" w:rsidR="00A74526" w:rsidRPr="007D35A7" w:rsidRDefault="00A74526" w:rsidP="00A74526">
            <w:pPr>
              <w:jc w:val="right"/>
              <w:rPr>
                <w:sz w:val="18"/>
                <w:szCs w:val="20"/>
              </w:rPr>
            </w:pPr>
            <w:r w:rsidRPr="001D10FB">
              <w:rPr>
                <w:sz w:val="18"/>
                <w:szCs w:val="20"/>
              </w:rPr>
              <w:t>152</w:t>
            </w:r>
          </w:p>
        </w:tc>
        <w:tc>
          <w:tcPr>
            <w:tcW w:w="837" w:type="dxa"/>
          </w:tcPr>
          <w:p w14:paraId="1591FEC3" w14:textId="23C0564F" w:rsidR="00A74526" w:rsidRPr="007D35A7" w:rsidRDefault="00A74526" w:rsidP="00A74526">
            <w:pPr>
              <w:jc w:val="right"/>
              <w:rPr>
                <w:sz w:val="18"/>
                <w:szCs w:val="20"/>
              </w:rPr>
            </w:pPr>
            <w:r w:rsidRPr="001D10FB">
              <w:rPr>
                <w:sz w:val="18"/>
                <w:szCs w:val="20"/>
              </w:rPr>
              <w:t>350</w:t>
            </w:r>
          </w:p>
        </w:tc>
        <w:tc>
          <w:tcPr>
            <w:tcW w:w="550" w:type="dxa"/>
          </w:tcPr>
          <w:p w14:paraId="7B4FDDFD" w14:textId="55C417F2" w:rsidR="00A74526" w:rsidRPr="007D35A7" w:rsidRDefault="00A74526" w:rsidP="00A74526">
            <w:pPr>
              <w:jc w:val="right"/>
              <w:rPr>
                <w:sz w:val="18"/>
                <w:szCs w:val="20"/>
              </w:rPr>
            </w:pPr>
            <w:r w:rsidRPr="001D10FB">
              <w:rPr>
                <w:sz w:val="18"/>
                <w:szCs w:val="20"/>
              </w:rPr>
              <w:t>463</w:t>
            </w:r>
          </w:p>
        </w:tc>
        <w:tc>
          <w:tcPr>
            <w:tcW w:w="717" w:type="dxa"/>
          </w:tcPr>
          <w:p w14:paraId="42DB1BCB" w14:textId="0D3FFEC5" w:rsidR="00A74526" w:rsidRPr="007D35A7" w:rsidRDefault="00A74526" w:rsidP="00A74526">
            <w:pPr>
              <w:jc w:val="right"/>
              <w:rPr>
                <w:sz w:val="18"/>
                <w:szCs w:val="20"/>
              </w:rPr>
            </w:pPr>
            <w:r w:rsidRPr="001D10FB">
              <w:rPr>
                <w:sz w:val="18"/>
                <w:szCs w:val="20"/>
              </w:rPr>
              <w:t>612</w:t>
            </w:r>
          </w:p>
        </w:tc>
        <w:tc>
          <w:tcPr>
            <w:tcW w:w="550" w:type="dxa"/>
          </w:tcPr>
          <w:p w14:paraId="2A8C4988" w14:textId="64DC2376" w:rsidR="00A74526" w:rsidRPr="007D35A7" w:rsidRDefault="00A74526" w:rsidP="00A74526">
            <w:pPr>
              <w:jc w:val="right"/>
              <w:rPr>
                <w:sz w:val="18"/>
                <w:szCs w:val="20"/>
              </w:rPr>
            </w:pPr>
            <w:r w:rsidRPr="001D10FB">
              <w:rPr>
                <w:sz w:val="18"/>
                <w:szCs w:val="20"/>
              </w:rPr>
              <w:t>100</w:t>
            </w:r>
          </w:p>
        </w:tc>
      </w:tr>
      <w:tr w:rsidR="00A74526" w:rsidRPr="00B433DB" w14:paraId="2637F2D8" w14:textId="62EDA1D3" w:rsidTr="00A74526">
        <w:trPr>
          <w:trHeight w:val="300"/>
        </w:trPr>
        <w:tc>
          <w:tcPr>
            <w:tcW w:w="1411" w:type="dxa"/>
            <w:noWrap/>
            <w:hideMark/>
          </w:tcPr>
          <w:p w14:paraId="753DA279" w14:textId="77777777" w:rsidR="00A74526" w:rsidRPr="00B433DB" w:rsidRDefault="00A74526" w:rsidP="00A74526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B433DB">
              <w:rPr>
                <w:rFonts w:eastAsia="Times New Roman"/>
                <w:color w:val="000000"/>
                <w:sz w:val="18"/>
                <w:szCs w:val="18"/>
              </w:rPr>
              <w:t>Indian rice</w:t>
            </w:r>
          </w:p>
        </w:tc>
        <w:tc>
          <w:tcPr>
            <w:tcW w:w="753" w:type="dxa"/>
            <w:noWrap/>
            <w:hideMark/>
          </w:tcPr>
          <w:p w14:paraId="588EE3BB" w14:textId="10D36EF6" w:rsidR="00A74526" w:rsidRPr="00F32A28" w:rsidRDefault="00A74526" w:rsidP="00A74526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03</w:t>
            </w:r>
          </w:p>
        </w:tc>
        <w:tc>
          <w:tcPr>
            <w:tcW w:w="627" w:type="dxa"/>
            <w:noWrap/>
            <w:hideMark/>
          </w:tcPr>
          <w:p w14:paraId="7CC36CCC" w14:textId="37E85C97" w:rsidR="00A74526" w:rsidRPr="00F32A28" w:rsidRDefault="00A74526" w:rsidP="00A7452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03</w:t>
            </w:r>
          </w:p>
        </w:tc>
        <w:tc>
          <w:tcPr>
            <w:tcW w:w="837" w:type="dxa"/>
            <w:noWrap/>
            <w:hideMark/>
          </w:tcPr>
          <w:p w14:paraId="7031D594" w14:textId="4EC86040" w:rsidR="00A74526" w:rsidRPr="00F32A28" w:rsidRDefault="00A74526" w:rsidP="00A7452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03</w:t>
            </w:r>
          </w:p>
        </w:tc>
        <w:tc>
          <w:tcPr>
            <w:tcW w:w="667" w:type="dxa"/>
            <w:noWrap/>
            <w:hideMark/>
          </w:tcPr>
          <w:p w14:paraId="42DB7831" w14:textId="343E8DDA" w:rsidR="00A74526" w:rsidRPr="00F32A28" w:rsidRDefault="00A74526" w:rsidP="00A7452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01</w:t>
            </w:r>
          </w:p>
        </w:tc>
        <w:tc>
          <w:tcPr>
            <w:tcW w:w="667" w:type="dxa"/>
            <w:noWrap/>
            <w:hideMark/>
          </w:tcPr>
          <w:p w14:paraId="789EB927" w14:textId="213DBFF2" w:rsidR="00A74526" w:rsidRPr="00F32A28" w:rsidRDefault="00A74526" w:rsidP="00A7452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522</w:t>
            </w:r>
          </w:p>
        </w:tc>
        <w:tc>
          <w:tcPr>
            <w:tcW w:w="537" w:type="dxa"/>
            <w:noWrap/>
            <w:hideMark/>
          </w:tcPr>
          <w:p w14:paraId="7C3206B3" w14:textId="73A2A241" w:rsidR="00A74526" w:rsidRPr="00F32A28" w:rsidRDefault="00A74526" w:rsidP="00A7452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6</w:t>
            </w:r>
          </w:p>
        </w:tc>
        <w:tc>
          <w:tcPr>
            <w:tcW w:w="677" w:type="dxa"/>
          </w:tcPr>
          <w:p w14:paraId="06D93826" w14:textId="52D2C0C4" w:rsidR="00A74526" w:rsidRPr="007D35A7" w:rsidRDefault="00A74526" w:rsidP="00A74526">
            <w:pPr>
              <w:jc w:val="right"/>
              <w:rPr>
                <w:sz w:val="18"/>
                <w:szCs w:val="20"/>
              </w:rPr>
            </w:pPr>
            <w:r w:rsidRPr="001D10FB">
              <w:rPr>
                <w:sz w:val="18"/>
                <w:szCs w:val="20"/>
              </w:rPr>
              <w:t>141</w:t>
            </w:r>
          </w:p>
        </w:tc>
        <w:tc>
          <w:tcPr>
            <w:tcW w:w="550" w:type="dxa"/>
          </w:tcPr>
          <w:p w14:paraId="6EF7A2C6" w14:textId="20E540B3" w:rsidR="00A74526" w:rsidRPr="007D35A7" w:rsidRDefault="00A74526" w:rsidP="00A74526">
            <w:pPr>
              <w:jc w:val="right"/>
              <w:rPr>
                <w:sz w:val="18"/>
                <w:szCs w:val="20"/>
              </w:rPr>
            </w:pPr>
            <w:r w:rsidRPr="001D10FB">
              <w:rPr>
                <w:sz w:val="18"/>
                <w:szCs w:val="20"/>
              </w:rPr>
              <w:t>64</w:t>
            </w:r>
          </w:p>
        </w:tc>
        <w:tc>
          <w:tcPr>
            <w:tcW w:w="837" w:type="dxa"/>
          </w:tcPr>
          <w:p w14:paraId="2D2C7187" w14:textId="2D50F580" w:rsidR="00A74526" w:rsidRPr="007D35A7" w:rsidRDefault="00A74526" w:rsidP="00A74526">
            <w:pPr>
              <w:jc w:val="right"/>
              <w:rPr>
                <w:sz w:val="18"/>
                <w:szCs w:val="20"/>
              </w:rPr>
            </w:pPr>
            <w:r w:rsidRPr="001D10FB">
              <w:rPr>
                <w:sz w:val="18"/>
                <w:szCs w:val="20"/>
              </w:rPr>
              <w:t>136</w:t>
            </w:r>
          </w:p>
        </w:tc>
        <w:tc>
          <w:tcPr>
            <w:tcW w:w="550" w:type="dxa"/>
          </w:tcPr>
          <w:p w14:paraId="3557DACC" w14:textId="56CF14C8" w:rsidR="00A74526" w:rsidRPr="007D35A7" w:rsidRDefault="00A74526" w:rsidP="00A74526">
            <w:pPr>
              <w:jc w:val="right"/>
              <w:rPr>
                <w:sz w:val="18"/>
                <w:szCs w:val="20"/>
              </w:rPr>
            </w:pPr>
            <w:r w:rsidRPr="001D10FB">
              <w:rPr>
                <w:sz w:val="18"/>
                <w:szCs w:val="20"/>
              </w:rPr>
              <w:t>188</w:t>
            </w:r>
          </w:p>
        </w:tc>
        <w:tc>
          <w:tcPr>
            <w:tcW w:w="717" w:type="dxa"/>
          </w:tcPr>
          <w:p w14:paraId="49339124" w14:textId="4EAA2FFA" w:rsidR="00A74526" w:rsidRPr="007D35A7" w:rsidRDefault="00A74526" w:rsidP="00A74526">
            <w:pPr>
              <w:jc w:val="right"/>
              <w:rPr>
                <w:sz w:val="18"/>
                <w:szCs w:val="20"/>
              </w:rPr>
            </w:pPr>
            <w:r w:rsidRPr="001D10FB">
              <w:rPr>
                <w:sz w:val="18"/>
                <w:szCs w:val="20"/>
              </w:rPr>
              <w:t>415</w:t>
            </w:r>
          </w:p>
        </w:tc>
        <w:tc>
          <w:tcPr>
            <w:tcW w:w="550" w:type="dxa"/>
          </w:tcPr>
          <w:p w14:paraId="5165F710" w14:textId="6D0F6288" w:rsidR="00A74526" w:rsidRPr="007D35A7" w:rsidRDefault="00A74526" w:rsidP="00A74526">
            <w:pPr>
              <w:jc w:val="right"/>
              <w:rPr>
                <w:sz w:val="18"/>
                <w:szCs w:val="20"/>
              </w:rPr>
            </w:pPr>
            <w:r w:rsidRPr="001D10FB">
              <w:rPr>
                <w:sz w:val="18"/>
                <w:szCs w:val="20"/>
              </w:rPr>
              <w:t>15</w:t>
            </w:r>
          </w:p>
        </w:tc>
      </w:tr>
      <w:tr w:rsidR="00A74526" w:rsidRPr="00B433DB" w14:paraId="50396603" w14:textId="4FC411BB" w:rsidTr="00A74526">
        <w:trPr>
          <w:trHeight w:val="300"/>
        </w:trPr>
        <w:tc>
          <w:tcPr>
            <w:tcW w:w="1411" w:type="dxa"/>
            <w:noWrap/>
            <w:hideMark/>
          </w:tcPr>
          <w:p w14:paraId="4B6C1F03" w14:textId="77777777" w:rsidR="00A74526" w:rsidRPr="00B433DB" w:rsidRDefault="00A74526" w:rsidP="00A74526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B433DB">
              <w:rPr>
                <w:rFonts w:eastAsia="Times New Roman"/>
                <w:color w:val="000000"/>
                <w:sz w:val="18"/>
                <w:szCs w:val="18"/>
              </w:rPr>
              <w:t>White maize</w:t>
            </w:r>
          </w:p>
        </w:tc>
        <w:tc>
          <w:tcPr>
            <w:tcW w:w="753" w:type="dxa"/>
            <w:noWrap/>
            <w:hideMark/>
          </w:tcPr>
          <w:p w14:paraId="0DEE8811" w14:textId="08A62E45" w:rsidR="00A74526" w:rsidRPr="00F32A28" w:rsidRDefault="00A74526" w:rsidP="00A74526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414</w:t>
            </w:r>
          </w:p>
        </w:tc>
        <w:tc>
          <w:tcPr>
            <w:tcW w:w="627" w:type="dxa"/>
            <w:noWrap/>
            <w:hideMark/>
          </w:tcPr>
          <w:p w14:paraId="12E69CB7" w14:textId="28B499F5" w:rsidR="00A74526" w:rsidRPr="00F32A28" w:rsidRDefault="00A74526" w:rsidP="00A7452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87</w:t>
            </w:r>
          </w:p>
        </w:tc>
        <w:tc>
          <w:tcPr>
            <w:tcW w:w="837" w:type="dxa"/>
            <w:noWrap/>
            <w:hideMark/>
          </w:tcPr>
          <w:p w14:paraId="3416D639" w14:textId="45FFA74B" w:rsidR="00A74526" w:rsidRPr="00F32A28" w:rsidRDefault="00A74526" w:rsidP="00A7452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431</w:t>
            </w:r>
          </w:p>
        </w:tc>
        <w:tc>
          <w:tcPr>
            <w:tcW w:w="667" w:type="dxa"/>
            <w:noWrap/>
            <w:hideMark/>
          </w:tcPr>
          <w:p w14:paraId="6B2515F5" w14:textId="51654D01" w:rsidR="00A74526" w:rsidRPr="00F32A28" w:rsidRDefault="00A74526" w:rsidP="00A7452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531</w:t>
            </w:r>
          </w:p>
        </w:tc>
        <w:tc>
          <w:tcPr>
            <w:tcW w:w="667" w:type="dxa"/>
            <w:noWrap/>
            <w:hideMark/>
          </w:tcPr>
          <w:p w14:paraId="08C83C43" w14:textId="008C6473" w:rsidR="00A74526" w:rsidRPr="00F32A28" w:rsidRDefault="00A74526" w:rsidP="00A7452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640</w:t>
            </w:r>
          </w:p>
        </w:tc>
        <w:tc>
          <w:tcPr>
            <w:tcW w:w="537" w:type="dxa"/>
            <w:noWrap/>
            <w:hideMark/>
          </w:tcPr>
          <w:p w14:paraId="04BC8B51" w14:textId="149BFC04" w:rsidR="00A74526" w:rsidRPr="00F32A28" w:rsidRDefault="00A74526" w:rsidP="00A7452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77</w:t>
            </w:r>
          </w:p>
        </w:tc>
        <w:tc>
          <w:tcPr>
            <w:tcW w:w="677" w:type="dxa"/>
          </w:tcPr>
          <w:p w14:paraId="306A5EB2" w14:textId="01698BD7" w:rsidR="00A74526" w:rsidRPr="007D35A7" w:rsidRDefault="00A74526" w:rsidP="00A74526">
            <w:pPr>
              <w:jc w:val="right"/>
              <w:rPr>
                <w:sz w:val="18"/>
                <w:szCs w:val="20"/>
              </w:rPr>
            </w:pPr>
            <w:r w:rsidRPr="001D10FB">
              <w:rPr>
                <w:sz w:val="18"/>
                <w:szCs w:val="20"/>
              </w:rPr>
              <w:t>313</w:t>
            </w:r>
          </w:p>
        </w:tc>
        <w:tc>
          <w:tcPr>
            <w:tcW w:w="550" w:type="dxa"/>
          </w:tcPr>
          <w:p w14:paraId="748B37A2" w14:textId="6426C407" w:rsidR="00A74526" w:rsidRPr="007D35A7" w:rsidRDefault="00A74526" w:rsidP="00A74526">
            <w:pPr>
              <w:jc w:val="right"/>
              <w:rPr>
                <w:sz w:val="18"/>
                <w:szCs w:val="20"/>
              </w:rPr>
            </w:pPr>
            <w:r w:rsidRPr="001D10FB">
              <w:rPr>
                <w:sz w:val="18"/>
                <w:szCs w:val="20"/>
              </w:rPr>
              <w:t>203</w:t>
            </w:r>
          </w:p>
        </w:tc>
        <w:tc>
          <w:tcPr>
            <w:tcW w:w="837" w:type="dxa"/>
          </w:tcPr>
          <w:p w14:paraId="1BE24282" w14:textId="7C89D21B" w:rsidR="00A74526" w:rsidRPr="007D35A7" w:rsidRDefault="00A74526" w:rsidP="00A74526">
            <w:pPr>
              <w:jc w:val="right"/>
              <w:rPr>
                <w:sz w:val="18"/>
                <w:szCs w:val="20"/>
              </w:rPr>
            </w:pPr>
            <w:r w:rsidRPr="001D10FB">
              <w:rPr>
                <w:sz w:val="18"/>
                <w:szCs w:val="20"/>
              </w:rPr>
              <w:t>328</w:t>
            </w:r>
          </w:p>
        </w:tc>
        <w:tc>
          <w:tcPr>
            <w:tcW w:w="550" w:type="dxa"/>
          </w:tcPr>
          <w:p w14:paraId="50E1D825" w14:textId="2E66217E" w:rsidR="00A74526" w:rsidRPr="007D35A7" w:rsidRDefault="00A74526" w:rsidP="00A74526">
            <w:pPr>
              <w:jc w:val="right"/>
              <w:rPr>
                <w:sz w:val="18"/>
                <w:szCs w:val="20"/>
              </w:rPr>
            </w:pPr>
            <w:r w:rsidRPr="001D10FB">
              <w:rPr>
                <w:sz w:val="18"/>
                <w:szCs w:val="20"/>
              </w:rPr>
              <w:t>393</w:t>
            </w:r>
          </w:p>
        </w:tc>
        <w:tc>
          <w:tcPr>
            <w:tcW w:w="717" w:type="dxa"/>
          </w:tcPr>
          <w:p w14:paraId="62C1CEB1" w14:textId="1A3487AC" w:rsidR="00A74526" w:rsidRPr="007D35A7" w:rsidRDefault="00A74526" w:rsidP="00A74526">
            <w:pPr>
              <w:jc w:val="right"/>
              <w:rPr>
                <w:sz w:val="18"/>
                <w:szCs w:val="20"/>
              </w:rPr>
            </w:pPr>
            <w:r w:rsidRPr="001D10FB">
              <w:rPr>
                <w:sz w:val="18"/>
                <w:szCs w:val="20"/>
              </w:rPr>
              <w:t>495</w:t>
            </w:r>
          </w:p>
        </w:tc>
        <w:tc>
          <w:tcPr>
            <w:tcW w:w="550" w:type="dxa"/>
          </w:tcPr>
          <w:p w14:paraId="2FE90282" w14:textId="45BC587E" w:rsidR="00A74526" w:rsidRPr="007D35A7" w:rsidRDefault="00A74526" w:rsidP="00A74526">
            <w:pPr>
              <w:jc w:val="right"/>
              <w:rPr>
                <w:sz w:val="18"/>
                <w:szCs w:val="20"/>
              </w:rPr>
            </w:pPr>
            <w:r w:rsidRPr="001D10FB">
              <w:rPr>
                <w:sz w:val="18"/>
                <w:szCs w:val="20"/>
              </w:rPr>
              <w:t>144</w:t>
            </w:r>
          </w:p>
        </w:tc>
      </w:tr>
      <w:tr w:rsidR="00A74526" w:rsidRPr="00B433DB" w14:paraId="0EE8B13D" w14:textId="19120B52" w:rsidTr="00A74526">
        <w:trPr>
          <w:trHeight w:val="300"/>
        </w:trPr>
        <w:tc>
          <w:tcPr>
            <w:tcW w:w="1411" w:type="dxa"/>
            <w:noWrap/>
            <w:hideMark/>
          </w:tcPr>
          <w:p w14:paraId="450B54C9" w14:textId="77777777" w:rsidR="00A74526" w:rsidRPr="00B433DB" w:rsidRDefault="00A74526" w:rsidP="00A74526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B433DB">
              <w:rPr>
                <w:rFonts w:eastAsia="Times New Roman"/>
                <w:color w:val="000000"/>
                <w:sz w:val="18"/>
                <w:szCs w:val="18"/>
              </w:rPr>
              <w:t>Yellow maize</w:t>
            </w:r>
          </w:p>
        </w:tc>
        <w:tc>
          <w:tcPr>
            <w:tcW w:w="753" w:type="dxa"/>
            <w:noWrap/>
            <w:hideMark/>
          </w:tcPr>
          <w:p w14:paraId="5EC078BC" w14:textId="45BEEDF4" w:rsidR="00A74526" w:rsidRPr="00F32A28" w:rsidRDefault="00A74526" w:rsidP="00A74526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65</w:t>
            </w:r>
          </w:p>
        </w:tc>
        <w:tc>
          <w:tcPr>
            <w:tcW w:w="627" w:type="dxa"/>
            <w:noWrap/>
            <w:hideMark/>
          </w:tcPr>
          <w:p w14:paraId="18E4BCB6" w14:textId="5D0EB316" w:rsidR="00A74526" w:rsidRPr="00F32A28" w:rsidRDefault="00A74526" w:rsidP="00A7452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70</w:t>
            </w:r>
          </w:p>
        </w:tc>
        <w:tc>
          <w:tcPr>
            <w:tcW w:w="837" w:type="dxa"/>
            <w:noWrap/>
            <w:hideMark/>
          </w:tcPr>
          <w:p w14:paraId="1A2841A0" w14:textId="4FC63BB1" w:rsidR="00A74526" w:rsidRPr="00F32A28" w:rsidRDefault="00A74526" w:rsidP="00A7452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21</w:t>
            </w:r>
          </w:p>
        </w:tc>
        <w:tc>
          <w:tcPr>
            <w:tcW w:w="667" w:type="dxa"/>
            <w:noWrap/>
            <w:hideMark/>
          </w:tcPr>
          <w:p w14:paraId="156A50BF" w14:textId="554BA1CA" w:rsidR="00A74526" w:rsidRPr="00F32A28" w:rsidRDefault="00A74526" w:rsidP="00A7452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428</w:t>
            </w:r>
          </w:p>
        </w:tc>
        <w:tc>
          <w:tcPr>
            <w:tcW w:w="667" w:type="dxa"/>
            <w:noWrap/>
            <w:hideMark/>
          </w:tcPr>
          <w:p w14:paraId="2AA87D04" w14:textId="4C6A4CF6" w:rsidR="00A74526" w:rsidRPr="00F32A28" w:rsidRDefault="00A74526" w:rsidP="00A7452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699</w:t>
            </w:r>
          </w:p>
        </w:tc>
        <w:tc>
          <w:tcPr>
            <w:tcW w:w="537" w:type="dxa"/>
            <w:noWrap/>
            <w:hideMark/>
          </w:tcPr>
          <w:p w14:paraId="1CD0BCD3" w14:textId="0B0DE7DC" w:rsidR="00A74526" w:rsidRPr="00F32A28" w:rsidRDefault="00A74526" w:rsidP="00A7452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19</w:t>
            </w:r>
          </w:p>
        </w:tc>
        <w:tc>
          <w:tcPr>
            <w:tcW w:w="677" w:type="dxa"/>
          </w:tcPr>
          <w:p w14:paraId="00418575" w14:textId="1F40F6FD" w:rsidR="00A74526" w:rsidRPr="007D35A7" w:rsidRDefault="00A74526" w:rsidP="00A74526">
            <w:pPr>
              <w:jc w:val="right"/>
              <w:rPr>
                <w:sz w:val="18"/>
                <w:szCs w:val="20"/>
              </w:rPr>
            </w:pPr>
            <w:r w:rsidRPr="001D10FB">
              <w:rPr>
                <w:sz w:val="18"/>
                <w:szCs w:val="20"/>
              </w:rPr>
              <w:t>283</w:t>
            </w:r>
          </w:p>
        </w:tc>
        <w:tc>
          <w:tcPr>
            <w:tcW w:w="550" w:type="dxa"/>
          </w:tcPr>
          <w:p w14:paraId="695A1B14" w14:textId="0B49012C" w:rsidR="00A74526" w:rsidRPr="007D35A7" w:rsidRDefault="00A74526" w:rsidP="00A74526">
            <w:pPr>
              <w:jc w:val="right"/>
              <w:rPr>
                <w:sz w:val="18"/>
                <w:szCs w:val="20"/>
              </w:rPr>
            </w:pPr>
            <w:r w:rsidRPr="001D10FB">
              <w:rPr>
                <w:sz w:val="18"/>
                <w:szCs w:val="20"/>
              </w:rPr>
              <w:t>217</w:t>
            </w:r>
          </w:p>
        </w:tc>
        <w:tc>
          <w:tcPr>
            <w:tcW w:w="837" w:type="dxa"/>
          </w:tcPr>
          <w:p w14:paraId="40CDC0FB" w14:textId="50377E31" w:rsidR="00A74526" w:rsidRPr="007D35A7" w:rsidRDefault="00A74526" w:rsidP="00A74526">
            <w:pPr>
              <w:jc w:val="right"/>
              <w:rPr>
                <w:sz w:val="18"/>
                <w:szCs w:val="20"/>
              </w:rPr>
            </w:pPr>
            <w:r w:rsidRPr="001D10FB">
              <w:rPr>
                <w:sz w:val="18"/>
                <w:szCs w:val="20"/>
              </w:rPr>
              <w:t>256</w:t>
            </w:r>
          </w:p>
        </w:tc>
        <w:tc>
          <w:tcPr>
            <w:tcW w:w="550" w:type="dxa"/>
          </w:tcPr>
          <w:p w14:paraId="13972D6C" w14:textId="689DC620" w:rsidR="00A74526" w:rsidRPr="007D35A7" w:rsidRDefault="00A74526" w:rsidP="00A74526">
            <w:pPr>
              <w:jc w:val="right"/>
              <w:rPr>
                <w:sz w:val="18"/>
                <w:szCs w:val="20"/>
              </w:rPr>
            </w:pPr>
            <w:r w:rsidRPr="001D10FB">
              <w:rPr>
                <w:sz w:val="18"/>
                <w:szCs w:val="20"/>
              </w:rPr>
              <w:t>343</w:t>
            </w:r>
          </w:p>
        </w:tc>
        <w:tc>
          <w:tcPr>
            <w:tcW w:w="717" w:type="dxa"/>
          </w:tcPr>
          <w:p w14:paraId="273ED6EF" w14:textId="69BD7AC3" w:rsidR="00A74526" w:rsidRPr="007D35A7" w:rsidRDefault="00A74526" w:rsidP="00A74526">
            <w:pPr>
              <w:jc w:val="right"/>
              <w:rPr>
                <w:sz w:val="18"/>
                <w:szCs w:val="20"/>
              </w:rPr>
            </w:pPr>
            <w:r w:rsidRPr="001D10FB">
              <w:rPr>
                <w:sz w:val="18"/>
                <w:szCs w:val="20"/>
              </w:rPr>
              <w:t>546</w:t>
            </w:r>
          </w:p>
        </w:tc>
        <w:tc>
          <w:tcPr>
            <w:tcW w:w="550" w:type="dxa"/>
          </w:tcPr>
          <w:p w14:paraId="64491750" w14:textId="277672F0" w:rsidR="00A74526" w:rsidRPr="007D35A7" w:rsidRDefault="00A74526" w:rsidP="00A74526">
            <w:pPr>
              <w:jc w:val="right"/>
              <w:rPr>
                <w:sz w:val="18"/>
                <w:szCs w:val="20"/>
              </w:rPr>
            </w:pPr>
            <w:r w:rsidRPr="001D10FB">
              <w:rPr>
                <w:sz w:val="18"/>
                <w:szCs w:val="20"/>
              </w:rPr>
              <w:t>78</w:t>
            </w:r>
          </w:p>
        </w:tc>
      </w:tr>
      <w:tr w:rsidR="00A74526" w:rsidRPr="00B433DB" w14:paraId="50C3F5A0" w14:textId="63103FB0" w:rsidTr="00A74526">
        <w:trPr>
          <w:trHeight w:val="300"/>
        </w:trPr>
        <w:tc>
          <w:tcPr>
            <w:tcW w:w="1411" w:type="dxa"/>
            <w:noWrap/>
            <w:hideMark/>
          </w:tcPr>
          <w:p w14:paraId="0FE428AF" w14:textId="77777777" w:rsidR="00A74526" w:rsidRPr="00B433DB" w:rsidRDefault="00A74526" w:rsidP="00A74526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B433DB">
              <w:rPr>
                <w:rFonts w:eastAsia="Times New Roman"/>
                <w:color w:val="000000"/>
                <w:sz w:val="18"/>
                <w:szCs w:val="18"/>
              </w:rPr>
              <w:t>Red beans</w:t>
            </w:r>
          </w:p>
        </w:tc>
        <w:tc>
          <w:tcPr>
            <w:tcW w:w="753" w:type="dxa"/>
            <w:noWrap/>
            <w:hideMark/>
          </w:tcPr>
          <w:p w14:paraId="3EF98BE7" w14:textId="0E1746E2" w:rsidR="00A74526" w:rsidRPr="00F32A28" w:rsidRDefault="00A74526" w:rsidP="00A74526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81</w:t>
            </w:r>
          </w:p>
        </w:tc>
        <w:tc>
          <w:tcPr>
            <w:tcW w:w="627" w:type="dxa"/>
            <w:noWrap/>
            <w:hideMark/>
          </w:tcPr>
          <w:p w14:paraId="0678FDF4" w14:textId="5E791793" w:rsidR="00A74526" w:rsidRPr="00F32A28" w:rsidRDefault="00A74526" w:rsidP="00A7452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62</w:t>
            </w:r>
          </w:p>
        </w:tc>
        <w:tc>
          <w:tcPr>
            <w:tcW w:w="837" w:type="dxa"/>
            <w:noWrap/>
            <w:hideMark/>
          </w:tcPr>
          <w:p w14:paraId="6AB335BB" w14:textId="60022A86" w:rsidR="00A74526" w:rsidRPr="00F32A28" w:rsidRDefault="00A74526" w:rsidP="00A7452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64</w:t>
            </w:r>
          </w:p>
        </w:tc>
        <w:tc>
          <w:tcPr>
            <w:tcW w:w="667" w:type="dxa"/>
            <w:noWrap/>
            <w:hideMark/>
          </w:tcPr>
          <w:p w14:paraId="78213AB2" w14:textId="29AD352A" w:rsidR="00A74526" w:rsidRPr="00F32A28" w:rsidRDefault="00A74526" w:rsidP="00A7452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449</w:t>
            </w:r>
          </w:p>
        </w:tc>
        <w:tc>
          <w:tcPr>
            <w:tcW w:w="667" w:type="dxa"/>
            <w:noWrap/>
            <w:hideMark/>
          </w:tcPr>
          <w:p w14:paraId="2DD5B0DB" w14:textId="68868E16" w:rsidR="00A74526" w:rsidRPr="00F32A28" w:rsidRDefault="00A74526" w:rsidP="00A7452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759</w:t>
            </w:r>
          </w:p>
        </w:tc>
        <w:tc>
          <w:tcPr>
            <w:tcW w:w="537" w:type="dxa"/>
            <w:noWrap/>
            <w:hideMark/>
          </w:tcPr>
          <w:p w14:paraId="79EE9480" w14:textId="31C417E1" w:rsidR="00A74526" w:rsidRPr="00F32A28" w:rsidRDefault="00A74526" w:rsidP="00A7452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99</w:t>
            </w:r>
          </w:p>
        </w:tc>
        <w:tc>
          <w:tcPr>
            <w:tcW w:w="677" w:type="dxa"/>
          </w:tcPr>
          <w:p w14:paraId="3F86CB60" w14:textId="317E8C54" w:rsidR="00A74526" w:rsidRPr="007D35A7" w:rsidRDefault="00A74526" w:rsidP="00A74526">
            <w:pPr>
              <w:jc w:val="right"/>
              <w:rPr>
                <w:sz w:val="18"/>
                <w:szCs w:val="20"/>
              </w:rPr>
            </w:pPr>
            <w:r w:rsidRPr="001D10FB">
              <w:rPr>
                <w:sz w:val="18"/>
                <w:szCs w:val="20"/>
              </w:rPr>
              <w:t>264</w:t>
            </w:r>
          </w:p>
        </w:tc>
        <w:tc>
          <w:tcPr>
            <w:tcW w:w="550" w:type="dxa"/>
          </w:tcPr>
          <w:p w14:paraId="02DFCCC7" w14:textId="744BF7C9" w:rsidR="00A74526" w:rsidRPr="007D35A7" w:rsidRDefault="00A74526" w:rsidP="00A74526">
            <w:pPr>
              <w:jc w:val="right"/>
              <w:rPr>
                <w:sz w:val="18"/>
                <w:szCs w:val="20"/>
              </w:rPr>
            </w:pPr>
            <w:r w:rsidRPr="001D10FB">
              <w:rPr>
                <w:sz w:val="18"/>
                <w:szCs w:val="20"/>
              </w:rPr>
              <w:t>183</w:t>
            </w:r>
          </w:p>
        </w:tc>
        <w:tc>
          <w:tcPr>
            <w:tcW w:w="837" w:type="dxa"/>
          </w:tcPr>
          <w:p w14:paraId="5EBF9F72" w14:textId="0B123438" w:rsidR="00A74526" w:rsidRPr="007D35A7" w:rsidRDefault="00A74526" w:rsidP="00A74526">
            <w:pPr>
              <w:jc w:val="right"/>
              <w:rPr>
                <w:sz w:val="18"/>
                <w:szCs w:val="20"/>
              </w:rPr>
            </w:pPr>
            <w:r w:rsidRPr="001D10FB">
              <w:rPr>
                <w:sz w:val="18"/>
                <w:szCs w:val="20"/>
              </w:rPr>
              <w:t>248</w:t>
            </w:r>
          </w:p>
        </w:tc>
        <w:tc>
          <w:tcPr>
            <w:tcW w:w="550" w:type="dxa"/>
          </w:tcPr>
          <w:p w14:paraId="523F99B6" w14:textId="0404F566" w:rsidR="00A74526" w:rsidRPr="007D35A7" w:rsidRDefault="00A74526" w:rsidP="00A74526">
            <w:pPr>
              <w:jc w:val="right"/>
              <w:rPr>
                <w:sz w:val="18"/>
                <w:szCs w:val="20"/>
              </w:rPr>
            </w:pPr>
            <w:r w:rsidRPr="001D10FB">
              <w:rPr>
                <w:sz w:val="18"/>
                <w:szCs w:val="20"/>
              </w:rPr>
              <w:t>344</w:t>
            </w:r>
          </w:p>
        </w:tc>
        <w:tc>
          <w:tcPr>
            <w:tcW w:w="717" w:type="dxa"/>
          </w:tcPr>
          <w:p w14:paraId="11532B3B" w14:textId="3A0B5E77" w:rsidR="00A74526" w:rsidRPr="007D35A7" w:rsidRDefault="00A74526" w:rsidP="00A74526">
            <w:pPr>
              <w:jc w:val="right"/>
              <w:rPr>
                <w:sz w:val="18"/>
                <w:szCs w:val="20"/>
              </w:rPr>
            </w:pPr>
            <w:r w:rsidRPr="001D10FB">
              <w:rPr>
                <w:sz w:val="18"/>
                <w:szCs w:val="20"/>
              </w:rPr>
              <w:t>521</w:t>
            </w:r>
          </w:p>
        </w:tc>
        <w:tc>
          <w:tcPr>
            <w:tcW w:w="550" w:type="dxa"/>
          </w:tcPr>
          <w:p w14:paraId="016824CC" w14:textId="18FE2DB1" w:rsidR="00A74526" w:rsidRPr="007D35A7" w:rsidRDefault="00A74526" w:rsidP="00A74526">
            <w:pPr>
              <w:jc w:val="right"/>
              <w:rPr>
                <w:sz w:val="18"/>
                <w:szCs w:val="20"/>
              </w:rPr>
            </w:pPr>
            <w:r w:rsidRPr="001D10FB">
              <w:rPr>
                <w:sz w:val="18"/>
                <w:szCs w:val="20"/>
              </w:rPr>
              <w:t>63</w:t>
            </w:r>
          </w:p>
        </w:tc>
      </w:tr>
      <w:tr w:rsidR="00A74526" w:rsidRPr="00B433DB" w14:paraId="08A06FCE" w14:textId="13586221" w:rsidTr="00A74526">
        <w:trPr>
          <w:trHeight w:val="300"/>
        </w:trPr>
        <w:tc>
          <w:tcPr>
            <w:tcW w:w="1411" w:type="dxa"/>
            <w:noWrap/>
            <w:hideMark/>
          </w:tcPr>
          <w:p w14:paraId="08B2D02C" w14:textId="77777777" w:rsidR="00A74526" w:rsidRPr="00B433DB" w:rsidRDefault="00A74526" w:rsidP="00A74526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B433DB">
              <w:rPr>
                <w:rFonts w:eastAsia="Times New Roman"/>
                <w:color w:val="000000"/>
                <w:sz w:val="18"/>
                <w:szCs w:val="18"/>
              </w:rPr>
              <w:t>White beans</w:t>
            </w:r>
          </w:p>
        </w:tc>
        <w:tc>
          <w:tcPr>
            <w:tcW w:w="753" w:type="dxa"/>
            <w:noWrap/>
            <w:hideMark/>
          </w:tcPr>
          <w:p w14:paraId="4EE8E1AE" w14:textId="61182E64" w:rsidR="00A74526" w:rsidRPr="00F32A28" w:rsidRDefault="00A74526" w:rsidP="00A74526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831</w:t>
            </w:r>
          </w:p>
        </w:tc>
        <w:tc>
          <w:tcPr>
            <w:tcW w:w="627" w:type="dxa"/>
            <w:noWrap/>
            <w:hideMark/>
          </w:tcPr>
          <w:p w14:paraId="5726A4CE" w14:textId="7FB20A99" w:rsidR="00A74526" w:rsidRPr="00F32A28" w:rsidRDefault="00A74526" w:rsidP="00A7452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652</w:t>
            </w:r>
          </w:p>
        </w:tc>
        <w:tc>
          <w:tcPr>
            <w:tcW w:w="837" w:type="dxa"/>
            <w:noWrap/>
            <w:hideMark/>
          </w:tcPr>
          <w:p w14:paraId="008D4F74" w14:textId="757270B2" w:rsidR="00A74526" w:rsidRPr="00F32A28" w:rsidRDefault="00A74526" w:rsidP="00A7452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840</w:t>
            </w:r>
          </w:p>
        </w:tc>
        <w:tc>
          <w:tcPr>
            <w:tcW w:w="667" w:type="dxa"/>
            <w:noWrap/>
            <w:hideMark/>
          </w:tcPr>
          <w:p w14:paraId="482DB5BC" w14:textId="1F2B0816" w:rsidR="00A74526" w:rsidRPr="00F32A28" w:rsidRDefault="00A74526" w:rsidP="00A7452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983</w:t>
            </w:r>
          </w:p>
        </w:tc>
        <w:tc>
          <w:tcPr>
            <w:tcW w:w="667" w:type="dxa"/>
            <w:noWrap/>
            <w:hideMark/>
          </w:tcPr>
          <w:p w14:paraId="1CA1C7AA" w14:textId="0AA11CE9" w:rsidR="00A74526" w:rsidRPr="00F32A28" w:rsidRDefault="00A74526" w:rsidP="00A7452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,586</w:t>
            </w:r>
          </w:p>
        </w:tc>
        <w:tc>
          <w:tcPr>
            <w:tcW w:w="537" w:type="dxa"/>
            <w:noWrap/>
            <w:hideMark/>
          </w:tcPr>
          <w:p w14:paraId="057585F3" w14:textId="39284E04" w:rsidR="00A74526" w:rsidRPr="00F32A28" w:rsidRDefault="00A74526" w:rsidP="00A7452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93</w:t>
            </w:r>
          </w:p>
        </w:tc>
        <w:tc>
          <w:tcPr>
            <w:tcW w:w="677" w:type="dxa"/>
          </w:tcPr>
          <w:p w14:paraId="5778BADC" w14:textId="282E657D" w:rsidR="00A74526" w:rsidRPr="007D35A7" w:rsidRDefault="00A74526" w:rsidP="00A74526">
            <w:pPr>
              <w:jc w:val="right"/>
              <w:rPr>
                <w:sz w:val="18"/>
                <w:szCs w:val="20"/>
              </w:rPr>
            </w:pPr>
            <w:r w:rsidRPr="001D10FB">
              <w:rPr>
                <w:sz w:val="18"/>
                <w:szCs w:val="20"/>
              </w:rPr>
              <w:t>590</w:t>
            </w:r>
          </w:p>
        </w:tc>
        <w:tc>
          <w:tcPr>
            <w:tcW w:w="550" w:type="dxa"/>
          </w:tcPr>
          <w:p w14:paraId="652D45F1" w14:textId="4A05A0F4" w:rsidR="00A74526" w:rsidRPr="007D35A7" w:rsidRDefault="00A74526" w:rsidP="00A74526">
            <w:pPr>
              <w:jc w:val="right"/>
              <w:rPr>
                <w:sz w:val="18"/>
                <w:szCs w:val="20"/>
              </w:rPr>
            </w:pPr>
            <w:r w:rsidRPr="001D10FB">
              <w:rPr>
                <w:sz w:val="18"/>
                <w:szCs w:val="20"/>
              </w:rPr>
              <w:t>456</w:t>
            </w:r>
          </w:p>
        </w:tc>
        <w:tc>
          <w:tcPr>
            <w:tcW w:w="837" w:type="dxa"/>
          </w:tcPr>
          <w:p w14:paraId="14E10E89" w14:textId="76C6C8F3" w:rsidR="00A74526" w:rsidRPr="007D35A7" w:rsidRDefault="00A74526" w:rsidP="00A74526">
            <w:pPr>
              <w:jc w:val="right"/>
              <w:rPr>
                <w:sz w:val="18"/>
                <w:szCs w:val="20"/>
              </w:rPr>
            </w:pPr>
            <w:r w:rsidRPr="001D10FB">
              <w:rPr>
                <w:sz w:val="18"/>
                <w:szCs w:val="20"/>
              </w:rPr>
              <w:t>598</w:t>
            </w:r>
          </w:p>
        </w:tc>
        <w:tc>
          <w:tcPr>
            <w:tcW w:w="550" w:type="dxa"/>
          </w:tcPr>
          <w:p w14:paraId="1B00FB2A" w14:textId="0A790DD1" w:rsidR="00A74526" w:rsidRPr="007D35A7" w:rsidRDefault="00A74526" w:rsidP="00A74526">
            <w:pPr>
              <w:jc w:val="right"/>
              <w:rPr>
                <w:sz w:val="18"/>
                <w:szCs w:val="20"/>
              </w:rPr>
            </w:pPr>
            <w:r w:rsidRPr="001D10FB">
              <w:rPr>
                <w:sz w:val="18"/>
                <w:szCs w:val="20"/>
              </w:rPr>
              <w:t>725</w:t>
            </w:r>
          </w:p>
        </w:tc>
        <w:tc>
          <w:tcPr>
            <w:tcW w:w="717" w:type="dxa"/>
          </w:tcPr>
          <w:p w14:paraId="3920719D" w14:textId="4BA1FC6E" w:rsidR="00A74526" w:rsidRPr="007D35A7" w:rsidRDefault="00A74526" w:rsidP="00A74526">
            <w:pPr>
              <w:jc w:val="right"/>
              <w:rPr>
                <w:sz w:val="18"/>
                <w:szCs w:val="20"/>
              </w:rPr>
            </w:pPr>
            <w:r w:rsidRPr="001D10FB">
              <w:rPr>
                <w:sz w:val="18"/>
                <w:szCs w:val="20"/>
              </w:rPr>
              <w:t>1,101</w:t>
            </w:r>
          </w:p>
        </w:tc>
        <w:tc>
          <w:tcPr>
            <w:tcW w:w="550" w:type="dxa"/>
          </w:tcPr>
          <w:p w14:paraId="40B9526C" w14:textId="4B05BA28" w:rsidR="00A74526" w:rsidRPr="007D35A7" w:rsidRDefault="00A74526" w:rsidP="00A74526">
            <w:pPr>
              <w:jc w:val="right"/>
              <w:rPr>
                <w:sz w:val="18"/>
                <w:szCs w:val="20"/>
              </w:rPr>
            </w:pPr>
            <w:r w:rsidRPr="001D10FB">
              <w:rPr>
                <w:sz w:val="18"/>
                <w:szCs w:val="20"/>
              </w:rPr>
              <w:t>278</w:t>
            </w:r>
          </w:p>
        </w:tc>
      </w:tr>
      <w:tr w:rsidR="00A74526" w:rsidRPr="00B433DB" w14:paraId="7AD283B5" w14:textId="209BD4B0" w:rsidTr="00A74526">
        <w:trPr>
          <w:trHeight w:val="300"/>
        </w:trPr>
        <w:tc>
          <w:tcPr>
            <w:tcW w:w="1411" w:type="dxa"/>
            <w:noWrap/>
            <w:hideMark/>
          </w:tcPr>
          <w:p w14:paraId="0DEDF1FA" w14:textId="77777777" w:rsidR="00A74526" w:rsidRPr="00B433DB" w:rsidRDefault="00A74526" w:rsidP="00A74526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B433DB">
              <w:rPr>
                <w:rFonts w:eastAsia="Times New Roman"/>
                <w:color w:val="000000"/>
                <w:sz w:val="18"/>
                <w:szCs w:val="18"/>
              </w:rPr>
              <w:t>Soybean</w:t>
            </w:r>
          </w:p>
        </w:tc>
        <w:tc>
          <w:tcPr>
            <w:tcW w:w="753" w:type="dxa"/>
            <w:noWrap/>
            <w:hideMark/>
          </w:tcPr>
          <w:p w14:paraId="7C68C9E0" w14:textId="3F655528" w:rsidR="00A74526" w:rsidRPr="00F32A28" w:rsidRDefault="00A74526" w:rsidP="00A74526">
            <w:pPr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407</w:t>
            </w:r>
          </w:p>
        </w:tc>
        <w:tc>
          <w:tcPr>
            <w:tcW w:w="627" w:type="dxa"/>
            <w:noWrap/>
            <w:hideMark/>
          </w:tcPr>
          <w:p w14:paraId="5B159035" w14:textId="3C013DF4" w:rsidR="00A74526" w:rsidRPr="00F32A28" w:rsidRDefault="00A74526" w:rsidP="00A7452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14</w:t>
            </w:r>
          </w:p>
        </w:tc>
        <w:tc>
          <w:tcPr>
            <w:tcW w:w="837" w:type="dxa"/>
            <w:noWrap/>
            <w:hideMark/>
          </w:tcPr>
          <w:p w14:paraId="654A2894" w14:textId="5D1B387B" w:rsidR="00A74526" w:rsidRPr="00F32A28" w:rsidRDefault="00A74526" w:rsidP="00A7452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414</w:t>
            </w:r>
          </w:p>
        </w:tc>
        <w:tc>
          <w:tcPr>
            <w:tcW w:w="667" w:type="dxa"/>
            <w:noWrap/>
            <w:hideMark/>
          </w:tcPr>
          <w:p w14:paraId="6903A21C" w14:textId="188B3C53" w:rsidR="00A74526" w:rsidRPr="00F32A28" w:rsidRDefault="00A74526" w:rsidP="00A7452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540</w:t>
            </w:r>
          </w:p>
        </w:tc>
        <w:tc>
          <w:tcPr>
            <w:tcW w:w="667" w:type="dxa"/>
            <w:noWrap/>
            <w:hideMark/>
          </w:tcPr>
          <w:p w14:paraId="4B6EFF09" w14:textId="0389BFFE" w:rsidR="00A74526" w:rsidRPr="00F32A28" w:rsidRDefault="00A74526" w:rsidP="00A7452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754</w:t>
            </w:r>
          </w:p>
        </w:tc>
        <w:tc>
          <w:tcPr>
            <w:tcW w:w="537" w:type="dxa"/>
            <w:noWrap/>
            <w:hideMark/>
          </w:tcPr>
          <w:p w14:paraId="7C3AE790" w14:textId="7DF039DA" w:rsidR="00A74526" w:rsidRPr="00F32A28" w:rsidRDefault="00A74526" w:rsidP="00A74526">
            <w:pPr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97</w:t>
            </w:r>
          </w:p>
        </w:tc>
        <w:tc>
          <w:tcPr>
            <w:tcW w:w="677" w:type="dxa"/>
          </w:tcPr>
          <w:p w14:paraId="5F18E8AE" w14:textId="238FBECD" w:rsidR="00A74526" w:rsidRPr="007D35A7" w:rsidRDefault="00A74526" w:rsidP="00A74526">
            <w:pPr>
              <w:jc w:val="right"/>
              <w:rPr>
                <w:sz w:val="18"/>
                <w:szCs w:val="20"/>
              </w:rPr>
            </w:pPr>
            <w:r w:rsidRPr="001D10FB">
              <w:rPr>
                <w:sz w:val="18"/>
                <w:szCs w:val="20"/>
              </w:rPr>
              <w:t>295</w:t>
            </w:r>
          </w:p>
        </w:tc>
        <w:tc>
          <w:tcPr>
            <w:tcW w:w="550" w:type="dxa"/>
          </w:tcPr>
          <w:p w14:paraId="66DFE26C" w14:textId="39B6208B" w:rsidR="00A74526" w:rsidRPr="007D35A7" w:rsidRDefault="00A74526" w:rsidP="00A74526">
            <w:pPr>
              <w:jc w:val="right"/>
              <w:rPr>
                <w:sz w:val="18"/>
                <w:szCs w:val="20"/>
              </w:rPr>
            </w:pPr>
            <w:r w:rsidRPr="001D10FB">
              <w:rPr>
                <w:sz w:val="18"/>
                <w:szCs w:val="20"/>
              </w:rPr>
              <w:t>209</w:t>
            </w:r>
          </w:p>
        </w:tc>
        <w:tc>
          <w:tcPr>
            <w:tcW w:w="837" w:type="dxa"/>
          </w:tcPr>
          <w:p w14:paraId="35FE362E" w14:textId="1BD1AA87" w:rsidR="00A74526" w:rsidRPr="007D35A7" w:rsidRDefault="00A74526" w:rsidP="00A74526">
            <w:pPr>
              <w:jc w:val="right"/>
              <w:rPr>
                <w:sz w:val="18"/>
                <w:szCs w:val="20"/>
              </w:rPr>
            </w:pPr>
            <w:r w:rsidRPr="001D10FB">
              <w:rPr>
                <w:sz w:val="18"/>
                <w:szCs w:val="20"/>
              </w:rPr>
              <w:t>303</w:t>
            </w:r>
          </w:p>
        </w:tc>
        <w:tc>
          <w:tcPr>
            <w:tcW w:w="550" w:type="dxa"/>
          </w:tcPr>
          <w:p w14:paraId="74F9D56A" w14:textId="555FE3E3" w:rsidR="00A74526" w:rsidRPr="007D35A7" w:rsidRDefault="00A74526" w:rsidP="00A74526">
            <w:pPr>
              <w:jc w:val="right"/>
              <w:rPr>
                <w:sz w:val="18"/>
                <w:szCs w:val="20"/>
              </w:rPr>
            </w:pPr>
            <w:r w:rsidRPr="001D10FB">
              <w:rPr>
                <w:sz w:val="18"/>
                <w:szCs w:val="20"/>
              </w:rPr>
              <w:t>398</w:t>
            </w:r>
          </w:p>
        </w:tc>
        <w:tc>
          <w:tcPr>
            <w:tcW w:w="717" w:type="dxa"/>
          </w:tcPr>
          <w:p w14:paraId="77CD9B99" w14:textId="22016B58" w:rsidR="00A74526" w:rsidRPr="007D35A7" w:rsidRDefault="00A74526" w:rsidP="00A74526">
            <w:pPr>
              <w:jc w:val="right"/>
              <w:rPr>
                <w:sz w:val="18"/>
                <w:szCs w:val="20"/>
              </w:rPr>
            </w:pPr>
            <w:r w:rsidRPr="001D10FB">
              <w:rPr>
                <w:sz w:val="18"/>
                <w:szCs w:val="20"/>
              </w:rPr>
              <w:t>550</w:t>
            </w:r>
          </w:p>
        </w:tc>
        <w:tc>
          <w:tcPr>
            <w:tcW w:w="550" w:type="dxa"/>
          </w:tcPr>
          <w:p w14:paraId="153B1ED6" w14:textId="61392B3A" w:rsidR="00A74526" w:rsidRPr="007D35A7" w:rsidRDefault="00A74526" w:rsidP="00A74526">
            <w:pPr>
              <w:jc w:val="right"/>
              <w:rPr>
                <w:sz w:val="18"/>
                <w:szCs w:val="20"/>
              </w:rPr>
            </w:pPr>
            <w:r w:rsidRPr="001D10FB">
              <w:rPr>
                <w:sz w:val="18"/>
                <w:szCs w:val="20"/>
              </w:rPr>
              <w:t>76</w:t>
            </w:r>
          </w:p>
        </w:tc>
      </w:tr>
    </w:tbl>
    <w:p w14:paraId="7F23FB16" w14:textId="0891BAC9" w:rsidR="00AA1573" w:rsidRDefault="00AA1573" w:rsidP="001D10FB"/>
    <w:p w14:paraId="73098582" w14:textId="77777777" w:rsidR="007F1E1C" w:rsidRDefault="007F1E1C">
      <w:pPr>
        <w:spacing w:line="276" w:lineRule="auto"/>
        <w:jc w:val="left"/>
        <w:rPr>
          <w:b/>
          <w:bCs/>
          <w:szCs w:val="18"/>
        </w:rPr>
      </w:pPr>
      <w:r>
        <w:rPr>
          <w:b/>
        </w:rPr>
        <w:br w:type="page"/>
      </w:r>
    </w:p>
    <w:p w14:paraId="489A6A50" w14:textId="2F069CA5" w:rsidR="00BD37D9" w:rsidRPr="007F1E1C" w:rsidRDefault="00D32E65" w:rsidP="00D32E65">
      <w:pPr>
        <w:pStyle w:val="Caption"/>
        <w:rPr>
          <w:sz w:val="20"/>
        </w:rPr>
      </w:pPr>
      <w:r w:rsidRPr="007F1E1C">
        <w:rPr>
          <w:b/>
          <w:sz w:val="20"/>
        </w:rPr>
        <w:lastRenderedPageBreak/>
        <w:t>Table SM</w:t>
      </w:r>
      <w:r w:rsidRPr="007F1E1C">
        <w:rPr>
          <w:b/>
          <w:sz w:val="20"/>
        </w:rPr>
        <w:fldChar w:fldCharType="begin"/>
      </w:r>
      <w:r w:rsidRPr="007F1E1C">
        <w:rPr>
          <w:b/>
          <w:sz w:val="20"/>
        </w:rPr>
        <w:instrText xml:space="preserve"> SEQ Table_SM \* ARABIC </w:instrText>
      </w:r>
      <w:r w:rsidRPr="007F1E1C">
        <w:rPr>
          <w:b/>
          <w:sz w:val="20"/>
        </w:rPr>
        <w:fldChar w:fldCharType="separate"/>
      </w:r>
      <w:r w:rsidR="00AC1E3B">
        <w:rPr>
          <w:b/>
          <w:noProof/>
          <w:sz w:val="20"/>
        </w:rPr>
        <w:t>3</w:t>
      </w:r>
      <w:r w:rsidRPr="007F1E1C">
        <w:rPr>
          <w:b/>
          <w:sz w:val="20"/>
        </w:rPr>
        <w:fldChar w:fldCharType="end"/>
      </w:r>
      <w:r w:rsidR="00BD37D9" w:rsidRPr="007F1E1C">
        <w:rPr>
          <w:b/>
          <w:sz w:val="20"/>
        </w:rPr>
        <w:t>.</w:t>
      </w:r>
      <w:r w:rsidR="00BD37D9" w:rsidRPr="007F1E1C">
        <w:rPr>
          <w:sz w:val="20"/>
        </w:rPr>
        <w:t xml:space="preserve"> Description of the characteristics of the treated and control sub-samples for the nudge based on communicating the social norm</w:t>
      </w:r>
      <w:r w:rsidR="0007797E">
        <w:rPr>
          <w:sz w:val="20"/>
        </w:rPr>
        <w:t xml:space="preserve"> (N=168 treated volunteers)</w:t>
      </w:r>
      <w:r w:rsidR="00BD37D9" w:rsidRPr="007F1E1C">
        <w:rPr>
          <w:sz w:val="20"/>
        </w:rPr>
        <w:t>.</w:t>
      </w:r>
    </w:p>
    <w:tbl>
      <w:tblPr>
        <w:tblW w:w="8613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844"/>
        <w:gridCol w:w="7"/>
        <w:gridCol w:w="709"/>
        <w:gridCol w:w="992"/>
        <w:gridCol w:w="709"/>
        <w:gridCol w:w="850"/>
        <w:gridCol w:w="851"/>
        <w:gridCol w:w="708"/>
      </w:tblGrid>
      <w:tr w:rsidR="00BD37D9" w:rsidRPr="00B433DB" w14:paraId="343E0003" w14:textId="77777777" w:rsidTr="001D10FB">
        <w:trPr>
          <w:trHeight w:val="300"/>
          <w:tblHeader/>
        </w:trPr>
        <w:tc>
          <w:tcPr>
            <w:tcW w:w="2943" w:type="dxa"/>
          </w:tcPr>
          <w:p w14:paraId="66ED5860" w14:textId="77777777" w:rsidR="00BD37D9" w:rsidRPr="00B433DB" w:rsidRDefault="00BD37D9" w:rsidP="007F1E1C">
            <w:pPr>
              <w:keepNext/>
              <w:spacing w:after="0"/>
              <w:rPr>
                <w:sz w:val="18"/>
                <w:szCs w:val="18"/>
              </w:rPr>
            </w:pPr>
          </w:p>
        </w:tc>
        <w:tc>
          <w:tcPr>
            <w:tcW w:w="5670" w:type="dxa"/>
            <w:gridSpan w:val="8"/>
          </w:tcPr>
          <w:p w14:paraId="3A64487F" w14:textId="77777777" w:rsidR="00BD37D9" w:rsidRPr="00B433DB" w:rsidRDefault="00BD37D9" w:rsidP="007F1E1C">
            <w:pPr>
              <w:keepNext/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Nudge 1: Social norm</w:t>
            </w:r>
          </w:p>
        </w:tc>
      </w:tr>
      <w:tr w:rsidR="00BD37D9" w:rsidRPr="00B433DB" w14:paraId="23174D32" w14:textId="77777777" w:rsidTr="001D10FB">
        <w:trPr>
          <w:trHeight w:val="300"/>
          <w:tblHeader/>
        </w:trPr>
        <w:tc>
          <w:tcPr>
            <w:tcW w:w="2943" w:type="dxa"/>
          </w:tcPr>
          <w:p w14:paraId="49933EB1" w14:textId="77777777" w:rsidR="00BD37D9" w:rsidRPr="00B433DB" w:rsidRDefault="00BD37D9" w:rsidP="007F1E1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560" w:type="dxa"/>
            <w:gridSpan w:val="3"/>
          </w:tcPr>
          <w:p w14:paraId="30D8F0B5" w14:textId="77777777" w:rsidR="00BD37D9" w:rsidRPr="00B433DB" w:rsidRDefault="00BD37D9" w:rsidP="007F1E1C">
            <w:pPr>
              <w:keepNext/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Treated</w:t>
            </w:r>
          </w:p>
        </w:tc>
        <w:tc>
          <w:tcPr>
            <w:tcW w:w="1701" w:type="dxa"/>
            <w:gridSpan w:val="2"/>
          </w:tcPr>
          <w:p w14:paraId="0D971285" w14:textId="77777777" w:rsidR="00BD37D9" w:rsidRPr="00B433DB" w:rsidRDefault="00BD37D9" w:rsidP="007F1E1C">
            <w:pPr>
              <w:keepNext/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701" w:type="dxa"/>
            <w:gridSpan w:val="2"/>
          </w:tcPr>
          <w:p w14:paraId="77AE25B8" w14:textId="77777777" w:rsidR="00BD37D9" w:rsidRPr="00B433DB" w:rsidRDefault="00BD37D9" w:rsidP="007F1E1C">
            <w:pPr>
              <w:keepNext/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Full sample</w:t>
            </w:r>
          </w:p>
        </w:tc>
        <w:tc>
          <w:tcPr>
            <w:tcW w:w="708" w:type="dxa"/>
          </w:tcPr>
          <w:p w14:paraId="6EEA06E4" w14:textId="77777777" w:rsidR="00BD37D9" w:rsidRPr="00B433DB" w:rsidRDefault="00BD37D9" w:rsidP="007F1E1C">
            <w:pPr>
              <w:keepNext/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P-value</w:t>
            </w:r>
          </w:p>
        </w:tc>
      </w:tr>
      <w:tr w:rsidR="00BD37D9" w:rsidRPr="00B433DB" w14:paraId="08BA9079" w14:textId="77777777" w:rsidTr="001D10FB">
        <w:trPr>
          <w:trHeight w:val="300"/>
        </w:trPr>
        <w:tc>
          <w:tcPr>
            <w:tcW w:w="2943" w:type="dxa"/>
          </w:tcPr>
          <w:p w14:paraId="4FF92E16" w14:textId="77777777" w:rsidR="00BD37D9" w:rsidRPr="00B433DB" w:rsidRDefault="00BD37D9" w:rsidP="007F1E1C">
            <w:pPr>
              <w:spacing w:after="0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844" w:type="dxa"/>
          </w:tcPr>
          <w:p w14:paraId="2569E14E" w14:textId="77777777" w:rsidR="00BD37D9" w:rsidRPr="00B433DB" w:rsidRDefault="00BD37D9" w:rsidP="007F1E1C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716" w:type="dxa"/>
            <w:gridSpan w:val="2"/>
          </w:tcPr>
          <w:p w14:paraId="69F5229C" w14:textId="77777777" w:rsidR="00BD37D9" w:rsidRPr="00B433DB" w:rsidRDefault="00BD37D9" w:rsidP="007F1E1C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</w:tcPr>
          <w:p w14:paraId="7C3D9A21" w14:textId="77777777" w:rsidR="00BD37D9" w:rsidRPr="00B433DB" w:rsidRDefault="00BD37D9" w:rsidP="007F1E1C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709" w:type="dxa"/>
          </w:tcPr>
          <w:p w14:paraId="624ECD8F" w14:textId="77777777" w:rsidR="00BD37D9" w:rsidRPr="00B433DB" w:rsidRDefault="00BD37D9" w:rsidP="007F1E1C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850" w:type="dxa"/>
          </w:tcPr>
          <w:p w14:paraId="0430E49C" w14:textId="77777777" w:rsidR="00BD37D9" w:rsidRPr="00B433DB" w:rsidRDefault="00BD37D9" w:rsidP="007F1E1C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851" w:type="dxa"/>
          </w:tcPr>
          <w:p w14:paraId="62BED93C" w14:textId="77777777" w:rsidR="00BD37D9" w:rsidRPr="00B433DB" w:rsidRDefault="00BD37D9" w:rsidP="007F1E1C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708" w:type="dxa"/>
          </w:tcPr>
          <w:p w14:paraId="4EA0C536" w14:textId="77777777" w:rsidR="00BD37D9" w:rsidRPr="00B433DB" w:rsidRDefault="00BD37D9" w:rsidP="007F1E1C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</w:tr>
      <w:tr w:rsidR="00BD37D9" w:rsidRPr="00B433DB" w14:paraId="5FFDBCA7" w14:textId="77777777" w:rsidTr="001D10FB">
        <w:trPr>
          <w:trHeight w:val="288"/>
        </w:trPr>
        <w:tc>
          <w:tcPr>
            <w:tcW w:w="2943" w:type="dxa"/>
          </w:tcPr>
          <w:p w14:paraId="78451BFD" w14:textId="77777777" w:rsidR="00BD37D9" w:rsidRPr="00B433DB" w:rsidRDefault="00BD37D9" w:rsidP="007F1E1C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44" w:type="dxa"/>
          </w:tcPr>
          <w:p w14:paraId="0E4FB54B" w14:textId="06D726BA" w:rsidR="00BD37D9" w:rsidRPr="00B433DB" w:rsidRDefault="00DA07F9" w:rsidP="00B6427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716" w:type="dxa"/>
            <w:gridSpan w:val="2"/>
          </w:tcPr>
          <w:p w14:paraId="22EAC5CE" w14:textId="77777777" w:rsidR="00BD37D9" w:rsidRPr="00B433DB" w:rsidRDefault="00BD37D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92" w:type="dxa"/>
          </w:tcPr>
          <w:p w14:paraId="23B33539" w14:textId="06F56EC3" w:rsidR="00BD37D9" w:rsidRPr="00B433DB" w:rsidRDefault="00DA07F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709" w:type="dxa"/>
          </w:tcPr>
          <w:p w14:paraId="2D0D86D4" w14:textId="77777777" w:rsidR="00BD37D9" w:rsidRPr="00B433DB" w:rsidRDefault="00BD37D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850" w:type="dxa"/>
          </w:tcPr>
          <w:p w14:paraId="7AFA328D" w14:textId="10A6E35E" w:rsidR="00BD37D9" w:rsidRPr="00B433DB" w:rsidRDefault="00DA07F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8</w:t>
            </w:r>
          </w:p>
        </w:tc>
        <w:tc>
          <w:tcPr>
            <w:tcW w:w="851" w:type="dxa"/>
          </w:tcPr>
          <w:p w14:paraId="6B724C9F" w14:textId="77777777" w:rsidR="00BD37D9" w:rsidRPr="00B433DB" w:rsidRDefault="00BD37D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708" w:type="dxa"/>
          </w:tcPr>
          <w:p w14:paraId="1AF26447" w14:textId="77777777" w:rsidR="00BD37D9" w:rsidRPr="00B433DB" w:rsidRDefault="00BD37D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BD37D9" w:rsidRPr="00B433DB" w14:paraId="56943BA9" w14:textId="77777777" w:rsidTr="001D10FB">
        <w:trPr>
          <w:trHeight w:val="288"/>
        </w:trPr>
        <w:tc>
          <w:tcPr>
            <w:tcW w:w="2943" w:type="dxa"/>
          </w:tcPr>
          <w:p w14:paraId="243B29BD" w14:textId="77777777" w:rsidR="00BD37D9" w:rsidRPr="00B433DB" w:rsidRDefault="00BD37D9" w:rsidP="007F1E1C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844" w:type="dxa"/>
          </w:tcPr>
          <w:p w14:paraId="0CBCEDB0" w14:textId="77777777" w:rsidR="00BD37D9" w:rsidRPr="00B433DB" w:rsidRDefault="00BD37D9" w:rsidP="001D10F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16" w:type="dxa"/>
            <w:gridSpan w:val="2"/>
          </w:tcPr>
          <w:p w14:paraId="46F72AFD" w14:textId="77777777" w:rsidR="00BD37D9" w:rsidRPr="00B433DB" w:rsidRDefault="00BD37D9" w:rsidP="001D10F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</w:tcPr>
          <w:p w14:paraId="133912A4" w14:textId="77777777" w:rsidR="00BD37D9" w:rsidRPr="00B433DB" w:rsidRDefault="00BD37D9" w:rsidP="001D10F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</w:tcPr>
          <w:p w14:paraId="0F8CD22E" w14:textId="77777777" w:rsidR="00BD37D9" w:rsidRPr="00B433DB" w:rsidRDefault="00BD37D9" w:rsidP="001D10F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</w:tcPr>
          <w:p w14:paraId="2867F5D2" w14:textId="77777777" w:rsidR="00BD37D9" w:rsidRPr="00B433DB" w:rsidRDefault="00BD37D9" w:rsidP="001D10F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</w:tcPr>
          <w:p w14:paraId="374E3B3A" w14:textId="77777777" w:rsidR="00BD37D9" w:rsidRPr="00B433DB" w:rsidRDefault="00BD37D9" w:rsidP="001D10F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</w:tcPr>
          <w:p w14:paraId="4F42F3EA" w14:textId="6D6D4D49" w:rsidR="00BD37D9" w:rsidRPr="00B433DB" w:rsidRDefault="00BD37D9" w:rsidP="00B6427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0.</w:t>
            </w:r>
            <w:r w:rsidR="008518C7">
              <w:rPr>
                <w:color w:val="000000"/>
                <w:sz w:val="18"/>
                <w:szCs w:val="18"/>
              </w:rPr>
              <w:t>24</w:t>
            </w:r>
          </w:p>
        </w:tc>
      </w:tr>
      <w:tr w:rsidR="00BD37D9" w:rsidRPr="00B433DB" w14:paraId="23A025EA" w14:textId="77777777" w:rsidTr="001D10FB">
        <w:trPr>
          <w:trHeight w:val="288"/>
        </w:trPr>
        <w:tc>
          <w:tcPr>
            <w:tcW w:w="2943" w:type="dxa"/>
          </w:tcPr>
          <w:p w14:paraId="0FC1B291" w14:textId="77777777" w:rsidR="00BD37D9" w:rsidRPr="00B433DB" w:rsidRDefault="00BD37D9" w:rsidP="007F1E1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 xml:space="preserve">Female </w:t>
            </w:r>
          </w:p>
        </w:tc>
        <w:tc>
          <w:tcPr>
            <w:tcW w:w="844" w:type="dxa"/>
          </w:tcPr>
          <w:p w14:paraId="14EC14EF" w14:textId="153AD5F2" w:rsidR="00BD37D9" w:rsidRPr="00B433DB" w:rsidRDefault="00DA07F9" w:rsidP="00B6427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716" w:type="dxa"/>
            <w:gridSpan w:val="2"/>
          </w:tcPr>
          <w:p w14:paraId="3FEBC767" w14:textId="0D2E5219" w:rsidR="00BD37D9" w:rsidRPr="00B433DB" w:rsidRDefault="003F6F36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0</w:t>
            </w:r>
            <w:r w:rsidR="00BD37D9" w:rsidRPr="00B433DB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</w:tcPr>
          <w:p w14:paraId="534D8532" w14:textId="451050DD" w:rsidR="00BD37D9" w:rsidRPr="00B433DB" w:rsidRDefault="00DA07F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</w:tcPr>
          <w:p w14:paraId="5FFBB3A4" w14:textId="1DFB0893" w:rsidR="00BD37D9" w:rsidRPr="00B433DB" w:rsidRDefault="00BD37D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</w:t>
            </w:r>
            <w:r w:rsidR="00D2549E">
              <w:rPr>
                <w:color w:val="000000"/>
                <w:sz w:val="18"/>
                <w:szCs w:val="18"/>
              </w:rPr>
              <w:t>6</w:t>
            </w:r>
            <w:r w:rsidRPr="00B433DB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850" w:type="dxa"/>
          </w:tcPr>
          <w:p w14:paraId="56278AAB" w14:textId="4284C485" w:rsidR="00BD37D9" w:rsidRPr="00B433DB" w:rsidRDefault="00DA07F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851" w:type="dxa"/>
          </w:tcPr>
          <w:p w14:paraId="45FFB822" w14:textId="7A740957" w:rsidR="00BD37D9" w:rsidRPr="00B433DB" w:rsidRDefault="00D2549E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  <w:r w:rsidR="00BD37D9" w:rsidRPr="00B433DB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708" w:type="dxa"/>
          </w:tcPr>
          <w:p w14:paraId="7E47CD69" w14:textId="77777777" w:rsidR="00BD37D9" w:rsidRPr="00B433DB" w:rsidRDefault="00BD37D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BD37D9" w:rsidRPr="00B433DB" w14:paraId="0F169500" w14:textId="77777777" w:rsidTr="001D10FB">
        <w:trPr>
          <w:trHeight w:val="288"/>
        </w:trPr>
        <w:tc>
          <w:tcPr>
            <w:tcW w:w="2943" w:type="dxa"/>
          </w:tcPr>
          <w:p w14:paraId="51DB43B8" w14:textId="77777777" w:rsidR="00BD37D9" w:rsidRPr="00B433DB" w:rsidRDefault="00BD37D9" w:rsidP="007F1E1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44" w:type="dxa"/>
          </w:tcPr>
          <w:p w14:paraId="63C1CF25" w14:textId="50974571" w:rsidR="00BD37D9" w:rsidRPr="00B433DB" w:rsidRDefault="00DA07F9" w:rsidP="00B6427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716" w:type="dxa"/>
            <w:gridSpan w:val="2"/>
          </w:tcPr>
          <w:p w14:paraId="1D34AE76" w14:textId="564FDD30" w:rsidR="00BD37D9" w:rsidRPr="00B433DB" w:rsidRDefault="003F6F36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</w:t>
            </w:r>
            <w:r w:rsidR="00BD37D9" w:rsidRPr="00B433DB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</w:tcPr>
          <w:p w14:paraId="0915AD8D" w14:textId="50E54BCF" w:rsidR="00BD37D9" w:rsidRPr="00B433DB" w:rsidRDefault="00DA07F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709" w:type="dxa"/>
          </w:tcPr>
          <w:p w14:paraId="1FAFB50B" w14:textId="079A2815" w:rsidR="00BD37D9" w:rsidRPr="00B433DB" w:rsidRDefault="00BD37D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8</w:t>
            </w:r>
            <w:r w:rsidR="00D2549E">
              <w:rPr>
                <w:color w:val="000000"/>
                <w:sz w:val="18"/>
                <w:szCs w:val="18"/>
              </w:rPr>
              <w:t>4</w:t>
            </w:r>
            <w:r w:rsidRPr="00B433DB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850" w:type="dxa"/>
          </w:tcPr>
          <w:p w14:paraId="32C13107" w14:textId="400065FA" w:rsidR="00BD37D9" w:rsidRPr="00B433DB" w:rsidRDefault="00DA07F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7</w:t>
            </w:r>
          </w:p>
        </w:tc>
        <w:tc>
          <w:tcPr>
            <w:tcW w:w="851" w:type="dxa"/>
          </w:tcPr>
          <w:p w14:paraId="38829EB4" w14:textId="6A54F212" w:rsidR="00BD37D9" w:rsidRPr="00B433DB" w:rsidRDefault="00BD37D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8</w:t>
            </w:r>
            <w:r w:rsidR="00D2549E">
              <w:rPr>
                <w:color w:val="000000"/>
                <w:sz w:val="18"/>
                <w:szCs w:val="18"/>
              </w:rPr>
              <w:t>8</w:t>
            </w:r>
            <w:r w:rsidRPr="00B433DB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708" w:type="dxa"/>
          </w:tcPr>
          <w:p w14:paraId="060F2BF9" w14:textId="77777777" w:rsidR="00BD37D9" w:rsidRPr="00B433DB" w:rsidRDefault="00BD37D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BD37D9" w:rsidRPr="00B433DB" w14:paraId="518A52F7" w14:textId="77777777" w:rsidTr="001D10FB">
        <w:trPr>
          <w:trHeight w:val="288"/>
        </w:trPr>
        <w:tc>
          <w:tcPr>
            <w:tcW w:w="2943" w:type="dxa"/>
          </w:tcPr>
          <w:p w14:paraId="705ED48C" w14:textId="77777777" w:rsidR="00BD37D9" w:rsidRPr="00B433DB" w:rsidRDefault="00BD37D9" w:rsidP="007F1E1C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844" w:type="dxa"/>
          </w:tcPr>
          <w:p w14:paraId="010CFDDE" w14:textId="77777777" w:rsidR="00BD37D9" w:rsidRPr="00B433DB" w:rsidRDefault="00BD37D9" w:rsidP="001D10F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16" w:type="dxa"/>
            <w:gridSpan w:val="2"/>
          </w:tcPr>
          <w:p w14:paraId="6A73DCA0" w14:textId="77777777" w:rsidR="00BD37D9" w:rsidRPr="00B433DB" w:rsidRDefault="00BD37D9" w:rsidP="001D10F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</w:tcPr>
          <w:p w14:paraId="79E3E20E" w14:textId="77777777" w:rsidR="00BD37D9" w:rsidRPr="00B433DB" w:rsidRDefault="00BD37D9" w:rsidP="001D10F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</w:tcPr>
          <w:p w14:paraId="36642906" w14:textId="77777777" w:rsidR="00BD37D9" w:rsidRPr="00B433DB" w:rsidRDefault="00BD37D9" w:rsidP="001D10F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</w:tcPr>
          <w:p w14:paraId="3B86A16C" w14:textId="77777777" w:rsidR="00BD37D9" w:rsidRPr="00B433DB" w:rsidRDefault="00BD37D9" w:rsidP="001D10F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</w:tcPr>
          <w:p w14:paraId="36EB88B2" w14:textId="77777777" w:rsidR="00BD37D9" w:rsidRPr="00B433DB" w:rsidRDefault="00BD37D9" w:rsidP="001D10F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</w:tcPr>
          <w:p w14:paraId="04E7F40D" w14:textId="57D79CF7" w:rsidR="00BD37D9" w:rsidRPr="00B433DB" w:rsidRDefault="00BD37D9" w:rsidP="00B6427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0.</w:t>
            </w:r>
            <w:r w:rsidR="008518C7">
              <w:rPr>
                <w:color w:val="000000"/>
                <w:sz w:val="18"/>
                <w:szCs w:val="18"/>
              </w:rPr>
              <w:t>66</w:t>
            </w:r>
          </w:p>
        </w:tc>
      </w:tr>
      <w:tr w:rsidR="00BD37D9" w:rsidRPr="00B433DB" w14:paraId="2F9B2B13" w14:textId="77777777" w:rsidTr="001D10FB">
        <w:trPr>
          <w:trHeight w:val="288"/>
        </w:trPr>
        <w:tc>
          <w:tcPr>
            <w:tcW w:w="2943" w:type="dxa"/>
          </w:tcPr>
          <w:p w14:paraId="429DA911" w14:textId="77777777" w:rsidR="00BD37D9" w:rsidRPr="00B433DB" w:rsidRDefault="00BD37D9" w:rsidP="007F1E1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844" w:type="dxa"/>
          </w:tcPr>
          <w:p w14:paraId="356BDB20" w14:textId="77777777" w:rsidR="00BD37D9" w:rsidRPr="00B433DB" w:rsidRDefault="00BD37D9" w:rsidP="00B6427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16" w:type="dxa"/>
            <w:gridSpan w:val="2"/>
          </w:tcPr>
          <w:p w14:paraId="05C22E53" w14:textId="77777777" w:rsidR="00BD37D9" w:rsidRPr="00B433DB" w:rsidRDefault="00BD37D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0%</w:t>
            </w:r>
          </w:p>
        </w:tc>
        <w:tc>
          <w:tcPr>
            <w:tcW w:w="992" w:type="dxa"/>
          </w:tcPr>
          <w:p w14:paraId="0577D583" w14:textId="05AD9650" w:rsidR="00BD37D9" w:rsidRPr="00B433DB" w:rsidRDefault="00DA07F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6146AE45" w14:textId="6F6C21B9" w:rsidR="00BD37D9" w:rsidRPr="00B433DB" w:rsidRDefault="00D2549E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 w:rsidR="00BD37D9" w:rsidRPr="00B433DB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850" w:type="dxa"/>
          </w:tcPr>
          <w:p w14:paraId="6F98894C" w14:textId="2256ABEC" w:rsidR="00BD37D9" w:rsidRPr="00B433DB" w:rsidRDefault="00DA07F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49D80898" w14:textId="77777777" w:rsidR="00BD37D9" w:rsidRPr="00B433DB" w:rsidRDefault="00BD37D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0%</w:t>
            </w:r>
          </w:p>
        </w:tc>
        <w:tc>
          <w:tcPr>
            <w:tcW w:w="708" w:type="dxa"/>
          </w:tcPr>
          <w:p w14:paraId="7FCE7CEA" w14:textId="77777777" w:rsidR="00BD37D9" w:rsidRPr="00B433DB" w:rsidRDefault="00BD37D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BD37D9" w:rsidRPr="00B433DB" w14:paraId="61B89779" w14:textId="77777777" w:rsidTr="001D10FB">
        <w:trPr>
          <w:trHeight w:val="288"/>
        </w:trPr>
        <w:tc>
          <w:tcPr>
            <w:tcW w:w="2943" w:type="dxa"/>
          </w:tcPr>
          <w:p w14:paraId="6ED03A5C" w14:textId="77777777" w:rsidR="00BD37D9" w:rsidRPr="00B433DB" w:rsidRDefault="00BD37D9" w:rsidP="007F1E1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Secondary</w:t>
            </w:r>
          </w:p>
        </w:tc>
        <w:tc>
          <w:tcPr>
            <w:tcW w:w="844" w:type="dxa"/>
          </w:tcPr>
          <w:p w14:paraId="455BE00C" w14:textId="720E3DFF" w:rsidR="00BD37D9" w:rsidRPr="00B433DB" w:rsidRDefault="00DA07F9" w:rsidP="00B6427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716" w:type="dxa"/>
            <w:gridSpan w:val="2"/>
          </w:tcPr>
          <w:p w14:paraId="70AEF350" w14:textId="276D417F" w:rsidR="00BD37D9" w:rsidRPr="00B433DB" w:rsidRDefault="00BD37D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</w:t>
            </w:r>
            <w:r w:rsidR="003F6F36">
              <w:rPr>
                <w:color w:val="000000"/>
                <w:sz w:val="18"/>
                <w:szCs w:val="18"/>
              </w:rPr>
              <w:t>4</w:t>
            </w:r>
            <w:r w:rsidRPr="00B433DB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</w:tcPr>
          <w:p w14:paraId="02B944CB" w14:textId="2576614E" w:rsidR="00BD37D9" w:rsidRPr="00B433DB" w:rsidRDefault="00DA07F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14:paraId="1890D59F" w14:textId="497FC1B4" w:rsidR="00BD37D9" w:rsidRPr="00B433DB" w:rsidRDefault="00BD37D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</w:t>
            </w:r>
            <w:r w:rsidR="00D2549E">
              <w:rPr>
                <w:color w:val="000000"/>
                <w:sz w:val="18"/>
                <w:szCs w:val="18"/>
              </w:rPr>
              <w:t>2</w:t>
            </w:r>
            <w:r w:rsidRPr="00B433DB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850" w:type="dxa"/>
          </w:tcPr>
          <w:p w14:paraId="075FFF3F" w14:textId="45370476" w:rsidR="00BD37D9" w:rsidRPr="00B433DB" w:rsidRDefault="00DA07F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851" w:type="dxa"/>
          </w:tcPr>
          <w:p w14:paraId="08CFCD23" w14:textId="6AB2F62F" w:rsidR="00BD37D9" w:rsidRPr="00B433DB" w:rsidRDefault="00BD37D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</w:t>
            </w:r>
            <w:r w:rsidR="00D2549E">
              <w:rPr>
                <w:color w:val="000000"/>
                <w:sz w:val="18"/>
                <w:szCs w:val="18"/>
              </w:rPr>
              <w:t>3</w:t>
            </w:r>
            <w:r w:rsidRPr="00B433DB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708" w:type="dxa"/>
          </w:tcPr>
          <w:p w14:paraId="26FD6280" w14:textId="77777777" w:rsidR="00BD37D9" w:rsidRPr="00B433DB" w:rsidRDefault="00BD37D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BD37D9" w:rsidRPr="00B433DB" w14:paraId="06AAB8FB" w14:textId="77777777" w:rsidTr="001D10FB">
        <w:trPr>
          <w:trHeight w:val="288"/>
        </w:trPr>
        <w:tc>
          <w:tcPr>
            <w:tcW w:w="2943" w:type="dxa"/>
          </w:tcPr>
          <w:p w14:paraId="0197E809" w14:textId="77777777" w:rsidR="00BD37D9" w:rsidRPr="00B433DB" w:rsidRDefault="00BD37D9" w:rsidP="007F1E1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Tertiary</w:t>
            </w:r>
          </w:p>
        </w:tc>
        <w:tc>
          <w:tcPr>
            <w:tcW w:w="844" w:type="dxa"/>
          </w:tcPr>
          <w:p w14:paraId="3BAD4409" w14:textId="6E9B68AD" w:rsidR="00BD37D9" w:rsidRPr="00B433DB" w:rsidRDefault="00DA07F9" w:rsidP="00B6427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716" w:type="dxa"/>
            <w:gridSpan w:val="2"/>
          </w:tcPr>
          <w:p w14:paraId="0117F1E7" w14:textId="5B0B9B80" w:rsidR="00BD37D9" w:rsidRPr="00B433DB" w:rsidRDefault="00BD37D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8</w:t>
            </w:r>
            <w:r w:rsidR="003F6F36">
              <w:rPr>
                <w:color w:val="000000"/>
                <w:sz w:val="18"/>
                <w:szCs w:val="18"/>
              </w:rPr>
              <w:t>6</w:t>
            </w:r>
            <w:r w:rsidRPr="00B433DB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</w:tcPr>
          <w:p w14:paraId="0EA7E7B0" w14:textId="675951A4" w:rsidR="00BD37D9" w:rsidRPr="00B433DB" w:rsidRDefault="00DA07F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709" w:type="dxa"/>
          </w:tcPr>
          <w:p w14:paraId="5A700A54" w14:textId="689E001B" w:rsidR="00BD37D9" w:rsidRPr="00B433DB" w:rsidRDefault="00BD37D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8</w:t>
            </w:r>
            <w:r w:rsidR="00D2549E">
              <w:rPr>
                <w:color w:val="000000"/>
                <w:sz w:val="18"/>
                <w:szCs w:val="18"/>
              </w:rPr>
              <w:t>8</w:t>
            </w:r>
            <w:r w:rsidRPr="00B433DB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850" w:type="dxa"/>
          </w:tcPr>
          <w:p w14:paraId="1749111F" w14:textId="1076EB7F" w:rsidR="00BD37D9" w:rsidRPr="00B433DB" w:rsidRDefault="00DA07F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6</w:t>
            </w:r>
          </w:p>
        </w:tc>
        <w:tc>
          <w:tcPr>
            <w:tcW w:w="851" w:type="dxa"/>
          </w:tcPr>
          <w:p w14:paraId="692290E6" w14:textId="3D3518E4" w:rsidR="00BD37D9" w:rsidRPr="00B433DB" w:rsidRDefault="00BD37D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8</w:t>
            </w:r>
            <w:r w:rsidR="00D2549E">
              <w:rPr>
                <w:color w:val="000000"/>
                <w:sz w:val="18"/>
                <w:szCs w:val="18"/>
              </w:rPr>
              <w:t>7</w:t>
            </w:r>
            <w:r w:rsidRPr="00B433DB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708" w:type="dxa"/>
          </w:tcPr>
          <w:p w14:paraId="6E1DC20F" w14:textId="77777777" w:rsidR="00BD37D9" w:rsidRPr="00B433DB" w:rsidRDefault="00BD37D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BD37D9" w:rsidRPr="00B433DB" w14:paraId="1F18547C" w14:textId="77777777" w:rsidTr="001D10FB">
        <w:trPr>
          <w:trHeight w:val="288"/>
        </w:trPr>
        <w:tc>
          <w:tcPr>
            <w:tcW w:w="2943" w:type="dxa"/>
          </w:tcPr>
          <w:p w14:paraId="5E872EA7" w14:textId="77777777" w:rsidR="00BD37D9" w:rsidRPr="00B433DB" w:rsidRDefault="00BD37D9" w:rsidP="007F1E1C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Food chain stage</w:t>
            </w:r>
          </w:p>
        </w:tc>
        <w:tc>
          <w:tcPr>
            <w:tcW w:w="844" w:type="dxa"/>
          </w:tcPr>
          <w:p w14:paraId="0315A2B9" w14:textId="77777777" w:rsidR="00BD37D9" w:rsidRPr="00B433DB" w:rsidRDefault="00BD37D9" w:rsidP="001D10F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16" w:type="dxa"/>
            <w:gridSpan w:val="2"/>
          </w:tcPr>
          <w:p w14:paraId="701055D1" w14:textId="77777777" w:rsidR="00BD37D9" w:rsidRPr="00B433DB" w:rsidRDefault="00BD37D9" w:rsidP="001D10F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</w:tcPr>
          <w:p w14:paraId="3DB91F20" w14:textId="77777777" w:rsidR="00BD37D9" w:rsidRPr="00B433DB" w:rsidRDefault="00BD37D9" w:rsidP="001D10F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</w:tcPr>
          <w:p w14:paraId="01EBE446" w14:textId="77777777" w:rsidR="00BD37D9" w:rsidRPr="00B433DB" w:rsidRDefault="00BD37D9" w:rsidP="001D10F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</w:tcPr>
          <w:p w14:paraId="51A0F625" w14:textId="77777777" w:rsidR="00BD37D9" w:rsidRPr="00B433DB" w:rsidRDefault="00BD37D9" w:rsidP="001D10F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</w:tcPr>
          <w:p w14:paraId="270FC36F" w14:textId="77777777" w:rsidR="00BD37D9" w:rsidRPr="00B433DB" w:rsidRDefault="00BD37D9" w:rsidP="001D10F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</w:tcPr>
          <w:p w14:paraId="22C94993" w14:textId="3908ADAF" w:rsidR="00BD37D9" w:rsidRPr="00B433DB" w:rsidRDefault="00BD37D9" w:rsidP="00B6427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0.</w:t>
            </w:r>
            <w:r w:rsidR="008518C7">
              <w:rPr>
                <w:color w:val="000000"/>
                <w:sz w:val="18"/>
                <w:szCs w:val="18"/>
              </w:rPr>
              <w:t>99</w:t>
            </w:r>
          </w:p>
        </w:tc>
      </w:tr>
      <w:tr w:rsidR="00BD37D9" w:rsidRPr="00B433DB" w14:paraId="086AC46E" w14:textId="77777777" w:rsidTr="001D10FB">
        <w:trPr>
          <w:trHeight w:val="288"/>
        </w:trPr>
        <w:tc>
          <w:tcPr>
            <w:tcW w:w="2943" w:type="dxa"/>
          </w:tcPr>
          <w:p w14:paraId="036DE8D9" w14:textId="77777777" w:rsidR="00BD37D9" w:rsidRPr="00B433DB" w:rsidRDefault="00BD37D9" w:rsidP="007F1E1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Farmer</w:t>
            </w:r>
          </w:p>
        </w:tc>
        <w:tc>
          <w:tcPr>
            <w:tcW w:w="844" w:type="dxa"/>
          </w:tcPr>
          <w:p w14:paraId="2A8A9178" w14:textId="1CFBD7A9" w:rsidR="00BD37D9" w:rsidRPr="00B433DB" w:rsidRDefault="00DA07F9" w:rsidP="00B6427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716" w:type="dxa"/>
            <w:gridSpan w:val="2"/>
          </w:tcPr>
          <w:p w14:paraId="20FB6AC2" w14:textId="048D3402" w:rsidR="00BD37D9" w:rsidRPr="00B433DB" w:rsidRDefault="003F6F36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  <w:r w:rsidR="00BD37D9" w:rsidRPr="00B433DB">
              <w:rPr>
                <w:sz w:val="18"/>
                <w:szCs w:val="18"/>
              </w:rPr>
              <w:t>%</w:t>
            </w:r>
          </w:p>
        </w:tc>
        <w:tc>
          <w:tcPr>
            <w:tcW w:w="992" w:type="dxa"/>
          </w:tcPr>
          <w:p w14:paraId="683B56DC" w14:textId="3810DA63" w:rsidR="00BD37D9" w:rsidRPr="00B433DB" w:rsidRDefault="00DA07F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709" w:type="dxa"/>
          </w:tcPr>
          <w:p w14:paraId="47803394" w14:textId="7996E180" w:rsidR="00BD37D9" w:rsidRPr="00B433DB" w:rsidRDefault="00D2549E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  <w:r w:rsidR="00BD37D9" w:rsidRPr="00B433DB">
              <w:rPr>
                <w:sz w:val="18"/>
                <w:szCs w:val="18"/>
              </w:rPr>
              <w:t>%</w:t>
            </w:r>
          </w:p>
        </w:tc>
        <w:tc>
          <w:tcPr>
            <w:tcW w:w="850" w:type="dxa"/>
          </w:tcPr>
          <w:p w14:paraId="1C477FB2" w14:textId="2C55EE07" w:rsidR="00BD37D9" w:rsidRPr="00B433DB" w:rsidRDefault="00DA07F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851" w:type="dxa"/>
          </w:tcPr>
          <w:p w14:paraId="7DFA9BB6" w14:textId="77994633" w:rsidR="00BD37D9" w:rsidRPr="00B433DB" w:rsidRDefault="00D2549E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  <w:r w:rsidR="00BD37D9" w:rsidRPr="00B433DB">
              <w:rPr>
                <w:sz w:val="18"/>
                <w:szCs w:val="18"/>
              </w:rPr>
              <w:t>%</w:t>
            </w:r>
          </w:p>
        </w:tc>
        <w:tc>
          <w:tcPr>
            <w:tcW w:w="708" w:type="dxa"/>
          </w:tcPr>
          <w:p w14:paraId="1234A356" w14:textId="77777777" w:rsidR="00BD37D9" w:rsidRPr="00B433DB" w:rsidRDefault="00BD37D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BD37D9" w:rsidRPr="00B433DB" w14:paraId="09E37BD5" w14:textId="77777777" w:rsidTr="001D10FB">
        <w:trPr>
          <w:trHeight w:val="288"/>
        </w:trPr>
        <w:tc>
          <w:tcPr>
            <w:tcW w:w="2943" w:type="dxa"/>
          </w:tcPr>
          <w:p w14:paraId="02FE6D8E" w14:textId="77777777" w:rsidR="00BD37D9" w:rsidRPr="00B433DB" w:rsidRDefault="00BD37D9" w:rsidP="007F1E1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Final consumer</w:t>
            </w:r>
          </w:p>
        </w:tc>
        <w:tc>
          <w:tcPr>
            <w:tcW w:w="844" w:type="dxa"/>
          </w:tcPr>
          <w:p w14:paraId="75BD9FE6" w14:textId="4E27138E" w:rsidR="00BD37D9" w:rsidRPr="00B433DB" w:rsidRDefault="00DA07F9" w:rsidP="00B6427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716" w:type="dxa"/>
            <w:gridSpan w:val="2"/>
          </w:tcPr>
          <w:p w14:paraId="06AC270F" w14:textId="4C260055" w:rsidR="00BD37D9" w:rsidRPr="00B433DB" w:rsidRDefault="003F6F36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  <w:r w:rsidR="00BD37D9" w:rsidRPr="00B433DB">
              <w:rPr>
                <w:sz w:val="18"/>
                <w:szCs w:val="18"/>
              </w:rPr>
              <w:t>%</w:t>
            </w:r>
          </w:p>
        </w:tc>
        <w:tc>
          <w:tcPr>
            <w:tcW w:w="992" w:type="dxa"/>
          </w:tcPr>
          <w:p w14:paraId="15630F3E" w14:textId="68E79D3C" w:rsidR="00BD37D9" w:rsidRPr="00B433DB" w:rsidRDefault="00DA07F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709" w:type="dxa"/>
          </w:tcPr>
          <w:p w14:paraId="144C781F" w14:textId="1887F744" w:rsidR="00BD37D9" w:rsidRPr="00B433DB" w:rsidRDefault="00D2549E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  <w:r w:rsidR="00BD37D9" w:rsidRPr="00B433DB">
              <w:rPr>
                <w:sz w:val="18"/>
                <w:szCs w:val="18"/>
              </w:rPr>
              <w:t>%</w:t>
            </w:r>
          </w:p>
        </w:tc>
        <w:tc>
          <w:tcPr>
            <w:tcW w:w="850" w:type="dxa"/>
          </w:tcPr>
          <w:p w14:paraId="54A8F263" w14:textId="3325B7D5" w:rsidR="00BD37D9" w:rsidRPr="00B433DB" w:rsidRDefault="00DA07F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851" w:type="dxa"/>
          </w:tcPr>
          <w:p w14:paraId="7067917C" w14:textId="490A2ED6" w:rsidR="00BD37D9" w:rsidRPr="00B433DB" w:rsidRDefault="00D2549E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  <w:r w:rsidR="00BD37D9" w:rsidRPr="00B433DB">
              <w:rPr>
                <w:sz w:val="18"/>
                <w:szCs w:val="18"/>
              </w:rPr>
              <w:t>%</w:t>
            </w:r>
          </w:p>
        </w:tc>
        <w:tc>
          <w:tcPr>
            <w:tcW w:w="708" w:type="dxa"/>
          </w:tcPr>
          <w:p w14:paraId="504533DD" w14:textId="77777777" w:rsidR="00BD37D9" w:rsidRPr="00B433DB" w:rsidRDefault="00BD37D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BD37D9" w:rsidRPr="00B433DB" w14:paraId="555C0289" w14:textId="77777777" w:rsidTr="001D10FB">
        <w:trPr>
          <w:trHeight w:val="288"/>
        </w:trPr>
        <w:tc>
          <w:tcPr>
            <w:tcW w:w="2943" w:type="dxa"/>
          </w:tcPr>
          <w:p w14:paraId="771245FC" w14:textId="77777777" w:rsidR="00BD37D9" w:rsidRPr="00B433DB" w:rsidRDefault="00BD37D9" w:rsidP="007F1E1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 xml:space="preserve">Retailer </w:t>
            </w:r>
            <w:r w:rsidRPr="00B433DB">
              <w:rPr>
                <w:sz w:val="18"/>
                <w:szCs w:val="18"/>
              </w:rPr>
              <w:t>and</w:t>
            </w:r>
            <w:r w:rsidRPr="00B433DB">
              <w:rPr>
                <w:color w:val="000000"/>
                <w:sz w:val="18"/>
                <w:szCs w:val="18"/>
              </w:rPr>
              <w:t xml:space="preserve"> wholesaler</w:t>
            </w:r>
          </w:p>
        </w:tc>
        <w:tc>
          <w:tcPr>
            <w:tcW w:w="844" w:type="dxa"/>
          </w:tcPr>
          <w:p w14:paraId="1313C9D0" w14:textId="26B39405" w:rsidR="00BD37D9" w:rsidRPr="00B433DB" w:rsidRDefault="00DA07F9" w:rsidP="00B6427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16" w:type="dxa"/>
            <w:gridSpan w:val="2"/>
          </w:tcPr>
          <w:p w14:paraId="7931EE60" w14:textId="77777777" w:rsidR="00BD37D9" w:rsidRPr="00B433DB" w:rsidRDefault="00BD37D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0%</w:t>
            </w:r>
          </w:p>
        </w:tc>
        <w:tc>
          <w:tcPr>
            <w:tcW w:w="992" w:type="dxa"/>
          </w:tcPr>
          <w:p w14:paraId="0B92D376" w14:textId="52425A35" w:rsidR="00BD37D9" w:rsidRPr="00B433DB" w:rsidRDefault="00DA07F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14:paraId="1AC70FA4" w14:textId="568B8DA7" w:rsidR="00BD37D9" w:rsidRPr="00B433DB" w:rsidRDefault="00D2549E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  <w:r w:rsidR="00BD37D9" w:rsidRPr="00B433DB">
              <w:rPr>
                <w:sz w:val="18"/>
                <w:szCs w:val="18"/>
              </w:rPr>
              <w:t>%</w:t>
            </w:r>
          </w:p>
        </w:tc>
        <w:tc>
          <w:tcPr>
            <w:tcW w:w="850" w:type="dxa"/>
          </w:tcPr>
          <w:p w14:paraId="61AFBBC7" w14:textId="42C616CF" w:rsidR="00BD37D9" w:rsidRPr="00B433DB" w:rsidRDefault="00DA07F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851" w:type="dxa"/>
          </w:tcPr>
          <w:p w14:paraId="2DC399C9" w14:textId="77777777" w:rsidR="00BD37D9" w:rsidRPr="00B433DB" w:rsidRDefault="00BD37D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0%</w:t>
            </w:r>
          </w:p>
        </w:tc>
        <w:tc>
          <w:tcPr>
            <w:tcW w:w="708" w:type="dxa"/>
          </w:tcPr>
          <w:p w14:paraId="43EF7B5A" w14:textId="77777777" w:rsidR="00BD37D9" w:rsidRPr="00B433DB" w:rsidRDefault="00BD37D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BD37D9" w:rsidRPr="00B433DB" w14:paraId="49A16D8E" w14:textId="77777777" w:rsidTr="001D10FB">
        <w:trPr>
          <w:trHeight w:val="288"/>
        </w:trPr>
        <w:tc>
          <w:tcPr>
            <w:tcW w:w="2943" w:type="dxa"/>
          </w:tcPr>
          <w:p w14:paraId="45DA2F9D" w14:textId="77777777" w:rsidR="00BD37D9" w:rsidRPr="00B433DB" w:rsidRDefault="00BD37D9" w:rsidP="007F1E1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844" w:type="dxa"/>
          </w:tcPr>
          <w:p w14:paraId="5E617ED0" w14:textId="4465E68E" w:rsidR="00BD37D9" w:rsidRPr="00B433DB" w:rsidRDefault="00DA07F9" w:rsidP="00B6427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16" w:type="dxa"/>
            <w:gridSpan w:val="2"/>
          </w:tcPr>
          <w:p w14:paraId="5D4AD72A" w14:textId="144AA9E2" w:rsidR="00BD37D9" w:rsidRPr="00B433DB" w:rsidRDefault="00BD37D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</w:t>
            </w:r>
            <w:r w:rsidR="003F6F36">
              <w:rPr>
                <w:sz w:val="18"/>
                <w:szCs w:val="18"/>
              </w:rPr>
              <w:t>3</w:t>
            </w:r>
            <w:r w:rsidRPr="00B433DB">
              <w:rPr>
                <w:sz w:val="18"/>
                <w:szCs w:val="18"/>
              </w:rPr>
              <w:t>%</w:t>
            </w:r>
          </w:p>
        </w:tc>
        <w:tc>
          <w:tcPr>
            <w:tcW w:w="992" w:type="dxa"/>
          </w:tcPr>
          <w:p w14:paraId="1B2D4BCA" w14:textId="0F6403D8" w:rsidR="00BD37D9" w:rsidRPr="00B433DB" w:rsidRDefault="00DA07F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14:paraId="33C13C95" w14:textId="77777777" w:rsidR="00BD37D9" w:rsidRPr="00B433DB" w:rsidRDefault="00BD37D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2%</w:t>
            </w:r>
          </w:p>
        </w:tc>
        <w:tc>
          <w:tcPr>
            <w:tcW w:w="850" w:type="dxa"/>
          </w:tcPr>
          <w:p w14:paraId="173DDC73" w14:textId="0AF4268D" w:rsidR="00BD37D9" w:rsidRPr="00B433DB" w:rsidRDefault="00DA07F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851" w:type="dxa"/>
          </w:tcPr>
          <w:p w14:paraId="3B3EE3B8" w14:textId="5377A1B9" w:rsidR="00BD37D9" w:rsidRPr="00B433DB" w:rsidRDefault="00BD37D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</w:t>
            </w:r>
            <w:r w:rsidR="00D2549E">
              <w:rPr>
                <w:sz w:val="18"/>
                <w:szCs w:val="18"/>
              </w:rPr>
              <w:t>3</w:t>
            </w:r>
            <w:r w:rsidRPr="00B433DB">
              <w:rPr>
                <w:sz w:val="18"/>
                <w:szCs w:val="18"/>
              </w:rPr>
              <w:t>%</w:t>
            </w:r>
          </w:p>
        </w:tc>
        <w:tc>
          <w:tcPr>
            <w:tcW w:w="708" w:type="dxa"/>
          </w:tcPr>
          <w:p w14:paraId="76B2EFAB" w14:textId="77777777" w:rsidR="00BD37D9" w:rsidRPr="00B433DB" w:rsidRDefault="00BD37D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BD37D9" w:rsidRPr="00B433DB" w14:paraId="53DB3731" w14:textId="77777777" w:rsidTr="001D10FB">
        <w:trPr>
          <w:trHeight w:val="288"/>
        </w:trPr>
        <w:tc>
          <w:tcPr>
            <w:tcW w:w="2943" w:type="dxa"/>
          </w:tcPr>
          <w:p w14:paraId="50F4B2EE" w14:textId="77777777" w:rsidR="00BD37D9" w:rsidRPr="00B433DB" w:rsidRDefault="00BD37D9" w:rsidP="007F1E1C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Preferred communication channel</w:t>
            </w:r>
          </w:p>
        </w:tc>
        <w:tc>
          <w:tcPr>
            <w:tcW w:w="844" w:type="dxa"/>
          </w:tcPr>
          <w:p w14:paraId="56814633" w14:textId="77777777" w:rsidR="00BD37D9" w:rsidRPr="00B433DB" w:rsidRDefault="00BD37D9" w:rsidP="001D10F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16" w:type="dxa"/>
            <w:gridSpan w:val="2"/>
          </w:tcPr>
          <w:p w14:paraId="386F0864" w14:textId="77777777" w:rsidR="00BD37D9" w:rsidRPr="00B433DB" w:rsidRDefault="00BD37D9" w:rsidP="001D10F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</w:tcPr>
          <w:p w14:paraId="16A1B375" w14:textId="77777777" w:rsidR="00BD37D9" w:rsidRPr="00B433DB" w:rsidRDefault="00BD37D9" w:rsidP="001D10F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9" w:type="dxa"/>
          </w:tcPr>
          <w:p w14:paraId="546E3BC9" w14:textId="77777777" w:rsidR="00BD37D9" w:rsidRPr="00B433DB" w:rsidRDefault="00BD37D9" w:rsidP="001D10F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</w:tcPr>
          <w:p w14:paraId="23F87546" w14:textId="77777777" w:rsidR="00BD37D9" w:rsidRPr="00B433DB" w:rsidRDefault="00BD37D9" w:rsidP="001D10F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</w:tcPr>
          <w:p w14:paraId="0DB7BD73" w14:textId="77777777" w:rsidR="00BD37D9" w:rsidRPr="00B433DB" w:rsidRDefault="00BD37D9" w:rsidP="001D10F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</w:tcPr>
          <w:p w14:paraId="5CEB8F09" w14:textId="2F842062" w:rsidR="00BD37D9" w:rsidRPr="00B433DB" w:rsidRDefault="00BD37D9" w:rsidP="00B6427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0.</w:t>
            </w:r>
            <w:r w:rsidR="008518C7">
              <w:rPr>
                <w:color w:val="000000"/>
                <w:sz w:val="18"/>
                <w:szCs w:val="18"/>
              </w:rPr>
              <w:t>12</w:t>
            </w:r>
          </w:p>
        </w:tc>
      </w:tr>
      <w:tr w:rsidR="00BD37D9" w:rsidRPr="00B433DB" w14:paraId="10FD16A3" w14:textId="77777777" w:rsidTr="001D10FB">
        <w:trPr>
          <w:trHeight w:val="288"/>
        </w:trPr>
        <w:tc>
          <w:tcPr>
            <w:tcW w:w="2943" w:type="dxa"/>
          </w:tcPr>
          <w:p w14:paraId="1BE1345C" w14:textId="77777777" w:rsidR="00BD37D9" w:rsidRPr="00B433DB" w:rsidRDefault="00BD37D9" w:rsidP="007F1E1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A</w:t>
            </w:r>
            <w:r w:rsidRPr="00B433DB">
              <w:rPr>
                <w:color w:val="000000"/>
                <w:sz w:val="18"/>
                <w:szCs w:val="18"/>
              </w:rPr>
              <w:t>pp</w:t>
            </w:r>
          </w:p>
        </w:tc>
        <w:tc>
          <w:tcPr>
            <w:tcW w:w="844" w:type="dxa"/>
          </w:tcPr>
          <w:p w14:paraId="29A273EE" w14:textId="7ADB11D6" w:rsidR="00BD37D9" w:rsidRPr="00B433DB" w:rsidRDefault="00DA07F9" w:rsidP="00B6427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716" w:type="dxa"/>
            <w:gridSpan w:val="2"/>
          </w:tcPr>
          <w:p w14:paraId="58464860" w14:textId="41482E76" w:rsidR="00BD37D9" w:rsidRPr="00B433DB" w:rsidRDefault="00BD37D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</w:t>
            </w:r>
            <w:r w:rsidR="003F6F36">
              <w:rPr>
                <w:color w:val="000000"/>
                <w:sz w:val="18"/>
                <w:szCs w:val="18"/>
              </w:rPr>
              <w:t>7</w:t>
            </w:r>
            <w:r w:rsidRPr="00B433DB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</w:tcPr>
          <w:p w14:paraId="1B537FB1" w14:textId="092B381E" w:rsidR="00BD37D9" w:rsidRPr="00B433DB" w:rsidRDefault="00DA07F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14:paraId="6D566398" w14:textId="14E2EE6D" w:rsidR="00BD37D9" w:rsidRPr="00B433DB" w:rsidRDefault="00D2549E" w:rsidP="001D10F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%</w:t>
            </w:r>
            <w:r w:rsidR="00BD37D9"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</w:tcPr>
          <w:p w14:paraId="2637A433" w14:textId="5A1482CE" w:rsidR="00BD37D9" w:rsidRPr="00B433DB" w:rsidRDefault="00DA07F9" w:rsidP="00B6427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51" w:type="dxa"/>
          </w:tcPr>
          <w:p w14:paraId="3FA2F43F" w14:textId="5FEB039B" w:rsidR="00BD37D9" w:rsidRPr="00B433DB" w:rsidRDefault="00BD37D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</w:t>
            </w:r>
            <w:r w:rsidR="00D2549E">
              <w:rPr>
                <w:color w:val="000000"/>
                <w:sz w:val="18"/>
                <w:szCs w:val="18"/>
              </w:rPr>
              <w:t>2</w:t>
            </w:r>
            <w:r w:rsidRPr="00B433DB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708" w:type="dxa"/>
          </w:tcPr>
          <w:p w14:paraId="6980E5CF" w14:textId="77777777" w:rsidR="00BD37D9" w:rsidRPr="00B433DB" w:rsidRDefault="00BD37D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BD37D9" w:rsidRPr="00B433DB" w14:paraId="00B16366" w14:textId="77777777" w:rsidTr="001D10FB">
        <w:trPr>
          <w:trHeight w:val="288"/>
        </w:trPr>
        <w:tc>
          <w:tcPr>
            <w:tcW w:w="2943" w:type="dxa"/>
          </w:tcPr>
          <w:p w14:paraId="585A15EC" w14:textId="77777777" w:rsidR="00BD37D9" w:rsidRPr="00B433DB" w:rsidRDefault="00BD37D9" w:rsidP="007F1E1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E</w:t>
            </w:r>
            <w:r w:rsidRPr="00B433DB">
              <w:rPr>
                <w:color w:val="000000"/>
                <w:sz w:val="18"/>
                <w:szCs w:val="18"/>
              </w:rPr>
              <w:t>mail</w:t>
            </w:r>
          </w:p>
        </w:tc>
        <w:tc>
          <w:tcPr>
            <w:tcW w:w="844" w:type="dxa"/>
          </w:tcPr>
          <w:p w14:paraId="1307ED1B" w14:textId="55F64B4A" w:rsidR="00BD37D9" w:rsidRPr="00B433DB" w:rsidRDefault="00DA07F9" w:rsidP="00B6427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716" w:type="dxa"/>
            <w:gridSpan w:val="2"/>
          </w:tcPr>
          <w:p w14:paraId="321FEDA4" w14:textId="64B34AFE" w:rsidR="00BD37D9" w:rsidRPr="00B433DB" w:rsidRDefault="00BD37D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</w:t>
            </w:r>
            <w:r w:rsidR="003F6F36">
              <w:rPr>
                <w:color w:val="000000"/>
                <w:sz w:val="18"/>
                <w:szCs w:val="18"/>
              </w:rPr>
              <w:t>2</w:t>
            </w:r>
            <w:r w:rsidRPr="00B433DB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</w:tcPr>
          <w:p w14:paraId="0DEC7556" w14:textId="4D50EECE" w:rsidR="00BD37D9" w:rsidRPr="00B433DB" w:rsidRDefault="00DA07F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709" w:type="dxa"/>
          </w:tcPr>
          <w:p w14:paraId="435E2608" w14:textId="461E7798" w:rsidR="00BD37D9" w:rsidRPr="00B433DB" w:rsidRDefault="00D2549E" w:rsidP="001D10F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%</w:t>
            </w:r>
            <w:r w:rsidR="00BD37D9"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</w:tcPr>
          <w:p w14:paraId="0DE5C6D1" w14:textId="34E62A55" w:rsidR="00BD37D9" w:rsidRPr="00B433DB" w:rsidRDefault="00DA07F9" w:rsidP="00B6427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851" w:type="dxa"/>
          </w:tcPr>
          <w:p w14:paraId="43090576" w14:textId="7CF2BC04" w:rsidR="00BD37D9" w:rsidRPr="00B433DB" w:rsidRDefault="00BD37D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</w:t>
            </w:r>
            <w:r w:rsidR="00D2549E">
              <w:rPr>
                <w:color w:val="000000"/>
                <w:sz w:val="18"/>
                <w:szCs w:val="18"/>
              </w:rPr>
              <w:t>4</w:t>
            </w:r>
            <w:r w:rsidRPr="00B433DB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708" w:type="dxa"/>
          </w:tcPr>
          <w:p w14:paraId="4C2348EC" w14:textId="77777777" w:rsidR="00BD37D9" w:rsidRPr="00B433DB" w:rsidRDefault="00BD37D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BD37D9" w:rsidRPr="00B433DB" w14:paraId="385E9FC5" w14:textId="77777777" w:rsidTr="001D10FB">
        <w:trPr>
          <w:trHeight w:val="288"/>
        </w:trPr>
        <w:tc>
          <w:tcPr>
            <w:tcW w:w="2943" w:type="dxa"/>
          </w:tcPr>
          <w:p w14:paraId="303EF57B" w14:textId="77777777" w:rsidR="00BD37D9" w:rsidRPr="00B433DB" w:rsidRDefault="00BD37D9" w:rsidP="007F1E1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SMS</w:t>
            </w:r>
          </w:p>
        </w:tc>
        <w:tc>
          <w:tcPr>
            <w:tcW w:w="844" w:type="dxa"/>
          </w:tcPr>
          <w:p w14:paraId="7A5C36B7" w14:textId="0723EE0D" w:rsidR="00BD37D9" w:rsidRPr="00B433DB" w:rsidRDefault="00DA07F9" w:rsidP="00B6427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716" w:type="dxa"/>
            <w:gridSpan w:val="2"/>
          </w:tcPr>
          <w:p w14:paraId="3EABF750" w14:textId="0870214C" w:rsidR="00BD37D9" w:rsidRPr="00B433DB" w:rsidRDefault="00BD37D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6</w:t>
            </w:r>
            <w:r w:rsidR="003F6F36">
              <w:rPr>
                <w:color w:val="000000"/>
                <w:sz w:val="18"/>
                <w:szCs w:val="18"/>
              </w:rPr>
              <w:t>2</w:t>
            </w:r>
            <w:r w:rsidRPr="00B433DB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</w:tcPr>
          <w:p w14:paraId="663B9ECA" w14:textId="50BA1968" w:rsidR="00BD37D9" w:rsidRPr="00B433DB" w:rsidRDefault="00DA07F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709" w:type="dxa"/>
          </w:tcPr>
          <w:p w14:paraId="18478659" w14:textId="368A70C4" w:rsidR="00BD37D9" w:rsidRPr="00B433DB" w:rsidRDefault="00D2549E" w:rsidP="001D10F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%</w:t>
            </w:r>
            <w:r w:rsidR="00BD37D9"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</w:tcPr>
          <w:p w14:paraId="0AF9CB71" w14:textId="0E6D787C" w:rsidR="00BD37D9" w:rsidRPr="00B433DB" w:rsidRDefault="00DA07F9" w:rsidP="00B6427B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</w:t>
            </w:r>
          </w:p>
        </w:tc>
        <w:tc>
          <w:tcPr>
            <w:tcW w:w="851" w:type="dxa"/>
          </w:tcPr>
          <w:p w14:paraId="2BFE6FFD" w14:textId="18B3EE63" w:rsidR="00BD37D9" w:rsidRPr="00B433DB" w:rsidRDefault="00BD37D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6</w:t>
            </w:r>
            <w:r w:rsidR="00D2549E">
              <w:rPr>
                <w:color w:val="000000"/>
                <w:sz w:val="18"/>
                <w:szCs w:val="18"/>
              </w:rPr>
              <w:t>4</w:t>
            </w:r>
            <w:r w:rsidRPr="00B433DB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708" w:type="dxa"/>
          </w:tcPr>
          <w:p w14:paraId="5B1B10C1" w14:textId="77777777" w:rsidR="00BD37D9" w:rsidRPr="00B433DB" w:rsidRDefault="00BD37D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BD37D9" w:rsidRPr="00B433DB" w14:paraId="29F8BBE5" w14:textId="77777777" w:rsidTr="001D10FB">
        <w:trPr>
          <w:trHeight w:val="288"/>
        </w:trPr>
        <w:tc>
          <w:tcPr>
            <w:tcW w:w="2943" w:type="dxa"/>
          </w:tcPr>
          <w:p w14:paraId="2124125F" w14:textId="77777777" w:rsidR="00BD37D9" w:rsidRPr="00B433DB" w:rsidRDefault="00BD37D9" w:rsidP="007F1E1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W</w:t>
            </w:r>
            <w:r w:rsidRPr="00B433DB">
              <w:rPr>
                <w:color w:val="000000"/>
                <w:sz w:val="18"/>
                <w:szCs w:val="18"/>
              </w:rPr>
              <w:t>eb</w:t>
            </w:r>
          </w:p>
        </w:tc>
        <w:tc>
          <w:tcPr>
            <w:tcW w:w="844" w:type="dxa"/>
          </w:tcPr>
          <w:p w14:paraId="7FE19D20" w14:textId="49CD0E6D" w:rsidR="00BD37D9" w:rsidRPr="00B433DB" w:rsidRDefault="00DA07F9" w:rsidP="00B6427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716" w:type="dxa"/>
            <w:gridSpan w:val="2"/>
          </w:tcPr>
          <w:p w14:paraId="0D55D3EE" w14:textId="5AAF49DB" w:rsidR="00BD37D9" w:rsidRPr="00B433DB" w:rsidRDefault="003F6F36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  <w:r w:rsidR="00BD37D9" w:rsidRPr="00B433DB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</w:tcPr>
          <w:p w14:paraId="30B01C51" w14:textId="11B143BB" w:rsidR="00BD37D9" w:rsidRPr="00B433DB" w:rsidRDefault="00DA07F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14:paraId="6F3B1482" w14:textId="0FF1D8DE" w:rsidR="00BD37D9" w:rsidRPr="00B433DB" w:rsidRDefault="00D2549E" w:rsidP="001D10F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%</w:t>
            </w:r>
            <w:r w:rsidR="00BD37D9"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</w:tcPr>
          <w:p w14:paraId="488EAB33" w14:textId="5880295C" w:rsidR="00BD37D9" w:rsidRPr="00B433DB" w:rsidRDefault="00DA07F9" w:rsidP="00B6427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244A93A1" w14:textId="47BF92C0" w:rsidR="00BD37D9" w:rsidRPr="00B433DB" w:rsidRDefault="00D2549E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 w:rsidR="00BD37D9" w:rsidRPr="00B433DB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708" w:type="dxa"/>
          </w:tcPr>
          <w:p w14:paraId="5C0E41A2" w14:textId="77777777" w:rsidR="00BD37D9" w:rsidRPr="00B433DB" w:rsidRDefault="00BD37D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BD37D9" w:rsidRPr="00B433DB" w14:paraId="780C9575" w14:textId="77777777" w:rsidTr="001D10FB">
        <w:trPr>
          <w:trHeight w:val="288"/>
        </w:trPr>
        <w:tc>
          <w:tcPr>
            <w:tcW w:w="2943" w:type="dxa"/>
          </w:tcPr>
          <w:p w14:paraId="464D0414" w14:textId="77777777" w:rsidR="00BD37D9" w:rsidRPr="00B433DB" w:rsidRDefault="00BD37D9" w:rsidP="007F1E1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U</w:t>
            </w:r>
            <w:r w:rsidRPr="00B433DB">
              <w:rPr>
                <w:color w:val="000000"/>
                <w:sz w:val="18"/>
                <w:szCs w:val="18"/>
              </w:rPr>
              <w:t>nknown</w:t>
            </w:r>
          </w:p>
        </w:tc>
        <w:tc>
          <w:tcPr>
            <w:tcW w:w="844" w:type="dxa"/>
          </w:tcPr>
          <w:p w14:paraId="13A23C79" w14:textId="1B6DB1E9" w:rsidR="00BD37D9" w:rsidRPr="00B433DB" w:rsidRDefault="00DA07F9" w:rsidP="00B6427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16" w:type="dxa"/>
            <w:gridSpan w:val="2"/>
          </w:tcPr>
          <w:p w14:paraId="51F6B331" w14:textId="5A4EE92C" w:rsidR="00BD37D9" w:rsidRPr="00B433DB" w:rsidRDefault="003F6F36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  <w:r w:rsidR="00BD37D9" w:rsidRPr="00B433DB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992" w:type="dxa"/>
          </w:tcPr>
          <w:p w14:paraId="0045325A" w14:textId="2054194C" w:rsidR="00BD37D9" w:rsidRPr="00B433DB" w:rsidRDefault="00DA07F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14:paraId="79A9481C" w14:textId="1FA2C6D5" w:rsidR="00BD37D9" w:rsidRPr="00B433DB" w:rsidRDefault="00D2549E" w:rsidP="001D10F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%</w:t>
            </w:r>
            <w:r w:rsidR="00BD37D9"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</w:tcPr>
          <w:p w14:paraId="6E405AD3" w14:textId="555B4A0E" w:rsidR="00BD37D9" w:rsidRPr="00B433DB" w:rsidRDefault="00DA07F9" w:rsidP="00B6427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851" w:type="dxa"/>
          </w:tcPr>
          <w:p w14:paraId="35E9343C" w14:textId="2A34E5EF" w:rsidR="00BD37D9" w:rsidRPr="00B433DB" w:rsidRDefault="00D2549E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  <w:r w:rsidR="00BD37D9" w:rsidRPr="00B433DB">
              <w:rPr>
                <w:color w:val="000000"/>
                <w:sz w:val="18"/>
                <w:szCs w:val="18"/>
              </w:rPr>
              <w:t>%</w:t>
            </w:r>
          </w:p>
        </w:tc>
        <w:tc>
          <w:tcPr>
            <w:tcW w:w="708" w:type="dxa"/>
          </w:tcPr>
          <w:p w14:paraId="4E85A4B5" w14:textId="77777777" w:rsidR="00BD37D9" w:rsidRPr="00B433DB" w:rsidRDefault="00BD37D9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572F3E" w:rsidRPr="00B433DB" w14:paraId="66842AC4" w14:textId="77777777" w:rsidTr="001D10FB">
        <w:trPr>
          <w:trHeight w:val="288"/>
        </w:trPr>
        <w:tc>
          <w:tcPr>
            <w:tcW w:w="2943" w:type="dxa"/>
          </w:tcPr>
          <w:p w14:paraId="530C0EA2" w14:textId="71B3BB5F" w:rsidR="00572F3E" w:rsidRPr="00B433DB" w:rsidRDefault="00572F3E" w:rsidP="001D10FB">
            <w:pPr>
              <w:spacing w:after="0"/>
              <w:rPr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Nudge 2</w:t>
            </w:r>
          </w:p>
        </w:tc>
        <w:tc>
          <w:tcPr>
            <w:tcW w:w="844" w:type="dxa"/>
          </w:tcPr>
          <w:p w14:paraId="109A3006" w14:textId="77777777" w:rsidR="00572F3E" w:rsidRPr="00B433DB" w:rsidRDefault="00572F3E" w:rsidP="001D10F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716" w:type="dxa"/>
            <w:gridSpan w:val="2"/>
          </w:tcPr>
          <w:p w14:paraId="0631217D" w14:textId="77777777" w:rsidR="00572F3E" w:rsidRPr="00B433DB" w:rsidRDefault="00572F3E" w:rsidP="001D10F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5DE5A94" w14:textId="77777777" w:rsidR="00572F3E" w:rsidRPr="00B433DB" w:rsidRDefault="00572F3E" w:rsidP="001D10F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5E45B302" w14:textId="77777777" w:rsidR="00572F3E" w:rsidRPr="00B433DB" w:rsidRDefault="00572F3E" w:rsidP="001D10F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</w:tcPr>
          <w:p w14:paraId="32F14C5D" w14:textId="77777777" w:rsidR="00572F3E" w:rsidRPr="00B433DB" w:rsidRDefault="00572F3E" w:rsidP="001D10F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</w:tcPr>
          <w:p w14:paraId="6E0B5031" w14:textId="77777777" w:rsidR="00572F3E" w:rsidRPr="00B433DB" w:rsidRDefault="00572F3E" w:rsidP="001D10F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14:paraId="431061C9" w14:textId="4A65DC6A" w:rsidR="00572F3E" w:rsidRPr="00B433DB" w:rsidRDefault="00572F3E" w:rsidP="001D10F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0.</w:t>
            </w:r>
            <w:r w:rsidR="00146488">
              <w:rPr>
                <w:color w:val="000000"/>
                <w:sz w:val="18"/>
                <w:szCs w:val="18"/>
              </w:rPr>
              <w:t>67</w:t>
            </w:r>
          </w:p>
        </w:tc>
      </w:tr>
      <w:tr w:rsidR="00572F3E" w:rsidRPr="00B433DB" w14:paraId="0AFD3B64" w14:textId="77777777" w:rsidTr="001D10FB">
        <w:trPr>
          <w:trHeight w:val="288"/>
        </w:trPr>
        <w:tc>
          <w:tcPr>
            <w:tcW w:w="2943" w:type="dxa"/>
          </w:tcPr>
          <w:p w14:paraId="14A39C44" w14:textId="7A83C443" w:rsidR="00572F3E" w:rsidRPr="00B433DB" w:rsidRDefault="00572F3E" w:rsidP="001D10FB">
            <w:pPr>
              <w:spacing w:after="0"/>
              <w:jc w:val="center"/>
              <w:rPr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Treated</w:t>
            </w:r>
          </w:p>
        </w:tc>
        <w:tc>
          <w:tcPr>
            <w:tcW w:w="844" w:type="dxa"/>
          </w:tcPr>
          <w:p w14:paraId="63AE9ECA" w14:textId="40C59923" w:rsidR="00572F3E" w:rsidRPr="00B433DB" w:rsidRDefault="008518C7" w:rsidP="001D10F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716" w:type="dxa"/>
            <w:gridSpan w:val="2"/>
          </w:tcPr>
          <w:p w14:paraId="3D0E8D2A" w14:textId="7790AA41" w:rsidR="00572F3E" w:rsidRPr="00B433DB" w:rsidRDefault="00D2549E" w:rsidP="001D10F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  <w:r w:rsidR="00572F3E" w:rsidRPr="00B433DB">
              <w:rPr>
                <w:sz w:val="18"/>
                <w:szCs w:val="18"/>
              </w:rPr>
              <w:t>%</w:t>
            </w:r>
          </w:p>
        </w:tc>
        <w:tc>
          <w:tcPr>
            <w:tcW w:w="992" w:type="dxa"/>
          </w:tcPr>
          <w:p w14:paraId="724A5FAB" w14:textId="03E077F4" w:rsidR="00572F3E" w:rsidRPr="00B433DB" w:rsidRDefault="008518C7" w:rsidP="001D10F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709" w:type="dxa"/>
          </w:tcPr>
          <w:p w14:paraId="2A45140A" w14:textId="55667453" w:rsidR="00572F3E" w:rsidRPr="00B433DB" w:rsidRDefault="00D2549E" w:rsidP="001D10F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  <w:r w:rsidR="00572F3E" w:rsidRPr="00B433DB">
              <w:rPr>
                <w:sz w:val="18"/>
                <w:szCs w:val="18"/>
              </w:rPr>
              <w:t>%</w:t>
            </w:r>
          </w:p>
        </w:tc>
        <w:tc>
          <w:tcPr>
            <w:tcW w:w="850" w:type="dxa"/>
          </w:tcPr>
          <w:p w14:paraId="371E9348" w14:textId="56898631" w:rsidR="00572F3E" w:rsidRPr="00B433DB" w:rsidRDefault="008518C7" w:rsidP="001D10F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851" w:type="dxa"/>
          </w:tcPr>
          <w:p w14:paraId="2B050E38" w14:textId="74EDF12C" w:rsidR="00572F3E" w:rsidRPr="00B433DB" w:rsidRDefault="00D2549E" w:rsidP="001D10F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  <w:r w:rsidR="00572F3E" w:rsidRPr="00B433DB">
              <w:rPr>
                <w:sz w:val="18"/>
                <w:szCs w:val="18"/>
              </w:rPr>
              <w:t>%</w:t>
            </w:r>
          </w:p>
        </w:tc>
        <w:tc>
          <w:tcPr>
            <w:tcW w:w="708" w:type="dxa"/>
          </w:tcPr>
          <w:p w14:paraId="7BFF44BF" w14:textId="77777777" w:rsidR="00572F3E" w:rsidRPr="00B433DB" w:rsidRDefault="00572F3E" w:rsidP="001D10F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572F3E" w:rsidRPr="00B433DB" w14:paraId="45A6058F" w14:textId="77777777" w:rsidTr="001D10FB">
        <w:trPr>
          <w:trHeight w:val="288"/>
        </w:trPr>
        <w:tc>
          <w:tcPr>
            <w:tcW w:w="2943" w:type="dxa"/>
          </w:tcPr>
          <w:p w14:paraId="59C04F48" w14:textId="13A6D173" w:rsidR="00572F3E" w:rsidRPr="00B433DB" w:rsidRDefault="00572F3E" w:rsidP="001D10FB">
            <w:pPr>
              <w:spacing w:after="0"/>
              <w:jc w:val="center"/>
              <w:rPr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44" w:type="dxa"/>
          </w:tcPr>
          <w:p w14:paraId="41AE6216" w14:textId="674A09FC" w:rsidR="00572F3E" w:rsidRPr="00B433DB" w:rsidRDefault="008518C7" w:rsidP="001D10F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716" w:type="dxa"/>
            <w:gridSpan w:val="2"/>
          </w:tcPr>
          <w:p w14:paraId="59F5B32B" w14:textId="1E6E030F" w:rsidR="00572F3E" w:rsidRPr="00B433DB" w:rsidRDefault="00D2549E" w:rsidP="001D10F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  <w:r w:rsidR="00572F3E" w:rsidRPr="00B433DB">
              <w:rPr>
                <w:sz w:val="18"/>
                <w:szCs w:val="18"/>
              </w:rPr>
              <w:t>%</w:t>
            </w:r>
          </w:p>
        </w:tc>
        <w:tc>
          <w:tcPr>
            <w:tcW w:w="992" w:type="dxa"/>
          </w:tcPr>
          <w:p w14:paraId="41E755E8" w14:textId="0107BBF0" w:rsidR="00572F3E" w:rsidRPr="00B433DB" w:rsidRDefault="008518C7" w:rsidP="001D10F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709" w:type="dxa"/>
          </w:tcPr>
          <w:p w14:paraId="62D78497" w14:textId="20C19804" w:rsidR="00572F3E" w:rsidRPr="00B433DB" w:rsidRDefault="00572F3E" w:rsidP="001D10F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5</w:t>
            </w:r>
            <w:r w:rsidR="00D2549E">
              <w:rPr>
                <w:sz w:val="18"/>
                <w:szCs w:val="18"/>
              </w:rPr>
              <w:t>0</w:t>
            </w:r>
            <w:r w:rsidRPr="00B433DB">
              <w:rPr>
                <w:sz w:val="18"/>
                <w:szCs w:val="18"/>
              </w:rPr>
              <w:t>%</w:t>
            </w:r>
          </w:p>
        </w:tc>
        <w:tc>
          <w:tcPr>
            <w:tcW w:w="850" w:type="dxa"/>
          </w:tcPr>
          <w:p w14:paraId="0106707F" w14:textId="3DF1A347" w:rsidR="00572F3E" w:rsidRPr="00B433DB" w:rsidRDefault="008518C7" w:rsidP="001D10F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851" w:type="dxa"/>
          </w:tcPr>
          <w:p w14:paraId="6F16713B" w14:textId="7A11A741" w:rsidR="00572F3E" w:rsidRPr="00B433DB" w:rsidRDefault="00D2549E" w:rsidP="001D10F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  <w:r w:rsidR="00572F3E" w:rsidRPr="00B433DB">
              <w:rPr>
                <w:sz w:val="18"/>
                <w:szCs w:val="18"/>
              </w:rPr>
              <w:t>%</w:t>
            </w:r>
          </w:p>
        </w:tc>
        <w:tc>
          <w:tcPr>
            <w:tcW w:w="708" w:type="dxa"/>
          </w:tcPr>
          <w:p w14:paraId="4B02CE02" w14:textId="77777777" w:rsidR="00572F3E" w:rsidRPr="00B433DB" w:rsidRDefault="00572F3E" w:rsidP="001D10FB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8518C7" w:rsidRPr="00B433DB" w14:paraId="78B12C38" w14:textId="77777777" w:rsidTr="001D10FB">
        <w:trPr>
          <w:trHeight w:val="288"/>
        </w:trPr>
        <w:tc>
          <w:tcPr>
            <w:tcW w:w="2943" w:type="dxa"/>
          </w:tcPr>
          <w:p w14:paraId="7CC4E364" w14:textId="77777777" w:rsidR="008518C7" w:rsidRPr="00B433DB" w:rsidRDefault="008518C7" w:rsidP="00B6427B">
            <w:pPr>
              <w:spacing w:after="0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Personal motivation</w:t>
            </w:r>
          </w:p>
        </w:tc>
        <w:tc>
          <w:tcPr>
            <w:tcW w:w="851" w:type="dxa"/>
            <w:gridSpan w:val="2"/>
          </w:tcPr>
          <w:p w14:paraId="2854697E" w14:textId="77777777" w:rsidR="008518C7" w:rsidRPr="00B433DB" w:rsidRDefault="008518C7" w:rsidP="001D10FB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495FCB7C" w14:textId="77777777" w:rsidR="008518C7" w:rsidRPr="00B433DB" w:rsidRDefault="008518C7" w:rsidP="001D10FB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7B0E1D2C" w14:textId="77777777" w:rsidR="008518C7" w:rsidRPr="00B433DB" w:rsidRDefault="008518C7" w:rsidP="001D10FB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67822BF9" w14:textId="77777777" w:rsidR="008518C7" w:rsidRPr="00B433DB" w:rsidRDefault="008518C7" w:rsidP="001D10FB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07DDED91" w14:textId="77777777" w:rsidR="008518C7" w:rsidRPr="00B433DB" w:rsidRDefault="008518C7" w:rsidP="001D10FB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67EF7BAF" w14:textId="77777777" w:rsidR="008518C7" w:rsidRPr="00B433DB" w:rsidRDefault="008518C7" w:rsidP="001D10FB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6968E8A0" w14:textId="2B04DE39" w:rsidR="008518C7" w:rsidRPr="00B433DB" w:rsidRDefault="008518C7" w:rsidP="00B6427B">
            <w:pPr>
              <w:spacing w:after="0"/>
              <w:jc w:val="right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0.</w:t>
            </w:r>
            <w:r w:rsidR="00245F76">
              <w:rPr>
                <w:sz w:val="18"/>
                <w:szCs w:val="18"/>
              </w:rPr>
              <w:t>63</w:t>
            </w:r>
          </w:p>
        </w:tc>
      </w:tr>
      <w:tr w:rsidR="008518C7" w:rsidRPr="00B433DB" w14:paraId="28117BBD" w14:textId="77777777" w:rsidTr="001D10FB">
        <w:trPr>
          <w:trHeight w:val="288"/>
        </w:trPr>
        <w:tc>
          <w:tcPr>
            <w:tcW w:w="2943" w:type="dxa"/>
          </w:tcPr>
          <w:p w14:paraId="3FFA6857" w14:textId="77777777" w:rsidR="008518C7" w:rsidRPr="00B433DB" w:rsidRDefault="008518C7" w:rsidP="00B6427B">
            <w:pPr>
              <w:spacing w:after="0"/>
              <w:jc w:val="center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Yes</w:t>
            </w:r>
          </w:p>
        </w:tc>
        <w:tc>
          <w:tcPr>
            <w:tcW w:w="851" w:type="dxa"/>
            <w:gridSpan w:val="2"/>
          </w:tcPr>
          <w:p w14:paraId="04819F29" w14:textId="6A7BB152" w:rsidR="008518C7" w:rsidRPr="00B433DB" w:rsidRDefault="00245F76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709" w:type="dxa"/>
          </w:tcPr>
          <w:p w14:paraId="7BC39B4B" w14:textId="662DF14E" w:rsidR="008518C7" w:rsidRPr="00B433DB" w:rsidRDefault="00D2549E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  <w:r w:rsidR="008518C7" w:rsidRPr="00B433DB">
              <w:rPr>
                <w:sz w:val="18"/>
                <w:szCs w:val="18"/>
              </w:rPr>
              <w:t>%</w:t>
            </w:r>
          </w:p>
        </w:tc>
        <w:tc>
          <w:tcPr>
            <w:tcW w:w="992" w:type="dxa"/>
          </w:tcPr>
          <w:p w14:paraId="1A297D51" w14:textId="7239E2CB" w:rsidR="008518C7" w:rsidRPr="00B433DB" w:rsidRDefault="00245F76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709" w:type="dxa"/>
          </w:tcPr>
          <w:p w14:paraId="44B943A6" w14:textId="07F49921" w:rsidR="008518C7" w:rsidRPr="00B433DB" w:rsidRDefault="00D2549E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8518C7" w:rsidRPr="00B433DB">
              <w:rPr>
                <w:sz w:val="18"/>
                <w:szCs w:val="18"/>
              </w:rPr>
              <w:t>6%</w:t>
            </w:r>
          </w:p>
        </w:tc>
        <w:tc>
          <w:tcPr>
            <w:tcW w:w="850" w:type="dxa"/>
          </w:tcPr>
          <w:p w14:paraId="12650C20" w14:textId="021FF949" w:rsidR="008518C7" w:rsidRPr="00B433DB" w:rsidRDefault="00245F76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851" w:type="dxa"/>
          </w:tcPr>
          <w:p w14:paraId="498EF2C7" w14:textId="77777777" w:rsidR="008518C7" w:rsidRPr="00B433DB" w:rsidRDefault="008518C7">
            <w:pPr>
              <w:spacing w:after="0"/>
              <w:jc w:val="right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37%</w:t>
            </w:r>
          </w:p>
        </w:tc>
        <w:tc>
          <w:tcPr>
            <w:tcW w:w="708" w:type="dxa"/>
          </w:tcPr>
          <w:p w14:paraId="0C049D41" w14:textId="77777777" w:rsidR="008518C7" w:rsidRPr="00B433DB" w:rsidRDefault="008518C7">
            <w:pPr>
              <w:spacing w:after="0"/>
              <w:jc w:val="right"/>
              <w:rPr>
                <w:sz w:val="18"/>
                <w:szCs w:val="18"/>
              </w:rPr>
            </w:pPr>
          </w:p>
        </w:tc>
      </w:tr>
      <w:tr w:rsidR="008518C7" w:rsidRPr="00B433DB" w14:paraId="23452C5E" w14:textId="77777777" w:rsidTr="001D10FB">
        <w:trPr>
          <w:trHeight w:val="288"/>
        </w:trPr>
        <w:tc>
          <w:tcPr>
            <w:tcW w:w="2943" w:type="dxa"/>
          </w:tcPr>
          <w:p w14:paraId="41C4D32F" w14:textId="77777777" w:rsidR="008518C7" w:rsidRPr="00B433DB" w:rsidRDefault="008518C7" w:rsidP="00B6427B">
            <w:pPr>
              <w:spacing w:after="0"/>
              <w:jc w:val="center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No</w:t>
            </w:r>
          </w:p>
        </w:tc>
        <w:tc>
          <w:tcPr>
            <w:tcW w:w="851" w:type="dxa"/>
            <w:gridSpan w:val="2"/>
          </w:tcPr>
          <w:p w14:paraId="36E67D87" w14:textId="45800EBF" w:rsidR="008518C7" w:rsidRPr="00B433DB" w:rsidRDefault="00245F76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709" w:type="dxa"/>
          </w:tcPr>
          <w:p w14:paraId="436A7A83" w14:textId="7F9D638B" w:rsidR="008518C7" w:rsidRPr="00B433DB" w:rsidRDefault="00D2549E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  <w:r w:rsidR="008518C7" w:rsidRPr="00B433DB">
              <w:rPr>
                <w:sz w:val="18"/>
                <w:szCs w:val="18"/>
              </w:rPr>
              <w:t>%</w:t>
            </w:r>
          </w:p>
        </w:tc>
        <w:tc>
          <w:tcPr>
            <w:tcW w:w="992" w:type="dxa"/>
          </w:tcPr>
          <w:p w14:paraId="66EABE97" w14:textId="087E9A78" w:rsidR="008518C7" w:rsidRPr="00B433DB" w:rsidRDefault="00245F76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709" w:type="dxa"/>
          </w:tcPr>
          <w:p w14:paraId="569EA03D" w14:textId="63B1B369" w:rsidR="008518C7" w:rsidRPr="00B433DB" w:rsidRDefault="00D2549E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="008518C7" w:rsidRPr="00B433DB">
              <w:rPr>
                <w:sz w:val="18"/>
                <w:szCs w:val="18"/>
              </w:rPr>
              <w:t>4%</w:t>
            </w:r>
          </w:p>
        </w:tc>
        <w:tc>
          <w:tcPr>
            <w:tcW w:w="850" w:type="dxa"/>
          </w:tcPr>
          <w:p w14:paraId="1E7627E4" w14:textId="48562F6D" w:rsidR="008518C7" w:rsidRPr="00B433DB" w:rsidRDefault="00245F76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851" w:type="dxa"/>
          </w:tcPr>
          <w:p w14:paraId="35E5269A" w14:textId="77777777" w:rsidR="008518C7" w:rsidRPr="00B433DB" w:rsidRDefault="008518C7">
            <w:pPr>
              <w:spacing w:after="0"/>
              <w:jc w:val="right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63%</w:t>
            </w:r>
          </w:p>
        </w:tc>
        <w:tc>
          <w:tcPr>
            <w:tcW w:w="708" w:type="dxa"/>
          </w:tcPr>
          <w:p w14:paraId="3306B471" w14:textId="77777777" w:rsidR="008518C7" w:rsidRPr="00B433DB" w:rsidRDefault="008518C7">
            <w:pPr>
              <w:spacing w:after="0"/>
              <w:jc w:val="right"/>
              <w:rPr>
                <w:sz w:val="18"/>
                <w:szCs w:val="18"/>
              </w:rPr>
            </w:pPr>
          </w:p>
        </w:tc>
      </w:tr>
      <w:tr w:rsidR="008518C7" w:rsidRPr="00B433DB" w14:paraId="437111B1" w14:textId="77777777" w:rsidTr="001D10FB">
        <w:trPr>
          <w:trHeight w:val="288"/>
        </w:trPr>
        <w:tc>
          <w:tcPr>
            <w:tcW w:w="2943" w:type="dxa"/>
          </w:tcPr>
          <w:p w14:paraId="2FC3D968" w14:textId="77777777" w:rsidR="008518C7" w:rsidRPr="00B433DB" w:rsidRDefault="008518C7" w:rsidP="00B6427B">
            <w:pPr>
              <w:spacing w:after="0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Reward motivation</w:t>
            </w:r>
          </w:p>
        </w:tc>
        <w:tc>
          <w:tcPr>
            <w:tcW w:w="851" w:type="dxa"/>
            <w:gridSpan w:val="2"/>
          </w:tcPr>
          <w:p w14:paraId="07783AA9" w14:textId="77777777" w:rsidR="008518C7" w:rsidRPr="00B433DB" w:rsidRDefault="008518C7" w:rsidP="001D10FB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2A6F0AA3" w14:textId="77777777" w:rsidR="008518C7" w:rsidRPr="00B433DB" w:rsidRDefault="008518C7" w:rsidP="001D10FB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00F7CD42" w14:textId="77777777" w:rsidR="008518C7" w:rsidRPr="00B433DB" w:rsidRDefault="008518C7" w:rsidP="001D10FB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3D8A1FBD" w14:textId="77777777" w:rsidR="008518C7" w:rsidRPr="00B433DB" w:rsidRDefault="008518C7" w:rsidP="001D10FB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76F0696E" w14:textId="77777777" w:rsidR="008518C7" w:rsidRPr="00B433DB" w:rsidRDefault="008518C7" w:rsidP="001D10FB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0009891E" w14:textId="77777777" w:rsidR="008518C7" w:rsidRPr="00B433DB" w:rsidRDefault="008518C7" w:rsidP="001D10FB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08DDE399" w14:textId="4BA127C0" w:rsidR="008518C7" w:rsidRPr="00B433DB" w:rsidRDefault="008518C7" w:rsidP="00B6427B">
            <w:pPr>
              <w:spacing w:after="0"/>
              <w:jc w:val="right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0.</w:t>
            </w:r>
            <w:r w:rsidR="003F6F36">
              <w:rPr>
                <w:sz w:val="18"/>
                <w:szCs w:val="18"/>
              </w:rPr>
              <w:t>47</w:t>
            </w:r>
          </w:p>
        </w:tc>
      </w:tr>
      <w:tr w:rsidR="008518C7" w:rsidRPr="00B433DB" w14:paraId="71899C61" w14:textId="77777777" w:rsidTr="001D10FB">
        <w:trPr>
          <w:trHeight w:val="288"/>
        </w:trPr>
        <w:tc>
          <w:tcPr>
            <w:tcW w:w="2943" w:type="dxa"/>
          </w:tcPr>
          <w:p w14:paraId="63C081C4" w14:textId="77777777" w:rsidR="008518C7" w:rsidRPr="00B433DB" w:rsidRDefault="008518C7" w:rsidP="00B6427B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Yes</w:t>
            </w:r>
          </w:p>
        </w:tc>
        <w:tc>
          <w:tcPr>
            <w:tcW w:w="851" w:type="dxa"/>
            <w:gridSpan w:val="2"/>
          </w:tcPr>
          <w:p w14:paraId="6B3F3B5B" w14:textId="380CAF59" w:rsidR="008518C7" w:rsidRPr="00B433DB" w:rsidRDefault="00245F76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709" w:type="dxa"/>
          </w:tcPr>
          <w:p w14:paraId="73D4F543" w14:textId="26A622B9" w:rsidR="008518C7" w:rsidRPr="00B433DB" w:rsidRDefault="00D2549E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  <w:r w:rsidR="008518C7" w:rsidRPr="00B433DB">
              <w:rPr>
                <w:sz w:val="18"/>
                <w:szCs w:val="18"/>
              </w:rPr>
              <w:t>%</w:t>
            </w:r>
          </w:p>
        </w:tc>
        <w:tc>
          <w:tcPr>
            <w:tcW w:w="992" w:type="dxa"/>
          </w:tcPr>
          <w:p w14:paraId="4BD1F80F" w14:textId="34979436" w:rsidR="008518C7" w:rsidRPr="00B433DB" w:rsidRDefault="00245F76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709" w:type="dxa"/>
          </w:tcPr>
          <w:p w14:paraId="512646DE" w14:textId="62972ABF" w:rsidR="008518C7" w:rsidRPr="00B433DB" w:rsidRDefault="00D2549E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  <w:r w:rsidR="008518C7" w:rsidRPr="00B433DB">
              <w:rPr>
                <w:sz w:val="18"/>
                <w:szCs w:val="18"/>
              </w:rPr>
              <w:t>%</w:t>
            </w:r>
          </w:p>
        </w:tc>
        <w:tc>
          <w:tcPr>
            <w:tcW w:w="850" w:type="dxa"/>
          </w:tcPr>
          <w:p w14:paraId="4479904F" w14:textId="7A0F59A2" w:rsidR="008518C7" w:rsidRPr="00B433DB" w:rsidRDefault="003F6F36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851" w:type="dxa"/>
          </w:tcPr>
          <w:p w14:paraId="06A2027D" w14:textId="094032B4" w:rsidR="008518C7" w:rsidRPr="00B433DB" w:rsidRDefault="00D2549E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  <w:r w:rsidR="008518C7" w:rsidRPr="00B433DB">
              <w:rPr>
                <w:sz w:val="18"/>
                <w:szCs w:val="18"/>
              </w:rPr>
              <w:t>%</w:t>
            </w:r>
          </w:p>
        </w:tc>
        <w:tc>
          <w:tcPr>
            <w:tcW w:w="708" w:type="dxa"/>
          </w:tcPr>
          <w:p w14:paraId="10463C72" w14:textId="77777777" w:rsidR="008518C7" w:rsidRPr="00B433DB" w:rsidRDefault="008518C7">
            <w:pPr>
              <w:spacing w:after="0"/>
              <w:jc w:val="right"/>
              <w:rPr>
                <w:sz w:val="18"/>
                <w:szCs w:val="18"/>
              </w:rPr>
            </w:pPr>
          </w:p>
        </w:tc>
      </w:tr>
      <w:tr w:rsidR="008518C7" w:rsidRPr="00B433DB" w14:paraId="3B7AA177" w14:textId="77777777" w:rsidTr="001D10FB">
        <w:trPr>
          <w:trHeight w:val="288"/>
        </w:trPr>
        <w:tc>
          <w:tcPr>
            <w:tcW w:w="2943" w:type="dxa"/>
          </w:tcPr>
          <w:p w14:paraId="47413391" w14:textId="77777777" w:rsidR="008518C7" w:rsidRPr="00B433DB" w:rsidRDefault="008518C7" w:rsidP="00B6427B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No</w:t>
            </w:r>
          </w:p>
        </w:tc>
        <w:tc>
          <w:tcPr>
            <w:tcW w:w="851" w:type="dxa"/>
            <w:gridSpan w:val="2"/>
          </w:tcPr>
          <w:p w14:paraId="2B64251B" w14:textId="71CB143C" w:rsidR="008518C7" w:rsidRPr="00B433DB" w:rsidRDefault="00245F76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709" w:type="dxa"/>
          </w:tcPr>
          <w:p w14:paraId="3BF05812" w14:textId="3944E438" w:rsidR="008518C7" w:rsidRPr="00B433DB" w:rsidRDefault="00D2549E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  <w:r w:rsidR="008518C7" w:rsidRPr="00B433DB">
              <w:rPr>
                <w:sz w:val="18"/>
                <w:szCs w:val="18"/>
              </w:rPr>
              <w:t>%</w:t>
            </w:r>
          </w:p>
        </w:tc>
        <w:tc>
          <w:tcPr>
            <w:tcW w:w="992" w:type="dxa"/>
          </w:tcPr>
          <w:p w14:paraId="0E6F8D86" w14:textId="6BB59CDE" w:rsidR="008518C7" w:rsidRPr="00B433DB" w:rsidRDefault="00245F76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709" w:type="dxa"/>
          </w:tcPr>
          <w:p w14:paraId="6894FF21" w14:textId="658D0ED9" w:rsidR="008518C7" w:rsidRPr="00B433DB" w:rsidRDefault="00D2549E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  <w:r w:rsidR="008518C7" w:rsidRPr="00B433DB">
              <w:rPr>
                <w:sz w:val="18"/>
                <w:szCs w:val="18"/>
              </w:rPr>
              <w:t>%</w:t>
            </w:r>
          </w:p>
        </w:tc>
        <w:tc>
          <w:tcPr>
            <w:tcW w:w="850" w:type="dxa"/>
          </w:tcPr>
          <w:p w14:paraId="370C90B2" w14:textId="18EFFF23" w:rsidR="008518C7" w:rsidRPr="00B433DB" w:rsidRDefault="003F6F36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851" w:type="dxa"/>
          </w:tcPr>
          <w:p w14:paraId="7817D23B" w14:textId="5147958D" w:rsidR="008518C7" w:rsidRPr="00B433DB" w:rsidRDefault="00D2549E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  <w:r w:rsidR="008518C7" w:rsidRPr="00B433DB">
              <w:rPr>
                <w:sz w:val="18"/>
                <w:szCs w:val="18"/>
              </w:rPr>
              <w:t>%</w:t>
            </w:r>
          </w:p>
        </w:tc>
        <w:tc>
          <w:tcPr>
            <w:tcW w:w="708" w:type="dxa"/>
          </w:tcPr>
          <w:p w14:paraId="44E90BE8" w14:textId="77777777" w:rsidR="008518C7" w:rsidRPr="00B433DB" w:rsidRDefault="008518C7">
            <w:pPr>
              <w:spacing w:after="0"/>
              <w:jc w:val="right"/>
              <w:rPr>
                <w:sz w:val="18"/>
                <w:szCs w:val="18"/>
              </w:rPr>
            </w:pPr>
          </w:p>
        </w:tc>
      </w:tr>
      <w:tr w:rsidR="008518C7" w:rsidRPr="00B433DB" w14:paraId="2B499FC2" w14:textId="77777777" w:rsidTr="001D10FB">
        <w:trPr>
          <w:trHeight w:val="288"/>
        </w:trPr>
        <w:tc>
          <w:tcPr>
            <w:tcW w:w="2943" w:type="dxa"/>
          </w:tcPr>
          <w:p w14:paraId="6A91386E" w14:textId="77777777" w:rsidR="008518C7" w:rsidRPr="00B433DB" w:rsidRDefault="008518C7" w:rsidP="00B6427B">
            <w:pPr>
              <w:spacing w:after="0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Data motivation</w:t>
            </w:r>
          </w:p>
        </w:tc>
        <w:tc>
          <w:tcPr>
            <w:tcW w:w="851" w:type="dxa"/>
            <w:gridSpan w:val="2"/>
          </w:tcPr>
          <w:p w14:paraId="602ECADF" w14:textId="77777777" w:rsidR="008518C7" w:rsidRPr="00B433DB" w:rsidRDefault="008518C7" w:rsidP="001D10FB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7E29B0F6" w14:textId="77777777" w:rsidR="008518C7" w:rsidRPr="00B433DB" w:rsidRDefault="008518C7" w:rsidP="001D10FB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14:paraId="2076D969" w14:textId="77777777" w:rsidR="008518C7" w:rsidRPr="00B433DB" w:rsidRDefault="008518C7" w:rsidP="001D10FB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0A7F575B" w14:textId="77777777" w:rsidR="008518C7" w:rsidRPr="00B433DB" w:rsidRDefault="008518C7" w:rsidP="001D10FB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5246F91A" w14:textId="77777777" w:rsidR="008518C7" w:rsidRPr="00B433DB" w:rsidRDefault="008518C7" w:rsidP="001D10FB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07CF3962" w14:textId="77777777" w:rsidR="008518C7" w:rsidRPr="00B433DB" w:rsidRDefault="008518C7" w:rsidP="001D10FB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708" w:type="dxa"/>
          </w:tcPr>
          <w:p w14:paraId="33D91D66" w14:textId="64DAE1F0" w:rsidR="008518C7" w:rsidRPr="00B433DB" w:rsidRDefault="008518C7" w:rsidP="00B6427B">
            <w:pPr>
              <w:spacing w:after="0"/>
              <w:jc w:val="right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0.</w:t>
            </w:r>
            <w:r w:rsidR="003F6F36">
              <w:rPr>
                <w:sz w:val="18"/>
                <w:szCs w:val="18"/>
              </w:rPr>
              <w:t>29</w:t>
            </w:r>
          </w:p>
        </w:tc>
      </w:tr>
      <w:tr w:rsidR="008518C7" w:rsidRPr="00B433DB" w14:paraId="29A6D67A" w14:textId="77777777" w:rsidTr="001D10FB">
        <w:trPr>
          <w:trHeight w:val="288"/>
        </w:trPr>
        <w:tc>
          <w:tcPr>
            <w:tcW w:w="2943" w:type="dxa"/>
          </w:tcPr>
          <w:p w14:paraId="428296D0" w14:textId="77777777" w:rsidR="008518C7" w:rsidRPr="00B433DB" w:rsidRDefault="008518C7" w:rsidP="00B6427B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Yes</w:t>
            </w:r>
          </w:p>
        </w:tc>
        <w:tc>
          <w:tcPr>
            <w:tcW w:w="851" w:type="dxa"/>
            <w:gridSpan w:val="2"/>
          </w:tcPr>
          <w:p w14:paraId="26E09264" w14:textId="149972C3" w:rsidR="008518C7" w:rsidRPr="00B433DB" w:rsidRDefault="003F6F36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709" w:type="dxa"/>
          </w:tcPr>
          <w:p w14:paraId="105CBE3A" w14:textId="47C8E40D" w:rsidR="008518C7" w:rsidRPr="00B433DB" w:rsidRDefault="00D2549E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  <w:r w:rsidR="008518C7" w:rsidRPr="00B433DB">
              <w:rPr>
                <w:sz w:val="18"/>
                <w:szCs w:val="18"/>
              </w:rPr>
              <w:t>%</w:t>
            </w:r>
          </w:p>
        </w:tc>
        <w:tc>
          <w:tcPr>
            <w:tcW w:w="992" w:type="dxa"/>
          </w:tcPr>
          <w:p w14:paraId="50FA7DE0" w14:textId="6D471006" w:rsidR="008518C7" w:rsidRPr="00B433DB" w:rsidRDefault="003F6F36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709" w:type="dxa"/>
          </w:tcPr>
          <w:p w14:paraId="34BBED2B" w14:textId="04FB55F3" w:rsidR="008518C7" w:rsidRPr="00B433DB" w:rsidRDefault="00D2549E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  <w:r w:rsidR="008518C7" w:rsidRPr="00B433DB">
              <w:rPr>
                <w:sz w:val="18"/>
                <w:szCs w:val="18"/>
              </w:rPr>
              <w:t>%</w:t>
            </w:r>
          </w:p>
        </w:tc>
        <w:tc>
          <w:tcPr>
            <w:tcW w:w="850" w:type="dxa"/>
          </w:tcPr>
          <w:p w14:paraId="28864897" w14:textId="43C55E8C" w:rsidR="008518C7" w:rsidRPr="00B433DB" w:rsidRDefault="003F6F36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</w:t>
            </w:r>
          </w:p>
        </w:tc>
        <w:tc>
          <w:tcPr>
            <w:tcW w:w="851" w:type="dxa"/>
          </w:tcPr>
          <w:p w14:paraId="429B84A6" w14:textId="77777777" w:rsidR="008518C7" w:rsidRPr="00B433DB" w:rsidRDefault="008518C7">
            <w:pPr>
              <w:spacing w:after="0"/>
              <w:jc w:val="right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84%</w:t>
            </w:r>
          </w:p>
        </w:tc>
        <w:tc>
          <w:tcPr>
            <w:tcW w:w="708" w:type="dxa"/>
          </w:tcPr>
          <w:p w14:paraId="633CAC32" w14:textId="77777777" w:rsidR="008518C7" w:rsidRPr="00B433DB" w:rsidRDefault="008518C7">
            <w:pPr>
              <w:spacing w:after="0"/>
              <w:jc w:val="right"/>
              <w:rPr>
                <w:sz w:val="18"/>
                <w:szCs w:val="18"/>
              </w:rPr>
            </w:pPr>
          </w:p>
        </w:tc>
      </w:tr>
      <w:tr w:rsidR="008518C7" w:rsidRPr="00B433DB" w14:paraId="70E75AED" w14:textId="77777777" w:rsidTr="001D10FB">
        <w:trPr>
          <w:trHeight w:val="288"/>
        </w:trPr>
        <w:tc>
          <w:tcPr>
            <w:tcW w:w="2943" w:type="dxa"/>
          </w:tcPr>
          <w:p w14:paraId="007ED7C6" w14:textId="77777777" w:rsidR="008518C7" w:rsidRPr="00B433DB" w:rsidRDefault="008518C7" w:rsidP="00B6427B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No</w:t>
            </w:r>
          </w:p>
        </w:tc>
        <w:tc>
          <w:tcPr>
            <w:tcW w:w="851" w:type="dxa"/>
            <w:gridSpan w:val="2"/>
          </w:tcPr>
          <w:p w14:paraId="1D28650E" w14:textId="71ED7741" w:rsidR="008518C7" w:rsidRPr="00B433DB" w:rsidRDefault="003F6F36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14:paraId="31B97E50" w14:textId="7684792B" w:rsidR="008518C7" w:rsidRPr="00B433DB" w:rsidRDefault="00D2549E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  <w:r w:rsidR="008518C7" w:rsidRPr="00B433DB">
              <w:rPr>
                <w:sz w:val="18"/>
                <w:szCs w:val="18"/>
              </w:rPr>
              <w:t>%</w:t>
            </w:r>
          </w:p>
        </w:tc>
        <w:tc>
          <w:tcPr>
            <w:tcW w:w="992" w:type="dxa"/>
          </w:tcPr>
          <w:p w14:paraId="342F9932" w14:textId="08DBB90D" w:rsidR="008518C7" w:rsidRPr="00B433DB" w:rsidRDefault="003F6F36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14:paraId="2114D1FE" w14:textId="4F3ACBB8" w:rsidR="008518C7" w:rsidRPr="00B433DB" w:rsidRDefault="00D2549E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  <w:r w:rsidR="008518C7" w:rsidRPr="00B433DB">
              <w:rPr>
                <w:sz w:val="18"/>
                <w:szCs w:val="18"/>
              </w:rPr>
              <w:t>%</w:t>
            </w:r>
          </w:p>
        </w:tc>
        <w:tc>
          <w:tcPr>
            <w:tcW w:w="850" w:type="dxa"/>
          </w:tcPr>
          <w:p w14:paraId="36C8CFA8" w14:textId="343BDB60" w:rsidR="008518C7" w:rsidRPr="00B433DB" w:rsidRDefault="003F6F36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851" w:type="dxa"/>
          </w:tcPr>
          <w:p w14:paraId="50D34213" w14:textId="3AD0B5E9" w:rsidR="008518C7" w:rsidRPr="00B433DB" w:rsidRDefault="00D2549E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 w:rsidR="008518C7" w:rsidRPr="00B433DB">
              <w:rPr>
                <w:sz w:val="18"/>
                <w:szCs w:val="18"/>
              </w:rPr>
              <w:t>%</w:t>
            </w:r>
          </w:p>
        </w:tc>
        <w:tc>
          <w:tcPr>
            <w:tcW w:w="708" w:type="dxa"/>
          </w:tcPr>
          <w:p w14:paraId="539AB38F" w14:textId="77777777" w:rsidR="008518C7" w:rsidRPr="00B433DB" w:rsidRDefault="008518C7">
            <w:pPr>
              <w:spacing w:after="0"/>
              <w:jc w:val="right"/>
              <w:rPr>
                <w:sz w:val="18"/>
                <w:szCs w:val="18"/>
              </w:rPr>
            </w:pPr>
          </w:p>
        </w:tc>
      </w:tr>
      <w:tr w:rsidR="008518C7" w:rsidRPr="00B433DB" w14:paraId="4634C25A" w14:textId="77777777" w:rsidTr="001D10FB">
        <w:trPr>
          <w:trHeight w:val="288"/>
        </w:trPr>
        <w:tc>
          <w:tcPr>
            <w:tcW w:w="2943" w:type="dxa"/>
          </w:tcPr>
          <w:p w14:paraId="7698181A" w14:textId="77777777" w:rsidR="008518C7" w:rsidRPr="00B433DB" w:rsidRDefault="008518C7" w:rsidP="00B6427B">
            <w:pPr>
              <w:spacing w:after="0"/>
              <w:jc w:val="center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No answer</w:t>
            </w:r>
          </w:p>
        </w:tc>
        <w:tc>
          <w:tcPr>
            <w:tcW w:w="851" w:type="dxa"/>
            <w:gridSpan w:val="2"/>
          </w:tcPr>
          <w:p w14:paraId="43E18DC3" w14:textId="4B16F5A8" w:rsidR="008518C7" w:rsidRPr="00B433DB" w:rsidRDefault="003F6F36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14:paraId="3F085678" w14:textId="60E7AE41" w:rsidR="008518C7" w:rsidRPr="00B433DB" w:rsidRDefault="00D2549E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  <w:r w:rsidR="008518C7" w:rsidRPr="00B433DB">
              <w:rPr>
                <w:sz w:val="18"/>
                <w:szCs w:val="18"/>
              </w:rPr>
              <w:t>%</w:t>
            </w:r>
          </w:p>
        </w:tc>
        <w:tc>
          <w:tcPr>
            <w:tcW w:w="992" w:type="dxa"/>
          </w:tcPr>
          <w:p w14:paraId="3DEA1143" w14:textId="5CA816F2" w:rsidR="008518C7" w:rsidRPr="00B433DB" w:rsidRDefault="003F6F36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14:paraId="57A4FEBF" w14:textId="61428A45" w:rsidR="008518C7" w:rsidRPr="00B433DB" w:rsidRDefault="00D2549E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  <w:r w:rsidR="008518C7" w:rsidRPr="00B433DB">
              <w:rPr>
                <w:sz w:val="18"/>
                <w:szCs w:val="18"/>
              </w:rPr>
              <w:t>%</w:t>
            </w:r>
          </w:p>
        </w:tc>
        <w:tc>
          <w:tcPr>
            <w:tcW w:w="850" w:type="dxa"/>
          </w:tcPr>
          <w:p w14:paraId="6FCDC332" w14:textId="25D875F2" w:rsidR="008518C7" w:rsidRPr="00B433DB" w:rsidRDefault="003F6F36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851" w:type="dxa"/>
          </w:tcPr>
          <w:p w14:paraId="43C63EE3" w14:textId="76CD1E04" w:rsidR="008518C7" w:rsidRPr="00B433DB" w:rsidRDefault="00D2549E">
            <w:pPr>
              <w:spacing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  <w:r w:rsidR="008518C7" w:rsidRPr="00B433DB">
              <w:rPr>
                <w:sz w:val="18"/>
                <w:szCs w:val="18"/>
              </w:rPr>
              <w:t>%</w:t>
            </w:r>
          </w:p>
        </w:tc>
        <w:tc>
          <w:tcPr>
            <w:tcW w:w="708" w:type="dxa"/>
          </w:tcPr>
          <w:p w14:paraId="27676FB2" w14:textId="77777777" w:rsidR="008518C7" w:rsidRPr="00B433DB" w:rsidRDefault="008518C7">
            <w:pPr>
              <w:spacing w:after="0"/>
              <w:jc w:val="right"/>
              <w:rPr>
                <w:sz w:val="18"/>
                <w:szCs w:val="18"/>
              </w:rPr>
            </w:pPr>
          </w:p>
        </w:tc>
      </w:tr>
      <w:tr w:rsidR="00572F3E" w:rsidRPr="00B433DB" w14:paraId="601042BC" w14:textId="77777777" w:rsidTr="001D10FB">
        <w:trPr>
          <w:trHeight w:val="288"/>
        </w:trPr>
        <w:tc>
          <w:tcPr>
            <w:tcW w:w="2943" w:type="dxa"/>
          </w:tcPr>
          <w:p w14:paraId="15CEA450" w14:textId="77777777" w:rsidR="00572F3E" w:rsidRPr="00B433DB" w:rsidRDefault="00572F3E" w:rsidP="007F1E1C">
            <w:pPr>
              <w:keepNext/>
              <w:spacing w:after="0"/>
              <w:rPr>
                <w:sz w:val="18"/>
                <w:szCs w:val="18"/>
              </w:rPr>
            </w:pPr>
          </w:p>
        </w:tc>
        <w:tc>
          <w:tcPr>
            <w:tcW w:w="844" w:type="dxa"/>
          </w:tcPr>
          <w:p w14:paraId="33825FD0" w14:textId="77777777" w:rsidR="00572F3E" w:rsidRPr="00B433DB" w:rsidRDefault="00572F3E" w:rsidP="001D10FB">
            <w:pPr>
              <w:keepNext/>
              <w:spacing w:after="0"/>
              <w:jc w:val="right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16" w:type="dxa"/>
            <w:gridSpan w:val="2"/>
          </w:tcPr>
          <w:p w14:paraId="2BA284BB" w14:textId="77777777" w:rsidR="00572F3E" w:rsidRPr="00B433DB" w:rsidRDefault="00572F3E" w:rsidP="001D10FB">
            <w:pPr>
              <w:keepNext/>
              <w:spacing w:after="0"/>
              <w:jc w:val="right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</w:tcPr>
          <w:p w14:paraId="14CACF6E" w14:textId="77777777" w:rsidR="00572F3E" w:rsidRPr="00B433DB" w:rsidRDefault="00572F3E" w:rsidP="001D10FB">
            <w:pPr>
              <w:keepNext/>
              <w:spacing w:after="0"/>
              <w:jc w:val="right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709" w:type="dxa"/>
          </w:tcPr>
          <w:p w14:paraId="43846C1A" w14:textId="77777777" w:rsidR="00572F3E" w:rsidRPr="00B433DB" w:rsidRDefault="00572F3E" w:rsidP="001D10FB">
            <w:pPr>
              <w:keepNext/>
              <w:spacing w:after="0"/>
              <w:jc w:val="right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</w:tcPr>
          <w:p w14:paraId="4A3403AD" w14:textId="77777777" w:rsidR="00572F3E" w:rsidRPr="00B433DB" w:rsidRDefault="00572F3E" w:rsidP="001D10FB">
            <w:pPr>
              <w:keepNext/>
              <w:spacing w:after="0"/>
              <w:jc w:val="right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51" w:type="dxa"/>
          </w:tcPr>
          <w:p w14:paraId="487DE2B5" w14:textId="77777777" w:rsidR="00572F3E" w:rsidRPr="00B433DB" w:rsidRDefault="00572F3E" w:rsidP="001D10FB">
            <w:pPr>
              <w:keepNext/>
              <w:spacing w:after="0"/>
              <w:jc w:val="right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</w:tcPr>
          <w:p w14:paraId="206F11F2" w14:textId="77777777" w:rsidR="00572F3E" w:rsidRPr="00B433DB" w:rsidRDefault="00572F3E" w:rsidP="001D10FB">
            <w:pPr>
              <w:keepNext/>
              <w:spacing w:after="0"/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</w:tr>
      <w:tr w:rsidR="00572F3E" w:rsidRPr="00B433DB" w14:paraId="41113C23" w14:textId="77777777" w:rsidTr="001D10FB">
        <w:trPr>
          <w:trHeight w:val="288"/>
        </w:trPr>
        <w:tc>
          <w:tcPr>
            <w:tcW w:w="2943" w:type="dxa"/>
          </w:tcPr>
          <w:p w14:paraId="49401966" w14:textId="77777777" w:rsidR="00572F3E" w:rsidRPr="00B433DB" w:rsidRDefault="00572F3E" w:rsidP="001D10FB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844" w:type="dxa"/>
          </w:tcPr>
          <w:p w14:paraId="3B1B3C3D" w14:textId="124A63A6" w:rsidR="00572F3E" w:rsidRPr="00B433DB" w:rsidRDefault="008518C7" w:rsidP="00B6427B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01</w:t>
            </w:r>
          </w:p>
        </w:tc>
        <w:tc>
          <w:tcPr>
            <w:tcW w:w="716" w:type="dxa"/>
            <w:gridSpan w:val="2"/>
          </w:tcPr>
          <w:p w14:paraId="1EE2D65D" w14:textId="77777777" w:rsidR="00572F3E" w:rsidRPr="00B433DB" w:rsidRDefault="00572F3E" w:rsidP="001D10FB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</w:tcPr>
          <w:p w14:paraId="7F467E54" w14:textId="4ADD94AC" w:rsidR="00572F3E" w:rsidRPr="00B433DB" w:rsidRDefault="008518C7" w:rsidP="00B6427B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05</w:t>
            </w:r>
          </w:p>
        </w:tc>
        <w:tc>
          <w:tcPr>
            <w:tcW w:w="709" w:type="dxa"/>
          </w:tcPr>
          <w:p w14:paraId="4E6966D5" w14:textId="77777777" w:rsidR="00572F3E" w:rsidRPr="00B433DB" w:rsidRDefault="00572F3E" w:rsidP="001D10FB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</w:tcPr>
          <w:p w14:paraId="3C9ADF35" w14:textId="319D5B42" w:rsidR="00572F3E" w:rsidRPr="00B433DB" w:rsidRDefault="008518C7" w:rsidP="00B6427B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02</w:t>
            </w:r>
          </w:p>
        </w:tc>
        <w:tc>
          <w:tcPr>
            <w:tcW w:w="851" w:type="dxa"/>
          </w:tcPr>
          <w:p w14:paraId="1C71C853" w14:textId="77777777" w:rsidR="00572F3E" w:rsidRPr="00B433DB" w:rsidRDefault="00572F3E" w:rsidP="001D10FB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</w:tcPr>
          <w:p w14:paraId="541EEA59" w14:textId="7CC2C578" w:rsidR="00572F3E" w:rsidRPr="00B433DB" w:rsidRDefault="00572F3E" w:rsidP="00B6427B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0.</w:t>
            </w:r>
            <w:r w:rsidR="008518C7">
              <w:rPr>
                <w:color w:val="000000"/>
                <w:sz w:val="18"/>
                <w:szCs w:val="18"/>
              </w:rPr>
              <w:t>96</w:t>
            </w:r>
          </w:p>
        </w:tc>
      </w:tr>
      <w:tr w:rsidR="00572F3E" w:rsidRPr="00B433DB" w14:paraId="5F632F63" w14:textId="77777777" w:rsidTr="001D10FB">
        <w:trPr>
          <w:trHeight w:val="288"/>
        </w:trPr>
        <w:tc>
          <w:tcPr>
            <w:tcW w:w="2943" w:type="dxa"/>
          </w:tcPr>
          <w:p w14:paraId="4D3CE275" w14:textId="77777777" w:rsidR="00572F3E" w:rsidRPr="00B433DB" w:rsidRDefault="00572F3E" w:rsidP="007F1E1C">
            <w:pPr>
              <w:keepNext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 xml:space="preserve">Avg. years smartphone use </w:t>
            </w:r>
          </w:p>
        </w:tc>
        <w:tc>
          <w:tcPr>
            <w:tcW w:w="844" w:type="dxa"/>
          </w:tcPr>
          <w:p w14:paraId="33C870E1" w14:textId="571E8C45" w:rsidR="00572F3E" w:rsidRPr="00B433DB" w:rsidRDefault="00572F3E" w:rsidP="00B6427B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6.</w:t>
            </w:r>
            <w:r w:rsidR="008518C7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716" w:type="dxa"/>
            <w:gridSpan w:val="2"/>
          </w:tcPr>
          <w:p w14:paraId="2B9F416E" w14:textId="77777777" w:rsidR="00572F3E" w:rsidRPr="00B433DB" w:rsidRDefault="00572F3E" w:rsidP="001D10FB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2" w:type="dxa"/>
          </w:tcPr>
          <w:p w14:paraId="179DDCB3" w14:textId="49F820B0" w:rsidR="00572F3E" w:rsidRPr="00B433DB" w:rsidRDefault="00572F3E" w:rsidP="00B6427B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6.</w:t>
            </w:r>
            <w:r w:rsidR="008518C7">
              <w:rPr>
                <w:color w:val="000000"/>
                <w:sz w:val="18"/>
                <w:szCs w:val="18"/>
              </w:rPr>
              <w:t>09</w:t>
            </w:r>
          </w:p>
        </w:tc>
        <w:tc>
          <w:tcPr>
            <w:tcW w:w="709" w:type="dxa"/>
          </w:tcPr>
          <w:p w14:paraId="1E287A4C" w14:textId="77777777" w:rsidR="00572F3E" w:rsidRPr="00B433DB" w:rsidRDefault="00572F3E" w:rsidP="001D10FB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50" w:type="dxa"/>
          </w:tcPr>
          <w:p w14:paraId="11E88317" w14:textId="4F0ACFCF" w:rsidR="00572F3E" w:rsidRPr="00B433DB" w:rsidRDefault="008518C7" w:rsidP="00B6427B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0</w:t>
            </w:r>
          </w:p>
        </w:tc>
        <w:tc>
          <w:tcPr>
            <w:tcW w:w="851" w:type="dxa"/>
          </w:tcPr>
          <w:p w14:paraId="1FF9B5CA" w14:textId="77777777" w:rsidR="00572F3E" w:rsidRPr="00B433DB" w:rsidRDefault="00572F3E" w:rsidP="001D10FB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08" w:type="dxa"/>
          </w:tcPr>
          <w:p w14:paraId="49BFD535" w14:textId="6CD32A2A" w:rsidR="00572F3E" w:rsidRPr="00B433DB" w:rsidRDefault="00572F3E" w:rsidP="00B6427B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0.</w:t>
            </w:r>
            <w:r w:rsidR="008518C7">
              <w:rPr>
                <w:color w:val="000000"/>
                <w:sz w:val="18"/>
                <w:szCs w:val="18"/>
              </w:rPr>
              <w:t>58</w:t>
            </w:r>
          </w:p>
        </w:tc>
      </w:tr>
    </w:tbl>
    <w:p w14:paraId="5DFDD096" w14:textId="77E64984" w:rsidR="00BD37D9" w:rsidRPr="00297A39" w:rsidRDefault="00BD37D9" w:rsidP="00BD37D9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 w:rsidRPr="00297A39">
        <w:rPr>
          <w:color w:val="000000"/>
          <w:sz w:val="18"/>
        </w:rPr>
        <w:t xml:space="preserve">Note: p-values are the results of Chi-Square tests of </w:t>
      </w:r>
      <w:r w:rsidR="007D35A7">
        <w:rPr>
          <w:color w:val="000000"/>
          <w:sz w:val="18"/>
        </w:rPr>
        <w:t>independence of</w:t>
      </w:r>
      <w:r w:rsidRPr="00297A39">
        <w:rPr>
          <w:color w:val="000000"/>
          <w:sz w:val="18"/>
        </w:rPr>
        <w:t xml:space="preserve"> categorical variables</w:t>
      </w:r>
      <w:r>
        <w:rPr>
          <w:color w:val="000000"/>
          <w:sz w:val="18"/>
          <w:szCs w:val="18"/>
        </w:rPr>
        <w:t>,</w:t>
      </w:r>
      <w:r w:rsidRPr="00297A39">
        <w:rPr>
          <w:color w:val="000000"/>
          <w:sz w:val="18"/>
        </w:rPr>
        <w:t xml:space="preserve"> or from t-</w:t>
      </w:r>
      <w:r>
        <w:rPr>
          <w:color w:val="000000"/>
          <w:sz w:val="18"/>
          <w:szCs w:val="18"/>
        </w:rPr>
        <w:t>tests</w:t>
      </w:r>
      <w:r w:rsidRPr="00297A39">
        <w:rPr>
          <w:color w:val="000000"/>
          <w:sz w:val="18"/>
        </w:rPr>
        <w:t xml:space="preserve"> of equality for continuous variables.</w:t>
      </w:r>
    </w:p>
    <w:p w14:paraId="6D37FD48" w14:textId="77777777" w:rsidR="00BD37D9" w:rsidRDefault="00BD37D9" w:rsidP="00BD37D9"/>
    <w:p w14:paraId="5A0A6CA1" w14:textId="44F257BE" w:rsidR="007F1E1C" w:rsidRDefault="007F1E1C">
      <w:pPr>
        <w:spacing w:line="276" w:lineRule="auto"/>
        <w:jc w:val="left"/>
        <w:rPr>
          <w:b/>
        </w:rPr>
      </w:pPr>
      <w:bookmarkStart w:id="0" w:name="_Ref64915846"/>
      <w:r>
        <w:rPr>
          <w:b/>
        </w:rPr>
        <w:br w:type="page"/>
      </w:r>
    </w:p>
    <w:p w14:paraId="1E59A048" w14:textId="61D5491B" w:rsidR="0007797E" w:rsidRPr="00297A39" w:rsidRDefault="0007797E" w:rsidP="008219B9">
      <w:pPr>
        <w:pStyle w:val="Caption"/>
        <w:rPr>
          <w:b/>
          <w:color w:val="000000"/>
        </w:rPr>
      </w:pPr>
      <w:r w:rsidRPr="007F1E1C">
        <w:rPr>
          <w:b/>
          <w:sz w:val="20"/>
        </w:rPr>
        <w:lastRenderedPageBreak/>
        <w:t>Table SM</w:t>
      </w:r>
      <w:r w:rsidRPr="007F1E1C">
        <w:rPr>
          <w:b/>
          <w:sz w:val="20"/>
        </w:rPr>
        <w:fldChar w:fldCharType="begin"/>
      </w:r>
      <w:r w:rsidRPr="007F1E1C">
        <w:rPr>
          <w:b/>
          <w:sz w:val="20"/>
        </w:rPr>
        <w:instrText xml:space="preserve"> SEQ Table_SM \* ARABIC </w:instrText>
      </w:r>
      <w:r w:rsidRPr="007F1E1C">
        <w:rPr>
          <w:b/>
          <w:sz w:val="20"/>
        </w:rPr>
        <w:fldChar w:fldCharType="separate"/>
      </w:r>
      <w:r w:rsidR="00AC1E3B">
        <w:rPr>
          <w:b/>
          <w:noProof/>
          <w:sz w:val="20"/>
        </w:rPr>
        <w:t>4</w:t>
      </w:r>
      <w:r w:rsidRPr="007F1E1C">
        <w:rPr>
          <w:b/>
          <w:sz w:val="20"/>
        </w:rPr>
        <w:fldChar w:fldCharType="end"/>
      </w:r>
      <w:r w:rsidRPr="007F1E1C">
        <w:rPr>
          <w:b/>
          <w:sz w:val="20"/>
        </w:rPr>
        <w:t>.</w:t>
      </w:r>
      <w:r w:rsidRPr="007F1E1C">
        <w:rPr>
          <w:sz w:val="20"/>
        </w:rPr>
        <w:t xml:space="preserve"> Description of the characteristics of the treated and control sub-samples for the nudge based on communicating the social norm</w:t>
      </w:r>
      <w:r>
        <w:rPr>
          <w:sz w:val="20"/>
        </w:rPr>
        <w:t xml:space="preserve"> (N=284, </w:t>
      </w:r>
      <w:r w:rsidRPr="0007797E">
        <w:rPr>
          <w:sz w:val="20"/>
        </w:rPr>
        <w:t>submitted prices at any point during the pe</w:t>
      </w:r>
      <w:r>
        <w:rPr>
          <w:sz w:val="20"/>
        </w:rPr>
        <w:t>riod of analysis of this nudge―</w:t>
      </w:r>
      <w:r w:rsidRPr="0007797E">
        <w:rPr>
          <w:sz w:val="20"/>
        </w:rPr>
        <w:t>pre</w:t>
      </w:r>
      <w:r>
        <w:rPr>
          <w:sz w:val="20"/>
        </w:rPr>
        <w:t>-, during and post-intervention)</w:t>
      </w:r>
      <w:r w:rsidRPr="007F1E1C">
        <w:rPr>
          <w:sz w:val="20"/>
        </w:rPr>
        <w:t>.</w:t>
      </w:r>
    </w:p>
    <w:tbl>
      <w:tblPr>
        <w:tblW w:w="9242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2910"/>
        <w:gridCol w:w="877"/>
        <w:gridCol w:w="819"/>
        <w:gridCol w:w="878"/>
        <w:gridCol w:w="820"/>
        <w:gridCol w:w="878"/>
        <w:gridCol w:w="820"/>
        <w:gridCol w:w="1240"/>
      </w:tblGrid>
      <w:tr w:rsidR="00596E1B" w:rsidRPr="00B433DB" w14:paraId="72ACA416" w14:textId="77777777" w:rsidTr="00C05DD1">
        <w:trPr>
          <w:trHeight w:val="300"/>
          <w:tblHeader/>
        </w:trPr>
        <w:tc>
          <w:tcPr>
            <w:tcW w:w="2910" w:type="dxa"/>
          </w:tcPr>
          <w:p w14:paraId="4557D276" w14:textId="77777777" w:rsidR="00596E1B" w:rsidRPr="00B433DB" w:rsidRDefault="00596E1B" w:rsidP="00C05DD1">
            <w:pPr>
              <w:keepNext/>
              <w:spacing w:after="0"/>
              <w:rPr>
                <w:b/>
                <w:sz w:val="18"/>
                <w:szCs w:val="18"/>
              </w:rPr>
            </w:pPr>
          </w:p>
        </w:tc>
        <w:tc>
          <w:tcPr>
            <w:tcW w:w="6332" w:type="dxa"/>
            <w:gridSpan w:val="7"/>
          </w:tcPr>
          <w:p w14:paraId="5531CDAF" w14:textId="77777777" w:rsidR="00596E1B" w:rsidRPr="00B433DB" w:rsidRDefault="00596E1B" w:rsidP="00C05DD1">
            <w:pPr>
              <w:keepNext/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Nudge 1: Social norm</w:t>
            </w:r>
          </w:p>
        </w:tc>
      </w:tr>
      <w:tr w:rsidR="00596E1B" w:rsidRPr="00B433DB" w14:paraId="76B3BE24" w14:textId="77777777" w:rsidTr="00C05DD1">
        <w:trPr>
          <w:trHeight w:val="300"/>
          <w:tblHeader/>
        </w:trPr>
        <w:tc>
          <w:tcPr>
            <w:tcW w:w="2910" w:type="dxa"/>
          </w:tcPr>
          <w:p w14:paraId="641FE750" w14:textId="77777777" w:rsidR="00596E1B" w:rsidRPr="00B433DB" w:rsidRDefault="00596E1B" w:rsidP="00C05DD1">
            <w:pPr>
              <w:keepNext/>
              <w:spacing w:after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696" w:type="dxa"/>
            <w:gridSpan w:val="2"/>
          </w:tcPr>
          <w:p w14:paraId="36F9C3B3" w14:textId="77777777" w:rsidR="00596E1B" w:rsidRPr="00B433DB" w:rsidRDefault="00596E1B" w:rsidP="00C05DD1">
            <w:pPr>
              <w:keepNext/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1698" w:type="dxa"/>
            <w:gridSpan w:val="2"/>
          </w:tcPr>
          <w:p w14:paraId="26D5897D" w14:textId="77777777" w:rsidR="00596E1B" w:rsidRPr="00B433DB" w:rsidRDefault="00596E1B" w:rsidP="00C05DD1">
            <w:pPr>
              <w:keepNext/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698" w:type="dxa"/>
            <w:gridSpan w:val="2"/>
          </w:tcPr>
          <w:p w14:paraId="6908439E" w14:textId="77777777" w:rsidR="00596E1B" w:rsidRPr="00B433DB" w:rsidRDefault="00596E1B" w:rsidP="00C05DD1">
            <w:pPr>
              <w:keepNext/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Full sample</w:t>
            </w:r>
          </w:p>
        </w:tc>
        <w:tc>
          <w:tcPr>
            <w:tcW w:w="1240" w:type="dxa"/>
          </w:tcPr>
          <w:p w14:paraId="7D1701FA" w14:textId="77777777" w:rsidR="00596E1B" w:rsidRPr="00B433DB" w:rsidRDefault="00596E1B" w:rsidP="00C05DD1">
            <w:pPr>
              <w:keepNext/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P-value</w:t>
            </w:r>
          </w:p>
        </w:tc>
      </w:tr>
      <w:tr w:rsidR="00596E1B" w:rsidRPr="00B433DB" w14:paraId="5D49C381" w14:textId="77777777" w:rsidTr="00C05DD1">
        <w:trPr>
          <w:trHeight w:val="300"/>
        </w:trPr>
        <w:tc>
          <w:tcPr>
            <w:tcW w:w="2910" w:type="dxa"/>
          </w:tcPr>
          <w:p w14:paraId="689261B0" w14:textId="77777777" w:rsidR="00596E1B" w:rsidRPr="00B433DB" w:rsidRDefault="00596E1B" w:rsidP="00C05DD1">
            <w:pPr>
              <w:spacing w:after="0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877" w:type="dxa"/>
          </w:tcPr>
          <w:p w14:paraId="52BA8B75" w14:textId="77777777" w:rsidR="00596E1B" w:rsidRPr="00B433DB" w:rsidRDefault="00596E1B" w:rsidP="00C05DD1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819" w:type="dxa"/>
          </w:tcPr>
          <w:p w14:paraId="5984DE45" w14:textId="77777777" w:rsidR="00596E1B" w:rsidRPr="00B433DB" w:rsidRDefault="00596E1B" w:rsidP="00C05DD1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878" w:type="dxa"/>
          </w:tcPr>
          <w:p w14:paraId="594FE3F1" w14:textId="77777777" w:rsidR="00596E1B" w:rsidRPr="00B433DB" w:rsidRDefault="00596E1B" w:rsidP="00C05DD1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820" w:type="dxa"/>
          </w:tcPr>
          <w:p w14:paraId="68E87D73" w14:textId="77777777" w:rsidR="00596E1B" w:rsidRPr="00B433DB" w:rsidRDefault="00596E1B" w:rsidP="00C05DD1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878" w:type="dxa"/>
          </w:tcPr>
          <w:p w14:paraId="3A218A02" w14:textId="77777777" w:rsidR="00596E1B" w:rsidRPr="00B433DB" w:rsidRDefault="00596E1B" w:rsidP="00C05DD1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820" w:type="dxa"/>
          </w:tcPr>
          <w:p w14:paraId="33B8316A" w14:textId="77777777" w:rsidR="00596E1B" w:rsidRPr="00B433DB" w:rsidRDefault="00596E1B" w:rsidP="00C05DD1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240" w:type="dxa"/>
          </w:tcPr>
          <w:p w14:paraId="3C4C7C4F" w14:textId="77777777" w:rsidR="00596E1B" w:rsidRPr="00B433DB" w:rsidRDefault="00596E1B" w:rsidP="00C05DD1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</w:tr>
      <w:tr w:rsidR="00596E1B" w:rsidRPr="00B433DB" w14:paraId="03E85F91" w14:textId="77777777" w:rsidTr="00C05DD1">
        <w:trPr>
          <w:trHeight w:val="288"/>
        </w:trPr>
        <w:tc>
          <w:tcPr>
            <w:tcW w:w="2910" w:type="dxa"/>
          </w:tcPr>
          <w:p w14:paraId="71DE1FC6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77" w:type="dxa"/>
          </w:tcPr>
          <w:p w14:paraId="7175EF0E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48</w:t>
            </w:r>
          </w:p>
        </w:tc>
        <w:tc>
          <w:tcPr>
            <w:tcW w:w="819" w:type="dxa"/>
          </w:tcPr>
          <w:p w14:paraId="5460DD4D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878" w:type="dxa"/>
          </w:tcPr>
          <w:p w14:paraId="2316BE7F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36</w:t>
            </w:r>
          </w:p>
        </w:tc>
        <w:tc>
          <w:tcPr>
            <w:tcW w:w="820" w:type="dxa"/>
          </w:tcPr>
          <w:p w14:paraId="3A96DAB7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878" w:type="dxa"/>
          </w:tcPr>
          <w:p w14:paraId="48516A62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284</w:t>
            </w:r>
          </w:p>
        </w:tc>
        <w:tc>
          <w:tcPr>
            <w:tcW w:w="820" w:type="dxa"/>
          </w:tcPr>
          <w:p w14:paraId="766B0B83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40" w:type="dxa"/>
          </w:tcPr>
          <w:p w14:paraId="03A59F99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596E1B" w:rsidRPr="00B433DB" w14:paraId="47AA753D" w14:textId="77777777" w:rsidTr="00C05DD1">
        <w:trPr>
          <w:trHeight w:val="288"/>
        </w:trPr>
        <w:tc>
          <w:tcPr>
            <w:tcW w:w="2910" w:type="dxa"/>
          </w:tcPr>
          <w:p w14:paraId="04A6ECE2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877" w:type="dxa"/>
          </w:tcPr>
          <w:p w14:paraId="12DA5E37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9" w:type="dxa"/>
          </w:tcPr>
          <w:p w14:paraId="5E5D1BBA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</w:tcPr>
          <w:p w14:paraId="34FD8DCE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</w:tcPr>
          <w:p w14:paraId="7E35EC80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</w:tcPr>
          <w:p w14:paraId="75BEF471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</w:tcPr>
          <w:p w14:paraId="39B47C53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0" w:type="dxa"/>
          </w:tcPr>
          <w:p w14:paraId="5C125DEF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0.65</w:t>
            </w:r>
          </w:p>
        </w:tc>
      </w:tr>
      <w:tr w:rsidR="00596E1B" w:rsidRPr="00B433DB" w14:paraId="58D96DF5" w14:textId="77777777" w:rsidTr="00C05DD1">
        <w:trPr>
          <w:trHeight w:val="288"/>
        </w:trPr>
        <w:tc>
          <w:tcPr>
            <w:tcW w:w="2910" w:type="dxa"/>
          </w:tcPr>
          <w:p w14:paraId="71606FB6" w14:textId="77777777" w:rsidR="00596E1B" w:rsidRPr="00B433DB" w:rsidRDefault="00596E1B" w:rsidP="00C05DD1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 xml:space="preserve">Female </w:t>
            </w:r>
          </w:p>
        </w:tc>
        <w:tc>
          <w:tcPr>
            <w:tcW w:w="877" w:type="dxa"/>
          </w:tcPr>
          <w:p w14:paraId="1BAA8F0F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9</w:t>
            </w:r>
          </w:p>
        </w:tc>
        <w:tc>
          <w:tcPr>
            <w:tcW w:w="819" w:type="dxa"/>
          </w:tcPr>
          <w:p w14:paraId="793EE253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3%</w:t>
            </w:r>
          </w:p>
        </w:tc>
        <w:tc>
          <w:tcPr>
            <w:tcW w:w="878" w:type="dxa"/>
          </w:tcPr>
          <w:p w14:paraId="7C7D8CF9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20</w:t>
            </w:r>
          </w:p>
        </w:tc>
        <w:tc>
          <w:tcPr>
            <w:tcW w:w="820" w:type="dxa"/>
          </w:tcPr>
          <w:p w14:paraId="7796325A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5%</w:t>
            </w:r>
          </w:p>
        </w:tc>
        <w:tc>
          <w:tcPr>
            <w:tcW w:w="878" w:type="dxa"/>
          </w:tcPr>
          <w:p w14:paraId="58169750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39</w:t>
            </w:r>
          </w:p>
        </w:tc>
        <w:tc>
          <w:tcPr>
            <w:tcW w:w="820" w:type="dxa"/>
          </w:tcPr>
          <w:p w14:paraId="75B7B233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4%</w:t>
            </w:r>
          </w:p>
        </w:tc>
        <w:tc>
          <w:tcPr>
            <w:tcW w:w="1240" w:type="dxa"/>
          </w:tcPr>
          <w:p w14:paraId="233C3C13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596E1B" w:rsidRPr="00B433DB" w14:paraId="2889F454" w14:textId="77777777" w:rsidTr="00C05DD1">
        <w:trPr>
          <w:trHeight w:val="288"/>
        </w:trPr>
        <w:tc>
          <w:tcPr>
            <w:tcW w:w="2910" w:type="dxa"/>
          </w:tcPr>
          <w:p w14:paraId="285C2DAB" w14:textId="77777777" w:rsidR="00596E1B" w:rsidRPr="00B433DB" w:rsidRDefault="00596E1B" w:rsidP="00C05DD1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77" w:type="dxa"/>
          </w:tcPr>
          <w:p w14:paraId="7350AE8B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29</w:t>
            </w:r>
          </w:p>
        </w:tc>
        <w:tc>
          <w:tcPr>
            <w:tcW w:w="819" w:type="dxa"/>
          </w:tcPr>
          <w:p w14:paraId="7944F7E3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87%</w:t>
            </w:r>
          </w:p>
        </w:tc>
        <w:tc>
          <w:tcPr>
            <w:tcW w:w="878" w:type="dxa"/>
          </w:tcPr>
          <w:p w14:paraId="65E6C728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16</w:t>
            </w:r>
          </w:p>
        </w:tc>
        <w:tc>
          <w:tcPr>
            <w:tcW w:w="820" w:type="dxa"/>
          </w:tcPr>
          <w:p w14:paraId="617347EF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85%</w:t>
            </w:r>
          </w:p>
        </w:tc>
        <w:tc>
          <w:tcPr>
            <w:tcW w:w="878" w:type="dxa"/>
          </w:tcPr>
          <w:p w14:paraId="1E9B8613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245</w:t>
            </w:r>
          </w:p>
        </w:tc>
        <w:tc>
          <w:tcPr>
            <w:tcW w:w="820" w:type="dxa"/>
          </w:tcPr>
          <w:p w14:paraId="4F73501B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86%</w:t>
            </w:r>
          </w:p>
        </w:tc>
        <w:tc>
          <w:tcPr>
            <w:tcW w:w="1240" w:type="dxa"/>
          </w:tcPr>
          <w:p w14:paraId="15D50769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596E1B" w:rsidRPr="00B433DB" w14:paraId="45420461" w14:textId="77777777" w:rsidTr="00C05DD1">
        <w:trPr>
          <w:trHeight w:val="288"/>
        </w:trPr>
        <w:tc>
          <w:tcPr>
            <w:tcW w:w="2910" w:type="dxa"/>
          </w:tcPr>
          <w:p w14:paraId="4F6F024C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877" w:type="dxa"/>
          </w:tcPr>
          <w:p w14:paraId="70B7F7E5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9" w:type="dxa"/>
          </w:tcPr>
          <w:p w14:paraId="5CAE07AC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</w:tcPr>
          <w:p w14:paraId="1B693883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</w:tcPr>
          <w:p w14:paraId="2EA9CA10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</w:tcPr>
          <w:p w14:paraId="42B9A4CC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</w:tcPr>
          <w:p w14:paraId="66F40FE8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0" w:type="dxa"/>
          </w:tcPr>
          <w:p w14:paraId="3C132367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0.65</w:t>
            </w:r>
          </w:p>
        </w:tc>
      </w:tr>
      <w:tr w:rsidR="00596E1B" w:rsidRPr="00B433DB" w14:paraId="3BA14D25" w14:textId="77777777" w:rsidTr="00C05DD1">
        <w:trPr>
          <w:trHeight w:val="288"/>
        </w:trPr>
        <w:tc>
          <w:tcPr>
            <w:tcW w:w="2910" w:type="dxa"/>
          </w:tcPr>
          <w:p w14:paraId="10AECE8A" w14:textId="77777777" w:rsidR="00596E1B" w:rsidRPr="00B433DB" w:rsidRDefault="00596E1B" w:rsidP="00C05DD1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877" w:type="dxa"/>
          </w:tcPr>
          <w:p w14:paraId="1D363AAF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</w:tcPr>
          <w:p w14:paraId="4476080B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0%</w:t>
            </w:r>
          </w:p>
        </w:tc>
        <w:tc>
          <w:tcPr>
            <w:tcW w:w="878" w:type="dxa"/>
          </w:tcPr>
          <w:p w14:paraId="7F1F57DF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</w:tcPr>
          <w:p w14:paraId="707B09F5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0%</w:t>
            </w:r>
          </w:p>
        </w:tc>
        <w:tc>
          <w:tcPr>
            <w:tcW w:w="878" w:type="dxa"/>
          </w:tcPr>
          <w:p w14:paraId="3B39F743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20" w:type="dxa"/>
          </w:tcPr>
          <w:p w14:paraId="39CF9789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0%</w:t>
            </w:r>
          </w:p>
        </w:tc>
        <w:tc>
          <w:tcPr>
            <w:tcW w:w="1240" w:type="dxa"/>
          </w:tcPr>
          <w:p w14:paraId="6BF54692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596E1B" w:rsidRPr="00B433DB" w14:paraId="636E3E4E" w14:textId="77777777" w:rsidTr="00C05DD1">
        <w:trPr>
          <w:trHeight w:val="288"/>
        </w:trPr>
        <w:tc>
          <w:tcPr>
            <w:tcW w:w="2910" w:type="dxa"/>
          </w:tcPr>
          <w:p w14:paraId="361952E4" w14:textId="77777777" w:rsidR="00596E1B" w:rsidRPr="00B433DB" w:rsidRDefault="00596E1B" w:rsidP="00C05DD1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Secondary</w:t>
            </w:r>
          </w:p>
        </w:tc>
        <w:tc>
          <w:tcPr>
            <w:tcW w:w="877" w:type="dxa"/>
            <w:vAlign w:val="bottom"/>
          </w:tcPr>
          <w:p w14:paraId="048DD57D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19" w:type="dxa"/>
            <w:vAlign w:val="bottom"/>
          </w:tcPr>
          <w:p w14:paraId="5043DC06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rFonts w:ascii="Calibri" w:hAnsi="Calibri" w:cs="Calibri"/>
                <w:color w:val="000000"/>
                <w:sz w:val="18"/>
                <w:szCs w:val="18"/>
              </w:rPr>
              <w:t>11%</w:t>
            </w:r>
          </w:p>
        </w:tc>
        <w:tc>
          <w:tcPr>
            <w:tcW w:w="878" w:type="dxa"/>
            <w:vAlign w:val="bottom"/>
          </w:tcPr>
          <w:p w14:paraId="565CB42F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20" w:type="dxa"/>
            <w:vAlign w:val="bottom"/>
          </w:tcPr>
          <w:p w14:paraId="3D795F64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rFonts w:ascii="Calibri" w:hAnsi="Calibri" w:cs="Calibri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878" w:type="dxa"/>
            <w:vAlign w:val="bottom"/>
          </w:tcPr>
          <w:p w14:paraId="744D63E1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20" w:type="dxa"/>
            <w:vAlign w:val="bottom"/>
          </w:tcPr>
          <w:p w14:paraId="57FDA5CC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rFonts w:ascii="Calibri" w:hAnsi="Calibri" w:cs="Calibri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1240" w:type="dxa"/>
          </w:tcPr>
          <w:p w14:paraId="38CE7513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596E1B" w:rsidRPr="00B433DB" w14:paraId="42B2176D" w14:textId="77777777" w:rsidTr="00C05DD1">
        <w:trPr>
          <w:trHeight w:val="288"/>
        </w:trPr>
        <w:tc>
          <w:tcPr>
            <w:tcW w:w="2910" w:type="dxa"/>
          </w:tcPr>
          <w:p w14:paraId="17591F77" w14:textId="77777777" w:rsidR="00596E1B" w:rsidRPr="00B433DB" w:rsidRDefault="00596E1B" w:rsidP="00C05DD1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Tertiary</w:t>
            </w:r>
          </w:p>
        </w:tc>
        <w:tc>
          <w:tcPr>
            <w:tcW w:w="877" w:type="dxa"/>
            <w:vAlign w:val="bottom"/>
          </w:tcPr>
          <w:p w14:paraId="5118C5A3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rFonts w:ascii="Calibri" w:hAnsi="Calibri" w:cs="Calibr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819" w:type="dxa"/>
            <w:vAlign w:val="bottom"/>
          </w:tcPr>
          <w:p w14:paraId="3E62DAE7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rFonts w:ascii="Calibri" w:hAnsi="Calibri" w:cs="Calibri"/>
                <w:color w:val="000000"/>
                <w:sz w:val="18"/>
                <w:szCs w:val="18"/>
              </w:rPr>
              <w:t>89%</w:t>
            </w:r>
          </w:p>
        </w:tc>
        <w:tc>
          <w:tcPr>
            <w:tcW w:w="878" w:type="dxa"/>
            <w:vAlign w:val="bottom"/>
          </w:tcPr>
          <w:p w14:paraId="71749DD7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rFonts w:ascii="Calibri" w:hAnsi="Calibri" w:cs="Calibri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820" w:type="dxa"/>
            <w:vAlign w:val="bottom"/>
          </w:tcPr>
          <w:p w14:paraId="21D83DB7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rFonts w:ascii="Calibri" w:hAnsi="Calibri" w:cs="Calibri"/>
                <w:color w:val="000000"/>
                <w:sz w:val="18"/>
                <w:szCs w:val="18"/>
              </w:rPr>
              <w:t>87%</w:t>
            </w:r>
          </w:p>
        </w:tc>
        <w:tc>
          <w:tcPr>
            <w:tcW w:w="878" w:type="dxa"/>
            <w:vAlign w:val="bottom"/>
          </w:tcPr>
          <w:p w14:paraId="7FC44BA6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rFonts w:ascii="Calibri" w:hAnsi="Calibri" w:cs="Calibri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820" w:type="dxa"/>
            <w:vAlign w:val="bottom"/>
          </w:tcPr>
          <w:p w14:paraId="28972C06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rFonts w:ascii="Calibri" w:hAnsi="Calibri" w:cs="Calibri"/>
                <w:color w:val="000000"/>
                <w:sz w:val="18"/>
                <w:szCs w:val="18"/>
              </w:rPr>
              <w:t>88%</w:t>
            </w:r>
          </w:p>
        </w:tc>
        <w:tc>
          <w:tcPr>
            <w:tcW w:w="1240" w:type="dxa"/>
          </w:tcPr>
          <w:p w14:paraId="4A809A73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596E1B" w:rsidRPr="00B433DB" w14:paraId="3A056523" w14:textId="77777777" w:rsidTr="00C05DD1">
        <w:trPr>
          <w:trHeight w:val="288"/>
        </w:trPr>
        <w:tc>
          <w:tcPr>
            <w:tcW w:w="2910" w:type="dxa"/>
          </w:tcPr>
          <w:p w14:paraId="45398EC8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Food chain stage</w:t>
            </w:r>
          </w:p>
        </w:tc>
        <w:tc>
          <w:tcPr>
            <w:tcW w:w="877" w:type="dxa"/>
          </w:tcPr>
          <w:p w14:paraId="4C2774DC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9" w:type="dxa"/>
          </w:tcPr>
          <w:p w14:paraId="20BAEC79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</w:tcPr>
          <w:p w14:paraId="3E0E9B8C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</w:tcPr>
          <w:p w14:paraId="51722F89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</w:tcPr>
          <w:p w14:paraId="24968745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</w:tcPr>
          <w:p w14:paraId="3DD01624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0" w:type="dxa"/>
          </w:tcPr>
          <w:p w14:paraId="72EE4621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0.57</w:t>
            </w:r>
          </w:p>
        </w:tc>
      </w:tr>
      <w:tr w:rsidR="00596E1B" w:rsidRPr="00B433DB" w14:paraId="3ABE01C7" w14:textId="77777777" w:rsidTr="00C05DD1">
        <w:trPr>
          <w:trHeight w:val="288"/>
        </w:trPr>
        <w:tc>
          <w:tcPr>
            <w:tcW w:w="2910" w:type="dxa"/>
          </w:tcPr>
          <w:p w14:paraId="7C05C102" w14:textId="77777777" w:rsidR="00596E1B" w:rsidRPr="00B433DB" w:rsidRDefault="00596E1B" w:rsidP="00C05DD1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Farmer</w:t>
            </w:r>
          </w:p>
        </w:tc>
        <w:tc>
          <w:tcPr>
            <w:tcW w:w="877" w:type="dxa"/>
          </w:tcPr>
          <w:p w14:paraId="03CA6D01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67</w:t>
            </w:r>
          </w:p>
        </w:tc>
        <w:tc>
          <w:tcPr>
            <w:tcW w:w="819" w:type="dxa"/>
          </w:tcPr>
          <w:p w14:paraId="07C47BD6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45%</w:t>
            </w:r>
          </w:p>
        </w:tc>
        <w:tc>
          <w:tcPr>
            <w:tcW w:w="878" w:type="dxa"/>
          </w:tcPr>
          <w:p w14:paraId="17CF6443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64</w:t>
            </w:r>
          </w:p>
        </w:tc>
        <w:tc>
          <w:tcPr>
            <w:tcW w:w="820" w:type="dxa"/>
          </w:tcPr>
          <w:p w14:paraId="0A461591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47%</w:t>
            </w:r>
          </w:p>
        </w:tc>
        <w:tc>
          <w:tcPr>
            <w:tcW w:w="878" w:type="dxa"/>
          </w:tcPr>
          <w:p w14:paraId="3DB60A22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31</w:t>
            </w:r>
          </w:p>
        </w:tc>
        <w:tc>
          <w:tcPr>
            <w:tcW w:w="820" w:type="dxa"/>
          </w:tcPr>
          <w:p w14:paraId="0BAF8582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46%</w:t>
            </w:r>
          </w:p>
        </w:tc>
        <w:tc>
          <w:tcPr>
            <w:tcW w:w="1240" w:type="dxa"/>
          </w:tcPr>
          <w:p w14:paraId="67A186D2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596E1B" w:rsidRPr="00B433DB" w14:paraId="34197EF4" w14:textId="77777777" w:rsidTr="00C05DD1">
        <w:trPr>
          <w:trHeight w:val="288"/>
        </w:trPr>
        <w:tc>
          <w:tcPr>
            <w:tcW w:w="2910" w:type="dxa"/>
          </w:tcPr>
          <w:p w14:paraId="265700D1" w14:textId="77777777" w:rsidR="00596E1B" w:rsidRPr="00B433DB" w:rsidRDefault="00596E1B" w:rsidP="00C05DD1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Final consumer</w:t>
            </w:r>
          </w:p>
        </w:tc>
        <w:tc>
          <w:tcPr>
            <w:tcW w:w="877" w:type="dxa"/>
          </w:tcPr>
          <w:p w14:paraId="72C71D60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53</w:t>
            </w:r>
          </w:p>
        </w:tc>
        <w:tc>
          <w:tcPr>
            <w:tcW w:w="819" w:type="dxa"/>
          </w:tcPr>
          <w:p w14:paraId="5BBEE8B4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36%</w:t>
            </w:r>
          </w:p>
        </w:tc>
        <w:tc>
          <w:tcPr>
            <w:tcW w:w="878" w:type="dxa"/>
          </w:tcPr>
          <w:p w14:paraId="45F232E8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41</w:t>
            </w:r>
          </w:p>
        </w:tc>
        <w:tc>
          <w:tcPr>
            <w:tcW w:w="820" w:type="dxa"/>
          </w:tcPr>
          <w:p w14:paraId="7797CF3C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30%</w:t>
            </w:r>
          </w:p>
        </w:tc>
        <w:tc>
          <w:tcPr>
            <w:tcW w:w="878" w:type="dxa"/>
          </w:tcPr>
          <w:p w14:paraId="15F632A7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94</w:t>
            </w:r>
          </w:p>
        </w:tc>
        <w:tc>
          <w:tcPr>
            <w:tcW w:w="820" w:type="dxa"/>
          </w:tcPr>
          <w:p w14:paraId="2101DBE7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33%</w:t>
            </w:r>
          </w:p>
        </w:tc>
        <w:tc>
          <w:tcPr>
            <w:tcW w:w="1240" w:type="dxa"/>
          </w:tcPr>
          <w:p w14:paraId="5F5DFF56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596E1B" w:rsidRPr="00B433DB" w14:paraId="42F2CACD" w14:textId="77777777" w:rsidTr="00C05DD1">
        <w:trPr>
          <w:trHeight w:val="288"/>
        </w:trPr>
        <w:tc>
          <w:tcPr>
            <w:tcW w:w="2910" w:type="dxa"/>
          </w:tcPr>
          <w:p w14:paraId="51282205" w14:textId="77777777" w:rsidR="00596E1B" w:rsidRPr="00B433DB" w:rsidRDefault="00596E1B" w:rsidP="00C05DD1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 xml:space="preserve">Retailer </w:t>
            </w:r>
            <w:r w:rsidRPr="00B433DB">
              <w:rPr>
                <w:sz w:val="18"/>
                <w:szCs w:val="18"/>
              </w:rPr>
              <w:t>and</w:t>
            </w:r>
            <w:r w:rsidRPr="00B433DB">
              <w:rPr>
                <w:color w:val="000000"/>
                <w:sz w:val="18"/>
                <w:szCs w:val="18"/>
              </w:rPr>
              <w:t xml:space="preserve"> wholesaler</w:t>
            </w:r>
          </w:p>
        </w:tc>
        <w:tc>
          <w:tcPr>
            <w:tcW w:w="877" w:type="dxa"/>
          </w:tcPr>
          <w:p w14:paraId="0BADE952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4</w:t>
            </w:r>
          </w:p>
        </w:tc>
        <w:tc>
          <w:tcPr>
            <w:tcW w:w="819" w:type="dxa"/>
          </w:tcPr>
          <w:p w14:paraId="29DC978D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9%</w:t>
            </w:r>
          </w:p>
        </w:tc>
        <w:tc>
          <w:tcPr>
            <w:tcW w:w="878" w:type="dxa"/>
          </w:tcPr>
          <w:p w14:paraId="0EAECEDF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4</w:t>
            </w:r>
          </w:p>
        </w:tc>
        <w:tc>
          <w:tcPr>
            <w:tcW w:w="820" w:type="dxa"/>
          </w:tcPr>
          <w:p w14:paraId="634301E6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0%</w:t>
            </w:r>
          </w:p>
        </w:tc>
        <w:tc>
          <w:tcPr>
            <w:tcW w:w="878" w:type="dxa"/>
          </w:tcPr>
          <w:p w14:paraId="1CACB9EF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28</w:t>
            </w:r>
          </w:p>
        </w:tc>
        <w:tc>
          <w:tcPr>
            <w:tcW w:w="820" w:type="dxa"/>
          </w:tcPr>
          <w:p w14:paraId="2965D673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0%</w:t>
            </w:r>
          </w:p>
        </w:tc>
        <w:tc>
          <w:tcPr>
            <w:tcW w:w="1240" w:type="dxa"/>
          </w:tcPr>
          <w:p w14:paraId="42E0BE56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596E1B" w:rsidRPr="00B433DB" w14:paraId="16F895CE" w14:textId="77777777" w:rsidTr="00C05DD1">
        <w:trPr>
          <w:trHeight w:val="288"/>
        </w:trPr>
        <w:tc>
          <w:tcPr>
            <w:tcW w:w="2910" w:type="dxa"/>
          </w:tcPr>
          <w:p w14:paraId="775AE0FA" w14:textId="77777777" w:rsidR="00596E1B" w:rsidRPr="00B433DB" w:rsidRDefault="00596E1B" w:rsidP="00C05DD1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877" w:type="dxa"/>
          </w:tcPr>
          <w:p w14:paraId="7475D419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4</w:t>
            </w:r>
          </w:p>
        </w:tc>
        <w:tc>
          <w:tcPr>
            <w:tcW w:w="819" w:type="dxa"/>
          </w:tcPr>
          <w:p w14:paraId="6756B7E5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9%</w:t>
            </w:r>
          </w:p>
        </w:tc>
        <w:tc>
          <w:tcPr>
            <w:tcW w:w="878" w:type="dxa"/>
          </w:tcPr>
          <w:p w14:paraId="04D9ACEE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7</w:t>
            </w:r>
          </w:p>
        </w:tc>
        <w:tc>
          <w:tcPr>
            <w:tcW w:w="820" w:type="dxa"/>
          </w:tcPr>
          <w:p w14:paraId="2DCBC6AE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3%</w:t>
            </w:r>
          </w:p>
        </w:tc>
        <w:tc>
          <w:tcPr>
            <w:tcW w:w="878" w:type="dxa"/>
          </w:tcPr>
          <w:p w14:paraId="7D91DF18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31</w:t>
            </w:r>
          </w:p>
        </w:tc>
        <w:tc>
          <w:tcPr>
            <w:tcW w:w="820" w:type="dxa"/>
          </w:tcPr>
          <w:p w14:paraId="60288C69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1%</w:t>
            </w:r>
          </w:p>
        </w:tc>
        <w:tc>
          <w:tcPr>
            <w:tcW w:w="1240" w:type="dxa"/>
          </w:tcPr>
          <w:p w14:paraId="0E9F792E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596E1B" w:rsidRPr="00B433DB" w14:paraId="3A1C9FF0" w14:textId="77777777" w:rsidTr="00C05DD1">
        <w:trPr>
          <w:trHeight w:val="288"/>
        </w:trPr>
        <w:tc>
          <w:tcPr>
            <w:tcW w:w="2910" w:type="dxa"/>
          </w:tcPr>
          <w:p w14:paraId="5997CD3C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Preferred communication channel</w:t>
            </w:r>
          </w:p>
        </w:tc>
        <w:tc>
          <w:tcPr>
            <w:tcW w:w="877" w:type="dxa"/>
          </w:tcPr>
          <w:p w14:paraId="2FA968FD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9" w:type="dxa"/>
          </w:tcPr>
          <w:p w14:paraId="112D84DC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</w:tcPr>
          <w:p w14:paraId="1A4EA253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</w:tcPr>
          <w:p w14:paraId="55B5F8AF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</w:tcPr>
          <w:p w14:paraId="411223B2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</w:tcPr>
          <w:p w14:paraId="6FF0407F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0" w:type="dxa"/>
          </w:tcPr>
          <w:p w14:paraId="6EE74A5C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0.20</w:t>
            </w:r>
          </w:p>
        </w:tc>
      </w:tr>
      <w:tr w:rsidR="00596E1B" w:rsidRPr="00B433DB" w14:paraId="007AEDBF" w14:textId="77777777" w:rsidTr="00C05DD1">
        <w:trPr>
          <w:trHeight w:val="288"/>
        </w:trPr>
        <w:tc>
          <w:tcPr>
            <w:tcW w:w="2910" w:type="dxa"/>
          </w:tcPr>
          <w:p w14:paraId="77307F0B" w14:textId="77777777" w:rsidR="00596E1B" w:rsidRPr="00B433DB" w:rsidRDefault="00596E1B" w:rsidP="00C05DD1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A</w:t>
            </w:r>
            <w:r w:rsidRPr="00B433DB">
              <w:rPr>
                <w:color w:val="000000"/>
                <w:sz w:val="18"/>
                <w:szCs w:val="18"/>
              </w:rPr>
              <w:t>pp</w:t>
            </w:r>
          </w:p>
        </w:tc>
        <w:tc>
          <w:tcPr>
            <w:tcW w:w="877" w:type="dxa"/>
          </w:tcPr>
          <w:p w14:paraId="1A86C66E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21</w:t>
            </w:r>
          </w:p>
        </w:tc>
        <w:tc>
          <w:tcPr>
            <w:tcW w:w="819" w:type="dxa"/>
          </w:tcPr>
          <w:p w14:paraId="3F772022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4%</w:t>
            </w:r>
          </w:p>
        </w:tc>
        <w:tc>
          <w:tcPr>
            <w:tcW w:w="878" w:type="dxa"/>
          </w:tcPr>
          <w:p w14:paraId="58189EB4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8</w:t>
            </w:r>
          </w:p>
        </w:tc>
        <w:tc>
          <w:tcPr>
            <w:tcW w:w="820" w:type="dxa"/>
          </w:tcPr>
          <w:p w14:paraId="438D3DE0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6%</w:t>
            </w:r>
          </w:p>
        </w:tc>
        <w:tc>
          <w:tcPr>
            <w:tcW w:w="878" w:type="dxa"/>
          </w:tcPr>
          <w:p w14:paraId="1C8B9617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29</w:t>
            </w:r>
          </w:p>
        </w:tc>
        <w:tc>
          <w:tcPr>
            <w:tcW w:w="820" w:type="dxa"/>
          </w:tcPr>
          <w:p w14:paraId="3209B06C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0%</w:t>
            </w:r>
          </w:p>
        </w:tc>
        <w:tc>
          <w:tcPr>
            <w:tcW w:w="1240" w:type="dxa"/>
          </w:tcPr>
          <w:p w14:paraId="38C1DE53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596E1B" w:rsidRPr="00B433DB" w14:paraId="618E00D4" w14:textId="77777777" w:rsidTr="00C05DD1">
        <w:trPr>
          <w:trHeight w:val="288"/>
        </w:trPr>
        <w:tc>
          <w:tcPr>
            <w:tcW w:w="2910" w:type="dxa"/>
          </w:tcPr>
          <w:p w14:paraId="06FF78D4" w14:textId="77777777" w:rsidR="00596E1B" w:rsidRPr="00B433DB" w:rsidRDefault="00596E1B" w:rsidP="00C05DD1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E</w:t>
            </w:r>
            <w:r w:rsidRPr="00B433DB">
              <w:rPr>
                <w:color w:val="000000"/>
                <w:sz w:val="18"/>
                <w:szCs w:val="18"/>
              </w:rPr>
              <w:t>mail</w:t>
            </w:r>
          </w:p>
        </w:tc>
        <w:tc>
          <w:tcPr>
            <w:tcW w:w="877" w:type="dxa"/>
          </w:tcPr>
          <w:p w14:paraId="11CB1897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23</w:t>
            </w:r>
          </w:p>
        </w:tc>
        <w:tc>
          <w:tcPr>
            <w:tcW w:w="819" w:type="dxa"/>
          </w:tcPr>
          <w:p w14:paraId="377B00FB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6%</w:t>
            </w:r>
          </w:p>
        </w:tc>
        <w:tc>
          <w:tcPr>
            <w:tcW w:w="878" w:type="dxa"/>
          </w:tcPr>
          <w:p w14:paraId="04E16E26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22</w:t>
            </w:r>
          </w:p>
        </w:tc>
        <w:tc>
          <w:tcPr>
            <w:tcW w:w="820" w:type="dxa"/>
          </w:tcPr>
          <w:p w14:paraId="574B5237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6%</w:t>
            </w:r>
          </w:p>
        </w:tc>
        <w:tc>
          <w:tcPr>
            <w:tcW w:w="878" w:type="dxa"/>
          </w:tcPr>
          <w:p w14:paraId="7F9DDA79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45</w:t>
            </w:r>
          </w:p>
        </w:tc>
        <w:tc>
          <w:tcPr>
            <w:tcW w:w="820" w:type="dxa"/>
          </w:tcPr>
          <w:p w14:paraId="65D353A2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6%</w:t>
            </w:r>
          </w:p>
        </w:tc>
        <w:tc>
          <w:tcPr>
            <w:tcW w:w="1240" w:type="dxa"/>
          </w:tcPr>
          <w:p w14:paraId="773C5B78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596E1B" w:rsidRPr="00B433DB" w14:paraId="322F4AA7" w14:textId="77777777" w:rsidTr="00C05DD1">
        <w:trPr>
          <w:trHeight w:val="288"/>
        </w:trPr>
        <w:tc>
          <w:tcPr>
            <w:tcW w:w="2910" w:type="dxa"/>
          </w:tcPr>
          <w:p w14:paraId="1FC2B722" w14:textId="77777777" w:rsidR="00596E1B" w:rsidRPr="00B433DB" w:rsidRDefault="00596E1B" w:rsidP="00C05DD1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SMS</w:t>
            </w:r>
          </w:p>
        </w:tc>
        <w:tc>
          <w:tcPr>
            <w:tcW w:w="877" w:type="dxa"/>
          </w:tcPr>
          <w:p w14:paraId="0BF85F55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90</w:t>
            </w:r>
          </w:p>
        </w:tc>
        <w:tc>
          <w:tcPr>
            <w:tcW w:w="819" w:type="dxa"/>
          </w:tcPr>
          <w:p w14:paraId="526DFA66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61%</w:t>
            </w:r>
          </w:p>
        </w:tc>
        <w:tc>
          <w:tcPr>
            <w:tcW w:w="878" w:type="dxa"/>
          </w:tcPr>
          <w:p w14:paraId="602BEF92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95</w:t>
            </w:r>
          </w:p>
        </w:tc>
        <w:tc>
          <w:tcPr>
            <w:tcW w:w="820" w:type="dxa"/>
          </w:tcPr>
          <w:p w14:paraId="1092B00C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70%</w:t>
            </w:r>
          </w:p>
        </w:tc>
        <w:tc>
          <w:tcPr>
            <w:tcW w:w="878" w:type="dxa"/>
          </w:tcPr>
          <w:p w14:paraId="6678876F" w14:textId="77777777" w:rsidR="00596E1B" w:rsidRPr="00B433DB" w:rsidRDefault="00596E1B" w:rsidP="00C05DD1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85</w:t>
            </w:r>
          </w:p>
        </w:tc>
        <w:tc>
          <w:tcPr>
            <w:tcW w:w="820" w:type="dxa"/>
          </w:tcPr>
          <w:p w14:paraId="38F0ADAD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65%</w:t>
            </w:r>
          </w:p>
        </w:tc>
        <w:tc>
          <w:tcPr>
            <w:tcW w:w="1240" w:type="dxa"/>
          </w:tcPr>
          <w:p w14:paraId="0443A576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596E1B" w:rsidRPr="00B433DB" w14:paraId="3E7E3FE7" w14:textId="77777777" w:rsidTr="00C05DD1">
        <w:trPr>
          <w:trHeight w:val="288"/>
        </w:trPr>
        <w:tc>
          <w:tcPr>
            <w:tcW w:w="2910" w:type="dxa"/>
          </w:tcPr>
          <w:p w14:paraId="5B4FB7A4" w14:textId="77777777" w:rsidR="00596E1B" w:rsidRPr="00B433DB" w:rsidRDefault="00596E1B" w:rsidP="00C05DD1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W</w:t>
            </w:r>
            <w:r w:rsidRPr="00B433DB">
              <w:rPr>
                <w:color w:val="000000"/>
                <w:sz w:val="18"/>
                <w:szCs w:val="18"/>
              </w:rPr>
              <w:t>eb</w:t>
            </w:r>
          </w:p>
        </w:tc>
        <w:tc>
          <w:tcPr>
            <w:tcW w:w="877" w:type="dxa"/>
          </w:tcPr>
          <w:p w14:paraId="1C44F9A7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5</w:t>
            </w:r>
          </w:p>
        </w:tc>
        <w:tc>
          <w:tcPr>
            <w:tcW w:w="819" w:type="dxa"/>
          </w:tcPr>
          <w:p w14:paraId="1D2A44CD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3%</w:t>
            </w:r>
          </w:p>
        </w:tc>
        <w:tc>
          <w:tcPr>
            <w:tcW w:w="878" w:type="dxa"/>
          </w:tcPr>
          <w:p w14:paraId="799E2ABC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3</w:t>
            </w:r>
          </w:p>
        </w:tc>
        <w:tc>
          <w:tcPr>
            <w:tcW w:w="820" w:type="dxa"/>
          </w:tcPr>
          <w:p w14:paraId="43DA6C54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2%</w:t>
            </w:r>
          </w:p>
        </w:tc>
        <w:tc>
          <w:tcPr>
            <w:tcW w:w="878" w:type="dxa"/>
          </w:tcPr>
          <w:p w14:paraId="2D7A9A13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8</w:t>
            </w:r>
          </w:p>
        </w:tc>
        <w:tc>
          <w:tcPr>
            <w:tcW w:w="820" w:type="dxa"/>
          </w:tcPr>
          <w:p w14:paraId="53759049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3%</w:t>
            </w:r>
          </w:p>
        </w:tc>
        <w:tc>
          <w:tcPr>
            <w:tcW w:w="1240" w:type="dxa"/>
          </w:tcPr>
          <w:p w14:paraId="602D2200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596E1B" w:rsidRPr="00B433DB" w14:paraId="2840C525" w14:textId="77777777" w:rsidTr="00C05DD1">
        <w:trPr>
          <w:trHeight w:val="288"/>
        </w:trPr>
        <w:tc>
          <w:tcPr>
            <w:tcW w:w="2910" w:type="dxa"/>
          </w:tcPr>
          <w:p w14:paraId="0C665BF6" w14:textId="77777777" w:rsidR="00596E1B" w:rsidRPr="00B433DB" w:rsidRDefault="00596E1B" w:rsidP="00C05DD1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U</w:t>
            </w:r>
            <w:r w:rsidRPr="00B433DB">
              <w:rPr>
                <w:color w:val="000000"/>
                <w:sz w:val="18"/>
                <w:szCs w:val="18"/>
              </w:rPr>
              <w:t>nknown</w:t>
            </w:r>
          </w:p>
        </w:tc>
        <w:tc>
          <w:tcPr>
            <w:tcW w:w="877" w:type="dxa"/>
          </w:tcPr>
          <w:p w14:paraId="4DE29414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819" w:type="dxa"/>
          </w:tcPr>
          <w:p w14:paraId="0857A773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6%</w:t>
            </w:r>
          </w:p>
        </w:tc>
        <w:tc>
          <w:tcPr>
            <w:tcW w:w="878" w:type="dxa"/>
          </w:tcPr>
          <w:p w14:paraId="25BF94A3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20" w:type="dxa"/>
          </w:tcPr>
          <w:p w14:paraId="41B5EAFC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</w:tcPr>
          <w:p w14:paraId="7B04A11B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820" w:type="dxa"/>
          </w:tcPr>
          <w:p w14:paraId="7BA587A9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6%</w:t>
            </w:r>
          </w:p>
        </w:tc>
        <w:tc>
          <w:tcPr>
            <w:tcW w:w="1240" w:type="dxa"/>
          </w:tcPr>
          <w:p w14:paraId="18524C2B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596E1B" w:rsidRPr="00B433DB" w14:paraId="0899574D" w14:textId="77777777" w:rsidTr="00C05DD1">
        <w:trPr>
          <w:trHeight w:val="288"/>
        </w:trPr>
        <w:tc>
          <w:tcPr>
            <w:tcW w:w="2910" w:type="dxa"/>
          </w:tcPr>
          <w:p w14:paraId="57D7E6C5" w14:textId="77777777" w:rsidR="00596E1B" w:rsidRPr="00B433DB" w:rsidRDefault="00596E1B" w:rsidP="00C05DD1">
            <w:pPr>
              <w:keepNext/>
              <w:spacing w:after="0"/>
              <w:rPr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Nudge 2</w:t>
            </w:r>
          </w:p>
        </w:tc>
        <w:tc>
          <w:tcPr>
            <w:tcW w:w="877" w:type="dxa"/>
          </w:tcPr>
          <w:p w14:paraId="10BCF49A" w14:textId="77777777" w:rsidR="00596E1B" w:rsidRPr="00B433DB" w:rsidRDefault="00596E1B" w:rsidP="00C05DD1">
            <w:pPr>
              <w:keepNext/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819" w:type="dxa"/>
          </w:tcPr>
          <w:p w14:paraId="3C00740A" w14:textId="77777777" w:rsidR="00596E1B" w:rsidRPr="00B433DB" w:rsidRDefault="00596E1B" w:rsidP="00C05DD1">
            <w:pPr>
              <w:keepNext/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878" w:type="dxa"/>
          </w:tcPr>
          <w:p w14:paraId="78707108" w14:textId="77777777" w:rsidR="00596E1B" w:rsidRPr="00B433DB" w:rsidRDefault="00596E1B" w:rsidP="00C05DD1">
            <w:pPr>
              <w:keepNext/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0CAD321A" w14:textId="77777777" w:rsidR="00596E1B" w:rsidRPr="00B433DB" w:rsidRDefault="00596E1B" w:rsidP="00C05DD1">
            <w:pPr>
              <w:keepNext/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878" w:type="dxa"/>
          </w:tcPr>
          <w:p w14:paraId="6B67BC06" w14:textId="77777777" w:rsidR="00596E1B" w:rsidRPr="00B433DB" w:rsidRDefault="00596E1B" w:rsidP="00C05DD1">
            <w:pPr>
              <w:keepNext/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05A5354F" w14:textId="77777777" w:rsidR="00596E1B" w:rsidRPr="00B433DB" w:rsidRDefault="00596E1B" w:rsidP="00C05DD1">
            <w:pPr>
              <w:keepNext/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</w:tcPr>
          <w:p w14:paraId="2DFAC662" w14:textId="77777777" w:rsidR="00596E1B" w:rsidRPr="00B433DB" w:rsidRDefault="00596E1B" w:rsidP="00C05DD1">
            <w:pPr>
              <w:keepNext/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0.93</w:t>
            </w:r>
          </w:p>
        </w:tc>
      </w:tr>
      <w:tr w:rsidR="00596E1B" w:rsidRPr="00B433DB" w14:paraId="483E170D" w14:textId="77777777" w:rsidTr="00C05DD1">
        <w:trPr>
          <w:trHeight w:val="288"/>
        </w:trPr>
        <w:tc>
          <w:tcPr>
            <w:tcW w:w="2910" w:type="dxa"/>
          </w:tcPr>
          <w:p w14:paraId="7DB6D333" w14:textId="77777777" w:rsidR="00596E1B" w:rsidRPr="00B433DB" w:rsidRDefault="00596E1B" w:rsidP="00C05DD1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Treated</w:t>
            </w:r>
          </w:p>
        </w:tc>
        <w:tc>
          <w:tcPr>
            <w:tcW w:w="877" w:type="dxa"/>
          </w:tcPr>
          <w:p w14:paraId="69D14E80" w14:textId="77777777" w:rsidR="00596E1B" w:rsidRPr="00B433DB" w:rsidRDefault="00596E1B" w:rsidP="00C05DD1">
            <w:pPr>
              <w:keepNext/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70</w:t>
            </w:r>
          </w:p>
        </w:tc>
        <w:tc>
          <w:tcPr>
            <w:tcW w:w="819" w:type="dxa"/>
          </w:tcPr>
          <w:p w14:paraId="1DBD71D3" w14:textId="77777777" w:rsidR="00596E1B" w:rsidRPr="00B433DB" w:rsidRDefault="00596E1B" w:rsidP="00C05DD1">
            <w:pPr>
              <w:keepNext/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47%</w:t>
            </w:r>
          </w:p>
        </w:tc>
        <w:tc>
          <w:tcPr>
            <w:tcW w:w="878" w:type="dxa"/>
          </w:tcPr>
          <w:p w14:paraId="07C45FA8" w14:textId="77777777" w:rsidR="00596E1B" w:rsidRPr="00B433DB" w:rsidRDefault="00596E1B" w:rsidP="00C05DD1">
            <w:pPr>
              <w:keepNext/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65</w:t>
            </w:r>
          </w:p>
        </w:tc>
        <w:tc>
          <w:tcPr>
            <w:tcW w:w="820" w:type="dxa"/>
          </w:tcPr>
          <w:p w14:paraId="139665C2" w14:textId="77777777" w:rsidR="00596E1B" w:rsidRPr="00B433DB" w:rsidRDefault="00596E1B" w:rsidP="00C05DD1">
            <w:pPr>
              <w:keepNext/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48%</w:t>
            </w:r>
          </w:p>
        </w:tc>
        <w:tc>
          <w:tcPr>
            <w:tcW w:w="878" w:type="dxa"/>
          </w:tcPr>
          <w:p w14:paraId="0BCA8006" w14:textId="77777777" w:rsidR="00596E1B" w:rsidRPr="00B433DB" w:rsidRDefault="00596E1B" w:rsidP="00C05DD1">
            <w:pPr>
              <w:keepNext/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35</w:t>
            </w:r>
          </w:p>
        </w:tc>
        <w:tc>
          <w:tcPr>
            <w:tcW w:w="820" w:type="dxa"/>
          </w:tcPr>
          <w:p w14:paraId="729E10A9" w14:textId="77777777" w:rsidR="00596E1B" w:rsidRPr="00B433DB" w:rsidRDefault="00596E1B" w:rsidP="00C05DD1">
            <w:pPr>
              <w:keepNext/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48%</w:t>
            </w:r>
          </w:p>
        </w:tc>
        <w:tc>
          <w:tcPr>
            <w:tcW w:w="1240" w:type="dxa"/>
          </w:tcPr>
          <w:p w14:paraId="34F22339" w14:textId="77777777" w:rsidR="00596E1B" w:rsidRPr="00B433DB" w:rsidRDefault="00596E1B" w:rsidP="00C05DD1">
            <w:pPr>
              <w:keepNext/>
              <w:spacing w:after="0"/>
              <w:rPr>
                <w:color w:val="000000"/>
                <w:sz w:val="18"/>
                <w:szCs w:val="18"/>
              </w:rPr>
            </w:pPr>
          </w:p>
        </w:tc>
      </w:tr>
      <w:tr w:rsidR="00596E1B" w:rsidRPr="00B433DB" w14:paraId="714CFB82" w14:textId="77777777" w:rsidTr="00C05DD1">
        <w:trPr>
          <w:trHeight w:val="288"/>
        </w:trPr>
        <w:tc>
          <w:tcPr>
            <w:tcW w:w="2910" w:type="dxa"/>
          </w:tcPr>
          <w:p w14:paraId="1107234B" w14:textId="77777777" w:rsidR="00596E1B" w:rsidRPr="00B433DB" w:rsidRDefault="00596E1B" w:rsidP="00C05DD1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77" w:type="dxa"/>
          </w:tcPr>
          <w:p w14:paraId="59E1B85B" w14:textId="77777777" w:rsidR="00596E1B" w:rsidRPr="00B433DB" w:rsidRDefault="00596E1B" w:rsidP="00C05DD1">
            <w:pPr>
              <w:keepNext/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78</w:t>
            </w:r>
          </w:p>
        </w:tc>
        <w:tc>
          <w:tcPr>
            <w:tcW w:w="819" w:type="dxa"/>
          </w:tcPr>
          <w:p w14:paraId="436A592B" w14:textId="77777777" w:rsidR="00596E1B" w:rsidRPr="00B433DB" w:rsidRDefault="00596E1B" w:rsidP="00C05DD1">
            <w:pPr>
              <w:keepNext/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53%</w:t>
            </w:r>
          </w:p>
        </w:tc>
        <w:tc>
          <w:tcPr>
            <w:tcW w:w="878" w:type="dxa"/>
          </w:tcPr>
          <w:p w14:paraId="61EBA5DA" w14:textId="77777777" w:rsidR="00596E1B" w:rsidRPr="00B433DB" w:rsidRDefault="00596E1B" w:rsidP="00C05DD1">
            <w:pPr>
              <w:keepNext/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71</w:t>
            </w:r>
          </w:p>
        </w:tc>
        <w:tc>
          <w:tcPr>
            <w:tcW w:w="820" w:type="dxa"/>
          </w:tcPr>
          <w:p w14:paraId="2846973B" w14:textId="77777777" w:rsidR="00596E1B" w:rsidRPr="00B433DB" w:rsidRDefault="00596E1B" w:rsidP="00C05DD1">
            <w:pPr>
              <w:keepNext/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52%</w:t>
            </w:r>
          </w:p>
        </w:tc>
        <w:tc>
          <w:tcPr>
            <w:tcW w:w="878" w:type="dxa"/>
          </w:tcPr>
          <w:p w14:paraId="37246FA7" w14:textId="77777777" w:rsidR="00596E1B" w:rsidRPr="00B433DB" w:rsidRDefault="00596E1B" w:rsidP="00C05DD1">
            <w:pPr>
              <w:keepNext/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49</w:t>
            </w:r>
          </w:p>
        </w:tc>
        <w:tc>
          <w:tcPr>
            <w:tcW w:w="820" w:type="dxa"/>
          </w:tcPr>
          <w:p w14:paraId="0BDC1C82" w14:textId="77777777" w:rsidR="00596E1B" w:rsidRPr="00B433DB" w:rsidRDefault="00596E1B" w:rsidP="00C05DD1">
            <w:pPr>
              <w:keepNext/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52%</w:t>
            </w:r>
          </w:p>
        </w:tc>
        <w:tc>
          <w:tcPr>
            <w:tcW w:w="1240" w:type="dxa"/>
          </w:tcPr>
          <w:p w14:paraId="163E5B9B" w14:textId="77777777" w:rsidR="00596E1B" w:rsidRPr="00B433DB" w:rsidRDefault="00596E1B" w:rsidP="00C05DD1">
            <w:pPr>
              <w:keepNext/>
              <w:spacing w:after="0"/>
              <w:rPr>
                <w:color w:val="000000"/>
                <w:sz w:val="18"/>
                <w:szCs w:val="18"/>
              </w:rPr>
            </w:pPr>
          </w:p>
        </w:tc>
      </w:tr>
      <w:tr w:rsidR="00596E1B" w:rsidRPr="00B433DB" w14:paraId="5B3FD411" w14:textId="77777777" w:rsidTr="00C05DD1">
        <w:trPr>
          <w:trHeight w:val="288"/>
        </w:trPr>
        <w:tc>
          <w:tcPr>
            <w:tcW w:w="2910" w:type="dxa"/>
          </w:tcPr>
          <w:p w14:paraId="31599EE4" w14:textId="77777777" w:rsidR="00596E1B" w:rsidRPr="00B433DB" w:rsidRDefault="00596E1B" w:rsidP="00C05DD1">
            <w:pPr>
              <w:keepNext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877" w:type="dxa"/>
          </w:tcPr>
          <w:p w14:paraId="5631639F" w14:textId="77777777" w:rsidR="00596E1B" w:rsidRPr="00B433DB" w:rsidRDefault="00596E1B" w:rsidP="00C05DD1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27.51</w:t>
            </w:r>
          </w:p>
        </w:tc>
        <w:tc>
          <w:tcPr>
            <w:tcW w:w="819" w:type="dxa"/>
          </w:tcPr>
          <w:p w14:paraId="3FC7BFF3" w14:textId="77777777" w:rsidR="00596E1B" w:rsidRPr="00B433DB" w:rsidRDefault="00596E1B" w:rsidP="00C05DD1">
            <w:pPr>
              <w:keepNext/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</w:tcPr>
          <w:p w14:paraId="6D1BAA69" w14:textId="77777777" w:rsidR="00596E1B" w:rsidRPr="00B433DB" w:rsidRDefault="00596E1B" w:rsidP="00C05DD1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27.55</w:t>
            </w:r>
          </w:p>
        </w:tc>
        <w:tc>
          <w:tcPr>
            <w:tcW w:w="820" w:type="dxa"/>
          </w:tcPr>
          <w:p w14:paraId="596575E1" w14:textId="77777777" w:rsidR="00596E1B" w:rsidRPr="00B433DB" w:rsidRDefault="00596E1B" w:rsidP="00C05DD1">
            <w:pPr>
              <w:keepNext/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</w:tcPr>
          <w:p w14:paraId="24681CC5" w14:textId="77777777" w:rsidR="00596E1B" w:rsidRPr="00B433DB" w:rsidRDefault="00596E1B" w:rsidP="00C05DD1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27.53</w:t>
            </w:r>
          </w:p>
        </w:tc>
        <w:tc>
          <w:tcPr>
            <w:tcW w:w="820" w:type="dxa"/>
          </w:tcPr>
          <w:p w14:paraId="492477D9" w14:textId="77777777" w:rsidR="00596E1B" w:rsidRPr="00B433DB" w:rsidRDefault="00596E1B" w:rsidP="00C05DD1">
            <w:pPr>
              <w:keepNext/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0" w:type="dxa"/>
          </w:tcPr>
          <w:p w14:paraId="1716A836" w14:textId="77777777" w:rsidR="00596E1B" w:rsidRPr="00B433DB" w:rsidRDefault="00596E1B" w:rsidP="00C05DD1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0.94</w:t>
            </w:r>
          </w:p>
        </w:tc>
      </w:tr>
      <w:tr w:rsidR="00596E1B" w:rsidRPr="00B433DB" w14:paraId="0C5FBD3B" w14:textId="77777777" w:rsidTr="00C05DD1">
        <w:trPr>
          <w:trHeight w:val="288"/>
        </w:trPr>
        <w:tc>
          <w:tcPr>
            <w:tcW w:w="2910" w:type="dxa"/>
          </w:tcPr>
          <w:p w14:paraId="3AB76FB6" w14:textId="77777777" w:rsidR="00596E1B" w:rsidRPr="00B433DB" w:rsidRDefault="00596E1B" w:rsidP="00C05DD1">
            <w:pPr>
              <w:keepNext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 xml:space="preserve">Avg. years smartphone use </w:t>
            </w:r>
          </w:p>
        </w:tc>
        <w:tc>
          <w:tcPr>
            <w:tcW w:w="877" w:type="dxa"/>
          </w:tcPr>
          <w:p w14:paraId="2A45634C" w14:textId="77777777" w:rsidR="00596E1B" w:rsidRPr="00B433DB" w:rsidRDefault="00596E1B" w:rsidP="00C05DD1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6.3</w:t>
            </w:r>
          </w:p>
        </w:tc>
        <w:tc>
          <w:tcPr>
            <w:tcW w:w="819" w:type="dxa"/>
          </w:tcPr>
          <w:p w14:paraId="42FF2DB4" w14:textId="77777777" w:rsidR="00596E1B" w:rsidRPr="00B433DB" w:rsidRDefault="00596E1B" w:rsidP="00C05DD1">
            <w:pPr>
              <w:keepNext/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</w:tcPr>
          <w:p w14:paraId="52893D16" w14:textId="77777777" w:rsidR="00596E1B" w:rsidRPr="00B433DB" w:rsidRDefault="00596E1B" w:rsidP="00C05DD1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6.4</w:t>
            </w:r>
          </w:p>
        </w:tc>
        <w:tc>
          <w:tcPr>
            <w:tcW w:w="820" w:type="dxa"/>
          </w:tcPr>
          <w:p w14:paraId="75F96801" w14:textId="77777777" w:rsidR="00596E1B" w:rsidRPr="00B433DB" w:rsidRDefault="00596E1B" w:rsidP="00C05DD1">
            <w:pPr>
              <w:keepNext/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</w:tcPr>
          <w:p w14:paraId="7C17E798" w14:textId="77777777" w:rsidR="00596E1B" w:rsidRPr="00B433DB" w:rsidRDefault="00596E1B" w:rsidP="00C05DD1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6.4</w:t>
            </w:r>
          </w:p>
        </w:tc>
        <w:tc>
          <w:tcPr>
            <w:tcW w:w="820" w:type="dxa"/>
          </w:tcPr>
          <w:p w14:paraId="3C1CAE86" w14:textId="77777777" w:rsidR="00596E1B" w:rsidRPr="00B433DB" w:rsidRDefault="00596E1B" w:rsidP="00C05DD1">
            <w:pPr>
              <w:keepNext/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0" w:type="dxa"/>
          </w:tcPr>
          <w:p w14:paraId="336031B5" w14:textId="77777777" w:rsidR="00596E1B" w:rsidRPr="00B433DB" w:rsidRDefault="00596E1B" w:rsidP="00C05DD1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0.98</w:t>
            </w:r>
          </w:p>
        </w:tc>
      </w:tr>
    </w:tbl>
    <w:p w14:paraId="4FEB370E" w14:textId="1B58FE14" w:rsidR="00596E1B" w:rsidRPr="00297A39" w:rsidRDefault="00596E1B" w:rsidP="00596E1B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 w:rsidRPr="00297A39">
        <w:rPr>
          <w:color w:val="000000"/>
          <w:sz w:val="18"/>
        </w:rPr>
        <w:t xml:space="preserve">Note: p-values are the results of Chi-Square tests of </w:t>
      </w:r>
      <w:r w:rsidR="00384BEA">
        <w:rPr>
          <w:color w:val="000000"/>
          <w:sz w:val="18"/>
        </w:rPr>
        <w:t>independence</w:t>
      </w:r>
      <w:r w:rsidRPr="00297A39">
        <w:rPr>
          <w:color w:val="000000"/>
          <w:sz w:val="18"/>
        </w:rPr>
        <w:t xml:space="preserve"> between categorical variables</w:t>
      </w:r>
      <w:r>
        <w:rPr>
          <w:color w:val="000000"/>
          <w:sz w:val="18"/>
          <w:szCs w:val="18"/>
        </w:rPr>
        <w:t>,</w:t>
      </w:r>
      <w:r w:rsidRPr="00297A39">
        <w:rPr>
          <w:color w:val="000000"/>
          <w:sz w:val="18"/>
        </w:rPr>
        <w:t xml:space="preserve"> or from t-</w:t>
      </w:r>
      <w:r>
        <w:rPr>
          <w:color w:val="000000"/>
          <w:sz w:val="18"/>
          <w:szCs w:val="18"/>
        </w:rPr>
        <w:t>tests</w:t>
      </w:r>
      <w:r w:rsidRPr="00297A39">
        <w:rPr>
          <w:color w:val="000000"/>
          <w:sz w:val="18"/>
        </w:rPr>
        <w:t xml:space="preserve"> of equality for continuous variables.</w:t>
      </w:r>
    </w:p>
    <w:p w14:paraId="201CF894" w14:textId="105D6E0A" w:rsidR="0007797E" w:rsidRDefault="0007797E">
      <w:pPr>
        <w:spacing w:line="276" w:lineRule="auto"/>
        <w:jc w:val="left"/>
        <w:rPr>
          <w:b/>
        </w:rPr>
      </w:pPr>
    </w:p>
    <w:p w14:paraId="6B532E34" w14:textId="050C15B1" w:rsidR="0007797E" w:rsidRDefault="0007797E">
      <w:pPr>
        <w:spacing w:line="276" w:lineRule="auto"/>
        <w:jc w:val="left"/>
        <w:rPr>
          <w:b/>
        </w:rPr>
      </w:pPr>
      <w:r>
        <w:rPr>
          <w:b/>
        </w:rPr>
        <w:br w:type="page"/>
      </w:r>
    </w:p>
    <w:p w14:paraId="7FD6A86A" w14:textId="17D0C347" w:rsidR="00596E1B" w:rsidRPr="007F1E1C" w:rsidRDefault="00596E1B" w:rsidP="00596E1B">
      <w:pPr>
        <w:pStyle w:val="Caption"/>
        <w:rPr>
          <w:sz w:val="20"/>
        </w:rPr>
      </w:pPr>
      <w:r w:rsidRPr="007F1E1C">
        <w:rPr>
          <w:b/>
          <w:sz w:val="20"/>
        </w:rPr>
        <w:lastRenderedPageBreak/>
        <w:t>Table SM</w:t>
      </w:r>
      <w:r w:rsidRPr="007F1E1C">
        <w:rPr>
          <w:b/>
          <w:sz w:val="20"/>
        </w:rPr>
        <w:fldChar w:fldCharType="begin"/>
      </w:r>
      <w:r w:rsidRPr="007F1E1C">
        <w:rPr>
          <w:b/>
          <w:sz w:val="20"/>
        </w:rPr>
        <w:instrText xml:space="preserve"> SEQ Table_SM \* ARABIC </w:instrText>
      </w:r>
      <w:r w:rsidRPr="007F1E1C">
        <w:rPr>
          <w:b/>
          <w:sz w:val="20"/>
        </w:rPr>
        <w:fldChar w:fldCharType="separate"/>
      </w:r>
      <w:r w:rsidR="00AC1E3B">
        <w:rPr>
          <w:b/>
          <w:noProof/>
          <w:sz w:val="20"/>
        </w:rPr>
        <w:t>5</w:t>
      </w:r>
      <w:r w:rsidRPr="007F1E1C">
        <w:rPr>
          <w:b/>
          <w:sz w:val="20"/>
        </w:rPr>
        <w:fldChar w:fldCharType="end"/>
      </w:r>
      <w:r w:rsidRPr="007F1E1C">
        <w:rPr>
          <w:b/>
          <w:sz w:val="20"/>
        </w:rPr>
        <w:t>.</w:t>
      </w:r>
      <w:r w:rsidRPr="007F1E1C">
        <w:rPr>
          <w:sz w:val="20"/>
        </w:rPr>
        <w:t xml:space="preserve"> Description of the characteristics of the treated and control sub-samples for the nudge based on communicating the social norm</w:t>
      </w:r>
      <w:r>
        <w:rPr>
          <w:sz w:val="20"/>
        </w:rPr>
        <w:t xml:space="preserve"> (N=377, full sample)</w:t>
      </w:r>
      <w:r w:rsidRPr="007F1E1C">
        <w:rPr>
          <w:sz w:val="20"/>
        </w:rPr>
        <w:t>.</w:t>
      </w:r>
      <w:r>
        <w:rPr>
          <w:sz w:val="20"/>
        </w:rPr>
        <w:t xml:space="preserve"> </w:t>
      </w:r>
    </w:p>
    <w:tbl>
      <w:tblPr>
        <w:tblW w:w="9242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2910"/>
        <w:gridCol w:w="877"/>
        <w:gridCol w:w="819"/>
        <w:gridCol w:w="878"/>
        <w:gridCol w:w="820"/>
        <w:gridCol w:w="878"/>
        <w:gridCol w:w="820"/>
        <w:gridCol w:w="1240"/>
      </w:tblGrid>
      <w:tr w:rsidR="00596E1B" w:rsidRPr="00B433DB" w14:paraId="341D4242" w14:textId="77777777" w:rsidTr="00C05DD1">
        <w:trPr>
          <w:trHeight w:val="300"/>
          <w:tblHeader/>
        </w:trPr>
        <w:tc>
          <w:tcPr>
            <w:tcW w:w="2910" w:type="dxa"/>
          </w:tcPr>
          <w:p w14:paraId="6907D5BA" w14:textId="77777777" w:rsidR="00596E1B" w:rsidRPr="00B433DB" w:rsidRDefault="00596E1B" w:rsidP="00C05DD1">
            <w:pPr>
              <w:keepNext/>
              <w:spacing w:after="0"/>
              <w:rPr>
                <w:sz w:val="18"/>
                <w:szCs w:val="18"/>
              </w:rPr>
            </w:pPr>
          </w:p>
        </w:tc>
        <w:tc>
          <w:tcPr>
            <w:tcW w:w="6332" w:type="dxa"/>
            <w:gridSpan w:val="7"/>
          </w:tcPr>
          <w:p w14:paraId="6C9F3E13" w14:textId="77777777" w:rsidR="00596E1B" w:rsidRPr="00B433DB" w:rsidRDefault="00596E1B" w:rsidP="00C05DD1">
            <w:pPr>
              <w:keepNext/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Nudge 1: Social norm</w:t>
            </w:r>
          </w:p>
        </w:tc>
      </w:tr>
      <w:tr w:rsidR="00596E1B" w:rsidRPr="00B433DB" w14:paraId="0395CC3C" w14:textId="77777777" w:rsidTr="00C05DD1">
        <w:trPr>
          <w:trHeight w:val="300"/>
          <w:tblHeader/>
        </w:trPr>
        <w:tc>
          <w:tcPr>
            <w:tcW w:w="2910" w:type="dxa"/>
          </w:tcPr>
          <w:p w14:paraId="6183B26B" w14:textId="77777777" w:rsidR="00596E1B" w:rsidRPr="00B433DB" w:rsidRDefault="00596E1B" w:rsidP="00C05DD1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1696" w:type="dxa"/>
            <w:gridSpan w:val="2"/>
          </w:tcPr>
          <w:p w14:paraId="1460A7E9" w14:textId="77777777" w:rsidR="00596E1B" w:rsidRPr="00B433DB" w:rsidRDefault="00596E1B" w:rsidP="00C05DD1">
            <w:pPr>
              <w:keepNext/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Treated</w:t>
            </w:r>
          </w:p>
        </w:tc>
        <w:tc>
          <w:tcPr>
            <w:tcW w:w="1698" w:type="dxa"/>
            <w:gridSpan w:val="2"/>
          </w:tcPr>
          <w:p w14:paraId="5B1664D8" w14:textId="77777777" w:rsidR="00596E1B" w:rsidRPr="00B433DB" w:rsidRDefault="00596E1B" w:rsidP="00C05DD1">
            <w:pPr>
              <w:keepNext/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698" w:type="dxa"/>
            <w:gridSpan w:val="2"/>
          </w:tcPr>
          <w:p w14:paraId="05278C16" w14:textId="77777777" w:rsidR="00596E1B" w:rsidRPr="00B433DB" w:rsidRDefault="00596E1B" w:rsidP="00C05DD1">
            <w:pPr>
              <w:keepNext/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Full sample</w:t>
            </w:r>
          </w:p>
        </w:tc>
        <w:tc>
          <w:tcPr>
            <w:tcW w:w="1240" w:type="dxa"/>
          </w:tcPr>
          <w:p w14:paraId="5935E4C2" w14:textId="77777777" w:rsidR="00596E1B" w:rsidRPr="00B433DB" w:rsidRDefault="00596E1B" w:rsidP="00C05DD1">
            <w:pPr>
              <w:keepNext/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P-value</w:t>
            </w:r>
          </w:p>
        </w:tc>
      </w:tr>
      <w:tr w:rsidR="00596E1B" w:rsidRPr="00B433DB" w14:paraId="272C53D2" w14:textId="77777777" w:rsidTr="00C05DD1">
        <w:trPr>
          <w:trHeight w:val="300"/>
        </w:trPr>
        <w:tc>
          <w:tcPr>
            <w:tcW w:w="2910" w:type="dxa"/>
          </w:tcPr>
          <w:p w14:paraId="24C8C089" w14:textId="77777777" w:rsidR="00596E1B" w:rsidRPr="00B433DB" w:rsidRDefault="00596E1B" w:rsidP="00C05DD1">
            <w:pPr>
              <w:spacing w:after="0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877" w:type="dxa"/>
          </w:tcPr>
          <w:p w14:paraId="448F1E16" w14:textId="77777777" w:rsidR="00596E1B" w:rsidRPr="00B433DB" w:rsidRDefault="00596E1B" w:rsidP="00C05DD1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819" w:type="dxa"/>
          </w:tcPr>
          <w:p w14:paraId="4182156C" w14:textId="77777777" w:rsidR="00596E1B" w:rsidRPr="00B433DB" w:rsidRDefault="00596E1B" w:rsidP="00C05DD1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878" w:type="dxa"/>
          </w:tcPr>
          <w:p w14:paraId="367CAB7F" w14:textId="77777777" w:rsidR="00596E1B" w:rsidRPr="00B433DB" w:rsidRDefault="00596E1B" w:rsidP="00C05DD1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820" w:type="dxa"/>
          </w:tcPr>
          <w:p w14:paraId="67CC0A1D" w14:textId="77777777" w:rsidR="00596E1B" w:rsidRPr="00B433DB" w:rsidRDefault="00596E1B" w:rsidP="00C05DD1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878" w:type="dxa"/>
          </w:tcPr>
          <w:p w14:paraId="19ACF8B8" w14:textId="77777777" w:rsidR="00596E1B" w:rsidRPr="00B433DB" w:rsidRDefault="00596E1B" w:rsidP="00C05DD1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820" w:type="dxa"/>
          </w:tcPr>
          <w:p w14:paraId="1BCE59D4" w14:textId="77777777" w:rsidR="00596E1B" w:rsidRPr="00B433DB" w:rsidRDefault="00596E1B" w:rsidP="00C05DD1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1240" w:type="dxa"/>
          </w:tcPr>
          <w:p w14:paraId="5658C938" w14:textId="77777777" w:rsidR="00596E1B" w:rsidRPr="00B433DB" w:rsidRDefault="00596E1B" w:rsidP="00C05DD1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</w:tr>
      <w:tr w:rsidR="00596E1B" w:rsidRPr="00B433DB" w14:paraId="7D4BE20D" w14:textId="77777777" w:rsidTr="00C05DD1">
        <w:trPr>
          <w:trHeight w:val="288"/>
        </w:trPr>
        <w:tc>
          <w:tcPr>
            <w:tcW w:w="2910" w:type="dxa"/>
          </w:tcPr>
          <w:p w14:paraId="6A985709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877" w:type="dxa"/>
          </w:tcPr>
          <w:p w14:paraId="714FD380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91</w:t>
            </w:r>
          </w:p>
        </w:tc>
        <w:tc>
          <w:tcPr>
            <w:tcW w:w="819" w:type="dxa"/>
          </w:tcPr>
          <w:p w14:paraId="1E71D089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878" w:type="dxa"/>
          </w:tcPr>
          <w:p w14:paraId="0F59D524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86</w:t>
            </w:r>
          </w:p>
        </w:tc>
        <w:tc>
          <w:tcPr>
            <w:tcW w:w="820" w:type="dxa"/>
          </w:tcPr>
          <w:p w14:paraId="0452707E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878" w:type="dxa"/>
          </w:tcPr>
          <w:p w14:paraId="69B23DE7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377</w:t>
            </w:r>
          </w:p>
        </w:tc>
        <w:tc>
          <w:tcPr>
            <w:tcW w:w="820" w:type="dxa"/>
          </w:tcPr>
          <w:p w14:paraId="75FDC698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40" w:type="dxa"/>
          </w:tcPr>
          <w:p w14:paraId="23B8A2D7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596E1B" w:rsidRPr="00B433DB" w14:paraId="03F824F0" w14:textId="77777777" w:rsidTr="00C05DD1">
        <w:trPr>
          <w:trHeight w:val="288"/>
        </w:trPr>
        <w:tc>
          <w:tcPr>
            <w:tcW w:w="2910" w:type="dxa"/>
          </w:tcPr>
          <w:p w14:paraId="632C05A8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877" w:type="dxa"/>
          </w:tcPr>
          <w:p w14:paraId="2AE1DE77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9" w:type="dxa"/>
          </w:tcPr>
          <w:p w14:paraId="36204C4E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</w:tcPr>
          <w:p w14:paraId="101C1458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</w:tcPr>
          <w:p w14:paraId="20453CCD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</w:tcPr>
          <w:p w14:paraId="1B3A4D3B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</w:tcPr>
          <w:p w14:paraId="26B19239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0" w:type="dxa"/>
          </w:tcPr>
          <w:p w14:paraId="05435A9E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0.36</w:t>
            </w:r>
          </w:p>
        </w:tc>
      </w:tr>
      <w:tr w:rsidR="00596E1B" w:rsidRPr="00B433DB" w14:paraId="03000AA1" w14:textId="77777777" w:rsidTr="00C05DD1">
        <w:trPr>
          <w:trHeight w:val="288"/>
        </w:trPr>
        <w:tc>
          <w:tcPr>
            <w:tcW w:w="2910" w:type="dxa"/>
          </w:tcPr>
          <w:p w14:paraId="61ADADE1" w14:textId="77777777" w:rsidR="00596E1B" w:rsidRPr="00B433DB" w:rsidRDefault="00596E1B" w:rsidP="00C05DD1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 xml:space="preserve">Female </w:t>
            </w:r>
          </w:p>
        </w:tc>
        <w:tc>
          <w:tcPr>
            <w:tcW w:w="877" w:type="dxa"/>
          </w:tcPr>
          <w:p w14:paraId="5EF46E66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819" w:type="dxa"/>
          </w:tcPr>
          <w:p w14:paraId="623C1AD7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6%</w:t>
            </w:r>
          </w:p>
        </w:tc>
        <w:tc>
          <w:tcPr>
            <w:tcW w:w="878" w:type="dxa"/>
          </w:tcPr>
          <w:p w14:paraId="36DE9780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820" w:type="dxa"/>
          </w:tcPr>
          <w:p w14:paraId="1466EAD6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3%</w:t>
            </w:r>
          </w:p>
        </w:tc>
        <w:tc>
          <w:tcPr>
            <w:tcW w:w="878" w:type="dxa"/>
          </w:tcPr>
          <w:p w14:paraId="4B4BC558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820" w:type="dxa"/>
          </w:tcPr>
          <w:p w14:paraId="34DEA440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5%</w:t>
            </w:r>
          </w:p>
        </w:tc>
        <w:tc>
          <w:tcPr>
            <w:tcW w:w="1240" w:type="dxa"/>
          </w:tcPr>
          <w:p w14:paraId="5C4FF893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596E1B" w:rsidRPr="00B433DB" w14:paraId="2C5595AA" w14:textId="77777777" w:rsidTr="00C05DD1">
        <w:trPr>
          <w:trHeight w:val="288"/>
        </w:trPr>
        <w:tc>
          <w:tcPr>
            <w:tcW w:w="2910" w:type="dxa"/>
          </w:tcPr>
          <w:p w14:paraId="33A47331" w14:textId="77777777" w:rsidR="00596E1B" w:rsidRPr="00B433DB" w:rsidRDefault="00596E1B" w:rsidP="00C05DD1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77" w:type="dxa"/>
          </w:tcPr>
          <w:p w14:paraId="46E3FB31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60</w:t>
            </w:r>
          </w:p>
        </w:tc>
        <w:tc>
          <w:tcPr>
            <w:tcW w:w="819" w:type="dxa"/>
          </w:tcPr>
          <w:p w14:paraId="33284FDB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84%</w:t>
            </w:r>
          </w:p>
        </w:tc>
        <w:tc>
          <w:tcPr>
            <w:tcW w:w="878" w:type="dxa"/>
          </w:tcPr>
          <w:p w14:paraId="2C8C6238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62</w:t>
            </w:r>
          </w:p>
        </w:tc>
        <w:tc>
          <w:tcPr>
            <w:tcW w:w="820" w:type="dxa"/>
          </w:tcPr>
          <w:p w14:paraId="20A0DA22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87%</w:t>
            </w:r>
          </w:p>
        </w:tc>
        <w:tc>
          <w:tcPr>
            <w:tcW w:w="878" w:type="dxa"/>
          </w:tcPr>
          <w:p w14:paraId="55DD1162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322</w:t>
            </w:r>
          </w:p>
        </w:tc>
        <w:tc>
          <w:tcPr>
            <w:tcW w:w="820" w:type="dxa"/>
          </w:tcPr>
          <w:p w14:paraId="1CF0BDF0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85%</w:t>
            </w:r>
          </w:p>
        </w:tc>
        <w:tc>
          <w:tcPr>
            <w:tcW w:w="1240" w:type="dxa"/>
          </w:tcPr>
          <w:p w14:paraId="5AB351CA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596E1B" w:rsidRPr="00B433DB" w14:paraId="27874869" w14:textId="77777777" w:rsidTr="00C05DD1">
        <w:trPr>
          <w:trHeight w:val="288"/>
        </w:trPr>
        <w:tc>
          <w:tcPr>
            <w:tcW w:w="2910" w:type="dxa"/>
          </w:tcPr>
          <w:p w14:paraId="6A5B6815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877" w:type="dxa"/>
          </w:tcPr>
          <w:p w14:paraId="4FB4D8DA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9" w:type="dxa"/>
          </w:tcPr>
          <w:p w14:paraId="67EFFA43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</w:tcPr>
          <w:p w14:paraId="7C60B8B9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</w:tcPr>
          <w:p w14:paraId="259B8FFD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</w:tcPr>
          <w:p w14:paraId="5BEF9D46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</w:tcPr>
          <w:p w14:paraId="12716165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0" w:type="dxa"/>
          </w:tcPr>
          <w:p w14:paraId="22B226CD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0.41</w:t>
            </w:r>
          </w:p>
        </w:tc>
      </w:tr>
      <w:tr w:rsidR="00596E1B" w:rsidRPr="00B433DB" w14:paraId="3983C3BC" w14:textId="77777777" w:rsidTr="00C05DD1">
        <w:trPr>
          <w:trHeight w:val="288"/>
        </w:trPr>
        <w:tc>
          <w:tcPr>
            <w:tcW w:w="2910" w:type="dxa"/>
          </w:tcPr>
          <w:p w14:paraId="0BF1B7FE" w14:textId="77777777" w:rsidR="00596E1B" w:rsidRPr="00B433DB" w:rsidRDefault="00596E1B" w:rsidP="00C05DD1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877" w:type="dxa"/>
          </w:tcPr>
          <w:p w14:paraId="532C4890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9" w:type="dxa"/>
          </w:tcPr>
          <w:p w14:paraId="64E8AC7A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0%</w:t>
            </w:r>
          </w:p>
        </w:tc>
        <w:tc>
          <w:tcPr>
            <w:tcW w:w="878" w:type="dxa"/>
          </w:tcPr>
          <w:p w14:paraId="4D2DC14D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</w:tcPr>
          <w:p w14:paraId="6F5D7FE9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%</w:t>
            </w:r>
          </w:p>
        </w:tc>
        <w:tc>
          <w:tcPr>
            <w:tcW w:w="878" w:type="dxa"/>
          </w:tcPr>
          <w:p w14:paraId="7100FEC9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20" w:type="dxa"/>
          </w:tcPr>
          <w:p w14:paraId="4E3B49A6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0%</w:t>
            </w:r>
          </w:p>
        </w:tc>
        <w:tc>
          <w:tcPr>
            <w:tcW w:w="1240" w:type="dxa"/>
          </w:tcPr>
          <w:p w14:paraId="53853D0B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596E1B" w:rsidRPr="00B433DB" w14:paraId="7DD9E10A" w14:textId="77777777" w:rsidTr="00C05DD1">
        <w:trPr>
          <w:trHeight w:val="288"/>
        </w:trPr>
        <w:tc>
          <w:tcPr>
            <w:tcW w:w="2910" w:type="dxa"/>
          </w:tcPr>
          <w:p w14:paraId="0EF8DCFD" w14:textId="77777777" w:rsidR="00596E1B" w:rsidRPr="00B433DB" w:rsidRDefault="00596E1B" w:rsidP="00C05DD1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Secondary</w:t>
            </w:r>
          </w:p>
        </w:tc>
        <w:tc>
          <w:tcPr>
            <w:tcW w:w="877" w:type="dxa"/>
          </w:tcPr>
          <w:p w14:paraId="7C4299A4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819" w:type="dxa"/>
          </w:tcPr>
          <w:p w14:paraId="220D3093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3%</w:t>
            </w:r>
          </w:p>
        </w:tc>
        <w:tc>
          <w:tcPr>
            <w:tcW w:w="878" w:type="dxa"/>
          </w:tcPr>
          <w:p w14:paraId="6F0D44F3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820" w:type="dxa"/>
          </w:tcPr>
          <w:p w14:paraId="6B1B1E67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6%</w:t>
            </w:r>
          </w:p>
        </w:tc>
        <w:tc>
          <w:tcPr>
            <w:tcW w:w="878" w:type="dxa"/>
          </w:tcPr>
          <w:p w14:paraId="0A6A46A3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820" w:type="dxa"/>
          </w:tcPr>
          <w:p w14:paraId="2A24A060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1240" w:type="dxa"/>
          </w:tcPr>
          <w:p w14:paraId="5A294F73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596E1B" w:rsidRPr="00B433DB" w14:paraId="4C09E6B3" w14:textId="77777777" w:rsidTr="00C05DD1">
        <w:trPr>
          <w:trHeight w:val="288"/>
        </w:trPr>
        <w:tc>
          <w:tcPr>
            <w:tcW w:w="2910" w:type="dxa"/>
          </w:tcPr>
          <w:p w14:paraId="2A9B3CE9" w14:textId="77777777" w:rsidR="00596E1B" w:rsidRPr="00B433DB" w:rsidRDefault="00596E1B" w:rsidP="00C05DD1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Tertiary</w:t>
            </w:r>
          </w:p>
        </w:tc>
        <w:tc>
          <w:tcPr>
            <w:tcW w:w="877" w:type="dxa"/>
          </w:tcPr>
          <w:p w14:paraId="207C8F49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67</w:t>
            </w:r>
          </w:p>
        </w:tc>
        <w:tc>
          <w:tcPr>
            <w:tcW w:w="819" w:type="dxa"/>
          </w:tcPr>
          <w:p w14:paraId="6591B8C9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87%</w:t>
            </w:r>
          </w:p>
        </w:tc>
        <w:tc>
          <w:tcPr>
            <w:tcW w:w="878" w:type="dxa"/>
          </w:tcPr>
          <w:p w14:paraId="226AEBFC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56</w:t>
            </w:r>
          </w:p>
        </w:tc>
        <w:tc>
          <w:tcPr>
            <w:tcW w:w="820" w:type="dxa"/>
          </w:tcPr>
          <w:p w14:paraId="7AEBEAC6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84%</w:t>
            </w:r>
          </w:p>
        </w:tc>
        <w:tc>
          <w:tcPr>
            <w:tcW w:w="878" w:type="dxa"/>
          </w:tcPr>
          <w:p w14:paraId="479AB207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323</w:t>
            </w:r>
          </w:p>
        </w:tc>
        <w:tc>
          <w:tcPr>
            <w:tcW w:w="820" w:type="dxa"/>
          </w:tcPr>
          <w:p w14:paraId="14AC9960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86%</w:t>
            </w:r>
          </w:p>
        </w:tc>
        <w:tc>
          <w:tcPr>
            <w:tcW w:w="1240" w:type="dxa"/>
          </w:tcPr>
          <w:p w14:paraId="3C84C1C1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596E1B" w:rsidRPr="00B433DB" w14:paraId="0AE97B67" w14:textId="77777777" w:rsidTr="00C05DD1">
        <w:trPr>
          <w:trHeight w:val="288"/>
        </w:trPr>
        <w:tc>
          <w:tcPr>
            <w:tcW w:w="2910" w:type="dxa"/>
          </w:tcPr>
          <w:p w14:paraId="32E435D9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Food chain stage</w:t>
            </w:r>
          </w:p>
        </w:tc>
        <w:tc>
          <w:tcPr>
            <w:tcW w:w="877" w:type="dxa"/>
          </w:tcPr>
          <w:p w14:paraId="77F290FB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9" w:type="dxa"/>
          </w:tcPr>
          <w:p w14:paraId="2FB0F481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</w:tcPr>
          <w:p w14:paraId="32A0D480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</w:tcPr>
          <w:p w14:paraId="5F0511F5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</w:tcPr>
          <w:p w14:paraId="608ECD94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</w:tcPr>
          <w:p w14:paraId="61717DFB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0" w:type="dxa"/>
          </w:tcPr>
          <w:p w14:paraId="59FAF081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0.41</w:t>
            </w:r>
          </w:p>
        </w:tc>
      </w:tr>
      <w:tr w:rsidR="00596E1B" w:rsidRPr="00B433DB" w14:paraId="64DF5CA6" w14:textId="77777777" w:rsidTr="00C05DD1">
        <w:trPr>
          <w:trHeight w:val="288"/>
        </w:trPr>
        <w:tc>
          <w:tcPr>
            <w:tcW w:w="2910" w:type="dxa"/>
          </w:tcPr>
          <w:p w14:paraId="3A2FDF88" w14:textId="77777777" w:rsidR="00596E1B" w:rsidRPr="00B433DB" w:rsidRDefault="00596E1B" w:rsidP="00C05DD1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Farmer</w:t>
            </w:r>
          </w:p>
        </w:tc>
        <w:tc>
          <w:tcPr>
            <w:tcW w:w="877" w:type="dxa"/>
          </w:tcPr>
          <w:p w14:paraId="599F3853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80</w:t>
            </w:r>
          </w:p>
        </w:tc>
        <w:tc>
          <w:tcPr>
            <w:tcW w:w="819" w:type="dxa"/>
          </w:tcPr>
          <w:p w14:paraId="4C40B2C6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42%</w:t>
            </w:r>
          </w:p>
        </w:tc>
        <w:tc>
          <w:tcPr>
            <w:tcW w:w="878" w:type="dxa"/>
          </w:tcPr>
          <w:p w14:paraId="691741F9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88</w:t>
            </w:r>
          </w:p>
        </w:tc>
        <w:tc>
          <w:tcPr>
            <w:tcW w:w="820" w:type="dxa"/>
          </w:tcPr>
          <w:p w14:paraId="3C4AEAD0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47%</w:t>
            </w:r>
          </w:p>
        </w:tc>
        <w:tc>
          <w:tcPr>
            <w:tcW w:w="878" w:type="dxa"/>
          </w:tcPr>
          <w:p w14:paraId="211F02FC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68</w:t>
            </w:r>
          </w:p>
        </w:tc>
        <w:tc>
          <w:tcPr>
            <w:tcW w:w="820" w:type="dxa"/>
          </w:tcPr>
          <w:p w14:paraId="3DC233B8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45%</w:t>
            </w:r>
          </w:p>
        </w:tc>
        <w:tc>
          <w:tcPr>
            <w:tcW w:w="1240" w:type="dxa"/>
          </w:tcPr>
          <w:p w14:paraId="5E470032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596E1B" w:rsidRPr="00B433DB" w14:paraId="3C736AA4" w14:textId="77777777" w:rsidTr="00C05DD1">
        <w:trPr>
          <w:trHeight w:val="288"/>
        </w:trPr>
        <w:tc>
          <w:tcPr>
            <w:tcW w:w="2910" w:type="dxa"/>
          </w:tcPr>
          <w:p w14:paraId="67F22804" w14:textId="77777777" w:rsidR="00596E1B" w:rsidRPr="00B433DB" w:rsidRDefault="00596E1B" w:rsidP="00C05DD1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Final consumer</w:t>
            </w:r>
          </w:p>
        </w:tc>
        <w:tc>
          <w:tcPr>
            <w:tcW w:w="877" w:type="dxa"/>
          </w:tcPr>
          <w:p w14:paraId="4FF607E1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73</w:t>
            </w:r>
          </w:p>
        </w:tc>
        <w:tc>
          <w:tcPr>
            <w:tcW w:w="819" w:type="dxa"/>
          </w:tcPr>
          <w:p w14:paraId="2C992831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38%</w:t>
            </w:r>
          </w:p>
        </w:tc>
        <w:tc>
          <w:tcPr>
            <w:tcW w:w="878" w:type="dxa"/>
          </w:tcPr>
          <w:p w14:paraId="0AA7B765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56</w:t>
            </w:r>
          </w:p>
        </w:tc>
        <w:tc>
          <w:tcPr>
            <w:tcW w:w="820" w:type="dxa"/>
          </w:tcPr>
          <w:p w14:paraId="5F335E21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30%</w:t>
            </w:r>
          </w:p>
        </w:tc>
        <w:tc>
          <w:tcPr>
            <w:tcW w:w="878" w:type="dxa"/>
          </w:tcPr>
          <w:p w14:paraId="50AEF9EB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29</w:t>
            </w:r>
          </w:p>
        </w:tc>
        <w:tc>
          <w:tcPr>
            <w:tcW w:w="820" w:type="dxa"/>
          </w:tcPr>
          <w:p w14:paraId="63B695B8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34%</w:t>
            </w:r>
          </w:p>
        </w:tc>
        <w:tc>
          <w:tcPr>
            <w:tcW w:w="1240" w:type="dxa"/>
          </w:tcPr>
          <w:p w14:paraId="6E9A9C84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596E1B" w:rsidRPr="00B433DB" w14:paraId="7C6FAC08" w14:textId="77777777" w:rsidTr="00C05DD1">
        <w:trPr>
          <w:trHeight w:val="288"/>
        </w:trPr>
        <w:tc>
          <w:tcPr>
            <w:tcW w:w="2910" w:type="dxa"/>
          </w:tcPr>
          <w:p w14:paraId="32CEE4A1" w14:textId="77777777" w:rsidR="00596E1B" w:rsidRPr="00B433DB" w:rsidRDefault="00596E1B" w:rsidP="00C05DD1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 xml:space="preserve">Retailer </w:t>
            </w:r>
            <w:r w:rsidRPr="00B433DB">
              <w:rPr>
                <w:sz w:val="18"/>
                <w:szCs w:val="18"/>
              </w:rPr>
              <w:t>and</w:t>
            </w:r>
            <w:r w:rsidRPr="00B433DB">
              <w:rPr>
                <w:color w:val="000000"/>
                <w:sz w:val="18"/>
                <w:szCs w:val="18"/>
              </w:rPr>
              <w:t xml:space="preserve"> wholesaler</w:t>
            </w:r>
          </w:p>
        </w:tc>
        <w:tc>
          <w:tcPr>
            <w:tcW w:w="877" w:type="dxa"/>
          </w:tcPr>
          <w:p w14:paraId="4625C02A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9</w:t>
            </w:r>
          </w:p>
        </w:tc>
        <w:tc>
          <w:tcPr>
            <w:tcW w:w="819" w:type="dxa"/>
          </w:tcPr>
          <w:p w14:paraId="3149F6A2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0%</w:t>
            </w:r>
          </w:p>
        </w:tc>
        <w:tc>
          <w:tcPr>
            <w:tcW w:w="878" w:type="dxa"/>
          </w:tcPr>
          <w:p w14:paraId="7D87637D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20</w:t>
            </w:r>
          </w:p>
        </w:tc>
        <w:tc>
          <w:tcPr>
            <w:tcW w:w="820" w:type="dxa"/>
          </w:tcPr>
          <w:p w14:paraId="4E00ACEB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1%</w:t>
            </w:r>
          </w:p>
        </w:tc>
        <w:tc>
          <w:tcPr>
            <w:tcW w:w="878" w:type="dxa"/>
          </w:tcPr>
          <w:p w14:paraId="0AF68C9D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39</w:t>
            </w:r>
          </w:p>
        </w:tc>
        <w:tc>
          <w:tcPr>
            <w:tcW w:w="820" w:type="dxa"/>
          </w:tcPr>
          <w:p w14:paraId="2F7D2353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0%</w:t>
            </w:r>
          </w:p>
        </w:tc>
        <w:tc>
          <w:tcPr>
            <w:tcW w:w="1240" w:type="dxa"/>
          </w:tcPr>
          <w:p w14:paraId="6EC0FB25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596E1B" w:rsidRPr="00B433DB" w14:paraId="308CB38C" w14:textId="77777777" w:rsidTr="00C05DD1">
        <w:trPr>
          <w:trHeight w:val="288"/>
        </w:trPr>
        <w:tc>
          <w:tcPr>
            <w:tcW w:w="2910" w:type="dxa"/>
          </w:tcPr>
          <w:p w14:paraId="632796D4" w14:textId="77777777" w:rsidR="00596E1B" w:rsidRPr="00B433DB" w:rsidRDefault="00596E1B" w:rsidP="00C05DD1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877" w:type="dxa"/>
          </w:tcPr>
          <w:p w14:paraId="00D240D3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9</w:t>
            </w:r>
          </w:p>
        </w:tc>
        <w:tc>
          <w:tcPr>
            <w:tcW w:w="819" w:type="dxa"/>
          </w:tcPr>
          <w:p w14:paraId="1D0D9128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0%</w:t>
            </w:r>
          </w:p>
        </w:tc>
        <w:tc>
          <w:tcPr>
            <w:tcW w:w="878" w:type="dxa"/>
          </w:tcPr>
          <w:p w14:paraId="2C866F58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22</w:t>
            </w:r>
          </w:p>
        </w:tc>
        <w:tc>
          <w:tcPr>
            <w:tcW w:w="820" w:type="dxa"/>
          </w:tcPr>
          <w:p w14:paraId="3C6A50B5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2%</w:t>
            </w:r>
          </w:p>
        </w:tc>
        <w:tc>
          <w:tcPr>
            <w:tcW w:w="878" w:type="dxa"/>
          </w:tcPr>
          <w:p w14:paraId="55A707C2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41</w:t>
            </w:r>
          </w:p>
        </w:tc>
        <w:tc>
          <w:tcPr>
            <w:tcW w:w="820" w:type="dxa"/>
          </w:tcPr>
          <w:p w14:paraId="03E1711A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1%</w:t>
            </w:r>
          </w:p>
        </w:tc>
        <w:tc>
          <w:tcPr>
            <w:tcW w:w="1240" w:type="dxa"/>
          </w:tcPr>
          <w:p w14:paraId="7ABC9AD4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596E1B" w:rsidRPr="00B433DB" w14:paraId="04ACB353" w14:textId="77777777" w:rsidTr="00C05DD1">
        <w:trPr>
          <w:trHeight w:val="288"/>
        </w:trPr>
        <w:tc>
          <w:tcPr>
            <w:tcW w:w="2910" w:type="dxa"/>
          </w:tcPr>
          <w:p w14:paraId="20D0D781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Preferred communication channel</w:t>
            </w:r>
          </w:p>
        </w:tc>
        <w:tc>
          <w:tcPr>
            <w:tcW w:w="877" w:type="dxa"/>
          </w:tcPr>
          <w:p w14:paraId="06E83AF2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19" w:type="dxa"/>
          </w:tcPr>
          <w:p w14:paraId="162A098B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</w:tcPr>
          <w:p w14:paraId="65BCD2BD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</w:tcPr>
          <w:p w14:paraId="17ED942C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</w:tcPr>
          <w:p w14:paraId="105A2AF6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20" w:type="dxa"/>
          </w:tcPr>
          <w:p w14:paraId="6E2EE413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0" w:type="dxa"/>
          </w:tcPr>
          <w:p w14:paraId="17F09C66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0.23</w:t>
            </w:r>
          </w:p>
        </w:tc>
      </w:tr>
      <w:tr w:rsidR="00596E1B" w:rsidRPr="00B433DB" w14:paraId="0D0D23B3" w14:textId="77777777" w:rsidTr="00C05DD1">
        <w:trPr>
          <w:trHeight w:val="288"/>
        </w:trPr>
        <w:tc>
          <w:tcPr>
            <w:tcW w:w="2910" w:type="dxa"/>
          </w:tcPr>
          <w:p w14:paraId="70682874" w14:textId="77777777" w:rsidR="00596E1B" w:rsidRPr="00B433DB" w:rsidRDefault="00596E1B" w:rsidP="00C05DD1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A</w:t>
            </w:r>
            <w:r w:rsidRPr="00B433DB">
              <w:rPr>
                <w:color w:val="000000"/>
                <w:sz w:val="18"/>
                <w:szCs w:val="18"/>
              </w:rPr>
              <w:t>pp</w:t>
            </w:r>
          </w:p>
        </w:tc>
        <w:tc>
          <w:tcPr>
            <w:tcW w:w="877" w:type="dxa"/>
          </w:tcPr>
          <w:p w14:paraId="66E4D7E9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819" w:type="dxa"/>
          </w:tcPr>
          <w:p w14:paraId="743BE387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3%</w:t>
            </w:r>
          </w:p>
        </w:tc>
        <w:tc>
          <w:tcPr>
            <w:tcW w:w="878" w:type="dxa"/>
          </w:tcPr>
          <w:p w14:paraId="3894A2BC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820" w:type="dxa"/>
          </w:tcPr>
          <w:p w14:paraId="3933E754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</w:tcPr>
          <w:p w14:paraId="173E63F9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820" w:type="dxa"/>
          </w:tcPr>
          <w:p w14:paraId="4F8E14DB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0%</w:t>
            </w:r>
          </w:p>
        </w:tc>
        <w:tc>
          <w:tcPr>
            <w:tcW w:w="1240" w:type="dxa"/>
          </w:tcPr>
          <w:p w14:paraId="18C307C1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596E1B" w:rsidRPr="00B433DB" w14:paraId="672DED26" w14:textId="77777777" w:rsidTr="00C05DD1">
        <w:trPr>
          <w:trHeight w:val="288"/>
        </w:trPr>
        <w:tc>
          <w:tcPr>
            <w:tcW w:w="2910" w:type="dxa"/>
          </w:tcPr>
          <w:p w14:paraId="4C1F406D" w14:textId="77777777" w:rsidR="00596E1B" w:rsidRPr="00B433DB" w:rsidRDefault="00596E1B" w:rsidP="00C05DD1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E</w:t>
            </w:r>
            <w:r w:rsidRPr="00B433DB">
              <w:rPr>
                <w:color w:val="000000"/>
                <w:sz w:val="18"/>
                <w:szCs w:val="18"/>
              </w:rPr>
              <w:t>mail</w:t>
            </w:r>
          </w:p>
        </w:tc>
        <w:tc>
          <w:tcPr>
            <w:tcW w:w="877" w:type="dxa"/>
          </w:tcPr>
          <w:p w14:paraId="65F76A7D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819" w:type="dxa"/>
          </w:tcPr>
          <w:p w14:paraId="5FBD35E5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878" w:type="dxa"/>
          </w:tcPr>
          <w:p w14:paraId="78C96F06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820" w:type="dxa"/>
          </w:tcPr>
          <w:p w14:paraId="62B53B67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</w:tcPr>
          <w:p w14:paraId="5DB4D2EE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820" w:type="dxa"/>
          </w:tcPr>
          <w:p w14:paraId="7D0CDF9B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6%</w:t>
            </w:r>
          </w:p>
        </w:tc>
        <w:tc>
          <w:tcPr>
            <w:tcW w:w="1240" w:type="dxa"/>
          </w:tcPr>
          <w:p w14:paraId="71EB33C4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596E1B" w:rsidRPr="00B433DB" w14:paraId="2F6F415B" w14:textId="77777777" w:rsidTr="00C05DD1">
        <w:trPr>
          <w:trHeight w:val="288"/>
        </w:trPr>
        <w:tc>
          <w:tcPr>
            <w:tcW w:w="2910" w:type="dxa"/>
          </w:tcPr>
          <w:p w14:paraId="67EFA9E3" w14:textId="77777777" w:rsidR="00596E1B" w:rsidRPr="00B433DB" w:rsidRDefault="00596E1B" w:rsidP="00C05DD1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SMS</w:t>
            </w:r>
          </w:p>
        </w:tc>
        <w:tc>
          <w:tcPr>
            <w:tcW w:w="877" w:type="dxa"/>
          </w:tcPr>
          <w:p w14:paraId="7055568F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17</w:t>
            </w:r>
          </w:p>
        </w:tc>
        <w:tc>
          <w:tcPr>
            <w:tcW w:w="819" w:type="dxa"/>
          </w:tcPr>
          <w:p w14:paraId="14E697C6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61%</w:t>
            </w:r>
          </w:p>
        </w:tc>
        <w:tc>
          <w:tcPr>
            <w:tcW w:w="878" w:type="dxa"/>
          </w:tcPr>
          <w:p w14:paraId="6D594917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31</w:t>
            </w:r>
          </w:p>
        </w:tc>
        <w:tc>
          <w:tcPr>
            <w:tcW w:w="820" w:type="dxa"/>
          </w:tcPr>
          <w:p w14:paraId="1555E01C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</w:tcPr>
          <w:p w14:paraId="1A834341" w14:textId="77777777" w:rsidR="00596E1B" w:rsidRPr="00B433DB" w:rsidRDefault="00596E1B" w:rsidP="00C05DD1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248</w:t>
            </w:r>
          </w:p>
        </w:tc>
        <w:tc>
          <w:tcPr>
            <w:tcW w:w="820" w:type="dxa"/>
          </w:tcPr>
          <w:p w14:paraId="38B7C71E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66%</w:t>
            </w:r>
          </w:p>
        </w:tc>
        <w:tc>
          <w:tcPr>
            <w:tcW w:w="1240" w:type="dxa"/>
          </w:tcPr>
          <w:p w14:paraId="7D5E8DB5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596E1B" w:rsidRPr="00B433DB" w14:paraId="6C20A28C" w14:textId="77777777" w:rsidTr="00C05DD1">
        <w:trPr>
          <w:trHeight w:val="288"/>
        </w:trPr>
        <w:tc>
          <w:tcPr>
            <w:tcW w:w="2910" w:type="dxa"/>
          </w:tcPr>
          <w:p w14:paraId="5A2B096A" w14:textId="77777777" w:rsidR="00596E1B" w:rsidRPr="00B433DB" w:rsidRDefault="00596E1B" w:rsidP="00C05DD1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W</w:t>
            </w:r>
            <w:r w:rsidRPr="00B433DB">
              <w:rPr>
                <w:color w:val="000000"/>
                <w:sz w:val="18"/>
                <w:szCs w:val="18"/>
              </w:rPr>
              <w:t>eb</w:t>
            </w:r>
          </w:p>
        </w:tc>
        <w:tc>
          <w:tcPr>
            <w:tcW w:w="877" w:type="dxa"/>
          </w:tcPr>
          <w:p w14:paraId="4014FAAE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19" w:type="dxa"/>
          </w:tcPr>
          <w:p w14:paraId="7FE1B083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3%</w:t>
            </w:r>
          </w:p>
        </w:tc>
        <w:tc>
          <w:tcPr>
            <w:tcW w:w="878" w:type="dxa"/>
          </w:tcPr>
          <w:p w14:paraId="103D807D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20" w:type="dxa"/>
          </w:tcPr>
          <w:p w14:paraId="2276E84B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</w:tcPr>
          <w:p w14:paraId="46BA5784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820" w:type="dxa"/>
          </w:tcPr>
          <w:p w14:paraId="75BC4DB9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3%</w:t>
            </w:r>
          </w:p>
        </w:tc>
        <w:tc>
          <w:tcPr>
            <w:tcW w:w="1240" w:type="dxa"/>
          </w:tcPr>
          <w:p w14:paraId="53FEAC30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596E1B" w:rsidRPr="00B433DB" w14:paraId="7145A13D" w14:textId="77777777" w:rsidTr="00C05DD1">
        <w:trPr>
          <w:trHeight w:val="288"/>
        </w:trPr>
        <w:tc>
          <w:tcPr>
            <w:tcW w:w="2910" w:type="dxa"/>
          </w:tcPr>
          <w:p w14:paraId="3B08D164" w14:textId="77777777" w:rsidR="00596E1B" w:rsidRPr="00B433DB" w:rsidRDefault="00596E1B" w:rsidP="00C05DD1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U</w:t>
            </w:r>
            <w:r w:rsidRPr="00B433DB">
              <w:rPr>
                <w:color w:val="000000"/>
                <w:sz w:val="18"/>
                <w:szCs w:val="18"/>
              </w:rPr>
              <w:t>nknown</w:t>
            </w:r>
          </w:p>
        </w:tc>
        <w:tc>
          <w:tcPr>
            <w:tcW w:w="877" w:type="dxa"/>
          </w:tcPr>
          <w:p w14:paraId="5C55BEF8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819" w:type="dxa"/>
          </w:tcPr>
          <w:p w14:paraId="608C2189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6%</w:t>
            </w:r>
          </w:p>
        </w:tc>
        <w:tc>
          <w:tcPr>
            <w:tcW w:w="878" w:type="dxa"/>
          </w:tcPr>
          <w:p w14:paraId="7AEF5EC1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20" w:type="dxa"/>
          </w:tcPr>
          <w:p w14:paraId="4C131816" w14:textId="77777777" w:rsidR="00596E1B" w:rsidRPr="00B433DB" w:rsidRDefault="00596E1B" w:rsidP="00C05DD1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</w:tcPr>
          <w:p w14:paraId="138FD524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820" w:type="dxa"/>
          </w:tcPr>
          <w:p w14:paraId="0FF0950E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6%</w:t>
            </w:r>
          </w:p>
        </w:tc>
        <w:tc>
          <w:tcPr>
            <w:tcW w:w="1240" w:type="dxa"/>
          </w:tcPr>
          <w:p w14:paraId="1B92FECC" w14:textId="77777777" w:rsidR="00596E1B" w:rsidRPr="00B433DB" w:rsidRDefault="00596E1B" w:rsidP="00C05DD1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596E1B" w:rsidRPr="00B433DB" w14:paraId="278A8789" w14:textId="77777777" w:rsidTr="00C05DD1">
        <w:trPr>
          <w:trHeight w:val="288"/>
        </w:trPr>
        <w:tc>
          <w:tcPr>
            <w:tcW w:w="2910" w:type="dxa"/>
          </w:tcPr>
          <w:p w14:paraId="174785CB" w14:textId="77777777" w:rsidR="00596E1B" w:rsidRPr="00B433DB" w:rsidRDefault="00596E1B" w:rsidP="00C05DD1">
            <w:pPr>
              <w:keepNext/>
              <w:spacing w:after="0"/>
              <w:rPr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Nudge 2</w:t>
            </w:r>
          </w:p>
        </w:tc>
        <w:tc>
          <w:tcPr>
            <w:tcW w:w="877" w:type="dxa"/>
          </w:tcPr>
          <w:p w14:paraId="2DE46E20" w14:textId="77777777" w:rsidR="00596E1B" w:rsidRPr="00B433DB" w:rsidRDefault="00596E1B" w:rsidP="00C05DD1">
            <w:pPr>
              <w:keepNext/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9" w:type="dxa"/>
          </w:tcPr>
          <w:p w14:paraId="2F619000" w14:textId="77777777" w:rsidR="00596E1B" w:rsidRPr="00B433DB" w:rsidRDefault="00596E1B" w:rsidP="00C05DD1">
            <w:pPr>
              <w:keepNext/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78" w:type="dxa"/>
          </w:tcPr>
          <w:p w14:paraId="4CDE29B0" w14:textId="77777777" w:rsidR="00596E1B" w:rsidRPr="00B433DB" w:rsidRDefault="00596E1B" w:rsidP="00C05DD1">
            <w:pPr>
              <w:keepNext/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01F22F0A" w14:textId="77777777" w:rsidR="00596E1B" w:rsidRPr="00B433DB" w:rsidRDefault="00596E1B" w:rsidP="00C05DD1">
            <w:pPr>
              <w:keepNext/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78" w:type="dxa"/>
          </w:tcPr>
          <w:p w14:paraId="43034DE7" w14:textId="77777777" w:rsidR="00596E1B" w:rsidRPr="00B433DB" w:rsidRDefault="00596E1B" w:rsidP="00C05DD1">
            <w:pPr>
              <w:keepNext/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70D06465" w14:textId="77777777" w:rsidR="00596E1B" w:rsidRPr="00B433DB" w:rsidRDefault="00596E1B" w:rsidP="00C05DD1">
            <w:pPr>
              <w:keepNext/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</w:tcPr>
          <w:p w14:paraId="05A8607E" w14:textId="77777777" w:rsidR="00596E1B" w:rsidRPr="00B433DB" w:rsidRDefault="00596E1B" w:rsidP="00C05DD1">
            <w:pPr>
              <w:keepNext/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0.43</w:t>
            </w:r>
          </w:p>
        </w:tc>
      </w:tr>
      <w:tr w:rsidR="00596E1B" w:rsidRPr="00B433DB" w14:paraId="199678EE" w14:textId="77777777" w:rsidTr="00C05DD1">
        <w:trPr>
          <w:trHeight w:val="288"/>
        </w:trPr>
        <w:tc>
          <w:tcPr>
            <w:tcW w:w="2910" w:type="dxa"/>
          </w:tcPr>
          <w:p w14:paraId="087E4A5F" w14:textId="77777777" w:rsidR="00596E1B" w:rsidRPr="00B433DB" w:rsidRDefault="00596E1B" w:rsidP="00C05DD1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Treated</w:t>
            </w:r>
          </w:p>
        </w:tc>
        <w:tc>
          <w:tcPr>
            <w:tcW w:w="877" w:type="dxa"/>
          </w:tcPr>
          <w:p w14:paraId="6FF7C971" w14:textId="77777777" w:rsidR="00596E1B" w:rsidRPr="00B433DB" w:rsidRDefault="00596E1B" w:rsidP="00C05DD1">
            <w:pPr>
              <w:keepNext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91</w:t>
            </w:r>
          </w:p>
        </w:tc>
        <w:tc>
          <w:tcPr>
            <w:tcW w:w="819" w:type="dxa"/>
          </w:tcPr>
          <w:p w14:paraId="0FF7F754" w14:textId="77777777" w:rsidR="00596E1B" w:rsidRPr="00B433DB" w:rsidRDefault="00596E1B" w:rsidP="00C05DD1">
            <w:pPr>
              <w:keepNext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48%</w:t>
            </w:r>
          </w:p>
        </w:tc>
        <w:tc>
          <w:tcPr>
            <w:tcW w:w="878" w:type="dxa"/>
          </w:tcPr>
          <w:p w14:paraId="36D80DFC" w14:textId="77777777" w:rsidR="00596E1B" w:rsidRPr="00B433DB" w:rsidRDefault="00596E1B" w:rsidP="00C05DD1">
            <w:pPr>
              <w:keepNext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81</w:t>
            </w:r>
          </w:p>
        </w:tc>
        <w:tc>
          <w:tcPr>
            <w:tcW w:w="820" w:type="dxa"/>
          </w:tcPr>
          <w:p w14:paraId="199D466E" w14:textId="77777777" w:rsidR="00596E1B" w:rsidRPr="00B433DB" w:rsidRDefault="00596E1B" w:rsidP="00C05DD1">
            <w:pPr>
              <w:keepNext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44%</w:t>
            </w:r>
          </w:p>
        </w:tc>
        <w:tc>
          <w:tcPr>
            <w:tcW w:w="878" w:type="dxa"/>
          </w:tcPr>
          <w:p w14:paraId="41A3A12F" w14:textId="77777777" w:rsidR="00596E1B" w:rsidRPr="00B433DB" w:rsidRDefault="00596E1B" w:rsidP="00C05DD1">
            <w:pPr>
              <w:keepNext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72</w:t>
            </w:r>
          </w:p>
        </w:tc>
        <w:tc>
          <w:tcPr>
            <w:tcW w:w="820" w:type="dxa"/>
          </w:tcPr>
          <w:p w14:paraId="3D6B5CE5" w14:textId="77777777" w:rsidR="00596E1B" w:rsidRPr="00B433DB" w:rsidRDefault="00596E1B" w:rsidP="00C05DD1">
            <w:pPr>
              <w:keepNext/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46%</w:t>
            </w:r>
          </w:p>
        </w:tc>
        <w:tc>
          <w:tcPr>
            <w:tcW w:w="1240" w:type="dxa"/>
          </w:tcPr>
          <w:p w14:paraId="5AD78858" w14:textId="77777777" w:rsidR="00596E1B" w:rsidRPr="00B433DB" w:rsidRDefault="00596E1B" w:rsidP="00C05DD1">
            <w:pPr>
              <w:keepNext/>
              <w:spacing w:after="0"/>
              <w:rPr>
                <w:color w:val="000000"/>
                <w:sz w:val="18"/>
                <w:szCs w:val="18"/>
              </w:rPr>
            </w:pPr>
          </w:p>
        </w:tc>
      </w:tr>
      <w:tr w:rsidR="00596E1B" w:rsidRPr="00B433DB" w14:paraId="24DCAFEA" w14:textId="77777777" w:rsidTr="00C05DD1">
        <w:trPr>
          <w:trHeight w:val="288"/>
        </w:trPr>
        <w:tc>
          <w:tcPr>
            <w:tcW w:w="2910" w:type="dxa"/>
          </w:tcPr>
          <w:p w14:paraId="3CA9F796" w14:textId="77777777" w:rsidR="00596E1B" w:rsidRPr="00B433DB" w:rsidRDefault="00596E1B" w:rsidP="00C05DD1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877" w:type="dxa"/>
          </w:tcPr>
          <w:p w14:paraId="5F8C0703" w14:textId="77777777" w:rsidR="00596E1B" w:rsidRPr="00B433DB" w:rsidRDefault="00596E1B" w:rsidP="00C05DD1">
            <w:pPr>
              <w:keepNext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00</w:t>
            </w:r>
          </w:p>
        </w:tc>
        <w:tc>
          <w:tcPr>
            <w:tcW w:w="819" w:type="dxa"/>
          </w:tcPr>
          <w:p w14:paraId="19F5EFE9" w14:textId="77777777" w:rsidR="00596E1B" w:rsidRPr="00B433DB" w:rsidRDefault="00596E1B" w:rsidP="00C05DD1">
            <w:pPr>
              <w:keepNext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52%</w:t>
            </w:r>
          </w:p>
        </w:tc>
        <w:tc>
          <w:tcPr>
            <w:tcW w:w="878" w:type="dxa"/>
          </w:tcPr>
          <w:p w14:paraId="0B016DC1" w14:textId="77777777" w:rsidR="00596E1B" w:rsidRPr="00B433DB" w:rsidRDefault="00596E1B" w:rsidP="00C05DD1">
            <w:pPr>
              <w:keepNext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05</w:t>
            </w:r>
          </w:p>
        </w:tc>
        <w:tc>
          <w:tcPr>
            <w:tcW w:w="820" w:type="dxa"/>
          </w:tcPr>
          <w:p w14:paraId="50DC29C1" w14:textId="77777777" w:rsidR="00596E1B" w:rsidRPr="00B433DB" w:rsidRDefault="00596E1B" w:rsidP="00C05DD1">
            <w:pPr>
              <w:keepNext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56%</w:t>
            </w:r>
          </w:p>
        </w:tc>
        <w:tc>
          <w:tcPr>
            <w:tcW w:w="878" w:type="dxa"/>
          </w:tcPr>
          <w:p w14:paraId="293AA423" w14:textId="77777777" w:rsidR="00596E1B" w:rsidRPr="00B433DB" w:rsidRDefault="00596E1B" w:rsidP="00C05DD1">
            <w:pPr>
              <w:keepNext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205</w:t>
            </w:r>
          </w:p>
        </w:tc>
        <w:tc>
          <w:tcPr>
            <w:tcW w:w="820" w:type="dxa"/>
          </w:tcPr>
          <w:p w14:paraId="49B79015" w14:textId="77777777" w:rsidR="00596E1B" w:rsidRPr="00B433DB" w:rsidRDefault="00596E1B" w:rsidP="00C05DD1">
            <w:pPr>
              <w:keepNext/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54%</w:t>
            </w:r>
          </w:p>
        </w:tc>
        <w:tc>
          <w:tcPr>
            <w:tcW w:w="1240" w:type="dxa"/>
          </w:tcPr>
          <w:p w14:paraId="221F4667" w14:textId="77777777" w:rsidR="00596E1B" w:rsidRPr="00B433DB" w:rsidRDefault="00596E1B" w:rsidP="00C05DD1">
            <w:pPr>
              <w:keepNext/>
              <w:spacing w:after="0"/>
              <w:rPr>
                <w:color w:val="000000"/>
                <w:sz w:val="18"/>
                <w:szCs w:val="18"/>
              </w:rPr>
            </w:pPr>
          </w:p>
        </w:tc>
      </w:tr>
      <w:tr w:rsidR="00596E1B" w:rsidRPr="00B433DB" w14:paraId="03E4B964" w14:textId="77777777" w:rsidTr="00C05DD1">
        <w:trPr>
          <w:trHeight w:val="288"/>
        </w:trPr>
        <w:tc>
          <w:tcPr>
            <w:tcW w:w="2910" w:type="dxa"/>
          </w:tcPr>
          <w:p w14:paraId="41557D53" w14:textId="77777777" w:rsidR="00596E1B" w:rsidRPr="00B433DB" w:rsidRDefault="00596E1B" w:rsidP="00C05DD1">
            <w:pPr>
              <w:keepNext/>
              <w:spacing w:after="0"/>
              <w:rPr>
                <w:sz w:val="18"/>
                <w:szCs w:val="18"/>
              </w:rPr>
            </w:pPr>
          </w:p>
        </w:tc>
        <w:tc>
          <w:tcPr>
            <w:tcW w:w="877" w:type="dxa"/>
          </w:tcPr>
          <w:p w14:paraId="07B5A06A" w14:textId="77777777" w:rsidR="00596E1B" w:rsidRPr="00B433DB" w:rsidRDefault="00596E1B" w:rsidP="00C05DD1">
            <w:pPr>
              <w:keepNext/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19" w:type="dxa"/>
          </w:tcPr>
          <w:p w14:paraId="5DD7AC04" w14:textId="77777777" w:rsidR="00596E1B" w:rsidRPr="00B433DB" w:rsidRDefault="00596E1B" w:rsidP="00C05DD1">
            <w:pPr>
              <w:keepNext/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</w:tcPr>
          <w:p w14:paraId="35EF076C" w14:textId="77777777" w:rsidR="00596E1B" w:rsidRPr="00B433DB" w:rsidRDefault="00596E1B" w:rsidP="00C05DD1">
            <w:pPr>
              <w:keepNext/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20" w:type="dxa"/>
          </w:tcPr>
          <w:p w14:paraId="2DFC7847" w14:textId="77777777" w:rsidR="00596E1B" w:rsidRPr="00B433DB" w:rsidRDefault="00596E1B" w:rsidP="00C05DD1">
            <w:pPr>
              <w:keepNext/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</w:tcPr>
          <w:p w14:paraId="499EFE8E" w14:textId="77777777" w:rsidR="00596E1B" w:rsidRPr="00B433DB" w:rsidRDefault="00596E1B" w:rsidP="00C05DD1">
            <w:pPr>
              <w:keepNext/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20" w:type="dxa"/>
          </w:tcPr>
          <w:p w14:paraId="7398615A" w14:textId="77777777" w:rsidR="00596E1B" w:rsidRPr="00B433DB" w:rsidRDefault="00596E1B" w:rsidP="00C05DD1">
            <w:pPr>
              <w:keepNext/>
              <w:spacing w:after="0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0" w:type="dxa"/>
          </w:tcPr>
          <w:p w14:paraId="37DBBCBF" w14:textId="77777777" w:rsidR="00596E1B" w:rsidRPr="00B433DB" w:rsidRDefault="00596E1B" w:rsidP="00C05DD1">
            <w:pPr>
              <w:keepNext/>
              <w:spacing w:after="0"/>
              <w:rPr>
                <w:b/>
                <w:color w:val="000000"/>
                <w:sz w:val="18"/>
                <w:szCs w:val="18"/>
              </w:rPr>
            </w:pPr>
          </w:p>
        </w:tc>
      </w:tr>
      <w:tr w:rsidR="00596E1B" w:rsidRPr="00B433DB" w14:paraId="73804F35" w14:textId="77777777" w:rsidTr="00C05DD1">
        <w:trPr>
          <w:trHeight w:val="288"/>
        </w:trPr>
        <w:tc>
          <w:tcPr>
            <w:tcW w:w="2910" w:type="dxa"/>
          </w:tcPr>
          <w:p w14:paraId="78A8E82C" w14:textId="77777777" w:rsidR="00596E1B" w:rsidRPr="00B433DB" w:rsidRDefault="00596E1B" w:rsidP="00C05DD1">
            <w:pPr>
              <w:keepNext/>
              <w:spacing w:after="0"/>
              <w:rPr>
                <w:sz w:val="18"/>
                <w:szCs w:val="18"/>
              </w:rPr>
            </w:pPr>
          </w:p>
        </w:tc>
        <w:tc>
          <w:tcPr>
            <w:tcW w:w="877" w:type="dxa"/>
          </w:tcPr>
          <w:p w14:paraId="02DFDEB1" w14:textId="77777777" w:rsidR="00596E1B" w:rsidRPr="00B433DB" w:rsidRDefault="00596E1B" w:rsidP="00C05DD1">
            <w:pPr>
              <w:keepNext/>
              <w:spacing w:after="0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819" w:type="dxa"/>
          </w:tcPr>
          <w:p w14:paraId="616EE5C5" w14:textId="77777777" w:rsidR="00596E1B" w:rsidRPr="00B433DB" w:rsidRDefault="00596E1B" w:rsidP="00C05DD1">
            <w:pPr>
              <w:keepNext/>
              <w:spacing w:after="0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878" w:type="dxa"/>
          </w:tcPr>
          <w:p w14:paraId="76719C9E" w14:textId="77777777" w:rsidR="00596E1B" w:rsidRPr="00B433DB" w:rsidRDefault="00596E1B" w:rsidP="00C05DD1">
            <w:pPr>
              <w:keepNext/>
              <w:spacing w:after="0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7F92595F" w14:textId="77777777" w:rsidR="00596E1B" w:rsidRPr="00B433DB" w:rsidRDefault="00596E1B" w:rsidP="00C05DD1">
            <w:pPr>
              <w:keepNext/>
              <w:spacing w:after="0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878" w:type="dxa"/>
          </w:tcPr>
          <w:p w14:paraId="2C7B9B02" w14:textId="77777777" w:rsidR="00596E1B" w:rsidRPr="00B433DB" w:rsidRDefault="00596E1B" w:rsidP="00C05DD1">
            <w:pPr>
              <w:keepNext/>
              <w:spacing w:after="0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820" w:type="dxa"/>
          </w:tcPr>
          <w:p w14:paraId="1CF65B31" w14:textId="77777777" w:rsidR="00596E1B" w:rsidRPr="00B433DB" w:rsidRDefault="00596E1B" w:rsidP="00C05DD1">
            <w:pPr>
              <w:keepNext/>
              <w:spacing w:after="0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</w:tcPr>
          <w:p w14:paraId="32153ADF" w14:textId="77777777" w:rsidR="00596E1B" w:rsidRPr="00B433DB" w:rsidRDefault="00596E1B" w:rsidP="00C05DD1">
            <w:pPr>
              <w:keepNext/>
              <w:spacing w:after="0"/>
              <w:rPr>
                <w:b/>
                <w:color w:val="000000"/>
                <w:sz w:val="18"/>
                <w:szCs w:val="18"/>
              </w:rPr>
            </w:pPr>
          </w:p>
        </w:tc>
      </w:tr>
      <w:tr w:rsidR="00596E1B" w:rsidRPr="00B433DB" w14:paraId="66A4B4A1" w14:textId="77777777" w:rsidTr="00C05DD1">
        <w:trPr>
          <w:trHeight w:val="288"/>
        </w:trPr>
        <w:tc>
          <w:tcPr>
            <w:tcW w:w="2910" w:type="dxa"/>
          </w:tcPr>
          <w:p w14:paraId="1C6B8810" w14:textId="77777777" w:rsidR="00596E1B" w:rsidRPr="00B433DB" w:rsidRDefault="00596E1B" w:rsidP="00C05DD1">
            <w:pPr>
              <w:keepNext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877" w:type="dxa"/>
          </w:tcPr>
          <w:p w14:paraId="644F7F30" w14:textId="77777777" w:rsidR="00596E1B" w:rsidRPr="00B433DB" w:rsidRDefault="00596E1B" w:rsidP="00C05DD1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27.25</w:t>
            </w:r>
          </w:p>
        </w:tc>
        <w:tc>
          <w:tcPr>
            <w:tcW w:w="819" w:type="dxa"/>
          </w:tcPr>
          <w:p w14:paraId="58CF492D" w14:textId="77777777" w:rsidR="00596E1B" w:rsidRPr="00B433DB" w:rsidRDefault="00596E1B" w:rsidP="00C05DD1">
            <w:pPr>
              <w:keepNext/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</w:tcPr>
          <w:p w14:paraId="23371D0A" w14:textId="77777777" w:rsidR="00596E1B" w:rsidRPr="00B433DB" w:rsidRDefault="00596E1B" w:rsidP="00C05DD1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27.46</w:t>
            </w:r>
          </w:p>
        </w:tc>
        <w:tc>
          <w:tcPr>
            <w:tcW w:w="820" w:type="dxa"/>
          </w:tcPr>
          <w:p w14:paraId="1461CC5F" w14:textId="77777777" w:rsidR="00596E1B" w:rsidRPr="00B433DB" w:rsidRDefault="00596E1B" w:rsidP="00C05DD1">
            <w:pPr>
              <w:keepNext/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</w:tcPr>
          <w:p w14:paraId="06EA13C9" w14:textId="77777777" w:rsidR="00596E1B" w:rsidRPr="00B433DB" w:rsidRDefault="00596E1B" w:rsidP="00C05DD1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27.35</w:t>
            </w:r>
          </w:p>
        </w:tc>
        <w:tc>
          <w:tcPr>
            <w:tcW w:w="820" w:type="dxa"/>
          </w:tcPr>
          <w:p w14:paraId="5D05AD21" w14:textId="77777777" w:rsidR="00596E1B" w:rsidRPr="00B433DB" w:rsidRDefault="00596E1B" w:rsidP="00C05DD1">
            <w:pPr>
              <w:keepNext/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0" w:type="dxa"/>
          </w:tcPr>
          <w:p w14:paraId="3DCFC426" w14:textId="77777777" w:rsidR="00596E1B" w:rsidRPr="00B433DB" w:rsidRDefault="00596E1B" w:rsidP="00C05DD1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0.69</w:t>
            </w:r>
          </w:p>
        </w:tc>
      </w:tr>
      <w:tr w:rsidR="00596E1B" w:rsidRPr="00B433DB" w14:paraId="72A72327" w14:textId="77777777" w:rsidTr="00C05DD1">
        <w:trPr>
          <w:trHeight w:val="288"/>
        </w:trPr>
        <w:tc>
          <w:tcPr>
            <w:tcW w:w="2910" w:type="dxa"/>
          </w:tcPr>
          <w:p w14:paraId="57B2619F" w14:textId="77777777" w:rsidR="00596E1B" w:rsidRPr="00B433DB" w:rsidRDefault="00596E1B" w:rsidP="00C05DD1">
            <w:pPr>
              <w:keepNext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 xml:space="preserve">Avg. years smartphone use </w:t>
            </w:r>
          </w:p>
        </w:tc>
        <w:tc>
          <w:tcPr>
            <w:tcW w:w="877" w:type="dxa"/>
          </w:tcPr>
          <w:p w14:paraId="7158087F" w14:textId="77777777" w:rsidR="00596E1B" w:rsidRPr="00B433DB" w:rsidRDefault="00596E1B" w:rsidP="00C05DD1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6.3</w:t>
            </w:r>
          </w:p>
        </w:tc>
        <w:tc>
          <w:tcPr>
            <w:tcW w:w="819" w:type="dxa"/>
          </w:tcPr>
          <w:p w14:paraId="594AD404" w14:textId="77777777" w:rsidR="00596E1B" w:rsidRPr="00B433DB" w:rsidRDefault="00596E1B" w:rsidP="00C05DD1">
            <w:pPr>
              <w:keepNext/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</w:tcPr>
          <w:p w14:paraId="26B47C3D" w14:textId="77777777" w:rsidR="00596E1B" w:rsidRPr="00B433DB" w:rsidRDefault="00596E1B" w:rsidP="00C05DD1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6.5</w:t>
            </w:r>
          </w:p>
        </w:tc>
        <w:tc>
          <w:tcPr>
            <w:tcW w:w="820" w:type="dxa"/>
          </w:tcPr>
          <w:p w14:paraId="750F0161" w14:textId="77777777" w:rsidR="00596E1B" w:rsidRPr="00B433DB" w:rsidRDefault="00596E1B" w:rsidP="00C05DD1">
            <w:pPr>
              <w:keepNext/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78" w:type="dxa"/>
          </w:tcPr>
          <w:p w14:paraId="5BB4E28B" w14:textId="77777777" w:rsidR="00596E1B" w:rsidRPr="00B433DB" w:rsidRDefault="00596E1B" w:rsidP="00C05DD1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6.4</w:t>
            </w:r>
          </w:p>
        </w:tc>
        <w:tc>
          <w:tcPr>
            <w:tcW w:w="820" w:type="dxa"/>
          </w:tcPr>
          <w:p w14:paraId="4563D586" w14:textId="77777777" w:rsidR="00596E1B" w:rsidRPr="00B433DB" w:rsidRDefault="00596E1B" w:rsidP="00C05DD1">
            <w:pPr>
              <w:keepNext/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0" w:type="dxa"/>
          </w:tcPr>
          <w:p w14:paraId="22034628" w14:textId="77777777" w:rsidR="00596E1B" w:rsidRPr="00B433DB" w:rsidRDefault="00596E1B" w:rsidP="00C05DD1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0.43</w:t>
            </w:r>
          </w:p>
        </w:tc>
      </w:tr>
    </w:tbl>
    <w:p w14:paraId="10FC78F8" w14:textId="4017FE10" w:rsidR="00596E1B" w:rsidRPr="00297A39" w:rsidRDefault="00596E1B" w:rsidP="00596E1B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r w:rsidRPr="00297A39">
        <w:rPr>
          <w:color w:val="000000"/>
          <w:sz w:val="18"/>
        </w:rPr>
        <w:t xml:space="preserve">Note: p-values are the results of Chi-Square </w:t>
      </w:r>
      <w:r w:rsidR="00384BEA" w:rsidRPr="00297A39">
        <w:rPr>
          <w:color w:val="000000"/>
          <w:sz w:val="18"/>
        </w:rPr>
        <w:t xml:space="preserve">tests of </w:t>
      </w:r>
      <w:r w:rsidR="00384BEA">
        <w:rPr>
          <w:color w:val="000000"/>
          <w:sz w:val="18"/>
        </w:rPr>
        <w:t>independence</w:t>
      </w:r>
      <w:r w:rsidRPr="00297A39">
        <w:rPr>
          <w:color w:val="000000"/>
          <w:sz w:val="18"/>
        </w:rPr>
        <w:t xml:space="preserve"> between categorical variables</w:t>
      </w:r>
      <w:r>
        <w:rPr>
          <w:color w:val="000000"/>
          <w:sz w:val="18"/>
          <w:szCs w:val="18"/>
        </w:rPr>
        <w:t>,</w:t>
      </w:r>
      <w:r w:rsidRPr="00297A39">
        <w:rPr>
          <w:color w:val="000000"/>
          <w:sz w:val="18"/>
        </w:rPr>
        <w:t xml:space="preserve"> or from t-</w:t>
      </w:r>
      <w:r>
        <w:rPr>
          <w:color w:val="000000"/>
          <w:sz w:val="18"/>
          <w:szCs w:val="18"/>
        </w:rPr>
        <w:t>tests</w:t>
      </w:r>
      <w:r w:rsidRPr="00297A39">
        <w:rPr>
          <w:color w:val="000000"/>
          <w:sz w:val="18"/>
        </w:rPr>
        <w:t xml:space="preserve"> of equality for continuous variables.</w:t>
      </w:r>
    </w:p>
    <w:p w14:paraId="3BA8D336" w14:textId="77E24DA6" w:rsidR="0007797E" w:rsidRDefault="0007797E">
      <w:pPr>
        <w:spacing w:line="276" w:lineRule="auto"/>
        <w:jc w:val="left"/>
        <w:rPr>
          <w:b/>
          <w:bCs/>
          <w:szCs w:val="18"/>
        </w:rPr>
      </w:pPr>
    </w:p>
    <w:p w14:paraId="3FC9C7C0" w14:textId="4A3A7709" w:rsidR="00596E1B" w:rsidRDefault="00596E1B">
      <w:pPr>
        <w:spacing w:line="276" w:lineRule="auto"/>
        <w:jc w:val="left"/>
        <w:rPr>
          <w:b/>
          <w:bCs/>
          <w:szCs w:val="18"/>
        </w:rPr>
      </w:pPr>
      <w:r>
        <w:rPr>
          <w:b/>
          <w:bCs/>
          <w:szCs w:val="18"/>
        </w:rPr>
        <w:br w:type="page"/>
      </w:r>
    </w:p>
    <w:p w14:paraId="5A063CB7" w14:textId="14A8421A" w:rsidR="00C05DD1" w:rsidRPr="00B54E65" w:rsidRDefault="00C05DD1" w:rsidP="008219B9">
      <w:pPr>
        <w:pStyle w:val="Caption"/>
        <w:rPr>
          <w:b/>
          <w:color w:val="000000"/>
          <w:sz w:val="20"/>
          <w:szCs w:val="20"/>
        </w:rPr>
      </w:pPr>
      <w:bookmarkStart w:id="1" w:name="_Ref23955286"/>
      <w:bookmarkStart w:id="2" w:name="_Toc26894648"/>
      <w:bookmarkStart w:id="3" w:name="_Toc26816829"/>
      <w:bookmarkStart w:id="4" w:name="_Toc27501431"/>
      <w:r w:rsidRPr="00B54E65">
        <w:rPr>
          <w:b/>
          <w:sz w:val="20"/>
          <w:szCs w:val="20"/>
        </w:rPr>
        <w:lastRenderedPageBreak/>
        <w:t>Table SM</w:t>
      </w:r>
      <w:r w:rsidRPr="00B54E65">
        <w:rPr>
          <w:b/>
          <w:sz w:val="20"/>
          <w:szCs w:val="20"/>
        </w:rPr>
        <w:fldChar w:fldCharType="begin"/>
      </w:r>
      <w:r w:rsidRPr="00B54E65">
        <w:rPr>
          <w:b/>
          <w:sz w:val="20"/>
          <w:szCs w:val="20"/>
        </w:rPr>
        <w:instrText xml:space="preserve"> SEQ Table_SM \* ARABIC </w:instrText>
      </w:r>
      <w:r w:rsidRPr="00B54E65">
        <w:rPr>
          <w:b/>
          <w:sz w:val="20"/>
          <w:szCs w:val="20"/>
        </w:rPr>
        <w:fldChar w:fldCharType="separate"/>
      </w:r>
      <w:r w:rsidR="00AC1E3B" w:rsidRPr="00B54E65">
        <w:rPr>
          <w:b/>
          <w:noProof/>
          <w:sz w:val="20"/>
          <w:szCs w:val="20"/>
        </w:rPr>
        <w:t>6</w:t>
      </w:r>
      <w:r w:rsidRPr="00B54E65">
        <w:rPr>
          <w:b/>
          <w:sz w:val="20"/>
          <w:szCs w:val="20"/>
        </w:rPr>
        <w:fldChar w:fldCharType="end"/>
      </w:r>
      <w:r w:rsidRPr="00B54E65">
        <w:rPr>
          <w:b/>
          <w:sz w:val="20"/>
          <w:szCs w:val="20"/>
        </w:rPr>
        <w:t xml:space="preserve">. </w:t>
      </w:r>
      <w:r w:rsidRPr="00B54E65">
        <w:rPr>
          <w:color w:val="000000"/>
          <w:sz w:val="20"/>
          <w:szCs w:val="20"/>
        </w:rPr>
        <w:t>Description of the dependent</w:t>
      </w:r>
      <w:r w:rsidR="00AC64F9" w:rsidRPr="00B54E65">
        <w:rPr>
          <w:color w:val="000000"/>
          <w:sz w:val="20"/>
          <w:szCs w:val="20"/>
        </w:rPr>
        <w:t xml:space="preserve"> (Number of prices submitted and Percentage of valid prices submitted)</w:t>
      </w:r>
      <w:r w:rsidRPr="00B54E65">
        <w:rPr>
          <w:color w:val="000000"/>
          <w:sz w:val="20"/>
          <w:szCs w:val="20"/>
        </w:rPr>
        <w:t>, time variant and time invariant variables</w:t>
      </w:r>
      <w:r w:rsidRPr="00B54E65">
        <w:rPr>
          <w:sz w:val="20"/>
          <w:szCs w:val="20"/>
        </w:rPr>
        <w:t>,</w:t>
      </w:r>
      <w:r w:rsidRPr="00B54E65">
        <w:rPr>
          <w:color w:val="000000"/>
          <w:sz w:val="20"/>
          <w:szCs w:val="20"/>
        </w:rPr>
        <w:t xml:space="preserve"> and results of t-tests of equality of means at the baseline (pre-treatment) period for the treated and control sub-samples for the nudge, based on social norm (N=284).</w:t>
      </w:r>
      <w:r w:rsidRPr="00B54E65">
        <w:rPr>
          <w:b/>
          <w:color w:val="000000"/>
          <w:sz w:val="20"/>
          <w:szCs w:val="20"/>
        </w:rPr>
        <w:t xml:space="preserve"> </w:t>
      </w:r>
    </w:p>
    <w:tbl>
      <w:tblPr>
        <w:tblW w:w="9072" w:type="dxa"/>
        <w:tblLayout w:type="fixed"/>
        <w:tblLook w:val="0000" w:firstRow="0" w:lastRow="0" w:firstColumn="0" w:lastColumn="0" w:noHBand="0" w:noVBand="0"/>
      </w:tblPr>
      <w:tblGrid>
        <w:gridCol w:w="2235"/>
        <w:gridCol w:w="2160"/>
        <w:gridCol w:w="992"/>
        <w:gridCol w:w="1013"/>
        <w:gridCol w:w="862"/>
        <w:gridCol w:w="905"/>
        <w:gridCol w:w="905"/>
      </w:tblGrid>
      <w:tr w:rsidR="00C05DD1" w:rsidRPr="00697D73" w14:paraId="5BED6B46" w14:textId="77777777" w:rsidTr="00C05DD1">
        <w:trPr>
          <w:tblHeader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C5419F6" w14:textId="77777777" w:rsidR="00C05DD1" w:rsidRPr="00697D73" w:rsidRDefault="00C05DD1" w:rsidP="00C05DD1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b/>
                <w:sz w:val="18"/>
                <w:szCs w:val="18"/>
                <w:lang w:val="en-US"/>
              </w:rPr>
            </w:pPr>
            <w:r w:rsidRPr="00697D73">
              <w:rPr>
                <w:rFonts w:eastAsiaTheme="minorEastAsia"/>
                <w:b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174D846" w14:textId="77777777" w:rsidR="00C05DD1" w:rsidRPr="00697D73" w:rsidRDefault="00C05DD1" w:rsidP="00C05DD1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b/>
                <w:sz w:val="18"/>
                <w:szCs w:val="18"/>
                <w:lang w:val="en-US"/>
              </w:rPr>
            </w:pPr>
            <w:r w:rsidRPr="00697D73">
              <w:rPr>
                <w:rFonts w:eastAsiaTheme="minorEastAsia"/>
                <w:b/>
                <w:sz w:val="18"/>
                <w:szCs w:val="18"/>
                <w:lang w:val="en-US"/>
              </w:rPr>
              <w:t>Descrip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A99AA1A" w14:textId="77777777" w:rsidR="00C05DD1" w:rsidRPr="00697D73" w:rsidRDefault="00C05DD1" w:rsidP="00C05DD1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b/>
                <w:sz w:val="18"/>
                <w:szCs w:val="18"/>
                <w:lang w:val="en-US"/>
              </w:rPr>
            </w:pPr>
            <w:r w:rsidRPr="00697D73">
              <w:rPr>
                <w:rFonts w:eastAsiaTheme="minorEastAsia"/>
                <w:b/>
                <w:sz w:val="18"/>
                <w:szCs w:val="18"/>
                <w:lang w:val="en-US"/>
              </w:rPr>
              <w:t>Mean Control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41F9BE2" w14:textId="77777777" w:rsidR="00C05DD1" w:rsidRPr="00697D73" w:rsidRDefault="00C05DD1" w:rsidP="00C05DD1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b/>
                <w:sz w:val="18"/>
                <w:szCs w:val="18"/>
                <w:lang w:val="en-US"/>
              </w:rPr>
            </w:pPr>
            <w:r w:rsidRPr="00697D73">
              <w:rPr>
                <w:rFonts w:eastAsiaTheme="minorEastAsia"/>
                <w:b/>
                <w:sz w:val="18"/>
                <w:szCs w:val="18"/>
                <w:lang w:val="en-US"/>
              </w:rPr>
              <w:t>Mean Treated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BAC1CD1" w14:textId="77777777" w:rsidR="00C05DD1" w:rsidRPr="00697D73" w:rsidRDefault="00C05DD1" w:rsidP="00C05DD1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b/>
                <w:sz w:val="18"/>
                <w:szCs w:val="18"/>
                <w:lang w:val="en-US"/>
              </w:rPr>
            </w:pPr>
            <w:r w:rsidRPr="00697D73">
              <w:rPr>
                <w:rFonts w:eastAsiaTheme="minorEastAsia"/>
                <w:b/>
                <w:sz w:val="18"/>
                <w:szCs w:val="18"/>
                <w:lang w:val="en-US"/>
              </w:rPr>
              <w:t>Diff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4DA778A" w14:textId="77777777" w:rsidR="00C05DD1" w:rsidRPr="00697D73" w:rsidRDefault="00C05DD1" w:rsidP="00C05DD1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b/>
                <w:sz w:val="18"/>
                <w:szCs w:val="18"/>
                <w:lang w:val="en-US"/>
              </w:rPr>
            </w:pPr>
            <w:r w:rsidRPr="00697D73">
              <w:rPr>
                <w:rFonts w:eastAsiaTheme="minorEastAsia"/>
                <w:b/>
                <w:sz w:val="18"/>
                <w:szCs w:val="18"/>
                <w:lang w:val="en-US"/>
              </w:rPr>
              <w:t>t value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C28951E" w14:textId="77777777" w:rsidR="00C05DD1" w:rsidRPr="00697D73" w:rsidRDefault="00C05DD1" w:rsidP="00C05DD1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b/>
                <w:sz w:val="18"/>
                <w:szCs w:val="18"/>
                <w:lang w:val="en-US"/>
              </w:rPr>
            </w:pPr>
            <w:r w:rsidRPr="00697D73">
              <w:rPr>
                <w:rFonts w:eastAsiaTheme="minorEastAsia"/>
                <w:b/>
                <w:sz w:val="18"/>
                <w:szCs w:val="18"/>
                <w:lang w:val="en-US"/>
              </w:rPr>
              <w:t>pvalue</w:t>
            </w:r>
          </w:p>
        </w:tc>
      </w:tr>
      <w:tr w:rsidR="00C05DD1" w:rsidRPr="00697D73" w14:paraId="74C78D4E" w14:textId="77777777" w:rsidTr="00C05DD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E39524B" w14:textId="77777777" w:rsidR="00C05DD1" w:rsidRPr="00697D73" w:rsidRDefault="00C05DD1" w:rsidP="00C05DD1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b/>
                <w:sz w:val="18"/>
                <w:szCs w:val="18"/>
                <w:lang w:val="en-US"/>
              </w:rPr>
            </w:pPr>
            <w:r w:rsidRPr="00697D73">
              <w:rPr>
                <w:rFonts w:eastAsiaTheme="minorEastAsia"/>
                <w:b/>
                <w:sz w:val="18"/>
                <w:szCs w:val="18"/>
                <w:lang w:val="en-US"/>
              </w:rPr>
              <w:t>Number of prices submitt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816D65F" w14:textId="77777777" w:rsidR="00C05DD1" w:rsidRPr="00697D73" w:rsidRDefault="00C05DD1" w:rsidP="00C05DD1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  <w:lang w:val="en-US"/>
              </w:rPr>
            </w:pPr>
            <w:r w:rsidRPr="00697D73">
              <w:rPr>
                <w:rFonts w:eastAsiaTheme="minorEastAsia"/>
                <w:sz w:val="18"/>
                <w:szCs w:val="18"/>
                <w:lang w:val="en-US"/>
              </w:rPr>
              <w:t>The number of prices submitted by a volunteer week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2ACD28" w14:textId="521D95FC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22.2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080D5EC9" w14:textId="7C35800E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24.6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3FA040A" w14:textId="311F30FA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-2.3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9799DE5" w14:textId="58882F9D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-1.6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9AB1EC0" w14:textId="1536C120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.1</w:t>
            </w:r>
            <w:r w:rsidR="00106DE1">
              <w:rPr>
                <w:sz w:val="18"/>
                <w:szCs w:val="18"/>
              </w:rPr>
              <w:t>0</w:t>
            </w:r>
          </w:p>
        </w:tc>
      </w:tr>
      <w:tr w:rsidR="00C05DD1" w:rsidRPr="00697D73" w14:paraId="118D1909" w14:textId="77777777" w:rsidTr="00C05DD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684D635" w14:textId="77777777" w:rsidR="00C05DD1" w:rsidRPr="00697D73" w:rsidRDefault="00C05DD1" w:rsidP="00C05DD1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b/>
                <w:sz w:val="18"/>
                <w:szCs w:val="18"/>
                <w:lang w:val="en-US"/>
              </w:rPr>
            </w:pPr>
            <w:r w:rsidRPr="00C37E1C">
              <w:rPr>
                <w:rFonts w:eastAsiaTheme="minorEastAsia"/>
                <w:b/>
                <w:sz w:val="18"/>
                <w:szCs w:val="18"/>
                <w:lang w:val="en-US"/>
              </w:rPr>
              <w:t>Percentage of valid prices submitt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11A863F" w14:textId="77777777" w:rsidR="00C05DD1" w:rsidRPr="00697D73" w:rsidRDefault="00C05DD1" w:rsidP="00C05DD1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  <w:lang w:val="en-US"/>
              </w:rPr>
            </w:pPr>
            <w:r w:rsidRPr="00C37E1C">
              <w:rPr>
                <w:rFonts w:eastAsiaTheme="minorEastAsia"/>
                <w:sz w:val="18"/>
                <w:szCs w:val="18"/>
                <w:lang w:val="en-US"/>
              </w:rPr>
              <w:t>The percentage of weekly valid prices on total prices submitted by a volunte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9CF44F" w14:textId="173009E5" w:rsidR="00C05DD1" w:rsidRPr="00C05DD1" w:rsidRDefault="00B72FDF" w:rsidP="00C05DD1">
            <w:pPr>
              <w:spacing w:after="160" w:line="259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6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D5530DE" w14:textId="2B9B729F" w:rsidR="00C05DD1" w:rsidRPr="00C05DD1" w:rsidRDefault="00B72FDF" w:rsidP="00C05DD1">
            <w:pPr>
              <w:spacing w:after="160" w:line="259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6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4840C15D" w14:textId="47DF066D" w:rsidR="00C05DD1" w:rsidRPr="00106DE1" w:rsidRDefault="00B72FDF" w:rsidP="00C05DD1">
            <w:pPr>
              <w:spacing w:after="160" w:line="259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746F6CE" w14:textId="3B73645D" w:rsidR="00C05DD1" w:rsidRPr="00106DE1" w:rsidRDefault="00B72FDF" w:rsidP="00C05DD1">
            <w:pPr>
              <w:spacing w:after="160" w:line="259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8773DDC" w14:textId="0B0AF1DA" w:rsidR="00C05DD1" w:rsidRPr="000A62B1" w:rsidRDefault="00B72FDF" w:rsidP="00C05DD1">
            <w:pPr>
              <w:spacing w:after="160" w:line="259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05</w:t>
            </w:r>
            <w:r w:rsidR="00C05DD1" w:rsidRPr="00106DE1">
              <w:rPr>
                <w:sz w:val="18"/>
                <w:szCs w:val="18"/>
              </w:rPr>
              <w:t>*</w:t>
            </w:r>
          </w:p>
        </w:tc>
      </w:tr>
      <w:tr w:rsidR="00C05DD1" w:rsidRPr="00697D73" w14:paraId="048ADA20" w14:textId="77777777" w:rsidTr="00C05DD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D062856" w14:textId="77777777" w:rsidR="00C05DD1" w:rsidRPr="00697D73" w:rsidRDefault="00C05DD1" w:rsidP="00C05DD1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b/>
                <w:sz w:val="18"/>
                <w:szCs w:val="18"/>
                <w:lang w:val="en-US"/>
              </w:rPr>
            </w:pPr>
            <w:r w:rsidRPr="00697D73">
              <w:rPr>
                <w:rFonts w:eastAsiaTheme="minorEastAsia"/>
                <w:b/>
                <w:sz w:val="18"/>
                <w:szCs w:val="18"/>
                <w:lang w:val="en-US"/>
              </w:rPr>
              <w:t>Reward previous wee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04662AE" w14:textId="77777777" w:rsidR="00C05DD1" w:rsidRPr="00697D73" w:rsidRDefault="00C05DD1" w:rsidP="00C05DD1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  <w:lang w:val="en-US"/>
              </w:rPr>
            </w:pPr>
            <w:r w:rsidRPr="00697D73">
              <w:rPr>
                <w:rFonts w:eastAsiaTheme="minorEastAsia"/>
                <w:sz w:val="18"/>
                <w:szCs w:val="18"/>
                <w:lang w:val="en-US"/>
              </w:rPr>
              <w:t>=1 if the volunteer had been rewarded in the current week, otherwise 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44755E" w14:textId="0D1911F4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.2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28576DEB" w14:textId="4683AF79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.3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3D2090E3" w14:textId="36E1074A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-.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5631701" w14:textId="702F3294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-1.3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576403A" w14:textId="67CB376E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.18</w:t>
            </w:r>
          </w:p>
        </w:tc>
      </w:tr>
      <w:tr w:rsidR="00C05DD1" w:rsidRPr="00697D73" w14:paraId="783431EA" w14:textId="77777777" w:rsidTr="00C05DD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DDEA410" w14:textId="77777777" w:rsidR="00C05DD1" w:rsidRPr="00697D73" w:rsidRDefault="00C05DD1" w:rsidP="00C05DD1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b/>
                <w:sz w:val="18"/>
                <w:szCs w:val="18"/>
                <w:lang w:val="en-US"/>
              </w:rPr>
            </w:pPr>
            <w:r w:rsidRPr="00697D73">
              <w:rPr>
                <w:rFonts w:eastAsiaTheme="minorEastAsia"/>
                <w:b/>
                <w:sz w:val="18"/>
                <w:szCs w:val="18"/>
                <w:lang w:val="en-US"/>
              </w:rPr>
              <w:t>Nudge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148DA9F" w14:textId="77777777" w:rsidR="00C05DD1" w:rsidRPr="00697D73" w:rsidRDefault="00C05DD1" w:rsidP="00C05DD1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  <w:lang w:val="en-US"/>
              </w:rPr>
            </w:pPr>
            <w:r w:rsidRPr="00697D73">
              <w:rPr>
                <w:rFonts w:eastAsiaTheme="minorEastAsia"/>
                <w:sz w:val="18"/>
                <w:szCs w:val="18"/>
                <w:lang w:val="en-US"/>
              </w:rPr>
              <w:t>=1 if the volunteers is in the treated group in the second interven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F7D351" w14:textId="5FFC2A3C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.5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18727DD4" w14:textId="1275606B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.5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B51F8B7" w14:textId="7FD3C47B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-.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2BF885B" w14:textId="117669C0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-.6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8DED8E8" w14:textId="1874B5F0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.52</w:t>
            </w:r>
          </w:p>
        </w:tc>
      </w:tr>
      <w:tr w:rsidR="00C05DD1" w:rsidRPr="00697D73" w14:paraId="118070DB" w14:textId="77777777" w:rsidTr="00C05DD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56BE4F5" w14:textId="77777777" w:rsidR="00C05DD1" w:rsidRPr="00697D73" w:rsidRDefault="00C05DD1" w:rsidP="00C05DD1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b/>
                <w:sz w:val="18"/>
                <w:szCs w:val="18"/>
                <w:lang w:val="en-US"/>
              </w:rPr>
            </w:pPr>
            <w:r w:rsidRPr="00697D73">
              <w:rPr>
                <w:rFonts w:eastAsiaTheme="minorEastAsia"/>
                <w:b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73B43BA" w14:textId="77777777" w:rsidR="00C05DD1" w:rsidRPr="00697D73" w:rsidRDefault="00C05DD1" w:rsidP="00C05DD1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  <w:lang w:val="en-US"/>
              </w:rPr>
            </w:pPr>
            <w:r w:rsidRPr="00697D73">
              <w:rPr>
                <w:rFonts w:eastAsiaTheme="minorEastAsia"/>
                <w:sz w:val="18"/>
                <w:szCs w:val="18"/>
                <w:lang w:val="en-US"/>
              </w:rPr>
              <w:t>=1 if the volunteers is 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A1FD4D" w14:textId="1D02AE0E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.8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C7F5ECB" w14:textId="3555603E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.8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3D647A32" w14:textId="44912802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-.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2B0B218" w14:textId="39FF8E81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-1.6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FAD2C11" w14:textId="01533639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.1</w:t>
            </w:r>
            <w:r w:rsidR="00106DE1">
              <w:rPr>
                <w:sz w:val="18"/>
                <w:szCs w:val="18"/>
              </w:rPr>
              <w:t>0</w:t>
            </w:r>
          </w:p>
        </w:tc>
      </w:tr>
      <w:tr w:rsidR="00C05DD1" w:rsidRPr="00697D73" w14:paraId="11CECE42" w14:textId="77777777" w:rsidTr="00C05DD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7762B86" w14:textId="77777777" w:rsidR="00C05DD1" w:rsidRPr="00697D73" w:rsidRDefault="00C05DD1" w:rsidP="00C05DD1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b/>
                <w:sz w:val="18"/>
                <w:szCs w:val="18"/>
                <w:lang w:val="en-US"/>
              </w:rPr>
            </w:pPr>
            <w:r w:rsidRPr="00697D73">
              <w:rPr>
                <w:rFonts w:eastAsiaTheme="minorEastAsia"/>
                <w:b/>
                <w:sz w:val="18"/>
                <w:szCs w:val="18"/>
                <w:lang w:val="en-US"/>
              </w:rPr>
              <w:t>Ag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5B705C5D" w14:textId="77777777" w:rsidR="00C05DD1" w:rsidRPr="00697D73" w:rsidRDefault="00C05DD1" w:rsidP="00C05DD1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  <w:lang w:val="en-US"/>
              </w:rPr>
            </w:pPr>
            <w:r w:rsidRPr="00697D73">
              <w:rPr>
                <w:rFonts w:eastAsiaTheme="minorEastAsia"/>
                <w:sz w:val="18"/>
                <w:szCs w:val="18"/>
                <w:lang w:val="en-US"/>
              </w:rPr>
              <w:t>=1 if the volunteer is &lt;30 years 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944DD5" w14:textId="6D897C09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.7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47A8306" w14:textId="13B3BF9B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.7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B01622E" w14:textId="7C7DFEAD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F2084AE" w14:textId="03521CCE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-.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D8EFEB9" w14:textId="0D3BD194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.92</w:t>
            </w:r>
          </w:p>
        </w:tc>
      </w:tr>
      <w:tr w:rsidR="00C05DD1" w:rsidRPr="00697D73" w14:paraId="39BAF5DE" w14:textId="77777777" w:rsidTr="00C05DD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5CB85A7" w14:textId="77777777" w:rsidR="00C05DD1" w:rsidRPr="00697D73" w:rsidRDefault="00C05DD1" w:rsidP="00C05DD1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b/>
                <w:sz w:val="18"/>
                <w:szCs w:val="18"/>
                <w:lang w:val="en-US"/>
              </w:rPr>
            </w:pPr>
            <w:r w:rsidRPr="00697D73">
              <w:rPr>
                <w:rFonts w:eastAsiaTheme="minorEastAsia"/>
                <w:b/>
                <w:sz w:val="18"/>
                <w:szCs w:val="18"/>
                <w:lang w:val="en-US"/>
              </w:rPr>
              <w:t>Educ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BD3430B" w14:textId="77777777" w:rsidR="00C05DD1" w:rsidRPr="00697D73" w:rsidRDefault="00C05DD1" w:rsidP="00C05DD1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  <w:lang w:val="en-US"/>
              </w:rPr>
            </w:pPr>
            <w:r w:rsidRPr="00697D73">
              <w:rPr>
                <w:rFonts w:eastAsiaTheme="minorEastAsia"/>
                <w:sz w:val="18"/>
                <w:szCs w:val="18"/>
                <w:lang w:val="en-US"/>
              </w:rPr>
              <w:t>=1 if the volunteers has tertiary edu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BFBBA2" w14:textId="238AD7A2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.8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08E305B" w14:textId="47002213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.8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19E21297" w14:textId="7AF38164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.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0EFE454" w14:textId="27BFA392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E172A34" w14:textId="6BE2BA29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.62</w:t>
            </w:r>
          </w:p>
        </w:tc>
      </w:tr>
      <w:tr w:rsidR="00C05DD1" w:rsidRPr="00697D73" w14:paraId="6E655D94" w14:textId="77777777" w:rsidTr="00C05DD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4770B7B" w14:textId="77777777" w:rsidR="00C05DD1" w:rsidRPr="00697D73" w:rsidRDefault="00C05DD1" w:rsidP="00C05DD1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b/>
                <w:sz w:val="18"/>
                <w:szCs w:val="18"/>
                <w:lang w:val="en-US"/>
              </w:rPr>
            </w:pPr>
            <w:r w:rsidRPr="00697D73">
              <w:rPr>
                <w:rFonts w:eastAsiaTheme="minorEastAsia"/>
                <w:b/>
                <w:sz w:val="18"/>
                <w:szCs w:val="18"/>
                <w:lang w:val="en-US"/>
              </w:rPr>
              <w:t>Preferred communication metho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600529C" w14:textId="77777777" w:rsidR="00C05DD1" w:rsidRPr="00697D73" w:rsidRDefault="00C05DD1" w:rsidP="00C05DD1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  <w:lang w:val="en-US"/>
              </w:rPr>
            </w:pPr>
            <w:r w:rsidRPr="00697D73">
              <w:rPr>
                <w:rFonts w:eastAsiaTheme="minorEastAsia"/>
                <w:sz w:val="18"/>
                <w:szCs w:val="18"/>
                <w:lang w:val="en-US"/>
              </w:rPr>
              <w:t>=1 if the volunteers prefers SM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6E1E37" w14:textId="21B48710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.6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6C89DB0D" w14:textId="26D523FC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.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FA56EF7" w14:textId="728F4791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-.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89EF3A4" w14:textId="526B8DCF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-.9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4F5A26F" w14:textId="51579EA0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.33</w:t>
            </w:r>
          </w:p>
        </w:tc>
      </w:tr>
      <w:tr w:rsidR="00C05DD1" w:rsidRPr="00697D73" w14:paraId="5161532E" w14:textId="77777777" w:rsidTr="00C05DD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1C3EE20" w14:textId="77777777" w:rsidR="00C05DD1" w:rsidRPr="00697D73" w:rsidRDefault="00C05DD1" w:rsidP="00C05DD1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b/>
                <w:sz w:val="18"/>
                <w:szCs w:val="18"/>
                <w:lang w:val="en-US"/>
              </w:rPr>
            </w:pPr>
            <w:r w:rsidRPr="00697D73">
              <w:rPr>
                <w:rFonts w:eastAsiaTheme="minorEastAsia"/>
                <w:b/>
                <w:sz w:val="18"/>
                <w:szCs w:val="18"/>
                <w:lang w:val="en-US"/>
              </w:rPr>
              <w:t>Farm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493291B" w14:textId="77777777" w:rsidR="00C05DD1" w:rsidRPr="00697D73" w:rsidRDefault="00C05DD1" w:rsidP="00C05DD1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  <w:lang w:val="en-US"/>
              </w:rPr>
            </w:pPr>
            <w:r w:rsidRPr="00697D73">
              <w:rPr>
                <w:rFonts w:eastAsiaTheme="minorEastAsia"/>
                <w:sz w:val="18"/>
                <w:szCs w:val="18"/>
                <w:lang w:val="en-US"/>
              </w:rPr>
              <w:t>=1 if the volunteer is a farm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9C9E5D" w14:textId="616EFDB6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.4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4F744068" w14:textId="21E4C9D3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.4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39D7C1E7" w14:textId="0C134B02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-.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53698E1" w14:textId="095E5612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-.3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A93C109" w14:textId="61819455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.73</w:t>
            </w:r>
          </w:p>
        </w:tc>
      </w:tr>
      <w:tr w:rsidR="00C05DD1" w:rsidRPr="00697D73" w14:paraId="4AB8FDA3" w14:textId="77777777" w:rsidTr="00C05DD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DC0EE8B" w14:textId="77777777" w:rsidR="00C05DD1" w:rsidRPr="00697D73" w:rsidRDefault="00C05DD1" w:rsidP="00C05DD1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b/>
                <w:sz w:val="18"/>
                <w:szCs w:val="18"/>
                <w:lang w:val="en-US"/>
              </w:rPr>
            </w:pPr>
            <w:r w:rsidRPr="00697D73">
              <w:rPr>
                <w:rFonts w:eastAsiaTheme="minorEastAsia"/>
                <w:b/>
                <w:sz w:val="18"/>
                <w:szCs w:val="18"/>
                <w:lang w:val="en-US"/>
              </w:rPr>
              <w:t>Consum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D8C1461" w14:textId="77777777" w:rsidR="00C05DD1" w:rsidRPr="00697D73" w:rsidRDefault="00C05DD1" w:rsidP="00C05DD1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  <w:lang w:val="en-US"/>
              </w:rPr>
            </w:pPr>
            <w:r w:rsidRPr="00697D73">
              <w:rPr>
                <w:rFonts w:eastAsiaTheme="minorEastAsia"/>
                <w:sz w:val="18"/>
                <w:szCs w:val="18"/>
                <w:lang w:val="en-US"/>
              </w:rPr>
              <w:t>=1 if the volunteer is a final consum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F68476" w14:textId="6834456D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.3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794477AF" w14:textId="2F44DC7D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.3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52B06617" w14:textId="386A5CA1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4496163" w14:textId="66CB1BF3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E29F56C" w14:textId="1B816009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.98</w:t>
            </w:r>
          </w:p>
        </w:tc>
      </w:tr>
      <w:tr w:rsidR="00C05DD1" w:rsidRPr="00697D73" w14:paraId="1B89CEAD" w14:textId="77777777" w:rsidTr="00C05DD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5E7220B" w14:textId="77777777" w:rsidR="00C05DD1" w:rsidRPr="00697D73" w:rsidRDefault="00C05DD1" w:rsidP="00C05DD1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b/>
                <w:sz w:val="18"/>
                <w:szCs w:val="18"/>
                <w:lang w:val="en-US"/>
              </w:rPr>
            </w:pPr>
            <w:r w:rsidRPr="00697D73">
              <w:rPr>
                <w:rFonts w:eastAsiaTheme="minorEastAsia"/>
                <w:b/>
                <w:sz w:val="18"/>
                <w:szCs w:val="18"/>
                <w:lang w:val="en-US"/>
              </w:rPr>
              <w:t>Trad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F11D2F0" w14:textId="77777777" w:rsidR="00C05DD1" w:rsidRPr="00697D73" w:rsidRDefault="00C05DD1" w:rsidP="00C05DD1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  <w:lang w:val="en-US"/>
              </w:rPr>
            </w:pPr>
            <w:r w:rsidRPr="00697D73">
              <w:rPr>
                <w:rFonts w:eastAsiaTheme="minorEastAsia"/>
                <w:sz w:val="18"/>
                <w:szCs w:val="18"/>
                <w:lang w:val="en-US"/>
              </w:rPr>
              <w:t>=1 if the volunteer is a tra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D6444F" w14:textId="44041017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.0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C07861B" w14:textId="31DB40C0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.0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7B099DE" w14:textId="6AA8F0DF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D0BAE3E" w14:textId="619AD8D9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4285D24" w14:textId="5484406E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.99</w:t>
            </w:r>
          </w:p>
        </w:tc>
      </w:tr>
      <w:tr w:rsidR="00C05DD1" w:rsidRPr="00697D73" w14:paraId="36FD39AD" w14:textId="77777777" w:rsidTr="00C05DD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0CA76DA" w14:textId="77777777" w:rsidR="00C05DD1" w:rsidRPr="00697D73" w:rsidRDefault="00C05DD1" w:rsidP="00C05DD1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b/>
                <w:sz w:val="18"/>
                <w:szCs w:val="18"/>
                <w:lang w:val="en-US"/>
              </w:rPr>
            </w:pPr>
            <w:r w:rsidRPr="00697D73">
              <w:rPr>
                <w:rFonts w:eastAsiaTheme="minorEastAsia"/>
                <w:b/>
                <w:sz w:val="18"/>
                <w:szCs w:val="18"/>
                <w:lang w:val="en-US"/>
              </w:rPr>
              <w:t>Motivation to participate persona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423E3EEB" w14:textId="77777777" w:rsidR="00C05DD1" w:rsidRPr="00697D73" w:rsidRDefault="00C05DD1" w:rsidP="00C05DD1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  <w:lang w:val="en-US"/>
              </w:rPr>
            </w:pPr>
            <w:r w:rsidRPr="00697D73">
              <w:rPr>
                <w:rFonts w:eastAsiaTheme="minorEastAsia"/>
                <w:sz w:val="18"/>
                <w:szCs w:val="18"/>
                <w:lang w:val="en-US"/>
              </w:rPr>
              <w:t>=1 if 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00A046" w14:textId="0E316F07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.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</w:tcPr>
          <w:p w14:paraId="581194A4" w14:textId="6F85EA85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.4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3580310B" w14:textId="59CB58AC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-.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1E64831" w14:textId="7BF1C04A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-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A6C476F" w14:textId="4BB7DEE1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.78</w:t>
            </w:r>
          </w:p>
        </w:tc>
      </w:tr>
      <w:tr w:rsidR="00C05DD1" w:rsidRPr="00697D73" w14:paraId="69A8623A" w14:textId="77777777" w:rsidTr="00C05DD1">
        <w:tc>
          <w:tcPr>
            <w:tcW w:w="2235" w:type="dxa"/>
            <w:tcBorders>
              <w:top w:val="nil"/>
              <w:left w:val="nil"/>
              <w:right w:val="nil"/>
            </w:tcBorders>
          </w:tcPr>
          <w:p w14:paraId="2B9A7F36" w14:textId="77777777" w:rsidR="00C05DD1" w:rsidRPr="00697D73" w:rsidRDefault="00C05DD1" w:rsidP="00C05DD1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b/>
                <w:sz w:val="18"/>
                <w:szCs w:val="18"/>
                <w:lang w:val="en-US"/>
              </w:rPr>
            </w:pPr>
            <w:r w:rsidRPr="00697D73">
              <w:rPr>
                <w:rFonts w:eastAsiaTheme="minorEastAsia"/>
                <w:b/>
                <w:sz w:val="18"/>
                <w:szCs w:val="18"/>
                <w:lang w:val="en-US"/>
              </w:rPr>
              <w:t>Motivation to participate reward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610EFA88" w14:textId="77777777" w:rsidR="00C05DD1" w:rsidRPr="00697D73" w:rsidRDefault="00C05DD1" w:rsidP="00C05DD1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  <w:lang w:val="en-US"/>
              </w:rPr>
            </w:pPr>
            <w:r w:rsidRPr="00697D73">
              <w:rPr>
                <w:rFonts w:eastAsiaTheme="minorEastAsia"/>
                <w:sz w:val="18"/>
                <w:szCs w:val="18"/>
                <w:lang w:val="en-US"/>
              </w:rPr>
              <w:t>=1 if ye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6AE0AED" w14:textId="3B1020D5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.32</w:t>
            </w:r>
          </w:p>
        </w:tc>
        <w:tc>
          <w:tcPr>
            <w:tcW w:w="1013" w:type="dxa"/>
            <w:tcBorders>
              <w:top w:val="nil"/>
              <w:left w:val="nil"/>
              <w:right w:val="nil"/>
            </w:tcBorders>
          </w:tcPr>
          <w:p w14:paraId="2DE5DF92" w14:textId="4541F9A3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.4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</w:tcPr>
          <w:p w14:paraId="66BEA3BA" w14:textId="5F6B983C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-.08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3A9BFF8C" w14:textId="7659C7B9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-2.45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0DA763B2" w14:textId="7666C1F7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.02</w:t>
            </w:r>
            <w:r w:rsidR="00106DE1">
              <w:rPr>
                <w:sz w:val="18"/>
                <w:szCs w:val="18"/>
              </w:rPr>
              <w:t>**</w:t>
            </w:r>
          </w:p>
        </w:tc>
      </w:tr>
      <w:tr w:rsidR="00C05DD1" w:rsidRPr="00697D73" w14:paraId="7014CECA" w14:textId="77777777" w:rsidTr="00C05DD1"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D3E9B" w14:textId="77777777" w:rsidR="00C05DD1" w:rsidRPr="00697D73" w:rsidRDefault="00C05DD1" w:rsidP="00C05DD1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b/>
                <w:sz w:val="18"/>
                <w:szCs w:val="18"/>
                <w:lang w:val="en-US"/>
              </w:rPr>
            </w:pPr>
            <w:r w:rsidRPr="00697D73">
              <w:rPr>
                <w:rFonts w:eastAsiaTheme="minorEastAsia"/>
                <w:b/>
                <w:sz w:val="18"/>
                <w:szCs w:val="18"/>
                <w:lang w:val="en-US"/>
              </w:rPr>
              <w:t>Motivation to participate data (=1, yes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E7C3F6" w14:textId="77777777" w:rsidR="00C05DD1" w:rsidRPr="00697D73" w:rsidRDefault="00C05DD1" w:rsidP="00C05DD1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  <w:lang w:val="en-US"/>
              </w:rPr>
            </w:pPr>
            <w:r w:rsidRPr="00697D73">
              <w:rPr>
                <w:rFonts w:eastAsiaTheme="minorEastAsia"/>
                <w:sz w:val="18"/>
                <w:szCs w:val="18"/>
                <w:lang w:val="en-US"/>
              </w:rPr>
              <w:t>=1 if 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556D63" w14:textId="31936B9C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.89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25192" w14:textId="7080DE4D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.9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102960" w14:textId="30F012B8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-.0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031D2" w14:textId="0E92A12D" w:rsidR="00C05DD1" w:rsidRPr="00C05DD1" w:rsidRDefault="00C05DD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-3.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43F7F" w14:textId="73D65FCC" w:rsidR="00C05DD1" w:rsidRPr="00C05DD1" w:rsidRDefault="00106DE1" w:rsidP="00C05DD1">
            <w:pPr>
              <w:spacing w:after="160" w:line="259" w:lineRule="auto"/>
              <w:jc w:val="left"/>
              <w:rPr>
                <w:rFonts w:eastAsiaTheme="minor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="00C05DD1" w:rsidRPr="008219B9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0***</w:t>
            </w:r>
          </w:p>
        </w:tc>
      </w:tr>
    </w:tbl>
    <w:bookmarkEnd w:id="1"/>
    <w:bookmarkEnd w:id="2"/>
    <w:bookmarkEnd w:id="3"/>
    <w:bookmarkEnd w:id="4"/>
    <w:p w14:paraId="694E0B8C" w14:textId="77777777" w:rsidR="00C05DD1" w:rsidRPr="00297A39" w:rsidRDefault="00C05DD1" w:rsidP="00C05DD1">
      <w:pPr>
        <w:pBdr>
          <w:top w:val="nil"/>
          <w:left w:val="nil"/>
          <w:bottom w:val="nil"/>
          <w:right w:val="nil"/>
          <w:between w:val="nil"/>
        </w:pBdr>
        <w:spacing w:before="120" w:after="120"/>
        <w:rPr>
          <w:sz w:val="18"/>
          <w:szCs w:val="18"/>
        </w:rPr>
      </w:pPr>
      <w:r w:rsidRPr="00297A39">
        <w:rPr>
          <w:color w:val="000000"/>
          <w:sz w:val="18"/>
          <w:szCs w:val="18"/>
        </w:rPr>
        <w:t>*** p&lt;0.01; ** p&lt;0.05; * p&lt;0.1</w:t>
      </w:r>
    </w:p>
    <w:p w14:paraId="3FF56471" w14:textId="6B56166D" w:rsidR="00596E1B" w:rsidRDefault="00596E1B">
      <w:pPr>
        <w:spacing w:line="276" w:lineRule="auto"/>
        <w:jc w:val="left"/>
        <w:rPr>
          <w:b/>
          <w:bCs/>
          <w:szCs w:val="18"/>
        </w:rPr>
      </w:pPr>
    </w:p>
    <w:p w14:paraId="60A7341B" w14:textId="0436B9AE" w:rsidR="00C05DD1" w:rsidRDefault="00C05DD1">
      <w:pPr>
        <w:spacing w:line="276" w:lineRule="auto"/>
        <w:jc w:val="left"/>
        <w:rPr>
          <w:b/>
          <w:bCs/>
          <w:szCs w:val="18"/>
        </w:rPr>
      </w:pPr>
      <w:r>
        <w:rPr>
          <w:b/>
          <w:bCs/>
          <w:szCs w:val="18"/>
        </w:rPr>
        <w:br w:type="page"/>
      </w:r>
    </w:p>
    <w:p w14:paraId="395F281A" w14:textId="75C7535F" w:rsidR="000A62B1" w:rsidRPr="00B54E65" w:rsidRDefault="000A62B1" w:rsidP="000A62B1">
      <w:pPr>
        <w:pStyle w:val="Caption"/>
        <w:rPr>
          <w:sz w:val="20"/>
          <w:szCs w:val="20"/>
        </w:rPr>
      </w:pPr>
      <w:r w:rsidRPr="00B54E65">
        <w:rPr>
          <w:b/>
          <w:sz w:val="20"/>
          <w:szCs w:val="20"/>
        </w:rPr>
        <w:lastRenderedPageBreak/>
        <w:t>Table SM</w:t>
      </w:r>
      <w:r w:rsidRPr="00B54E65">
        <w:rPr>
          <w:b/>
          <w:sz w:val="20"/>
          <w:szCs w:val="20"/>
        </w:rPr>
        <w:fldChar w:fldCharType="begin"/>
      </w:r>
      <w:r w:rsidRPr="00B54E65">
        <w:rPr>
          <w:b/>
          <w:sz w:val="20"/>
          <w:szCs w:val="20"/>
        </w:rPr>
        <w:instrText xml:space="preserve"> SEQ Table_SM \* ARABIC </w:instrText>
      </w:r>
      <w:r w:rsidRPr="00B54E65">
        <w:rPr>
          <w:b/>
          <w:sz w:val="20"/>
          <w:szCs w:val="20"/>
        </w:rPr>
        <w:fldChar w:fldCharType="separate"/>
      </w:r>
      <w:r w:rsidR="00AC1E3B" w:rsidRPr="00B54E65">
        <w:rPr>
          <w:b/>
          <w:noProof/>
          <w:sz w:val="20"/>
          <w:szCs w:val="20"/>
        </w:rPr>
        <w:t>7</w:t>
      </w:r>
      <w:r w:rsidRPr="00B54E65">
        <w:rPr>
          <w:b/>
          <w:sz w:val="20"/>
          <w:szCs w:val="20"/>
        </w:rPr>
        <w:fldChar w:fldCharType="end"/>
      </w:r>
      <w:r w:rsidRPr="00B54E65">
        <w:rPr>
          <w:sz w:val="20"/>
          <w:szCs w:val="20"/>
        </w:rPr>
        <w:t xml:space="preserve">. Average number of price submissions by volunteers in a given week before, during and after the intervention based on the communication of the social norm (nudge 1) – standard errors in </w:t>
      </w:r>
      <w:r w:rsidRPr="00B54E65">
        <w:rPr>
          <w:rFonts w:eastAsiaTheme="minorEastAsia"/>
          <w:sz w:val="20"/>
          <w:szCs w:val="20"/>
        </w:rPr>
        <w:t>parentheses</w:t>
      </w:r>
      <w:r w:rsidRPr="00B54E65">
        <w:rPr>
          <w:sz w:val="20"/>
          <w:szCs w:val="20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1"/>
        <w:gridCol w:w="2268"/>
        <w:gridCol w:w="2269"/>
        <w:gridCol w:w="2268"/>
      </w:tblGrid>
      <w:tr w:rsidR="000A62B1" w:rsidRPr="00697D73" w14:paraId="5998F8B9" w14:textId="77777777" w:rsidTr="00171C5E">
        <w:tc>
          <w:tcPr>
            <w:tcW w:w="2221" w:type="dxa"/>
            <w:tcBorders>
              <w:top w:val="single" w:sz="4" w:space="0" w:color="auto"/>
              <w:bottom w:val="single" w:sz="8" w:space="0" w:color="auto"/>
            </w:tcBorders>
          </w:tcPr>
          <w:p w14:paraId="12924830" w14:textId="77777777" w:rsidR="000A62B1" w:rsidRPr="00697D73" w:rsidRDefault="000A62B1" w:rsidP="00171C5E">
            <w:pPr>
              <w:rPr>
                <w:rFonts w:eastAsia="Times New Roman" w:cs="Times New Roman"/>
                <w:sz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8" w:space="0" w:color="auto"/>
            </w:tcBorders>
          </w:tcPr>
          <w:p w14:paraId="10E80BA5" w14:textId="77777777" w:rsidR="000A62B1" w:rsidRPr="00697D73" w:rsidRDefault="000A62B1" w:rsidP="00171C5E">
            <w:pPr>
              <w:rPr>
                <w:rFonts w:eastAsia="Times New Roman" w:cs="Times New Roman"/>
                <w:sz w:val="18"/>
              </w:rPr>
            </w:pPr>
            <w:r w:rsidRPr="00697D73">
              <w:rPr>
                <w:rFonts w:eastAsia="Times New Roman" w:cs="Times New Roman"/>
                <w:sz w:val="18"/>
              </w:rPr>
              <w:t>Pre-intervention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8" w:space="0" w:color="auto"/>
            </w:tcBorders>
          </w:tcPr>
          <w:p w14:paraId="311360E1" w14:textId="77777777" w:rsidR="000A62B1" w:rsidRPr="00697D73" w:rsidRDefault="000A62B1" w:rsidP="00171C5E">
            <w:pPr>
              <w:rPr>
                <w:rFonts w:eastAsia="Times New Roman" w:cs="Times New Roman"/>
                <w:sz w:val="18"/>
              </w:rPr>
            </w:pPr>
            <w:r w:rsidRPr="00697D73">
              <w:rPr>
                <w:rFonts w:eastAsia="Times New Roman" w:cs="Times New Roman"/>
                <w:sz w:val="18"/>
              </w:rPr>
              <w:t>Interven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8" w:space="0" w:color="auto"/>
            </w:tcBorders>
          </w:tcPr>
          <w:p w14:paraId="4F786A75" w14:textId="77777777" w:rsidR="000A62B1" w:rsidRPr="00697D73" w:rsidRDefault="000A62B1" w:rsidP="00171C5E">
            <w:pPr>
              <w:rPr>
                <w:rFonts w:eastAsia="Times New Roman" w:cs="Times New Roman"/>
                <w:sz w:val="18"/>
              </w:rPr>
            </w:pPr>
            <w:r w:rsidRPr="00697D73">
              <w:rPr>
                <w:rFonts w:eastAsia="Times New Roman" w:cs="Times New Roman"/>
                <w:sz w:val="18"/>
              </w:rPr>
              <w:t>Post-intervention</w:t>
            </w:r>
          </w:p>
        </w:tc>
      </w:tr>
      <w:tr w:rsidR="000A62B1" w:rsidRPr="00697D73" w14:paraId="3528C8C7" w14:textId="77777777" w:rsidTr="00171C5E">
        <w:tc>
          <w:tcPr>
            <w:tcW w:w="2221" w:type="dxa"/>
            <w:tcBorders>
              <w:top w:val="single" w:sz="8" w:space="0" w:color="auto"/>
            </w:tcBorders>
          </w:tcPr>
          <w:p w14:paraId="5C8AB276" w14:textId="77777777" w:rsidR="000A62B1" w:rsidRPr="00697D73" w:rsidRDefault="000A62B1" w:rsidP="00171C5E">
            <w:pPr>
              <w:rPr>
                <w:rFonts w:eastAsia="Times New Roman" w:cs="Times New Roman"/>
                <w:sz w:val="18"/>
              </w:rPr>
            </w:pPr>
            <w:r w:rsidRPr="00697D73">
              <w:rPr>
                <w:rFonts w:eastAsia="Times New Roman" w:cs="Times New Roman"/>
                <w:sz w:val="18"/>
              </w:rPr>
              <w:t>All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4FED503A" w14:textId="3A05881D" w:rsidR="000A62B1" w:rsidRPr="00697D73" w:rsidRDefault="000A62B1" w:rsidP="00171C5E">
            <w:pPr>
              <w:rPr>
                <w:rFonts w:eastAsia="Times New Roman" w:cs="Times New Roman"/>
                <w:sz w:val="18"/>
              </w:rPr>
            </w:pPr>
            <w:r>
              <w:rPr>
                <w:rFonts w:eastAsia="Times New Roman" w:cs="Times New Roman"/>
                <w:sz w:val="18"/>
              </w:rPr>
              <w:t>23.55</w:t>
            </w:r>
          </w:p>
          <w:p w14:paraId="5E2BA878" w14:textId="223D984C" w:rsidR="000A62B1" w:rsidRPr="00697D73" w:rsidRDefault="000A62B1" w:rsidP="000A62B1">
            <w:pPr>
              <w:rPr>
                <w:rFonts w:eastAsia="Times New Roman" w:cs="Times New Roman"/>
                <w:sz w:val="18"/>
              </w:rPr>
            </w:pPr>
            <w:r w:rsidRPr="00697D73">
              <w:rPr>
                <w:rFonts w:eastAsia="Times New Roman" w:cs="Times New Roman"/>
                <w:sz w:val="18"/>
              </w:rPr>
              <w:t>(0.</w:t>
            </w:r>
            <w:r>
              <w:rPr>
                <w:rFonts w:eastAsia="Times New Roman" w:cs="Times New Roman"/>
                <w:sz w:val="18"/>
              </w:rPr>
              <w:t>70</w:t>
            </w:r>
            <w:r w:rsidRPr="00697D73">
              <w:rPr>
                <w:rFonts w:eastAsia="Times New Roman" w:cs="Times New Roman"/>
                <w:sz w:val="18"/>
              </w:rPr>
              <w:t>)</w:t>
            </w:r>
          </w:p>
        </w:tc>
        <w:tc>
          <w:tcPr>
            <w:tcW w:w="2269" w:type="dxa"/>
            <w:tcBorders>
              <w:top w:val="single" w:sz="8" w:space="0" w:color="auto"/>
            </w:tcBorders>
          </w:tcPr>
          <w:p w14:paraId="4BEAF6E8" w14:textId="3F45EA07" w:rsidR="000A62B1" w:rsidRPr="00697D73" w:rsidRDefault="000A62B1" w:rsidP="00171C5E">
            <w:pPr>
              <w:rPr>
                <w:rFonts w:eastAsia="Times New Roman" w:cs="Times New Roman"/>
                <w:sz w:val="18"/>
              </w:rPr>
            </w:pPr>
            <w:r>
              <w:rPr>
                <w:rFonts w:eastAsia="Times New Roman" w:cs="Times New Roman"/>
                <w:sz w:val="18"/>
              </w:rPr>
              <w:t>29.93</w:t>
            </w:r>
          </w:p>
          <w:p w14:paraId="100F1107" w14:textId="5C656DC8" w:rsidR="000A62B1" w:rsidRPr="00697D73" w:rsidRDefault="000A62B1" w:rsidP="00171C5E">
            <w:pPr>
              <w:rPr>
                <w:rFonts w:eastAsia="Times New Roman" w:cs="Times New Roman"/>
                <w:sz w:val="18"/>
              </w:rPr>
            </w:pPr>
            <w:r>
              <w:rPr>
                <w:rFonts w:eastAsia="Times New Roman" w:cs="Times New Roman"/>
                <w:sz w:val="18"/>
              </w:rPr>
              <w:t>(1.07</w:t>
            </w:r>
            <w:r w:rsidRPr="00697D73">
              <w:rPr>
                <w:rFonts w:eastAsia="Times New Roman" w:cs="Times New Roman"/>
                <w:sz w:val="18"/>
              </w:rPr>
              <w:t>)</w:t>
            </w:r>
          </w:p>
        </w:tc>
        <w:tc>
          <w:tcPr>
            <w:tcW w:w="2268" w:type="dxa"/>
            <w:tcBorders>
              <w:top w:val="single" w:sz="8" w:space="0" w:color="auto"/>
            </w:tcBorders>
          </w:tcPr>
          <w:p w14:paraId="2D0CFEDA" w14:textId="2562E97C" w:rsidR="000A62B1" w:rsidRPr="00697D73" w:rsidRDefault="000A62B1" w:rsidP="00171C5E">
            <w:pPr>
              <w:rPr>
                <w:rFonts w:eastAsia="Times New Roman" w:cs="Times New Roman"/>
                <w:sz w:val="18"/>
              </w:rPr>
            </w:pPr>
            <w:r>
              <w:rPr>
                <w:rFonts w:eastAsia="Times New Roman" w:cs="Times New Roman"/>
                <w:sz w:val="18"/>
              </w:rPr>
              <w:t>31.97</w:t>
            </w:r>
          </w:p>
          <w:p w14:paraId="6699CBB5" w14:textId="39FDFE53" w:rsidR="000A62B1" w:rsidRPr="00697D73" w:rsidRDefault="000A62B1" w:rsidP="00171C5E">
            <w:pPr>
              <w:rPr>
                <w:rFonts w:eastAsia="Times New Roman" w:cs="Times New Roman"/>
                <w:sz w:val="18"/>
              </w:rPr>
            </w:pPr>
            <w:r>
              <w:rPr>
                <w:rFonts w:eastAsia="Times New Roman" w:cs="Times New Roman"/>
                <w:sz w:val="18"/>
              </w:rPr>
              <w:t>(1.45</w:t>
            </w:r>
            <w:r w:rsidRPr="00697D73">
              <w:rPr>
                <w:rFonts w:eastAsia="Times New Roman" w:cs="Times New Roman"/>
                <w:sz w:val="18"/>
              </w:rPr>
              <w:t>)</w:t>
            </w:r>
          </w:p>
        </w:tc>
      </w:tr>
      <w:tr w:rsidR="000A62B1" w:rsidRPr="00697D73" w14:paraId="24074342" w14:textId="77777777" w:rsidTr="00171C5E">
        <w:tc>
          <w:tcPr>
            <w:tcW w:w="2221" w:type="dxa"/>
          </w:tcPr>
          <w:p w14:paraId="78AB54F4" w14:textId="77777777" w:rsidR="000A62B1" w:rsidRPr="00697D73" w:rsidRDefault="000A62B1" w:rsidP="00171C5E">
            <w:pPr>
              <w:rPr>
                <w:rFonts w:eastAsia="Times New Roman" w:cs="Times New Roman"/>
                <w:sz w:val="18"/>
              </w:rPr>
            </w:pPr>
            <w:r w:rsidRPr="00697D73">
              <w:rPr>
                <w:rFonts w:eastAsia="Times New Roman" w:cs="Times New Roman"/>
                <w:sz w:val="18"/>
              </w:rPr>
              <w:t>Treated</w:t>
            </w:r>
          </w:p>
        </w:tc>
        <w:tc>
          <w:tcPr>
            <w:tcW w:w="2268" w:type="dxa"/>
          </w:tcPr>
          <w:p w14:paraId="5FE70C99" w14:textId="6D72413C" w:rsidR="000A62B1" w:rsidRPr="00697D73" w:rsidRDefault="000A62B1" w:rsidP="00171C5E">
            <w:pPr>
              <w:rPr>
                <w:rFonts w:eastAsia="Times New Roman" w:cs="Times New Roman"/>
                <w:sz w:val="18"/>
              </w:rPr>
            </w:pPr>
            <w:r>
              <w:rPr>
                <w:rFonts w:eastAsia="Times New Roman" w:cs="Times New Roman"/>
                <w:sz w:val="18"/>
              </w:rPr>
              <w:t>24.61</w:t>
            </w:r>
          </w:p>
          <w:p w14:paraId="3DDB4271" w14:textId="26135CFC" w:rsidR="000A62B1" w:rsidRPr="00697D73" w:rsidRDefault="000A62B1" w:rsidP="00171C5E">
            <w:pPr>
              <w:rPr>
                <w:rFonts w:eastAsia="Times New Roman" w:cs="Times New Roman"/>
                <w:sz w:val="18"/>
              </w:rPr>
            </w:pPr>
            <w:r w:rsidRPr="00697D73">
              <w:rPr>
                <w:rFonts w:eastAsia="Times New Roman" w:cs="Times New Roman"/>
                <w:sz w:val="18"/>
              </w:rPr>
              <w:t>(1.</w:t>
            </w:r>
            <w:r>
              <w:rPr>
                <w:rFonts w:eastAsia="Times New Roman" w:cs="Times New Roman"/>
                <w:sz w:val="18"/>
              </w:rPr>
              <w:t>02</w:t>
            </w:r>
            <w:r w:rsidRPr="00697D73">
              <w:rPr>
                <w:rFonts w:eastAsia="Times New Roman" w:cs="Times New Roman"/>
                <w:sz w:val="18"/>
              </w:rPr>
              <w:t>)</w:t>
            </w:r>
          </w:p>
        </w:tc>
        <w:tc>
          <w:tcPr>
            <w:tcW w:w="2269" w:type="dxa"/>
          </w:tcPr>
          <w:p w14:paraId="1F90C25E" w14:textId="44572B30" w:rsidR="000A62B1" w:rsidRPr="00697D73" w:rsidRDefault="000A62B1" w:rsidP="00171C5E">
            <w:pPr>
              <w:rPr>
                <w:rFonts w:eastAsia="Times New Roman" w:cs="Times New Roman"/>
                <w:sz w:val="18"/>
              </w:rPr>
            </w:pPr>
            <w:r w:rsidRPr="00697D73">
              <w:rPr>
                <w:rFonts w:eastAsia="Times New Roman" w:cs="Times New Roman"/>
                <w:sz w:val="18"/>
              </w:rPr>
              <w:t>34.</w:t>
            </w:r>
            <w:r>
              <w:rPr>
                <w:rFonts w:eastAsia="Times New Roman" w:cs="Times New Roman"/>
                <w:sz w:val="18"/>
              </w:rPr>
              <w:t>01</w:t>
            </w:r>
          </w:p>
          <w:p w14:paraId="0F7D5769" w14:textId="66D80F55" w:rsidR="000A62B1" w:rsidRPr="00697D73" w:rsidRDefault="000A62B1" w:rsidP="000A62B1">
            <w:pPr>
              <w:rPr>
                <w:rFonts w:eastAsia="Times New Roman" w:cs="Times New Roman"/>
                <w:sz w:val="18"/>
              </w:rPr>
            </w:pPr>
            <w:r w:rsidRPr="00697D73">
              <w:rPr>
                <w:rFonts w:eastAsia="Times New Roman" w:cs="Times New Roman"/>
                <w:sz w:val="18"/>
              </w:rPr>
              <w:t>(1.</w:t>
            </w:r>
            <w:r>
              <w:rPr>
                <w:rFonts w:eastAsia="Times New Roman" w:cs="Times New Roman"/>
                <w:sz w:val="18"/>
              </w:rPr>
              <w:t>51)</w:t>
            </w:r>
          </w:p>
        </w:tc>
        <w:tc>
          <w:tcPr>
            <w:tcW w:w="2268" w:type="dxa"/>
          </w:tcPr>
          <w:p w14:paraId="568F00A7" w14:textId="6E591277" w:rsidR="000A62B1" w:rsidRPr="00697D73" w:rsidRDefault="000A62B1" w:rsidP="00171C5E">
            <w:pPr>
              <w:rPr>
                <w:rFonts w:eastAsia="Times New Roman" w:cs="Times New Roman"/>
                <w:sz w:val="18"/>
              </w:rPr>
            </w:pPr>
            <w:r w:rsidRPr="00697D73">
              <w:rPr>
                <w:rFonts w:eastAsia="Times New Roman" w:cs="Times New Roman"/>
                <w:sz w:val="18"/>
              </w:rPr>
              <w:t>3</w:t>
            </w:r>
            <w:r>
              <w:rPr>
                <w:rFonts w:eastAsia="Times New Roman" w:cs="Times New Roman"/>
                <w:sz w:val="18"/>
              </w:rPr>
              <w:t>7.92</w:t>
            </w:r>
          </w:p>
          <w:p w14:paraId="4718F8A2" w14:textId="1C99A29D" w:rsidR="000A62B1" w:rsidRPr="00697D73" w:rsidRDefault="000A62B1" w:rsidP="00171C5E">
            <w:pPr>
              <w:rPr>
                <w:rFonts w:eastAsia="Times New Roman" w:cs="Times New Roman"/>
                <w:sz w:val="18"/>
              </w:rPr>
            </w:pPr>
            <w:r>
              <w:rPr>
                <w:rFonts w:eastAsia="Times New Roman" w:cs="Times New Roman"/>
                <w:sz w:val="18"/>
              </w:rPr>
              <w:t>(2.18</w:t>
            </w:r>
            <w:r w:rsidRPr="00697D73">
              <w:rPr>
                <w:rFonts w:eastAsia="Times New Roman" w:cs="Times New Roman"/>
                <w:sz w:val="18"/>
              </w:rPr>
              <w:t>)</w:t>
            </w:r>
          </w:p>
        </w:tc>
      </w:tr>
      <w:tr w:rsidR="000A62B1" w:rsidRPr="00697D73" w14:paraId="44BF2C9B" w14:textId="77777777" w:rsidTr="00171C5E">
        <w:tc>
          <w:tcPr>
            <w:tcW w:w="2221" w:type="dxa"/>
          </w:tcPr>
          <w:p w14:paraId="45ABFDBD" w14:textId="77777777" w:rsidR="000A62B1" w:rsidRPr="00697D73" w:rsidRDefault="000A62B1" w:rsidP="00171C5E">
            <w:pPr>
              <w:rPr>
                <w:rFonts w:eastAsia="Times New Roman" w:cs="Times New Roman"/>
                <w:sz w:val="18"/>
              </w:rPr>
            </w:pPr>
            <w:r w:rsidRPr="00697D73">
              <w:rPr>
                <w:rFonts w:eastAsia="Times New Roman" w:cs="Times New Roman"/>
                <w:sz w:val="18"/>
              </w:rPr>
              <w:t>Control</w:t>
            </w:r>
          </w:p>
        </w:tc>
        <w:tc>
          <w:tcPr>
            <w:tcW w:w="2268" w:type="dxa"/>
          </w:tcPr>
          <w:p w14:paraId="72320F6D" w14:textId="451410D7" w:rsidR="000A62B1" w:rsidRPr="00697D73" w:rsidRDefault="000A62B1" w:rsidP="00171C5E">
            <w:pPr>
              <w:rPr>
                <w:rFonts w:eastAsia="Times New Roman" w:cs="Times New Roman"/>
                <w:sz w:val="18"/>
              </w:rPr>
            </w:pPr>
            <w:r>
              <w:rPr>
                <w:rFonts w:eastAsia="Times New Roman" w:cs="Times New Roman"/>
                <w:sz w:val="18"/>
              </w:rPr>
              <w:t>22.27</w:t>
            </w:r>
          </w:p>
          <w:p w14:paraId="0586CBA7" w14:textId="257211A1" w:rsidR="000A62B1" w:rsidRPr="00697D73" w:rsidRDefault="000A62B1" w:rsidP="00171C5E">
            <w:pPr>
              <w:rPr>
                <w:rFonts w:eastAsia="Times New Roman" w:cs="Times New Roman"/>
                <w:sz w:val="18"/>
              </w:rPr>
            </w:pPr>
            <w:r>
              <w:rPr>
                <w:rFonts w:eastAsia="Times New Roman" w:cs="Times New Roman"/>
                <w:sz w:val="18"/>
              </w:rPr>
              <w:t>(0.91</w:t>
            </w:r>
            <w:r w:rsidRPr="00697D73">
              <w:rPr>
                <w:rFonts w:eastAsia="Times New Roman" w:cs="Times New Roman"/>
                <w:sz w:val="18"/>
              </w:rPr>
              <w:t>)</w:t>
            </w:r>
          </w:p>
        </w:tc>
        <w:tc>
          <w:tcPr>
            <w:tcW w:w="2269" w:type="dxa"/>
          </w:tcPr>
          <w:p w14:paraId="1F3F6D4F" w14:textId="4AF904BC" w:rsidR="000A62B1" w:rsidRPr="00697D73" w:rsidRDefault="000A62B1" w:rsidP="00171C5E">
            <w:pPr>
              <w:rPr>
                <w:rFonts w:eastAsia="Times New Roman" w:cs="Times New Roman"/>
                <w:sz w:val="18"/>
              </w:rPr>
            </w:pPr>
            <w:r>
              <w:rPr>
                <w:rFonts w:eastAsia="Times New Roman" w:cs="Times New Roman"/>
                <w:sz w:val="18"/>
              </w:rPr>
              <w:t>25.56</w:t>
            </w:r>
          </w:p>
          <w:p w14:paraId="5F51268C" w14:textId="423D3534" w:rsidR="000A62B1" w:rsidRPr="00697D73" w:rsidRDefault="000A62B1" w:rsidP="00171C5E">
            <w:pPr>
              <w:rPr>
                <w:rFonts w:eastAsia="Times New Roman" w:cs="Times New Roman"/>
                <w:sz w:val="18"/>
              </w:rPr>
            </w:pPr>
            <w:r>
              <w:rPr>
                <w:rFonts w:eastAsia="Times New Roman" w:cs="Times New Roman"/>
                <w:sz w:val="18"/>
              </w:rPr>
              <w:t>(1.4</w:t>
            </w:r>
            <w:r w:rsidRPr="00697D73">
              <w:rPr>
                <w:rFonts w:eastAsia="Times New Roman" w:cs="Times New Roman"/>
                <w:sz w:val="18"/>
              </w:rPr>
              <w:t>7)</w:t>
            </w:r>
          </w:p>
        </w:tc>
        <w:tc>
          <w:tcPr>
            <w:tcW w:w="2268" w:type="dxa"/>
          </w:tcPr>
          <w:p w14:paraId="4740A133" w14:textId="0EFEAF4B" w:rsidR="000A62B1" w:rsidRPr="00697D73" w:rsidRDefault="000A62B1" w:rsidP="00171C5E">
            <w:pPr>
              <w:rPr>
                <w:rFonts w:eastAsia="Times New Roman" w:cs="Times New Roman"/>
                <w:sz w:val="18"/>
              </w:rPr>
            </w:pPr>
            <w:r>
              <w:rPr>
                <w:rFonts w:eastAsia="Times New Roman" w:cs="Times New Roman"/>
                <w:sz w:val="18"/>
              </w:rPr>
              <w:t>25.34</w:t>
            </w:r>
          </w:p>
          <w:p w14:paraId="1575014A" w14:textId="6DE3B64F" w:rsidR="000A62B1" w:rsidRPr="00697D73" w:rsidRDefault="000A62B1" w:rsidP="00171C5E">
            <w:pPr>
              <w:rPr>
                <w:rFonts w:eastAsia="Times New Roman" w:cs="Times New Roman"/>
                <w:sz w:val="18"/>
              </w:rPr>
            </w:pPr>
            <w:r>
              <w:rPr>
                <w:rFonts w:eastAsia="Times New Roman" w:cs="Times New Roman"/>
                <w:sz w:val="18"/>
              </w:rPr>
              <w:t>(1.80</w:t>
            </w:r>
            <w:r w:rsidRPr="00697D73">
              <w:rPr>
                <w:rFonts w:eastAsia="Times New Roman" w:cs="Times New Roman"/>
                <w:sz w:val="18"/>
              </w:rPr>
              <w:t>)</w:t>
            </w:r>
          </w:p>
        </w:tc>
      </w:tr>
    </w:tbl>
    <w:p w14:paraId="751EFD0A" w14:textId="77777777" w:rsidR="000A62B1" w:rsidRDefault="000A62B1" w:rsidP="000A62B1"/>
    <w:p w14:paraId="746146B7" w14:textId="5F52467B" w:rsidR="00596E1B" w:rsidRDefault="00596E1B">
      <w:pPr>
        <w:spacing w:line="276" w:lineRule="auto"/>
        <w:jc w:val="left"/>
        <w:rPr>
          <w:b/>
          <w:bCs/>
          <w:szCs w:val="18"/>
        </w:rPr>
      </w:pPr>
      <w:r>
        <w:rPr>
          <w:noProof/>
        </w:rPr>
        <w:drawing>
          <wp:inline distT="0" distB="0" distL="0" distR="0" wp14:anchorId="543D2A1A" wp14:editId="7266E825">
            <wp:extent cx="5731510" cy="3709670"/>
            <wp:effectExtent l="0" t="0" r="254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09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536818" w14:textId="050BEEA1" w:rsidR="00596E1B" w:rsidRDefault="00596E1B" w:rsidP="008219B9">
      <w:pPr>
        <w:pStyle w:val="Caption"/>
        <w:rPr>
          <w:color w:val="000000"/>
        </w:rPr>
      </w:pPr>
      <w:r w:rsidRPr="00B54E65">
        <w:rPr>
          <w:b/>
          <w:sz w:val="20"/>
        </w:rPr>
        <w:t>Figure SM</w:t>
      </w:r>
      <w:r w:rsidRPr="00B54E65">
        <w:rPr>
          <w:b/>
          <w:sz w:val="20"/>
        </w:rPr>
        <w:fldChar w:fldCharType="begin"/>
      </w:r>
      <w:r w:rsidRPr="00B54E65">
        <w:rPr>
          <w:b/>
          <w:sz w:val="20"/>
        </w:rPr>
        <w:instrText xml:space="preserve"> SEQ Figure \* ARABIC </w:instrText>
      </w:r>
      <w:r w:rsidRPr="00B54E65">
        <w:rPr>
          <w:b/>
          <w:sz w:val="20"/>
        </w:rPr>
        <w:fldChar w:fldCharType="separate"/>
      </w:r>
      <w:r w:rsidR="00AC1E3B" w:rsidRPr="00B54E65">
        <w:rPr>
          <w:b/>
          <w:noProof/>
          <w:sz w:val="20"/>
        </w:rPr>
        <w:t>1</w:t>
      </w:r>
      <w:r w:rsidRPr="00B54E65">
        <w:rPr>
          <w:b/>
          <w:sz w:val="20"/>
        </w:rPr>
        <w:fldChar w:fldCharType="end"/>
      </w:r>
      <w:r w:rsidRPr="00B54E65">
        <w:rPr>
          <w:b/>
          <w:sz w:val="20"/>
        </w:rPr>
        <w:t>.</w:t>
      </w:r>
      <w:r w:rsidRPr="00B54E65">
        <w:rPr>
          <w:sz w:val="20"/>
        </w:rPr>
        <w:t xml:space="preserve"> </w:t>
      </w:r>
      <w:r w:rsidRPr="00B54E65">
        <w:rPr>
          <w:color w:val="000000"/>
          <w:sz w:val="20"/>
        </w:rPr>
        <w:t>Average number of submissions</w:t>
      </w:r>
      <w:r w:rsidR="00C70907" w:rsidRPr="00B54E65">
        <w:rPr>
          <w:color w:val="000000"/>
          <w:sz w:val="20"/>
        </w:rPr>
        <w:t xml:space="preserve"> by volunteers</w:t>
      </w:r>
      <w:r w:rsidRPr="00B54E65">
        <w:rPr>
          <w:color w:val="000000"/>
          <w:sz w:val="20"/>
        </w:rPr>
        <w:t xml:space="preserve"> in a given week</w:t>
      </w:r>
      <w:r w:rsidR="00C70907" w:rsidRPr="00B54E65">
        <w:rPr>
          <w:color w:val="000000"/>
          <w:sz w:val="20"/>
        </w:rPr>
        <w:t xml:space="preserve"> </w:t>
      </w:r>
      <w:r w:rsidR="00C70907" w:rsidRPr="00B54E65">
        <w:rPr>
          <w:sz w:val="20"/>
        </w:rPr>
        <w:t>before, during and after the intervention based on the communication of the social norm (nudge 1)</w:t>
      </w:r>
      <w:r w:rsidRPr="00B54E65">
        <w:rPr>
          <w:color w:val="000000"/>
          <w:sz w:val="20"/>
        </w:rPr>
        <w:t xml:space="preserve"> by the nudge and control groups</w:t>
      </w:r>
    </w:p>
    <w:p w14:paraId="02DA575B" w14:textId="7EDBE3C6" w:rsidR="000A62B1" w:rsidRDefault="000A62B1">
      <w:pPr>
        <w:spacing w:line="276" w:lineRule="auto"/>
        <w:jc w:val="left"/>
      </w:pPr>
      <w:r>
        <w:br w:type="page"/>
      </w:r>
    </w:p>
    <w:p w14:paraId="4549BCDD" w14:textId="59981874" w:rsidR="00BF295E" w:rsidRPr="00B54E65" w:rsidRDefault="00BF295E" w:rsidP="008219B9">
      <w:pPr>
        <w:pStyle w:val="Caption"/>
        <w:rPr>
          <w:color w:val="000000"/>
          <w:sz w:val="20"/>
          <w:szCs w:val="20"/>
        </w:rPr>
      </w:pPr>
      <w:r w:rsidRPr="00B54E65">
        <w:rPr>
          <w:b/>
          <w:sz w:val="20"/>
          <w:szCs w:val="20"/>
        </w:rPr>
        <w:lastRenderedPageBreak/>
        <w:t>Table SM</w:t>
      </w:r>
      <w:r w:rsidRPr="00B54E65">
        <w:rPr>
          <w:b/>
          <w:sz w:val="20"/>
          <w:szCs w:val="20"/>
        </w:rPr>
        <w:fldChar w:fldCharType="begin"/>
      </w:r>
      <w:r w:rsidRPr="00B54E65">
        <w:rPr>
          <w:b/>
          <w:sz w:val="20"/>
          <w:szCs w:val="20"/>
        </w:rPr>
        <w:instrText xml:space="preserve"> SEQ Table_SM \* ARABIC </w:instrText>
      </w:r>
      <w:r w:rsidRPr="00B54E65">
        <w:rPr>
          <w:b/>
          <w:sz w:val="20"/>
          <w:szCs w:val="20"/>
        </w:rPr>
        <w:fldChar w:fldCharType="separate"/>
      </w:r>
      <w:r w:rsidR="00AC1E3B" w:rsidRPr="00B54E65">
        <w:rPr>
          <w:b/>
          <w:noProof/>
          <w:sz w:val="20"/>
          <w:szCs w:val="20"/>
        </w:rPr>
        <w:t>8</w:t>
      </w:r>
      <w:r w:rsidRPr="00B54E65">
        <w:rPr>
          <w:b/>
          <w:sz w:val="20"/>
          <w:szCs w:val="20"/>
        </w:rPr>
        <w:fldChar w:fldCharType="end"/>
      </w:r>
      <w:r w:rsidRPr="00B54E65">
        <w:rPr>
          <w:b/>
          <w:sz w:val="20"/>
          <w:szCs w:val="20"/>
        </w:rPr>
        <w:t>.</w:t>
      </w:r>
      <w:r w:rsidRPr="00B54E65">
        <w:rPr>
          <w:sz w:val="20"/>
          <w:szCs w:val="20"/>
        </w:rPr>
        <w:t xml:space="preserve"> </w:t>
      </w:r>
      <w:r w:rsidRPr="00B54E65">
        <w:rPr>
          <w:color w:val="000000"/>
          <w:sz w:val="20"/>
          <w:szCs w:val="20"/>
        </w:rPr>
        <w:t xml:space="preserve">The effects </w:t>
      </w:r>
      <w:r w:rsidR="00B72FDF" w:rsidRPr="00B54E65">
        <w:rPr>
          <w:color w:val="000000"/>
          <w:sz w:val="20"/>
          <w:szCs w:val="20"/>
        </w:rPr>
        <w:t xml:space="preserve">(ITT) </w:t>
      </w:r>
      <w:r w:rsidRPr="00B54E65">
        <w:rPr>
          <w:color w:val="000000"/>
          <w:sz w:val="20"/>
          <w:szCs w:val="20"/>
        </w:rPr>
        <w:t xml:space="preserve">of </w:t>
      </w:r>
      <w:r w:rsidRPr="00B54E65">
        <w:rPr>
          <w:sz w:val="20"/>
          <w:szCs w:val="20"/>
        </w:rPr>
        <w:t>s</w:t>
      </w:r>
      <w:r w:rsidRPr="00B54E65">
        <w:rPr>
          <w:color w:val="000000"/>
          <w:sz w:val="20"/>
          <w:szCs w:val="20"/>
        </w:rPr>
        <w:t xml:space="preserve">ocial norms on the number of weekly price submissions by volunteers, comparing pre-intervention </w:t>
      </w:r>
      <w:r w:rsidRPr="00B54E65">
        <w:rPr>
          <w:sz w:val="20"/>
          <w:szCs w:val="20"/>
        </w:rPr>
        <w:t>with</w:t>
      </w:r>
      <w:r w:rsidRPr="00B54E65">
        <w:rPr>
          <w:color w:val="000000"/>
          <w:sz w:val="20"/>
          <w:szCs w:val="20"/>
        </w:rPr>
        <w:t xml:space="preserve"> (a) intervention period and (b) post-treatment period.</w:t>
      </w:r>
    </w:p>
    <w:tbl>
      <w:tblPr>
        <w:tblW w:w="9072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873"/>
        <w:gridCol w:w="1034"/>
        <w:gridCol w:w="1033"/>
        <w:gridCol w:w="1033"/>
        <w:gridCol w:w="1033"/>
        <w:gridCol w:w="1033"/>
        <w:gridCol w:w="1033"/>
      </w:tblGrid>
      <w:tr w:rsidR="00BF295E" w:rsidRPr="00B54E65" w14:paraId="7A31BF3A" w14:textId="77777777" w:rsidTr="00171C5E">
        <w:trPr>
          <w:jc w:val="center"/>
        </w:trPr>
        <w:tc>
          <w:tcPr>
            <w:tcW w:w="287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8DF49AB" w14:textId="77777777" w:rsidR="00BF295E" w:rsidRPr="00697D73" w:rsidRDefault="00BF295E" w:rsidP="00171C5E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3100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91A07B9" w14:textId="77777777" w:rsidR="00BF295E" w:rsidRPr="00697D73" w:rsidRDefault="00BF295E" w:rsidP="00171C5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697D73">
              <w:rPr>
                <w:sz w:val="18"/>
                <w:szCs w:val="18"/>
              </w:rPr>
              <w:t>(a) Pre-intervention vs. intervention</w:t>
            </w:r>
          </w:p>
        </w:tc>
        <w:tc>
          <w:tcPr>
            <w:tcW w:w="3099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6A745E9" w14:textId="77777777" w:rsidR="00BF295E" w:rsidRPr="00697D73" w:rsidRDefault="00BF295E" w:rsidP="00171C5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  <w:lang w:val="fr-FR"/>
              </w:rPr>
            </w:pPr>
            <w:r w:rsidRPr="00697D73">
              <w:rPr>
                <w:rFonts w:eastAsiaTheme="minorEastAsia"/>
                <w:sz w:val="18"/>
                <w:szCs w:val="18"/>
                <w:lang w:val="fr-FR"/>
              </w:rPr>
              <w:t>(b) Pre-intervention vs. post-intervention</w:t>
            </w:r>
          </w:p>
        </w:tc>
      </w:tr>
      <w:tr w:rsidR="00BF295E" w:rsidRPr="00697D73" w14:paraId="46ECCD9C" w14:textId="77777777" w:rsidTr="00171C5E">
        <w:trPr>
          <w:jc w:val="center"/>
        </w:trPr>
        <w:tc>
          <w:tcPr>
            <w:tcW w:w="287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820E20" w14:textId="77777777" w:rsidR="00BF295E" w:rsidRPr="00697D73" w:rsidRDefault="00BF295E" w:rsidP="00171C5E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697D73">
              <w:rPr>
                <w:rFonts w:eastAsiaTheme="minorEastAsia"/>
                <w:sz w:val="18"/>
                <w:szCs w:val="18"/>
              </w:rPr>
              <w:t>VARIABL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64DDC8" w14:textId="77777777" w:rsidR="00BF295E" w:rsidRPr="00697D73" w:rsidRDefault="00BF295E" w:rsidP="00171C5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697D73">
              <w:rPr>
                <w:rFonts w:eastAsiaTheme="minorEastAsia"/>
                <w:sz w:val="18"/>
                <w:szCs w:val="18"/>
              </w:rPr>
              <w:t>Model 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9D1AAC" w14:textId="77777777" w:rsidR="00BF295E" w:rsidRPr="00697D73" w:rsidRDefault="00BF295E" w:rsidP="00171C5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697D73">
              <w:rPr>
                <w:rFonts w:eastAsiaTheme="minorEastAsia"/>
                <w:sz w:val="18"/>
                <w:szCs w:val="18"/>
              </w:rPr>
              <w:t>Model 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150A3B" w14:textId="77777777" w:rsidR="00BF295E" w:rsidRPr="00697D73" w:rsidRDefault="00BF295E" w:rsidP="00171C5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697D73">
              <w:rPr>
                <w:rFonts w:eastAsiaTheme="minorEastAsia"/>
                <w:sz w:val="18"/>
                <w:szCs w:val="18"/>
              </w:rPr>
              <w:t>Model 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3659CB" w14:textId="77777777" w:rsidR="00BF295E" w:rsidRPr="00697D73" w:rsidRDefault="00BF295E" w:rsidP="00171C5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697D73">
              <w:rPr>
                <w:rFonts w:eastAsiaTheme="minorEastAsia"/>
                <w:sz w:val="18"/>
                <w:szCs w:val="18"/>
              </w:rPr>
              <w:t>Model 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D1F8ADB" w14:textId="77777777" w:rsidR="00BF295E" w:rsidRPr="00697D73" w:rsidRDefault="00BF295E" w:rsidP="00171C5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697D73">
              <w:rPr>
                <w:rFonts w:eastAsiaTheme="minorEastAsia"/>
                <w:sz w:val="18"/>
                <w:szCs w:val="18"/>
              </w:rPr>
              <w:t>Model 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1E9953" w14:textId="77777777" w:rsidR="00BF295E" w:rsidRPr="00697D73" w:rsidRDefault="00BF295E" w:rsidP="00171C5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697D73">
              <w:rPr>
                <w:rFonts w:eastAsiaTheme="minorEastAsia"/>
                <w:sz w:val="18"/>
                <w:szCs w:val="18"/>
              </w:rPr>
              <w:t>Model 3</w:t>
            </w:r>
          </w:p>
        </w:tc>
      </w:tr>
      <w:tr w:rsidR="00BF295E" w:rsidRPr="00697D73" w14:paraId="2008B971" w14:textId="77777777" w:rsidTr="00171C5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0598A5F4" w14:textId="77777777" w:rsidR="00BF295E" w:rsidRPr="00697D73" w:rsidRDefault="00BF295E" w:rsidP="00171C5E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C2331AB" w14:textId="77777777" w:rsidR="00BF295E" w:rsidRPr="00697D73" w:rsidRDefault="00BF295E" w:rsidP="00171C5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D355784" w14:textId="77777777" w:rsidR="00BF295E" w:rsidRPr="00697D73" w:rsidRDefault="00BF295E" w:rsidP="00171C5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26B6076" w14:textId="77777777" w:rsidR="00BF295E" w:rsidRPr="00697D73" w:rsidRDefault="00BF295E" w:rsidP="00171C5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C604BEE" w14:textId="77777777" w:rsidR="00BF295E" w:rsidRPr="00697D73" w:rsidRDefault="00BF295E" w:rsidP="00171C5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54DEB17" w14:textId="77777777" w:rsidR="00BF295E" w:rsidRPr="00697D73" w:rsidRDefault="00BF295E" w:rsidP="00171C5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940A50D" w14:textId="77777777" w:rsidR="00BF295E" w:rsidRPr="00697D73" w:rsidRDefault="00BF295E" w:rsidP="00171C5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</w:tr>
      <w:tr w:rsidR="00C70907" w:rsidRPr="00697D73" w14:paraId="1F0BD872" w14:textId="77777777" w:rsidTr="004076C1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15C9352A" w14:textId="77777777" w:rsidR="00C70907" w:rsidRPr="00697D73" w:rsidRDefault="00C70907" w:rsidP="004076C1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697D73">
              <w:rPr>
                <w:rFonts w:eastAsiaTheme="minorEastAsia"/>
                <w:sz w:val="18"/>
                <w:szCs w:val="18"/>
              </w:rPr>
              <w:t>time#treated (DID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3095589" w14:textId="77777777" w:rsidR="00C70907" w:rsidRPr="00DB263D" w:rsidRDefault="00C70907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6.11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8235B55" w14:textId="77777777" w:rsidR="00C70907" w:rsidRPr="00DB263D" w:rsidRDefault="00C70907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6.14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F73C1AA" w14:textId="77777777" w:rsidR="00C70907" w:rsidRPr="00DB263D" w:rsidRDefault="00C70907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6.45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6D98548" w14:textId="77777777" w:rsidR="00C70907" w:rsidRPr="00DB263D" w:rsidRDefault="00C70907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10.2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1DACBA3" w14:textId="77777777" w:rsidR="00C70907" w:rsidRPr="00DB263D" w:rsidRDefault="00C70907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11.0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1C2F3B3" w14:textId="77777777" w:rsidR="00C70907" w:rsidRPr="00DB263D" w:rsidRDefault="00C70907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12.2**</w:t>
            </w:r>
          </w:p>
        </w:tc>
      </w:tr>
      <w:tr w:rsidR="00C70907" w:rsidRPr="00697D73" w14:paraId="62FC393D" w14:textId="77777777" w:rsidTr="004076C1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247B4CA8" w14:textId="77777777" w:rsidR="00C70907" w:rsidRPr="00697D73" w:rsidRDefault="00C70907" w:rsidP="004076C1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9388833" w14:textId="77777777" w:rsidR="00C70907" w:rsidRPr="00DB263D" w:rsidRDefault="00C70907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(3.3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8CDC4B8" w14:textId="77777777" w:rsidR="00C70907" w:rsidRPr="00DB263D" w:rsidRDefault="00C70907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(3.3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900CFE4" w14:textId="77777777" w:rsidR="00C70907" w:rsidRPr="00DB263D" w:rsidRDefault="00C70907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(3.4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F3419D8" w14:textId="77777777" w:rsidR="00C70907" w:rsidRPr="00DB263D" w:rsidRDefault="00C70907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(5.6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CD06045" w14:textId="77777777" w:rsidR="00C70907" w:rsidRPr="00DB263D" w:rsidRDefault="00C70907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(5.5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109E0A7" w14:textId="77777777" w:rsidR="00C70907" w:rsidRPr="00DB263D" w:rsidRDefault="00C70907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(5.63)</w:t>
            </w:r>
          </w:p>
        </w:tc>
      </w:tr>
      <w:tr w:rsidR="00DB263D" w:rsidRPr="00697D73" w14:paraId="1536F47A" w14:textId="77777777" w:rsidTr="00171C5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09BEF61A" w14:textId="77777777" w:rsidR="00DB263D" w:rsidRPr="00697D73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697D73">
              <w:rPr>
                <w:rFonts w:eastAsiaTheme="minorEastAsia"/>
                <w:sz w:val="18"/>
                <w:szCs w:val="18"/>
              </w:rPr>
              <w:t>tim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DF3F2F2" w14:textId="16534F26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3.2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2BC3443" w14:textId="292F2969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1.4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92DBC0A" w14:textId="6F94B783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1.3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A93B355" w14:textId="3B0D090D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3.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F53ACB5" w14:textId="521C5BFB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0.02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81553A6" w14:textId="46BEA302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-0.33</w:t>
            </w:r>
          </w:p>
        </w:tc>
      </w:tr>
      <w:tr w:rsidR="00DB263D" w:rsidRPr="00697D73" w14:paraId="2A686F71" w14:textId="77777777" w:rsidTr="00171C5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784DB8BE" w14:textId="77777777" w:rsidR="00DB263D" w:rsidRPr="00697D73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8B55BB7" w14:textId="476A6E2E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(2.3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08C5DB6" w14:textId="150F3081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(2.2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3F3EDF9" w14:textId="47C4E235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(2.3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FFD6803" w14:textId="5915FF11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(3.5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78C0CE9" w14:textId="2AECBDA2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(3.2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2D82DF9" w14:textId="76A855AC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(3.53)</w:t>
            </w:r>
          </w:p>
        </w:tc>
      </w:tr>
      <w:tr w:rsidR="00DB263D" w:rsidRPr="00697D73" w14:paraId="69CF96CB" w14:textId="77777777" w:rsidTr="00171C5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03880E8E" w14:textId="77777777" w:rsidR="00DB263D" w:rsidRPr="00697D73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697D73">
              <w:rPr>
                <w:rFonts w:eastAsiaTheme="minorEastAsia"/>
                <w:sz w:val="18"/>
                <w:szCs w:val="18"/>
              </w:rPr>
              <w:t>treated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5A32286" w14:textId="5C673F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2.3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E70265A" w14:textId="4AD3CD6F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1.8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F7C22F7" w14:textId="68D0072B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1.6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8561027" w14:textId="683BF91B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2.3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8B6B1BD" w14:textId="59EFC46B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1.7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3CD6605" w14:textId="1F9F2252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1.60</w:t>
            </w:r>
          </w:p>
        </w:tc>
      </w:tr>
      <w:tr w:rsidR="00DB263D" w:rsidRPr="00697D73" w14:paraId="66DAFC91" w14:textId="77777777" w:rsidTr="00171C5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5BD8E6CD" w14:textId="77777777" w:rsidR="00DB263D" w:rsidRPr="00697D73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B1B2662" w14:textId="581D8DDB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(2.6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B9C4442" w14:textId="75F1A842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(2.4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4F37CD4" w14:textId="31CE1759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(2.4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C08BD96" w14:textId="3CE47DCF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(2.6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65E04E7" w14:textId="4093901F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(2.4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FEECA7D" w14:textId="2085B232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(2.48)</w:t>
            </w:r>
          </w:p>
        </w:tc>
      </w:tr>
      <w:tr w:rsidR="00DB263D" w:rsidRPr="00697D73" w14:paraId="73579801" w14:textId="77777777" w:rsidTr="00171C5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2CB530F0" w14:textId="77777777" w:rsidR="00DB263D" w:rsidRPr="00697D73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697D73">
              <w:rPr>
                <w:rFonts w:eastAsiaTheme="minorEastAsia"/>
                <w:sz w:val="18"/>
                <w:szCs w:val="18"/>
              </w:rPr>
              <w:t>Reward (previous week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E2324EE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54C8BB6" w14:textId="0589FE06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11.1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498A95F" w14:textId="31A4EAF1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11.0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FA67CB3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10ABB0B" w14:textId="1245FD92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14.7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3B64A92" w14:textId="63226311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15.0***</w:t>
            </w:r>
          </w:p>
        </w:tc>
      </w:tr>
      <w:tr w:rsidR="00DB263D" w:rsidRPr="00697D73" w14:paraId="1910A5D3" w14:textId="77777777" w:rsidTr="00171C5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026F5DD2" w14:textId="77777777" w:rsidR="00DB263D" w:rsidRPr="00697D73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56EF3B8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C8896B1" w14:textId="535840A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(1.4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F09BB49" w14:textId="7005DD60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(1.4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362DCE7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2C166C1" w14:textId="310DC64A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(2.1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08FD5FA" w14:textId="28BEE67E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(2.24)</w:t>
            </w:r>
          </w:p>
        </w:tc>
      </w:tr>
      <w:tr w:rsidR="00DB263D" w:rsidRPr="00697D73" w14:paraId="78DC43A6" w14:textId="77777777" w:rsidTr="00171C5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2EB64680" w14:textId="77777777" w:rsidR="00DB263D" w:rsidRPr="00697D73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697D73">
              <w:rPr>
                <w:rFonts w:eastAsiaTheme="minorEastAsia"/>
                <w:sz w:val="18"/>
                <w:szCs w:val="18"/>
              </w:rPr>
              <w:t>Nudge2 (=1, treated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1BB74D8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F7E3BDD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8CB6C5F" w14:textId="77777777" w:rsidR="00DB263D" w:rsidRPr="007413BB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F093F3E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0CC1959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0F52D6C" w14:textId="31F5CB0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0.65</w:t>
            </w:r>
          </w:p>
        </w:tc>
      </w:tr>
      <w:tr w:rsidR="00DB263D" w:rsidRPr="00697D73" w14:paraId="25AB089B" w14:textId="77777777" w:rsidTr="00171C5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351C3915" w14:textId="77777777" w:rsidR="00DB263D" w:rsidRPr="00697D73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6C6A52F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DBBCBA6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8807567" w14:textId="77777777" w:rsidR="00DB263D" w:rsidRPr="007413BB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3249894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DFE4D64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FEBD72F" w14:textId="25750EC9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(3.20)</w:t>
            </w:r>
          </w:p>
        </w:tc>
      </w:tr>
      <w:tr w:rsidR="00DB263D" w:rsidRPr="00697D73" w14:paraId="3EF82715" w14:textId="77777777" w:rsidTr="00171C5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2D75F6AE" w14:textId="77777777" w:rsidR="00DB263D" w:rsidRPr="00697D73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697D73">
              <w:rPr>
                <w:rFonts w:eastAsiaTheme="minorEastAsia"/>
                <w:sz w:val="18"/>
                <w:szCs w:val="18"/>
              </w:rPr>
              <w:t>Gender (=1, male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18538EB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EE562B2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107F98B" w14:textId="1B997BFE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1.2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9FD09C8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B6D3803" w14:textId="77777777" w:rsidR="00DB263D" w:rsidRPr="007413BB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80ABCC2" w14:textId="46C01734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-3.31</w:t>
            </w:r>
          </w:p>
        </w:tc>
      </w:tr>
      <w:tr w:rsidR="00DB263D" w:rsidRPr="00697D73" w14:paraId="775D11DD" w14:textId="77777777" w:rsidTr="00171C5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51002AD8" w14:textId="77777777" w:rsidR="00DB263D" w:rsidRPr="00697D73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E786E9F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D388E8C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DC160F5" w14:textId="0BB0395F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(4.1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EB17783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942B4A2" w14:textId="77777777" w:rsidR="00DB263D" w:rsidRPr="007413BB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F186EBC" w14:textId="4417D65D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(4.12)</w:t>
            </w:r>
          </w:p>
        </w:tc>
      </w:tr>
      <w:tr w:rsidR="00DB263D" w:rsidRPr="00697D73" w14:paraId="6806E78E" w14:textId="77777777" w:rsidTr="00171C5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488336E2" w14:textId="77777777" w:rsidR="00DB263D" w:rsidRPr="00697D73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697D73">
              <w:rPr>
                <w:rFonts w:eastAsiaTheme="minorEastAsia"/>
                <w:sz w:val="18"/>
                <w:szCs w:val="18"/>
              </w:rPr>
              <w:t>Age (=1 &lt;30 years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CDD4FA5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1455B17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CC4356E" w14:textId="27A74B16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-1.7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E42A004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D01A3B4" w14:textId="77777777" w:rsidR="00DB263D" w:rsidRPr="007413BB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2F1F9C0" w14:textId="6C5B726A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0.088</w:t>
            </w:r>
          </w:p>
        </w:tc>
      </w:tr>
      <w:tr w:rsidR="00DB263D" w:rsidRPr="00697D73" w14:paraId="1345A2E6" w14:textId="77777777" w:rsidTr="00171C5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6BEE2440" w14:textId="77777777" w:rsidR="00DB263D" w:rsidRPr="00697D73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9F19A25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4B350B0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E2B4235" w14:textId="6173C785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(3.1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C97D607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7FA9E2A" w14:textId="77777777" w:rsidR="00DB263D" w:rsidRPr="007413BB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4928002" w14:textId="4D5AB639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(3.73)</w:t>
            </w:r>
          </w:p>
        </w:tc>
      </w:tr>
      <w:tr w:rsidR="00DB263D" w:rsidRPr="00697D73" w14:paraId="1F03E186" w14:textId="77777777" w:rsidTr="00171C5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718700AF" w14:textId="77777777" w:rsidR="00DB263D" w:rsidRPr="00697D73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697D73">
              <w:rPr>
                <w:rFonts w:eastAsiaTheme="minorEastAsia"/>
                <w:sz w:val="18"/>
                <w:szCs w:val="18"/>
              </w:rPr>
              <w:t>Education (=1, tertiary education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3321D14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4926A80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00C68FF" w14:textId="20C2BF1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1.5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724D6D5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B5254D7" w14:textId="77777777" w:rsidR="00DB263D" w:rsidRPr="007413BB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08D7D12" w14:textId="57BDB62D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1.73</w:t>
            </w:r>
          </w:p>
        </w:tc>
      </w:tr>
      <w:tr w:rsidR="00DB263D" w:rsidRPr="00697D73" w14:paraId="22C4C53F" w14:textId="77777777" w:rsidTr="00171C5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72EF9E2E" w14:textId="77777777" w:rsidR="00DB263D" w:rsidRPr="00697D73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D943601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9E8C8C2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26AB92F" w14:textId="1ABA5715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(3.8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34EF977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7C54FAE" w14:textId="77777777" w:rsidR="00DB263D" w:rsidRPr="007413BB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78E8D05" w14:textId="42021C70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(4.19)</w:t>
            </w:r>
          </w:p>
        </w:tc>
      </w:tr>
      <w:tr w:rsidR="00DB263D" w:rsidRPr="00697D73" w14:paraId="6EAFE260" w14:textId="77777777" w:rsidTr="00171C5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71CFBFDA" w14:textId="77777777" w:rsidR="00DB263D" w:rsidRPr="00697D73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697D73">
              <w:rPr>
                <w:rFonts w:eastAsiaTheme="minorEastAsia"/>
                <w:sz w:val="18"/>
                <w:szCs w:val="18"/>
              </w:rPr>
              <w:t>Preferred communication method (=1, SMS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9FFF05A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AB484BC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A550A8B" w14:textId="201FAFE9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7.98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B826637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4981F3A" w14:textId="77777777" w:rsidR="00DB263D" w:rsidRPr="007413BB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AF2C658" w14:textId="3A94C78E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9.64***</w:t>
            </w:r>
          </w:p>
        </w:tc>
      </w:tr>
      <w:tr w:rsidR="00DB263D" w:rsidRPr="00697D73" w14:paraId="4C60CE56" w14:textId="77777777" w:rsidTr="00171C5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6C8C76DB" w14:textId="77777777" w:rsidR="00DB263D" w:rsidRPr="00697D73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3B8A4AB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D9230BA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C642C09" w14:textId="56246345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(2.5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9FA0E4B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9030F7D" w14:textId="77777777" w:rsidR="00DB263D" w:rsidRPr="007413BB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57609BF" w14:textId="40594178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(2.93)</w:t>
            </w:r>
          </w:p>
        </w:tc>
      </w:tr>
      <w:tr w:rsidR="00DB263D" w:rsidRPr="00697D73" w14:paraId="4BB76F05" w14:textId="77777777" w:rsidTr="00171C5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38D88D16" w14:textId="77777777" w:rsidR="00DB263D" w:rsidRPr="00697D73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697D73">
              <w:rPr>
                <w:rFonts w:eastAsiaTheme="minorEastAsia"/>
                <w:sz w:val="18"/>
                <w:szCs w:val="18"/>
              </w:rPr>
              <w:t>Farm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6A968A5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C20721D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3C672CA" w14:textId="75670251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-2.3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F2E8852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730A2EF" w14:textId="77777777" w:rsidR="00DB263D" w:rsidRPr="007413BB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FE76917" w14:textId="66D33B3C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2.88</w:t>
            </w:r>
          </w:p>
        </w:tc>
      </w:tr>
      <w:tr w:rsidR="00DB263D" w:rsidRPr="00697D73" w14:paraId="680D869F" w14:textId="77777777" w:rsidTr="00171C5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572B0096" w14:textId="77777777" w:rsidR="00DB263D" w:rsidRPr="00697D73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7C2584E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5C26BB2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EAA70D1" w14:textId="6460C1A2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(4.4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BB6E402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255F1B9" w14:textId="77777777" w:rsidR="00DB263D" w:rsidRPr="007413BB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6272D9C" w14:textId="3B8A366D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(4.86)</w:t>
            </w:r>
          </w:p>
        </w:tc>
      </w:tr>
      <w:tr w:rsidR="00DB263D" w:rsidRPr="00697D73" w14:paraId="1D77FCCA" w14:textId="77777777" w:rsidTr="00171C5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69F27081" w14:textId="77777777" w:rsidR="00DB263D" w:rsidRPr="00697D73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697D73">
              <w:rPr>
                <w:rFonts w:eastAsiaTheme="minorEastAsia"/>
                <w:sz w:val="18"/>
                <w:szCs w:val="18"/>
              </w:rPr>
              <w:t>Consum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4D2F08A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B629248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F92BE2F" w14:textId="5B0EAAA3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-0.7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B96C574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221A558" w14:textId="77777777" w:rsidR="00DB263D" w:rsidRPr="007413BB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FD0EF45" w14:textId="2A065A4B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0.30</w:t>
            </w:r>
          </w:p>
        </w:tc>
      </w:tr>
      <w:tr w:rsidR="00DB263D" w:rsidRPr="00697D73" w14:paraId="23057248" w14:textId="77777777" w:rsidTr="00171C5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1F29993E" w14:textId="77777777" w:rsidR="00DB263D" w:rsidRPr="00697D73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9E89A6B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B78CBDF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431EB0D" w14:textId="56CF5A88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(4.6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A131EAC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A8C9B3A" w14:textId="77777777" w:rsidR="00DB263D" w:rsidRPr="007413BB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F2BEBE5" w14:textId="4B6F016F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(4.58)</w:t>
            </w:r>
          </w:p>
        </w:tc>
      </w:tr>
      <w:tr w:rsidR="00DB263D" w:rsidRPr="00697D73" w14:paraId="5F40F3CB" w14:textId="77777777" w:rsidTr="00171C5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22FDEF94" w14:textId="77777777" w:rsidR="00DB263D" w:rsidRPr="00697D73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697D73">
              <w:rPr>
                <w:rFonts w:eastAsiaTheme="minorEastAsia"/>
                <w:sz w:val="18"/>
                <w:szCs w:val="18"/>
              </w:rPr>
              <w:t>Trad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2DCB5D2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837DD7A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2388743" w14:textId="43BF5ECA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-1.1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DA9DC13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86C8A5C" w14:textId="77777777" w:rsidR="00DB263D" w:rsidRPr="007413BB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704D3E0" w14:textId="7C8A672B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4.50</w:t>
            </w:r>
          </w:p>
        </w:tc>
      </w:tr>
      <w:tr w:rsidR="00DB263D" w:rsidRPr="00697D73" w14:paraId="2561DDD6" w14:textId="77777777" w:rsidTr="00171C5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59D58E28" w14:textId="77777777" w:rsidR="00DB263D" w:rsidRPr="00697D73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0BB8572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4FB5C59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A12BEF1" w14:textId="22C12786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(7.4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C33D9A6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C3194B0" w14:textId="77777777" w:rsidR="00DB263D" w:rsidRPr="007413BB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522068C" w14:textId="5276DC2C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(8.91)</w:t>
            </w:r>
          </w:p>
        </w:tc>
      </w:tr>
      <w:tr w:rsidR="00DB263D" w:rsidRPr="00697D73" w14:paraId="6DA6DA77" w14:textId="77777777" w:rsidTr="00171C5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36881E54" w14:textId="77777777" w:rsidR="00DB263D" w:rsidRPr="00697D73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697D73">
              <w:rPr>
                <w:rFonts w:eastAsiaTheme="minorEastAsia"/>
                <w:sz w:val="18"/>
                <w:szCs w:val="18"/>
              </w:rPr>
              <w:t>Motivation to participate personal (=1, yes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F005036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A11FD55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F309E4A" w14:textId="7AD7B5C2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-0.01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73552C1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3B46FBB" w14:textId="77777777" w:rsidR="00DB263D" w:rsidRPr="007413BB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C2F4CEC" w14:textId="73EC107B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-1.32</w:t>
            </w:r>
          </w:p>
        </w:tc>
      </w:tr>
      <w:tr w:rsidR="00DB263D" w:rsidRPr="00697D73" w14:paraId="165D8D18" w14:textId="77777777" w:rsidTr="00171C5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3517F441" w14:textId="77777777" w:rsidR="00DB263D" w:rsidRPr="00697D73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302202D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39951E3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BE74EE7" w14:textId="0CC7CC12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(2.8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3CABACE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36D1DDE" w14:textId="77777777" w:rsidR="00DB263D" w:rsidRPr="007413BB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C1FADDB" w14:textId="79B748EE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(3.78)</w:t>
            </w:r>
          </w:p>
        </w:tc>
      </w:tr>
      <w:tr w:rsidR="00DB263D" w:rsidRPr="00697D73" w14:paraId="1D34A5DD" w14:textId="77777777" w:rsidTr="00171C5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1DFA7FCD" w14:textId="77777777" w:rsidR="00DB263D" w:rsidRPr="00697D73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697D73">
              <w:rPr>
                <w:rFonts w:eastAsiaTheme="minorEastAsia"/>
                <w:sz w:val="18"/>
                <w:szCs w:val="18"/>
              </w:rPr>
              <w:t>Motivation to participate reward (=1, yes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E05AA26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A5D4301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6E056FA" w14:textId="4BA731F5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1.2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77597F3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5532B07" w14:textId="77777777" w:rsidR="00DB263D" w:rsidRPr="007413BB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2A69F29" w14:textId="3ADEA634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-0.67</w:t>
            </w:r>
          </w:p>
        </w:tc>
      </w:tr>
      <w:tr w:rsidR="00DB263D" w:rsidRPr="00697D73" w14:paraId="070D4EDF" w14:textId="77777777" w:rsidTr="00171C5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07CBCB15" w14:textId="77777777" w:rsidR="00DB263D" w:rsidRPr="00697D73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03A9628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29F58D8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62027EA" w14:textId="74702C56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(3.0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AA826DB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FE77A25" w14:textId="77777777" w:rsidR="00DB263D" w:rsidRPr="007413BB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E45CE6E" w14:textId="5B391092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(3.83)</w:t>
            </w:r>
          </w:p>
        </w:tc>
      </w:tr>
      <w:tr w:rsidR="00DB263D" w:rsidRPr="00697D73" w14:paraId="5C710EBB" w14:textId="77777777" w:rsidTr="00171C5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24976CB2" w14:textId="77777777" w:rsidR="00DB263D" w:rsidRPr="00697D73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697D73">
              <w:rPr>
                <w:rFonts w:eastAsiaTheme="minorEastAsia"/>
                <w:sz w:val="18"/>
                <w:szCs w:val="18"/>
              </w:rPr>
              <w:t>Motivation to participate data (=1, yes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031BE88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F674763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82A94F4" w14:textId="528F22AC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6.28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4A13560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7896A74" w14:textId="77777777" w:rsidR="00DB263D" w:rsidRPr="007413BB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DC5E863" w14:textId="113A69DF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7.17***</w:t>
            </w:r>
          </w:p>
        </w:tc>
      </w:tr>
      <w:tr w:rsidR="00DB263D" w:rsidRPr="00697D73" w14:paraId="64E4C809" w14:textId="77777777" w:rsidTr="00171C5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784F0402" w14:textId="77777777" w:rsidR="00DB263D" w:rsidRPr="00697D73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A59A609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C434A90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C903EFF" w14:textId="4F1516D5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(2.2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4CD7775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96C8D88" w14:textId="77777777" w:rsidR="00DB263D" w:rsidRPr="007413BB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47E85ED" w14:textId="35A1C7A4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(2.48)</w:t>
            </w:r>
          </w:p>
        </w:tc>
      </w:tr>
      <w:tr w:rsidR="00DB263D" w:rsidRPr="00697D73" w14:paraId="1877FFA3" w14:textId="77777777" w:rsidTr="00171C5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37DAF389" w14:textId="77777777" w:rsidR="00DB263D" w:rsidRPr="00697D73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697D73">
              <w:rPr>
                <w:rFonts w:eastAsiaTheme="minorEastAsia"/>
                <w:sz w:val="18"/>
                <w:szCs w:val="18"/>
              </w:rPr>
              <w:t>Constan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5BDA8AE" w14:textId="0A83362B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22.3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7FD1A37" w14:textId="3260A804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19.2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3E38541" w14:textId="2B63F2AF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7.9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A7BB6D9" w14:textId="2D356956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22.3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722916E" w14:textId="0A6A8B9D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18.2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431E055" w14:textId="64B296AC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4.57</w:t>
            </w:r>
          </w:p>
        </w:tc>
      </w:tr>
      <w:tr w:rsidR="00DB263D" w:rsidRPr="00697D73" w14:paraId="6ACF0015" w14:textId="77777777" w:rsidTr="00171C5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4E96D320" w14:textId="77777777" w:rsidR="00DB263D" w:rsidRPr="00697D73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B2E5456" w14:textId="0904CEBD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(1.5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B661554" w14:textId="6393728E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(1.4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64CDFD3" w14:textId="2414AFB2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(8.3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E339737" w14:textId="7ED6524B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(1.5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C3CF299" w14:textId="566FD704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(1.5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933945A" w14:textId="47FEF4C1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(11.4)</w:t>
            </w:r>
          </w:p>
        </w:tc>
      </w:tr>
      <w:tr w:rsidR="00DB263D" w:rsidRPr="00697D73" w14:paraId="00CF1C5C" w14:textId="77777777" w:rsidTr="00171C5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22431918" w14:textId="77777777" w:rsidR="00DB263D" w:rsidRPr="00697D73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326841D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7A71091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F33882E" w14:textId="77777777" w:rsidR="00DB263D" w:rsidRPr="007413BB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6FC4711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73F48C5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1D76F21" w14:textId="7777777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</w:tr>
      <w:tr w:rsidR="00DB263D" w:rsidRPr="00697D73" w14:paraId="5EABF23F" w14:textId="77777777" w:rsidTr="00171C5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247FA0F5" w14:textId="77777777" w:rsidR="00DB263D" w:rsidRPr="00697D73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697D73">
              <w:rPr>
                <w:rFonts w:eastAsiaTheme="minorEastAsia"/>
                <w:sz w:val="18"/>
                <w:szCs w:val="18"/>
              </w:rPr>
              <w:t>Observatio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F4E9EF0" w14:textId="7766C468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1,55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6342A8E" w14:textId="0DFF6FBF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1,55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A513EC8" w14:textId="00846DF3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1,44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9E27D82" w14:textId="46E42EB9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1,47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0F5D1ED" w14:textId="7245C5CD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1,47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1832194" w14:textId="2BE7D6BC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1,371</w:t>
            </w:r>
          </w:p>
        </w:tc>
      </w:tr>
      <w:tr w:rsidR="00DB263D" w:rsidRPr="00697D73" w14:paraId="30B025D8" w14:textId="77777777" w:rsidTr="00171C5E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87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793FAB" w14:textId="77777777" w:rsidR="00DB263D" w:rsidRPr="00697D73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697D73">
              <w:rPr>
                <w:rFonts w:eastAsiaTheme="minorEastAsia"/>
                <w:sz w:val="18"/>
                <w:szCs w:val="18"/>
              </w:rPr>
              <w:t>R-squared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8C425D" w14:textId="5C49BFBB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0.03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DAA8F2" w14:textId="73BF6F52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0.07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9050D7" w14:textId="3C204685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0.11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7A0494" w14:textId="16575237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0.04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C0E4548" w14:textId="3F6DD419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0.10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A84B8BE" w14:textId="72875DEF" w:rsidR="00DB263D" w:rsidRPr="00DB263D" w:rsidRDefault="00DB263D" w:rsidP="00DB263D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8219B9">
              <w:rPr>
                <w:sz w:val="18"/>
                <w:szCs w:val="18"/>
              </w:rPr>
              <w:t>0.147</w:t>
            </w:r>
          </w:p>
        </w:tc>
      </w:tr>
    </w:tbl>
    <w:p w14:paraId="70A89A9F" w14:textId="77777777" w:rsidR="00BF295E" w:rsidRPr="00AF7729" w:rsidRDefault="00BF295E" w:rsidP="00BF295E">
      <w:pPr>
        <w:widowControl w:val="0"/>
        <w:autoSpaceDE w:val="0"/>
        <w:autoSpaceDN w:val="0"/>
        <w:adjustRightInd w:val="0"/>
        <w:spacing w:after="0"/>
        <w:jc w:val="left"/>
        <w:rPr>
          <w:rFonts w:eastAsiaTheme="minorEastAsia"/>
          <w:sz w:val="20"/>
          <w:szCs w:val="20"/>
        </w:rPr>
      </w:pPr>
      <w:r w:rsidRPr="00AF7729">
        <w:rPr>
          <w:rFonts w:eastAsiaTheme="minorEastAsia"/>
          <w:sz w:val="20"/>
          <w:szCs w:val="20"/>
        </w:rPr>
        <w:t>Results from OLS regressions, robust clustered standard errors</w:t>
      </w:r>
      <w:r>
        <w:rPr>
          <w:rFonts w:eastAsiaTheme="minorEastAsia"/>
          <w:sz w:val="20"/>
          <w:szCs w:val="20"/>
        </w:rPr>
        <w:t xml:space="preserve"> at the volunteer ID level</w:t>
      </w:r>
      <w:r w:rsidRPr="00AF7729">
        <w:rPr>
          <w:rFonts w:eastAsiaTheme="minorEastAsia"/>
          <w:sz w:val="20"/>
          <w:szCs w:val="20"/>
        </w:rPr>
        <w:t xml:space="preserve"> in parentheses</w:t>
      </w:r>
    </w:p>
    <w:p w14:paraId="0F40A6B9" w14:textId="77777777" w:rsidR="00BF295E" w:rsidRPr="00AF7729" w:rsidRDefault="00BF295E" w:rsidP="00BF295E">
      <w:pPr>
        <w:widowControl w:val="0"/>
        <w:autoSpaceDE w:val="0"/>
        <w:autoSpaceDN w:val="0"/>
        <w:adjustRightInd w:val="0"/>
        <w:spacing w:after="0"/>
        <w:jc w:val="left"/>
        <w:rPr>
          <w:rFonts w:eastAsiaTheme="minorEastAsia"/>
          <w:sz w:val="20"/>
          <w:szCs w:val="20"/>
        </w:rPr>
      </w:pPr>
      <w:r w:rsidRPr="00AF7729">
        <w:rPr>
          <w:rFonts w:eastAsiaTheme="minorEastAsia"/>
          <w:sz w:val="20"/>
          <w:szCs w:val="20"/>
        </w:rPr>
        <w:t>*** p&lt;0.01, ** p&lt;0.05, * p&lt;0.1</w:t>
      </w:r>
    </w:p>
    <w:p w14:paraId="54BE18B7" w14:textId="77777777" w:rsidR="000A62B1" w:rsidRDefault="000A62B1" w:rsidP="008219B9"/>
    <w:p w14:paraId="7FC14F62" w14:textId="5FAA79EB" w:rsidR="000A62B1" w:rsidRDefault="000A62B1">
      <w:pPr>
        <w:spacing w:line="276" w:lineRule="auto"/>
        <w:jc w:val="left"/>
      </w:pPr>
      <w:r>
        <w:br w:type="page"/>
      </w:r>
    </w:p>
    <w:bookmarkEnd w:id="0"/>
    <w:p w14:paraId="68B8ED8E" w14:textId="34D03F90" w:rsidR="00EA469E" w:rsidRPr="00B54E65" w:rsidRDefault="008179E1" w:rsidP="00EA469E">
      <w:pPr>
        <w:pStyle w:val="Caption"/>
        <w:rPr>
          <w:b/>
          <w:color w:val="000000"/>
          <w:sz w:val="20"/>
          <w:szCs w:val="20"/>
        </w:rPr>
      </w:pPr>
      <w:r w:rsidRPr="00B54E65">
        <w:rPr>
          <w:b/>
          <w:sz w:val="20"/>
          <w:szCs w:val="20"/>
        </w:rPr>
        <w:lastRenderedPageBreak/>
        <w:t>Table SM</w:t>
      </w:r>
      <w:r w:rsidRPr="00B54E65">
        <w:rPr>
          <w:b/>
          <w:sz w:val="20"/>
          <w:szCs w:val="20"/>
        </w:rPr>
        <w:fldChar w:fldCharType="begin"/>
      </w:r>
      <w:r w:rsidRPr="00B54E65">
        <w:rPr>
          <w:b/>
          <w:sz w:val="20"/>
          <w:szCs w:val="20"/>
        </w:rPr>
        <w:instrText xml:space="preserve"> SEQ Table_SM \* ARABIC </w:instrText>
      </w:r>
      <w:r w:rsidRPr="00B54E65">
        <w:rPr>
          <w:b/>
          <w:sz w:val="20"/>
          <w:szCs w:val="20"/>
        </w:rPr>
        <w:fldChar w:fldCharType="separate"/>
      </w:r>
      <w:r w:rsidR="00AC1E3B" w:rsidRPr="00B54E65">
        <w:rPr>
          <w:b/>
          <w:noProof/>
          <w:sz w:val="20"/>
          <w:szCs w:val="20"/>
        </w:rPr>
        <w:t>9</w:t>
      </w:r>
      <w:r w:rsidRPr="00B54E65">
        <w:rPr>
          <w:b/>
          <w:sz w:val="20"/>
          <w:szCs w:val="20"/>
        </w:rPr>
        <w:fldChar w:fldCharType="end"/>
      </w:r>
      <w:r w:rsidR="00EA469E" w:rsidRPr="00B54E65">
        <w:rPr>
          <w:b/>
          <w:sz w:val="20"/>
          <w:szCs w:val="20"/>
        </w:rPr>
        <w:t>.</w:t>
      </w:r>
      <w:r w:rsidR="00EA469E" w:rsidRPr="00B54E65">
        <w:rPr>
          <w:sz w:val="20"/>
          <w:szCs w:val="20"/>
        </w:rPr>
        <w:t xml:space="preserve"> </w:t>
      </w:r>
      <w:r w:rsidR="00EA469E" w:rsidRPr="00B54E65">
        <w:rPr>
          <w:color w:val="000000"/>
          <w:sz w:val="20"/>
          <w:szCs w:val="20"/>
        </w:rPr>
        <w:t>Description of the dependent</w:t>
      </w:r>
      <w:r w:rsidR="00AC64F9" w:rsidRPr="00B54E65">
        <w:rPr>
          <w:color w:val="000000"/>
          <w:sz w:val="20"/>
          <w:szCs w:val="20"/>
        </w:rPr>
        <w:t xml:space="preserve"> (Percentage of valid prices submitted),</w:t>
      </w:r>
      <w:r w:rsidR="00EA469E" w:rsidRPr="00B54E65">
        <w:rPr>
          <w:color w:val="000000"/>
          <w:sz w:val="20"/>
          <w:szCs w:val="20"/>
        </w:rPr>
        <w:t xml:space="preserve"> </w:t>
      </w:r>
      <w:r w:rsidR="00AC64F9" w:rsidRPr="00B54E65">
        <w:rPr>
          <w:color w:val="000000"/>
          <w:sz w:val="20"/>
          <w:szCs w:val="20"/>
        </w:rPr>
        <w:t>time variant and time invariant variables</w:t>
      </w:r>
      <w:r w:rsidR="00EA469E" w:rsidRPr="00B54E65">
        <w:rPr>
          <w:sz w:val="20"/>
          <w:szCs w:val="20"/>
        </w:rPr>
        <w:t>,</w:t>
      </w:r>
      <w:r w:rsidR="00EA469E" w:rsidRPr="00B54E65">
        <w:rPr>
          <w:color w:val="000000"/>
          <w:sz w:val="20"/>
          <w:szCs w:val="20"/>
        </w:rPr>
        <w:t xml:space="preserve"> and results of t-tests of equality of means at the baseline (pre-treatment) period for the treated and control sub-samples for the nudge, based on social norm (N=168).</w:t>
      </w:r>
      <w:r w:rsidR="00EA469E" w:rsidRPr="00B54E65">
        <w:rPr>
          <w:b/>
          <w:color w:val="000000"/>
          <w:sz w:val="20"/>
          <w:szCs w:val="20"/>
        </w:rPr>
        <w:t xml:space="preserve"> </w:t>
      </w:r>
    </w:p>
    <w:tbl>
      <w:tblPr>
        <w:tblW w:w="9072" w:type="dxa"/>
        <w:tblLayout w:type="fixed"/>
        <w:tblLook w:val="0000" w:firstRow="0" w:lastRow="0" w:firstColumn="0" w:lastColumn="0" w:noHBand="0" w:noVBand="0"/>
      </w:tblPr>
      <w:tblGrid>
        <w:gridCol w:w="2235"/>
        <w:gridCol w:w="2355"/>
        <w:gridCol w:w="905"/>
        <w:gridCol w:w="905"/>
        <w:gridCol w:w="862"/>
        <w:gridCol w:w="905"/>
        <w:gridCol w:w="905"/>
      </w:tblGrid>
      <w:tr w:rsidR="00EA469E" w:rsidRPr="000765F0" w14:paraId="48C8B70C" w14:textId="77777777" w:rsidTr="007D35A7">
        <w:trPr>
          <w:tblHeader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97E4F2F" w14:textId="77777777" w:rsidR="00EA469E" w:rsidRPr="000765F0" w:rsidRDefault="00EA469E" w:rsidP="007D35A7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b/>
                <w:sz w:val="20"/>
                <w:szCs w:val="18"/>
                <w:lang w:val="en-US"/>
              </w:rPr>
            </w:pPr>
            <w:r w:rsidRPr="000765F0">
              <w:rPr>
                <w:rFonts w:eastAsiaTheme="minorEastAsia"/>
                <w:b/>
                <w:sz w:val="20"/>
                <w:szCs w:val="18"/>
                <w:lang w:val="en-US"/>
              </w:rPr>
              <w:t>Variables</w:t>
            </w:r>
          </w:p>
        </w:tc>
        <w:tc>
          <w:tcPr>
            <w:tcW w:w="2355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DB07573" w14:textId="77777777" w:rsidR="00EA469E" w:rsidRPr="000765F0" w:rsidRDefault="00EA469E" w:rsidP="007D35A7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b/>
                <w:sz w:val="20"/>
                <w:szCs w:val="18"/>
                <w:lang w:val="en-US"/>
              </w:rPr>
            </w:pPr>
            <w:r w:rsidRPr="000765F0">
              <w:rPr>
                <w:rFonts w:eastAsiaTheme="minorEastAsia"/>
                <w:b/>
                <w:sz w:val="20"/>
                <w:szCs w:val="18"/>
                <w:lang w:val="en-US"/>
              </w:rPr>
              <w:t>Description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596792C" w14:textId="77777777" w:rsidR="00EA469E" w:rsidRPr="000765F0" w:rsidRDefault="00EA469E" w:rsidP="007D35A7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b/>
                <w:sz w:val="20"/>
                <w:szCs w:val="18"/>
                <w:lang w:val="en-US"/>
              </w:rPr>
            </w:pPr>
            <w:r w:rsidRPr="000765F0">
              <w:rPr>
                <w:rFonts w:eastAsiaTheme="minorEastAsia"/>
                <w:b/>
                <w:sz w:val="20"/>
                <w:szCs w:val="18"/>
                <w:lang w:val="en-US"/>
              </w:rPr>
              <w:t>Mean Control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48B34FE5" w14:textId="77777777" w:rsidR="00EA469E" w:rsidRPr="000765F0" w:rsidRDefault="00EA469E" w:rsidP="007D35A7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b/>
                <w:sz w:val="20"/>
                <w:szCs w:val="18"/>
                <w:lang w:val="en-US"/>
              </w:rPr>
            </w:pPr>
            <w:r w:rsidRPr="000765F0">
              <w:rPr>
                <w:rFonts w:eastAsiaTheme="minorEastAsia"/>
                <w:b/>
                <w:sz w:val="20"/>
                <w:szCs w:val="18"/>
                <w:lang w:val="en-US"/>
              </w:rPr>
              <w:t>Mean Treated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220CE5E6" w14:textId="77777777" w:rsidR="00EA469E" w:rsidRPr="000765F0" w:rsidRDefault="00EA469E" w:rsidP="007D35A7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b/>
                <w:sz w:val="20"/>
                <w:szCs w:val="18"/>
                <w:lang w:val="en-US"/>
              </w:rPr>
            </w:pPr>
            <w:r w:rsidRPr="000765F0">
              <w:rPr>
                <w:rFonts w:eastAsiaTheme="minorEastAsia"/>
                <w:b/>
                <w:sz w:val="20"/>
                <w:szCs w:val="18"/>
                <w:lang w:val="en-US"/>
              </w:rPr>
              <w:t>Diff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63DC7CFF" w14:textId="77777777" w:rsidR="00EA469E" w:rsidRPr="000765F0" w:rsidRDefault="00EA469E" w:rsidP="007D35A7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b/>
                <w:sz w:val="20"/>
                <w:szCs w:val="18"/>
                <w:lang w:val="en-US"/>
              </w:rPr>
            </w:pPr>
            <w:r w:rsidRPr="000765F0">
              <w:rPr>
                <w:rFonts w:eastAsiaTheme="minorEastAsia"/>
                <w:b/>
                <w:sz w:val="20"/>
                <w:szCs w:val="18"/>
                <w:lang w:val="en-US"/>
              </w:rPr>
              <w:t>t value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CB437AD" w14:textId="77777777" w:rsidR="00EA469E" w:rsidRPr="000765F0" w:rsidRDefault="00EA469E" w:rsidP="007D35A7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b/>
                <w:sz w:val="20"/>
                <w:szCs w:val="18"/>
                <w:lang w:val="en-US"/>
              </w:rPr>
            </w:pPr>
            <w:r w:rsidRPr="000765F0">
              <w:rPr>
                <w:rFonts w:eastAsiaTheme="minorEastAsia"/>
                <w:b/>
                <w:sz w:val="20"/>
                <w:szCs w:val="18"/>
                <w:lang w:val="en-US"/>
              </w:rPr>
              <w:t>pvalue</w:t>
            </w:r>
          </w:p>
        </w:tc>
      </w:tr>
      <w:tr w:rsidR="00497A0F" w:rsidRPr="000765F0" w14:paraId="47A34B8F" w14:textId="77777777" w:rsidTr="007D35A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72320F9" w14:textId="77777777" w:rsidR="00497A0F" w:rsidRPr="000765F0" w:rsidRDefault="00497A0F" w:rsidP="00497A0F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b/>
                <w:sz w:val="20"/>
                <w:szCs w:val="18"/>
                <w:lang w:val="en-US"/>
              </w:rPr>
            </w:pPr>
            <w:r>
              <w:rPr>
                <w:rFonts w:eastAsiaTheme="minorEastAsia"/>
                <w:b/>
                <w:sz w:val="20"/>
                <w:szCs w:val="18"/>
                <w:lang w:val="en-US"/>
              </w:rPr>
              <w:t>Percentage</w:t>
            </w:r>
            <w:r w:rsidRPr="000765F0">
              <w:rPr>
                <w:rFonts w:eastAsiaTheme="minorEastAsia"/>
                <w:b/>
                <w:sz w:val="20"/>
                <w:szCs w:val="18"/>
                <w:lang w:val="en-US"/>
              </w:rPr>
              <w:t xml:space="preserve"> of </w:t>
            </w:r>
            <w:r>
              <w:rPr>
                <w:rFonts w:eastAsiaTheme="minorEastAsia"/>
                <w:b/>
                <w:sz w:val="20"/>
                <w:szCs w:val="18"/>
                <w:lang w:val="en-US"/>
              </w:rPr>
              <w:t xml:space="preserve">valid </w:t>
            </w:r>
            <w:r w:rsidRPr="000765F0">
              <w:rPr>
                <w:rFonts w:eastAsiaTheme="minorEastAsia"/>
                <w:b/>
                <w:sz w:val="20"/>
                <w:szCs w:val="18"/>
                <w:lang w:val="en-US"/>
              </w:rPr>
              <w:t>prices submitted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79B4D395" w14:textId="77777777" w:rsidR="00497A0F" w:rsidRPr="000765F0" w:rsidRDefault="00497A0F" w:rsidP="00497A0F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20"/>
                <w:szCs w:val="18"/>
                <w:lang w:val="en-US"/>
              </w:rPr>
            </w:pPr>
            <w:r w:rsidRPr="00AE54C4">
              <w:rPr>
                <w:rFonts w:eastAsiaTheme="minorEastAsia"/>
                <w:sz w:val="20"/>
                <w:szCs w:val="18"/>
                <w:lang w:val="en-US"/>
              </w:rPr>
              <w:t>The percentage of weekly valid prices on total prices submitted by a voluntee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926073F" w14:textId="2E85FA18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90.3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2F0C924" w14:textId="57DF12B7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88.3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5A6127F8" w14:textId="10E97BD1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2.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C473048" w14:textId="6EEA45BC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1.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214162B" w14:textId="4D38E889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.09</w:t>
            </w:r>
            <w:r>
              <w:rPr>
                <w:sz w:val="20"/>
                <w:szCs w:val="20"/>
              </w:rPr>
              <w:t>*</w:t>
            </w:r>
          </w:p>
        </w:tc>
      </w:tr>
      <w:tr w:rsidR="00497A0F" w:rsidRPr="000765F0" w14:paraId="43592259" w14:textId="77777777" w:rsidTr="007D35A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E9681EB" w14:textId="77777777" w:rsidR="00497A0F" w:rsidRPr="000765F0" w:rsidRDefault="00497A0F" w:rsidP="00497A0F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b/>
                <w:sz w:val="20"/>
                <w:szCs w:val="18"/>
                <w:lang w:val="en-US"/>
              </w:rPr>
            </w:pPr>
            <w:r w:rsidRPr="000765F0">
              <w:rPr>
                <w:rFonts w:eastAsiaTheme="minorEastAsia"/>
                <w:b/>
                <w:sz w:val="20"/>
                <w:szCs w:val="18"/>
                <w:lang w:val="en-US"/>
              </w:rPr>
              <w:t xml:space="preserve">Reward </w:t>
            </w:r>
            <w:r>
              <w:rPr>
                <w:rFonts w:eastAsiaTheme="minorEastAsia"/>
                <w:b/>
                <w:sz w:val="20"/>
                <w:szCs w:val="18"/>
                <w:lang w:val="en-US"/>
              </w:rPr>
              <w:t>(</w:t>
            </w:r>
            <w:r w:rsidRPr="000765F0">
              <w:rPr>
                <w:rFonts w:eastAsiaTheme="minorEastAsia"/>
                <w:b/>
                <w:sz w:val="20"/>
                <w:szCs w:val="18"/>
                <w:lang w:val="en-US"/>
              </w:rPr>
              <w:t>previous week</w:t>
            </w:r>
            <w:r>
              <w:rPr>
                <w:rFonts w:eastAsiaTheme="minorEastAsia"/>
                <w:b/>
                <w:sz w:val="20"/>
                <w:szCs w:val="18"/>
                <w:lang w:val="en-US"/>
              </w:rPr>
              <w:t>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4F02ED76" w14:textId="77777777" w:rsidR="00497A0F" w:rsidRPr="000765F0" w:rsidRDefault="00497A0F" w:rsidP="00497A0F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20"/>
                <w:szCs w:val="18"/>
                <w:lang w:val="en-US"/>
              </w:rPr>
            </w:pPr>
            <w:r w:rsidRPr="000765F0">
              <w:rPr>
                <w:rFonts w:eastAsiaTheme="minorEastAsia"/>
                <w:sz w:val="20"/>
                <w:szCs w:val="18"/>
                <w:lang w:val="en-US"/>
              </w:rPr>
              <w:t>=1 if the volunteer had been rewarded in the current week, otherwise 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E5CA095" w14:textId="4B07623D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.3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289505F" w14:textId="31B8AB99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.3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68DCF0A0" w14:textId="37884116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-.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F081918" w14:textId="04978D0A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-1.1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4B79EEF" w14:textId="3D523ACA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.26</w:t>
            </w:r>
          </w:p>
        </w:tc>
      </w:tr>
      <w:tr w:rsidR="00497A0F" w:rsidRPr="000765F0" w14:paraId="7F319E96" w14:textId="77777777" w:rsidTr="007D35A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D877CFC" w14:textId="77777777" w:rsidR="00497A0F" w:rsidRPr="000765F0" w:rsidRDefault="00497A0F" w:rsidP="00497A0F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b/>
                <w:sz w:val="20"/>
                <w:szCs w:val="18"/>
                <w:lang w:val="en-US"/>
              </w:rPr>
            </w:pPr>
            <w:r w:rsidRPr="000765F0">
              <w:rPr>
                <w:rFonts w:eastAsiaTheme="minorEastAsia"/>
                <w:b/>
                <w:sz w:val="20"/>
                <w:szCs w:val="18"/>
                <w:lang w:val="en-US"/>
              </w:rPr>
              <w:t>Nudge2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61D2A26A" w14:textId="77777777" w:rsidR="00497A0F" w:rsidRPr="000765F0" w:rsidRDefault="00497A0F" w:rsidP="00497A0F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20"/>
                <w:szCs w:val="18"/>
                <w:lang w:val="en-US"/>
              </w:rPr>
            </w:pPr>
            <w:r w:rsidRPr="000765F0">
              <w:rPr>
                <w:rFonts w:eastAsiaTheme="minorEastAsia"/>
                <w:sz w:val="20"/>
                <w:szCs w:val="18"/>
                <w:lang w:val="en-US"/>
              </w:rPr>
              <w:t>=1 if the volunteers is in the treated group in the second interventio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8ADB8A9" w14:textId="7D684FA8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.4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B922AC5" w14:textId="0B9EFDC6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.5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617FBFAD" w14:textId="0724705D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-.0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CE93047" w14:textId="78C69414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-1.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8EE0B3B" w14:textId="2BEDD938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.11</w:t>
            </w:r>
          </w:p>
        </w:tc>
      </w:tr>
      <w:tr w:rsidR="00497A0F" w:rsidRPr="000765F0" w14:paraId="1BE43858" w14:textId="77777777" w:rsidTr="007D35A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D9DDDA0" w14:textId="77777777" w:rsidR="00497A0F" w:rsidRPr="000765F0" w:rsidRDefault="00497A0F" w:rsidP="00497A0F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b/>
                <w:sz w:val="20"/>
                <w:szCs w:val="18"/>
                <w:lang w:val="en-US"/>
              </w:rPr>
            </w:pPr>
            <w:r w:rsidRPr="000765F0">
              <w:rPr>
                <w:rFonts w:eastAsiaTheme="minorEastAsia"/>
                <w:b/>
                <w:sz w:val="20"/>
                <w:szCs w:val="18"/>
                <w:lang w:val="en-US"/>
              </w:rPr>
              <w:t>Gender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1C4C03CA" w14:textId="77777777" w:rsidR="00497A0F" w:rsidRPr="000765F0" w:rsidRDefault="00497A0F" w:rsidP="00497A0F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20"/>
                <w:szCs w:val="18"/>
                <w:lang w:val="en-US"/>
              </w:rPr>
            </w:pPr>
            <w:r w:rsidRPr="000765F0">
              <w:rPr>
                <w:rFonts w:eastAsiaTheme="minorEastAsia"/>
                <w:sz w:val="20"/>
                <w:szCs w:val="18"/>
                <w:lang w:val="en-US"/>
              </w:rPr>
              <w:t>=1 if the volunteers is mal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B3A2CDB" w14:textId="16920825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.8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1D7AA8B" w14:textId="2A43ACA0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.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9B6804B" w14:textId="669E1870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-.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964A95E" w14:textId="0E8FF5C0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-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5C2592F" w14:textId="068689BF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.0</w:t>
            </w:r>
            <w:r w:rsidRPr="001D10F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***</w:t>
            </w:r>
          </w:p>
        </w:tc>
      </w:tr>
      <w:tr w:rsidR="00497A0F" w:rsidRPr="000765F0" w14:paraId="08CC9E35" w14:textId="77777777" w:rsidTr="007D35A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1D523A66" w14:textId="77777777" w:rsidR="00497A0F" w:rsidRPr="000765F0" w:rsidRDefault="00497A0F" w:rsidP="00497A0F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b/>
                <w:sz w:val="20"/>
                <w:szCs w:val="18"/>
                <w:lang w:val="en-US"/>
              </w:rPr>
            </w:pPr>
            <w:r w:rsidRPr="000765F0">
              <w:rPr>
                <w:rFonts w:eastAsiaTheme="minorEastAsia"/>
                <w:b/>
                <w:sz w:val="20"/>
                <w:szCs w:val="18"/>
                <w:lang w:val="en-US"/>
              </w:rPr>
              <w:t>Age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769717E5" w14:textId="77777777" w:rsidR="00497A0F" w:rsidRPr="000765F0" w:rsidRDefault="00497A0F" w:rsidP="00497A0F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20"/>
                <w:szCs w:val="18"/>
                <w:lang w:val="en-US"/>
              </w:rPr>
            </w:pPr>
            <w:r w:rsidRPr="000765F0">
              <w:rPr>
                <w:rFonts w:eastAsiaTheme="minorEastAsia"/>
                <w:sz w:val="20"/>
                <w:szCs w:val="18"/>
                <w:lang w:val="en-US"/>
              </w:rPr>
              <w:t>=1 if the volunteer is &lt;30 years ol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D7C98EA" w14:textId="1016EAAA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.7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0031210" w14:textId="43C6D4F6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.6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0D8CD7A" w14:textId="0CF13AC8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.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84F76BF" w14:textId="54F15FEE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.5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B8B446B" w14:textId="761EF952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.57</w:t>
            </w:r>
          </w:p>
        </w:tc>
      </w:tr>
      <w:tr w:rsidR="00497A0F" w:rsidRPr="000765F0" w14:paraId="65FBB473" w14:textId="77777777" w:rsidTr="007D35A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CDE08DC" w14:textId="77777777" w:rsidR="00497A0F" w:rsidRPr="000765F0" w:rsidRDefault="00497A0F" w:rsidP="00497A0F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b/>
                <w:sz w:val="20"/>
                <w:szCs w:val="18"/>
                <w:lang w:val="en-US"/>
              </w:rPr>
            </w:pPr>
            <w:r w:rsidRPr="000765F0">
              <w:rPr>
                <w:rFonts w:eastAsiaTheme="minorEastAsia"/>
                <w:b/>
                <w:sz w:val="20"/>
                <w:szCs w:val="18"/>
                <w:lang w:val="en-US"/>
              </w:rPr>
              <w:t>Educatio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5D069CD6" w14:textId="77777777" w:rsidR="00497A0F" w:rsidRPr="000765F0" w:rsidRDefault="00497A0F" w:rsidP="00497A0F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20"/>
                <w:szCs w:val="18"/>
                <w:lang w:val="en-US"/>
              </w:rPr>
            </w:pPr>
            <w:r w:rsidRPr="000765F0">
              <w:rPr>
                <w:rFonts w:eastAsiaTheme="minorEastAsia"/>
                <w:sz w:val="20"/>
                <w:szCs w:val="18"/>
                <w:lang w:val="en-US"/>
              </w:rPr>
              <w:t>=1 if the volunteers has tertiary education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1BBB16E" w14:textId="16EECCFE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.8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892B42E" w14:textId="08AC2EA8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.8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2F174624" w14:textId="57821CCD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.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AEAAF9E" w14:textId="1B07E23E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.5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8600064" w14:textId="62634028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.59</w:t>
            </w:r>
          </w:p>
        </w:tc>
      </w:tr>
      <w:tr w:rsidR="00497A0F" w:rsidRPr="000765F0" w14:paraId="64CAAC63" w14:textId="77777777" w:rsidTr="007D35A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4467B7E" w14:textId="77777777" w:rsidR="00497A0F" w:rsidRPr="000765F0" w:rsidRDefault="00497A0F" w:rsidP="00497A0F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b/>
                <w:sz w:val="20"/>
                <w:szCs w:val="18"/>
                <w:lang w:val="en-US"/>
              </w:rPr>
            </w:pPr>
            <w:r w:rsidRPr="000765F0">
              <w:rPr>
                <w:rFonts w:eastAsiaTheme="minorEastAsia"/>
                <w:b/>
                <w:sz w:val="20"/>
                <w:szCs w:val="18"/>
                <w:lang w:val="en-US"/>
              </w:rPr>
              <w:t>Preferred communication method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1EFC50D7" w14:textId="77777777" w:rsidR="00497A0F" w:rsidRPr="000765F0" w:rsidRDefault="00497A0F" w:rsidP="00497A0F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20"/>
                <w:szCs w:val="18"/>
                <w:lang w:val="en-US"/>
              </w:rPr>
            </w:pPr>
            <w:r w:rsidRPr="000765F0">
              <w:rPr>
                <w:rFonts w:eastAsiaTheme="minorEastAsia"/>
                <w:sz w:val="20"/>
                <w:szCs w:val="18"/>
                <w:lang w:val="en-US"/>
              </w:rPr>
              <w:t>=1 if the volunteers prefers SM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0B60732" w14:textId="061944B1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.6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23EE0C1" w14:textId="78DF11F8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.7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14132EA" w14:textId="336CF9DF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-.0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D4B1CF0" w14:textId="75954510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-1.5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5A20C9C" w14:textId="363910E1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.12</w:t>
            </w:r>
          </w:p>
        </w:tc>
      </w:tr>
      <w:tr w:rsidR="00497A0F" w:rsidRPr="000765F0" w14:paraId="0602BEB4" w14:textId="77777777" w:rsidTr="007D35A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E444B93" w14:textId="77777777" w:rsidR="00497A0F" w:rsidRPr="000765F0" w:rsidRDefault="00497A0F" w:rsidP="00497A0F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b/>
                <w:sz w:val="20"/>
                <w:szCs w:val="18"/>
                <w:lang w:val="en-US"/>
              </w:rPr>
            </w:pPr>
            <w:r w:rsidRPr="000765F0">
              <w:rPr>
                <w:rFonts w:eastAsiaTheme="minorEastAsia"/>
                <w:b/>
                <w:sz w:val="20"/>
                <w:szCs w:val="18"/>
                <w:lang w:val="en-US"/>
              </w:rPr>
              <w:t>Farmer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2D1418AD" w14:textId="77777777" w:rsidR="00497A0F" w:rsidRPr="000765F0" w:rsidRDefault="00497A0F" w:rsidP="00497A0F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20"/>
                <w:szCs w:val="18"/>
                <w:lang w:val="en-US"/>
              </w:rPr>
            </w:pPr>
            <w:r w:rsidRPr="000765F0">
              <w:rPr>
                <w:rFonts w:eastAsiaTheme="minorEastAsia"/>
                <w:sz w:val="20"/>
                <w:szCs w:val="18"/>
                <w:lang w:val="en-US"/>
              </w:rPr>
              <w:t>=1 if the volunteer is a farme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7036941" w14:textId="06039588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.5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8E9DC98" w14:textId="66FEFC27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.5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1EC0A856" w14:textId="5C0D472B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.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60069B0B" w14:textId="5F30CF76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.3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876F0D9" w14:textId="39ADE5B6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.72</w:t>
            </w:r>
          </w:p>
        </w:tc>
      </w:tr>
      <w:tr w:rsidR="00497A0F" w:rsidRPr="000765F0" w14:paraId="3AB56CE5" w14:textId="77777777" w:rsidTr="007D35A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25ABB42" w14:textId="77777777" w:rsidR="00497A0F" w:rsidRPr="000765F0" w:rsidRDefault="00497A0F" w:rsidP="00497A0F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b/>
                <w:sz w:val="20"/>
                <w:szCs w:val="18"/>
                <w:lang w:val="en-US"/>
              </w:rPr>
            </w:pPr>
            <w:r w:rsidRPr="000765F0">
              <w:rPr>
                <w:rFonts w:eastAsiaTheme="minorEastAsia"/>
                <w:b/>
                <w:sz w:val="20"/>
                <w:szCs w:val="18"/>
                <w:lang w:val="en-US"/>
              </w:rPr>
              <w:t>Consumer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5DCEB1D6" w14:textId="77777777" w:rsidR="00497A0F" w:rsidRPr="000765F0" w:rsidRDefault="00497A0F" w:rsidP="00497A0F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20"/>
                <w:szCs w:val="18"/>
                <w:lang w:val="en-US"/>
              </w:rPr>
            </w:pPr>
            <w:r w:rsidRPr="000765F0">
              <w:rPr>
                <w:rFonts w:eastAsiaTheme="minorEastAsia"/>
                <w:sz w:val="20"/>
                <w:szCs w:val="18"/>
                <w:lang w:val="en-US"/>
              </w:rPr>
              <w:t>=1 if the volunteer is a final consume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D8936EE" w14:textId="753A8A30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.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40D40A5" w14:textId="295A4F2C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.2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3B75E145" w14:textId="668E833B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-.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44FDA20" w14:textId="27A8EB43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-.3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66FD118" w14:textId="03E689B6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.71</w:t>
            </w:r>
          </w:p>
        </w:tc>
      </w:tr>
      <w:tr w:rsidR="00497A0F" w:rsidRPr="000765F0" w14:paraId="281AFA4C" w14:textId="77777777" w:rsidTr="007D35A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D1F6BAD" w14:textId="77777777" w:rsidR="00497A0F" w:rsidRPr="000765F0" w:rsidRDefault="00497A0F" w:rsidP="00497A0F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b/>
                <w:sz w:val="20"/>
                <w:szCs w:val="18"/>
                <w:lang w:val="en-US"/>
              </w:rPr>
            </w:pPr>
            <w:r w:rsidRPr="000765F0">
              <w:rPr>
                <w:rFonts w:eastAsiaTheme="minorEastAsia"/>
                <w:b/>
                <w:sz w:val="20"/>
                <w:szCs w:val="18"/>
                <w:lang w:val="en-US"/>
              </w:rPr>
              <w:t>Trader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1972A790" w14:textId="77777777" w:rsidR="00497A0F" w:rsidRPr="000765F0" w:rsidRDefault="00497A0F" w:rsidP="00497A0F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20"/>
                <w:szCs w:val="18"/>
                <w:lang w:val="en-US"/>
              </w:rPr>
            </w:pPr>
            <w:r w:rsidRPr="000765F0">
              <w:rPr>
                <w:rFonts w:eastAsiaTheme="minorEastAsia"/>
                <w:sz w:val="20"/>
                <w:szCs w:val="18"/>
                <w:lang w:val="en-US"/>
              </w:rPr>
              <w:t>=1 if the volunteer is a trade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E92FF60" w14:textId="5EF9DF17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.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85BEB54" w14:textId="4C56B214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.0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095FCD1C" w14:textId="0C55F406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.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B4C6B9C" w14:textId="24928606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.2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DC9219A" w14:textId="552CC284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.8</w:t>
            </w:r>
          </w:p>
        </w:tc>
      </w:tr>
      <w:tr w:rsidR="00497A0F" w:rsidRPr="000765F0" w14:paraId="23D3E613" w14:textId="77777777" w:rsidTr="007D35A7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E00F812" w14:textId="77777777" w:rsidR="00497A0F" w:rsidRPr="000765F0" w:rsidRDefault="00497A0F" w:rsidP="00497A0F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b/>
                <w:sz w:val="20"/>
                <w:szCs w:val="18"/>
                <w:lang w:val="en-US"/>
              </w:rPr>
            </w:pPr>
            <w:r w:rsidRPr="000765F0">
              <w:rPr>
                <w:rFonts w:eastAsiaTheme="minorEastAsia"/>
                <w:b/>
                <w:sz w:val="20"/>
                <w:szCs w:val="18"/>
                <w:lang w:val="en-US"/>
              </w:rPr>
              <w:t>Motivation to participate personal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</w:tcPr>
          <w:p w14:paraId="7639A8CC" w14:textId="77777777" w:rsidR="00497A0F" w:rsidRPr="000765F0" w:rsidRDefault="00497A0F" w:rsidP="00497A0F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20"/>
                <w:szCs w:val="18"/>
                <w:lang w:val="en-US"/>
              </w:rPr>
            </w:pPr>
            <w:r w:rsidRPr="000765F0">
              <w:rPr>
                <w:rFonts w:eastAsiaTheme="minorEastAsia"/>
                <w:sz w:val="20"/>
                <w:szCs w:val="18"/>
                <w:lang w:val="en-US"/>
              </w:rPr>
              <w:t>=1 if ye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1D0D8748" w14:textId="79D0CF51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.4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B0BA1A9" w14:textId="6C32DC56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.4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14:paraId="78459553" w14:textId="6BC965D1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.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07E958E" w14:textId="37797839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1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33C1A90" w14:textId="60C50EE7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.16</w:t>
            </w:r>
          </w:p>
        </w:tc>
      </w:tr>
      <w:tr w:rsidR="00497A0F" w:rsidRPr="000765F0" w14:paraId="49D33A21" w14:textId="77777777" w:rsidTr="007D35A7">
        <w:tc>
          <w:tcPr>
            <w:tcW w:w="2235" w:type="dxa"/>
            <w:tcBorders>
              <w:top w:val="nil"/>
              <w:left w:val="nil"/>
              <w:right w:val="nil"/>
            </w:tcBorders>
          </w:tcPr>
          <w:p w14:paraId="132E1FA0" w14:textId="77777777" w:rsidR="00497A0F" w:rsidRPr="000765F0" w:rsidRDefault="00497A0F" w:rsidP="00497A0F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b/>
                <w:sz w:val="20"/>
                <w:szCs w:val="18"/>
                <w:lang w:val="en-US"/>
              </w:rPr>
            </w:pPr>
            <w:r w:rsidRPr="000765F0">
              <w:rPr>
                <w:rFonts w:eastAsiaTheme="minorEastAsia"/>
                <w:b/>
                <w:sz w:val="20"/>
                <w:szCs w:val="18"/>
                <w:lang w:val="en-US"/>
              </w:rPr>
              <w:t>Motivation to participate reward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</w:tcPr>
          <w:p w14:paraId="6B8003DB" w14:textId="77777777" w:rsidR="00497A0F" w:rsidRPr="000765F0" w:rsidRDefault="00497A0F" w:rsidP="00497A0F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20"/>
                <w:szCs w:val="18"/>
                <w:lang w:val="en-US"/>
              </w:rPr>
            </w:pPr>
            <w:r w:rsidRPr="000765F0">
              <w:rPr>
                <w:rFonts w:eastAsiaTheme="minorEastAsia"/>
                <w:sz w:val="20"/>
                <w:szCs w:val="18"/>
                <w:lang w:val="en-US"/>
              </w:rPr>
              <w:t>=1 if yes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2920D462" w14:textId="726A5741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.33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6B8075C3" w14:textId="106A72E2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.43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</w:tcPr>
          <w:p w14:paraId="3A32A297" w14:textId="6A7F8363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-.11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4394524C" w14:textId="114804A5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-2.85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</w:tcPr>
          <w:p w14:paraId="2C26067A" w14:textId="6A7FC30C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9C1C2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***</w:t>
            </w:r>
          </w:p>
        </w:tc>
      </w:tr>
      <w:tr w:rsidR="00497A0F" w:rsidRPr="000765F0" w14:paraId="0223DDA7" w14:textId="77777777" w:rsidTr="007D35A7"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69EC97" w14:textId="77777777" w:rsidR="00497A0F" w:rsidRPr="000765F0" w:rsidRDefault="00497A0F" w:rsidP="00497A0F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b/>
                <w:sz w:val="20"/>
                <w:szCs w:val="18"/>
                <w:lang w:val="en-US"/>
              </w:rPr>
            </w:pPr>
            <w:r w:rsidRPr="000765F0">
              <w:rPr>
                <w:rFonts w:eastAsiaTheme="minorEastAsia"/>
                <w:b/>
                <w:sz w:val="20"/>
                <w:szCs w:val="18"/>
                <w:lang w:val="en-US"/>
              </w:rPr>
              <w:t>Motivation to participate data (=1, yes)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62636" w14:textId="77777777" w:rsidR="00497A0F" w:rsidRPr="000765F0" w:rsidRDefault="00497A0F" w:rsidP="00497A0F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20"/>
                <w:szCs w:val="18"/>
                <w:lang w:val="en-US"/>
              </w:rPr>
            </w:pPr>
            <w:r w:rsidRPr="000765F0">
              <w:rPr>
                <w:rFonts w:eastAsiaTheme="minorEastAsia"/>
                <w:sz w:val="20"/>
                <w:szCs w:val="18"/>
                <w:lang w:val="en-US"/>
              </w:rPr>
              <w:t>=1 if yes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14B8CA" w14:textId="36E50F01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.8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1E8B0" w14:textId="436EA6ED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.9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487078" w14:textId="24BCF659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-.0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F7ED8" w14:textId="350F0094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-3.4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81D061" w14:textId="698DC38D" w:rsidR="00497A0F" w:rsidRPr="00497A0F" w:rsidRDefault="00497A0F" w:rsidP="00497A0F">
            <w:pPr>
              <w:spacing w:after="160" w:line="259" w:lineRule="auto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9C1C2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***</w:t>
            </w:r>
          </w:p>
        </w:tc>
      </w:tr>
    </w:tbl>
    <w:p w14:paraId="34FAFCED" w14:textId="77777777" w:rsidR="00EA469E" w:rsidRPr="00297A39" w:rsidRDefault="00EA469E" w:rsidP="00EA469E">
      <w:pPr>
        <w:pBdr>
          <w:top w:val="nil"/>
          <w:left w:val="nil"/>
          <w:bottom w:val="nil"/>
          <w:right w:val="nil"/>
          <w:between w:val="nil"/>
        </w:pBdr>
        <w:spacing w:before="120" w:after="120"/>
        <w:rPr>
          <w:sz w:val="18"/>
          <w:szCs w:val="18"/>
        </w:rPr>
      </w:pPr>
      <w:r w:rsidRPr="00297A39">
        <w:rPr>
          <w:color w:val="000000"/>
          <w:sz w:val="18"/>
          <w:szCs w:val="18"/>
        </w:rPr>
        <w:t>*** p&lt;0.01; ** p&lt;0.05; * p&lt;0.1</w:t>
      </w:r>
    </w:p>
    <w:p w14:paraId="1BC5DEDA" w14:textId="77777777" w:rsidR="00EA469E" w:rsidRDefault="00EA469E" w:rsidP="00EA469E"/>
    <w:p w14:paraId="11031801" w14:textId="49A25A34" w:rsidR="00EA469E" w:rsidRPr="00B54E65" w:rsidRDefault="00EA469E" w:rsidP="00EA469E">
      <w:pPr>
        <w:pStyle w:val="Caption"/>
        <w:rPr>
          <w:sz w:val="20"/>
          <w:szCs w:val="20"/>
        </w:rPr>
      </w:pPr>
      <w:r w:rsidRPr="00B54E65">
        <w:rPr>
          <w:b/>
          <w:sz w:val="20"/>
          <w:szCs w:val="20"/>
        </w:rPr>
        <w:t>Table SM</w:t>
      </w:r>
      <w:r w:rsidRPr="00B54E65">
        <w:rPr>
          <w:b/>
          <w:sz w:val="20"/>
          <w:szCs w:val="20"/>
        </w:rPr>
        <w:fldChar w:fldCharType="begin"/>
      </w:r>
      <w:r w:rsidRPr="00B54E65">
        <w:rPr>
          <w:b/>
          <w:sz w:val="20"/>
          <w:szCs w:val="20"/>
        </w:rPr>
        <w:instrText xml:space="preserve"> SEQ Table_SM \* ARABIC </w:instrText>
      </w:r>
      <w:r w:rsidRPr="00B54E65">
        <w:rPr>
          <w:b/>
          <w:sz w:val="20"/>
          <w:szCs w:val="20"/>
        </w:rPr>
        <w:fldChar w:fldCharType="separate"/>
      </w:r>
      <w:r w:rsidR="00AC1E3B" w:rsidRPr="00B54E65">
        <w:rPr>
          <w:b/>
          <w:noProof/>
          <w:sz w:val="20"/>
          <w:szCs w:val="20"/>
        </w:rPr>
        <w:t>10</w:t>
      </w:r>
      <w:r w:rsidRPr="00B54E65">
        <w:rPr>
          <w:b/>
          <w:sz w:val="20"/>
          <w:szCs w:val="20"/>
        </w:rPr>
        <w:fldChar w:fldCharType="end"/>
      </w:r>
      <w:r w:rsidRPr="00B54E65">
        <w:rPr>
          <w:b/>
          <w:sz w:val="20"/>
          <w:szCs w:val="20"/>
        </w:rPr>
        <w:t>.</w:t>
      </w:r>
      <w:r w:rsidRPr="00B54E65">
        <w:rPr>
          <w:sz w:val="20"/>
          <w:szCs w:val="20"/>
        </w:rPr>
        <w:t xml:space="preserve"> Average percentage of valid price submissions by volunteers in a given week before, during and after the intervention based on the communication of the social norm (nudge 1) – standard errors in </w:t>
      </w:r>
      <w:r w:rsidRPr="00B54E65">
        <w:rPr>
          <w:rFonts w:eastAsiaTheme="minorEastAsia"/>
          <w:sz w:val="20"/>
          <w:szCs w:val="20"/>
        </w:rPr>
        <w:t>parentheses</w:t>
      </w:r>
      <w:r w:rsidRPr="00B54E65">
        <w:rPr>
          <w:sz w:val="20"/>
          <w:szCs w:val="20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1"/>
        <w:gridCol w:w="2268"/>
        <w:gridCol w:w="2269"/>
        <w:gridCol w:w="2268"/>
      </w:tblGrid>
      <w:tr w:rsidR="00EA469E" w14:paraId="248D061A" w14:textId="77777777" w:rsidTr="007D35A7"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</w:tcPr>
          <w:p w14:paraId="3EBCAACA" w14:textId="77777777" w:rsidR="00EA469E" w:rsidRDefault="00EA469E" w:rsidP="007D35A7">
            <w:pPr>
              <w:rPr>
                <w:rFonts w:eastAsia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6F0EBB6" w14:textId="77777777" w:rsidR="00EA469E" w:rsidRDefault="00EA469E" w:rsidP="007D35A7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re-intervention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438F8746" w14:textId="77777777" w:rsidR="00EA469E" w:rsidRDefault="00EA469E" w:rsidP="007D35A7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terven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4456051" w14:textId="77777777" w:rsidR="00EA469E" w:rsidRDefault="00EA469E" w:rsidP="007D35A7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ost-intervention</w:t>
            </w:r>
          </w:p>
        </w:tc>
      </w:tr>
      <w:tr w:rsidR="00EA469E" w14:paraId="3A05CDC5" w14:textId="77777777" w:rsidTr="007D35A7">
        <w:tc>
          <w:tcPr>
            <w:tcW w:w="2221" w:type="dxa"/>
            <w:tcBorders>
              <w:top w:val="single" w:sz="4" w:space="0" w:color="auto"/>
            </w:tcBorders>
          </w:tcPr>
          <w:p w14:paraId="512FE4E4" w14:textId="77777777" w:rsidR="00EA469E" w:rsidRDefault="00EA469E" w:rsidP="007D35A7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ll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56CE9AD" w14:textId="2D36BAC0" w:rsidR="00EA469E" w:rsidRPr="001D10FB" w:rsidRDefault="00EA469E" w:rsidP="007D35A7">
            <w:pPr>
              <w:rPr>
                <w:rFonts w:eastAsia="Times New Roman" w:cs="Times New Roman"/>
                <w:sz w:val="20"/>
              </w:rPr>
            </w:pPr>
            <w:r w:rsidRPr="001D10FB">
              <w:rPr>
                <w:rFonts w:eastAsia="Times New Roman" w:cs="Times New Roman"/>
                <w:sz w:val="20"/>
              </w:rPr>
              <w:t>89.</w:t>
            </w:r>
            <w:r w:rsidR="00497A0F" w:rsidRPr="001D10FB">
              <w:rPr>
                <w:rFonts w:eastAsia="Times New Roman" w:cs="Times New Roman"/>
                <w:sz w:val="20"/>
              </w:rPr>
              <w:t>22</w:t>
            </w:r>
          </w:p>
          <w:p w14:paraId="2E4D6C70" w14:textId="337FDCB3" w:rsidR="00EA469E" w:rsidRPr="001D10FB" w:rsidRDefault="00497A0F" w:rsidP="007D35A7">
            <w:pPr>
              <w:rPr>
                <w:rFonts w:eastAsia="Times New Roman" w:cs="Times New Roman"/>
                <w:sz w:val="20"/>
              </w:rPr>
            </w:pPr>
            <w:r w:rsidRPr="001D10FB">
              <w:rPr>
                <w:rFonts w:eastAsia="Times New Roman" w:cs="Times New Roman"/>
                <w:sz w:val="20"/>
              </w:rPr>
              <w:t>(0.59</w:t>
            </w:r>
            <w:r w:rsidR="00EA469E" w:rsidRPr="001D10FB">
              <w:rPr>
                <w:rFonts w:eastAsia="Times New Roman" w:cs="Times New Roman"/>
                <w:sz w:val="20"/>
              </w:rPr>
              <w:t>)</w:t>
            </w:r>
          </w:p>
        </w:tc>
        <w:tc>
          <w:tcPr>
            <w:tcW w:w="2269" w:type="dxa"/>
            <w:tcBorders>
              <w:top w:val="single" w:sz="4" w:space="0" w:color="auto"/>
            </w:tcBorders>
          </w:tcPr>
          <w:p w14:paraId="6B45CF50" w14:textId="2934405B" w:rsidR="00EA469E" w:rsidRPr="001D10FB" w:rsidRDefault="00497A0F" w:rsidP="007D35A7">
            <w:pPr>
              <w:rPr>
                <w:rFonts w:eastAsia="Times New Roman" w:cs="Times New Roman"/>
                <w:sz w:val="20"/>
              </w:rPr>
            </w:pPr>
            <w:r w:rsidRPr="001D10FB">
              <w:rPr>
                <w:rFonts w:eastAsia="Times New Roman" w:cs="Times New Roman"/>
                <w:sz w:val="20"/>
              </w:rPr>
              <w:t>90.29</w:t>
            </w:r>
          </w:p>
          <w:p w14:paraId="702F2CF7" w14:textId="7B5E2BBC" w:rsidR="00EA469E" w:rsidRPr="001D10FB" w:rsidRDefault="00BC2CFB" w:rsidP="007D35A7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(0.57</w:t>
            </w:r>
            <w:r w:rsidR="00EA469E" w:rsidRPr="001D10FB">
              <w:rPr>
                <w:rFonts w:eastAsia="Times New Roman" w:cs="Times New Roman"/>
                <w:sz w:val="20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CDCF824" w14:textId="77777777" w:rsidR="00EA469E" w:rsidRPr="001D10FB" w:rsidRDefault="00EA469E" w:rsidP="007D35A7">
            <w:pPr>
              <w:rPr>
                <w:rFonts w:eastAsia="Times New Roman" w:cs="Times New Roman"/>
                <w:sz w:val="20"/>
              </w:rPr>
            </w:pPr>
            <w:r w:rsidRPr="001D10FB">
              <w:rPr>
                <w:rFonts w:eastAsia="Times New Roman" w:cs="Times New Roman"/>
                <w:sz w:val="20"/>
              </w:rPr>
              <w:t>90.44</w:t>
            </w:r>
          </w:p>
          <w:p w14:paraId="24285306" w14:textId="77777777" w:rsidR="00EA469E" w:rsidRPr="001D10FB" w:rsidRDefault="00EA469E" w:rsidP="007D35A7">
            <w:pPr>
              <w:rPr>
                <w:rFonts w:eastAsia="Times New Roman" w:cs="Times New Roman"/>
                <w:sz w:val="20"/>
              </w:rPr>
            </w:pPr>
            <w:r w:rsidRPr="001D10FB">
              <w:rPr>
                <w:rFonts w:eastAsia="Times New Roman" w:cs="Times New Roman"/>
                <w:sz w:val="20"/>
              </w:rPr>
              <w:t>(0.53)</w:t>
            </w:r>
          </w:p>
        </w:tc>
      </w:tr>
      <w:tr w:rsidR="00EA469E" w14:paraId="41D790EA" w14:textId="77777777" w:rsidTr="007D35A7">
        <w:tc>
          <w:tcPr>
            <w:tcW w:w="2221" w:type="dxa"/>
          </w:tcPr>
          <w:p w14:paraId="0BB3C813" w14:textId="77777777" w:rsidR="00EA469E" w:rsidRDefault="00EA469E" w:rsidP="007D35A7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reated</w:t>
            </w:r>
          </w:p>
        </w:tc>
        <w:tc>
          <w:tcPr>
            <w:tcW w:w="2268" w:type="dxa"/>
          </w:tcPr>
          <w:p w14:paraId="0B0F3BA6" w14:textId="28908434" w:rsidR="00EA469E" w:rsidRPr="001D10FB" w:rsidRDefault="00EA469E" w:rsidP="007D35A7">
            <w:pPr>
              <w:rPr>
                <w:rFonts w:eastAsia="Times New Roman" w:cs="Times New Roman"/>
                <w:sz w:val="20"/>
              </w:rPr>
            </w:pPr>
            <w:r w:rsidRPr="001D10FB">
              <w:rPr>
                <w:rFonts w:eastAsia="Times New Roman" w:cs="Times New Roman"/>
                <w:sz w:val="20"/>
              </w:rPr>
              <w:t>88.</w:t>
            </w:r>
            <w:r w:rsidR="00497A0F" w:rsidRPr="001D10FB">
              <w:rPr>
                <w:rFonts w:eastAsia="Times New Roman" w:cs="Times New Roman"/>
                <w:sz w:val="20"/>
              </w:rPr>
              <w:t>34</w:t>
            </w:r>
          </w:p>
          <w:p w14:paraId="6270125D" w14:textId="1422FEB3" w:rsidR="00EA469E" w:rsidRPr="001D10FB" w:rsidRDefault="00497A0F" w:rsidP="007D35A7">
            <w:pPr>
              <w:rPr>
                <w:rFonts w:eastAsia="Times New Roman" w:cs="Times New Roman"/>
                <w:sz w:val="20"/>
              </w:rPr>
            </w:pPr>
            <w:r w:rsidRPr="001D10FB">
              <w:rPr>
                <w:rFonts w:eastAsia="Times New Roman" w:cs="Times New Roman"/>
                <w:sz w:val="20"/>
              </w:rPr>
              <w:t>(0.82</w:t>
            </w:r>
            <w:r w:rsidR="00EA469E" w:rsidRPr="001D10FB">
              <w:rPr>
                <w:rFonts w:eastAsia="Times New Roman" w:cs="Times New Roman"/>
                <w:sz w:val="20"/>
              </w:rPr>
              <w:t>)</w:t>
            </w:r>
          </w:p>
        </w:tc>
        <w:tc>
          <w:tcPr>
            <w:tcW w:w="2269" w:type="dxa"/>
          </w:tcPr>
          <w:p w14:paraId="007D696F" w14:textId="066A6DBF" w:rsidR="00EA469E" w:rsidRPr="001D10FB" w:rsidRDefault="00497A0F" w:rsidP="007D35A7">
            <w:pPr>
              <w:rPr>
                <w:rFonts w:eastAsia="Times New Roman" w:cs="Times New Roman"/>
                <w:sz w:val="20"/>
              </w:rPr>
            </w:pPr>
            <w:r w:rsidRPr="001D10FB">
              <w:rPr>
                <w:rFonts w:eastAsia="Times New Roman" w:cs="Times New Roman"/>
                <w:sz w:val="20"/>
              </w:rPr>
              <w:t>89.06</w:t>
            </w:r>
          </w:p>
          <w:p w14:paraId="66426D29" w14:textId="77777777" w:rsidR="00EA469E" w:rsidRPr="001D10FB" w:rsidRDefault="00EA469E" w:rsidP="007D35A7">
            <w:pPr>
              <w:rPr>
                <w:rFonts w:eastAsia="Times New Roman" w:cs="Times New Roman"/>
                <w:sz w:val="20"/>
              </w:rPr>
            </w:pPr>
            <w:r w:rsidRPr="001D10FB">
              <w:rPr>
                <w:rFonts w:eastAsia="Times New Roman" w:cs="Times New Roman"/>
                <w:sz w:val="20"/>
              </w:rPr>
              <w:t>(0.80)</w:t>
            </w:r>
          </w:p>
        </w:tc>
        <w:tc>
          <w:tcPr>
            <w:tcW w:w="2268" w:type="dxa"/>
          </w:tcPr>
          <w:p w14:paraId="1D62B3AF" w14:textId="77777777" w:rsidR="00EA469E" w:rsidRPr="001D10FB" w:rsidRDefault="00EA469E" w:rsidP="007D35A7">
            <w:pPr>
              <w:rPr>
                <w:rFonts w:eastAsia="Times New Roman" w:cs="Times New Roman"/>
                <w:sz w:val="20"/>
              </w:rPr>
            </w:pPr>
            <w:r w:rsidRPr="001D10FB">
              <w:rPr>
                <w:rFonts w:eastAsia="Times New Roman" w:cs="Times New Roman"/>
                <w:sz w:val="20"/>
              </w:rPr>
              <w:t>89.59</w:t>
            </w:r>
          </w:p>
          <w:p w14:paraId="6E941431" w14:textId="77777777" w:rsidR="00EA469E" w:rsidRPr="001D10FB" w:rsidRDefault="00EA469E" w:rsidP="007D35A7">
            <w:pPr>
              <w:rPr>
                <w:rFonts w:eastAsia="Times New Roman" w:cs="Times New Roman"/>
                <w:sz w:val="20"/>
              </w:rPr>
            </w:pPr>
            <w:r w:rsidRPr="001D10FB">
              <w:rPr>
                <w:rFonts w:eastAsia="Times New Roman" w:cs="Times New Roman"/>
                <w:sz w:val="20"/>
              </w:rPr>
              <w:t>(0.70)</w:t>
            </w:r>
          </w:p>
        </w:tc>
      </w:tr>
      <w:tr w:rsidR="00EA469E" w14:paraId="52F88BE6" w14:textId="77777777" w:rsidTr="007D35A7">
        <w:tc>
          <w:tcPr>
            <w:tcW w:w="2221" w:type="dxa"/>
          </w:tcPr>
          <w:p w14:paraId="05DF3741" w14:textId="77777777" w:rsidR="00EA469E" w:rsidRDefault="00EA469E" w:rsidP="007D35A7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ontrol</w:t>
            </w:r>
          </w:p>
        </w:tc>
        <w:tc>
          <w:tcPr>
            <w:tcW w:w="2268" w:type="dxa"/>
          </w:tcPr>
          <w:p w14:paraId="5F576EB6" w14:textId="5831731A" w:rsidR="00EA469E" w:rsidRPr="001D10FB" w:rsidRDefault="00497A0F" w:rsidP="007D35A7">
            <w:pPr>
              <w:rPr>
                <w:rFonts w:eastAsia="Times New Roman" w:cs="Times New Roman"/>
                <w:sz w:val="20"/>
              </w:rPr>
            </w:pPr>
            <w:r w:rsidRPr="001D10FB">
              <w:rPr>
                <w:rFonts w:eastAsia="Times New Roman" w:cs="Times New Roman"/>
                <w:sz w:val="20"/>
              </w:rPr>
              <w:t>90.39</w:t>
            </w:r>
          </w:p>
          <w:p w14:paraId="383F1B80" w14:textId="11DC771A" w:rsidR="00EA469E" w:rsidRPr="001D10FB" w:rsidRDefault="00497A0F" w:rsidP="007D35A7">
            <w:pPr>
              <w:rPr>
                <w:rFonts w:eastAsia="Times New Roman" w:cs="Times New Roman"/>
                <w:sz w:val="20"/>
              </w:rPr>
            </w:pPr>
            <w:r w:rsidRPr="001D10FB">
              <w:rPr>
                <w:rFonts w:eastAsia="Times New Roman" w:cs="Times New Roman"/>
                <w:sz w:val="20"/>
              </w:rPr>
              <w:t>(0.83</w:t>
            </w:r>
            <w:r w:rsidR="00EA469E" w:rsidRPr="001D10FB">
              <w:rPr>
                <w:rFonts w:eastAsia="Times New Roman" w:cs="Times New Roman"/>
                <w:sz w:val="20"/>
              </w:rPr>
              <w:t>)</w:t>
            </w:r>
          </w:p>
        </w:tc>
        <w:tc>
          <w:tcPr>
            <w:tcW w:w="2269" w:type="dxa"/>
          </w:tcPr>
          <w:p w14:paraId="680EE01A" w14:textId="0CA0BACC" w:rsidR="00EA469E" w:rsidRPr="001D10FB" w:rsidRDefault="00EA469E" w:rsidP="007D35A7">
            <w:pPr>
              <w:rPr>
                <w:rFonts w:eastAsia="Times New Roman" w:cs="Times New Roman"/>
                <w:sz w:val="20"/>
              </w:rPr>
            </w:pPr>
            <w:r w:rsidRPr="001D10FB">
              <w:rPr>
                <w:rFonts w:eastAsia="Times New Roman" w:cs="Times New Roman"/>
                <w:sz w:val="20"/>
              </w:rPr>
              <w:t>91.</w:t>
            </w:r>
            <w:r w:rsidR="00497A0F" w:rsidRPr="001D10FB">
              <w:rPr>
                <w:rFonts w:eastAsia="Times New Roman" w:cs="Times New Roman"/>
                <w:sz w:val="20"/>
              </w:rPr>
              <w:t>69</w:t>
            </w:r>
          </w:p>
          <w:p w14:paraId="1DB84726" w14:textId="5BF0BC15" w:rsidR="00EA469E" w:rsidRPr="001D10FB" w:rsidRDefault="00497A0F" w:rsidP="007D35A7">
            <w:pPr>
              <w:rPr>
                <w:rFonts w:eastAsia="Times New Roman" w:cs="Times New Roman"/>
                <w:sz w:val="20"/>
              </w:rPr>
            </w:pPr>
            <w:r w:rsidRPr="001D10FB">
              <w:rPr>
                <w:rFonts w:eastAsia="Times New Roman" w:cs="Times New Roman"/>
                <w:sz w:val="20"/>
              </w:rPr>
              <w:t>(0.82</w:t>
            </w:r>
            <w:r w:rsidR="00EA469E" w:rsidRPr="001D10FB">
              <w:rPr>
                <w:rFonts w:eastAsia="Times New Roman" w:cs="Times New Roman"/>
                <w:sz w:val="20"/>
              </w:rPr>
              <w:t>)</w:t>
            </w:r>
          </w:p>
        </w:tc>
        <w:tc>
          <w:tcPr>
            <w:tcW w:w="2268" w:type="dxa"/>
          </w:tcPr>
          <w:p w14:paraId="418E4064" w14:textId="77777777" w:rsidR="00EA469E" w:rsidRPr="001D10FB" w:rsidRDefault="00EA469E" w:rsidP="007D35A7">
            <w:pPr>
              <w:rPr>
                <w:rFonts w:eastAsia="Times New Roman" w:cs="Times New Roman"/>
                <w:sz w:val="20"/>
              </w:rPr>
            </w:pPr>
            <w:r w:rsidRPr="001D10FB">
              <w:rPr>
                <w:rFonts w:eastAsia="Times New Roman" w:cs="Times New Roman"/>
                <w:sz w:val="20"/>
              </w:rPr>
              <w:t>91.49</w:t>
            </w:r>
          </w:p>
          <w:p w14:paraId="09491007" w14:textId="77777777" w:rsidR="00EA469E" w:rsidRPr="001D10FB" w:rsidRDefault="00EA469E" w:rsidP="007D35A7">
            <w:pPr>
              <w:rPr>
                <w:rFonts w:eastAsia="Times New Roman" w:cs="Times New Roman"/>
                <w:sz w:val="20"/>
              </w:rPr>
            </w:pPr>
            <w:r w:rsidRPr="001D10FB">
              <w:rPr>
                <w:rFonts w:eastAsia="Times New Roman" w:cs="Times New Roman"/>
                <w:sz w:val="20"/>
              </w:rPr>
              <w:t>(0.80)</w:t>
            </w:r>
          </w:p>
        </w:tc>
      </w:tr>
    </w:tbl>
    <w:p w14:paraId="241BC89A" w14:textId="77777777" w:rsidR="00EA469E" w:rsidRDefault="00EA469E" w:rsidP="00EA469E"/>
    <w:p w14:paraId="58EB91D0" w14:textId="77777777" w:rsidR="00EA469E" w:rsidRDefault="00EA469E" w:rsidP="00EA469E"/>
    <w:p w14:paraId="6045B88B" w14:textId="53A92417" w:rsidR="00EA469E" w:rsidRPr="00B54E65" w:rsidRDefault="00EA469E" w:rsidP="00B54E65">
      <w:pPr>
        <w:keepNext/>
        <w:rPr>
          <w:color w:val="000000"/>
          <w:sz w:val="20"/>
          <w:szCs w:val="20"/>
        </w:rPr>
      </w:pPr>
      <w:r w:rsidRPr="00B54E65">
        <w:rPr>
          <w:b/>
          <w:sz w:val="20"/>
          <w:szCs w:val="20"/>
        </w:rPr>
        <w:lastRenderedPageBreak/>
        <w:t>Table SM</w:t>
      </w:r>
      <w:r w:rsidRPr="00B54E65">
        <w:rPr>
          <w:b/>
          <w:sz w:val="20"/>
          <w:szCs w:val="20"/>
        </w:rPr>
        <w:fldChar w:fldCharType="begin"/>
      </w:r>
      <w:r w:rsidRPr="00B54E65">
        <w:rPr>
          <w:b/>
          <w:sz w:val="20"/>
          <w:szCs w:val="20"/>
        </w:rPr>
        <w:instrText xml:space="preserve"> SEQ Table_SM \* ARABIC </w:instrText>
      </w:r>
      <w:r w:rsidRPr="00B54E65">
        <w:rPr>
          <w:b/>
          <w:sz w:val="20"/>
          <w:szCs w:val="20"/>
        </w:rPr>
        <w:fldChar w:fldCharType="separate"/>
      </w:r>
      <w:r w:rsidR="00AC1E3B" w:rsidRPr="00B54E65">
        <w:rPr>
          <w:b/>
          <w:noProof/>
          <w:sz w:val="20"/>
          <w:szCs w:val="20"/>
        </w:rPr>
        <w:t>11</w:t>
      </w:r>
      <w:r w:rsidRPr="00B54E65">
        <w:rPr>
          <w:b/>
          <w:sz w:val="20"/>
          <w:szCs w:val="20"/>
        </w:rPr>
        <w:fldChar w:fldCharType="end"/>
      </w:r>
      <w:r w:rsidRPr="00B54E65">
        <w:rPr>
          <w:b/>
          <w:sz w:val="20"/>
          <w:szCs w:val="20"/>
        </w:rPr>
        <w:t>.</w:t>
      </w:r>
      <w:r w:rsidRPr="00B54E65">
        <w:rPr>
          <w:sz w:val="20"/>
          <w:szCs w:val="20"/>
        </w:rPr>
        <w:t xml:space="preserve"> </w:t>
      </w:r>
      <w:r w:rsidRPr="00B54E65">
        <w:rPr>
          <w:color w:val="000000"/>
          <w:sz w:val="20"/>
          <w:szCs w:val="20"/>
        </w:rPr>
        <w:t xml:space="preserve">The effects of </w:t>
      </w:r>
      <w:r w:rsidRPr="00B54E65">
        <w:rPr>
          <w:sz w:val="20"/>
          <w:szCs w:val="20"/>
        </w:rPr>
        <w:t>s</w:t>
      </w:r>
      <w:r w:rsidRPr="00B54E65">
        <w:rPr>
          <w:color w:val="000000"/>
          <w:sz w:val="20"/>
          <w:szCs w:val="20"/>
        </w:rPr>
        <w:t xml:space="preserve">ocial norms on the </w:t>
      </w:r>
      <w:r w:rsidRPr="00B54E65">
        <w:rPr>
          <w:b/>
          <w:color w:val="000000"/>
          <w:sz w:val="20"/>
          <w:szCs w:val="20"/>
        </w:rPr>
        <w:t xml:space="preserve">percentage of weekly valid </w:t>
      </w:r>
      <w:r w:rsidRPr="00B54E65">
        <w:rPr>
          <w:color w:val="000000"/>
          <w:sz w:val="20"/>
          <w:szCs w:val="20"/>
        </w:rPr>
        <w:t xml:space="preserve">price submissions by volunteers, comparing pre-intervention </w:t>
      </w:r>
      <w:r w:rsidRPr="00B54E65">
        <w:rPr>
          <w:sz w:val="20"/>
          <w:szCs w:val="20"/>
        </w:rPr>
        <w:t>with</w:t>
      </w:r>
      <w:r w:rsidRPr="00B54E65">
        <w:rPr>
          <w:color w:val="000000"/>
          <w:sz w:val="20"/>
          <w:szCs w:val="20"/>
        </w:rPr>
        <w:t xml:space="preserve"> (a) intervention period and (b) post-treatment period.</w:t>
      </w:r>
    </w:p>
    <w:tbl>
      <w:tblPr>
        <w:tblW w:w="9072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873"/>
        <w:gridCol w:w="1034"/>
        <w:gridCol w:w="1033"/>
        <w:gridCol w:w="1033"/>
        <w:gridCol w:w="1033"/>
        <w:gridCol w:w="1033"/>
        <w:gridCol w:w="1033"/>
      </w:tblGrid>
      <w:tr w:rsidR="00EA469E" w:rsidRPr="00B54E65" w14:paraId="0BEA41EB" w14:textId="77777777" w:rsidTr="007D35A7">
        <w:trPr>
          <w:jc w:val="center"/>
        </w:trPr>
        <w:tc>
          <w:tcPr>
            <w:tcW w:w="287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DC5A07C" w14:textId="77777777" w:rsidR="00EA469E" w:rsidRPr="000765F0" w:rsidRDefault="00EA469E" w:rsidP="007D35A7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3100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1AA95C7" w14:textId="77777777" w:rsidR="00EA469E" w:rsidRPr="000765F0" w:rsidRDefault="00EA469E" w:rsidP="007D35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(a) Pre-intervention vs. intervention</w:t>
            </w:r>
          </w:p>
        </w:tc>
        <w:tc>
          <w:tcPr>
            <w:tcW w:w="3099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840E051" w14:textId="77777777" w:rsidR="00EA469E" w:rsidRPr="000765F0" w:rsidRDefault="00EA469E" w:rsidP="007D35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  <w:lang w:val="fr-FR"/>
              </w:rPr>
            </w:pPr>
            <w:r w:rsidRPr="000765F0">
              <w:rPr>
                <w:rFonts w:eastAsiaTheme="minorEastAsia"/>
                <w:sz w:val="20"/>
                <w:szCs w:val="20"/>
                <w:lang w:val="fr-FR"/>
              </w:rPr>
              <w:t>(b) Pre-intervention vs. post-intervention</w:t>
            </w:r>
          </w:p>
        </w:tc>
      </w:tr>
      <w:tr w:rsidR="00EA469E" w:rsidRPr="000765F0" w14:paraId="175127FC" w14:textId="77777777" w:rsidTr="007D35A7">
        <w:trPr>
          <w:jc w:val="center"/>
        </w:trPr>
        <w:tc>
          <w:tcPr>
            <w:tcW w:w="287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4EF9A94" w14:textId="77777777" w:rsidR="00EA469E" w:rsidRPr="000765F0" w:rsidRDefault="00EA469E" w:rsidP="007D35A7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20"/>
                <w:szCs w:val="20"/>
              </w:rPr>
            </w:pPr>
            <w:r w:rsidRPr="000765F0">
              <w:rPr>
                <w:rFonts w:eastAsiaTheme="minorEastAsia"/>
                <w:sz w:val="20"/>
                <w:szCs w:val="20"/>
              </w:rPr>
              <w:t>VARIABL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0A012C" w14:textId="77777777" w:rsidR="00EA469E" w:rsidRPr="000765F0" w:rsidRDefault="00EA469E" w:rsidP="007D35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0765F0">
              <w:rPr>
                <w:rFonts w:eastAsiaTheme="minorEastAsia"/>
                <w:sz w:val="20"/>
                <w:szCs w:val="20"/>
              </w:rPr>
              <w:t>Model 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DBD3EC" w14:textId="77777777" w:rsidR="00EA469E" w:rsidRPr="000765F0" w:rsidRDefault="00EA469E" w:rsidP="007D35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0765F0">
              <w:rPr>
                <w:rFonts w:eastAsiaTheme="minorEastAsia"/>
                <w:sz w:val="20"/>
                <w:szCs w:val="20"/>
              </w:rPr>
              <w:t>Model 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D5DBD87" w14:textId="77777777" w:rsidR="00EA469E" w:rsidRPr="000765F0" w:rsidRDefault="00EA469E" w:rsidP="007D35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0765F0">
              <w:rPr>
                <w:rFonts w:eastAsiaTheme="minorEastAsia"/>
                <w:sz w:val="20"/>
                <w:szCs w:val="20"/>
              </w:rPr>
              <w:t>Model 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3CD81B" w14:textId="77777777" w:rsidR="00EA469E" w:rsidRPr="000765F0" w:rsidRDefault="00EA469E" w:rsidP="007D35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0765F0">
              <w:rPr>
                <w:rFonts w:eastAsiaTheme="minorEastAsia"/>
                <w:sz w:val="20"/>
                <w:szCs w:val="20"/>
              </w:rPr>
              <w:t>Model 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3B6B82" w14:textId="77777777" w:rsidR="00EA469E" w:rsidRPr="000765F0" w:rsidRDefault="00EA469E" w:rsidP="007D35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0765F0">
              <w:rPr>
                <w:rFonts w:eastAsiaTheme="minorEastAsia"/>
                <w:sz w:val="20"/>
                <w:szCs w:val="20"/>
              </w:rPr>
              <w:t>Model 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798430E" w14:textId="77777777" w:rsidR="00EA469E" w:rsidRPr="000765F0" w:rsidRDefault="00EA469E" w:rsidP="007D35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0765F0">
              <w:rPr>
                <w:rFonts w:eastAsiaTheme="minorEastAsia"/>
                <w:sz w:val="20"/>
                <w:szCs w:val="20"/>
              </w:rPr>
              <w:t>Model 3</w:t>
            </w:r>
          </w:p>
        </w:tc>
      </w:tr>
      <w:tr w:rsidR="00EA469E" w:rsidRPr="000765F0" w14:paraId="17C6864A" w14:textId="77777777" w:rsidTr="007D35A7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1F77B55B" w14:textId="77777777" w:rsidR="00EA469E" w:rsidRPr="000765F0" w:rsidRDefault="00EA469E" w:rsidP="007D35A7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E75307C" w14:textId="77777777" w:rsidR="00EA469E" w:rsidRPr="000765F0" w:rsidRDefault="00EA469E" w:rsidP="007D35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0D1E961" w14:textId="77777777" w:rsidR="00EA469E" w:rsidRPr="000765F0" w:rsidRDefault="00EA469E" w:rsidP="007D35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FF2EA09" w14:textId="77777777" w:rsidR="00EA469E" w:rsidRPr="000765F0" w:rsidRDefault="00EA469E" w:rsidP="007D35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5090CCC" w14:textId="77777777" w:rsidR="00EA469E" w:rsidRPr="000765F0" w:rsidRDefault="00EA469E" w:rsidP="007D35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73CD5EB" w14:textId="77777777" w:rsidR="00EA469E" w:rsidRPr="000765F0" w:rsidRDefault="00EA469E" w:rsidP="007D35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3E79EDD" w14:textId="77777777" w:rsidR="00EA469E" w:rsidRPr="000765F0" w:rsidRDefault="00EA469E" w:rsidP="007D35A7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776E91" w:rsidRPr="00997A49" w14:paraId="7CE302C6" w14:textId="77777777" w:rsidTr="004076C1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0227A1F1" w14:textId="77777777" w:rsidR="00776E91" w:rsidRPr="000765F0" w:rsidRDefault="00776E91" w:rsidP="004076C1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20"/>
                <w:szCs w:val="20"/>
              </w:rPr>
            </w:pPr>
            <w:r w:rsidRPr="00E91B21">
              <w:rPr>
                <w:rFonts w:eastAsiaTheme="minorEastAsia"/>
                <w:sz w:val="20"/>
                <w:szCs w:val="20"/>
              </w:rPr>
              <w:t>time#</w:t>
            </w:r>
            <w:r w:rsidRPr="000765F0">
              <w:rPr>
                <w:rFonts w:eastAsiaTheme="minorEastAsia"/>
                <w:sz w:val="20"/>
                <w:szCs w:val="20"/>
              </w:rPr>
              <w:t>treated</w:t>
            </w:r>
            <w:r>
              <w:rPr>
                <w:rFonts w:eastAsiaTheme="minorEastAsia"/>
                <w:sz w:val="20"/>
                <w:szCs w:val="20"/>
              </w:rPr>
              <w:t xml:space="preserve"> (DID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57C4BEE" w14:textId="77777777" w:rsidR="00776E91" w:rsidRPr="00997A49" w:rsidRDefault="00776E91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-0.5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C79B7D6" w14:textId="77777777" w:rsidR="00776E91" w:rsidRPr="00997A49" w:rsidRDefault="00776E91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-0.6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48E7D6E" w14:textId="77777777" w:rsidR="00776E91" w:rsidRPr="00997A49" w:rsidRDefault="00776E91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-1.9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96EEC5C" w14:textId="77777777" w:rsidR="00776E91" w:rsidRPr="00997A49" w:rsidRDefault="00776E91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0.1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F6E4197" w14:textId="77777777" w:rsidR="00776E91" w:rsidRPr="00997A49" w:rsidRDefault="00776E91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0.08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3D71239" w14:textId="77777777" w:rsidR="00776E91" w:rsidRPr="00997A49" w:rsidRDefault="00776E91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-0.59</w:t>
            </w:r>
          </w:p>
        </w:tc>
      </w:tr>
      <w:tr w:rsidR="00776E91" w:rsidRPr="00997A49" w14:paraId="13F0F6A0" w14:textId="77777777" w:rsidTr="004076C1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2BEE5F9D" w14:textId="77777777" w:rsidR="00776E91" w:rsidRPr="000765F0" w:rsidRDefault="00776E91" w:rsidP="004076C1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2D6E346" w14:textId="77777777" w:rsidR="00776E91" w:rsidRPr="00997A49" w:rsidRDefault="00776E91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(1.8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8D9DB15" w14:textId="77777777" w:rsidR="00776E91" w:rsidRPr="00997A49" w:rsidRDefault="00776E91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(1.8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8B688C7" w14:textId="77777777" w:rsidR="00776E91" w:rsidRPr="00997A49" w:rsidRDefault="00776E91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(1.8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DA9ED19" w14:textId="77777777" w:rsidR="00776E91" w:rsidRPr="00997A49" w:rsidRDefault="00776E91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(1.8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AF99166" w14:textId="77777777" w:rsidR="00776E91" w:rsidRPr="00997A49" w:rsidRDefault="00776E91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(1.8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34BF48A" w14:textId="77777777" w:rsidR="00776E91" w:rsidRPr="00997A49" w:rsidRDefault="00776E91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(1.87)</w:t>
            </w:r>
          </w:p>
        </w:tc>
      </w:tr>
      <w:tr w:rsidR="00997A49" w:rsidRPr="00997A49" w14:paraId="27E7C71C" w14:textId="77777777" w:rsidTr="007D35A7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361A7E0E" w14:textId="77777777" w:rsidR="00997A49" w:rsidRPr="000765F0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20"/>
                <w:szCs w:val="20"/>
              </w:rPr>
            </w:pPr>
            <w:r w:rsidRPr="000765F0">
              <w:rPr>
                <w:rFonts w:eastAsiaTheme="minorEastAsia"/>
                <w:sz w:val="20"/>
                <w:szCs w:val="20"/>
              </w:rPr>
              <w:t>tim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162A944" w14:textId="50D37396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1.3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10468CD" w14:textId="14C098A4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1.4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13544CF" w14:textId="630913F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1.9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39D85DA" w14:textId="06099D25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1.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D24CF12" w14:textId="1FB35175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1.2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82894F8" w14:textId="2C5B7F3F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1.04</w:t>
            </w:r>
          </w:p>
        </w:tc>
      </w:tr>
      <w:tr w:rsidR="00997A49" w:rsidRPr="00997A49" w14:paraId="717C9E9F" w14:textId="77777777" w:rsidTr="007D35A7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01CE4EEC" w14:textId="77777777" w:rsidR="00997A49" w:rsidRPr="000765F0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2B66DBA" w14:textId="61AC57B1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(1.2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B9C690B" w14:textId="27171B26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(1.2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A7687C4" w14:textId="11DFF3EF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(1.2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0432999" w14:textId="5C2853A9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(1.3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B9F7952" w14:textId="31A6470E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(1.3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FFE151C" w14:textId="5CA5D43C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(1.40)</w:t>
            </w:r>
          </w:p>
        </w:tc>
      </w:tr>
      <w:tr w:rsidR="00997A49" w:rsidRPr="00997A49" w14:paraId="4037F12D" w14:textId="77777777" w:rsidTr="007D35A7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54DE3697" w14:textId="77777777" w:rsidR="00997A49" w:rsidRPr="000765F0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20"/>
                <w:szCs w:val="20"/>
              </w:rPr>
            </w:pPr>
            <w:r w:rsidRPr="000765F0">
              <w:rPr>
                <w:rFonts w:eastAsiaTheme="minorEastAsia"/>
                <w:sz w:val="20"/>
                <w:szCs w:val="20"/>
              </w:rPr>
              <w:t>treated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BE1305F" w14:textId="0C6D1793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-2.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9098D78" w14:textId="124C72F3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-2.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E85103B" w14:textId="22F1C39D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-1.6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1CC86E5" w14:textId="45A8327B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-2.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E5FC266" w14:textId="45EDD2F0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-2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AB1C0A2" w14:textId="655CE429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-1.42</w:t>
            </w:r>
          </w:p>
        </w:tc>
      </w:tr>
      <w:tr w:rsidR="00997A49" w:rsidRPr="00997A49" w14:paraId="7322E743" w14:textId="77777777" w:rsidTr="007D35A7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3D2C1B85" w14:textId="77777777" w:rsidR="00997A49" w:rsidRPr="000765F0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028A4CA" w14:textId="0BB828EF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(1.6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246D3AB" w14:textId="31A069F0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(1.6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2330B62" w14:textId="73FCD698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(1.6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B487449" w14:textId="2B9E5831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(1.6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5A1EB82" w14:textId="3B2C96DE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(1.6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FD4D603" w14:textId="1E5EF5B9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(1.69)</w:t>
            </w:r>
          </w:p>
        </w:tc>
      </w:tr>
      <w:tr w:rsidR="00997A49" w:rsidRPr="00997A49" w14:paraId="7F730AEB" w14:textId="77777777" w:rsidTr="007D35A7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0694A488" w14:textId="77777777" w:rsidR="00997A49" w:rsidRPr="000765F0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Reward (previous week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F78BAA5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59CF920" w14:textId="5C0A02B6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-0.8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20E0869" w14:textId="16CD8E7A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-1.4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F655812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DF07FA9" w14:textId="28A43F66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-1.0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E5E370E" w14:textId="48E70DAC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-1.66*</w:t>
            </w:r>
          </w:p>
        </w:tc>
      </w:tr>
      <w:tr w:rsidR="00997A49" w:rsidRPr="00997A49" w14:paraId="26811F25" w14:textId="77777777" w:rsidTr="007D35A7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7B76DCDE" w14:textId="77777777" w:rsidR="00997A49" w:rsidRPr="000765F0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A042876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C90FB6E" w14:textId="38EC3670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(1.0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10A6627" w14:textId="3859C2D5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(1.0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6FDD30B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295FD8D" w14:textId="5C986390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(0.9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F2CD8AC" w14:textId="268B24FC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(0.93)</w:t>
            </w:r>
          </w:p>
        </w:tc>
      </w:tr>
      <w:tr w:rsidR="00997A49" w:rsidRPr="00997A49" w14:paraId="52C12212" w14:textId="77777777" w:rsidTr="007D35A7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42948E35" w14:textId="77777777" w:rsidR="00997A49" w:rsidRPr="00D079AD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N</w:t>
            </w:r>
            <w:r w:rsidRPr="00DB705A">
              <w:rPr>
                <w:rFonts w:eastAsiaTheme="minorEastAsia"/>
                <w:sz w:val="20"/>
                <w:szCs w:val="20"/>
              </w:rPr>
              <w:t>udge2</w:t>
            </w:r>
            <w:r>
              <w:rPr>
                <w:rFonts w:eastAsiaTheme="minorEastAsia"/>
                <w:sz w:val="20"/>
                <w:szCs w:val="20"/>
              </w:rPr>
              <w:t xml:space="preserve"> (=1, treated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82050D5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AC9E374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E27BE71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5C1E512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A7DAC38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244C186" w14:textId="57AB9FA1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0.24</w:t>
            </w:r>
          </w:p>
        </w:tc>
      </w:tr>
      <w:tr w:rsidR="00997A49" w:rsidRPr="00997A49" w14:paraId="1CA82BF6" w14:textId="77777777" w:rsidTr="007D35A7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5644F80F" w14:textId="77777777" w:rsidR="00997A49" w:rsidRPr="000765F0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EED4A64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04BAA3B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1CE7359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82BF5F8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98826BA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7427C53" w14:textId="2076694D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(1.48)</w:t>
            </w:r>
          </w:p>
        </w:tc>
      </w:tr>
      <w:tr w:rsidR="00997A49" w:rsidRPr="00997A49" w14:paraId="46CA34FD" w14:textId="77777777" w:rsidTr="007D35A7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7AAB2B7E" w14:textId="77777777" w:rsidR="00997A49" w:rsidRPr="000765F0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Gender (=1, male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3B08AA5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6C397CE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8A3BF0F" w14:textId="4DFB8A7B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0.3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CE57ACA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AA47725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27B7F2A" w14:textId="7F27ED01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0.29</w:t>
            </w:r>
          </w:p>
        </w:tc>
      </w:tr>
      <w:tr w:rsidR="00997A49" w:rsidRPr="00997A49" w14:paraId="733F4DB3" w14:textId="77777777" w:rsidTr="007D35A7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565FB9BB" w14:textId="77777777" w:rsidR="00997A49" w:rsidRPr="000765F0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1652363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00B4863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BE4B304" w14:textId="050AB8FF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(1.6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FB46B02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779FB4D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DAA8F10" w14:textId="333DFC52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(1.61)</w:t>
            </w:r>
          </w:p>
        </w:tc>
      </w:tr>
      <w:tr w:rsidR="00997A49" w:rsidRPr="00997A49" w14:paraId="66AA549F" w14:textId="77777777" w:rsidTr="007D35A7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5E94B3A7" w14:textId="77777777" w:rsidR="00997A49" w:rsidRPr="000765F0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>Age (=1 &lt;30 years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9BCEF9A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040A9EF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BC3F823" w14:textId="2DF0CA89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-4.40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8132709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1CD79AF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2C1FA41" w14:textId="780EC703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-2.68</w:t>
            </w:r>
          </w:p>
        </w:tc>
      </w:tr>
      <w:tr w:rsidR="00997A49" w:rsidRPr="00997A49" w14:paraId="2926B15F" w14:textId="77777777" w:rsidTr="007D35A7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2F7D3CC5" w14:textId="77777777" w:rsidR="00997A49" w:rsidRPr="000765F0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2911659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3134ACB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6292E54" w14:textId="13E29160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(1.5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4E32B87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A0999CF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D5E63C6" w14:textId="0B14BAA3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(1.72)</w:t>
            </w:r>
          </w:p>
        </w:tc>
      </w:tr>
      <w:tr w:rsidR="00997A49" w:rsidRPr="00997A49" w14:paraId="1DD04752" w14:textId="77777777" w:rsidTr="007D35A7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4C6F4887" w14:textId="77777777" w:rsidR="00997A49" w:rsidRPr="000765F0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</w:rPr>
              <w:t xml:space="preserve">Education (=1, </w:t>
            </w:r>
            <w:r w:rsidRPr="00105B58">
              <w:rPr>
                <w:rFonts w:eastAsiaTheme="minorEastAsia"/>
                <w:sz w:val="16"/>
                <w:szCs w:val="20"/>
              </w:rPr>
              <w:t>tertiary education</w:t>
            </w:r>
            <w:r>
              <w:rPr>
                <w:rFonts w:eastAsiaTheme="minorEastAsia"/>
                <w:sz w:val="20"/>
                <w:szCs w:val="20"/>
              </w:rPr>
              <w:t>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43E33AA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150EBAE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86E53C4" w14:textId="41693D0F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-2.4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B907314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F9B76D3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A2A24BD" w14:textId="3D69E8C3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-0.88</w:t>
            </w:r>
          </w:p>
        </w:tc>
      </w:tr>
      <w:tr w:rsidR="00997A49" w:rsidRPr="00997A49" w14:paraId="6ED6EEB1" w14:textId="77777777" w:rsidTr="007D35A7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5A4CD467" w14:textId="77777777" w:rsidR="00997A49" w:rsidRPr="000765F0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07D556C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343008D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C7905C6" w14:textId="39650D0E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(2.2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9DF7423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C77629F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B0F23A2" w14:textId="0477C06A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(1.98)</w:t>
            </w:r>
          </w:p>
        </w:tc>
      </w:tr>
      <w:tr w:rsidR="00997A49" w:rsidRPr="00997A49" w14:paraId="072B16D5" w14:textId="77777777" w:rsidTr="007D35A7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468FEB45" w14:textId="77777777" w:rsidR="00997A49" w:rsidRPr="000765F0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18"/>
                <w:szCs w:val="18"/>
              </w:rPr>
              <w:t>Preferred communication method (=1, SMS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A41905C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04BC82D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64B4D5F" w14:textId="5B7E8CFB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-3.41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1E42C5A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9862F51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BD2203A" w14:textId="3129B14D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-4.22***</w:t>
            </w:r>
          </w:p>
        </w:tc>
      </w:tr>
      <w:tr w:rsidR="00997A49" w:rsidRPr="00997A49" w14:paraId="7D25C723" w14:textId="77777777" w:rsidTr="007D35A7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1B17A0FA" w14:textId="77777777" w:rsidR="00997A49" w:rsidRPr="000765F0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487681D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9B223D0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2149F08" w14:textId="7FB8E909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(1.5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C25BFC9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F3B5F9C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3CF9220" w14:textId="343AD438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(1.38)</w:t>
            </w:r>
          </w:p>
        </w:tc>
      </w:tr>
      <w:tr w:rsidR="00997A49" w:rsidRPr="00997A49" w14:paraId="3445EBA9" w14:textId="77777777" w:rsidTr="007D35A7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2D55911D" w14:textId="77777777" w:rsidR="00997A49" w:rsidRPr="000765F0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18"/>
                <w:szCs w:val="18"/>
              </w:rPr>
              <w:t>F</w:t>
            </w:r>
            <w:r w:rsidRPr="00B5296C">
              <w:rPr>
                <w:rFonts w:eastAsiaTheme="minorEastAsia"/>
                <w:sz w:val="18"/>
                <w:szCs w:val="18"/>
              </w:rPr>
              <w:t>arm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6ACC1B4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C8FEAC2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82E028B" w14:textId="342CE856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0.9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8248841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C8C05D2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2C82BD1" w14:textId="79B1A2F0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-2.62</w:t>
            </w:r>
          </w:p>
        </w:tc>
      </w:tr>
      <w:tr w:rsidR="00997A49" w:rsidRPr="00997A49" w14:paraId="3276BAF0" w14:textId="77777777" w:rsidTr="007D35A7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796E7A19" w14:textId="77777777" w:rsidR="00997A49" w:rsidRPr="000765F0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E4F0AC5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95CDA71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A3507B4" w14:textId="504E3351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(2.6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F755863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3CC9932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B1DD4BA" w14:textId="7D30A89B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(2.40)</w:t>
            </w:r>
          </w:p>
        </w:tc>
      </w:tr>
      <w:tr w:rsidR="00997A49" w:rsidRPr="00997A49" w14:paraId="35564606" w14:textId="77777777" w:rsidTr="007D35A7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0FEE5B16" w14:textId="77777777" w:rsidR="00997A49" w:rsidRPr="000765F0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18"/>
                <w:szCs w:val="18"/>
              </w:rPr>
              <w:t>C</w:t>
            </w:r>
            <w:r w:rsidRPr="00B5296C">
              <w:rPr>
                <w:rFonts w:eastAsiaTheme="minorEastAsia"/>
                <w:sz w:val="18"/>
                <w:szCs w:val="18"/>
              </w:rPr>
              <w:t>onsum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62922EC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32D9FF6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85E6D3E" w14:textId="67E7C456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2.9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991CB4C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931127A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A9EB36D" w14:textId="35747E2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0.071</w:t>
            </w:r>
          </w:p>
        </w:tc>
      </w:tr>
      <w:tr w:rsidR="00997A49" w:rsidRPr="00997A49" w14:paraId="4AABE3BC" w14:textId="77777777" w:rsidTr="007D35A7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49C91D89" w14:textId="77777777" w:rsidR="00997A49" w:rsidRPr="000765F0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37EE3F1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5FB5FDA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7991D17" w14:textId="2EB8C4D4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(2.7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7FDCE9A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EEBBC38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4A074C0" w14:textId="6B0AAAD8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(2.51)</w:t>
            </w:r>
          </w:p>
        </w:tc>
      </w:tr>
      <w:tr w:rsidR="00997A49" w:rsidRPr="00997A49" w14:paraId="73E51D06" w14:textId="77777777" w:rsidTr="007D35A7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3F4C720C" w14:textId="77777777" w:rsidR="00997A49" w:rsidRPr="000765F0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20"/>
                <w:szCs w:val="20"/>
              </w:rPr>
            </w:pPr>
            <w:r>
              <w:rPr>
                <w:rFonts w:eastAsiaTheme="minorEastAsia"/>
                <w:sz w:val="18"/>
                <w:szCs w:val="18"/>
              </w:rPr>
              <w:t>T</w:t>
            </w:r>
            <w:r w:rsidRPr="00B5296C">
              <w:rPr>
                <w:rFonts w:eastAsiaTheme="minorEastAsia"/>
                <w:sz w:val="18"/>
                <w:szCs w:val="18"/>
              </w:rPr>
              <w:t>rad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2C00C86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CAD6C89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429A75A" w14:textId="7518BEFB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1.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D05EA88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7033E25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273EA02" w14:textId="745AD756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-3.66</w:t>
            </w:r>
          </w:p>
        </w:tc>
      </w:tr>
      <w:tr w:rsidR="00997A49" w:rsidRPr="00997A49" w14:paraId="2CEA62C0" w14:textId="77777777" w:rsidTr="007D35A7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37976844" w14:textId="77777777" w:rsidR="00997A49" w:rsidRPr="000765F0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687C08F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0F30F34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79B3540" w14:textId="1D6DEDF5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(2.7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856BFA7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303369F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D533A24" w14:textId="6B21D44E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(2.72)</w:t>
            </w:r>
          </w:p>
        </w:tc>
      </w:tr>
      <w:tr w:rsidR="00997A49" w:rsidRPr="00997A49" w14:paraId="7066E180" w14:textId="77777777" w:rsidTr="007D35A7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36DB3A57" w14:textId="77777777" w:rsidR="00997A49" w:rsidRPr="000765F0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20"/>
                <w:szCs w:val="20"/>
              </w:rPr>
            </w:pPr>
            <w:r w:rsidRPr="00D717A6">
              <w:rPr>
                <w:rFonts w:eastAsiaTheme="minorEastAsia"/>
                <w:sz w:val="18"/>
                <w:szCs w:val="18"/>
              </w:rPr>
              <w:t>Motivation to participate personal (=1, yes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359E63D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AE26256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9E37593" w14:textId="5F97CBF3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-0.9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6227DD2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441869A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0D5AD52" w14:textId="6474D585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-0.46</w:t>
            </w:r>
          </w:p>
        </w:tc>
      </w:tr>
      <w:tr w:rsidR="00997A49" w:rsidRPr="00997A49" w14:paraId="63938ADD" w14:textId="77777777" w:rsidTr="007D35A7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35E5ECFA" w14:textId="77777777" w:rsidR="00997A49" w:rsidRPr="000765F0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0C107DD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8578959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13CC98F" w14:textId="620BF9A8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(1.4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40D75ED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371CC0E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FAE0F73" w14:textId="36BEE471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(1.39)</w:t>
            </w:r>
          </w:p>
        </w:tc>
      </w:tr>
      <w:tr w:rsidR="00997A49" w:rsidRPr="00997A49" w14:paraId="08363DEF" w14:textId="77777777" w:rsidTr="007D35A7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2E432331" w14:textId="77777777" w:rsidR="00997A49" w:rsidRPr="000765F0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20"/>
                <w:szCs w:val="20"/>
              </w:rPr>
            </w:pPr>
            <w:r w:rsidRPr="00D717A6">
              <w:rPr>
                <w:rFonts w:eastAsiaTheme="minorEastAsia"/>
                <w:sz w:val="18"/>
                <w:szCs w:val="18"/>
              </w:rPr>
              <w:t>Motivation to participate reward (=1, yes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0A9DFA6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FF5BCC4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157A6C3" w14:textId="66BD75C6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2.90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AA54E8B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2C3242F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34FD1F3" w14:textId="201D527D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2.34</w:t>
            </w:r>
          </w:p>
        </w:tc>
      </w:tr>
      <w:tr w:rsidR="00997A49" w:rsidRPr="00997A49" w14:paraId="53A51820" w14:textId="77777777" w:rsidTr="007D35A7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23F2A775" w14:textId="77777777" w:rsidR="00997A49" w:rsidRPr="000765F0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F0EFEBC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D4F33DB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285564B" w14:textId="2CDBB2DA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(1.4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04C26EE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47E4E55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C8FCC80" w14:textId="7158CAD1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(1.45)</w:t>
            </w:r>
          </w:p>
        </w:tc>
      </w:tr>
      <w:tr w:rsidR="00997A49" w:rsidRPr="00997A49" w14:paraId="2280549C" w14:textId="77777777" w:rsidTr="007D35A7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7F9B645B" w14:textId="77777777" w:rsidR="00997A49" w:rsidRPr="000765F0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20"/>
                <w:szCs w:val="20"/>
              </w:rPr>
            </w:pPr>
            <w:r w:rsidRPr="00D717A6">
              <w:rPr>
                <w:rFonts w:eastAsiaTheme="minorEastAsia"/>
                <w:sz w:val="18"/>
                <w:szCs w:val="18"/>
              </w:rPr>
              <w:t>Motivation to participate data (=1, yes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765E402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AE8D865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1C29953" w14:textId="4BF47891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0.4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180B7BB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2154BB6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6068099" w14:textId="3F581F74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-1.58</w:t>
            </w:r>
          </w:p>
        </w:tc>
      </w:tr>
      <w:tr w:rsidR="00997A49" w:rsidRPr="00997A49" w14:paraId="08B11BF8" w14:textId="77777777" w:rsidTr="007D35A7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303AB525" w14:textId="77777777" w:rsidR="00997A49" w:rsidRPr="000765F0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744296D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CF62465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9DF22D0" w14:textId="5EE92A82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(2.2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0476399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DC4BCDA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F8DA99F" w14:textId="43C4DEB9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(1.81)</w:t>
            </w:r>
          </w:p>
        </w:tc>
      </w:tr>
      <w:tr w:rsidR="00997A49" w:rsidRPr="00997A49" w14:paraId="3814E547" w14:textId="77777777" w:rsidTr="007D35A7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0D8ABF74" w14:textId="77777777" w:rsidR="00997A49" w:rsidRPr="000765F0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20"/>
                <w:szCs w:val="20"/>
              </w:rPr>
            </w:pPr>
            <w:r w:rsidRPr="000765F0">
              <w:rPr>
                <w:rFonts w:eastAsiaTheme="minorEastAsia"/>
                <w:sz w:val="20"/>
                <w:szCs w:val="20"/>
              </w:rPr>
              <w:t>Constan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EDF8E20" w14:textId="2FBFBFE4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90.4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15C11F5" w14:textId="04ECD69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90.6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4299D8D" w14:textId="1661E3AD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95.5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B8DF0E2" w14:textId="69A10DD2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90.4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F5ED80E" w14:textId="1A6BDFBF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90.7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49375A4" w14:textId="5E9AD1FD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98.5***</w:t>
            </w:r>
          </w:p>
        </w:tc>
      </w:tr>
      <w:tr w:rsidR="00997A49" w:rsidRPr="00997A49" w14:paraId="184C7A63" w14:textId="77777777" w:rsidTr="007D35A7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14ACA053" w14:textId="77777777" w:rsidR="00997A49" w:rsidRPr="000765F0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D8F473A" w14:textId="0D470F4C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(1.0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CAC42F4" w14:textId="1C34A75A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(1.0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7915E09" w14:textId="78EDC3E3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(4.9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ED15F7A" w14:textId="6F63B643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(1.0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148ADDA" w14:textId="36F83875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(1.1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C425890" w14:textId="2A952C03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(4.57)</w:t>
            </w:r>
          </w:p>
        </w:tc>
      </w:tr>
      <w:tr w:rsidR="00997A49" w:rsidRPr="00997A49" w14:paraId="6C7995B1" w14:textId="77777777" w:rsidTr="007D35A7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48FFD4FF" w14:textId="77777777" w:rsidR="00997A49" w:rsidRPr="000765F0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99B1AD9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E61B2FF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51CDB5F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F18935F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CDA5E67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0648CC7" w14:textId="7777777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</w:p>
        </w:tc>
      </w:tr>
      <w:tr w:rsidR="00997A49" w:rsidRPr="00997A49" w14:paraId="41B9CDE3" w14:textId="77777777" w:rsidTr="007D35A7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0F709A9E" w14:textId="77777777" w:rsidR="00997A49" w:rsidRPr="000765F0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20"/>
                <w:szCs w:val="20"/>
              </w:rPr>
            </w:pPr>
            <w:r w:rsidRPr="000765F0">
              <w:rPr>
                <w:rFonts w:eastAsiaTheme="minorEastAsia"/>
                <w:sz w:val="20"/>
                <w:szCs w:val="20"/>
              </w:rPr>
              <w:t>Observatio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DE867DA" w14:textId="4AE8FB27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1,25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7E508D7" w14:textId="4F20D428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1,25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890D048" w14:textId="4625BBFE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1,14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693527D" w14:textId="01CF5E9F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1,33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CD07AD3" w14:textId="09231445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1,33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504BC55" w14:textId="5CDD3996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1,216</w:t>
            </w:r>
          </w:p>
        </w:tc>
      </w:tr>
      <w:tr w:rsidR="00997A49" w:rsidRPr="00997A49" w14:paraId="4056EE38" w14:textId="77777777" w:rsidTr="007D35A7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87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1C6279" w14:textId="77777777" w:rsidR="00997A49" w:rsidRPr="000765F0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20"/>
                <w:szCs w:val="20"/>
              </w:rPr>
            </w:pPr>
            <w:r w:rsidRPr="000765F0">
              <w:rPr>
                <w:rFonts w:eastAsiaTheme="minorEastAsia"/>
                <w:sz w:val="20"/>
                <w:szCs w:val="20"/>
              </w:rPr>
              <w:t>R-squared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BFA69BD" w14:textId="7CE8289C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0.00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B750D3" w14:textId="2F51D5A8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0.00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A48E56" w14:textId="15981366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0.06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AF5515B" w14:textId="04D6966D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0.00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03F0146" w14:textId="65378C13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0.00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20C5F3" w14:textId="372A33B1" w:rsidR="00997A49" w:rsidRPr="00997A49" w:rsidRDefault="00997A49" w:rsidP="00997A49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20"/>
                <w:szCs w:val="20"/>
              </w:rPr>
            </w:pPr>
            <w:r w:rsidRPr="001D10FB">
              <w:rPr>
                <w:sz w:val="20"/>
                <w:szCs w:val="20"/>
              </w:rPr>
              <w:t>0.049</w:t>
            </w:r>
          </w:p>
        </w:tc>
      </w:tr>
    </w:tbl>
    <w:p w14:paraId="61FDA665" w14:textId="37AA4528" w:rsidR="00EA469E" w:rsidRPr="00AF7729" w:rsidRDefault="00EA469E" w:rsidP="00EA469E">
      <w:pPr>
        <w:widowControl w:val="0"/>
        <w:autoSpaceDE w:val="0"/>
        <w:autoSpaceDN w:val="0"/>
        <w:adjustRightInd w:val="0"/>
        <w:spacing w:after="0"/>
        <w:jc w:val="left"/>
        <w:rPr>
          <w:rFonts w:eastAsiaTheme="minorEastAsia"/>
          <w:sz w:val="20"/>
          <w:szCs w:val="20"/>
        </w:rPr>
      </w:pPr>
      <w:r w:rsidRPr="00AF7729">
        <w:rPr>
          <w:rFonts w:eastAsiaTheme="minorEastAsia"/>
          <w:sz w:val="20"/>
          <w:szCs w:val="20"/>
        </w:rPr>
        <w:t>Results from OLS regressions, robust clustered standard errors</w:t>
      </w:r>
      <w:r w:rsidR="00AC1E3B">
        <w:rPr>
          <w:rFonts w:eastAsiaTheme="minorEastAsia"/>
          <w:sz w:val="20"/>
          <w:szCs w:val="20"/>
        </w:rPr>
        <w:t xml:space="preserve"> at the volunteer ID level</w:t>
      </w:r>
      <w:r w:rsidRPr="00AF7729">
        <w:rPr>
          <w:rFonts w:eastAsiaTheme="minorEastAsia"/>
          <w:sz w:val="20"/>
          <w:szCs w:val="20"/>
        </w:rPr>
        <w:t xml:space="preserve"> in parentheses</w:t>
      </w:r>
    </w:p>
    <w:p w14:paraId="5AE5588A" w14:textId="77777777" w:rsidR="00EA469E" w:rsidRPr="00AF7729" w:rsidRDefault="00EA469E" w:rsidP="00EA469E">
      <w:pPr>
        <w:widowControl w:val="0"/>
        <w:autoSpaceDE w:val="0"/>
        <w:autoSpaceDN w:val="0"/>
        <w:adjustRightInd w:val="0"/>
        <w:spacing w:after="0"/>
        <w:jc w:val="left"/>
        <w:rPr>
          <w:rFonts w:eastAsiaTheme="minorEastAsia"/>
          <w:sz w:val="20"/>
          <w:szCs w:val="20"/>
        </w:rPr>
      </w:pPr>
      <w:r w:rsidRPr="00AF7729">
        <w:rPr>
          <w:rFonts w:eastAsiaTheme="minorEastAsia"/>
          <w:sz w:val="20"/>
          <w:szCs w:val="20"/>
        </w:rPr>
        <w:t>*** p&lt;0.01, ** p&lt;0.05, * p&lt;0.1</w:t>
      </w:r>
    </w:p>
    <w:p w14:paraId="2B829CE5" w14:textId="02FE37B3" w:rsidR="00EA469E" w:rsidRDefault="00EA469E" w:rsidP="00EA469E"/>
    <w:p w14:paraId="6DAB755D" w14:textId="24BDF976" w:rsidR="00384BEA" w:rsidRDefault="00384BEA" w:rsidP="00EA469E"/>
    <w:p w14:paraId="2717E462" w14:textId="77777777" w:rsidR="00384BEA" w:rsidRDefault="00384BEA" w:rsidP="00EA469E"/>
    <w:p w14:paraId="4CC9D335" w14:textId="4AFBE0F5" w:rsidR="00BC2CFB" w:rsidRDefault="00BC2CFB">
      <w:pPr>
        <w:spacing w:line="276" w:lineRule="auto"/>
        <w:jc w:val="left"/>
      </w:pPr>
      <w:r>
        <w:br w:type="page"/>
      </w:r>
    </w:p>
    <w:p w14:paraId="7FE4B05D" w14:textId="46CBAE49" w:rsidR="00BD37D9" w:rsidRPr="007F1E1C" w:rsidRDefault="00D32E65" w:rsidP="00BD37D9">
      <w:pPr>
        <w:pStyle w:val="Caption"/>
        <w:keepNext/>
        <w:rPr>
          <w:sz w:val="20"/>
        </w:rPr>
      </w:pPr>
      <w:r w:rsidRPr="007F1E1C">
        <w:rPr>
          <w:b/>
          <w:sz w:val="20"/>
        </w:rPr>
        <w:lastRenderedPageBreak/>
        <w:t>Table SM</w:t>
      </w:r>
      <w:r w:rsidRPr="007F1E1C">
        <w:rPr>
          <w:b/>
          <w:sz w:val="20"/>
        </w:rPr>
        <w:fldChar w:fldCharType="begin"/>
      </w:r>
      <w:r w:rsidRPr="007F1E1C">
        <w:rPr>
          <w:b/>
          <w:sz w:val="20"/>
        </w:rPr>
        <w:instrText xml:space="preserve"> SEQ Table_SM \* ARABIC </w:instrText>
      </w:r>
      <w:r w:rsidRPr="007F1E1C">
        <w:rPr>
          <w:b/>
          <w:sz w:val="20"/>
        </w:rPr>
        <w:fldChar w:fldCharType="separate"/>
      </w:r>
      <w:r w:rsidR="00AC1E3B">
        <w:rPr>
          <w:b/>
          <w:noProof/>
          <w:sz w:val="20"/>
        </w:rPr>
        <w:t>12</w:t>
      </w:r>
      <w:r w:rsidRPr="007F1E1C">
        <w:rPr>
          <w:b/>
          <w:sz w:val="20"/>
        </w:rPr>
        <w:fldChar w:fldCharType="end"/>
      </w:r>
      <w:r w:rsidR="00BD37D9" w:rsidRPr="007F1E1C">
        <w:rPr>
          <w:b/>
          <w:sz w:val="20"/>
        </w:rPr>
        <w:t>.</w:t>
      </w:r>
      <w:r w:rsidR="00BD37D9" w:rsidRPr="007F1E1C">
        <w:rPr>
          <w:sz w:val="20"/>
        </w:rPr>
        <w:t xml:space="preserve"> Description of the characteristics of the treated and control sub-samples for the nudge based on disclosing the collectively produced set of prices. </w:t>
      </w:r>
    </w:p>
    <w:tbl>
      <w:tblPr>
        <w:tblW w:w="968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2960"/>
        <w:gridCol w:w="994"/>
        <w:gridCol w:w="926"/>
        <w:gridCol w:w="994"/>
        <w:gridCol w:w="926"/>
        <w:gridCol w:w="994"/>
        <w:gridCol w:w="926"/>
        <w:gridCol w:w="960"/>
      </w:tblGrid>
      <w:tr w:rsidR="00BD37D9" w:rsidRPr="00B433DB" w14:paraId="6FF6D9E9" w14:textId="77777777" w:rsidTr="001A3416">
        <w:trPr>
          <w:trHeight w:val="300"/>
          <w:tblHeader/>
        </w:trPr>
        <w:tc>
          <w:tcPr>
            <w:tcW w:w="2960" w:type="dxa"/>
          </w:tcPr>
          <w:p w14:paraId="034EE277" w14:textId="77777777" w:rsidR="00BD37D9" w:rsidRPr="00B433DB" w:rsidRDefault="00BD37D9" w:rsidP="007F1E1C">
            <w:pPr>
              <w:spacing w:after="0"/>
              <w:rPr>
                <w:b/>
                <w:sz w:val="18"/>
                <w:szCs w:val="18"/>
              </w:rPr>
            </w:pPr>
          </w:p>
        </w:tc>
        <w:tc>
          <w:tcPr>
            <w:tcW w:w="6720" w:type="dxa"/>
            <w:gridSpan w:val="7"/>
          </w:tcPr>
          <w:p w14:paraId="04529A51" w14:textId="77777777" w:rsidR="00BD37D9" w:rsidRPr="00B433DB" w:rsidRDefault="00BD37D9" w:rsidP="007F1E1C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Nudge 2: Disclosing collective data</w:t>
            </w:r>
          </w:p>
        </w:tc>
      </w:tr>
      <w:tr w:rsidR="00BD37D9" w:rsidRPr="00B433DB" w14:paraId="4D38DBF5" w14:textId="77777777" w:rsidTr="001A3416">
        <w:trPr>
          <w:trHeight w:val="300"/>
          <w:tblHeader/>
        </w:trPr>
        <w:tc>
          <w:tcPr>
            <w:tcW w:w="2960" w:type="dxa"/>
          </w:tcPr>
          <w:p w14:paraId="6C12B139" w14:textId="77777777" w:rsidR="00BD37D9" w:rsidRPr="00B433DB" w:rsidRDefault="00BD37D9" w:rsidP="007F1E1C">
            <w:pPr>
              <w:spacing w:after="0"/>
              <w:rPr>
                <w:b/>
                <w:sz w:val="18"/>
                <w:szCs w:val="18"/>
              </w:rPr>
            </w:pPr>
          </w:p>
        </w:tc>
        <w:tc>
          <w:tcPr>
            <w:tcW w:w="1920" w:type="dxa"/>
            <w:gridSpan w:val="2"/>
          </w:tcPr>
          <w:p w14:paraId="2425D6DD" w14:textId="77777777" w:rsidR="00BD37D9" w:rsidRPr="00B433DB" w:rsidRDefault="00BD37D9" w:rsidP="007F1E1C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Dashboard</w:t>
            </w:r>
          </w:p>
        </w:tc>
        <w:tc>
          <w:tcPr>
            <w:tcW w:w="1920" w:type="dxa"/>
            <w:gridSpan w:val="2"/>
          </w:tcPr>
          <w:p w14:paraId="5AB09933" w14:textId="77777777" w:rsidR="00BD37D9" w:rsidRPr="00B433DB" w:rsidRDefault="00BD37D9" w:rsidP="007F1E1C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920" w:type="dxa"/>
            <w:gridSpan w:val="2"/>
          </w:tcPr>
          <w:p w14:paraId="43F22D37" w14:textId="77777777" w:rsidR="00BD37D9" w:rsidRPr="00B433DB" w:rsidRDefault="00BD37D9" w:rsidP="007F1E1C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Full sample</w:t>
            </w:r>
          </w:p>
        </w:tc>
        <w:tc>
          <w:tcPr>
            <w:tcW w:w="960" w:type="dxa"/>
          </w:tcPr>
          <w:p w14:paraId="3CBD8234" w14:textId="77777777" w:rsidR="00BD37D9" w:rsidRPr="00B433DB" w:rsidRDefault="00BD37D9" w:rsidP="007F1E1C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P-value</w:t>
            </w:r>
          </w:p>
        </w:tc>
      </w:tr>
      <w:tr w:rsidR="00BD37D9" w:rsidRPr="00B433DB" w14:paraId="39A69065" w14:textId="77777777" w:rsidTr="001A3416">
        <w:trPr>
          <w:trHeight w:val="300"/>
        </w:trPr>
        <w:tc>
          <w:tcPr>
            <w:tcW w:w="2960" w:type="dxa"/>
          </w:tcPr>
          <w:p w14:paraId="195B2265" w14:textId="77777777" w:rsidR="00BD37D9" w:rsidRPr="00B433DB" w:rsidRDefault="00BD37D9" w:rsidP="007F1E1C">
            <w:pPr>
              <w:spacing w:after="0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994" w:type="dxa"/>
          </w:tcPr>
          <w:p w14:paraId="58432EBE" w14:textId="77777777" w:rsidR="00BD37D9" w:rsidRPr="00B433DB" w:rsidRDefault="00BD37D9" w:rsidP="007F1E1C">
            <w:pPr>
              <w:spacing w:after="0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926" w:type="dxa"/>
          </w:tcPr>
          <w:p w14:paraId="246515C1" w14:textId="77777777" w:rsidR="00BD37D9" w:rsidRPr="00B433DB" w:rsidRDefault="00BD37D9" w:rsidP="007F1E1C">
            <w:pPr>
              <w:spacing w:after="0"/>
              <w:jc w:val="right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994" w:type="dxa"/>
          </w:tcPr>
          <w:p w14:paraId="550041B6" w14:textId="77777777" w:rsidR="00BD37D9" w:rsidRPr="00B433DB" w:rsidRDefault="00BD37D9" w:rsidP="007F1E1C">
            <w:pPr>
              <w:spacing w:after="0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926" w:type="dxa"/>
          </w:tcPr>
          <w:p w14:paraId="05E5D097" w14:textId="77777777" w:rsidR="00BD37D9" w:rsidRPr="00B433DB" w:rsidRDefault="00BD37D9" w:rsidP="007F1E1C">
            <w:pPr>
              <w:spacing w:after="0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994" w:type="dxa"/>
          </w:tcPr>
          <w:p w14:paraId="5C7FF2CA" w14:textId="77777777" w:rsidR="00BD37D9" w:rsidRPr="00B433DB" w:rsidRDefault="00BD37D9" w:rsidP="007F1E1C">
            <w:pPr>
              <w:spacing w:after="0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926" w:type="dxa"/>
          </w:tcPr>
          <w:p w14:paraId="33922998" w14:textId="77777777" w:rsidR="00BD37D9" w:rsidRPr="00B433DB" w:rsidRDefault="00BD37D9" w:rsidP="007F1E1C">
            <w:pPr>
              <w:spacing w:after="0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960" w:type="dxa"/>
          </w:tcPr>
          <w:p w14:paraId="09526984" w14:textId="77777777" w:rsidR="00BD37D9" w:rsidRPr="00B433DB" w:rsidRDefault="00BD37D9" w:rsidP="007F1E1C">
            <w:pPr>
              <w:spacing w:after="0"/>
              <w:rPr>
                <w:b/>
                <w:color w:val="000000"/>
                <w:sz w:val="18"/>
                <w:szCs w:val="18"/>
              </w:rPr>
            </w:pPr>
          </w:p>
        </w:tc>
      </w:tr>
      <w:tr w:rsidR="00BD37D9" w:rsidRPr="00B433DB" w14:paraId="7F390CA5" w14:textId="77777777" w:rsidTr="001A3416">
        <w:trPr>
          <w:trHeight w:val="288"/>
        </w:trPr>
        <w:tc>
          <w:tcPr>
            <w:tcW w:w="2960" w:type="dxa"/>
          </w:tcPr>
          <w:p w14:paraId="45FE494F" w14:textId="77777777" w:rsidR="00BD37D9" w:rsidRPr="00B433DB" w:rsidRDefault="00BD37D9" w:rsidP="007F1E1C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94" w:type="dxa"/>
          </w:tcPr>
          <w:p w14:paraId="474F34A4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372</w:t>
            </w:r>
          </w:p>
        </w:tc>
        <w:tc>
          <w:tcPr>
            <w:tcW w:w="926" w:type="dxa"/>
          </w:tcPr>
          <w:p w14:paraId="44A3425B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94" w:type="dxa"/>
          </w:tcPr>
          <w:p w14:paraId="4635818A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365</w:t>
            </w:r>
          </w:p>
        </w:tc>
        <w:tc>
          <w:tcPr>
            <w:tcW w:w="926" w:type="dxa"/>
          </w:tcPr>
          <w:p w14:paraId="0DB754DE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94" w:type="dxa"/>
          </w:tcPr>
          <w:p w14:paraId="4D3F71EF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737</w:t>
            </w:r>
          </w:p>
        </w:tc>
        <w:tc>
          <w:tcPr>
            <w:tcW w:w="926" w:type="dxa"/>
          </w:tcPr>
          <w:p w14:paraId="1602BAE3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960" w:type="dxa"/>
          </w:tcPr>
          <w:p w14:paraId="01C860DF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BD37D9" w:rsidRPr="00B433DB" w14:paraId="433E24F5" w14:textId="77777777" w:rsidTr="001A3416">
        <w:trPr>
          <w:trHeight w:val="288"/>
        </w:trPr>
        <w:tc>
          <w:tcPr>
            <w:tcW w:w="2960" w:type="dxa"/>
          </w:tcPr>
          <w:p w14:paraId="4AA71AA4" w14:textId="77777777" w:rsidR="00BD37D9" w:rsidRPr="00B433DB" w:rsidRDefault="00BD37D9" w:rsidP="007F1E1C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 xml:space="preserve">Gender </w:t>
            </w:r>
          </w:p>
        </w:tc>
        <w:tc>
          <w:tcPr>
            <w:tcW w:w="994" w:type="dxa"/>
          </w:tcPr>
          <w:p w14:paraId="07B5EA5C" w14:textId="77777777" w:rsidR="00BD37D9" w:rsidRPr="00B433DB" w:rsidRDefault="00BD37D9" w:rsidP="007F1E1C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</w:tcPr>
          <w:p w14:paraId="68EC8AA9" w14:textId="77777777" w:rsidR="00BD37D9" w:rsidRPr="00B433DB" w:rsidRDefault="00BD37D9" w:rsidP="007F1E1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94" w:type="dxa"/>
          </w:tcPr>
          <w:p w14:paraId="55905AEC" w14:textId="77777777" w:rsidR="00BD37D9" w:rsidRPr="00B433DB" w:rsidRDefault="00BD37D9" w:rsidP="007F1E1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26" w:type="dxa"/>
          </w:tcPr>
          <w:p w14:paraId="1DFCEE4C" w14:textId="77777777" w:rsidR="00BD37D9" w:rsidRPr="00B433DB" w:rsidRDefault="00BD37D9" w:rsidP="007F1E1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94" w:type="dxa"/>
          </w:tcPr>
          <w:p w14:paraId="0B4E95EE" w14:textId="77777777" w:rsidR="00BD37D9" w:rsidRPr="00B433DB" w:rsidRDefault="00BD37D9" w:rsidP="007F1E1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26" w:type="dxa"/>
          </w:tcPr>
          <w:p w14:paraId="60DA8767" w14:textId="77777777" w:rsidR="00BD37D9" w:rsidRPr="00B433DB" w:rsidRDefault="00BD37D9" w:rsidP="007F1E1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60" w:type="dxa"/>
          </w:tcPr>
          <w:p w14:paraId="3A89603F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0.36</w:t>
            </w:r>
          </w:p>
        </w:tc>
      </w:tr>
      <w:tr w:rsidR="00BD37D9" w:rsidRPr="00B433DB" w14:paraId="6F3920E3" w14:textId="77777777" w:rsidTr="001A3416">
        <w:trPr>
          <w:trHeight w:val="288"/>
        </w:trPr>
        <w:tc>
          <w:tcPr>
            <w:tcW w:w="2960" w:type="dxa"/>
          </w:tcPr>
          <w:p w14:paraId="421C9D33" w14:textId="77777777" w:rsidR="00BD37D9" w:rsidRPr="00B433DB" w:rsidRDefault="00BD37D9" w:rsidP="007F1E1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 xml:space="preserve">Female </w:t>
            </w:r>
          </w:p>
        </w:tc>
        <w:tc>
          <w:tcPr>
            <w:tcW w:w="994" w:type="dxa"/>
          </w:tcPr>
          <w:p w14:paraId="5EC79155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926" w:type="dxa"/>
          </w:tcPr>
          <w:p w14:paraId="291F419F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6%</w:t>
            </w:r>
          </w:p>
        </w:tc>
        <w:tc>
          <w:tcPr>
            <w:tcW w:w="994" w:type="dxa"/>
          </w:tcPr>
          <w:p w14:paraId="2F253F23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926" w:type="dxa"/>
          </w:tcPr>
          <w:p w14:paraId="42F3FB67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994" w:type="dxa"/>
          </w:tcPr>
          <w:p w14:paraId="25008885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12</w:t>
            </w:r>
          </w:p>
        </w:tc>
        <w:tc>
          <w:tcPr>
            <w:tcW w:w="926" w:type="dxa"/>
          </w:tcPr>
          <w:p w14:paraId="20821196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5%</w:t>
            </w:r>
          </w:p>
        </w:tc>
        <w:tc>
          <w:tcPr>
            <w:tcW w:w="960" w:type="dxa"/>
          </w:tcPr>
          <w:p w14:paraId="38E974F8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BD37D9" w:rsidRPr="00B433DB" w14:paraId="1EA447B7" w14:textId="77777777" w:rsidTr="001A3416">
        <w:trPr>
          <w:trHeight w:val="288"/>
        </w:trPr>
        <w:tc>
          <w:tcPr>
            <w:tcW w:w="2960" w:type="dxa"/>
          </w:tcPr>
          <w:p w14:paraId="7DAF99A6" w14:textId="77777777" w:rsidR="00BD37D9" w:rsidRPr="00B433DB" w:rsidRDefault="00BD37D9" w:rsidP="007F1E1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4" w:type="dxa"/>
          </w:tcPr>
          <w:p w14:paraId="54A678CE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311</w:t>
            </w:r>
          </w:p>
        </w:tc>
        <w:tc>
          <w:tcPr>
            <w:tcW w:w="926" w:type="dxa"/>
          </w:tcPr>
          <w:p w14:paraId="11754849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84%</w:t>
            </w:r>
          </w:p>
        </w:tc>
        <w:tc>
          <w:tcPr>
            <w:tcW w:w="994" w:type="dxa"/>
          </w:tcPr>
          <w:p w14:paraId="5B62DD01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314</w:t>
            </w:r>
          </w:p>
        </w:tc>
        <w:tc>
          <w:tcPr>
            <w:tcW w:w="926" w:type="dxa"/>
          </w:tcPr>
          <w:p w14:paraId="7AC549F3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86%</w:t>
            </w:r>
          </w:p>
        </w:tc>
        <w:tc>
          <w:tcPr>
            <w:tcW w:w="994" w:type="dxa"/>
          </w:tcPr>
          <w:p w14:paraId="7DB2E044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625</w:t>
            </w:r>
          </w:p>
        </w:tc>
        <w:tc>
          <w:tcPr>
            <w:tcW w:w="926" w:type="dxa"/>
          </w:tcPr>
          <w:p w14:paraId="52528D9C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85%</w:t>
            </w:r>
          </w:p>
        </w:tc>
        <w:tc>
          <w:tcPr>
            <w:tcW w:w="960" w:type="dxa"/>
          </w:tcPr>
          <w:p w14:paraId="440F6BB8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BD37D9" w:rsidRPr="00B433DB" w14:paraId="151F3FFA" w14:textId="77777777" w:rsidTr="001A3416">
        <w:trPr>
          <w:trHeight w:val="288"/>
        </w:trPr>
        <w:tc>
          <w:tcPr>
            <w:tcW w:w="2960" w:type="dxa"/>
          </w:tcPr>
          <w:p w14:paraId="3B6A6F2E" w14:textId="77777777" w:rsidR="00BD37D9" w:rsidRPr="00B433DB" w:rsidRDefault="00BD37D9" w:rsidP="007F1E1C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 xml:space="preserve">Education </w:t>
            </w:r>
          </w:p>
        </w:tc>
        <w:tc>
          <w:tcPr>
            <w:tcW w:w="994" w:type="dxa"/>
          </w:tcPr>
          <w:p w14:paraId="7D380B07" w14:textId="77777777" w:rsidR="00BD37D9" w:rsidRPr="00B433DB" w:rsidRDefault="00BD37D9" w:rsidP="007F1E1C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</w:tcPr>
          <w:p w14:paraId="6A0C0B25" w14:textId="77777777" w:rsidR="00BD37D9" w:rsidRPr="00B433DB" w:rsidRDefault="00BD37D9" w:rsidP="007F1E1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94" w:type="dxa"/>
          </w:tcPr>
          <w:p w14:paraId="6B14712A" w14:textId="77777777" w:rsidR="00BD37D9" w:rsidRPr="00B433DB" w:rsidRDefault="00BD37D9" w:rsidP="007F1E1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26" w:type="dxa"/>
          </w:tcPr>
          <w:p w14:paraId="0A465996" w14:textId="77777777" w:rsidR="00BD37D9" w:rsidRPr="00B433DB" w:rsidRDefault="00BD37D9" w:rsidP="007F1E1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94" w:type="dxa"/>
          </w:tcPr>
          <w:p w14:paraId="47E796C0" w14:textId="77777777" w:rsidR="00BD37D9" w:rsidRPr="00B433DB" w:rsidRDefault="00BD37D9" w:rsidP="007F1E1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26" w:type="dxa"/>
          </w:tcPr>
          <w:p w14:paraId="1A8F13A0" w14:textId="77777777" w:rsidR="00BD37D9" w:rsidRPr="00B433DB" w:rsidRDefault="00BD37D9" w:rsidP="007F1E1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60" w:type="dxa"/>
          </w:tcPr>
          <w:p w14:paraId="7DF0ACB9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0.54</w:t>
            </w:r>
          </w:p>
        </w:tc>
      </w:tr>
      <w:tr w:rsidR="00BD37D9" w:rsidRPr="00B433DB" w14:paraId="778DE049" w14:textId="77777777" w:rsidTr="001A3416">
        <w:trPr>
          <w:trHeight w:val="288"/>
        </w:trPr>
        <w:tc>
          <w:tcPr>
            <w:tcW w:w="2960" w:type="dxa"/>
          </w:tcPr>
          <w:p w14:paraId="6AE61C94" w14:textId="77777777" w:rsidR="00BD37D9" w:rsidRPr="00B433DB" w:rsidRDefault="00BD37D9" w:rsidP="007F1E1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994" w:type="dxa"/>
          </w:tcPr>
          <w:p w14:paraId="18E353E7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26" w:type="dxa"/>
          </w:tcPr>
          <w:p w14:paraId="64167B64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0%</w:t>
            </w:r>
          </w:p>
        </w:tc>
        <w:tc>
          <w:tcPr>
            <w:tcW w:w="994" w:type="dxa"/>
          </w:tcPr>
          <w:p w14:paraId="4D888731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26" w:type="dxa"/>
          </w:tcPr>
          <w:p w14:paraId="09B730CE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0%</w:t>
            </w:r>
          </w:p>
        </w:tc>
        <w:tc>
          <w:tcPr>
            <w:tcW w:w="994" w:type="dxa"/>
          </w:tcPr>
          <w:p w14:paraId="53D805AF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26" w:type="dxa"/>
          </w:tcPr>
          <w:p w14:paraId="215EE2EB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0%</w:t>
            </w:r>
          </w:p>
        </w:tc>
        <w:tc>
          <w:tcPr>
            <w:tcW w:w="960" w:type="dxa"/>
          </w:tcPr>
          <w:p w14:paraId="50340AC4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BD37D9" w:rsidRPr="00B433DB" w14:paraId="41E491B2" w14:textId="77777777" w:rsidTr="001A3416">
        <w:trPr>
          <w:trHeight w:val="288"/>
        </w:trPr>
        <w:tc>
          <w:tcPr>
            <w:tcW w:w="2960" w:type="dxa"/>
          </w:tcPr>
          <w:p w14:paraId="18E23D9E" w14:textId="77777777" w:rsidR="00BD37D9" w:rsidRPr="00B433DB" w:rsidRDefault="00BD37D9" w:rsidP="007F1E1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Secondary</w:t>
            </w:r>
          </w:p>
        </w:tc>
        <w:tc>
          <w:tcPr>
            <w:tcW w:w="994" w:type="dxa"/>
          </w:tcPr>
          <w:p w14:paraId="3A629BDC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926" w:type="dxa"/>
          </w:tcPr>
          <w:p w14:paraId="74020901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3%</w:t>
            </w:r>
          </w:p>
        </w:tc>
        <w:tc>
          <w:tcPr>
            <w:tcW w:w="994" w:type="dxa"/>
          </w:tcPr>
          <w:p w14:paraId="0D207383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926" w:type="dxa"/>
          </w:tcPr>
          <w:p w14:paraId="30FC1DB7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994" w:type="dxa"/>
          </w:tcPr>
          <w:p w14:paraId="530CC700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01</w:t>
            </w:r>
          </w:p>
        </w:tc>
        <w:tc>
          <w:tcPr>
            <w:tcW w:w="926" w:type="dxa"/>
          </w:tcPr>
          <w:p w14:paraId="2C3B3CD1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4%</w:t>
            </w:r>
          </w:p>
        </w:tc>
        <w:tc>
          <w:tcPr>
            <w:tcW w:w="960" w:type="dxa"/>
          </w:tcPr>
          <w:p w14:paraId="7798F464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BD37D9" w:rsidRPr="00B433DB" w14:paraId="40F2E38C" w14:textId="77777777" w:rsidTr="001A3416">
        <w:trPr>
          <w:trHeight w:val="288"/>
        </w:trPr>
        <w:tc>
          <w:tcPr>
            <w:tcW w:w="2960" w:type="dxa"/>
          </w:tcPr>
          <w:p w14:paraId="78B62CC2" w14:textId="77777777" w:rsidR="00BD37D9" w:rsidRPr="00B433DB" w:rsidRDefault="00BD37D9" w:rsidP="007F1E1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Tertiary</w:t>
            </w:r>
          </w:p>
        </w:tc>
        <w:tc>
          <w:tcPr>
            <w:tcW w:w="994" w:type="dxa"/>
          </w:tcPr>
          <w:p w14:paraId="7FDFF92C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322</w:t>
            </w:r>
          </w:p>
        </w:tc>
        <w:tc>
          <w:tcPr>
            <w:tcW w:w="926" w:type="dxa"/>
          </w:tcPr>
          <w:p w14:paraId="4E670000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87%</w:t>
            </w:r>
          </w:p>
        </w:tc>
        <w:tc>
          <w:tcPr>
            <w:tcW w:w="994" w:type="dxa"/>
          </w:tcPr>
          <w:p w14:paraId="6077D2F2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312</w:t>
            </w:r>
          </w:p>
        </w:tc>
        <w:tc>
          <w:tcPr>
            <w:tcW w:w="926" w:type="dxa"/>
          </w:tcPr>
          <w:p w14:paraId="6FE46AAC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85%</w:t>
            </w:r>
          </w:p>
        </w:tc>
        <w:tc>
          <w:tcPr>
            <w:tcW w:w="994" w:type="dxa"/>
          </w:tcPr>
          <w:p w14:paraId="28DD43BE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634</w:t>
            </w:r>
          </w:p>
        </w:tc>
        <w:tc>
          <w:tcPr>
            <w:tcW w:w="926" w:type="dxa"/>
          </w:tcPr>
          <w:p w14:paraId="4B7CA238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86%</w:t>
            </w:r>
          </w:p>
        </w:tc>
        <w:tc>
          <w:tcPr>
            <w:tcW w:w="960" w:type="dxa"/>
          </w:tcPr>
          <w:p w14:paraId="07682227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BD37D9" w:rsidRPr="00B433DB" w14:paraId="75FC0089" w14:textId="77777777" w:rsidTr="001A3416">
        <w:trPr>
          <w:trHeight w:val="288"/>
        </w:trPr>
        <w:tc>
          <w:tcPr>
            <w:tcW w:w="2960" w:type="dxa"/>
          </w:tcPr>
          <w:p w14:paraId="16E5AE8C" w14:textId="77777777" w:rsidR="00BD37D9" w:rsidRPr="00B433DB" w:rsidRDefault="00BD37D9" w:rsidP="007F1E1C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 xml:space="preserve">Food chain stage </w:t>
            </w:r>
          </w:p>
        </w:tc>
        <w:tc>
          <w:tcPr>
            <w:tcW w:w="994" w:type="dxa"/>
          </w:tcPr>
          <w:p w14:paraId="0465E5D6" w14:textId="77777777" w:rsidR="00BD37D9" w:rsidRPr="00B433DB" w:rsidRDefault="00BD37D9" w:rsidP="007F1E1C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</w:tcPr>
          <w:p w14:paraId="542F0654" w14:textId="77777777" w:rsidR="00BD37D9" w:rsidRPr="00B433DB" w:rsidRDefault="00BD37D9" w:rsidP="007F1E1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94" w:type="dxa"/>
          </w:tcPr>
          <w:p w14:paraId="2B129836" w14:textId="77777777" w:rsidR="00BD37D9" w:rsidRPr="00B433DB" w:rsidRDefault="00BD37D9" w:rsidP="007F1E1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26" w:type="dxa"/>
          </w:tcPr>
          <w:p w14:paraId="03662557" w14:textId="77777777" w:rsidR="00BD37D9" w:rsidRPr="00B433DB" w:rsidRDefault="00BD37D9" w:rsidP="007F1E1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94" w:type="dxa"/>
          </w:tcPr>
          <w:p w14:paraId="00B3264B" w14:textId="77777777" w:rsidR="00BD37D9" w:rsidRPr="00B433DB" w:rsidRDefault="00BD37D9" w:rsidP="007F1E1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26" w:type="dxa"/>
          </w:tcPr>
          <w:p w14:paraId="73D0BABF" w14:textId="77777777" w:rsidR="00BD37D9" w:rsidRPr="00B433DB" w:rsidRDefault="00BD37D9" w:rsidP="007F1E1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60" w:type="dxa"/>
          </w:tcPr>
          <w:p w14:paraId="299937BC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0.15</w:t>
            </w:r>
          </w:p>
        </w:tc>
      </w:tr>
      <w:tr w:rsidR="00BD37D9" w:rsidRPr="00B433DB" w14:paraId="1DC6C862" w14:textId="77777777" w:rsidTr="001A3416">
        <w:trPr>
          <w:trHeight w:val="288"/>
        </w:trPr>
        <w:tc>
          <w:tcPr>
            <w:tcW w:w="2960" w:type="dxa"/>
          </w:tcPr>
          <w:p w14:paraId="5FAD6E6B" w14:textId="77777777" w:rsidR="00BD37D9" w:rsidRPr="00B433DB" w:rsidRDefault="00BD37D9" w:rsidP="007F1E1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Farmer</w:t>
            </w:r>
          </w:p>
        </w:tc>
        <w:tc>
          <w:tcPr>
            <w:tcW w:w="994" w:type="dxa"/>
          </w:tcPr>
          <w:p w14:paraId="1B71F962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51</w:t>
            </w:r>
          </w:p>
        </w:tc>
        <w:tc>
          <w:tcPr>
            <w:tcW w:w="926" w:type="dxa"/>
          </w:tcPr>
          <w:p w14:paraId="7E78D766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41%</w:t>
            </w:r>
          </w:p>
        </w:tc>
        <w:tc>
          <w:tcPr>
            <w:tcW w:w="994" w:type="dxa"/>
          </w:tcPr>
          <w:p w14:paraId="7CEC6A19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67</w:t>
            </w:r>
          </w:p>
        </w:tc>
        <w:tc>
          <w:tcPr>
            <w:tcW w:w="926" w:type="dxa"/>
          </w:tcPr>
          <w:p w14:paraId="14AF3FA4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46%</w:t>
            </w:r>
          </w:p>
        </w:tc>
        <w:tc>
          <w:tcPr>
            <w:tcW w:w="994" w:type="dxa"/>
          </w:tcPr>
          <w:p w14:paraId="2229221D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318</w:t>
            </w:r>
          </w:p>
        </w:tc>
        <w:tc>
          <w:tcPr>
            <w:tcW w:w="926" w:type="dxa"/>
          </w:tcPr>
          <w:p w14:paraId="1F0E7A78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43%</w:t>
            </w:r>
          </w:p>
        </w:tc>
        <w:tc>
          <w:tcPr>
            <w:tcW w:w="960" w:type="dxa"/>
          </w:tcPr>
          <w:p w14:paraId="097D0F76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BD37D9" w:rsidRPr="00B433DB" w14:paraId="5D642101" w14:textId="77777777" w:rsidTr="001A3416">
        <w:trPr>
          <w:trHeight w:val="288"/>
        </w:trPr>
        <w:tc>
          <w:tcPr>
            <w:tcW w:w="2960" w:type="dxa"/>
          </w:tcPr>
          <w:p w14:paraId="6E021903" w14:textId="77777777" w:rsidR="00BD37D9" w:rsidRPr="00B433DB" w:rsidRDefault="00BD37D9" w:rsidP="007F1E1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Final consumer</w:t>
            </w:r>
          </w:p>
        </w:tc>
        <w:tc>
          <w:tcPr>
            <w:tcW w:w="994" w:type="dxa"/>
          </w:tcPr>
          <w:p w14:paraId="618677E2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38</w:t>
            </w:r>
          </w:p>
        </w:tc>
        <w:tc>
          <w:tcPr>
            <w:tcW w:w="926" w:type="dxa"/>
          </w:tcPr>
          <w:p w14:paraId="7EB1F33D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37%</w:t>
            </w:r>
          </w:p>
        </w:tc>
        <w:tc>
          <w:tcPr>
            <w:tcW w:w="994" w:type="dxa"/>
          </w:tcPr>
          <w:p w14:paraId="0BCD58B5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19</w:t>
            </w:r>
          </w:p>
        </w:tc>
        <w:tc>
          <w:tcPr>
            <w:tcW w:w="926" w:type="dxa"/>
          </w:tcPr>
          <w:p w14:paraId="5FD0E0CF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994" w:type="dxa"/>
          </w:tcPr>
          <w:p w14:paraId="6B4D42DB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257</w:t>
            </w:r>
          </w:p>
        </w:tc>
        <w:tc>
          <w:tcPr>
            <w:tcW w:w="926" w:type="dxa"/>
          </w:tcPr>
          <w:p w14:paraId="0E0ACDB6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35%</w:t>
            </w:r>
          </w:p>
        </w:tc>
        <w:tc>
          <w:tcPr>
            <w:tcW w:w="960" w:type="dxa"/>
          </w:tcPr>
          <w:p w14:paraId="4F828639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BD37D9" w:rsidRPr="00B433DB" w14:paraId="1CB7AACB" w14:textId="77777777" w:rsidTr="001A3416">
        <w:trPr>
          <w:trHeight w:val="288"/>
        </w:trPr>
        <w:tc>
          <w:tcPr>
            <w:tcW w:w="2960" w:type="dxa"/>
          </w:tcPr>
          <w:p w14:paraId="65531D92" w14:textId="77777777" w:rsidR="00BD37D9" w:rsidRPr="00B433DB" w:rsidRDefault="00BD37D9" w:rsidP="007F1E1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 xml:space="preserve">Retailer </w:t>
            </w:r>
            <w:r w:rsidRPr="00B433DB">
              <w:rPr>
                <w:sz w:val="18"/>
                <w:szCs w:val="18"/>
              </w:rPr>
              <w:t>and</w:t>
            </w:r>
            <w:r w:rsidRPr="00B433DB">
              <w:rPr>
                <w:color w:val="000000"/>
                <w:sz w:val="18"/>
                <w:szCs w:val="18"/>
              </w:rPr>
              <w:t xml:space="preserve"> wholesaler</w:t>
            </w:r>
          </w:p>
        </w:tc>
        <w:tc>
          <w:tcPr>
            <w:tcW w:w="994" w:type="dxa"/>
          </w:tcPr>
          <w:p w14:paraId="40A24DB2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926" w:type="dxa"/>
          </w:tcPr>
          <w:p w14:paraId="2D8B6F78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1%</w:t>
            </w:r>
          </w:p>
        </w:tc>
        <w:tc>
          <w:tcPr>
            <w:tcW w:w="994" w:type="dxa"/>
          </w:tcPr>
          <w:p w14:paraId="59402536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926" w:type="dxa"/>
          </w:tcPr>
          <w:p w14:paraId="0CE0618F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3%</w:t>
            </w:r>
          </w:p>
        </w:tc>
        <w:tc>
          <w:tcPr>
            <w:tcW w:w="994" w:type="dxa"/>
          </w:tcPr>
          <w:p w14:paraId="170B75BB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926" w:type="dxa"/>
          </w:tcPr>
          <w:p w14:paraId="2DB0450D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2%</w:t>
            </w:r>
          </w:p>
        </w:tc>
        <w:tc>
          <w:tcPr>
            <w:tcW w:w="960" w:type="dxa"/>
          </w:tcPr>
          <w:p w14:paraId="5E55CD73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BD37D9" w:rsidRPr="00B433DB" w14:paraId="208B1A95" w14:textId="77777777" w:rsidTr="001A3416">
        <w:trPr>
          <w:trHeight w:val="288"/>
        </w:trPr>
        <w:tc>
          <w:tcPr>
            <w:tcW w:w="2960" w:type="dxa"/>
          </w:tcPr>
          <w:p w14:paraId="4D1FE471" w14:textId="77777777" w:rsidR="00BD37D9" w:rsidRPr="00B433DB" w:rsidRDefault="00BD37D9" w:rsidP="007F1E1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994" w:type="dxa"/>
          </w:tcPr>
          <w:p w14:paraId="5B8BB3D1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926" w:type="dxa"/>
          </w:tcPr>
          <w:p w14:paraId="197E40EE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1%</w:t>
            </w:r>
          </w:p>
        </w:tc>
        <w:tc>
          <w:tcPr>
            <w:tcW w:w="994" w:type="dxa"/>
          </w:tcPr>
          <w:p w14:paraId="1B8DA26F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926" w:type="dxa"/>
          </w:tcPr>
          <w:p w14:paraId="239D4A1A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9%</w:t>
            </w:r>
          </w:p>
        </w:tc>
        <w:tc>
          <w:tcPr>
            <w:tcW w:w="994" w:type="dxa"/>
          </w:tcPr>
          <w:p w14:paraId="64308FC0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926" w:type="dxa"/>
          </w:tcPr>
          <w:p w14:paraId="36079D74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0%</w:t>
            </w:r>
          </w:p>
        </w:tc>
        <w:tc>
          <w:tcPr>
            <w:tcW w:w="960" w:type="dxa"/>
          </w:tcPr>
          <w:p w14:paraId="5D3049C6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BD37D9" w:rsidRPr="00B433DB" w14:paraId="5E3F7999" w14:textId="77777777" w:rsidTr="001A3416">
        <w:trPr>
          <w:trHeight w:val="288"/>
        </w:trPr>
        <w:tc>
          <w:tcPr>
            <w:tcW w:w="3954" w:type="dxa"/>
            <w:gridSpan w:val="2"/>
          </w:tcPr>
          <w:p w14:paraId="48FA96D2" w14:textId="77777777" w:rsidR="00BD37D9" w:rsidRPr="00B433DB" w:rsidRDefault="00BD37D9" w:rsidP="007F1E1C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 xml:space="preserve">Preferred communication channel </w:t>
            </w:r>
          </w:p>
        </w:tc>
        <w:tc>
          <w:tcPr>
            <w:tcW w:w="926" w:type="dxa"/>
          </w:tcPr>
          <w:p w14:paraId="5078D6F2" w14:textId="77777777" w:rsidR="00BD37D9" w:rsidRPr="00B433DB" w:rsidRDefault="00BD37D9" w:rsidP="007F1E1C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</w:tcPr>
          <w:p w14:paraId="46DAE7E4" w14:textId="77777777" w:rsidR="00BD37D9" w:rsidRPr="00B433DB" w:rsidRDefault="00BD37D9" w:rsidP="007F1E1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26" w:type="dxa"/>
          </w:tcPr>
          <w:p w14:paraId="56FEF7D5" w14:textId="77777777" w:rsidR="00BD37D9" w:rsidRPr="00B433DB" w:rsidRDefault="00BD37D9" w:rsidP="007F1E1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94" w:type="dxa"/>
          </w:tcPr>
          <w:p w14:paraId="0E7696B3" w14:textId="77777777" w:rsidR="00BD37D9" w:rsidRPr="00B433DB" w:rsidRDefault="00BD37D9" w:rsidP="007F1E1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26" w:type="dxa"/>
          </w:tcPr>
          <w:p w14:paraId="76800F37" w14:textId="77777777" w:rsidR="00BD37D9" w:rsidRPr="00B433DB" w:rsidRDefault="00BD37D9" w:rsidP="007F1E1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60" w:type="dxa"/>
          </w:tcPr>
          <w:p w14:paraId="29D4A80B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0.99</w:t>
            </w:r>
          </w:p>
        </w:tc>
      </w:tr>
      <w:tr w:rsidR="00BD37D9" w:rsidRPr="00B433DB" w14:paraId="3C277BA7" w14:textId="77777777" w:rsidTr="001A3416">
        <w:trPr>
          <w:trHeight w:val="288"/>
        </w:trPr>
        <w:tc>
          <w:tcPr>
            <w:tcW w:w="2960" w:type="dxa"/>
          </w:tcPr>
          <w:p w14:paraId="4428C6FC" w14:textId="77777777" w:rsidR="00BD37D9" w:rsidRPr="00B433DB" w:rsidRDefault="00BD37D9" w:rsidP="007F1E1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A</w:t>
            </w:r>
            <w:r w:rsidRPr="00B433DB">
              <w:rPr>
                <w:color w:val="000000"/>
                <w:sz w:val="18"/>
                <w:szCs w:val="18"/>
              </w:rPr>
              <w:t>pp</w:t>
            </w:r>
          </w:p>
        </w:tc>
        <w:tc>
          <w:tcPr>
            <w:tcW w:w="994" w:type="dxa"/>
          </w:tcPr>
          <w:p w14:paraId="6B669AAB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926" w:type="dxa"/>
          </w:tcPr>
          <w:p w14:paraId="5A488C41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8%</w:t>
            </w:r>
          </w:p>
        </w:tc>
        <w:tc>
          <w:tcPr>
            <w:tcW w:w="994" w:type="dxa"/>
          </w:tcPr>
          <w:p w14:paraId="2C397673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926" w:type="dxa"/>
          </w:tcPr>
          <w:p w14:paraId="3381F5A4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8%</w:t>
            </w:r>
          </w:p>
        </w:tc>
        <w:tc>
          <w:tcPr>
            <w:tcW w:w="994" w:type="dxa"/>
          </w:tcPr>
          <w:p w14:paraId="1BB96295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926" w:type="dxa"/>
          </w:tcPr>
          <w:p w14:paraId="3207A4FA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8%</w:t>
            </w:r>
          </w:p>
        </w:tc>
        <w:tc>
          <w:tcPr>
            <w:tcW w:w="960" w:type="dxa"/>
          </w:tcPr>
          <w:p w14:paraId="6A50E329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BD37D9" w:rsidRPr="00B433DB" w14:paraId="44328B08" w14:textId="77777777" w:rsidTr="001A3416">
        <w:trPr>
          <w:trHeight w:val="288"/>
        </w:trPr>
        <w:tc>
          <w:tcPr>
            <w:tcW w:w="2960" w:type="dxa"/>
          </w:tcPr>
          <w:p w14:paraId="51BF94C0" w14:textId="77777777" w:rsidR="00BD37D9" w:rsidRPr="00B433DB" w:rsidRDefault="00BD37D9" w:rsidP="007F1E1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Email</w:t>
            </w:r>
          </w:p>
        </w:tc>
        <w:tc>
          <w:tcPr>
            <w:tcW w:w="994" w:type="dxa"/>
          </w:tcPr>
          <w:p w14:paraId="3DBA76D9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926" w:type="dxa"/>
          </w:tcPr>
          <w:p w14:paraId="356E284B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8%</w:t>
            </w:r>
          </w:p>
        </w:tc>
        <w:tc>
          <w:tcPr>
            <w:tcW w:w="994" w:type="dxa"/>
          </w:tcPr>
          <w:p w14:paraId="5E0C8755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926" w:type="dxa"/>
          </w:tcPr>
          <w:p w14:paraId="21B0A9AA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9%</w:t>
            </w:r>
          </w:p>
        </w:tc>
        <w:tc>
          <w:tcPr>
            <w:tcW w:w="994" w:type="dxa"/>
          </w:tcPr>
          <w:p w14:paraId="116993CF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37</w:t>
            </w:r>
          </w:p>
        </w:tc>
        <w:tc>
          <w:tcPr>
            <w:tcW w:w="926" w:type="dxa"/>
          </w:tcPr>
          <w:p w14:paraId="1A5836C1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9%</w:t>
            </w:r>
          </w:p>
        </w:tc>
        <w:tc>
          <w:tcPr>
            <w:tcW w:w="960" w:type="dxa"/>
          </w:tcPr>
          <w:p w14:paraId="453959B0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BD37D9" w:rsidRPr="00B433DB" w14:paraId="05734414" w14:textId="77777777" w:rsidTr="001A3416">
        <w:trPr>
          <w:trHeight w:val="288"/>
        </w:trPr>
        <w:tc>
          <w:tcPr>
            <w:tcW w:w="2960" w:type="dxa"/>
          </w:tcPr>
          <w:p w14:paraId="620C806E" w14:textId="77777777" w:rsidR="00BD37D9" w:rsidRPr="00B433DB" w:rsidRDefault="00BD37D9" w:rsidP="007F1E1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SMS</w:t>
            </w:r>
          </w:p>
        </w:tc>
        <w:tc>
          <w:tcPr>
            <w:tcW w:w="994" w:type="dxa"/>
          </w:tcPr>
          <w:p w14:paraId="14A7E397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236</w:t>
            </w:r>
          </w:p>
        </w:tc>
        <w:tc>
          <w:tcPr>
            <w:tcW w:w="926" w:type="dxa"/>
          </w:tcPr>
          <w:p w14:paraId="07D2D35A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63%</w:t>
            </w:r>
          </w:p>
        </w:tc>
        <w:tc>
          <w:tcPr>
            <w:tcW w:w="994" w:type="dxa"/>
          </w:tcPr>
          <w:p w14:paraId="3E02DFB7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231</w:t>
            </w:r>
          </w:p>
        </w:tc>
        <w:tc>
          <w:tcPr>
            <w:tcW w:w="926" w:type="dxa"/>
          </w:tcPr>
          <w:p w14:paraId="0F4D35EB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63%</w:t>
            </w:r>
          </w:p>
        </w:tc>
        <w:tc>
          <w:tcPr>
            <w:tcW w:w="994" w:type="dxa"/>
          </w:tcPr>
          <w:p w14:paraId="201A21F5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467</w:t>
            </w:r>
          </w:p>
        </w:tc>
        <w:tc>
          <w:tcPr>
            <w:tcW w:w="926" w:type="dxa"/>
          </w:tcPr>
          <w:p w14:paraId="25958694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63%</w:t>
            </w:r>
          </w:p>
        </w:tc>
        <w:tc>
          <w:tcPr>
            <w:tcW w:w="960" w:type="dxa"/>
          </w:tcPr>
          <w:p w14:paraId="745895AF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BD37D9" w:rsidRPr="00B433DB" w14:paraId="2F00ABAB" w14:textId="77777777" w:rsidTr="001A3416">
        <w:trPr>
          <w:trHeight w:val="288"/>
        </w:trPr>
        <w:tc>
          <w:tcPr>
            <w:tcW w:w="2960" w:type="dxa"/>
          </w:tcPr>
          <w:p w14:paraId="32075D27" w14:textId="77777777" w:rsidR="00BD37D9" w:rsidRPr="00B433DB" w:rsidRDefault="00BD37D9" w:rsidP="007F1E1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W</w:t>
            </w:r>
            <w:r w:rsidRPr="00B433DB">
              <w:rPr>
                <w:color w:val="000000"/>
                <w:sz w:val="18"/>
                <w:szCs w:val="18"/>
              </w:rPr>
              <w:t>eb</w:t>
            </w:r>
          </w:p>
        </w:tc>
        <w:tc>
          <w:tcPr>
            <w:tcW w:w="994" w:type="dxa"/>
          </w:tcPr>
          <w:p w14:paraId="5F8D693F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926" w:type="dxa"/>
          </w:tcPr>
          <w:p w14:paraId="4F0B8C0C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3%</w:t>
            </w:r>
          </w:p>
        </w:tc>
        <w:tc>
          <w:tcPr>
            <w:tcW w:w="994" w:type="dxa"/>
          </w:tcPr>
          <w:p w14:paraId="0908935C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26" w:type="dxa"/>
          </w:tcPr>
          <w:p w14:paraId="2909F296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3%</w:t>
            </w:r>
          </w:p>
        </w:tc>
        <w:tc>
          <w:tcPr>
            <w:tcW w:w="994" w:type="dxa"/>
          </w:tcPr>
          <w:p w14:paraId="7DAC26E0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926" w:type="dxa"/>
          </w:tcPr>
          <w:p w14:paraId="505C5D07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3%</w:t>
            </w:r>
          </w:p>
        </w:tc>
        <w:tc>
          <w:tcPr>
            <w:tcW w:w="960" w:type="dxa"/>
          </w:tcPr>
          <w:p w14:paraId="0269C6EA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BD37D9" w:rsidRPr="00B433DB" w14:paraId="746DCB5A" w14:textId="77777777" w:rsidTr="001A3416">
        <w:trPr>
          <w:trHeight w:val="288"/>
        </w:trPr>
        <w:tc>
          <w:tcPr>
            <w:tcW w:w="2960" w:type="dxa"/>
          </w:tcPr>
          <w:p w14:paraId="47C67C7D" w14:textId="77777777" w:rsidR="00BD37D9" w:rsidRPr="00B433DB" w:rsidRDefault="00BD37D9" w:rsidP="007F1E1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U</w:t>
            </w:r>
            <w:r w:rsidRPr="00B433DB">
              <w:rPr>
                <w:color w:val="000000"/>
                <w:sz w:val="18"/>
                <w:szCs w:val="18"/>
              </w:rPr>
              <w:t>nknown</w:t>
            </w:r>
          </w:p>
        </w:tc>
        <w:tc>
          <w:tcPr>
            <w:tcW w:w="994" w:type="dxa"/>
          </w:tcPr>
          <w:p w14:paraId="24A2AF30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926" w:type="dxa"/>
          </w:tcPr>
          <w:p w14:paraId="10278DDF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7%</w:t>
            </w:r>
          </w:p>
        </w:tc>
        <w:tc>
          <w:tcPr>
            <w:tcW w:w="994" w:type="dxa"/>
          </w:tcPr>
          <w:p w14:paraId="587A57C9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926" w:type="dxa"/>
          </w:tcPr>
          <w:p w14:paraId="6886A790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7%</w:t>
            </w:r>
          </w:p>
        </w:tc>
        <w:tc>
          <w:tcPr>
            <w:tcW w:w="994" w:type="dxa"/>
          </w:tcPr>
          <w:p w14:paraId="10D72E96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926" w:type="dxa"/>
          </w:tcPr>
          <w:p w14:paraId="2A22D9DB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7%</w:t>
            </w:r>
          </w:p>
        </w:tc>
        <w:tc>
          <w:tcPr>
            <w:tcW w:w="960" w:type="dxa"/>
          </w:tcPr>
          <w:p w14:paraId="160C643A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BD37D9" w:rsidRPr="00B433DB" w14:paraId="23D9B94A" w14:textId="77777777" w:rsidTr="001A3416">
        <w:trPr>
          <w:trHeight w:val="288"/>
        </w:trPr>
        <w:tc>
          <w:tcPr>
            <w:tcW w:w="2960" w:type="dxa"/>
          </w:tcPr>
          <w:p w14:paraId="331F2412" w14:textId="77777777" w:rsidR="00BD37D9" w:rsidRPr="00B433DB" w:rsidRDefault="00BD37D9" w:rsidP="007F1E1C">
            <w:pPr>
              <w:spacing w:after="0"/>
              <w:jc w:val="lef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Nudge 1</w:t>
            </w:r>
          </w:p>
        </w:tc>
        <w:tc>
          <w:tcPr>
            <w:tcW w:w="994" w:type="dxa"/>
          </w:tcPr>
          <w:p w14:paraId="4CB7A16D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</w:tcPr>
          <w:p w14:paraId="3BB8B91A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</w:tcPr>
          <w:p w14:paraId="38A1E081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</w:tcPr>
          <w:p w14:paraId="352E8856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</w:tcPr>
          <w:p w14:paraId="55310C0E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</w:tcPr>
          <w:p w14:paraId="55A8537F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</w:tcPr>
          <w:p w14:paraId="359803E2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0.07</w:t>
            </w:r>
          </w:p>
        </w:tc>
      </w:tr>
      <w:tr w:rsidR="00BD37D9" w:rsidRPr="00B433DB" w14:paraId="4C9CF329" w14:textId="77777777" w:rsidTr="001A3416">
        <w:trPr>
          <w:trHeight w:val="288"/>
        </w:trPr>
        <w:tc>
          <w:tcPr>
            <w:tcW w:w="2960" w:type="dxa"/>
          </w:tcPr>
          <w:p w14:paraId="72A60A98" w14:textId="77777777" w:rsidR="00BD37D9" w:rsidRPr="00B433DB" w:rsidRDefault="00BD37D9" w:rsidP="007F1E1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Treated</w:t>
            </w:r>
          </w:p>
        </w:tc>
        <w:tc>
          <w:tcPr>
            <w:tcW w:w="994" w:type="dxa"/>
          </w:tcPr>
          <w:p w14:paraId="66F16AB1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05</w:t>
            </w:r>
          </w:p>
        </w:tc>
        <w:tc>
          <w:tcPr>
            <w:tcW w:w="926" w:type="dxa"/>
          </w:tcPr>
          <w:p w14:paraId="569703B5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28%</w:t>
            </w:r>
          </w:p>
        </w:tc>
        <w:tc>
          <w:tcPr>
            <w:tcW w:w="994" w:type="dxa"/>
          </w:tcPr>
          <w:p w14:paraId="7A7616CF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81</w:t>
            </w:r>
          </w:p>
        </w:tc>
        <w:tc>
          <w:tcPr>
            <w:tcW w:w="926" w:type="dxa"/>
          </w:tcPr>
          <w:p w14:paraId="1F55FE29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22%</w:t>
            </w:r>
          </w:p>
        </w:tc>
        <w:tc>
          <w:tcPr>
            <w:tcW w:w="994" w:type="dxa"/>
          </w:tcPr>
          <w:p w14:paraId="41042138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86</w:t>
            </w:r>
          </w:p>
        </w:tc>
        <w:tc>
          <w:tcPr>
            <w:tcW w:w="926" w:type="dxa"/>
          </w:tcPr>
          <w:p w14:paraId="567B2F45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25%</w:t>
            </w:r>
          </w:p>
        </w:tc>
        <w:tc>
          <w:tcPr>
            <w:tcW w:w="960" w:type="dxa"/>
          </w:tcPr>
          <w:p w14:paraId="4ED1404F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BD37D9" w:rsidRPr="00B433DB" w14:paraId="15A246AA" w14:textId="77777777" w:rsidTr="001A3416">
        <w:trPr>
          <w:trHeight w:val="288"/>
        </w:trPr>
        <w:tc>
          <w:tcPr>
            <w:tcW w:w="2960" w:type="dxa"/>
          </w:tcPr>
          <w:p w14:paraId="3C294B47" w14:textId="77777777" w:rsidR="00BD37D9" w:rsidRPr="00B433DB" w:rsidRDefault="00BD37D9" w:rsidP="007F1E1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94" w:type="dxa"/>
          </w:tcPr>
          <w:p w14:paraId="1739C567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00</w:t>
            </w:r>
          </w:p>
        </w:tc>
        <w:tc>
          <w:tcPr>
            <w:tcW w:w="926" w:type="dxa"/>
          </w:tcPr>
          <w:p w14:paraId="1E56B565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27%</w:t>
            </w:r>
          </w:p>
        </w:tc>
        <w:tc>
          <w:tcPr>
            <w:tcW w:w="994" w:type="dxa"/>
          </w:tcPr>
          <w:p w14:paraId="7F79A746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91</w:t>
            </w:r>
          </w:p>
        </w:tc>
        <w:tc>
          <w:tcPr>
            <w:tcW w:w="926" w:type="dxa"/>
          </w:tcPr>
          <w:p w14:paraId="7913227C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25%</w:t>
            </w:r>
          </w:p>
        </w:tc>
        <w:tc>
          <w:tcPr>
            <w:tcW w:w="994" w:type="dxa"/>
          </w:tcPr>
          <w:p w14:paraId="6E1EEB33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91</w:t>
            </w:r>
          </w:p>
        </w:tc>
        <w:tc>
          <w:tcPr>
            <w:tcW w:w="926" w:type="dxa"/>
          </w:tcPr>
          <w:p w14:paraId="333202FB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26%</w:t>
            </w:r>
          </w:p>
        </w:tc>
        <w:tc>
          <w:tcPr>
            <w:tcW w:w="960" w:type="dxa"/>
          </w:tcPr>
          <w:p w14:paraId="20A92FFA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BD37D9" w:rsidRPr="00B433DB" w14:paraId="1C523A37" w14:textId="77777777" w:rsidTr="001A3416">
        <w:trPr>
          <w:trHeight w:val="288"/>
        </w:trPr>
        <w:tc>
          <w:tcPr>
            <w:tcW w:w="2960" w:type="dxa"/>
          </w:tcPr>
          <w:p w14:paraId="0D7DAE1E" w14:textId="77777777" w:rsidR="00BD37D9" w:rsidRPr="00B433DB" w:rsidRDefault="00BD37D9" w:rsidP="007F1E1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Non participant</w:t>
            </w:r>
          </w:p>
        </w:tc>
        <w:tc>
          <w:tcPr>
            <w:tcW w:w="994" w:type="dxa"/>
          </w:tcPr>
          <w:p w14:paraId="298D7DE1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67</w:t>
            </w:r>
          </w:p>
        </w:tc>
        <w:tc>
          <w:tcPr>
            <w:tcW w:w="926" w:type="dxa"/>
          </w:tcPr>
          <w:p w14:paraId="3422F76E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45%</w:t>
            </w:r>
          </w:p>
        </w:tc>
        <w:tc>
          <w:tcPr>
            <w:tcW w:w="994" w:type="dxa"/>
          </w:tcPr>
          <w:p w14:paraId="3C7B16DF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93</w:t>
            </w:r>
          </w:p>
        </w:tc>
        <w:tc>
          <w:tcPr>
            <w:tcW w:w="926" w:type="dxa"/>
          </w:tcPr>
          <w:p w14:paraId="59292FAB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53%</w:t>
            </w:r>
          </w:p>
        </w:tc>
        <w:tc>
          <w:tcPr>
            <w:tcW w:w="994" w:type="dxa"/>
          </w:tcPr>
          <w:p w14:paraId="1C1697FA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360</w:t>
            </w:r>
          </w:p>
        </w:tc>
        <w:tc>
          <w:tcPr>
            <w:tcW w:w="926" w:type="dxa"/>
          </w:tcPr>
          <w:p w14:paraId="29D11808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49%</w:t>
            </w:r>
          </w:p>
        </w:tc>
        <w:tc>
          <w:tcPr>
            <w:tcW w:w="960" w:type="dxa"/>
          </w:tcPr>
          <w:p w14:paraId="5593A5F3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BD37D9" w:rsidRPr="00B433DB" w14:paraId="1CB90350" w14:textId="77777777" w:rsidTr="001A3416">
        <w:trPr>
          <w:trHeight w:val="288"/>
        </w:trPr>
        <w:tc>
          <w:tcPr>
            <w:tcW w:w="2960" w:type="dxa"/>
          </w:tcPr>
          <w:p w14:paraId="683A328F" w14:textId="77777777" w:rsidR="00BD37D9" w:rsidRPr="00B433DB" w:rsidRDefault="00BD37D9" w:rsidP="007F1E1C">
            <w:pPr>
              <w:spacing w:after="0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Personal motivation</w:t>
            </w:r>
          </w:p>
        </w:tc>
        <w:tc>
          <w:tcPr>
            <w:tcW w:w="994" w:type="dxa"/>
          </w:tcPr>
          <w:p w14:paraId="1BB27443" w14:textId="77777777" w:rsidR="00BD37D9" w:rsidRPr="00B433DB" w:rsidRDefault="00BD37D9" w:rsidP="007F1E1C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926" w:type="dxa"/>
          </w:tcPr>
          <w:p w14:paraId="2822FFCA" w14:textId="77777777" w:rsidR="00BD37D9" w:rsidRPr="00B433DB" w:rsidRDefault="00BD37D9" w:rsidP="007F1E1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94" w:type="dxa"/>
          </w:tcPr>
          <w:p w14:paraId="61BBACDE" w14:textId="77777777" w:rsidR="00BD37D9" w:rsidRPr="00B433DB" w:rsidRDefault="00BD37D9" w:rsidP="007F1E1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26" w:type="dxa"/>
          </w:tcPr>
          <w:p w14:paraId="77E39B3C" w14:textId="77777777" w:rsidR="00BD37D9" w:rsidRPr="00B433DB" w:rsidRDefault="00BD37D9" w:rsidP="007F1E1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94" w:type="dxa"/>
          </w:tcPr>
          <w:p w14:paraId="71C73DC9" w14:textId="77777777" w:rsidR="00BD37D9" w:rsidRPr="00B433DB" w:rsidRDefault="00BD37D9" w:rsidP="007F1E1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26" w:type="dxa"/>
          </w:tcPr>
          <w:p w14:paraId="039A44EE" w14:textId="77777777" w:rsidR="00BD37D9" w:rsidRPr="00B433DB" w:rsidRDefault="00BD37D9" w:rsidP="007F1E1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60" w:type="dxa"/>
          </w:tcPr>
          <w:p w14:paraId="50530A25" w14:textId="77777777" w:rsidR="00BD37D9" w:rsidRPr="00B433DB" w:rsidRDefault="00BD37D9" w:rsidP="007F1E1C">
            <w:pPr>
              <w:spacing w:after="0"/>
              <w:jc w:val="right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0.57</w:t>
            </w:r>
          </w:p>
        </w:tc>
      </w:tr>
      <w:tr w:rsidR="00BD37D9" w:rsidRPr="00B433DB" w14:paraId="484AD035" w14:textId="77777777" w:rsidTr="001A3416">
        <w:trPr>
          <w:trHeight w:val="288"/>
        </w:trPr>
        <w:tc>
          <w:tcPr>
            <w:tcW w:w="2960" w:type="dxa"/>
          </w:tcPr>
          <w:p w14:paraId="00C0CDB0" w14:textId="77777777" w:rsidR="00BD37D9" w:rsidRPr="00B433DB" w:rsidRDefault="00BD37D9" w:rsidP="007F1E1C">
            <w:pPr>
              <w:spacing w:after="0"/>
              <w:jc w:val="center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Yes</w:t>
            </w:r>
          </w:p>
        </w:tc>
        <w:tc>
          <w:tcPr>
            <w:tcW w:w="994" w:type="dxa"/>
          </w:tcPr>
          <w:p w14:paraId="7F9F8032" w14:textId="77777777" w:rsidR="00BD37D9" w:rsidRPr="00B433DB" w:rsidRDefault="00BD37D9" w:rsidP="007F1E1C">
            <w:pPr>
              <w:spacing w:after="0"/>
              <w:jc w:val="right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41</w:t>
            </w:r>
          </w:p>
        </w:tc>
        <w:tc>
          <w:tcPr>
            <w:tcW w:w="926" w:type="dxa"/>
          </w:tcPr>
          <w:p w14:paraId="25060543" w14:textId="77777777" w:rsidR="00BD37D9" w:rsidRPr="00B433DB" w:rsidRDefault="00BD37D9" w:rsidP="007F1E1C">
            <w:pPr>
              <w:spacing w:after="0"/>
              <w:jc w:val="right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38%</w:t>
            </w:r>
          </w:p>
        </w:tc>
        <w:tc>
          <w:tcPr>
            <w:tcW w:w="994" w:type="dxa"/>
          </w:tcPr>
          <w:p w14:paraId="7304AD89" w14:textId="77777777" w:rsidR="00BD37D9" w:rsidRPr="00B433DB" w:rsidRDefault="00BD37D9" w:rsidP="007F1E1C">
            <w:pPr>
              <w:spacing w:after="0"/>
              <w:jc w:val="right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31</w:t>
            </w:r>
          </w:p>
        </w:tc>
        <w:tc>
          <w:tcPr>
            <w:tcW w:w="926" w:type="dxa"/>
          </w:tcPr>
          <w:p w14:paraId="15824494" w14:textId="77777777" w:rsidR="00BD37D9" w:rsidRPr="00B433DB" w:rsidRDefault="00BD37D9" w:rsidP="007F1E1C">
            <w:pPr>
              <w:spacing w:after="0"/>
              <w:jc w:val="right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36%</w:t>
            </w:r>
          </w:p>
        </w:tc>
        <w:tc>
          <w:tcPr>
            <w:tcW w:w="994" w:type="dxa"/>
          </w:tcPr>
          <w:p w14:paraId="418D9325" w14:textId="77777777" w:rsidR="00BD37D9" w:rsidRPr="00B433DB" w:rsidRDefault="00BD37D9" w:rsidP="007F1E1C">
            <w:pPr>
              <w:spacing w:after="0"/>
              <w:jc w:val="right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272</w:t>
            </w:r>
          </w:p>
        </w:tc>
        <w:tc>
          <w:tcPr>
            <w:tcW w:w="926" w:type="dxa"/>
          </w:tcPr>
          <w:p w14:paraId="6F52C0D0" w14:textId="77777777" w:rsidR="00BD37D9" w:rsidRPr="00B433DB" w:rsidRDefault="00BD37D9" w:rsidP="007F1E1C">
            <w:pPr>
              <w:spacing w:after="0"/>
              <w:jc w:val="right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37%</w:t>
            </w:r>
          </w:p>
        </w:tc>
        <w:tc>
          <w:tcPr>
            <w:tcW w:w="960" w:type="dxa"/>
          </w:tcPr>
          <w:p w14:paraId="54BBEB9D" w14:textId="77777777" w:rsidR="00BD37D9" w:rsidRPr="00B433DB" w:rsidRDefault="00BD37D9" w:rsidP="007F1E1C">
            <w:pPr>
              <w:spacing w:after="0"/>
              <w:jc w:val="right"/>
              <w:rPr>
                <w:sz w:val="18"/>
                <w:szCs w:val="18"/>
              </w:rPr>
            </w:pPr>
          </w:p>
        </w:tc>
      </w:tr>
      <w:tr w:rsidR="00BD37D9" w:rsidRPr="00B433DB" w14:paraId="676EC4B7" w14:textId="77777777" w:rsidTr="001A3416">
        <w:trPr>
          <w:trHeight w:val="288"/>
        </w:trPr>
        <w:tc>
          <w:tcPr>
            <w:tcW w:w="2960" w:type="dxa"/>
          </w:tcPr>
          <w:p w14:paraId="792269DA" w14:textId="77777777" w:rsidR="00BD37D9" w:rsidRPr="00B433DB" w:rsidRDefault="00BD37D9" w:rsidP="007F1E1C">
            <w:pPr>
              <w:spacing w:after="0"/>
              <w:jc w:val="center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No</w:t>
            </w:r>
          </w:p>
        </w:tc>
        <w:tc>
          <w:tcPr>
            <w:tcW w:w="994" w:type="dxa"/>
          </w:tcPr>
          <w:p w14:paraId="3843BFEA" w14:textId="77777777" w:rsidR="00BD37D9" w:rsidRPr="00B433DB" w:rsidRDefault="00BD37D9" w:rsidP="007F1E1C">
            <w:pPr>
              <w:spacing w:after="0"/>
              <w:jc w:val="right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231</w:t>
            </w:r>
          </w:p>
        </w:tc>
        <w:tc>
          <w:tcPr>
            <w:tcW w:w="926" w:type="dxa"/>
          </w:tcPr>
          <w:p w14:paraId="1A264741" w14:textId="77777777" w:rsidR="00BD37D9" w:rsidRPr="00B433DB" w:rsidRDefault="00BD37D9" w:rsidP="007F1E1C">
            <w:pPr>
              <w:spacing w:after="0"/>
              <w:jc w:val="right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62%</w:t>
            </w:r>
          </w:p>
        </w:tc>
        <w:tc>
          <w:tcPr>
            <w:tcW w:w="994" w:type="dxa"/>
          </w:tcPr>
          <w:p w14:paraId="49885AE2" w14:textId="77777777" w:rsidR="00BD37D9" w:rsidRPr="00B433DB" w:rsidRDefault="00BD37D9" w:rsidP="007F1E1C">
            <w:pPr>
              <w:spacing w:after="0"/>
              <w:jc w:val="right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234</w:t>
            </w:r>
          </w:p>
        </w:tc>
        <w:tc>
          <w:tcPr>
            <w:tcW w:w="926" w:type="dxa"/>
          </w:tcPr>
          <w:p w14:paraId="0F137AE1" w14:textId="77777777" w:rsidR="00BD37D9" w:rsidRPr="00B433DB" w:rsidRDefault="00BD37D9" w:rsidP="007F1E1C">
            <w:pPr>
              <w:spacing w:after="0"/>
              <w:jc w:val="right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64%</w:t>
            </w:r>
          </w:p>
        </w:tc>
        <w:tc>
          <w:tcPr>
            <w:tcW w:w="994" w:type="dxa"/>
          </w:tcPr>
          <w:p w14:paraId="795DB6FE" w14:textId="77777777" w:rsidR="00BD37D9" w:rsidRPr="00B433DB" w:rsidRDefault="00BD37D9" w:rsidP="007F1E1C">
            <w:pPr>
              <w:spacing w:after="0"/>
              <w:jc w:val="right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465</w:t>
            </w:r>
          </w:p>
        </w:tc>
        <w:tc>
          <w:tcPr>
            <w:tcW w:w="926" w:type="dxa"/>
          </w:tcPr>
          <w:p w14:paraId="1B422364" w14:textId="77777777" w:rsidR="00BD37D9" w:rsidRPr="00B433DB" w:rsidRDefault="00BD37D9" w:rsidP="007F1E1C">
            <w:pPr>
              <w:spacing w:after="0"/>
              <w:jc w:val="right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63%</w:t>
            </w:r>
          </w:p>
        </w:tc>
        <w:tc>
          <w:tcPr>
            <w:tcW w:w="960" w:type="dxa"/>
          </w:tcPr>
          <w:p w14:paraId="53546335" w14:textId="77777777" w:rsidR="00BD37D9" w:rsidRPr="00B433DB" w:rsidRDefault="00BD37D9" w:rsidP="007F1E1C">
            <w:pPr>
              <w:spacing w:after="0"/>
              <w:jc w:val="right"/>
              <w:rPr>
                <w:sz w:val="18"/>
                <w:szCs w:val="18"/>
              </w:rPr>
            </w:pPr>
          </w:p>
        </w:tc>
      </w:tr>
      <w:tr w:rsidR="00BD37D9" w:rsidRPr="00B433DB" w14:paraId="5858A2D8" w14:textId="77777777" w:rsidTr="001A3416">
        <w:trPr>
          <w:trHeight w:val="288"/>
        </w:trPr>
        <w:tc>
          <w:tcPr>
            <w:tcW w:w="2960" w:type="dxa"/>
          </w:tcPr>
          <w:p w14:paraId="3E5F5FB5" w14:textId="77777777" w:rsidR="00BD37D9" w:rsidRPr="00B433DB" w:rsidRDefault="00BD37D9" w:rsidP="007F1E1C">
            <w:pPr>
              <w:spacing w:after="0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Reward motivation</w:t>
            </w:r>
          </w:p>
        </w:tc>
        <w:tc>
          <w:tcPr>
            <w:tcW w:w="994" w:type="dxa"/>
          </w:tcPr>
          <w:p w14:paraId="6BE7873B" w14:textId="77777777" w:rsidR="00BD37D9" w:rsidRPr="00B433DB" w:rsidRDefault="00BD37D9" w:rsidP="007F1E1C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926" w:type="dxa"/>
          </w:tcPr>
          <w:p w14:paraId="2C3BD287" w14:textId="77777777" w:rsidR="00BD37D9" w:rsidRPr="00B433DB" w:rsidRDefault="00BD37D9" w:rsidP="007F1E1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94" w:type="dxa"/>
          </w:tcPr>
          <w:p w14:paraId="0E0854B2" w14:textId="77777777" w:rsidR="00BD37D9" w:rsidRPr="00B433DB" w:rsidRDefault="00BD37D9" w:rsidP="007F1E1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26" w:type="dxa"/>
          </w:tcPr>
          <w:p w14:paraId="70A5E75C" w14:textId="77777777" w:rsidR="00BD37D9" w:rsidRPr="00B433DB" w:rsidRDefault="00BD37D9" w:rsidP="007F1E1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94" w:type="dxa"/>
          </w:tcPr>
          <w:p w14:paraId="27A9A531" w14:textId="77777777" w:rsidR="00BD37D9" w:rsidRPr="00B433DB" w:rsidRDefault="00BD37D9" w:rsidP="007F1E1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26" w:type="dxa"/>
          </w:tcPr>
          <w:p w14:paraId="32330A84" w14:textId="77777777" w:rsidR="00BD37D9" w:rsidRPr="00B433DB" w:rsidRDefault="00BD37D9" w:rsidP="007F1E1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60" w:type="dxa"/>
          </w:tcPr>
          <w:p w14:paraId="6B2728E4" w14:textId="77777777" w:rsidR="00BD37D9" w:rsidRPr="00B433DB" w:rsidRDefault="00BD37D9" w:rsidP="007F1E1C">
            <w:pPr>
              <w:spacing w:after="0"/>
              <w:jc w:val="right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0.21</w:t>
            </w:r>
          </w:p>
        </w:tc>
      </w:tr>
      <w:tr w:rsidR="00BD37D9" w:rsidRPr="00B433DB" w14:paraId="685691DA" w14:textId="77777777" w:rsidTr="001A3416">
        <w:trPr>
          <w:trHeight w:val="288"/>
        </w:trPr>
        <w:tc>
          <w:tcPr>
            <w:tcW w:w="2960" w:type="dxa"/>
          </w:tcPr>
          <w:p w14:paraId="5B6C2796" w14:textId="77777777" w:rsidR="00BD37D9" w:rsidRPr="00B433DB" w:rsidRDefault="00BD37D9" w:rsidP="007F1E1C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Yes</w:t>
            </w:r>
          </w:p>
        </w:tc>
        <w:tc>
          <w:tcPr>
            <w:tcW w:w="994" w:type="dxa"/>
          </w:tcPr>
          <w:p w14:paraId="5F378DA4" w14:textId="77777777" w:rsidR="00BD37D9" w:rsidRPr="00B433DB" w:rsidRDefault="00BD37D9" w:rsidP="007F1E1C">
            <w:pPr>
              <w:spacing w:after="0"/>
              <w:jc w:val="right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39</w:t>
            </w:r>
          </w:p>
        </w:tc>
        <w:tc>
          <w:tcPr>
            <w:tcW w:w="926" w:type="dxa"/>
          </w:tcPr>
          <w:p w14:paraId="7141B8D9" w14:textId="77777777" w:rsidR="00BD37D9" w:rsidRPr="00B433DB" w:rsidRDefault="00BD37D9" w:rsidP="007F1E1C">
            <w:pPr>
              <w:spacing w:after="0"/>
              <w:jc w:val="right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37%</w:t>
            </w:r>
          </w:p>
        </w:tc>
        <w:tc>
          <w:tcPr>
            <w:tcW w:w="994" w:type="dxa"/>
          </w:tcPr>
          <w:p w14:paraId="015D48BC" w14:textId="77777777" w:rsidR="00BD37D9" w:rsidRPr="00B433DB" w:rsidRDefault="00BD37D9" w:rsidP="007F1E1C">
            <w:pPr>
              <w:spacing w:after="0"/>
              <w:jc w:val="right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53</w:t>
            </w:r>
          </w:p>
        </w:tc>
        <w:tc>
          <w:tcPr>
            <w:tcW w:w="926" w:type="dxa"/>
          </w:tcPr>
          <w:p w14:paraId="72BBF6FC" w14:textId="77777777" w:rsidR="00BD37D9" w:rsidRPr="00B433DB" w:rsidRDefault="00BD37D9" w:rsidP="007F1E1C">
            <w:pPr>
              <w:spacing w:after="0"/>
              <w:jc w:val="right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42%</w:t>
            </w:r>
          </w:p>
        </w:tc>
        <w:tc>
          <w:tcPr>
            <w:tcW w:w="994" w:type="dxa"/>
          </w:tcPr>
          <w:p w14:paraId="2FFF2593" w14:textId="77777777" w:rsidR="00BD37D9" w:rsidRPr="00B433DB" w:rsidRDefault="00BD37D9" w:rsidP="007F1E1C">
            <w:pPr>
              <w:spacing w:after="0"/>
              <w:jc w:val="right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292</w:t>
            </w:r>
          </w:p>
        </w:tc>
        <w:tc>
          <w:tcPr>
            <w:tcW w:w="926" w:type="dxa"/>
          </w:tcPr>
          <w:p w14:paraId="6A51395D" w14:textId="77777777" w:rsidR="00BD37D9" w:rsidRPr="00B433DB" w:rsidRDefault="00BD37D9" w:rsidP="007F1E1C">
            <w:pPr>
              <w:spacing w:after="0"/>
              <w:jc w:val="right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40%</w:t>
            </w:r>
          </w:p>
        </w:tc>
        <w:tc>
          <w:tcPr>
            <w:tcW w:w="960" w:type="dxa"/>
          </w:tcPr>
          <w:p w14:paraId="49129122" w14:textId="77777777" w:rsidR="00BD37D9" w:rsidRPr="00B433DB" w:rsidRDefault="00BD37D9" w:rsidP="007F1E1C">
            <w:pPr>
              <w:spacing w:after="0"/>
              <w:jc w:val="right"/>
              <w:rPr>
                <w:sz w:val="18"/>
                <w:szCs w:val="18"/>
              </w:rPr>
            </w:pPr>
          </w:p>
        </w:tc>
      </w:tr>
      <w:tr w:rsidR="00BD37D9" w:rsidRPr="00B433DB" w14:paraId="44F5FAFB" w14:textId="77777777" w:rsidTr="001A3416">
        <w:trPr>
          <w:trHeight w:val="288"/>
        </w:trPr>
        <w:tc>
          <w:tcPr>
            <w:tcW w:w="2960" w:type="dxa"/>
          </w:tcPr>
          <w:p w14:paraId="5C26437E" w14:textId="77777777" w:rsidR="00BD37D9" w:rsidRPr="00B433DB" w:rsidRDefault="00BD37D9" w:rsidP="007F1E1C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No</w:t>
            </w:r>
          </w:p>
        </w:tc>
        <w:tc>
          <w:tcPr>
            <w:tcW w:w="994" w:type="dxa"/>
          </w:tcPr>
          <w:p w14:paraId="42F816CF" w14:textId="77777777" w:rsidR="00BD37D9" w:rsidRPr="00B433DB" w:rsidRDefault="00BD37D9" w:rsidP="007F1E1C">
            <w:pPr>
              <w:spacing w:after="0"/>
              <w:jc w:val="right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233</w:t>
            </w:r>
          </w:p>
        </w:tc>
        <w:tc>
          <w:tcPr>
            <w:tcW w:w="926" w:type="dxa"/>
          </w:tcPr>
          <w:p w14:paraId="428FDB77" w14:textId="77777777" w:rsidR="00BD37D9" w:rsidRPr="00B433DB" w:rsidRDefault="00BD37D9" w:rsidP="007F1E1C">
            <w:pPr>
              <w:spacing w:after="0"/>
              <w:jc w:val="right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63%</w:t>
            </w:r>
          </w:p>
        </w:tc>
        <w:tc>
          <w:tcPr>
            <w:tcW w:w="994" w:type="dxa"/>
          </w:tcPr>
          <w:p w14:paraId="23E33D06" w14:textId="77777777" w:rsidR="00BD37D9" w:rsidRPr="00B433DB" w:rsidRDefault="00BD37D9" w:rsidP="007F1E1C">
            <w:pPr>
              <w:spacing w:after="0"/>
              <w:jc w:val="right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212</w:t>
            </w:r>
          </w:p>
        </w:tc>
        <w:tc>
          <w:tcPr>
            <w:tcW w:w="926" w:type="dxa"/>
          </w:tcPr>
          <w:p w14:paraId="5FA8CC05" w14:textId="77777777" w:rsidR="00BD37D9" w:rsidRPr="00B433DB" w:rsidRDefault="00BD37D9" w:rsidP="007F1E1C">
            <w:pPr>
              <w:spacing w:after="0"/>
              <w:jc w:val="right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58%</w:t>
            </w:r>
          </w:p>
        </w:tc>
        <w:tc>
          <w:tcPr>
            <w:tcW w:w="994" w:type="dxa"/>
          </w:tcPr>
          <w:p w14:paraId="69A7C889" w14:textId="77777777" w:rsidR="00BD37D9" w:rsidRPr="00B433DB" w:rsidRDefault="00BD37D9" w:rsidP="007F1E1C">
            <w:pPr>
              <w:spacing w:after="0"/>
              <w:jc w:val="right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445</w:t>
            </w:r>
          </w:p>
        </w:tc>
        <w:tc>
          <w:tcPr>
            <w:tcW w:w="926" w:type="dxa"/>
          </w:tcPr>
          <w:p w14:paraId="64C51F1C" w14:textId="77777777" w:rsidR="00BD37D9" w:rsidRPr="00B433DB" w:rsidRDefault="00BD37D9" w:rsidP="007F1E1C">
            <w:pPr>
              <w:spacing w:after="0"/>
              <w:jc w:val="right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60%</w:t>
            </w:r>
          </w:p>
        </w:tc>
        <w:tc>
          <w:tcPr>
            <w:tcW w:w="960" w:type="dxa"/>
          </w:tcPr>
          <w:p w14:paraId="79477239" w14:textId="77777777" w:rsidR="00BD37D9" w:rsidRPr="00B433DB" w:rsidRDefault="00BD37D9" w:rsidP="007F1E1C">
            <w:pPr>
              <w:spacing w:after="0"/>
              <w:jc w:val="right"/>
              <w:rPr>
                <w:sz w:val="18"/>
                <w:szCs w:val="18"/>
              </w:rPr>
            </w:pPr>
          </w:p>
        </w:tc>
      </w:tr>
      <w:tr w:rsidR="00BD37D9" w:rsidRPr="00B433DB" w14:paraId="33415E02" w14:textId="77777777" w:rsidTr="001A3416">
        <w:trPr>
          <w:trHeight w:val="288"/>
        </w:trPr>
        <w:tc>
          <w:tcPr>
            <w:tcW w:w="2960" w:type="dxa"/>
          </w:tcPr>
          <w:p w14:paraId="7D9512E6" w14:textId="77777777" w:rsidR="00BD37D9" w:rsidRPr="00B433DB" w:rsidRDefault="00BD37D9" w:rsidP="007F1E1C">
            <w:pPr>
              <w:spacing w:after="0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Data motivation</w:t>
            </w:r>
          </w:p>
        </w:tc>
        <w:tc>
          <w:tcPr>
            <w:tcW w:w="994" w:type="dxa"/>
          </w:tcPr>
          <w:p w14:paraId="5B02EEB9" w14:textId="77777777" w:rsidR="00BD37D9" w:rsidRPr="00B433DB" w:rsidRDefault="00BD37D9" w:rsidP="007F1E1C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926" w:type="dxa"/>
          </w:tcPr>
          <w:p w14:paraId="1A8D2213" w14:textId="77777777" w:rsidR="00BD37D9" w:rsidRPr="00B433DB" w:rsidRDefault="00BD37D9" w:rsidP="007F1E1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94" w:type="dxa"/>
          </w:tcPr>
          <w:p w14:paraId="3360F7D6" w14:textId="77777777" w:rsidR="00BD37D9" w:rsidRPr="00B433DB" w:rsidRDefault="00BD37D9" w:rsidP="007F1E1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26" w:type="dxa"/>
          </w:tcPr>
          <w:p w14:paraId="2A10AAC7" w14:textId="77777777" w:rsidR="00BD37D9" w:rsidRPr="00B433DB" w:rsidRDefault="00BD37D9" w:rsidP="007F1E1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94" w:type="dxa"/>
          </w:tcPr>
          <w:p w14:paraId="5C746C8F" w14:textId="77777777" w:rsidR="00BD37D9" w:rsidRPr="00B433DB" w:rsidRDefault="00BD37D9" w:rsidP="007F1E1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26" w:type="dxa"/>
          </w:tcPr>
          <w:p w14:paraId="797582BC" w14:textId="77777777" w:rsidR="00BD37D9" w:rsidRPr="00B433DB" w:rsidRDefault="00BD37D9" w:rsidP="007F1E1C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60" w:type="dxa"/>
          </w:tcPr>
          <w:p w14:paraId="2C256FDE" w14:textId="77777777" w:rsidR="00BD37D9" w:rsidRPr="00B433DB" w:rsidRDefault="00BD37D9" w:rsidP="007F1E1C">
            <w:pPr>
              <w:spacing w:after="0"/>
              <w:jc w:val="right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0.40</w:t>
            </w:r>
          </w:p>
        </w:tc>
      </w:tr>
      <w:tr w:rsidR="00BD37D9" w:rsidRPr="00B433DB" w14:paraId="143E989F" w14:textId="77777777" w:rsidTr="001A3416">
        <w:trPr>
          <w:trHeight w:val="288"/>
        </w:trPr>
        <w:tc>
          <w:tcPr>
            <w:tcW w:w="2960" w:type="dxa"/>
          </w:tcPr>
          <w:p w14:paraId="6DC03BB4" w14:textId="77777777" w:rsidR="00BD37D9" w:rsidRPr="00B433DB" w:rsidRDefault="00BD37D9" w:rsidP="007F1E1C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Yes</w:t>
            </w:r>
          </w:p>
        </w:tc>
        <w:tc>
          <w:tcPr>
            <w:tcW w:w="994" w:type="dxa"/>
          </w:tcPr>
          <w:p w14:paraId="02BF6573" w14:textId="77777777" w:rsidR="00BD37D9" w:rsidRPr="00B433DB" w:rsidRDefault="00BD37D9" w:rsidP="007F1E1C">
            <w:pPr>
              <w:spacing w:after="0"/>
              <w:jc w:val="right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309</w:t>
            </w:r>
          </w:p>
        </w:tc>
        <w:tc>
          <w:tcPr>
            <w:tcW w:w="926" w:type="dxa"/>
          </w:tcPr>
          <w:p w14:paraId="03A3A667" w14:textId="77777777" w:rsidR="00BD37D9" w:rsidRPr="00B433DB" w:rsidRDefault="00BD37D9" w:rsidP="007F1E1C">
            <w:pPr>
              <w:spacing w:after="0"/>
              <w:jc w:val="right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83%</w:t>
            </w:r>
          </w:p>
        </w:tc>
        <w:tc>
          <w:tcPr>
            <w:tcW w:w="994" w:type="dxa"/>
          </w:tcPr>
          <w:p w14:paraId="383364AF" w14:textId="77777777" w:rsidR="00BD37D9" w:rsidRPr="00B433DB" w:rsidRDefault="00BD37D9" w:rsidP="007F1E1C">
            <w:pPr>
              <w:spacing w:after="0"/>
              <w:jc w:val="right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313</w:t>
            </w:r>
          </w:p>
        </w:tc>
        <w:tc>
          <w:tcPr>
            <w:tcW w:w="926" w:type="dxa"/>
          </w:tcPr>
          <w:p w14:paraId="26AA5EF0" w14:textId="77777777" w:rsidR="00BD37D9" w:rsidRPr="00B433DB" w:rsidRDefault="00BD37D9" w:rsidP="007F1E1C">
            <w:pPr>
              <w:spacing w:after="0"/>
              <w:jc w:val="right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86%</w:t>
            </w:r>
          </w:p>
        </w:tc>
        <w:tc>
          <w:tcPr>
            <w:tcW w:w="994" w:type="dxa"/>
          </w:tcPr>
          <w:p w14:paraId="7108F1C7" w14:textId="77777777" w:rsidR="00BD37D9" w:rsidRPr="00B433DB" w:rsidRDefault="00BD37D9" w:rsidP="007F1E1C">
            <w:pPr>
              <w:spacing w:after="0"/>
              <w:jc w:val="right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622</w:t>
            </w:r>
          </w:p>
        </w:tc>
        <w:tc>
          <w:tcPr>
            <w:tcW w:w="926" w:type="dxa"/>
          </w:tcPr>
          <w:p w14:paraId="7F306244" w14:textId="77777777" w:rsidR="00BD37D9" w:rsidRPr="00B433DB" w:rsidRDefault="00BD37D9" w:rsidP="007F1E1C">
            <w:pPr>
              <w:spacing w:after="0"/>
              <w:jc w:val="right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84%</w:t>
            </w:r>
          </w:p>
        </w:tc>
        <w:tc>
          <w:tcPr>
            <w:tcW w:w="960" w:type="dxa"/>
          </w:tcPr>
          <w:p w14:paraId="7E36B805" w14:textId="77777777" w:rsidR="00BD37D9" w:rsidRPr="00B433DB" w:rsidRDefault="00BD37D9" w:rsidP="007F1E1C">
            <w:pPr>
              <w:spacing w:after="0"/>
              <w:jc w:val="right"/>
              <w:rPr>
                <w:sz w:val="18"/>
                <w:szCs w:val="18"/>
              </w:rPr>
            </w:pPr>
          </w:p>
        </w:tc>
      </w:tr>
      <w:tr w:rsidR="00BD37D9" w:rsidRPr="00B433DB" w14:paraId="77B0A4A5" w14:textId="77777777" w:rsidTr="001A3416">
        <w:trPr>
          <w:trHeight w:val="288"/>
        </w:trPr>
        <w:tc>
          <w:tcPr>
            <w:tcW w:w="2960" w:type="dxa"/>
          </w:tcPr>
          <w:p w14:paraId="4071C887" w14:textId="77777777" w:rsidR="00BD37D9" w:rsidRPr="00B433DB" w:rsidRDefault="00BD37D9" w:rsidP="007F1E1C">
            <w:pPr>
              <w:spacing w:after="0"/>
              <w:jc w:val="center"/>
              <w:rPr>
                <w:b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No</w:t>
            </w:r>
          </w:p>
        </w:tc>
        <w:tc>
          <w:tcPr>
            <w:tcW w:w="994" w:type="dxa"/>
          </w:tcPr>
          <w:p w14:paraId="6826C8CB" w14:textId="77777777" w:rsidR="00BD37D9" w:rsidRPr="00B433DB" w:rsidRDefault="00BD37D9" w:rsidP="007F1E1C">
            <w:pPr>
              <w:spacing w:after="0"/>
              <w:jc w:val="right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38</w:t>
            </w:r>
          </w:p>
        </w:tc>
        <w:tc>
          <w:tcPr>
            <w:tcW w:w="926" w:type="dxa"/>
          </w:tcPr>
          <w:p w14:paraId="32F20736" w14:textId="77777777" w:rsidR="00BD37D9" w:rsidRPr="00B433DB" w:rsidRDefault="00BD37D9" w:rsidP="007F1E1C">
            <w:pPr>
              <w:spacing w:after="0"/>
              <w:jc w:val="right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0%</w:t>
            </w:r>
          </w:p>
        </w:tc>
        <w:tc>
          <w:tcPr>
            <w:tcW w:w="994" w:type="dxa"/>
          </w:tcPr>
          <w:p w14:paraId="0A0B78F0" w14:textId="77777777" w:rsidR="00BD37D9" w:rsidRPr="00B433DB" w:rsidRDefault="00BD37D9" w:rsidP="007F1E1C">
            <w:pPr>
              <w:spacing w:after="0"/>
              <w:jc w:val="right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27</w:t>
            </w:r>
          </w:p>
        </w:tc>
        <w:tc>
          <w:tcPr>
            <w:tcW w:w="926" w:type="dxa"/>
          </w:tcPr>
          <w:p w14:paraId="752B4C40" w14:textId="77777777" w:rsidR="00BD37D9" w:rsidRPr="00B433DB" w:rsidRDefault="00BD37D9" w:rsidP="007F1E1C">
            <w:pPr>
              <w:spacing w:after="0"/>
              <w:jc w:val="right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7%</w:t>
            </w:r>
          </w:p>
        </w:tc>
        <w:tc>
          <w:tcPr>
            <w:tcW w:w="994" w:type="dxa"/>
          </w:tcPr>
          <w:p w14:paraId="191934E1" w14:textId="77777777" w:rsidR="00BD37D9" w:rsidRPr="00B433DB" w:rsidRDefault="00BD37D9" w:rsidP="007F1E1C">
            <w:pPr>
              <w:spacing w:after="0"/>
              <w:jc w:val="right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65</w:t>
            </w:r>
          </w:p>
        </w:tc>
        <w:tc>
          <w:tcPr>
            <w:tcW w:w="926" w:type="dxa"/>
          </w:tcPr>
          <w:p w14:paraId="770E5881" w14:textId="77777777" w:rsidR="00BD37D9" w:rsidRPr="00B433DB" w:rsidRDefault="00BD37D9" w:rsidP="007F1E1C">
            <w:pPr>
              <w:spacing w:after="0"/>
              <w:jc w:val="right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9%</w:t>
            </w:r>
          </w:p>
        </w:tc>
        <w:tc>
          <w:tcPr>
            <w:tcW w:w="960" w:type="dxa"/>
          </w:tcPr>
          <w:p w14:paraId="7C66329D" w14:textId="77777777" w:rsidR="00BD37D9" w:rsidRPr="00B433DB" w:rsidRDefault="00BD37D9" w:rsidP="007F1E1C">
            <w:pPr>
              <w:spacing w:after="0"/>
              <w:jc w:val="right"/>
              <w:rPr>
                <w:sz w:val="18"/>
                <w:szCs w:val="18"/>
              </w:rPr>
            </w:pPr>
          </w:p>
        </w:tc>
      </w:tr>
      <w:tr w:rsidR="00BD37D9" w:rsidRPr="00B433DB" w14:paraId="0ACF51AF" w14:textId="77777777" w:rsidTr="001A3416">
        <w:trPr>
          <w:trHeight w:val="288"/>
        </w:trPr>
        <w:tc>
          <w:tcPr>
            <w:tcW w:w="2960" w:type="dxa"/>
          </w:tcPr>
          <w:p w14:paraId="4EA958A2" w14:textId="77777777" w:rsidR="00BD37D9" w:rsidRPr="00B433DB" w:rsidRDefault="00BD37D9" w:rsidP="007F1E1C">
            <w:pPr>
              <w:spacing w:after="0"/>
              <w:jc w:val="center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No answer</w:t>
            </w:r>
          </w:p>
        </w:tc>
        <w:tc>
          <w:tcPr>
            <w:tcW w:w="994" w:type="dxa"/>
          </w:tcPr>
          <w:p w14:paraId="51BA2115" w14:textId="77777777" w:rsidR="00BD37D9" w:rsidRPr="00B433DB" w:rsidRDefault="00BD37D9" w:rsidP="007F1E1C">
            <w:pPr>
              <w:spacing w:after="0"/>
              <w:jc w:val="right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25</w:t>
            </w:r>
          </w:p>
        </w:tc>
        <w:tc>
          <w:tcPr>
            <w:tcW w:w="926" w:type="dxa"/>
          </w:tcPr>
          <w:p w14:paraId="6C94017C" w14:textId="77777777" w:rsidR="00BD37D9" w:rsidRPr="00B433DB" w:rsidRDefault="00BD37D9" w:rsidP="007F1E1C">
            <w:pPr>
              <w:spacing w:after="0"/>
              <w:jc w:val="right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7%</w:t>
            </w:r>
          </w:p>
        </w:tc>
        <w:tc>
          <w:tcPr>
            <w:tcW w:w="994" w:type="dxa"/>
          </w:tcPr>
          <w:p w14:paraId="0509F09B" w14:textId="77777777" w:rsidR="00BD37D9" w:rsidRPr="00B433DB" w:rsidRDefault="00BD37D9" w:rsidP="007F1E1C">
            <w:pPr>
              <w:spacing w:after="0"/>
              <w:jc w:val="right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25</w:t>
            </w:r>
          </w:p>
        </w:tc>
        <w:tc>
          <w:tcPr>
            <w:tcW w:w="926" w:type="dxa"/>
          </w:tcPr>
          <w:p w14:paraId="696015D7" w14:textId="77777777" w:rsidR="00BD37D9" w:rsidRPr="00B433DB" w:rsidRDefault="00BD37D9" w:rsidP="007F1E1C">
            <w:pPr>
              <w:spacing w:after="0"/>
              <w:jc w:val="right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7%</w:t>
            </w:r>
          </w:p>
        </w:tc>
        <w:tc>
          <w:tcPr>
            <w:tcW w:w="994" w:type="dxa"/>
          </w:tcPr>
          <w:p w14:paraId="2632C767" w14:textId="77777777" w:rsidR="00BD37D9" w:rsidRPr="00B433DB" w:rsidRDefault="00BD37D9" w:rsidP="007F1E1C">
            <w:pPr>
              <w:spacing w:after="0"/>
              <w:jc w:val="right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50</w:t>
            </w:r>
          </w:p>
        </w:tc>
        <w:tc>
          <w:tcPr>
            <w:tcW w:w="926" w:type="dxa"/>
          </w:tcPr>
          <w:p w14:paraId="05187C49" w14:textId="77777777" w:rsidR="00BD37D9" w:rsidRPr="00B433DB" w:rsidRDefault="00BD37D9" w:rsidP="007F1E1C">
            <w:pPr>
              <w:spacing w:after="0"/>
              <w:jc w:val="right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7%</w:t>
            </w:r>
          </w:p>
        </w:tc>
        <w:tc>
          <w:tcPr>
            <w:tcW w:w="960" w:type="dxa"/>
          </w:tcPr>
          <w:p w14:paraId="1764A309" w14:textId="77777777" w:rsidR="00BD37D9" w:rsidRPr="00B433DB" w:rsidRDefault="00BD37D9" w:rsidP="007F1E1C">
            <w:pPr>
              <w:spacing w:after="0"/>
              <w:jc w:val="right"/>
              <w:rPr>
                <w:sz w:val="18"/>
                <w:szCs w:val="18"/>
              </w:rPr>
            </w:pPr>
          </w:p>
        </w:tc>
      </w:tr>
      <w:tr w:rsidR="00BD37D9" w:rsidRPr="00B433DB" w14:paraId="1585A54C" w14:textId="77777777" w:rsidTr="001A3416">
        <w:trPr>
          <w:trHeight w:val="288"/>
        </w:trPr>
        <w:tc>
          <w:tcPr>
            <w:tcW w:w="2960" w:type="dxa"/>
          </w:tcPr>
          <w:p w14:paraId="2337E041" w14:textId="77777777" w:rsidR="00BD37D9" w:rsidRPr="00B433DB" w:rsidRDefault="00BD37D9" w:rsidP="007F1E1C">
            <w:pPr>
              <w:spacing w:after="0"/>
              <w:rPr>
                <w:b/>
                <w:sz w:val="18"/>
                <w:szCs w:val="18"/>
              </w:rPr>
            </w:pPr>
          </w:p>
        </w:tc>
        <w:tc>
          <w:tcPr>
            <w:tcW w:w="994" w:type="dxa"/>
          </w:tcPr>
          <w:p w14:paraId="31A2D01E" w14:textId="77777777" w:rsidR="00BD37D9" w:rsidRPr="00B433DB" w:rsidRDefault="00BD37D9" w:rsidP="007F1E1C">
            <w:pPr>
              <w:spacing w:after="0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26" w:type="dxa"/>
          </w:tcPr>
          <w:p w14:paraId="4E16D2B5" w14:textId="77777777" w:rsidR="00BD37D9" w:rsidRPr="00B433DB" w:rsidRDefault="00BD37D9" w:rsidP="007F1E1C">
            <w:pPr>
              <w:spacing w:after="0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</w:tcPr>
          <w:p w14:paraId="5C9E525A" w14:textId="77777777" w:rsidR="00BD37D9" w:rsidRPr="00B433DB" w:rsidRDefault="00BD37D9" w:rsidP="007F1E1C">
            <w:pPr>
              <w:spacing w:after="0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26" w:type="dxa"/>
          </w:tcPr>
          <w:p w14:paraId="40CA366A" w14:textId="77777777" w:rsidR="00BD37D9" w:rsidRPr="00B433DB" w:rsidRDefault="00BD37D9" w:rsidP="007F1E1C">
            <w:pPr>
              <w:spacing w:after="0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</w:tcPr>
          <w:p w14:paraId="289653AE" w14:textId="77777777" w:rsidR="00BD37D9" w:rsidRPr="00B433DB" w:rsidRDefault="00BD37D9" w:rsidP="007F1E1C">
            <w:pPr>
              <w:spacing w:after="0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26" w:type="dxa"/>
          </w:tcPr>
          <w:p w14:paraId="2A150584" w14:textId="77777777" w:rsidR="00BD37D9" w:rsidRPr="00B433DB" w:rsidRDefault="00BD37D9" w:rsidP="007F1E1C">
            <w:pPr>
              <w:spacing w:after="0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</w:tcPr>
          <w:p w14:paraId="0381617D" w14:textId="77777777" w:rsidR="00BD37D9" w:rsidRPr="00B433DB" w:rsidRDefault="00BD37D9" w:rsidP="007F1E1C">
            <w:pPr>
              <w:spacing w:after="0"/>
              <w:rPr>
                <w:sz w:val="18"/>
                <w:szCs w:val="18"/>
              </w:rPr>
            </w:pPr>
          </w:p>
        </w:tc>
      </w:tr>
      <w:tr w:rsidR="00BD37D9" w:rsidRPr="00B433DB" w14:paraId="12E4C0AF" w14:textId="77777777" w:rsidTr="001A3416">
        <w:trPr>
          <w:trHeight w:val="288"/>
        </w:trPr>
        <w:tc>
          <w:tcPr>
            <w:tcW w:w="2960" w:type="dxa"/>
          </w:tcPr>
          <w:p w14:paraId="43230084" w14:textId="77777777" w:rsidR="00BD37D9" w:rsidRPr="00B433DB" w:rsidRDefault="00BD37D9" w:rsidP="007F1E1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994" w:type="dxa"/>
          </w:tcPr>
          <w:p w14:paraId="30D7B2BA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27.08</w:t>
            </w:r>
          </w:p>
        </w:tc>
        <w:tc>
          <w:tcPr>
            <w:tcW w:w="926" w:type="dxa"/>
          </w:tcPr>
          <w:p w14:paraId="5DF05D30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</w:tcPr>
          <w:p w14:paraId="6933EF8C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27.89</w:t>
            </w:r>
          </w:p>
        </w:tc>
        <w:tc>
          <w:tcPr>
            <w:tcW w:w="926" w:type="dxa"/>
          </w:tcPr>
          <w:p w14:paraId="0879CA65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</w:tcPr>
          <w:p w14:paraId="435633D2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27.48</w:t>
            </w:r>
          </w:p>
        </w:tc>
        <w:tc>
          <w:tcPr>
            <w:tcW w:w="926" w:type="dxa"/>
          </w:tcPr>
          <w:p w14:paraId="5D0EE2CB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</w:tcPr>
          <w:p w14:paraId="1F1F67FB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0.05</w:t>
            </w:r>
          </w:p>
        </w:tc>
      </w:tr>
      <w:tr w:rsidR="00BD37D9" w:rsidRPr="00B433DB" w14:paraId="0D102241" w14:textId="77777777" w:rsidTr="001A3416">
        <w:trPr>
          <w:trHeight w:val="288"/>
        </w:trPr>
        <w:tc>
          <w:tcPr>
            <w:tcW w:w="2960" w:type="dxa"/>
          </w:tcPr>
          <w:p w14:paraId="6CC0AB66" w14:textId="77777777" w:rsidR="00BD37D9" w:rsidRPr="00B433DB" w:rsidRDefault="00BD37D9" w:rsidP="007F1E1C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 xml:space="preserve">Avg. years smartphone use </w:t>
            </w:r>
          </w:p>
        </w:tc>
        <w:tc>
          <w:tcPr>
            <w:tcW w:w="994" w:type="dxa"/>
          </w:tcPr>
          <w:p w14:paraId="367C603E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6.5</w:t>
            </w:r>
          </w:p>
        </w:tc>
        <w:tc>
          <w:tcPr>
            <w:tcW w:w="926" w:type="dxa"/>
          </w:tcPr>
          <w:p w14:paraId="5C84EB7C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</w:tcPr>
          <w:p w14:paraId="724AE064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6.6</w:t>
            </w:r>
          </w:p>
        </w:tc>
        <w:tc>
          <w:tcPr>
            <w:tcW w:w="926" w:type="dxa"/>
          </w:tcPr>
          <w:p w14:paraId="3D8F4F32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</w:tcPr>
          <w:p w14:paraId="3DDDF62C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6.5</w:t>
            </w:r>
          </w:p>
        </w:tc>
        <w:tc>
          <w:tcPr>
            <w:tcW w:w="926" w:type="dxa"/>
          </w:tcPr>
          <w:p w14:paraId="0739DAFE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</w:tcPr>
          <w:p w14:paraId="5192F00E" w14:textId="77777777" w:rsidR="00BD37D9" w:rsidRPr="00B433DB" w:rsidRDefault="00BD37D9" w:rsidP="007F1E1C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0.80</w:t>
            </w:r>
          </w:p>
        </w:tc>
      </w:tr>
    </w:tbl>
    <w:p w14:paraId="3EFED0EF" w14:textId="40918844" w:rsidR="00BD37D9" w:rsidRDefault="00BD37D9" w:rsidP="00BD37D9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18"/>
        </w:rPr>
      </w:pPr>
      <w:r w:rsidRPr="00297A39">
        <w:rPr>
          <w:color w:val="000000"/>
          <w:sz w:val="18"/>
        </w:rPr>
        <w:t xml:space="preserve">Note: p-values from Chi-Square tests of </w:t>
      </w:r>
      <w:r w:rsidR="00607812">
        <w:rPr>
          <w:color w:val="000000"/>
          <w:sz w:val="18"/>
        </w:rPr>
        <w:t>independence of</w:t>
      </w:r>
      <w:r w:rsidRPr="00297A39">
        <w:rPr>
          <w:color w:val="000000"/>
          <w:sz w:val="18"/>
        </w:rPr>
        <w:t xml:space="preserve"> categorical variables</w:t>
      </w:r>
      <w:r>
        <w:rPr>
          <w:color w:val="000000"/>
          <w:sz w:val="18"/>
          <w:szCs w:val="18"/>
        </w:rPr>
        <w:t>,</w:t>
      </w:r>
      <w:r w:rsidRPr="00297A39">
        <w:rPr>
          <w:color w:val="000000"/>
          <w:sz w:val="18"/>
        </w:rPr>
        <w:t xml:space="preserve"> or from t-</w:t>
      </w:r>
      <w:r>
        <w:rPr>
          <w:color w:val="000000"/>
          <w:sz w:val="18"/>
          <w:szCs w:val="18"/>
        </w:rPr>
        <w:t>tests</w:t>
      </w:r>
      <w:r w:rsidRPr="00297A39">
        <w:rPr>
          <w:color w:val="000000"/>
          <w:sz w:val="18"/>
        </w:rPr>
        <w:t xml:space="preserve"> of equality for continuous variables.</w:t>
      </w:r>
    </w:p>
    <w:p w14:paraId="50A238F0" w14:textId="0DF0C63B" w:rsidR="00384BEA" w:rsidRDefault="00384BEA">
      <w:pPr>
        <w:spacing w:line="276" w:lineRule="auto"/>
        <w:jc w:val="left"/>
      </w:pPr>
      <w:r>
        <w:br w:type="page"/>
      </w:r>
    </w:p>
    <w:p w14:paraId="761BE4AC" w14:textId="4061EF03" w:rsidR="004D6468" w:rsidRPr="001D10FB" w:rsidRDefault="00D32E65" w:rsidP="001D10FB">
      <w:r w:rsidRPr="007F1E1C">
        <w:rPr>
          <w:b/>
          <w:sz w:val="20"/>
        </w:rPr>
        <w:lastRenderedPageBreak/>
        <w:t>Table SM</w:t>
      </w:r>
      <w:r w:rsidRPr="007F1E1C">
        <w:rPr>
          <w:b/>
          <w:bCs/>
          <w:sz w:val="20"/>
        </w:rPr>
        <w:fldChar w:fldCharType="begin"/>
      </w:r>
      <w:r w:rsidRPr="007F1E1C">
        <w:rPr>
          <w:b/>
          <w:sz w:val="20"/>
        </w:rPr>
        <w:instrText xml:space="preserve"> SEQ Table_SM \* ARABIC </w:instrText>
      </w:r>
      <w:r w:rsidRPr="007F1E1C">
        <w:rPr>
          <w:b/>
          <w:bCs/>
          <w:sz w:val="20"/>
        </w:rPr>
        <w:fldChar w:fldCharType="separate"/>
      </w:r>
      <w:r w:rsidR="00AC1E3B">
        <w:rPr>
          <w:b/>
          <w:noProof/>
          <w:sz w:val="20"/>
        </w:rPr>
        <w:t>13</w:t>
      </w:r>
      <w:r w:rsidRPr="007F1E1C">
        <w:rPr>
          <w:b/>
          <w:bCs/>
          <w:sz w:val="20"/>
        </w:rPr>
        <w:fldChar w:fldCharType="end"/>
      </w:r>
      <w:r w:rsidR="00BD37D9" w:rsidRPr="007F1E1C">
        <w:rPr>
          <w:b/>
          <w:sz w:val="20"/>
        </w:rPr>
        <w:t>.</w:t>
      </w:r>
      <w:r w:rsidR="00BD37D9" w:rsidRPr="007F1E1C">
        <w:rPr>
          <w:sz w:val="20"/>
        </w:rPr>
        <w:t xml:space="preserve"> Description of </w:t>
      </w:r>
      <w:r w:rsidR="00523C87" w:rsidRPr="007F1E1C">
        <w:rPr>
          <w:sz w:val="20"/>
        </w:rPr>
        <w:t xml:space="preserve">the treated and control sub-samples </w:t>
      </w:r>
      <w:r w:rsidR="00BD37D9" w:rsidRPr="007F1E1C">
        <w:rPr>
          <w:sz w:val="20"/>
        </w:rPr>
        <w:t>characteristics for the nudge based on disclosing the collectively produced set of prices for the</w:t>
      </w:r>
      <w:r w:rsidR="004D6468">
        <w:rPr>
          <w:sz w:val="20"/>
        </w:rPr>
        <w:t xml:space="preserve"> (a)</w:t>
      </w:r>
      <w:r w:rsidR="00BD37D9" w:rsidRPr="007F1E1C">
        <w:rPr>
          <w:sz w:val="20"/>
        </w:rPr>
        <w:t xml:space="preserve"> individuals </w:t>
      </w:r>
      <w:r w:rsidR="0050100F">
        <w:rPr>
          <w:sz w:val="20"/>
        </w:rPr>
        <w:t xml:space="preserve">that </w:t>
      </w:r>
      <w:r w:rsidR="00BD37D9" w:rsidRPr="007F1E1C">
        <w:rPr>
          <w:color w:val="000000"/>
          <w:sz w:val="20"/>
        </w:rPr>
        <w:t>submitted prices at any point during the period of analysis of this nudge (pre-, during- and post-intervention)</w:t>
      </w:r>
      <w:r w:rsidR="004D6468">
        <w:rPr>
          <w:color w:val="000000"/>
          <w:sz w:val="20"/>
        </w:rPr>
        <w:t xml:space="preserve"> and (b) those that not</w:t>
      </w:r>
      <w:r w:rsidR="004D6468">
        <w:t>.</w:t>
      </w:r>
    </w:p>
    <w:tbl>
      <w:tblPr>
        <w:tblW w:w="968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011"/>
        <w:gridCol w:w="926"/>
        <w:gridCol w:w="994"/>
        <w:gridCol w:w="926"/>
        <w:gridCol w:w="994"/>
        <w:gridCol w:w="926"/>
        <w:gridCol w:w="960"/>
      </w:tblGrid>
      <w:tr w:rsidR="00BD37D9" w:rsidRPr="00B433DB" w14:paraId="3C32FFBE" w14:textId="77777777" w:rsidTr="001D10FB">
        <w:trPr>
          <w:trHeight w:val="300"/>
          <w:tblHeader/>
        </w:trPr>
        <w:tc>
          <w:tcPr>
            <w:tcW w:w="2943" w:type="dxa"/>
          </w:tcPr>
          <w:p w14:paraId="19069ADE" w14:textId="77777777" w:rsidR="00BD37D9" w:rsidRPr="00B433DB" w:rsidRDefault="00BD37D9" w:rsidP="001D10FB">
            <w:pPr>
              <w:pStyle w:val="Caption"/>
              <w:rPr>
                <w:b/>
                <w:sz w:val="18"/>
              </w:rPr>
            </w:pPr>
          </w:p>
        </w:tc>
        <w:tc>
          <w:tcPr>
            <w:tcW w:w="6737" w:type="dxa"/>
            <w:gridSpan w:val="7"/>
          </w:tcPr>
          <w:p w14:paraId="2D6FFC68" w14:textId="6F6A370E" w:rsidR="00BD37D9" w:rsidRPr="00B433DB" w:rsidRDefault="00BD37D9" w:rsidP="007F1E1C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Nudge 2: Disclosing collective data</w:t>
            </w:r>
            <w:r w:rsidR="00FC6B24">
              <w:rPr>
                <w:b/>
                <w:color w:val="000000"/>
                <w:sz w:val="18"/>
                <w:szCs w:val="18"/>
              </w:rPr>
              <w:t xml:space="preserve"> – </w:t>
            </w:r>
            <w:r w:rsidR="00611365">
              <w:rPr>
                <w:b/>
                <w:color w:val="000000"/>
                <w:sz w:val="18"/>
                <w:szCs w:val="18"/>
              </w:rPr>
              <w:t xml:space="preserve">(a) </w:t>
            </w:r>
            <w:r w:rsidR="00FC6B24">
              <w:rPr>
                <w:b/>
                <w:color w:val="000000"/>
                <w:sz w:val="18"/>
                <w:szCs w:val="18"/>
              </w:rPr>
              <w:t>Active volunteers</w:t>
            </w:r>
          </w:p>
        </w:tc>
      </w:tr>
      <w:tr w:rsidR="00BD37D9" w:rsidRPr="00B433DB" w14:paraId="584F1344" w14:textId="77777777" w:rsidTr="001D10FB">
        <w:trPr>
          <w:trHeight w:val="300"/>
          <w:tblHeader/>
        </w:trPr>
        <w:tc>
          <w:tcPr>
            <w:tcW w:w="2943" w:type="dxa"/>
          </w:tcPr>
          <w:p w14:paraId="0B89ED53" w14:textId="77777777" w:rsidR="00BD37D9" w:rsidRPr="00B433DB" w:rsidRDefault="00BD37D9" w:rsidP="007F1E1C">
            <w:pPr>
              <w:spacing w:after="0"/>
              <w:rPr>
                <w:b/>
                <w:sz w:val="18"/>
                <w:szCs w:val="18"/>
              </w:rPr>
            </w:pPr>
          </w:p>
        </w:tc>
        <w:tc>
          <w:tcPr>
            <w:tcW w:w="1937" w:type="dxa"/>
            <w:gridSpan w:val="2"/>
          </w:tcPr>
          <w:p w14:paraId="45623FB3" w14:textId="77777777" w:rsidR="00BD37D9" w:rsidRPr="00B433DB" w:rsidRDefault="00BD37D9" w:rsidP="007F1E1C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Dashboard</w:t>
            </w:r>
          </w:p>
        </w:tc>
        <w:tc>
          <w:tcPr>
            <w:tcW w:w="1920" w:type="dxa"/>
            <w:gridSpan w:val="2"/>
          </w:tcPr>
          <w:p w14:paraId="653298DB" w14:textId="77777777" w:rsidR="00BD37D9" w:rsidRPr="00B433DB" w:rsidRDefault="00BD37D9" w:rsidP="007F1E1C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920" w:type="dxa"/>
            <w:gridSpan w:val="2"/>
          </w:tcPr>
          <w:p w14:paraId="611EF9CD" w14:textId="77777777" w:rsidR="00BD37D9" w:rsidRPr="00B433DB" w:rsidRDefault="00BD37D9" w:rsidP="007F1E1C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Full sample</w:t>
            </w:r>
          </w:p>
        </w:tc>
        <w:tc>
          <w:tcPr>
            <w:tcW w:w="960" w:type="dxa"/>
          </w:tcPr>
          <w:p w14:paraId="7C620B0E" w14:textId="77777777" w:rsidR="00BD37D9" w:rsidRPr="00B433DB" w:rsidRDefault="00BD37D9" w:rsidP="007F1E1C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P-value</w:t>
            </w:r>
          </w:p>
        </w:tc>
      </w:tr>
      <w:tr w:rsidR="00BD37D9" w:rsidRPr="00B433DB" w14:paraId="240DDBF3" w14:textId="77777777" w:rsidTr="001D10FB">
        <w:trPr>
          <w:trHeight w:val="300"/>
          <w:tblHeader/>
        </w:trPr>
        <w:tc>
          <w:tcPr>
            <w:tcW w:w="2943" w:type="dxa"/>
          </w:tcPr>
          <w:p w14:paraId="6CA30938" w14:textId="77777777" w:rsidR="00BD37D9" w:rsidRPr="00B433DB" w:rsidRDefault="00BD37D9" w:rsidP="007F1E1C">
            <w:pPr>
              <w:spacing w:after="0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011" w:type="dxa"/>
          </w:tcPr>
          <w:p w14:paraId="45A58A4D" w14:textId="77777777" w:rsidR="00BD37D9" w:rsidRPr="00B433DB" w:rsidRDefault="00BD37D9" w:rsidP="007F1E1C">
            <w:pPr>
              <w:spacing w:after="0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926" w:type="dxa"/>
          </w:tcPr>
          <w:p w14:paraId="7AB7879B" w14:textId="77777777" w:rsidR="00BD37D9" w:rsidRPr="00B433DB" w:rsidRDefault="00BD37D9" w:rsidP="007F1E1C">
            <w:pPr>
              <w:spacing w:after="0"/>
              <w:jc w:val="right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994" w:type="dxa"/>
          </w:tcPr>
          <w:p w14:paraId="6DDA4B21" w14:textId="77777777" w:rsidR="00BD37D9" w:rsidRPr="00B433DB" w:rsidRDefault="00BD37D9" w:rsidP="007F1E1C">
            <w:pPr>
              <w:spacing w:after="0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926" w:type="dxa"/>
          </w:tcPr>
          <w:p w14:paraId="6A811AB6" w14:textId="77777777" w:rsidR="00BD37D9" w:rsidRPr="00B433DB" w:rsidRDefault="00BD37D9" w:rsidP="007F1E1C">
            <w:pPr>
              <w:spacing w:after="0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994" w:type="dxa"/>
          </w:tcPr>
          <w:p w14:paraId="75EA9D58" w14:textId="77777777" w:rsidR="00BD37D9" w:rsidRPr="00B433DB" w:rsidRDefault="00BD37D9" w:rsidP="007F1E1C">
            <w:pPr>
              <w:spacing w:after="0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926" w:type="dxa"/>
          </w:tcPr>
          <w:p w14:paraId="44A32205" w14:textId="77777777" w:rsidR="00BD37D9" w:rsidRPr="00B433DB" w:rsidRDefault="00BD37D9" w:rsidP="007F1E1C">
            <w:pPr>
              <w:spacing w:after="0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960" w:type="dxa"/>
          </w:tcPr>
          <w:p w14:paraId="415CE6C5" w14:textId="77777777" w:rsidR="00BD37D9" w:rsidRPr="00B433DB" w:rsidRDefault="00BD37D9" w:rsidP="007F1E1C">
            <w:pPr>
              <w:spacing w:after="0"/>
              <w:rPr>
                <w:b/>
                <w:color w:val="000000"/>
                <w:sz w:val="18"/>
                <w:szCs w:val="18"/>
              </w:rPr>
            </w:pPr>
          </w:p>
        </w:tc>
      </w:tr>
      <w:tr w:rsidR="004D6468" w:rsidRPr="004D6468" w14:paraId="618D946D" w14:textId="77777777" w:rsidTr="001D10FB">
        <w:trPr>
          <w:trHeight w:val="288"/>
        </w:trPr>
        <w:tc>
          <w:tcPr>
            <w:tcW w:w="2943" w:type="dxa"/>
          </w:tcPr>
          <w:p w14:paraId="42BBBE96" w14:textId="77777777" w:rsidR="004D6468" w:rsidRPr="00B433DB" w:rsidRDefault="004D6468" w:rsidP="004D6468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11" w:type="dxa"/>
          </w:tcPr>
          <w:p w14:paraId="378B5B02" w14:textId="6C444D2E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24</w:t>
            </w:r>
          </w:p>
        </w:tc>
        <w:tc>
          <w:tcPr>
            <w:tcW w:w="926" w:type="dxa"/>
          </w:tcPr>
          <w:p w14:paraId="782F1F62" w14:textId="1351BBF0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00%</w:t>
            </w:r>
          </w:p>
        </w:tc>
        <w:tc>
          <w:tcPr>
            <w:tcW w:w="994" w:type="dxa"/>
          </w:tcPr>
          <w:p w14:paraId="42D3F3A1" w14:textId="41A3965E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20</w:t>
            </w:r>
          </w:p>
        </w:tc>
        <w:tc>
          <w:tcPr>
            <w:tcW w:w="926" w:type="dxa"/>
          </w:tcPr>
          <w:p w14:paraId="5836393C" w14:textId="3BCC661F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00%</w:t>
            </w:r>
          </w:p>
        </w:tc>
        <w:tc>
          <w:tcPr>
            <w:tcW w:w="994" w:type="dxa"/>
          </w:tcPr>
          <w:p w14:paraId="333E9328" w14:textId="2B76822A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44</w:t>
            </w:r>
          </w:p>
        </w:tc>
        <w:tc>
          <w:tcPr>
            <w:tcW w:w="926" w:type="dxa"/>
          </w:tcPr>
          <w:p w14:paraId="02A02FA4" w14:textId="7C6C42FF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00%</w:t>
            </w:r>
          </w:p>
        </w:tc>
        <w:tc>
          <w:tcPr>
            <w:tcW w:w="960" w:type="dxa"/>
          </w:tcPr>
          <w:p w14:paraId="56504C57" w14:textId="77777777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4D6468" w:rsidRPr="004D6468" w14:paraId="35167864" w14:textId="77777777" w:rsidTr="001D10FB">
        <w:trPr>
          <w:trHeight w:val="288"/>
        </w:trPr>
        <w:tc>
          <w:tcPr>
            <w:tcW w:w="2943" w:type="dxa"/>
          </w:tcPr>
          <w:p w14:paraId="0F83FCE2" w14:textId="77777777" w:rsidR="004D6468" w:rsidRPr="00B433DB" w:rsidRDefault="004D6468" w:rsidP="004D6468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 xml:space="preserve">Gender </w:t>
            </w:r>
          </w:p>
        </w:tc>
        <w:tc>
          <w:tcPr>
            <w:tcW w:w="1011" w:type="dxa"/>
          </w:tcPr>
          <w:p w14:paraId="55891110" w14:textId="77777777" w:rsidR="004D6468" w:rsidRPr="004D6468" w:rsidRDefault="004D6468" w:rsidP="004D646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</w:tcPr>
          <w:p w14:paraId="06607E0A" w14:textId="77777777" w:rsidR="004D6468" w:rsidRPr="004D6468" w:rsidRDefault="004D6468" w:rsidP="004D6468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94" w:type="dxa"/>
          </w:tcPr>
          <w:p w14:paraId="3ECFF656" w14:textId="77777777" w:rsidR="004D6468" w:rsidRPr="004D6468" w:rsidRDefault="004D6468" w:rsidP="004D6468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26" w:type="dxa"/>
          </w:tcPr>
          <w:p w14:paraId="4B2A1DA1" w14:textId="77777777" w:rsidR="004D6468" w:rsidRPr="004D6468" w:rsidRDefault="004D6468" w:rsidP="004D6468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94" w:type="dxa"/>
          </w:tcPr>
          <w:p w14:paraId="29BF81E8" w14:textId="77777777" w:rsidR="004D6468" w:rsidRPr="004D6468" w:rsidRDefault="004D6468" w:rsidP="004D6468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26" w:type="dxa"/>
          </w:tcPr>
          <w:p w14:paraId="32E761A5" w14:textId="77777777" w:rsidR="004D6468" w:rsidRPr="004D6468" w:rsidRDefault="004D6468" w:rsidP="004D6468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60" w:type="dxa"/>
          </w:tcPr>
          <w:p w14:paraId="7199D1E7" w14:textId="60532440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0.29</w:t>
            </w:r>
          </w:p>
        </w:tc>
      </w:tr>
      <w:tr w:rsidR="004D6468" w:rsidRPr="004D6468" w14:paraId="4C5331F6" w14:textId="77777777" w:rsidTr="001D10FB">
        <w:trPr>
          <w:trHeight w:val="288"/>
        </w:trPr>
        <w:tc>
          <w:tcPr>
            <w:tcW w:w="2943" w:type="dxa"/>
          </w:tcPr>
          <w:p w14:paraId="3A155657" w14:textId="77777777" w:rsidR="004D6468" w:rsidRPr="00B433DB" w:rsidRDefault="004D6468" w:rsidP="004D646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 xml:space="preserve">Female </w:t>
            </w:r>
          </w:p>
        </w:tc>
        <w:tc>
          <w:tcPr>
            <w:tcW w:w="1011" w:type="dxa"/>
          </w:tcPr>
          <w:p w14:paraId="5F9E226B" w14:textId="70A28F94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9</w:t>
            </w:r>
          </w:p>
        </w:tc>
        <w:tc>
          <w:tcPr>
            <w:tcW w:w="926" w:type="dxa"/>
          </w:tcPr>
          <w:p w14:paraId="509B4267" w14:textId="276B02EC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5%</w:t>
            </w:r>
          </w:p>
        </w:tc>
        <w:tc>
          <w:tcPr>
            <w:tcW w:w="994" w:type="dxa"/>
          </w:tcPr>
          <w:p w14:paraId="6F4F59F5" w14:textId="4F5BEFC6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3</w:t>
            </w:r>
          </w:p>
        </w:tc>
        <w:tc>
          <w:tcPr>
            <w:tcW w:w="926" w:type="dxa"/>
          </w:tcPr>
          <w:p w14:paraId="523B0576" w14:textId="150A692E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1%</w:t>
            </w:r>
          </w:p>
        </w:tc>
        <w:tc>
          <w:tcPr>
            <w:tcW w:w="994" w:type="dxa"/>
          </w:tcPr>
          <w:p w14:paraId="3D4D6AA4" w14:textId="4B71D2EA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2</w:t>
            </w:r>
          </w:p>
        </w:tc>
        <w:tc>
          <w:tcPr>
            <w:tcW w:w="926" w:type="dxa"/>
          </w:tcPr>
          <w:p w14:paraId="5E00E932" w14:textId="68B5469A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3%</w:t>
            </w:r>
          </w:p>
        </w:tc>
        <w:tc>
          <w:tcPr>
            <w:tcW w:w="960" w:type="dxa"/>
          </w:tcPr>
          <w:p w14:paraId="63FF1846" w14:textId="77777777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4D6468" w:rsidRPr="004D6468" w14:paraId="0F978082" w14:textId="77777777" w:rsidTr="001D10FB">
        <w:trPr>
          <w:trHeight w:val="288"/>
        </w:trPr>
        <w:tc>
          <w:tcPr>
            <w:tcW w:w="2943" w:type="dxa"/>
          </w:tcPr>
          <w:p w14:paraId="2EB07FDD" w14:textId="77777777" w:rsidR="004D6468" w:rsidRPr="00B433DB" w:rsidRDefault="004D6468" w:rsidP="004D646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11" w:type="dxa"/>
          </w:tcPr>
          <w:p w14:paraId="4425FE6D" w14:textId="0D627BDB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05</w:t>
            </w:r>
          </w:p>
        </w:tc>
        <w:tc>
          <w:tcPr>
            <w:tcW w:w="926" w:type="dxa"/>
          </w:tcPr>
          <w:p w14:paraId="009E7DD5" w14:textId="16364858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85%</w:t>
            </w:r>
          </w:p>
        </w:tc>
        <w:tc>
          <w:tcPr>
            <w:tcW w:w="994" w:type="dxa"/>
          </w:tcPr>
          <w:p w14:paraId="5B4E0CE0" w14:textId="3B820BE5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07</w:t>
            </w:r>
          </w:p>
        </w:tc>
        <w:tc>
          <w:tcPr>
            <w:tcW w:w="926" w:type="dxa"/>
          </w:tcPr>
          <w:p w14:paraId="5C50C591" w14:textId="070F2550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89%</w:t>
            </w:r>
          </w:p>
        </w:tc>
        <w:tc>
          <w:tcPr>
            <w:tcW w:w="994" w:type="dxa"/>
          </w:tcPr>
          <w:p w14:paraId="21B828F7" w14:textId="6B172EB9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12</w:t>
            </w:r>
          </w:p>
        </w:tc>
        <w:tc>
          <w:tcPr>
            <w:tcW w:w="926" w:type="dxa"/>
          </w:tcPr>
          <w:p w14:paraId="310844AD" w14:textId="7368660A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87%</w:t>
            </w:r>
          </w:p>
        </w:tc>
        <w:tc>
          <w:tcPr>
            <w:tcW w:w="960" w:type="dxa"/>
          </w:tcPr>
          <w:p w14:paraId="253F7C7D" w14:textId="77777777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4D6468" w:rsidRPr="004D6468" w14:paraId="1986B493" w14:textId="77777777" w:rsidTr="001D10FB">
        <w:trPr>
          <w:trHeight w:val="288"/>
        </w:trPr>
        <w:tc>
          <w:tcPr>
            <w:tcW w:w="2943" w:type="dxa"/>
          </w:tcPr>
          <w:p w14:paraId="433D3E67" w14:textId="77777777" w:rsidR="004D6468" w:rsidRPr="00B433DB" w:rsidRDefault="004D6468" w:rsidP="004D6468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 xml:space="preserve">Education </w:t>
            </w:r>
          </w:p>
        </w:tc>
        <w:tc>
          <w:tcPr>
            <w:tcW w:w="1011" w:type="dxa"/>
          </w:tcPr>
          <w:p w14:paraId="1F8FD1F5" w14:textId="77777777" w:rsidR="004D6468" w:rsidRPr="004D6468" w:rsidRDefault="004D6468" w:rsidP="004D646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</w:tcPr>
          <w:p w14:paraId="6B7663FE" w14:textId="77777777" w:rsidR="004D6468" w:rsidRPr="004D6468" w:rsidRDefault="004D6468" w:rsidP="004D6468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94" w:type="dxa"/>
          </w:tcPr>
          <w:p w14:paraId="37E6E5C2" w14:textId="77777777" w:rsidR="004D6468" w:rsidRPr="004D6468" w:rsidRDefault="004D6468" w:rsidP="004D6468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26" w:type="dxa"/>
          </w:tcPr>
          <w:p w14:paraId="30091F44" w14:textId="77777777" w:rsidR="004D6468" w:rsidRPr="004D6468" w:rsidRDefault="004D6468" w:rsidP="004D6468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94" w:type="dxa"/>
          </w:tcPr>
          <w:p w14:paraId="69013ABC" w14:textId="77777777" w:rsidR="004D6468" w:rsidRPr="004D6468" w:rsidRDefault="004D6468" w:rsidP="004D6468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26" w:type="dxa"/>
          </w:tcPr>
          <w:p w14:paraId="6F371FA0" w14:textId="77777777" w:rsidR="004D6468" w:rsidRPr="004D6468" w:rsidRDefault="004D6468" w:rsidP="004D6468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60" w:type="dxa"/>
          </w:tcPr>
          <w:p w14:paraId="30C53B75" w14:textId="071F9123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0.77</w:t>
            </w:r>
          </w:p>
        </w:tc>
      </w:tr>
      <w:tr w:rsidR="004D6468" w:rsidRPr="004D6468" w14:paraId="00541617" w14:textId="77777777" w:rsidTr="001D10FB">
        <w:trPr>
          <w:trHeight w:val="288"/>
        </w:trPr>
        <w:tc>
          <w:tcPr>
            <w:tcW w:w="2943" w:type="dxa"/>
          </w:tcPr>
          <w:p w14:paraId="5FCA204D" w14:textId="77777777" w:rsidR="004D6468" w:rsidRPr="00B433DB" w:rsidRDefault="004D6468" w:rsidP="004D646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1011" w:type="dxa"/>
          </w:tcPr>
          <w:p w14:paraId="68460CF3" w14:textId="610F96CC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0</w:t>
            </w:r>
          </w:p>
        </w:tc>
        <w:tc>
          <w:tcPr>
            <w:tcW w:w="926" w:type="dxa"/>
          </w:tcPr>
          <w:p w14:paraId="626BC474" w14:textId="2E18FAF5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0%</w:t>
            </w:r>
          </w:p>
        </w:tc>
        <w:tc>
          <w:tcPr>
            <w:tcW w:w="994" w:type="dxa"/>
          </w:tcPr>
          <w:p w14:paraId="5B5C91D9" w14:textId="0F606398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0</w:t>
            </w:r>
          </w:p>
        </w:tc>
        <w:tc>
          <w:tcPr>
            <w:tcW w:w="926" w:type="dxa"/>
          </w:tcPr>
          <w:p w14:paraId="09540767" w14:textId="7FD988D8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0%</w:t>
            </w:r>
          </w:p>
        </w:tc>
        <w:tc>
          <w:tcPr>
            <w:tcW w:w="994" w:type="dxa"/>
          </w:tcPr>
          <w:p w14:paraId="77ACBE86" w14:textId="5763C360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0</w:t>
            </w:r>
          </w:p>
        </w:tc>
        <w:tc>
          <w:tcPr>
            <w:tcW w:w="926" w:type="dxa"/>
          </w:tcPr>
          <w:p w14:paraId="39161F27" w14:textId="294B0BEC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0%</w:t>
            </w:r>
          </w:p>
        </w:tc>
        <w:tc>
          <w:tcPr>
            <w:tcW w:w="960" w:type="dxa"/>
          </w:tcPr>
          <w:p w14:paraId="20B5FA67" w14:textId="77777777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4D6468" w:rsidRPr="004D6468" w14:paraId="3C06D4C1" w14:textId="77777777" w:rsidTr="001D10FB">
        <w:trPr>
          <w:trHeight w:val="288"/>
        </w:trPr>
        <w:tc>
          <w:tcPr>
            <w:tcW w:w="2943" w:type="dxa"/>
          </w:tcPr>
          <w:p w14:paraId="34E02D93" w14:textId="77777777" w:rsidR="004D6468" w:rsidRPr="00B433DB" w:rsidRDefault="004D6468" w:rsidP="004D646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Secondary</w:t>
            </w:r>
          </w:p>
        </w:tc>
        <w:tc>
          <w:tcPr>
            <w:tcW w:w="1011" w:type="dxa"/>
          </w:tcPr>
          <w:p w14:paraId="1741233E" w14:textId="3F15329A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7</w:t>
            </w:r>
          </w:p>
        </w:tc>
        <w:tc>
          <w:tcPr>
            <w:tcW w:w="926" w:type="dxa"/>
          </w:tcPr>
          <w:p w14:paraId="38F1C449" w14:textId="2B431DEE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4%</w:t>
            </w:r>
          </w:p>
        </w:tc>
        <w:tc>
          <w:tcPr>
            <w:tcW w:w="994" w:type="dxa"/>
          </w:tcPr>
          <w:p w14:paraId="2E03F84A" w14:textId="48E00116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8</w:t>
            </w:r>
          </w:p>
        </w:tc>
        <w:tc>
          <w:tcPr>
            <w:tcW w:w="926" w:type="dxa"/>
          </w:tcPr>
          <w:p w14:paraId="69590B91" w14:textId="549689B9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5%</w:t>
            </w:r>
          </w:p>
        </w:tc>
        <w:tc>
          <w:tcPr>
            <w:tcW w:w="994" w:type="dxa"/>
          </w:tcPr>
          <w:p w14:paraId="181DADF8" w14:textId="2E2E6B27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5</w:t>
            </w:r>
          </w:p>
        </w:tc>
        <w:tc>
          <w:tcPr>
            <w:tcW w:w="926" w:type="dxa"/>
          </w:tcPr>
          <w:p w14:paraId="45A7B2F9" w14:textId="45D1950E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4%</w:t>
            </w:r>
          </w:p>
        </w:tc>
        <w:tc>
          <w:tcPr>
            <w:tcW w:w="960" w:type="dxa"/>
          </w:tcPr>
          <w:p w14:paraId="4D89D6EB" w14:textId="77777777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4D6468" w:rsidRPr="004D6468" w14:paraId="36E96D61" w14:textId="77777777" w:rsidTr="001D10FB">
        <w:trPr>
          <w:trHeight w:val="288"/>
        </w:trPr>
        <w:tc>
          <w:tcPr>
            <w:tcW w:w="2943" w:type="dxa"/>
          </w:tcPr>
          <w:p w14:paraId="6D1CD2B7" w14:textId="77777777" w:rsidR="004D6468" w:rsidRPr="00B433DB" w:rsidRDefault="004D6468" w:rsidP="004D646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Tertiary</w:t>
            </w:r>
          </w:p>
        </w:tc>
        <w:tc>
          <w:tcPr>
            <w:tcW w:w="1011" w:type="dxa"/>
          </w:tcPr>
          <w:p w14:paraId="05CCB82F" w14:textId="1450046B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07</w:t>
            </w:r>
          </w:p>
        </w:tc>
        <w:tc>
          <w:tcPr>
            <w:tcW w:w="926" w:type="dxa"/>
          </w:tcPr>
          <w:p w14:paraId="19C2A6BD" w14:textId="5CC6378A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86%</w:t>
            </w:r>
          </w:p>
        </w:tc>
        <w:tc>
          <w:tcPr>
            <w:tcW w:w="994" w:type="dxa"/>
          </w:tcPr>
          <w:p w14:paraId="5B8354F5" w14:textId="3B4D8B97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02</w:t>
            </w:r>
          </w:p>
        </w:tc>
        <w:tc>
          <w:tcPr>
            <w:tcW w:w="926" w:type="dxa"/>
          </w:tcPr>
          <w:p w14:paraId="585F32F7" w14:textId="28F0ED42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85%</w:t>
            </w:r>
          </w:p>
        </w:tc>
        <w:tc>
          <w:tcPr>
            <w:tcW w:w="994" w:type="dxa"/>
          </w:tcPr>
          <w:p w14:paraId="57330027" w14:textId="3DCAC8CE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09</w:t>
            </w:r>
          </w:p>
        </w:tc>
        <w:tc>
          <w:tcPr>
            <w:tcW w:w="926" w:type="dxa"/>
          </w:tcPr>
          <w:p w14:paraId="5A99AA83" w14:textId="278659C9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86%</w:t>
            </w:r>
          </w:p>
        </w:tc>
        <w:tc>
          <w:tcPr>
            <w:tcW w:w="960" w:type="dxa"/>
          </w:tcPr>
          <w:p w14:paraId="542F5555" w14:textId="77777777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4D6468" w:rsidRPr="004D6468" w14:paraId="1139B0F0" w14:textId="77777777" w:rsidTr="001D10FB">
        <w:trPr>
          <w:trHeight w:val="288"/>
        </w:trPr>
        <w:tc>
          <w:tcPr>
            <w:tcW w:w="2943" w:type="dxa"/>
          </w:tcPr>
          <w:p w14:paraId="7A9B1274" w14:textId="77777777" w:rsidR="004D6468" w:rsidRPr="00B433DB" w:rsidRDefault="004D6468" w:rsidP="004D6468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 xml:space="preserve">Food chain stage </w:t>
            </w:r>
          </w:p>
        </w:tc>
        <w:tc>
          <w:tcPr>
            <w:tcW w:w="1011" w:type="dxa"/>
          </w:tcPr>
          <w:p w14:paraId="2A1FF32A" w14:textId="77777777" w:rsidR="004D6468" w:rsidRPr="004D6468" w:rsidRDefault="004D6468" w:rsidP="004D646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</w:tcPr>
          <w:p w14:paraId="26C05206" w14:textId="77777777" w:rsidR="004D6468" w:rsidRPr="004D6468" w:rsidRDefault="004D6468" w:rsidP="004D6468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94" w:type="dxa"/>
          </w:tcPr>
          <w:p w14:paraId="3B1779C3" w14:textId="77777777" w:rsidR="004D6468" w:rsidRPr="004D6468" w:rsidRDefault="004D6468" w:rsidP="004D6468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26" w:type="dxa"/>
          </w:tcPr>
          <w:p w14:paraId="0EA6EF8E" w14:textId="77777777" w:rsidR="004D6468" w:rsidRPr="004D6468" w:rsidRDefault="004D6468" w:rsidP="004D6468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94" w:type="dxa"/>
          </w:tcPr>
          <w:p w14:paraId="3540D987" w14:textId="77777777" w:rsidR="004D6468" w:rsidRPr="004D6468" w:rsidRDefault="004D6468" w:rsidP="004D6468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26" w:type="dxa"/>
          </w:tcPr>
          <w:p w14:paraId="13E5D9B3" w14:textId="77777777" w:rsidR="004D6468" w:rsidRPr="004D6468" w:rsidRDefault="004D6468" w:rsidP="004D6468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60" w:type="dxa"/>
          </w:tcPr>
          <w:p w14:paraId="73DD70B4" w14:textId="682F2A6A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0.23</w:t>
            </w:r>
          </w:p>
        </w:tc>
      </w:tr>
      <w:tr w:rsidR="004D6468" w:rsidRPr="004D6468" w14:paraId="7A019048" w14:textId="77777777" w:rsidTr="001D10FB">
        <w:trPr>
          <w:trHeight w:val="288"/>
        </w:trPr>
        <w:tc>
          <w:tcPr>
            <w:tcW w:w="2943" w:type="dxa"/>
          </w:tcPr>
          <w:p w14:paraId="6D45B14A" w14:textId="77777777" w:rsidR="004D6468" w:rsidRPr="00B433DB" w:rsidRDefault="004D6468" w:rsidP="004D646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Farmer</w:t>
            </w:r>
          </w:p>
        </w:tc>
        <w:tc>
          <w:tcPr>
            <w:tcW w:w="1011" w:type="dxa"/>
          </w:tcPr>
          <w:p w14:paraId="25AF5660" w14:textId="747B1FC3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55</w:t>
            </w:r>
          </w:p>
        </w:tc>
        <w:tc>
          <w:tcPr>
            <w:tcW w:w="926" w:type="dxa"/>
          </w:tcPr>
          <w:p w14:paraId="52916954" w14:textId="327E7453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44%</w:t>
            </w:r>
          </w:p>
        </w:tc>
        <w:tc>
          <w:tcPr>
            <w:tcW w:w="994" w:type="dxa"/>
          </w:tcPr>
          <w:p w14:paraId="2F82AE28" w14:textId="384170FD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69</w:t>
            </w:r>
          </w:p>
        </w:tc>
        <w:tc>
          <w:tcPr>
            <w:tcW w:w="926" w:type="dxa"/>
          </w:tcPr>
          <w:p w14:paraId="43600AEC" w14:textId="419875C6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58%</w:t>
            </w:r>
          </w:p>
        </w:tc>
        <w:tc>
          <w:tcPr>
            <w:tcW w:w="994" w:type="dxa"/>
          </w:tcPr>
          <w:p w14:paraId="568FEA22" w14:textId="10EAFAEF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24</w:t>
            </w:r>
          </w:p>
        </w:tc>
        <w:tc>
          <w:tcPr>
            <w:tcW w:w="926" w:type="dxa"/>
          </w:tcPr>
          <w:p w14:paraId="6A15F17E" w14:textId="21A959AD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51%</w:t>
            </w:r>
          </w:p>
        </w:tc>
        <w:tc>
          <w:tcPr>
            <w:tcW w:w="960" w:type="dxa"/>
          </w:tcPr>
          <w:p w14:paraId="66DE5220" w14:textId="77777777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4D6468" w:rsidRPr="004D6468" w14:paraId="615A69A8" w14:textId="77777777" w:rsidTr="001D10FB">
        <w:trPr>
          <w:trHeight w:val="288"/>
        </w:trPr>
        <w:tc>
          <w:tcPr>
            <w:tcW w:w="2943" w:type="dxa"/>
          </w:tcPr>
          <w:p w14:paraId="29090142" w14:textId="77777777" w:rsidR="004D6468" w:rsidRPr="00B433DB" w:rsidRDefault="004D6468" w:rsidP="004D646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Final consumer</w:t>
            </w:r>
          </w:p>
        </w:tc>
        <w:tc>
          <w:tcPr>
            <w:tcW w:w="1011" w:type="dxa"/>
          </w:tcPr>
          <w:p w14:paraId="5982186B" w14:textId="78E1F3D2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9</w:t>
            </w:r>
          </w:p>
        </w:tc>
        <w:tc>
          <w:tcPr>
            <w:tcW w:w="926" w:type="dxa"/>
          </w:tcPr>
          <w:p w14:paraId="6EEF99BC" w14:textId="0F53C56A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1%</w:t>
            </w:r>
          </w:p>
        </w:tc>
        <w:tc>
          <w:tcPr>
            <w:tcW w:w="994" w:type="dxa"/>
          </w:tcPr>
          <w:p w14:paraId="78E9AB78" w14:textId="1BC92C62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4</w:t>
            </w:r>
          </w:p>
        </w:tc>
        <w:tc>
          <w:tcPr>
            <w:tcW w:w="926" w:type="dxa"/>
          </w:tcPr>
          <w:p w14:paraId="37640345" w14:textId="0FB859E9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8%</w:t>
            </w:r>
          </w:p>
        </w:tc>
        <w:tc>
          <w:tcPr>
            <w:tcW w:w="994" w:type="dxa"/>
          </w:tcPr>
          <w:p w14:paraId="12DE3E78" w14:textId="2E5DFCDD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73</w:t>
            </w:r>
          </w:p>
        </w:tc>
        <w:tc>
          <w:tcPr>
            <w:tcW w:w="926" w:type="dxa"/>
          </w:tcPr>
          <w:p w14:paraId="730F313F" w14:textId="66BA6D1F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0%</w:t>
            </w:r>
          </w:p>
        </w:tc>
        <w:tc>
          <w:tcPr>
            <w:tcW w:w="960" w:type="dxa"/>
          </w:tcPr>
          <w:p w14:paraId="28E12BCF" w14:textId="77777777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4D6468" w:rsidRPr="004D6468" w14:paraId="04888E40" w14:textId="77777777" w:rsidTr="001D10FB">
        <w:trPr>
          <w:trHeight w:val="288"/>
        </w:trPr>
        <w:tc>
          <w:tcPr>
            <w:tcW w:w="2943" w:type="dxa"/>
          </w:tcPr>
          <w:p w14:paraId="64943A7B" w14:textId="77777777" w:rsidR="004D6468" w:rsidRPr="00B433DB" w:rsidRDefault="004D6468" w:rsidP="004D646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 xml:space="preserve">Retailer </w:t>
            </w:r>
            <w:r w:rsidRPr="00B433DB">
              <w:rPr>
                <w:sz w:val="18"/>
                <w:szCs w:val="18"/>
              </w:rPr>
              <w:t>and</w:t>
            </w:r>
            <w:r w:rsidRPr="00B433DB">
              <w:rPr>
                <w:color w:val="000000"/>
                <w:sz w:val="18"/>
                <w:szCs w:val="18"/>
              </w:rPr>
              <w:t xml:space="preserve"> wholesaler</w:t>
            </w:r>
          </w:p>
        </w:tc>
        <w:tc>
          <w:tcPr>
            <w:tcW w:w="1011" w:type="dxa"/>
          </w:tcPr>
          <w:p w14:paraId="25946278" w14:textId="18F91901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3</w:t>
            </w:r>
          </w:p>
        </w:tc>
        <w:tc>
          <w:tcPr>
            <w:tcW w:w="926" w:type="dxa"/>
          </w:tcPr>
          <w:p w14:paraId="48924AA5" w14:textId="2740ED91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0%</w:t>
            </w:r>
          </w:p>
        </w:tc>
        <w:tc>
          <w:tcPr>
            <w:tcW w:w="994" w:type="dxa"/>
          </w:tcPr>
          <w:p w14:paraId="2F46667F" w14:textId="00E6A1FB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7</w:t>
            </w:r>
          </w:p>
        </w:tc>
        <w:tc>
          <w:tcPr>
            <w:tcW w:w="926" w:type="dxa"/>
          </w:tcPr>
          <w:p w14:paraId="3AD6E5B6" w14:textId="2AE0C68B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6%</w:t>
            </w:r>
          </w:p>
        </w:tc>
        <w:tc>
          <w:tcPr>
            <w:tcW w:w="994" w:type="dxa"/>
          </w:tcPr>
          <w:p w14:paraId="61374D35" w14:textId="0C2D8A5B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0</w:t>
            </w:r>
          </w:p>
        </w:tc>
        <w:tc>
          <w:tcPr>
            <w:tcW w:w="926" w:type="dxa"/>
          </w:tcPr>
          <w:p w14:paraId="2199DF25" w14:textId="4A218B74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8%</w:t>
            </w:r>
          </w:p>
        </w:tc>
        <w:tc>
          <w:tcPr>
            <w:tcW w:w="960" w:type="dxa"/>
          </w:tcPr>
          <w:p w14:paraId="27124FB5" w14:textId="77777777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4D6468" w:rsidRPr="004D6468" w14:paraId="086EAE8F" w14:textId="77777777" w:rsidTr="001D10FB">
        <w:trPr>
          <w:trHeight w:val="288"/>
        </w:trPr>
        <w:tc>
          <w:tcPr>
            <w:tcW w:w="2943" w:type="dxa"/>
          </w:tcPr>
          <w:p w14:paraId="05C5E945" w14:textId="77777777" w:rsidR="004D6468" w:rsidRPr="00B433DB" w:rsidRDefault="004D6468" w:rsidP="004D646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011" w:type="dxa"/>
          </w:tcPr>
          <w:p w14:paraId="1492C281" w14:textId="03EFC0CA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7</w:t>
            </w:r>
          </w:p>
        </w:tc>
        <w:tc>
          <w:tcPr>
            <w:tcW w:w="926" w:type="dxa"/>
          </w:tcPr>
          <w:p w14:paraId="5D3C7872" w14:textId="1FC3C6DF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4%</w:t>
            </w:r>
          </w:p>
        </w:tc>
        <w:tc>
          <w:tcPr>
            <w:tcW w:w="994" w:type="dxa"/>
          </w:tcPr>
          <w:p w14:paraId="73E5A658" w14:textId="34B12969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0</w:t>
            </w:r>
          </w:p>
        </w:tc>
        <w:tc>
          <w:tcPr>
            <w:tcW w:w="926" w:type="dxa"/>
          </w:tcPr>
          <w:p w14:paraId="4C2B849D" w14:textId="0B8E772A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8%</w:t>
            </w:r>
          </w:p>
        </w:tc>
        <w:tc>
          <w:tcPr>
            <w:tcW w:w="994" w:type="dxa"/>
          </w:tcPr>
          <w:p w14:paraId="3C8B649C" w14:textId="737E4DD0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7</w:t>
            </w:r>
          </w:p>
        </w:tc>
        <w:tc>
          <w:tcPr>
            <w:tcW w:w="926" w:type="dxa"/>
          </w:tcPr>
          <w:p w14:paraId="4A9F8BE3" w14:textId="4F7C104F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1%</w:t>
            </w:r>
          </w:p>
        </w:tc>
        <w:tc>
          <w:tcPr>
            <w:tcW w:w="960" w:type="dxa"/>
          </w:tcPr>
          <w:p w14:paraId="65C66DC9" w14:textId="77777777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4D6468" w:rsidRPr="004D6468" w14:paraId="437E8BEC" w14:textId="77777777" w:rsidTr="001D10FB">
        <w:trPr>
          <w:trHeight w:val="288"/>
        </w:trPr>
        <w:tc>
          <w:tcPr>
            <w:tcW w:w="2943" w:type="dxa"/>
          </w:tcPr>
          <w:p w14:paraId="6466139D" w14:textId="77777777" w:rsidR="004D6468" w:rsidRPr="00B433DB" w:rsidRDefault="004D6468" w:rsidP="004D6468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 xml:space="preserve">Preferred communication channel </w:t>
            </w:r>
          </w:p>
        </w:tc>
        <w:tc>
          <w:tcPr>
            <w:tcW w:w="1011" w:type="dxa"/>
          </w:tcPr>
          <w:p w14:paraId="4AE31B6C" w14:textId="4B3C53C2" w:rsidR="004D6468" w:rsidRPr="004D6468" w:rsidRDefault="004D6468" w:rsidP="004D646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</w:tcPr>
          <w:p w14:paraId="059FE4AA" w14:textId="77777777" w:rsidR="004D6468" w:rsidRPr="004D6468" w:rsidRDefault="004D6468" w:rsidP="004D646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</w:tcPr>
          <w:p w14:paraId="62140CD8" w14:textId="77777777" w:rsidR="004D6468" w:rsidRPr="004D6468" w:rsidRDefault="004D6468" w:rsidP="004D6468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26" w:type="dxa"/>
          </w:tcPr>
          <w:p w14:paraId="363DB86D" w14:textId="77777777" w:rsidR="004D6468" w:rsidRPr="004D6468" w:rsidRDefault="004D6468" w:rsidP="004D6468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94" w:type="dxa"/>
          </w:tcPr>
          <w:p w14:paraId="78D8EE08" w14:textId="77777777" w:rsidR="004D6468" w:rsidRPr="004D6468" w:rsidRDefault="004D6468" w:rsidP="004D6468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26" w:type="dxa"/>
          </w:tcPr>
          <w:p w14:paraId="3530B134" w14:textId="77777777" w:rsidR="004D6468" w:rsidRPr="004D6468" w:rsidRDefault="004D6468" w:rsidP="004D6468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60" w:type="dxa"/>
          </w:tcPr>
          <w:p w14:paraId="280ADAF4" w14:textId="658A8854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0.89</w:t>
            </w:r>
          </w:p>
        </w:tc>
      </w:tr>
      <w:tr w:rsidR="004D6468" w:rsidRPr="004D6468" w14:paraId="3D71C257" w14:textId="77777777" w:rsidTr="001D10FB">
        <w:trPr>
          <w:trHeight w:val="288"/>
        </w:trPr>
        <w:tc>
          <w:tcPr>
            <w:tcW w:w="2943" w:type="dxa"/>
          </w:tcPr>
          <w:p w14:paraId="68CAA8EF" w14:textId="77777777" w:rsidR="004D6468" w:rsidRPr="00B433DB" w:rsidRDefault="004D6468" w:rsidP="004D646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A</w:t>
            </w:r>
            <w:r w:rsidRPr="00B433DB">
              <w:rPr>
                <w:color w:val="000000"/>
                <w:sz w:val="18"/>
                <w:szCs w:val="18"/>
              </w:rPr>
              <w:t>pp</w:t>
            </w:r>
          </w:p>
        </w:tc>
        <w:tc>
          <w:tcPr>
            <w:tcW w:w="1011" w:type="dxa"/>
          </w:tcPr>
          <w:p w14:paraId="41BFCE9D" w14:textId="360A5FDB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5</w:t>
            </w:r>
          </w:p>
        </w:tc>
        <w:tc>
          <w:tcPr>
            <w:tcW w:w="926" w:type="dxa"/>
          </w:tcPr>
          <w:p w14:paraId="76662530" w14:textId="470C2362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2%</w:t>
            </w:r>
          </w:p>
        </w:tc>
        <w:tc>
          <w:tcPr>
            <w:tcW w:w="994" w:type="dxa"/>
          </w:tcPr>
          <w:p w14:paraId="47AD9F91" w14:textId="37B643BD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1</w:t>
            </w:r>
          </w:p>
        </w:tc>
        <w:tc>
          <w:tcPr>
            <w:tcW w:w="926" w:type="dxa"/>
          </w:tcPr>
          <w:p w14:paraId="6ACF64B3" w14:textId="66517B08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9%</w:t>
            </w:r>
          </w:p>
        </w:tc>
        <w:tc>
          <w:tcPr>
            <w:tcW w:w="994" w:type="dxa"/>
          </w:tcPr>
          <w:p w14:paraId="31571DDD" w14:textId="5EE9C5C9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6</w:t>
            </w:r>
          </w:p>
        </w:tc>
        <w:tc>
          <w:tcPr>
            <w:tcW w:w="926" w:type="dxa"/>
          </w:tcPr>
          <w:p w14:paraId="7621846B" w14:textId="49558EBB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1%</w:t>
            </w:r>
          </w:p>
        </w:tc>
        <w:tc>
          <w:tcPr>
            <w:tcW w:w="960" w:type="dxa"/>
          </w:tcPr>
          <w:p w14:paraId="7EE1F49A" w14:textId="77777777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4D6468" w:rsidRPr="004D6468" w14:paraId="553F55AF" w14:textId="77777777" w:rsidTr="001D10FB">
        <w:trPr>
          <w:trHeight w:val="288"/>
        </w:trPr>
        <w:tc>
          <w:tcPr>
            <w:tcW w:w="2943" w:type="dxa"/>
          </w:tcPr>
          <w:p w14:paraId="503949F6" w14:textId="77777777" w:rsidR="004D6468" w:rsidRPr="00B433DB" w:rsidRDefault="004D6468" w:rsidP="004D646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Email</w:t>
            </w:r>
          </w:p>
        </w:tc>
        <w:tc>
          <w:tcPr>
            <w:tcW w:w="1011" w:type="dxa"/>
          </w:tcPr>
          <w:p w14:paraId="40D751B6" w14:textId="7251662F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9</w:t>
            </w:r>
          </w:p>
        </w:tc>
        <w:tc>
          <w:tcPr>
            <w:tcW w:w="926" w:type="dxa"/>
          </w:tcPr>
          <w:p w14:paraId="1F6689D0" w14:textId="37CA1981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5%</w:t>
            </w:r>
          </w:p>
        </w:tc>
        <w:tc>
          <w:tcPr>
            <w:tcW w:w="994" w:type="dxa"/>
          </w:tcPr>
          <w:p w14:paraId="3BC1AA1C" w14:textId="5F412A3A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9</w:t>
            </w:r>
          </w:p>
        </w:tc>
        <w:tc>
          <w:tcPr>
            <w:tcW w:w="926" w:type="dxa"/>
          </w:tcPr>
          <w:p w14:paraId="0FA7BAD5" w14:textId="61FDCE08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6%</w:t>
            </w:r>
          </w:p>
        </w:tc>
        <w:tc>
          <w:tcPr>
            <w:tcW w:w="994" w:type="dxa"/>
          </w:tcPr>
          <w:p w14:paraId="30B73BDF" w14:textId="60D5F660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8</w:t>
            </w:r>
          </w:p>
        </w:tc>
        <w:tc>
          <w:tcPr>
            <w:tcW w:w="926" w:type="dxa"/>
          </w:tcPr>
          <w:p w14:paraId="0080A039" w14:textId="0B59A92E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6%</w:t>
            </w:r>
          </w:p>
        </w:tc>
        <w:tc>
          <w:tcPr>
            <w:tcW w:w="960" w:type="dxa"/>
          </w:tcPr>
          <w:p w14:paraId="618F65C0" w14:textId="77777777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4D6468" w:rsidRPr="004D6468" w14:paraId="6A433834" w14:textId="77777777" w:rsidTr="001D10FB">
        <w:trPr>
          <w:trHeight w:val="288"/>
        </w:trPr>
        <w:tc>
          <w:tcPr>
            <w:tcW w:w="2943" w:type="dxa"/>
          </w:tcPr>
          <w:p w14:paraId="79C70532" w14:textId="77777777" w:rsidR="004D6468" w:rsidRPr="00B433DB" w:rsidRDefault="004D6468" w:rsidP="004D646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SMS</w:t>
            </w:r>
          </w:p>
        </w:tc>
        <w:tc>
          <w:tcPr>
            <w:tcW w:w="1011" w:type="dxa"/>
          </w:tcPr>
          <w:p w14:paraId="631F3B35" w14:textId="09BBF732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75</w:t>
            </w:r>
          </w:p>
        </w:tc>
        <w:tc>
          <w:tcPr>
            <w:tcW w:w="926" w:type="dxa"/>
          </w:tcPr>
          <w:p w14:paraId="402F5DC2" w14:textId="0B06F675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60%</w:t>
            </w:r>
          </w:p>
        </w:tc>
        <w:tc>
          <w:tcPr>
            <w:tcW w:w="994" w:type="dxa"/>
          </w:tcPr>
          <w:p w14:paraId="742CBED4" w14:textId="2529B04F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74</w:t>
            </w:r>
          </w:p>
        </w:tc>
        <w:tc>
          <w:tcPr>
            <w:tcW w:w="926" w:type="dxa"/>
          </w:tcPr>
          <w:p w14:paraId="73A1C5AC" w14:textId="4B5D9D51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62%</w:t>
            </w:r>
          </w:p>
        </w:tc>
        <w:tc>
          <w:tcPr>
            <w:tcW w:w="994" w:type="dxa"/>
          </w:tcPr>
          <w:p w14:paraId="20293EAA" w14:textId="6169055D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49</w:t>
            </w:r>
          </w:p>
        </w:tc>
        <w:tc>
          <w:tcPr>
            <w:tcW w:w="926" w:type="dxa"/>
          </w:tcPr>
          <w:p w14:paraId="6955B7E0" w14:textId="14FFB1EE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61%</w:t>
            </w:r>
          </w:p>
        </w:tc>
        <w:tc>
          <w:tcPr>
            <w:tcW w:w="960" w:type="dxa"/>
          </w:tcPr>
          <w:p w14:paraId="187C0E74" w14:textId="77777777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4D6468" w:rsidRPr="004D6468" w14:paraId="3F58A0B2" w14:textId="77777777" w:rsidTr="001D10FB">
        <w:trPr>
          <w:trHeight w:val="288"/>
        </w:trPr>
        <w:tc>
          <w:tcPr>
            <w:tcW w:w="2943" w:type="dxa"/>
          </w:tcPr>
          <w:p w14:paraId="2FD00858" w14:textId="77777777" w:rsidR="004D6468" w:rsidRPr="00B433DB" w:rsidRDefault="004D6468" w:rsidP="004D646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W</w:t>
            </w:r>
            <w:r w:rsidRPr="00B433DB">
              <w:rPr>
                <w:color w:val="000000"/>
                <w:sz w:val="18"/>
                <w:szCs w:val="18"/>
              </w:rPr>
              <w:t>eb</w:t>
            </w:r>
          </w:p>
        </w:tc>
        <w:tc>
          <w:tcPr>
            <w:tcW w:w="1011" w:type="dxa"/>
          </w:tcPr>
          <w:p w14:paraId="5ADCEF8F" w14:textId="3059B594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</w:t>
            </w:r>
          </w:p>
        </w:tc>
        <w:tc>
          <w:tcPr>
            <w:tcW w:w="926" w:type="dxa"/>
          </w:tcPr>
          <w:p w14:paraId="68DF27C0" w14:textId="7C97B87E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%</w:t>
            </w:r>
          </w:p>
        </w:tc>
        <w:tc>
          <w:tcPr>
            <w:tcW w:w="994" w:type="dxa"/>
          </w:tcPr>
          <w:p w14:paraId="5404D2AE" w14:textId="638DAFC9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5</w:t>
            </w:r>
          </w:p>
        </w:tc>
        <w:tc>
          <w:tcPr>
            <w:tcW w:w="926" w:type="dxa"/>
          </w:tcPr>
          <w:p w14:paraId="5813468F" w14:textId="4D9D8F28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4%</w:t>
            </w:r>
          </w:p>
        </w:tc>
        <w:tc>
          <w:tcPr>
            <w:tcW w:w="994" w:type="dxa"/>
          </w:tcPr>
          <w:p w14:paraId="7686C49F" w14:textId="3089C2E8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8</w:t>
            </w:r>
          </w:p>
        </w:tc>
        <w:tc>
          <w:tcPr>
            <w:tcW w:w="926" w:type="dxa"/>
          </w:tcPr>
          <w:p w14:paraId="2B31FE73" w14:textId="3006FBCC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%</w:t>
            </w:r>
          </w:p>
        </w:tc>
        <w:tc>
          <w:tcPr>
            <w:tcW w:w="960" w:type="dxa"/>
          </w:tcPr>
          <w:p w14:paraId="37FB50D4" w14:textId="77777777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4D6468" w:rsidRPr="004D6468" w14:paraId="38ED17F6" w14:textId="77777777" w:rsidTr="001D10FB">
        <w:trPr>
          <w:trHeight w:val="288"/>
        </w:trPr>
        <w:tc>
          <w:tcPr>
            <w:tcW w:w="2943" w:type="dxa"/>
          </w:tcPr>
          <w:p w14:paraId="461991AC" w14:textId="77777777" w:rsidR="004D6468" w:rsidRPr="00B433DB" w:rsidRDefault="004D6468" w:rsidP="004D646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U</w:t>
            </w:r>
            <w:r w:rsidRPr="00B433DB">
              <w:rPr>
                <w:color w:val="000000"/>
                <w:sz w:val="18"/>
                <w:szCs w:val="18"/>
              </w:rPr>
              <w:t>nknown</w:t>
            </w:r>
          </w:p>
        </w:tc>
        <w:tc>
          <w:tcPr>
            <w:tcW w:w="1011" w:type="dxa"/>
          </w:tcPr>
          <w:p w14:paraId="5DF6587C" w14:textId="16F69FD2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2</w:t>
            </w:r>
          </w:p>
        </w:tc>
        <w:tc>
          <w:tcPr>
            <w:tcW w:w="926" w:type="dxa"/>
          </w:tcPr>
          <w:p w14:paraId="4EAD878E" w14:textId="0E5E058C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0%</w:t>
            </w:r>
          </w:p>
        </w:tc>
        <w:tc>
          <w:tcPr>
            <w:tcW w:w="994" w:type="dxa"/>
          </w:tcPr>
          <w:p w14:paraId="72362BBF" w14:textId="48077F8F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1</w:t>
            </w:r>
          </w:p>
        </w:tc>
        <w:tc>
          <w:tcPr>
            <w:tcW w:w="926" w:type="dxa"/>
          </w:tcPr>
          <w:p w14:paraId="2339446F" w14:textId="62B57786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9%</w:t>
            </w:r>
          </w:p>
        </w:tc>
        <w:tc>
          <w:tcPr>
            <w:tcW w:w="994" w:type="dxa"/>
          </w:tcPr>
          <w:p w14:paraId="67032E83" w14:textId="66B74311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3</w:t>
            </w:r>
          </w:p>
        </w:tc>
        <w:tc>
          <w:tcPr>
            <w:tcW w:w="926" w:type="dxa"/>
          </w:tcPr>
          <w:p w14:paraId="001C4FC7" w14:textId="1F94D8E4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9%</w:t>
            </w:r>
          </w:p>
        </w:tc>
        <w:tc>
          <w:tcPr>
            <w:tcW w:w="960" w:type="dxa"/>
          </w:tcPr>
          <w:p w14:paraId="592D4641" w14:textId="77777777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4D6468" w:rsidRPr="004D6468" w14:paraId="48132FAA" w14:textId="77777777" w:rsidTr="001D10FB">
        <w:trPr>
          <w:trHeight w:val="288"/>
        </w:trPr>
        <w:tc>
          <w:tcPr>
            <w:tcW w:w="2943" w:type="dxa"/>
          </w:tcPr>
          <w:p w14:paraId="7ABD1340" w14:textId="77777777" w:rsidR="004D6468" w:rsidRPr="00B433DB" w:rsidRDefault="004D6468" w:rsidP="004D6468">
            <w:pPr>
              <w:spacing w:after="0"/>
              <w:jc w:val="left"/>
              <w:rPr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Nudge 1</w:t>
            </w:r>
          </w:p>
        </w:tc>
        <w:tc>
          <w:tcPr>
            <w:tcW w:w="1011" w:type="dxa"/>
          </w:tcPr>
          <w:p w14:paraId="42988B1E" w14:textId="77777777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</w:tcPr>
          <w:p w14:paraId="711DC3F4" w14:textId="77777777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</w:tcPr>
          <w:p w14:paraId="1DF3617A" w14:textId="77777777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</w:tcPr>
          <w:p w14:paraId="1CEF4649" w14:textId="77777777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</w:tcPr>
          <w:p w14:paraId="22682481" w14:textId="77777777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</w:tcPr>
          <w:p w14:paraId="104D355E" w14:textId="77777777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</w:tcPr>
          <w:p w14:paraId="7D051C14" w14:textId="2C516404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0.36</w:t>
            </w:r>
          </w:p>
        </w:tc>
      </w:tr>
      <w:tr w:rsidR="004D6468" w:rsidRPr="004D6468" w14:paraId="2A49B199" w14:textId="77777777" w:rsidTr="001D10FB">
        <w:trPr>
          <w:trHeight w:val="288"/>
        </w:trPr>
        <w:tc>
          <w:tcPr>
            <w:tcW w:w="2943" w:type="dxa"/>
          </w:tcPr>
          <w:p w14:paraId="2318651A" w14:textId="77777777" w:rsidR="004D6468" w:rsidRPr="00B433DB" w:rsidRDefault="004D6468" w:rsidP="004D6468">
            <w:pPr>
              <w:spacing w:after="0"/>
              <w:jc w:val="center"/>
              <w:rPr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Treated</w:t>
            </w:r>
          </w:p>
        </w:tc>
        <w:tc>
          <w:tcPr>
            <w:tcW w:w="1011" w:type="dxa"/>
          </w:tcPr>
          <w:p w14:paraId="79EB4FD6" w14:textId="4976C857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56</w:t>
            </w:r>
          </w:p>
        </w:tc>
        <w:tc>
          <w:tcPr>
            <w:tcW w:w="926" w:type="dxa"/>
          </w:tcPr>
          <w:p w14:paraId="5362CA30" w14:textId="062F1AFC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45%</w:t>
            </w:r>
          </w:p>
        </w:tc>
        <w:tc>
          <w:tcPr>
            <w:tcW w:w="994" w:type="dxa"/>
          </w:tcPr>
          <w:p w14:paraId="0FF3809C" w14:textId="582AD6F7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52</w:t>
            </w:r>
          </w:p>
        </w:tc>
        <w:tc>
          <w:tcPr>
            <w:tcW w:w="926" w:type="dxa"/>
          </w:tcPr>
          <w:p w14:paraId="0B99AD1A" w14:textId="66BF40EF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43%</w:t>
            </w:r>
          </w:p>
        </w:tc>
        <w:tc>
          <w:tcPr>
            <w:tcW w:w="994" w:type="dxa"/>
          </w:tcPr>
          <w:p w14:paraId="21927C6A" w14:textId="522AF7DA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08</w:t>
            </w:r>
          </w:p>
        </w:tc>
        <w:tc>
          <w:tcPr>
            <w:tcW w:w="926" w:type="dxa"/>
          </w:tcPr>
          <w:p w14:paraId="0BBBAA4E" w14:textId="1EEDC49C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44%</w:t>
            </w:r>
          </w:p>
        </w:tc>
        <w:tc>
          <w:tcPr>
            <w:tcW w:w="960" w:type="dxa"/>
          </w:tcPr>
          <w:p w14:paraId="398123DD" w14:textId="065AC63E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  <w:highlight w:val="yellow"/>
              </w:rPr>
            </w:pPr>
          </w:p>
        </w:tc>
      </w:tr>
      <w:tr w:rsidR="004D6468" w:rsidRPr="004D6468" w14:paraId="00D32D24" w14:textId="77777777" w:rsidTr="001D10FB">
        <w:trPr>
          <w:trHeight w:val="288"/>
        </w:trPr>
        <w:tc>
          <w:tcPr>
            <w:tcW w:w="2943" w:type="dxa"/>
          </w:tcPr>
          <w:p w14:paraId="682F0C07" w14:textId="77777777" w:rsidR="004D6468" w:rsidRPr="00B433DB" w:rsidRDefault="004D6468" w:rsidP="004D6468">
            <w:pPr>
              <w:spacing w:after="0"/>
              <w:jc w:val="center"/>
              <w:rPr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11" w:type="dxa"/>
          </w:tcPr>
          <w:p w14:paraId="6FED5363" w14:textId="229C5A6F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55</w:t>
            </w:r>
          </w:p>
        </w:tc>
        <w:tc>
          <w:tcPr>
            <w:tcW w:w="926" w:type="dxa"/>
          </w:tcPr>
          <w:p w14:paraId="7EA4FDEA" w14:textId="7FA6C5D0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44%</w:t>
            </w:r>
          </w:p>
        </w:tc>
        <w:tc>
          <w:tcPr>
            <w:tcW w:w="994" w:type="dxa"/>
          </w:tcPr>
          <w:p w14:paraId="1AADEB14" w14:textId="3BFFC5C2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48</w:t>
            </w:r>
          </w:p>
        </w:tc>
        <w:tc>
          <w:tcPr>
            <w:tcW w:w="926" w:type="dxa"/>
          </w:tcPr>
          <w:p w14:paraId="1D20157D" w14:textId="1B3CF984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40%</w:t>
            </w:r>
          </w:p>
        </w:tc>
        <w:tc>
          <w:tcPr>
            <w:tcW w:w="994" w:type="dxa"/>
          </w:tcPr>
          <w:p w14:paraId="72E5313A" w14:textId="0D3D0DA8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03</w:t>
            </w:r>
          </w:p>
        </w:tc>
        <w:tc>
          <w:tcPr>
            <w:tcW w:w="926" w:type="dxa"/>
          </w:tcPr>
          <w:p w14:paraId="5D9E6F96" w14:textId="0D200CE8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42%</w:t>
            </w:r>
          </w:p>
        </w:tc>
        <w:tc>
          <w:tcPr>
            <w:tcW w:w="960" w:type="dxa"/>
          </w:tcPr>
          <w:p w14:paraId="222BAE87" w14:textId="6373F1C4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  <w:highlight w:val="yellow"/>
              </w:rPr>
            </w:pPr>
          </w:p>
        </w:tc>
      </w:tr>
      <w:tr w:rsidR="004D6468" w:rsidRPr="004D6468" w14:paraId="3080D3EC" w14:textId="77777777" w:rsidTr="001D10FB">
        <w:trPr>
          <w:trHeight w:val="288"/>
        </w:trPr>
        <w:tc>
          <w:tcPr>
            <w:tcW w:w="2943" w:type="dxa"/>
          </w:tcPr>
          <w:p w14:paraId="4077651E" w14:textId="77777777" w:rsidR="004D6468" w:rsidRPr="00B433DB" w:rsidRDefault="004D6468" w:rsidP="004D6468">
            <w:pPr>
              <w:spacing w:after="0"/>
              <w:jc w:val="center"/>
              <w:rPr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Non participant</w:t>
            </w:r>
          </w:p>
        </w:tc>
        <w:tc>
          <w:tcPr>
            <w:tcW w:w="1011" w:type="dxa"/>
          </w:tcPr>
          <w:p w14:paraId="3F6EFBBA" w14:textId="219BD449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3</w:t>
            </w:r>
          </w:p>
        </w:tc>
        <w:tc>
          <w:tcPr>
            <w:tcW w:w="926" w:type="dxa"/>
          </w:tcPr>
          <w:p w14:paraId="1FBBECFB" w14:textId="722BAA3E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0%</w:t>
            </w:r>
          </w:p>
        </w:tc>
        <w:tc>
          <w:tcPr>
            <w:tcW w:w="994" w:type="dxa"/>
          </w:tcPr>
          <w:p w14:paraId="077F2DEE" w14:textId="102EEF6F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0</w:t>
            </w:r>
          </w:p>
        </w:tc>
        <w:tc>
          <w:tcPr>
            <w:tcW w:w="926" w:type="dxa"/>
          </w:tcPr>
          <w:p w14:paraId="3511C7A6" w14:textId="73A41FCE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7%</w:t>
            </w:r>
          </w:p>
        </w:tc>
        <w:tc>
          <w:tcPr>
            <w:tcW w:w="994" w:type="dxa"/>
          </w:tcPr>
          <w:p w14:paraId="0624EA06" w14:textId="7A6521A9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3</w:t>
            </w:r>
          </w:p>
        </w:tc>
        <w:tc>
          <w:tcPr>
            <w:tcW w:w="926" w:type="dxa"/>
          </w:tcPr>
          <w:p w14:paraId="51329CEE" w14:textId="14C94C1B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4%</w:t>
            </w:r>
          </w:p>
        </w:tc>
        <w:tc>
          <w:tcPr>
            <w:tcW w:w="960" w:type="dxa"/>
          </w:tcPr>
          <w:p w14:paraId="1DBB2B82" w14:textId="720EE3B6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  <w:highlight w:val="yellow"/>
              </w:rPr>
            </w:pPr>
          </w:p>
        </w:tc>
      </w:tr>
      <w:tr w:rsidR="004D6468" w:rsidRPr="004D6468" w14:paraId="115EBC0C" w14:textId="77777777" w:rsidTr="001D10FB">
        <w:trPr>
          <w:trHeight w:val="288"/>
        </w:trPr>
        <w:tc>
          <w:tcPr>
            <w:tcW w:w="2943" w:type="dxa"/>
          </w:tcPr>
          <w:p w14:paraId="1A0BE6FD" w14:textId="77777777" w:rsidR="004D6468" w:rsidRPr="00B433DB" w:rsidRDefault="004D6468" w:rsidP="004D6468">
            <w:pPr>
              <w:spacing w:after="0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Personal motivation</w:t>
            </w:r>
          </w:p>
        </w:tc>
        <w:tc>
          <w:tcPr>
            <w:tcW w:w="1011" w:type="dxa"/>
          </w:tcPr>
          <w:p w14:paraId="55A94802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926" w:type="dxa"/>
          </w:tcPr>
          <w:p w14:paraId="5A3C553C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994" w:type="dxa"/>
          </w:tcPr>
          <w:p w14:paraId="579EB6D6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926" w:type="dxa"/>
          </w:tcPr>
          <w:p w14:paraId="7ED919FD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994" w:type="dxa"/>
          </w:tcPr>
          <w:p w14:paraId="69C6EE7A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926" w:type="dxa"/>
          </w:tcPr>
          <w:p w14:paraId="0FB7A9FF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</w:tcPr>
          <w:p w14:paraId="14014FCA" w14:textId="09795718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0.93</w:t>
            </w:r>
          </w:p>
        </w:tc>
      </w:tr>
      <w:tr w:rsidR="004D6468" w:rsidRPr="004D6468" w14:paraId="27C668D9" w14:textId="77777777" w:rsidTr="001D10FB">
        <w:trPr>
          <w:trHeight w:val="288"/>
        </w:trPr>
        <w:tc>
          <w:tcPr>
            <w:tcW w:w="2943" w:type="dxa"/>
          </w:tcPr>
          <w:p w14:paraId="7A60CCA8" w14:textId="77777777" w:rsidR="004D6468" w:rsidRPr="00B433DB" w:rsidRDefault="004D6468" w:rsidP="004D6468">
            <w:pPr>
              <w:spacing w:after="0"/>
              <w:jc w:val="center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Yes</w:t>
            </w:r>
          </w:p>
        </w:tc>
        <w:tc>
          <w:tcPr>
            <w:tcW w:w="1011" w:type="dxa"/>
          </w:tcPr>
          <w:p w14:paraId="6E9840FD" w14:textId="0F0ED870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49</w:t>
            </w:r>
          </w:p>
        </w:tc>
        <w:tc>
          <w:tcPr>
            <w:tcW w:w="926" w:type="dxa"/>
          </w:tcPr>
          <w:p w14:paraId="620222C5" w14:textId="4791F450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40%</w:t>
            </w:r>
          </w:p>
        </w:tc>
        <w:tc>
          <w:tcPr>
            <w:tcW w:w="994" w:type="dxa"/>
          </w:tcPr>
          <w:p w14:paraId="06FCB8F6" w14:textId="455680AC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48</w:t>
            </w:r>
          </w:p>
        </w:tc>
        <w:tc>
          <w:tcPr>
            <w:tcW w:w="926" w:type="dxa"/>
          </w:tcPr>
          <w:p w14:paraId="28505D3B" w14:textId="229317A2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40%</w:t>
            </w:r>
          </w:p>
        </w:tc>
        <w:tc>
          <w:tcPr>
            <w:tcW w:w="994" w:type="dxa"/>
          </w:tcPr>
          <w:p w14:paraId="2E156C30" w14:textId="7FFE70D3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97</w:t>
            </w:r>
          </w:p>
        </w:tc>
        <w:tc>
          <w:tcPr>
            <w:tcW w:w="926" w:type="dxa"/>
          </w:tcPr>
          <w:p w14:paraId="06E4396B" w14:textId="5F3B39B9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40%</w:t>
            </w:r>
          </w:p>
        </w:tc>
        <w:tc>
          <w:tcPr>
            <w:tcW w:w="960" w:type="dxa"/>
          </w:tcPr>
          <w:p w14:paraId="7C7B7863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</w:tr>
      <w:tr w:rsidR="004D6468" w:rsidRPr="004D6468" w14:paraId="65DA400F" w14:textId="77777777" w:rsidTr="001D10FB">
        <w:trPr>
          <w:trHeight w:val="288"/>
        </w:trPr>
        <w:tc>
          <w:tcPr>
            <w:tcW w:w="2943" w:type="dxa"/>
          </w:tcPr>
          <w:p w14:paraId="01B1227B" w14:textId="77777777" w:rsidR="004D6468" w:rsidRPr="00B433DB" w:rsidRDefault="004D6468" w:rsidP="004D6468">
            <w:pPr>
              <w:spacing w:after="0"/>
              <w:jc w:val="center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No</w:t>
            </w:r>
          </w:p>
        </w:tc>
        <w:tc>
          <w:tcPr>
            <w:tcW w:w="1011" w:type="dxa"/>
          </w:tcPr>
          <w:p w14:paraId="03846D67" w14:textId="7E225DC6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75</w:t>
            </w:r>
          </w:p>
        </w:tc>
        <w:tc>
          <w:tcPr>
            <w:tcW w:w="926" w:type="dxa"/>
          </w:tcPr>
          <w:p w14:paraId="0A65BC0D" w14:textId="07746088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60%</w:t>
            </w:r>
          </w:p>
        </w:tc>
        <w:tc>
          <w:tcPr>
            <w:tcW w:w="994" w:type="dxa"/>
          </w:tcPr>
          <w:p w14:paraId="7BEBE898" w14:textId="16A7EE9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72</w:t>
            </w:r>
          </w:p>
        </w:tc>
        <w:tc>
          <w:tcPr>
            <w:tcW w:w="926" w:type="dxa"/>
          </w:tcPr>
          <w:p w14:paraId="244714C5" w14:textId="4378DEA3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60%</w:t>
            </w:r>
          </w:p>
        </w:tc>
        <w:tc>
          <w:tcPr>
            <w:tcW w:w="994" w:type="dxa"/>
          </w:tcPr>
          <w:p w14:paraId="55F49EC2" w14:textId="0F01ED82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47</w:t>
            </w:r>
          </w:p>
        </w:tc>
        <w:tc>
          <w:tcPr>
            <w:tcW w:w="926" w:type="dxa"/>
          </w:tcPr>
          <w:p w14:paraId="247B6679" w14:textId="580142FB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60%</w:t>
            </w:r>
          </w:p>
        </w:tc>
        <w:tc>
          <w:tcPr>
            <w:tcW w:w="960" w:type="dxa"/>
          </w:tcPr>
          <w:p w14:paraId="2D16FC4F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</w:tr>
      <w:tr w:rsidR="004D6468" w:rsidRPr="004D6468" w14:paraId="3B857F6E" w14:textId="77777777" w:rsidTr="001D10FB">
        <w:trPr>
          <w:trHeight w:val="288"/>
        </w:trPr>
        <w:tc>
          <w:tcPr>
            <w:tcW w:w="2943" w:type="dxa"/>
          </w:tcPr>
          <w:p w14:paraId="3DB88AFC" w14:textId="77777777" w:rsidR="004D6468" w:rsidRPr="00B433DB" w:rsidRDefault="004D6468" w:rsidP="004D6468">
            <w:pPr>
              <w:spacing w:after="0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Reward motivation</w:t>
            </w:r>
          </w:p>
        </w:tc>
        <w:tc>
          <w:tcPr>
            <w:tcW w:w="1011" w:type="dxa"/>
          </w:tcPr>
          <w:p w14:paraId="6BB8AED3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926" w:type="dxa"/>
          </w:tcPr>
          <w:p w14:paraId="2717C738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994" w:type="dxa"/>
          </w:tcPr>
          <w:p w14:paraId="56427ED7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926" w:type="dxa"/>
          </w:tcPr>
          <w:p w14:paraId="5008F398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994" w:type="dxa"/>
          </w:tcPr>
          <w:p w14:paraId="0275E0DE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926" w:type="dxa"/>
          </w:tcPr>
          <w:p w14:paraId="7F406588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</w:tcPr>
          <w:p w14:paraId="64841E26" w14:textId="43737E36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0.12</w:t>
            </w:r>
          </w:p>
        </w:tc>
      </w:tr>
      <w:tr w:rsidR="004D6468" w:rsidRPr="004D6468" w14:paraId="1A92C1B8" w14:textId="77777777" w:rsidTr="001D10FB">
        <w:trPr>
          <w:trHeight w:val="288"/>
        </w:trPr>
        <w:tc>
          <w:tcPr>
            <w:tcW w:w="2943" w:type="dxa"/>
          </w:tcPr>
          <w:p w14:paraId="0B7680D2" w14:textId="77777777" w:rsidR="004D6468" w:rsidRPr="00B433DB" w:rsidRDefault="004D6468" w:rsidP="004D6468">
            <w:pPr>
              <w:spacing w:after="0"/>
              <w:jc w:val="center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Yes</w:t>
            </w:r>
          </w:p>
        </w:tc>
        <w:tc>
          <w:tcPr>
            <w:tcW w:w="1011" w:type="dxa"/>
          </w:tcPr>
          <w:p w14:paraId="5C38B44E" w14:textId="40BDAE1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49</w:t>
            </w:r>
          </w:p>
        </w:tc>
        <w:tc>
          <w:tcPr>
            <w:tcW w:w="926" w:type="dxa"/>
          </w:tcPr>
          <w:p w14:paraId="066A0123" w14:textId="47CC855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40%</w:t>
            </w:r>
          </w:p>
        </w:tc>
        <w:tc>
          <w:tcPr>
            <w:tcW w:w="994" w:type="dxa"/>
          </w:tcPr>
          <w:p w14:paraId="2BBA454D" w14:textId="0C244468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59</w:t>
            </w:r>
          </w:p>
        </w:tc>
        <w:tc>
          <w:tcPr>
            <w:tcW w:w="926" w:type="dxa"/>
          </w:tcPr>
          <w:p w14:paraId="24016D8C" w14:textId="66610F8A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49%</w:t>
            </w:r>
          </w:p>
        </w:tc>
        <w:tc>
          <w:tcPr>
            <w:tcW w:w="994" w:type="dxa"/>
          </w:tcPr>
          <w:p w14:paraId="65D44DC7" w14:textId="349DFF18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08</w:t>
            </w:r>
          </w:p>
        </w:tc>
        <w:tc>
          <w:tcPr>
            <w:tcW w:w="926" w:type="dxa"/>
          </w:tcPr>
          <w:p w14:paraId="1CB8B4CB" w14:textId="2C500D04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44%</w:t>
            </w:r>
          </w:p>
        </w:tc>
        <w:tc>
          <w:tcPr>
            <w:tcW w:w="960" w:type="dxa"/>
          </w:tcPr>
          <w:p w14:paraId="74FC9FFE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</w:tr>
      <w:tr w:rsidR="004D6468" w:rsidRPr="004D6468" w14:paraId="2F5B862C" w14:textId="77777777" w:rsidTr="001D10FB">
        <w:trPr>
          <w:trHeight w:val="288"/>
        </w:trPr>
        <w:tc>
          <w:tcPr>
            <w:tcW w:w="2943" w:type="dxa"/>
          </w:tcPr>
          <w:p w14:paraId="0B1E7FCC" w14:textId="77777777" w:rsidR="004D6468" w:rsidRPr="00B433DB" w:rsidRDefault="004D6468" w:rsidP="004D6468">
            <w:pPr>
              <w:spacing w:after="0"/>
              <w:jc w:val="center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No</w:t>
            </w:r>
          </w:p>
        </w:tc>
        <w:tc>
          <w:tcPr>
            <w:tcW w:w="1011" w:type="dxa"/>
          </w:tcPr>
          <w:p w14:paraId="2C196152" w14:textId="16102F5E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75</w:t>
            </w:r>
          </w:p>
        </w:tc>
        <w:tc>
          <w:tcPr>
            <w:tcW w:w="926" w:type="dxa"/>
          </w:tcPr>
          <w:p w14:paraId="64B740B5" w14:textId="05F5E59F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60%</w:t>
            </w:r>
          </w:p>
        </w:tc>
        <w:tc>
          <w:tcPr>
            <w:tcW w:w="994" w:type="dxa"/>
          </w:tcPr>
          <w:p w14:paraId="653A4940" w14:textId="4576A84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61</w:t>
            </w:r>
          </w:p>
        </w:tc>
        <w:tc>
          <w:tcPr>
            <w:tcW w:w="926" w:type="dxa"/>
          </w:tcPr>
          <w:p w14:paraId="081912DD" w14:textId="74228960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51%</w:t>
            </w:r>
          </w:p>
        </w:tc>
        <w:tc>
          <w:tcPr>
            <w:tcW w:w="994" w:type="dxa"/>
          </w:tcPr>
          <w:p w14:paraId="44F5705E" w14:textId="6BFD230E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36</w:t>
            </w:r>
          </w:p>
        </w:tc>
        <w:tc>
          <w:tcPr>
            <w:tcW w:w="926" w:type="dxa"/>
          </w:tcPr>
          <w:p w14:paraId="16E495F3" w14:textId="6936C19A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56%</w:t>
            </w:r>
          </w:p>
        </w:tc>
        <w:tc>
          <w:tcPr>
            <w:tcW w:w="960" w:type="dxa"/>
          </w:tcPr>
          <w:p w14:paraId="5A594FE9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</w:tr>
      <w:tr w:rsidR="004D6468" w:rsidRPr="004D6468" w14:paraId="069981C3" w14:textId="77777777" w:rsidTr="001D10FB">
        <w:trPr>
          <w:trHeight w:val="288"/>
        </w:trPr>
        <w:tc>
          <w:tcPr>
            <w:tcW w:w="2943" w:type="dxa"/>
          </w:tcPr>
          <w:p w14:paraId="29D91DFC" w14:textId="77777777" w:rsidR="004D6468" w:rsidRPr="00B433DB" w:rsidRDefault="004D6468" w:rsidP="004D6468">
            <w:pPr>
              <w:spacing w:after="0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Data motivation</w:t>
            </w:r>
          </w:p>
        </w:tc>
        <w:tc>
          <w:tcPr>
            <w:tcW w:w="1011" w:type="dxa"/>
          </w:tcPr>
          <w:p w14:paraId="0960233E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926" w:type="dxa"/>
          </w:tcPr>
          <w:p w14:paraId="4834BB11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994" w:type="dxa"/>
          </w:tcPr>
          <w:p w14:paraId="29F96833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926" w:type="dxa"/>
          </w:tcPr>
          <w:p w14:paraId="601F2B04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994" w:type="dxa"/>
          </w:tcPr>
          <w:p w14:paraId="26C22507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926" w:type="dxa"/>
          </w:tcPr>
          <w:p w14:paraId="01133897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</w:tcPr>
          <w:p w14:paraId="596EB16D" w14:textId="74AE11F9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0.23</w:t>
            </w:r>
          </w:p>
        </w:tc>
      </w:tr>
      <w:tr w:rsidR="004D6468" w:rsidRPr="004D6468" w14:paraId="1BC1D270" w14:textId="77777777" w:rsidTr="001D10FB">
        <w:trPr>
          <w:trHeight w:val="288"/>
        </w:trPr>
        <w:tc>
          <w:tcPr>
            <w:tcW w:w="2943" w:type="dxa"/>
          </w:tcPr>
          <w:p w14:paraId="4A13C8A4" w14:textId="77777777" w:rsidR="004D6468" w:rsidRPr="00B433DB" w:rsidRDefault="004D6468" w:rsidP="004D6468">
            <w:pPr>
              <w:spacing w:after="0"/>
              <w:jc w:val="center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Yes</w:t>
            </w:r>
          </w:p>
        </w:tc>
        <w:tc>
          <w:tcPr>
            <w:tcW w:w="1011" w:type="dxa"/>
          </w:tcPr>
          <w:p w14:paraId="74051B42" w14:textId="54F48646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01</w:t>
            </w:r>
          </w:p>
        </w:tc>
        <w:tc>
          <w:tcPr>
            <w:tcW w:w="926" w:type="dxa"/>
          </w:tcPr>
          <w:p w14:paraId="02F3B176" w14:textId="43D01F58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81%</w:t>
            </w:r>
          </w:p>
        </w:tc>
        <w:tc>
          <w:tcPr>
            <w:tcW w:w="994" w:type="dxa"/>
          </w:tcPr>
          <w:p w14:paraId="59EBA05B" w14:textId="224F4CBC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02</w:t>
            </w:r>
          </w:p>
        </w:tc>
        <w:tc>
          <w:tcPr>
            <w:tcW w:w="926" w:type="dxa"/>
          </w:tcPr>
          <w:p w14:paraId="3F73AE82" w14:textId="573F9300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85%</w:t>
            </w:r>
          </w:p>
        </w:tc>
        <w:tc>
          <w:tcPr>
            <w:tcW w:w="994" w:type="dxa"/>
          </w:tcPr>
          <w:p w14:paraId="53FA8DD6" w14:textId="3CF74483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03</w:t>
            </w:r>
          </w:p>
        </w:tc>
        <w:tc>
          <w:tcPr>
            <w:tcW w:w="926" w:type="dxa"/>
          </w:tcPr>
          <w:p w14:paraId="4E203810" w14:textId="750C2370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83%</w:t>
            </w:r>
          </w:p>
        </w:tc>
        <w:tc>
          <w:tcPr>
            <w:tcW w:w="960" w:type="dxa"/>
          </w:tcPr>
          <w:p w14:paraId="4513982D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</w:tr>
      <w:tr w:rsidR="004D6468" w:rsidRPr="004D6468" w14:paraId="44443288" w14:textId="77777777" w:rsidTr="001D10FB">
        <w:trPr>
          <w:trHeight w:val="288"/>
        </w:trPr>
        <w:tc>
          <w:tcPr>
            <w:tcW w:w="2943" w:type="dxa"/>
          </w:tcPr>
          <w:p w14:paraId="75B2CF3A" w14:textId="77777777" w:rsidR="004D6468" w:rsidRPr="00B433DB" w:rsidRDefault="004D6468" w:rsidP="004D6468">
            <w:pPr>
              <w:spacing w:after="0"/>
              <w:jc w:val="center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No</w:t>
            </w:r>
          </w:p>
        </w:tc>
        <w:tc>
          <w:tcPr>
            <w:tcW w:w="1011" w:type="dxa"/>
          </w:tcPr>
          <w:p w14:paraId="67C4DB47" w14:textId="6DB87553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1</w:t>
            </w:r>
          </w:p>
        </w:tc>
        <w:tc>
          <w:tcPr>
            <w:tcW w:w="926" w:type="dxa"/>
          </w:tcPr>
          <w:p w14:paraId="061D32B3" w14:textId="5879D1E2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9%</w:t>
            </w:r>
          </w:p>
        </w:tc>
        <w:tc>
          <w:tcPr>
            <w:tcW w:w="994" w:type="dxa"/>
          </w:tcPr>
          <w:p w14:paraId="292EB2D4" w14:textId="5475B81F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7</w:t>
            </w:r>
          </w:p>
        </w:tc>
        <w:tc>
          <w:tcPr>
            <w:tcW w:w="926" w:type="dxa"/>
          </w:tcPr>
          <w:p w14:paraId="7F8F3286" w14:textId="4325621E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6%</w:t>
            </w:r>
          </w:p>
        </w:tc>
        <w:tc>
          <w:tcPr>
            <w:tcW w:w="994" w:type="dxa"/>
          </w:tcPr>
          <w:p w14:paraId="339231C5" w14:textId="0C31DF1C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8</w:t>
            </w:r>
          </w:p>
        </w:tc>
        <w:tc>
          <w:tcPr>
            <w:tcW w:w="926" w:type="dxa"/>
          </w:tcPr>
          <w:p w14:paraId="0A8C2C69" w14:textId="7048F036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7%</w:t>
            </w:r>
          </w:p>
        </w:tc>
        <w:tc>
          <w:tcPr>
            <w:tcW w:w="960" w:type="dxa"/>
          </w:tcPr>
          <w:p w14:paraId="3E906374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</w:tr>
      <w:tr w:rsidR="004D6468" w:rsidRPr="004D6468" w14:paraId="7A927674" w14:textId="77777777" w:rsidTr="001D10FB">
        <w:trPr>
          <w:trHeight w:val="288"/>
        </w:trPr>
        <w:tc>
          <w:tcPr>
            <w:tcW w:w="2943" w:type="dxa"/>
          </w:tcPr>
          <w:p w14:paraId="075359A3" w14:textId="77777777" w:rsidR="004D6468" w:rsidRPr="00B433DB" w:rsidRDefault="004D6468" w:rsidP="004D6468">
            <w:pPr>
              <w:spacing w:after="0"/>
              <w:jc w:val="center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No answer</w:t>
            </w:r>
          </w:p>
        </w:tc>
        <w:tc>
          <w:tcPr>
            <w:tcW w:w="1011" w:type="dxa"/>
          </w:tcPr>
          <w:p w14:paraId="23A2679B" w14:textId="39344CEA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2</w:t>
            </w:r>
          </w:p>
        </w:tc>
        <w:tc>
          <w:tcPr>
            <w:tcW w:w="926" w:type="dxa"/>
          </w:tcPr>
          <w:p w14:paraId="286D714A" w14:textId="26778C3E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0%</w:t>
            </w:r>
          </w:p>
        </w:tc>
        <w:tc>
          <w:tcPr>
            <w:tcW w:w="994" w:type="dxa"/>
          </w:tcPr>
          <w:p w14:paraId="099FDE68" w14:textId="534BFB31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1</w:t>
            </w:r>
          </w:p>
        </w:tc>
        <w:tc>
          <w:tcPr>
            <w:tcW w:w="926" w:type="dxa"/>
          </w:tcPr>
          <w:p w14:paraId="5523E9F0" w14:textId="24F06A62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9%</w:t>
            </w:r>
          </w:p>
        </w:tc>
        <w:tc>
          <w:tcPr>
            <w:tcW w:w="994" w:type="dxa"/>
          </w:tcPr>
          <w:p w14:paraId="5DD271D4" w14:textId="362DF470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3</w:t>
            </w:r>
          </w:p>
        </w:tc>
        <w:tc>
          <w:tcPr>
            <w:tcW w:w="926" w:type="dxa"/>
          </w:tcPr>
          <w:p w14:paraId="6D65C374" w14:textId="1C07476E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9%</w:t>
            </w:r>
          </w:p>
        </w:tc>
        <w:tc>
          <w:tcPr>
            <w:tcW w:w="960" w:type="dxa"/>
          </w:tcPr>
          <w:p w14:paraId="7408397D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</w:tr>
      <w:tr w:rsidR="004D6468" w:rsidRPr="004D6468" w14:paraId="0C606924" w14:textId="77777777" w:rsidTr="001D10FB">
        <w:trPr>
          <w:trHeight w:val="288"/>
        </w:trPr>
        <w:tc>
          <w:tcPr>
            <w:tcW w:w="2943" w:type="dxa"/>
          </w:tcPr>
          <w:p w14:paraId="5FD73EB1" w14:textId="77777777" w:rsidR="004D6468" w:rsidRPr="00B433DB" w:rsidRDefault="004D6468" w:rsidP="004D6468">
            <w:pPr>
              <w:spacing w:after="0"/>
              <w:jc w:val="left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Market transactor</w:t>
            </w:r>
          </w:p>
        </w:tc>
        <w:tc>
          <w:tcPr>
            <w:tcW w:w="1011" w:type="dxa"/>
          </w:tcPr>
          <w:p w14:paraId="5F8D048F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926" w:type="dxa"/>
          </w:tcPr>
          <w:p w14:paraId="3FF4D03E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994" w:type="dxa"/>
          </w:tcPr>
          <w:p w14:paraId="2DE5C2C0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926" w:type="dxa"/>
          </w:tcPr>
          <w:p w14:paraId="626D0CA0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994" w:type="dxa"/>
          </w:tcPr>
          <w:p w14:paraId="0C8A3DE7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926" w:type="dxa"/>
          </w:tcPr>
          <w:p w14:paraId="2E759059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</w:tcPr>
          <w:p w14:paraId="6F2F8078" w14:textId="5E4BF929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0.12</w:t>
            </w:r>
          </w:p>
        </w:tc>
      </w:tr>
      <w:tr w:rsidR="004D6468" w:rsidRPr="004D6468" w14:paraId="696FDC01" w14:textId="77777777" w:rsidTr="001D10FB">
        <w:trPr>
          <w:trHeight w:val="288"/>
        </w:trPr>
        <w:tc>
          <w:tcPr>
            <w:tcW w:w="2943" w:type="dxa"/>
          </w:tcPr>
          <w:p w14:paraId="69AE5322" w14:textId="77777777" w:rsidR="004D6468" w:rsidRPr="00B433DB" w:rsidRDefault="004D6468" w:rsidP="004D6468">
            <w:pPr>
              <w:spacing w:after="0"/>
              <w:jc w:val="center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Yes</w:t>
            </w:r>
          </w:p>
        </w:tc>
        <w:tc>
          <w:tcPr>
            <w:tcW w:w="1011" w:type="dxa"/>
          </w:tcPr>
          <w:p w14:paraId="5FB81D03" w14:textId="23A28E8F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6</w:t>
            </w:r>
          </w:p>
        </w:tc>
        <w:tc>
          <w:tcPr>
            <w:tcW w:w="926" w:type="dxa"/>
          </w:tcPr>
          <w:p w14:paraId="353DD7E1" w14:textId="2E43D6AC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5%</w:t>
            </w:r>
          </w:p>
        </w:tc>
        <w:tc>
          <w:tcPr>
            <w:tcW w:w="994" w:type="dxa"/>
          </w:tcPr>
          <w:p w14:paraId="208F99C6" w14:textId="7B8F4C56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</w:t>
            </w:r>
          </w:p>
        </w:tc>
        <w:tc>
          <w:tcPr>
            <w:tcW w:w="926" w:type="dxa"/>
          </w:tcPr>
          <w:p w14:paraId="400AFBE6" w14:textId="437086DD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%</w:t>
            </w:r>
          </w:p>
        </w:tc>
        <w:tc>
          <w:tcPr>
            <w:tcW w:w="994" w:type="dxa"/>
          </w:tcPr>
          <w:p w14:paraId="006E7E86" w14:textId="4EF29D6F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8</w:t>
            </w:r>
          </w:p>
        </w:tc>
        <w:tc>
          <w:tcPr>
            <w:tcW w:w="926" w:type="dxa"/>
          </w:tcPr>
          <w:p w14:paraId="29F89799" w14:textId="4C8E7A4C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%</w:t>
            </w:r>
          </w:p>
        </w:tc>
        <w:tc>
          <w:tcPr>
            <w:tcW w:w="960" w:type="dxa"/>
          </w:tcPr>
          <w:p w14:paraId="40DC95E9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</w:tr>
      <w:tr w:rsidR="004D6468" w:rsidRPr="004D6468" w14:paraId="4368EAFB" w14:textId="77777777" w:rsidTr="001D10FB">
        <w:trPr>
          <w:trHeight w:val="288"/>
        </w:trPr>
        <w:tc>
          <w:tcPr>
            <w:tcW w:w="2943" w:type="dxa"/>
          </w:tcPr>
          <w:p w14:paraId="0357F81F" w14:textId="77777777" w:rsidR="004D6468" w:rsidRPr="00B433DB" w:rsidRDefault="004D6468" w:rsidP="004D6468">
            <w:pPr>
              <w:spacing w:after="0"/>
              <w:jc w:val="center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No</w:t>
            </w:r>
          </w:p>
        </w:tc>
        <w:tc>
          <w:tcPr>
            <w:tcW w:w="1011" w:type="dxa"/>
          </w:tcPr>
          <w:p w14:paraId="60D663FF" w14:textId="10F6A0AF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10</w:t>
            </w:r>
          </w:p>
        </w:tc>
        <w:tc>
          <w:tcPr>
            <w:tcW w:w="926" w:type="dxa"/>
          </w:tcPr>
          <w:p w14:paraId="1BC72A52" w14:textId="607F22B4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89%</w:t>
            </w:r>
          </w:p>
        </w:tc>
        <w:tc>
          <w:tcPr>
            <w:tcW w:w="994" w:type="dxa"/>
          </w:tcPr>
          <w:p w14:paraId="42AF48DB" w14:textId="08633806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03</w:t>
            </w:r>
          </w:p>
        </w:tc>
        <w:tc>
          <w:tcPr>
            <w:tcW w:w="926" w:type="dxa"/>
          </w:tcPr>
          <w:p w14:paraId="598AD4D2" w14:textId="6168EF7B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86%</w:t>
            </w:r>
          </w:p>
        </w:tc>
        <w:tc>
          <w:tcPr>
            <w:tcW w:w="994" w:type="dxa"/>
          </w:tcPr>
          <w:p w14:paraId="3E135F45" w14:textId="11B82F75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13</w:t>
            </w:r>
          </w:p>
        </w:tc>
        <w:tc>
          <w:tcPr>
            <w:tcW w:w="926" w:type="dxa"/>
          </w:tcPr>
          <w:p w14:paraId="083AB1E3" w14:textId="620152F3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87%</w:t>
            </w:r>
          </w:p>
        </w:tc>
        <w:tc>
          <w:tcPr>
            <w:tcW w:w="960" w:type="dxa"/>
          </w:tcPr>
          <w:p w14:paraId="4EC70072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</w:tr>
      <w:tr w:rsidR="004D6468" w:rsidRPr="004D6468" w14:paraId="0CA33992" w14:textId="77777777" w:rsidTr="001D10FB">
        <w:trPr>
          <w:trHeight w:val="288"/>
        </w:trPr>
        <w:tc>
          <w:tcPr>
            <w:tcW w:w="2943" w:type="dxa"/>
          </w:tcPr>
          <w:p w14:paraId="64060E4D" w14:textId="77777777" w:rsidR="004D6468" w:rsidRPr="00B433DB" w:rsidRDefault="004D6468" w:rsidP="004D6468">
            <w:pPr>
              <w:keepNext/>
              <w:spacing w:after="0"/>
              <w:rPr>
                <w:sz w:val="18"/>
                <w:szCs w:val="18"/>
              </w:rPr>
            </w:pPr>
          </w:p>
        </w:tc>
        <w:tc>
          <w:tcPr>
            <w:tcW w:w="1011" w:type="dxa"/>
          </w:tcPr>
          <w:p w14:paraId="575F7C95" w14:textId="67D81E00" w:rsidR="004D6468" w:rsidRPr="004D6468" w:rsidRDefault="004D6468" w:rsidP="004D6468">
            <w:pPr>
              <w:keepNext/>
              <w:spacing w:after="0"/>
              <w:rPr>
                <w:b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8</w:t>
            </w:r>
          </w:p>
        </w:tc>
        <w:tc>
          <w:tcPr>
            <w:tcW w:w="926" w:type="dxa"/>
          </w:tcPr>
          <w:p w14:paraId="053B4D74" w14:textId="787FC392" w:rsidR="004D6468" w:rsidRPr="004D6468" w:rsidRDefault="004D6468" w:rsidP="004D6468">
            <w:pPr>
              <w:keepNext/>
              <w:spacing w:after="0"/>
              <w:rPr>
                <w:b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6%</w:t>
            </w:r>
          </w:p>
        </w:tc>
        <w:tc>
          <w:tcPr>
            <w:tcW w:w="994" w:type="dxa"/>
          </w:tcPr>
          <w:p w14:paraId="4F170F24" w14:textId="6903CB27" w:rsidR="004D6468" w:rsidRPr="004D6468" w:rsidRDefault="004D6468" w:rsidP="004D6468">
            <w:pPr>
              <w:keepNext/>
              <w:spacing w:after="0"/>
              <w:rPr>
                <w:b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5</w:t>
            </w:r>
          </w:p>
        </w:tc>
        <w:tc>
          <w:tcPr>
            <w:tcW w:w="926" w:type="dxa"/>
          </w:tcPr>
          <w:p w14:paraId="42ACB42A" w14:textId="04244826" w:rsidR="004D6468" w:rsidRPr="004D6468" w:rsidRDefault="004D6468" w:rsidP="004D6468">
            <w:pPr>
              <w:keepNext/>
              <w:spacing w:after="0"/>
              <w:rPr>
                <w:b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3%</w:t>
            </w:r>
          </w:p>
        </w:tc>
        <w:tc>
          <w:tcPr>
            <w:tcW w:w="994" w:type="dxa"/>
          </w:tcPr>
          <w:p w14:paraId="76889229" w14:textId="51957940" w:rsidR="004D6468" w:rsidRPr="004D6468" w:rsidRDefault="004D6468" w:rsidP="004D6468">
            <w:pPr>
              <w:keepNext/>
              <w:spacing w:after="0"/>
              <w:rPr>
                <w:b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3</w:t>
            </w:r>
          </w:p>
        </w:tc>
        <w:tc>
          <w:tcPr>
            <w:tcW w:w="926" w:type="dxa"/>
          </w:tcPr>
          <w:p w14:paraId="705C261A" w14:textId="43E31DB2" w:rsidR="004D6468" w:rsidRPr="004D6468" w:rsidRDefault="004D6468" w:rsidP="004D6468">
            <w:pPr>
              <w:keepNext/>
              <w:spacing w:after="0"/>
              <w:rPr>
                <w:b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9%</w:t>
            </w:r>
          </w:p>
        </w:tc>
        <w:tc>
          <w:tcPr>
            <w:tcW w:w="960" w:type="dxa"/>
          </w:tcPr>
          <w:p w14:paraId="1A2EB35A" w14:textId="77777777" w:rsidR="004D6468" w:rsidRPr="004D6468" w:rsidRDefault="004D6468" w:rsidP="004D6468">
            <w:pPr>
              <w:keepNext/>
              <w:spacing w:after="0"/>
              <w:rPr>
                <w:sz w:val="18"/>
                <w:szCs w:val="18"/>
              </w:rPr>
            </w:pPr>
          </w:p>
        </w:tc>
      </w:tr>
      <w:tr w:rsidR="004D6468" w:rsidRPr="004D6468" w14:paraId="4504B487" w14:textId="77777777" w:rsidTr="001D10FB">
        <w:trPr>
          <w:trHeight w:val="288"/>
        </w:trPr>
        <w:tc>
          <w:tcPr>
            <w:tcW w:w="2943" w:type="dxa"/>
          </w:tcPr>
          <w:p w14:paraId="6CE46084" w14:textId="6E595D2C" w:rsidR="004D6468" w:rsidRPr="00B433DB" w:rsidRDefault="004D6468" w:rsidP="004D6468">
            <w:pPr>
              <w:keepNext/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</w:tcPr>
          <w:p w14:paraId="105796ED" w14:textId="7558416A" w:rsidR="004D6468" w:rsidRPr="004D6468" w:rsidRDefault="004D6468" w:rsidP="004D6468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Mean</w:t>
            </w:r>
          </w:p>
        </w:tc>
        <w:tc>
          <w:tcPr>
            <w:tcW w:w="926" w:type="dxa"/>
          </w:tcPr>
          <w:p w14:paraId="0B45B607" w14:textId="77777777" w:rsidR="004D6468" w:rsidRPr="004D6468" w:rsidRDefault="004D6468" w:rsidP="004D6468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</w:tcPr>
          <w:p w14:paraId="0C64D94D" w14:textId="55D27704" w:rsidR="004D6468" w:rsidRPr="004D6468" w:rsidRDefault="004D6468" w:rsidP="004D6468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Mean</w:t>
            </w:r>
          </w:p>
        </w:tc>
        <w:tc>
          <w:tcPr>
            <w:tcW w:w="926" w:type="dxa"/>
          </w:tcPr>
          <w:p w14:paraId="13F11FA4" w14:textId="77777777" w:rsidR="004D6468" w:rsidRPr="004D6468" w:rsidRDefault="004D6468" w:rsidP="004D6468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</w:tcPr>
          <w:p w14:paraId="245780B1" w14:textId="062CC9DF" w:rsidR="004D6468" w:rsidRPr="004D6468" w:rsidRDefault="004D6468" w:rsidP="004D6468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Mean</w:t>
            </w:r>
          </w:p>
        </w:tc>
        <w:tc>
          <w:tcPr>
            <w:tcW w:w="926" w:type="dxa"/>
          </w:tcPr>
          <w:p w14:paraId="4BF0BCEC" w14:textId="77777777" w:rsidR="004D6468" w:rsidRPr="004D6468" w:rsidRDefault="004D6468" w:rsidP="004D6468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</w:tcPr>
          <w:p w14:paraId="6D8C9388" w14:textId="31C3FC87" w:rsidR="004D6468" w:rsidRPr="004D6468" w:rsidRDefault="004D6468" w:rsidP="004D6468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4D6468" w:rsidRPr="004D6468" w14:paraId="081A7955" w14:textId="77777777" w:rsidTr="001D10FB">
        <w:trPr>
          <w:trHeight w:val="288"/>
        </w:trPr>
        <w:tc>
          <w:tcPr>
            <w:tcW w:w="2943" w:type="dxa"/>
          </w:tcPr>
          <w:p w14:paraId="608E7D14" w14:textId="46BB85C2" w:rsidR="004D6468" w:rsidRPr="00B433DB" w:rsidRDefault="00523C87" w:rsidP="004D6468">
            <w:pPr>
              <w:keepNext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Age</w:t>
            </w:r>
            <w:r w:rsidRPr="00B433DB" w:rsidDel="00523C87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</w:tcPr>
          <w:p w14:paraId="55614088" w14:textId="23073E97" w:rsidR="004D6468" w:rsidRPr="004D6468" w:rsidRDefault="004D6468" w:rsidP="004D6468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7.16</w:t>
            </w:r>
          </w:p>
        </w:tc>
        <w:tc>
          <w:tcPr>
            <w:tcW w:w="926" w:type="dxa"/>
          </w:tcPr>
          <w:p w14:paraId="0EF57A33" w14:textId="77777777" w:rsidR="004D6468" w:rsidRPr="004D6468" w:rsidRDefault="004D6468" w:rsidP="004D6468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</w:tcPr>
          <w:p w14:paraId="7A5DB35E" w14:textId="67F8FBE6" w:rsidR="004D6468" w:rsidRPr="004D6468" w:rsidRDefault="004D6468" w:rsidP="004D6468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8.23</w:t>
            </w:r>
          </w:p>
        </w:tc>
        <w:tc>
          <w:tcPr>
            <w:tcW w:w="926" w:type="dxa"/>
          </w:tcPr>
          <w:p w14:paraId="77B709DE" w14:textId="77777777" w:rsidR="004D6468" w:rsidRPr="004D6468" w:rsidRDefault="004D6468" w:rsidP="004D6468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</w:tcPr>
          <w:p w14:paraId="44027911" w14:textId="55E4869D" w:rsidR="004D6468" w:rsidRPr="004D6468" w:rsidRDefault="004D6468" w:rsidP="004D6468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7.71</w:t>
            </w:r>
          </w:p>
        </w:tc>
        <w:tc>
          <w:tcPr>
            <w:tcW w:w="926" w:type="dxa"/>
          </w:tcPr>
          <w:p w14:paraId="2DEB5EEA" w14:textId="77777777" w:rsidR="004D6468" w:rsidRPr="004D6468" w:rsidRDefault="004D6468" w:rsidP="004D6468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</w:tcPr>
          <w:p w14:paraId="39A4F367" w14:textId="3B0D09A1" w:rsidR="004D6468" w:rsidRPr="004D6468" w:rsidRDefault="004D6468" w:rsidP="004D6468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0.05*</w:t>
            </w:r>
          </w:p>
        </w:tc>
      </w:tr>
      <w:tr w:rsidR="00182C55" w:rsidRPr="004D6468" w14:paraId="7CF463DC" w14:textId="77777777" w:rsidTr="001D10FB">
        <w:trPr>
          <w:trHeight w:val="288"/>
        </w:trPr>
        <w:tc>
          <w:tcPr>
            <w:tcW w:w="2943" w:type="dxa"/>
          </w:tcPr>
          <w:p w14:paraId="7ABD2C0E" w14:textId="7EC53B59" w:rsidR="00182C55" w:rsidRPr="00182C55" w:rsidRDefault="00182C55" w:rsidP="00182C55">
            <w:pPr>
              <w:keepNext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182C55">
              <w:rPr>
                <w:color w:val="000000"/>
                <w:sz w:val="18"/>
                <w:szCs w:val="18"/>
              </w:rPr>
              <w:t>Avg. years smartphone use</w:t>
            </w:r>
          </w:p>
        </w:tc>
        <w:tc>
          <w:tcPr>
            <w:tcW w:w="1011" w:type="dxa"/>
            <w:vAlign w:val="center"/>
          </w:tcPr>
          <w:p w14:paraId="465019EF" w14:textId="0D4AED58" w:rsidR="00182C55" w:rsidRPr="00523C87" w:rsidRDefault="00182C55" w:rsidP="00182C55">
            <w:pPr>
              <w:keepNext/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9</w:t>
            </w:r>
          </w:p>
        </w:tc>
        <w:tc>
          <w:tcPr>
            <w:tcW w:w="926" w:type="dxa"/>
            <w:vAlign w:val="center"/>
          </w:tcPr>
          <w:p w14:paraId="09FFC19D" w14:textId="0E7FF973" w:rsidR="00182C55" w:rsidRPr="004D6468" w:rsidRDefault="00182C55" w:rsidP="00182C55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4" w:type="dxa"/>
            <w:vAlign w:val="center"/>
          </w:tcPr>
          <w:p w14:paraId="33B36B11" w14:textId="5E917842" w:rsidR="00182C55" w:rsidRPr="00523C87" w:rsidRDefault="00182C55" w:rsidP="00182C55">
            <w:pPr>
              <w:keepNext/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9</w:t>
            </w:r>
          </w:p>
        </w:tc>
        <w:tc>
          <w:tcPr>
            <w:tcW w:w="926" w:type="dxa"/>
            <w:vAlign w:val="center"/>
          </w:tcPr>
          <w:p w14:paraId="051F4C83" w14:textId="0DBF60C2" w:rsidR="00182C55" w:rsidRPr="004D6468" w:rsidRDefault="00182C55" w:rsidP="00182C55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4" w:type="dxa"/>
            <w:vAlign w:val="center"/>
          </w:tcPr>
          <w:p w14:paraId="1CC6EF32" w14:textId="01EFB1B8" w:rsidR="00182C55" w:rsidRPr="00523C87" w:rsidRDefault="00182C55" w:rsidP="00182C55">
            <w:pPr>
              <w:keepNext/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4</w:t>
            </w:r>
          </w:p>
        </w:tc>
        <w:tc>
          <w:tcPr>
            <w:tcW w:w="926" w:type="dxa"/>
            <w:vAlign w:val="center"/>
          </w:tcPr>
          <w:p w14:paraId="16D30E15" w14:textId="63819F02" w:rsidR="00182C55" w:rsidRPr="004D6468" w:rsidRDefault="00182C55" w:rsidP="00182C55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vAlign w:val="center"/>
          </w:tcPr>
          <w:p w14:paraId="39D008F5" w14:textId="7EBDEE49" w:rsidR="00182C55" w:rsidRPr="00523C87" w:rsidRDefault="00182C55" w:rsidP="00182C55">
            <w:pPr>
              <w:keepNext/>
              <w:spacing w:after="0"/>
              <w:jc w:val="right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</w:t>
            </w:r>
          </w:p>
        </w:tc>
      </w:tr>
    </w:tbl>
    <w:p w14:paraId="199CCED8" w14:textId="081B0DF3" w:rsidR="00BD37D9" w:rsidRDefault="00BD37D9" w:rsidP="00BD37D9">
      <w:pPr>
        <w:keepNext/>
        <w:pBdr>
          <w:top w:val="nil"/>
          <w:left w:val="nil"/>
          <w:bottom w:val="nil"/>
          <w:right w:val="nil"/>
          <w:between w:val="nil"/>
        </w:pBdr>
        <w:rPr>
          <w:color w:val="000000"/>
          <w:sz w:val="18"/>
          <w:szCs w:val="18"/>
        </w:rPr>
      </w:pPr>
      <w:r w:rsidRPr="00B433DB">
        <w:rPr>
          <w:color w:val="000000"/>
          <w:sz w:val="18"/>
          <w:szCs w:val="18"/>
        </w:rPr>
        <w:t xml:space="preserve">Note: p-values from Chi-Square tests of </w:t>
      </w:r>
      <w:r w:rsidR="00AC1E3B">
        <w:rPr>
          <w:color w:val="000000"/>
          <w:sz w:val="18"/>
          <w:szCs w:val="18"/>
        </w:rPr>
        <w:t>independence</w:t>
      </w:r>
      <w:r w:rsidR="00AC1E3B" w:rsidRPr="00B433DB">
        <w:rPr>
          <w:color w:val="000000"/>
          <w:sz w:val="18"/>
          <w:szCs w:val="18"/>
        </w:rPr>
        <w:t xml:space="preserve"> </w:t>
      </w:r>
      <w:r w:rsidRPr="00B433DB">
        <w:rPr>
          <w:color w:val="000000"/>
          <w:sz w:val="18"/>
          <w:szCs w:val="18"/>
        </w:rPr>
        <w:t>between categorical variables, or from t-tests of equality for continuous variables.</w:t>
      </w:r>
    </w:p>
    <w:p w14:paraId="02E143E3" w14:textId="1F785E68" w:rsidR="00523C87" w:rsidRDefault="00523C87">
      <w:pPr>
        <w:spacing w:line="276" w:lineRule="auto"/>
        <w:jc w:val="left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br w:type="page"/>
      </w:r>
    </w:p>
    <w:p w14:paraId="67CA9026" w14:textId="77777777" w:rsidR="00FC6B24" w:rsidRDefault="00FC6B24" w:rsidP="001D10FB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18"/>
          <w:szCs w:val="18"/>
        </w:rPr>
      </w:pPr>
    </w:p>
    <w:tbl>
      <w:tblPr>
        <w:tblW w:w="968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011"/>
        <w:gridCol w:w="926"/>
        <w:gridCol w:w="994"/>
        <w:gridCol w:w="926"/>
        <w:gridCol w:w="994"/>
        <w:gridCol w:w="926"/>
        <w:gridCol w:w="960"/>
      </w:tblGrid>
      <w:tr w:rsidR="004D6468" w:rsidRPr="00B433DB" w14:paraId="0660E77F" w14:textId="77777777" w:rsidTr="00523C87">
        <w:trPr>
          <w:trHeight w:val="300"/>
          <w:tblHeader/>
        </w:trPr>
        <w:tc>
          <w:tcPr>
            <w:tcW w:w="2943" w:type="dxa"/>
          </w:tcPr>
          <w:p w14:paraId="78A500A1" w14:textId="77777777" w:rsidR="004D6468" w:rsidRPr="00B433DB" w:rsidRDefault="004D6468" w:rsidP="00523C87">
            <w:pPr>
              <w:pStyle w:val="Caption"/>
              <w:rPr>
                <w:b/>
                <w:sz w:val="18"/>
              </w:rPr>
            </w:pPr>
          </w:p>
        </w:tc>
        <w:tc>
          <w:tcPr>
            <w:tcW w:w="6737" w:type="dxa"/>
            <w:gridSpan w:val="7"/>
          </w:tcPr>
          <w:p w14:paraId="6D162A47" w14:textId="7CD62A29" w:rsidR="004D6468" w:rsidRPr="00B433DB" w:rsidRDefault="004D6468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Nudge 2: Disclosing collective data</w:t>
            </w:r>
            <w:r>
              <w:rPr>
                <w:b/>
                <w:color w:val="000000"/>
                <w:sz w:val="18"/>
                <w:szCs w:val="18"/>
              </w:rPr>
              <w:t xml:space="preserve"> – </w:t>
            </w:r>
            <w:r w:rsidR="00611365">
              <w:rPr>
                <w:b/>
                <w:color w:val="000000"/>
                <w:sz w:val="18"/>
                <w:szCs w:val="18"/>
              </w:rPr>
              <w:t xml:space="preserve">(b) </w:t>
            </w:r>
            <w:r>
              <w:rPr>
                <w:b/>
                <w:color w:val="000000"/>
                <w:sz w:val="18"/>
                <w:szCs w:val="18"/>
              </w:rPr>
              <w:t>Non-active volunteers</w:t>
            </w:r>
          </w:p>
        </w:tc>
      </w:tr>
      <w:tr w:rsidR="004D6468" w:rsidRPr="00B433DB" w14:paraId="1DA8F426" w14:textId="77777777" w:rsidTr="00523C87">
        <w:trPr>
          <w:trHeight w:val="300"/>
          <w:tblHeader/>
        </w:trPr>
        <w:tc>
          <w:tcPr>
            <w:tcW w:w="2943" w:type="dxa"/>
          </w:tcPr>
          <w:p w14:paraId="4E9DB6CC" w14:textId="77777777" w:rsidR="004D6468" w:rsidRPr="00B433DB" w:rsidRDefault="004D6468" w:rsidP="00523C87">
            <w:pPr>
              <w:spacing w:after="0"/>
              <w:rPr>
                <w:b/>
                <w:sz w:val="18"/>
                <w:szCs w:val="18"/>
              </w:rPr>
            </w:pPr>
          </w:p>
        </w:tc>
        <w:tc>
          <w:tcPr>
            <w:tcW w:w="1937" w:type="dxa"/>
            <w:gridSpan w:val="2"/>
          </w:tcPr>
          <w:p w14:paraId="137A8AC7" w14:textId="77777777" w:rsidR="004D6468" w:rsidRPr="00B433DB" w:rsidRDefault="004D6468" w:rsidP="00523C87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Dashboard</w:t>
            </w:r>
          </w:p>
        </w:tc>
        <w:tc>
          <w:tcPr>
            <w:tcW w:w="1920" w:type="dxa"/>
            <w:gridSpan w:val="2"/>
          </w:tcPr>
          <w:p w14:paraId="5F2A9F86" w14:textId="77777777" w:rsidR="004D6468" w:rsidRPr="00B433DB" w:rsidRDefault="004D6468" w:rsidP="00523C87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920" w:type="dxa"/>
            <w:gridSpan w:val="2"/>
          </w:tcPr>
          <w:p w14:paraId="0136D078" w14:textId="77777777" w:rsidR="004D6468" w:rsidRPr="00B433DB" w:rsidRDefault="004D6468" w:rsidP="00523C87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Full sample</w:t>
            </w:r>
          </w:p>
        </w:tc>
        <w:tc>
          <w:tcPr>
            <w:tcW w:w="960" w:type="dxa"/>
          </w:tcPr>
          <w:p w14:paraId="2EE83794" w14:textId="77777777" w:rsidR="004D6468" w:rsidRPr="00B433DB" w:rsidRDefault="004D6468" w:rsidP="00523C87">
            <w:pPr>
              <w:spacing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P-value</w:t>
            </w:r>
          </w:p>
        </w:tc>
      </w:tr>
      <w:tr w:rsidR="004D6468" w:rsidRPr="00B433DB" w14:paraId="603E93AC" w14:textId="77777777" w:rsidTr="00523C87">
        <w:trPr>
          <w:trHeight w:val="300"/>
          <w:tblHeader/>
        </w:trPr>
        <w:tc>
          <w:tcPr>
            <w:tcW w:w="2943" w:type="dxa"/>
          </w:tcPr>
          <w:p w14:paraId="75AB0A70" w14:textId="77777777" w:rsidR="004D6468" w:rsidRPr="00B433DB" w:rsidRDefault="004D6468" w:rsidP="00523C87">
            <w:pPr>
              <w:spacing w:after="0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011" w:type="dxa"/>
          </w:tcPr>
          <w:p w14:paraId="3DBC6ED3" w14:textId="77777777" w:rsidR="004D6468" w:rsidRPr="00B433DB" w:rsidRDefault="004D6468" w:rsidP="00523C87">
            <w:pPr>
              <w:spacing w:after="0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926" w:type="dxa"/>
          </w:tcPr>
          <w:p w14:paraId="00F467C1" w14:textId="77777777" w:rsidR="004D6468" w:rsidRPr="00B433DB" w:rsidRDefault="004D6468" w:rsidP="00523C87">
            <w:pPr>
              <w:spacing w:after="0"/>
              <w:jc w:val="right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994" w:type="dxa"/>
          </w:tcPr>
          <w:p w14:paraId="3B3CF516" w14:textId="77777777" w:rsidR="004D6468" w:rsidRPr="00B433DB" w:rsidRDefault="004D6468" w:rsidP="00523C87">
            <w:pPr>
              <w:spacing w:after="0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926" w:type="dxa"/>
          </w:tcPr>
          <w:p w14:paraId="2C9319A6" w14:textId="77777777" w:rsidR="004D6468" w:rsidRPr="00B433DB" w:rsidRDefault="004D6468" w:rsidP="00523C87">
            <w:pPr>
              <w:spacing w:after="0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994" w:type="dxa"/>
          </w:tcPr>
          <w:p w14:paraId="224BAD47" w14:textId="77777777" w:rsidR="004D6468" w:rsidRPr="00B433DB" w:rsidRDefault="004D6468" w:rsidP="00523C87">
            <w:pPr>
              <w:spacing w:after="0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926" w:type="dxa"/>
          </w:tcPr>
          <w:p w14:paraId="4C434A91" w14:textId="77777777" w:rsidR="004D6468" w:rsidRPr="00B433DB" w:rsidRDefault="004D6468" w:rsidP="00523C87">
            <w:pPr>
              <w:spacing w:after="0"/>
              <w:rPr>
                <w:b/>
                <w:color w:val="000000"/>
                <w:sz w:val="18"/>
                <w:szCs w:val="18"/>
              </w:rPr>
            </w:pPr>
            <w:r w:rsidRPr="00B433DB">
              <w:rPr>
                <w:b/>
                <w:color w:val="000000"/>
                <w:sz w:val="18"/>
                <w:szCs w:val="18"/>
              </w:rPr>
              <w:t>%</w:t>
            </w:r>
          </w:p>
        </w:tc>
        <w:tc>
          <w:tcPr>
            <w:tcW w:w="960" w:type="dxa"/>
          </w:tcPr>
          <w:p w14:paraId="4C908B58" w14:textId="77777777" w:rsidR="004D6468" w:rsidRPr="00B433DB" w:rsidRDefault="004D6468" w:rsidP="00523C87">
            <w:pPr>
              <w:spacing w:after="0"/>
              <w:rPr>
                <w:b/>
                <w:color w:val="000000"/>
                <w:sz w:val="18"/>
                <w:szCs w:val="18"/>
              </w:rPr>
            </w:pPr>
          </w:p>
        </w:tc>
      </w:tr>
      <w:tr w:rsidR="004D6468" w:rsidRPr="00F514B4" w14:paraId="0D12AE78" w14:textId="77777777" w:rsidTr="00523C87">
        <w:trPr>
          <w:trHeight w:val="288"/>
        </w:trPr>
        <w:tc>
          <w:tcPr>
            <w:tcW w:w="2943" w:type="dxa"/>
          </w:tcPr>
          <w:p w14:paraId="5BB40C1E" w14:textId="77777777" w:rsidR="004D6468" w:rsidRPr="00B433DB" w:rsidRDefault="004D6468" w:rsidP="004D6468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011" w:type="dxa"/>
          </w:tcPr>
          <w:p w14:paraId="2541C48D" w14:textId="0D95DA47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48</w:t>
            </w:r>
          </w:p>
        </w:tc>
        <w:tc>
          <w:tcPr>
            <w:tcW w:w="926" w:type="dxa"/>
          </w:tcPr>
          <w:p w14:paraId="671E0D0B" w14:textId="5CBF861B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00%</w:t>
            </w:r>
          </w:p>
        </w:tc>
        <w:tc>
          <w:tcPr>
            <w:tcW w:w="994" w:type="dxa"/>
          </w:tcPr>
          <w:p w14:paraId="06E74534" w14:textId="28524DEA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45</w:t>
            </w:r>
          </w:p>
        </w:tc>
        <w:tc>
          <w:tcPr>
            <w:tcW w:w="926" w:type="dxa"/>
          </w:tcPr>
          <w:p w14:paraId="71568613" w14:textId="7248215C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00%</w:t>
            </w:r>
          </w:p>
        </w:tc>
        <w:tc>
          <w:tcPr>
            <w:tcW w:w="994" w:type="dxa"/>
          </w:tcPr>
          <w:p w14:paraId="1F626ADC" w14:textId="229DD198" w:rsidR="004D6468" w:rsidRPr="004D6468" w:rsidRDefault="00611365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3</w:t>
            </w:r>
          </w:p>
        </w:tc>
        <w:tc>
          <w:tcPr>
            <w:tcW w:w="926" w:type="dxa"/>
          </w:tcPr>
          <w:p w14:paraId="1DAA3963" w14:textId="60A590A6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00%</w:t>
            </w:r>
          </w:p>
        </w:tc>
        <w:tc>
          <w:tcPr>
            <w:tcW w:w="960" w:type="dxa"/>
          </w:tcPr>
          <w:p w14:paraId="26685F09" w14:textId="77777777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4D6468" w:rsidRPr="00F514B4" w14:paraId="070267DC" w14:textId="77777777" w:rsidTr="00523C87">
        <w:trPr>
          <w:trHeight w:val="288"/>
        </w:trPr>
        <w:tc>
          <w:tcPr>
            <w:tcW w:w="2943" w:type="dxa"/>
          </w:tcPr>
          <w:p w14:paraId="20BBEF0A" w14:textId="77777777" w:rsidR="004D6468" w:rsidRPr="00B433DB" w:rsidRDefault="004D6468" w:rsidP="004D6468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 xml:space="preserve">Gender </w:t>
            </w:r>
          </w:p>
        </w:tc>
        <w:tc>
          <w:tcPr>
            <w:tcW w:w="1011" w:type="dxa"/>
          </w:tcPr>
          <w:p w14:paraId="64CE0402" w14:textId="77777777" w:rsidR="004D6468" w:rsidRPr="004D6468" w:rsidRDefault="004D6468" w:rsidP="004D646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</w:tcPr>
          <w:p w14:paraId="4E7CB577" w14:textId="77777777" w:rsidR="004D6468" w:rsidRPr="004D6468" w:rsidRDefault="004D6468" w:rsidP="004D6468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94" w:type="dxa"/>
          </w:tcPr>
          <w:p w14:paraId="214A6FEC" w14:textId="77777777" w:rsidR="004D6468" w:rsidRPr="004D6468" w:rsidRDefault="004D6468" w:rsidP="004D6468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26" w:type="dxa"/>
          </w:tcPr>
          <w:p w14:paraId="3FB47478" w14:textId="77777777" w:rsidR="004D6468" w:rsidRPr="004D6468" w:rsidRDefault="004D6468" w:rsidP="004D6468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94" w:type="dxa"/>
          </w:tcPr>
          <w:p w14:paraId="08E5013B" w14:textId="77777777" w:rsidR="004D6468" w:rsidRPr="004D6468" w:rsidRDefault="004D6468" w:rsidP="004D6468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26" w:type="dxa"/>
          </w:tcPr>
          <w:p w14:paraId="546CDB8C" w14:textId="77777777" w:rsidR="004D6468" w:rsidRPr="004D6468" w:rsidRDefault="004D6468" w:rsidP="004D6468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60" w:type="dxa"/>
          </w:tcPr>
          <w:p w14:paraId="6F2F5CA7" w14:textId="23FDC213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0.67</w:t>
            </w:r>
          </w:p>
        </w:tc>
      </w:tr>
      <w:tr w:rsidR="004D6468" w:rsidRPr="00F514B4" w14:paraId="07C5A5F5" w14:textId="77777777" w:rsidTr="00523C87">
        <w:trPr>
          <w:trHeight w:val="288"/>
        </w:trPr>
        <w:tc>
          <w:tcPr>
            <w:tcW w:w="2943" w:type="dxa"/>
          </w:tcPr>
          <w:p w14:paraId="025719B3" w14:textId="77777777" w:rsidR="004D6468" w:rsidRPr="00B433DB" w:rsidRDefault="004D6468" w:rsidP="004D646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 xml:space="preserve">Female </w:t>
            </w:r>
          </w:p>
        </w:tc>
        <w:tc>
          <w:tcPr>
            <w:tcW w:w="1011" w:type="dxa"/>
          </w:tcPr>
          <w:p w14:paraId="62819309" w14:textId="18A43608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42</w:t>
            </w:r>
          </w:p>
        </w:tc>
        <w:tc>
          <w:tcPr>
            <w:tcW w:w="926" w:type="dxa"/>
          </w:tcPr>
          <w:p w14:paraId="1FF2A427" w14:textId="5FD8E119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7%</w:t>
            </w:r>
          </w:p>
        </w:tc>
        <w:tc>
          <w:tcPr>
            <w:tcW w:w="994" w:type="dxa"/>
          </w:tcPr>
          <w:p w14:paraId="3A903B85" w14:textId="268600E4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8</w:t>
            </w:r>
          </w:p>
        </w:tc>
        <w:tc>
          <w:tcPr>
            <w:tcW w:w="926" w:type="dxa"/>
          </w:tcPr>
          <w:p w14:paraId="4A481E81" w14:textId="1DD8E18B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6%</w:t>
            </w:r>
          </w:p>
        </w:tc>
        <w:tc>
          <w:tcPr>
            <w:tcW w:w="994" w:type="dxa"/>
          </w:tcPr>
          <w:p w14:paraId="4BC715C0" w14:textId="605C2D43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80</w:t>
            </w:r>
          </w:p>
        </w:tc>
        <w:tc>
          <w:tcPr>
            <w:tcW w:w="926" w:type="dxa"/>
          </w:tcPr>
          <w:p w14:paraId="2F9A4D41" w14:textId="21141C8A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6%</w:t>
            </w:r>
          </w:p>
        </w:tc>
        <w:tc>
          <w:tcPr>
            <w:tcW w:w="960" w:type="dxa"/>
          </w:tcPr>
          <w:p w14:paraId="4D927CAC" w14:textId="77777777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4D6468" w:rsidRPr="00F514B4" w14:paraId="59311FB3" w14:textId="77777777" w:rsidTr="00523C87">
        <w:trPr>
          <w:trHeight w:val="288"/>
        </w:trPr>
        <w:tc>
          <w:tcPr>
            <w:tcW w:w="2943" w:type="dxa"/>
          </w:tcPr>
          <w:p w14:paraId="447C68D1" w14:textId="77777777" w:rsidR="004D6468" w:rsidRPr="00B433DB" w:rsidRDefault="004D6468" w:rsidP="004D646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11" w:type="dxa"/>
          </w:tcPr>
          <w:p w14:paraId="73CDF855" w14:textId="23B841F6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06</w:t>
            </w:r>
          </w:p>
        </w:tc>
        <w:tc>
          <w:tcPr>
            <w:tcW w:w="926" w:type="dxa"/>
          </w:tcPr>
          <w:p w14:paraId="3FBCCFFD" w14:textId="6DBD2088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83%</w:t>
            </w:r>
          </w:p>
        </w:tc>
        <w:tc>
          <w:tcPr>
            <w:tcW w:w="994" w:type="dxa"/>
          </w:tcPr>
          <w:p w14:paraId="4983E12B" w14:textId="10844091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07</w:t>
            </w:r>
          </w:p>
        </w:tc>
        <w:tc>
          <w:tcPr>
            <w:tcW w:w="926" w:type="dxa"/>
          </w:tcPr>
          <w:p w14:paraId="63621AAA" w14:textId="6DF0807C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84%</w:t>
            </w:r>
          </w:p>
        </w:tc>
        <w:tc>
          <w:tcPr>
            <w:tcW w:w="994" w:type="dxa"/>
          </w:tcPr>
          <w:p w14:paraId="45A5E91D" w14:textId="0347895A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413</w:t>
            </w:r>
          </w:p>
        </w:tc>
        <w:tc>
          <w:tcPr>
            <w:tcW w:w="926" w:type="dxa"/>
          </w:tcPr>
          <w:p w14:paraId="08ECD2F5" w14:textId="718D8494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84%</w:t>
            </w:r>
          </w:p>
        </w:tc>
        <w:tc>
          <w:tcPr>
            <w:tcW w:w="960" w:type="dxa"/>
          </w:tcPr>
          <w:p w14:paraId="0065B72E" w14:textId="77777777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4D6468" w:rsidRPr="00F514B4" w14:paraId="75AD47BD" w14:textId="77777777" w:rsidTr="00523C87">
        <w:trPr>
          <w:trHeight w:val="288"/>
        </w:trPr>
        <w:tc>
          <w:tcPr>
            <w:tcW w:w="2943" w:type="dxa"/>
          </w:tcPr>
          <w:p w14:paraId="4C99F483" w14:textId="77777777" w:rsidR="004D6468" w:rsidRPr="00B433DB" w:rsidRDefault="004D6468" w:rsidP="004D6468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 xml:space="preserve">Education </w:t>
            </w:r>
          </w:p>
        </w:tc>
        <w:tc>
          <w:tcPr>
            <w:tcW w:w="1011" w:type="dxa"/>
          </w:tcPr>
          <w:p w14:paraId="49462FB0" w14:textId="77777777" w:rsidR="004D6468" w:rsidRPr="004D6468" w:rsidRDefault="004D6468" w:rsidP="004D646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</w:tcPr>
          <w:p w14:paraId="24A05492" w14:textId="77777777" w:rsidR="004D6468" w:rsidRPr="004D6468" w:rsidRDefault="004D6468" w:rsidP="004D6468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94" w:type="dxa"/>
          </w:tcPr>
          <w:p w14:paraId="35D93284" w14:textId="77777777" w:rsidR="004D6468" w:rsidRPr="004D6468" w:rsidRDefault="004D6468" w:rsidP="004D6468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26" w:type="dxa"/>
          </w:tcPr>
          <w:p w14:paraId="6873C4BF" w14:textId="77777777" w:rsidR="004D6468" w:rsidRPr="004D6468" w:rsidRDefault="004D6468" w:rsidP="004D6468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94" w:type="dxa"/>
          </w:tcPr>
          <w:p w14:paraId="3C4FC893" w14:textId="77777777" w:rsidR="004D6468" w:rsidRPr="004D6468" w:rsidRDefault="004D6468" w:rsidP="004D6468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26" w:type="dxa"/>
          </w:tcPr>
          <w:p w14:paraId="5BCE8C89" w14:textId="77777777" w:rsidR="004D6468" w:rsidRPr="004D6468" w:rsidRDefault="004D6468" w:rsidP="004D6468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60" w:type="dxa"/>
          </w:tcPr>
          <w:p w14:paraId="1DF25B82" w14:textId="4B91975C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0.55</w:t>
            </w:r>
          </w:p>
        </w:tc>
      </w:tr>
      <w:tr w:rsidR="004D6468" w:rsidRPr="00F514B4" w14:paraId="1F626241" w14:textId="77777777" w:rsidTr="00523C87">
        <w:trPr>
          <w:trHeight w:val="288"/>
        </w:trPr>
        <w:tc>
          <w:tcPr>
            <w:tcW w:w="2943" w:type="dxa"/>
          </w:tcPr>
          <w:p w14:paraId="13A622BC" w14:textId="77777777" w:rsidR="004D6468" w:rsidRPr="00B433DB" w:rsidRDefault="004D6468" w:rsidP="004D646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1011" w:type="dxa"/>
          </w:tcPr>
          <w:p w14:paraId="678F508C" w14:textId="65C01F7B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</w:t>
            </w:r>
          </w:p>
        </w:tc>
        <w:tc>
          <w:tcPr>
            <w:tcW w:w="926" w:type="dxa"/>
          </w:tcPr>
          <w:p w14:paraId="00120B4A" w14:textId="77ACB10B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0%</w:t>
            </w:r>
          </w:p>
        </w:tc>
        <w:tc>
          <w:tcPr>
            <w:tcW w:w="994" w:type="dxa"/>
          </w:tcPr>
          <w:p w14:paraId="4F47D619" w14:textId="2103D534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</w:t>
            </w:r>
          </w:p>
        </w:tc>
        <w:tc>
          <w:tcPr>
            <w:tcW w:w="926" w:type="dxa"/>
          </w:tcPr>
          <w:p w14:paraId="11ED4A1D" w14:textId="2ADF6427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0%</w:t>
            </w:r>
          </w:p>
        </w:tc>
        <w:tc>
          <w:tcPr>
            <w:tcW w:w="994" w:type="dxa"/>
          </w:tcPr>
          <w:p w14:paraId="5740F128" w14:textId="68BCB510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</w:t>
            </w:r>
          </w:p>
        </w:tc>
        <w:tc>
          <w:tcPr>
            <w:tcW w:w="926" w:type="dxa"/>
          </w:tcPr>
          <w:p w14:paraId="71707554" w14:textId="4CE5EC0E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0%</w:t>
            </w:r>
          </w:p>
        </w:tc>
        <w:tc>
          <w:tcPr>
            <w:tcW w:w="960" w:type="dxa"/>
          </w:tcPr>
          <w:p w14:paraId="025203A4" w14:textId="77777777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4D6468" w:rsidRPr="00F514B4" w14:paraId="77F9AB86" w14:textId="77777777" w:rsidTr="00523C87">
        <w:trPr>
          <w:trHeight w:val="288"/>
        </w:trPr>
        <w:tc>
          <w:tcPr>
            <w:tcW w:w="2943" w:type="dxa"/>
          </w:tcPr>
          <w:p w14:paraId="1C600985" w14:textId="77777777" w:rsidR="004D6468" w:rsidRPr="00B433DB" w:rsidRDefault="004D6468" w:rsidP="004D646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Secondary</w:t>
            </w:r>
          </w:p>
        </w:tc>
        <w:tc>
          <w:tcPr>
            <w:tcW w:w="1011" w:type="dxa"/>
          </w:tcPr>
          <w:p w14:paraId="2B59FCBF" w14:textId="5A0D7A20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2</w:t>
            </w:r>
          </w:p>
        </w:tc>
        <w:tc>
          <w:tcPr>
            <w:tcW w:w="926" w:type="dxa"/>
          </w:tcPr>
          <w:p w14:paraId="36420587" w14:textId="3C2B07B9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3%</w:t>
            </w:r>
          </w:p>
        </w:tc>
        <w:tc>
          <w:tcPr>
            <w:tcW w:w="994" w:type="dxa"/>
          </w:tcPr>
          <w:p w14:paraId="1DDAD33A" w14:textId="388BEFCD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4</w:t>
            </w:r>
          </w:p>
        </w:tc>
        <w:tc>
          <w:tcPr>
            <w:tcW w:w="926" w:type="dxa"/>
          </w:tcPr>
          <w:p w14:paraId="6EE620F9" w14:textId="768EAF61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4%</w:t>
            </w:r>
          </w:p>
        </w:tc>
        <w:tc>
          <w:tcPr>
            <w:tcW w:w="994" w:type="dxa"/>
          </w:tcPr>
          <w:p w14:paraId="0D8BE68C" w14:textId="089DAD94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66</w:t>
            </w:r>
          </w:p>
        </w:tc>
        <w:tc>
          <w:tcPr>
            <w:tcW w:w="926" w:type="dxa"/>
          </w:tcPr>
          <w:p w14:paraId="4B184686" w14:textId="629C9A7B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3%</w:t>
            </w:r>
          </w:p>
        </w:tc>
        <w:tc>
          <w:tcPr>
            <w:tcW w:w="960" w:type="dxa"/>
          </w:tcPr>
          <w:p w14:paraId="7D566F53" w14:textId="77777777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4D6468" w:rsidRPr="00F514B4" w14:paraId="1A3F2B05" w14:textId="77777777" w:rsidTr="00523C87">
        <w:trPr>
          <w:trHeight w:val="288"/>
        </w:trPr>
        <w:tc>
          <w:tcPr>
            <w:tcW w:w="2943" w:type="dxa"/>
          </w:tcPr>
          <w:p w14:paraId="403634EE" w14:textId="77777777" w:rsidR="004D6468" w:rsidRPr="00B433DB" w:rsidRDefault="004D6468" w:rsidP="004D646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Tertiary</w:t>
            </w:r>
          </w:p>
        </w:tc>
        <w:tc>
          <w:tcPr>
            <w:tcW w:w="1011" w:type="dxa"/>
          </w:tcPr>
          <w:p w14:paraId="7A997509" w14:textId="0BF18B8D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15</w:t>
            </w:r>
          </w:p>
        </w:tc>
        <w:tc>
          <w:tcPr>
            <w:tcW w:w="926" w:type="dxa"/>
          </w:tcPr>
          <w:p w14:paraId="6C2BCDA8" w14:textId="6737144A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87%</w:t>
            </w:r>
          </w:p>
        </w:tc>
        <w:tc>
          <w:tcPr>
            <w:tcW w:w="994" w:type="dxa"/>
          </w:tcPr>
          <w:p w14:paraId="677D9BBE" w14:textId="239F6ACD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10</w:t>
            </w:r>
          </w:p>
        </w:tc>
        <w:tc>
          <w:tcPr>
            <w:tcW w:w="926" w:type="dxa"/>
          </w:tcPr>
          <w:p w14:paraId="58CCAFA6" w14:textId="2B5F33C9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86%</w:t>
            </w:r>
          </w:p>
        </w:tc>
        <w:tc>
          <w:tcPr>
            <w:tcW w:w="994" w:type="dxa"/>
          </w:tcPr>
          <w:p w14:paraId="3F7B5529" w14:textId="3E1F8B2C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425</w:t>
            </w:r>
          </w:p>
        </w:tc>
        <w:tc>
          <w:tcPr>
            <w:tcW w:w="926" w:type="dxa"/>
          </w:tcPr>
          <w:p w14:paraId="797EE846" w14:textId="184BED00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86%</w:t>
            </w:r>
          </w:p>
        </w:tc>
        <w:tc>
          <w:tcPr>
            <w:tcW w:w="960" w:type="dxa"/>
          </w:tcPr>
          <w:p w14:paraId="14A1B23B" w14:textId="77777777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4D6468" w:rsidRPr="00F514B4" w14:paraId="656BB418" w14:textId="77777777" w:rsidTr="00523C87">
        <w:trPr>
          <w:trHeight w:val="288"/>
        </w:trPr>
        <w:tc>
          <w:tcPr>
            <w:tcW w:w="2943" w:type="dxa"/>
          </w:tcPr>
          <w:p w14:paraId="04623164" w14:textId="77777777" w:rsidR="004D6468" w:rsidRPr="00B433DB" w:rsidRDefault="004D6468" w:rsidP="004D6468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 xml:space="preserve">Food chain stage </w:t>
            </w:r>
          </w:p>
        </w:tc>
        <w:tc>
          <w:tcPr>
            <w:tcW w:w="1011" w:type="dxa"/>
          </w:tcPr>
          <w:p w14:paraId="460D833F" w14:textId="77777777" w:rsidR="004D6468" w:rsidRPr="004D6468" w:rsidRDefault="004D6468" w:rsidP="004D646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</w:tcPr>
          <w:p w14:paraId="0F70F164" w14:textId="77777777" w:rsidR="004D6468" w:rsidRPr="004D6468" w:rsidRDefault="004D6468" w:rsidP="004D6468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94" w:type="dxa"/>
          </w:tcPr>
          <w:p w14:paraId="7AE93336" w14:textId="77777777" w:rsidR="004D6468" w:rsidRPr="004D6468" w:rsidRDefault="004D6468" w:rsidP="004D6468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26" w:type="dxa"/>
          </w:tcPr>
          <w:p w14:paraId="5F5E8D0F" w14:textId="77777777" w:rsidR="004D6468" w:rsidRPr="004D6468" w:rsidRDefault="004D6468" w:rsidP="004D6468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94" w:type="dxa"/>
          </w:tcPr>
          <w:p w14:paraId="49566EC3" w14:textId="77777777" w:rsidR="004D6468" w:rsidRPr="004D6468" w:rsidRDefault="004D6468" w:rsidP="004D6468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26" w:type="dxa"/>
          </w:tcPr>
          <w:p w14:paraId="13E4016A" w14:textId="77777777" w:rsidR="004D6468" w:rsidRPr="004D6468" w:rsidRDefault="004D6468" w:rsidP="004D6468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60" w:type="dxa"/>
          </w:tcPr>
          <w:p w14:paraId="2D16F96E" w14:textId="48DB13DA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0.02**</w:t>
            </w:r>
          </w:p>
        </w:tc>
      </w:tr>
      <w:tr w:rsidR="004D6468" w:rsidRPr="00F514B4" w14:paraId="204E4921" w14:textId="77777777" w:rsidTr="00523C87">
        <w:trPr>
          <w:trHeight w:val="288"/>
        </w:trPr>
        <w:tc>
          <w:tcPr>
            <w:tcW w:w="2943" w:type="dxa"/>
          </w:tcPr>
          <w:p w14:paraId="6FE8F354" w14:textId="77777777" w:rsidR="004D6468" w:rsidRPr="00B433DB" w:rsidRDefault="004D6468" w:rsidP="004D646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Farmer</w:t>
            </w:r>
          </w:p>
        </w:tc>
        <w:tc>
          <w:tcPr>
            <w:tcW w:w="1011" w:type="dxa"/>
          </w:tcPr>
          <w:p w14:paraId="56CBCBF5" w14:textId="583C3F83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96</w:t>
            </w:r>
          </w:p>
        </w:tc>
        <w:tc>
          <w:tcPr>
            <w:tcW w:w="926" w:type="dxa"/>
          </w:tcPr>
          <w:p w14:paraId="635C6C50" w14:textId="0D46D941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9%</w:t>
            </w:r>
          </w:p>
        </w:tc>
        <w:tc>
          <w:tcPr>
            <w:tcW w:w="994" w:type="dxa"/>
          </w:tcPr>
          <w:p w14:paraId="6BB431FF" w14:textId="693FED1C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98</w:t>
            </w:r>
          </w:p>
        </w:tc>
        <w:tc>
          <w:tcPr>
            <w:tcW w:w="926" w:type="dxa"/>
          </w:tcPr>
          <w:p w14:paraId="7AEEE3EB" w14:textId="256679C2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8%</w:t>
            </w:r>
          </w:p>
        </w:tc>
        <w:tc>
          <w:tcPr>
            <w:tcW w:w="994" w:type="dxa"/>
          </w:tcPr>
          <w:p w14:paraId="39AA97F2" w14:textId="793AAABD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94</w:t>
            </w:r>
          </w:p>
        </w:tc>
        <w:tc>
          <w:tcPr>
            <w:tcW w:w="926" w:type="dxa"/>
          </w:tcPr>
          <w:p w14:paraId="6093F634" w14:textId="7027B171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9%</w:t>
            </w:r>
          </w:p>
        </w:tc>
        <w:tc>
          <w:tcPr>
            <w:tcW w:w="960" w:type="dxa"/>
          </w:tcPr>
          <w:p w14:paraId="27591A2F" w14:textId="77777777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4D6468" w:rsidRPr="00F514B4" w14:paraId="32A17D9D" w14:textId="77777777" w:rsidTr="00523C87">
        <w:trPr>
          <w:trHeight w:val="288"/>
        </w:trPr>
        <w:tc>
          <w:tcPr>
            <w:tcW w:w="2943" w:type="dxa"/>
          </w:tcPr>
          <w:p w14:paraId="76583879" w14:textId="77777777" w:rsidR="004D6468" w:rsidRPr="00B433DB" w:rsidRDefault="004D6468" w:rsidP="004D646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Final consumer</w:t>
            </w:r>
          </w:p>
        </w:tc>
        <w:tc>
          <w:tcPr>
            <w:tcW w:w="1011" w:type="dxa"/>
          </w:tcPr>
          <w:p w14:paraId="317B70B8" w14:textId="5266FA03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99</w:t>
            </w:r>
          </w:p>
        </w:tc>
        <w:tc>
          <w:tcPr>
            <w:tcW w:w="926" w:type="dxa"/>
          </w:tcPr>
          <w:p w14:paraId="67A018EF" w14:textId="28B376E2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40%</w:t>
            </w:r>
          </w:p>
        </w:tc>
        <w:tc>
          <w:tcPr>
            <w:tcW w:w="994" w:type="dxa"/>
          </w:tcPr>
          <w:p w14:paraId="03E97DB7" w14:textId="654B07E3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85</w:t>
            </w:r>
          </w:p>
        </w:tc>
        <w:tc>
          <w:tcPr>
            <w:tcW w:w="926" w:type="dxa"/>
          </w:tcPr>
          <w:p w14:paraId="2F8896BF" w14:textId="18DE1C34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3%</w:t>
            </w:r>
          </w:p>
        </w:tc>
        <w:tc>
          <w:tcPr>
            <w:tcW w:w="994" w:type="dxa"/>
          </w:tcPr>
          <w:p w14:paraId="260BD8E2" w14:textId="63CBED3D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84</w:t>
            </w:r>
          </w:p>
        </w:tc>
        <w:tc>
          <w:tcPr>
            <w:tcW w:w="926" w:type="dxa"/>
          </w:tcPr>
          <w:p w14:paraId="2F8C121F" w14:textId="73413C3F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7%</w:t>
            </w:r>
          </w:p>
        </w:tc>
        <w:tc>
          <w:tcPr>
            <w:tcW w:w="960" w:type="dxa"/>
          </w:tcPr>
          <w:p w14:paraId="2B9FF5B2" w14:textId="77777777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4D6468" w:rsidRPr="00F514B4" w14:paraId="797C6810" w14:textId="77777777" w:rsidTr="00523C87">
        <w:trPr>
          <w:trHeight w:val="288"/>
        </w:trPr>
        <w:tc>
          <w:tcPr>
            <w:tcW w:w="2943" w:type="dxa"/>
          </w:tcPr>
          <w:p w14:paraId="785CC29A" w14:textId="77777777" w:rsidR="004D6468" w:rsidRPr="00B433DB" w:rsidRDefault="004D6468" w:rsidP="004D646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 xml:space="preserve">Retailer </w:t>
            </w:r>
            <w:r w:rsidRPr="00B433DB">
              <w:rPr>
                <w:sz w:val="18"/>
                <w:szCs w:val="18"/>
              </w:rPr>
              <w:t>and</w:t>
            </w:r>
            <w:r w:rsidRPr="00B433DB">
              <w:rPr>
                <w:color w:val="000000"/>
                <w:sz w:val="18"/>
                <w:szCs w:val="18"/>
              </w:rPr>
              <w:t xml:space="preserve"> wholesaler</w:t>
            </w:r>
          </w:p>
        </w:tc>
        <w:tc>
          <w:tcPr>
            <w:tcW w:w="1011" w:type="dxa"/>
          </w:tcPr>
          <w:p w14:paraId="19A29498" w14:textId="2EBE785A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8</w:t>
            </w:r>
          </w:p>
        </w:tc>
        <w:tc>
          <w:tcPr>
            <w:tcW w:w="926" w:type="dxa"/>
          </w:tcPr>
          <w:p w14:paraId="0D2B4E6F" w14:textId="36757120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1%</w:t>
            </w:r>
          </w:p>
        </w:tc>
        <w:tc>
          <w:tcPr>
            <w:tcW w:w="994" w:type="dxa"/>
          </w:tcPr>
          <w:p w14:paraId="516CA92D" w14:textId="511ED9A4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9</w:t>
            </w:r>
          </w:p>
        </w:tc>
        <w:tc>
          <w:tcPr>
            <w:tcW w:w="926" w:type="dxa"/>
          </w:tcPr>
          <w:p w14:paraId="50A30DAC" w14:textId="6351000D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5%</w:t>
            </w:r>
          </w:p>
        </w:tc>
        <w:tc>
          <w:tcPr>
            <w:tcW w:w="994" w:type="dxa"/>
          </w:tcPr>
          <w:p w14:paraId="1A504FA9" w14:textId="6C8B3DA4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67</w:t>
            </w:r>
          </w:p>
        </w:tc>
        <w:tc>
          <w:tcPr>
            <w:tcW w:w="926" w:type="dxa"/>
          </w:tcPr>
          <w:p w14:paraId="160CC783" w14:textId="12DCC38B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4%</w:t>
            </w:r>
          </w:p>
        </w:tc>
        <w:tc>
          <w:tcPr>
            <w:tcW w:w="960" w:type="dxa"/>
          </w:tcPr>
          <w:p w14:paraId="034E9A26" w14:textId="77777777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4D6468" w:rsidRPr="00F514B4" w14:paraId="40EEA9A4" w14:textId="77777777" w:rsidTr="00523C87">
        <w:trPr>
          <w:trHeight w:val="288"/>
        </w:trPr>
        <w:tc>
          <w:tcPr>
            <w:tcW w:w="2943" w:type="dxa"/>
          </w:tcPr>
          <w:p w14:paraId="34B119DD" w14:textId="77777777" w:rsidR="004D6468" w:rsidRPr="00B433DB" w:rsidRDefault="004D6468" w:rsidP="004D646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011" w:type="dxa"/>
          </w:tcPr>
          <w:p w14:paraId="0939FAFF" w14:textId="39DE5ACF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5</w:t>
            </w:r>
          </w:p>
        </w:tc>
        <w:tc>
          <w:tcPr>
            <w:tcW w:w="926" w:type="dxa"/>
          </w:tcPr>
          <w:p w14:paraId="105EB599" w14:textId="3AAEE359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0%</w:t>
            </w:r>
          </w:p>
        </w:tc>
        <w:tc>
          <w:tcPr>
            <w:tcW w:w="994" w:type="dxa"/>
          </w:tcPr>
          <w:p w14:paraId="1C696176" w14:textId="65A3A8E3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9</w:t>
            </w:r>
          </w:p>
        </w:tc>
        <w:tc>
          <w:tcPr>
            <w:tcW w:w="926" w:type="dxa"/>
          </w:tcPr>
          <w:p w14:paraId="11CCAC29" w14:textId="69D361E9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5%</w:t>
            </w:r>
          </w:p>
        </w:tc>
        <w:tc>
          <w:tcPr>
            <w:tcW w:w="994" w:type="dxa"/>
          </w:tcPr>
          <w:p w14:paraId="73F54E86" w14:textId="18C0D13A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48</w:t>
            </w:r>
          </w:p>
        </w:tc>
        <w:tc>
          <w:tcPr>
            <w:tcW w:w="926" w:type="dxa"/>
          </w:tcPr>
          <w:p w14:paraId="24D25C46" w14:textId="5B0DCFE3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0%</w:t>
            </w:r>
          </w:p>
        </w:tc>
        <w:tc>
          <w:tcPr>
            <w:tcW w:w="960" w:type="dxa"/>
          </w:tcPr>
          <w:p w14:paraId="352AAAFE" w14:textId="77777777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4D6468" w:rsidRPr="00F514B4" w14:paraId="69833B25" w14:textId="77777777" w:rsidTr="00523C87">
        <w:trPr>
          <w:trHeight w:val="288"/>
        </w:trPr>
        <w:tc>
          <w:tcPr>
            <w:tcW w:w="2943" w:type="dxa"/>
          </w:tcPr>
          <w:p w14:paraId="1EEECA7A" w14:textId="77777777" w:rsidR="004D6468" w:rsidRPr="00B433DB" w:rsidRDefault="004D6468" w:rsidP="004D6468">
            <w:pPr>
              <w:spacing w:after="0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 xml:space="preserve">Preferred communication channel </w:t>
            </w:r>
          </w:p>
        </w:tc>
        <w:tc>
          <w:tcPr>
            <w:tcW w:w="1011" w:type="dxa"/>
          </w:tcPr>
          <w:p w14:paraId="49DA7240" w14:textId="77777777" w:rsidR="004D6468" w:rsidRPr="004D6468" w:rsidRDefault="004D6468" w:rsidP="004D646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</w:tcPr>
          <w:p w14:paraId="5C5DE979" w14:textId="77777777" w:rsidR="004D6468" w:rsidRPr="004D6468" w:rsidRDefault="004D6468" w:rsidP="004D6468">
            <w:pPr>
              <w:spacing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</w:tcPr>
          <w:p w14:paraId="19D2BA33" w14:textId="77777777" w:rsidR="004D6468" w:rsidRPr="004D6468" w:rsidRDefault="004D6468" w:rsidP="004D6468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26" w:type="dxa"/>
          </w:tcPr>
          <w:p w14:paraId="443DF7F1" w14:textId="77777777" w:rsidR="004D6468" w:rsidRPr="004D6468" w:rsidRDefault="004D6468" w:rsidP="004D6468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94" w:type="dxa"/>
          </w:tcPr>
          <w:p w14:paraId="185DA1FC" w14:textId="77777777" w:rsidR="004D6468" w:rsidRPr="004D6468" w:rsidRDefault="004D6468" w:rsidP="004D6468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26" w:type="dxa"/>
          </w:tcPr>
          <w:p w14:paraId="5B1BF452" w14:textId="77777777" w:rsidR="004D6468" w:rsidRPr="004D6468" w:rsidRDefault="004D6468" w:rsidP="004D6468">
            <w:pPr>
              <w:spacing w:after="0"/>
              <w:rPr>
                <w:sz w:val="18"/>
                <w:szCs w:val="18"/>
              </w:rPr>
            </w:pPr>
          </w:p>
        </w:tc>
        <w:tc>
          <w:tcPr>
            <w:tcW w:w="960" w:type="dxa"/>
          </w:tcPr>
          <w:p w14:paraId="5A78DB55" w14:textId="130814A1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0.88</w:t>
            </w:r>
          </w:p>
        </w:tc>
      </w:tr>
      <w:tr w:rsidR="004D6468" w:rsidRPr="00F514B4" w14:paraId="12CFF54E" w14:textId="77777777" w:rsidTr="00523C87">
        <w:trPr>
          <w:trHeight w:val="288"/>
        </w:trPr>
        <w:tc>
          <w:tcPr>
            <w:tcW w:w="2943" w:type="dxa"/>
          </w:tcPr>
          <w:p w14:paraId="6A80F087" w14:textId="77777777" w:rsidR="004D6468" w:rsidRPr="00B433DB" w:rsidRDefault="004D6468" w:rsidP="004D646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A</w:t>
            </w:r>
            <w:r w:rsidRPr="00B433DB">
              <w:rPr>
                <w:color w:val="000000"/>
                <w:sz w:val="18"/>
                <w:szCs w:val="18"/>
              </w:rPr>
              <w:t>pp</w:t>
            </w:r>
          </w:p>
        </w:tc>
        <w:tc>
          <w:tcPr>
            <w:tcW w:w="1011" w:type="dxa"/>
          </w:tcPr>
          <w:p w14:paraId="6F984F12" w14:textId="436D6B7D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6</w:t>
            </w:r>
          </w:p>
        </w:tc>
        <w:tc>
          <w:tcPr>
            <w:tcW w:w="926" w:type="dxa"/>
          </w:tcPr>
          <w:p w14:paraId="411E522F" w14:textId="330B9321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6%</w:t>
            </w:r>
          </w:p>
        </w:tc>
        <w:tc>
          <w:tcPr>
            <w:tcW w:w="994" w:type="dxa"/>
          </w:tcPr>
          <w:p w14:paraId="4343BD99" w14:textId="6237771E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7</w:t>
            </w:r>
          </w:p>
        </w:tc>
        <w:tc>
          <w:tcPr>
            <w:tcW w:w="926" w:type="dxa"/>
          </w:tcPr>
          <w:p w14:paraId="18CD7F56" w14:textId="5D2708BE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7%</w:t>
            </w:r>
          </w:p>
        </w:tc>
        <w:tc>
          <w:tcPr>
            <w:tcW w:w="994" w:type="dxa"/>
          </w:tcPr>
          <w:p w14:paraId="1E9AB72C" w14:textId="0CBE0A5A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3</w:t>
            </w:r>
          </w:p>
        </w:tc>
        <w:tc>
          <w:tcPr>
            <w:tcW w:w="926" w:type="dxa"/>
          </w:tcPr>
          <w:p w14:paraId="3071DDEA" w14:textId="1A23C11C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7%</w:t>
            </w:r>
          </w:p>
        </w:tc>
        <w:tc>
          <w:tcPr>
            <w:tcW w:w="960" w:type="dxa"/>
          </w:tcPr>
          <w:p w14:paraId="1B5B2610" w14:textId="77777777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4D6468" w:rsidRPr="00F514B4" w14:paraId="657EE0E9" w14:textId="77777777" w:rsidTr="00523C87">
        <w:trPr>
          <w:trHeight w:val="288"/>
        </w:trPr>
        <w:tc>
          <w:tcPr>
            <w:tcW w:w="2943" w:type="dxa"/>
          </w:tcPr>
          <w:p w14:paraId="4F025B5F" w14:textId="77777777" w:rsidR="004D6468" w:rsidRPr="00B433DB" w:rsidRDefault="004D6468" w:rsidP="004D646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Email</w:t>
            </w:r>
          </w:p>
        </w:tc>
        <w:tc>
          <w:tcPr>
            <w:tcW w:w="1011" w:type="dxa"/>
          </w:tcPr>
          <w:p w14:paraId="28782188" w14:textId="5DC7E11D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48</w:t>
            </w:r>
          </w:p>
        </w:tc>
        <w:tc>
          <w:tcPr>
            <w:tcW w:w="926" w:type="dxa"/>
          </w:tcPr>
          <w:p w14:paraId="23AB25F7" w14:textId="0F9F49E1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9%</w:t>
            </w:r>
          </w:p>
        </w:tc>
        <w:tc>
          <w:tcPr>
            <w:tcW w:w="994" w:type="dxa"/>
          </w:tcPr>
          <w:p w14:paraId="77DC3A1C" w14:textId="325644D4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51</w:t>
            </w:r>
          </w:p>
        </w:tc>
        <w:tc>
          <w:tcPr>
            <w:tcW w:w="926" w:type="dxa"/>
          </w:tcPr>
          <w:p w14:paraId="56AE4C04" w14:textId="07B01C4F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1%</w:t>
            </w:r>
          </w:p>
        </w:tc>
        <w:tc>
          <w:tcPr>
            <w:tcW w:w="994" w:type="dxa"/>
          </w:tcPr>
          <w:p w14:paraId="77A71B6D" w14:textId="09EFE813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99</w:t>
            </w:r>
          </w:p>
        </w:tc>
        <w:tc>
          <w:tcPr>
            <w:tcW w:w="926" w:type="dxa"/>
          </w:tcPr>
          <w:p w14:paraId="60D42CF7" w14:textId="42735BCE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0%</w:t>
            </w:r>
          </w:p>
        </w:tc>
        <w:tc>
          <w:tcPr>
            <w:tcW w:w="960" w:type="dxa"/>
          </w:tcPr>
          <w:p w14:paraId="46CDF00C" w14:textId="77777777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4D6468" w:rsidRPr="00F514B4" w14:paraId="49736B90" w14:textId="77777777" w:rsidTr="00523C87">
        <w:trPr>
          <w:trHeight w:val="288"/>
        </w:trPr>
        <w:tc>
          <w:tcPr>
            <w:tcW w:w="2943" w:type="dxa"/>
          </w:tcPr>
          <w:p w14:paraId="4F8741B4" w14:textId="77777777" w:rsidR="004D6468" w:rsidRPr="00B433DB" w:rsidRDefault="004D6468" w:rsidP="004D646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SMS</w:t>
            </w:r>
          </w:p>
        </w:tc>
        <w:tc>
          <w:tcPr>
            <w:tcW w:w="1011" w:type="dxa"/>
          </w:tcPr>
          <w:p w14:paraId="12F08849" w14:textId="3575AE5D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61</w:t>
            </w:r>
          </w:p>
        </w:tc>
        <w:tc>
          <w:tcPr>
            <w:tcW w:w="926" w:type="dxa"/>
          </w:tcPr>
          <w:p w14:paraId="30A90F98" w14:textId="174A1490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65%</w:t>
            </w:r>
          </w:p>
        </w:tc>
        <w:tc>
          <w:tcPr>
            <w:tcW w:w="994" w:type="dxa"/>
          </w:tcPr>
          <w:p w14:paraId="60C80119" w14:textId="75277E41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57</w:t>
            </w:r>
          </w:p>
        </w:tc>
        <w:tc>
          <w:tcPr>
            <w:tcW w:w="926" w:type="dxa"/>
          </w:tcPr>
          <w:p w14:paraId="73DF15D6" w14:textId="79CC6BED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64%</w:t>
            </w:r>
          </w:p>
        </w:tc>
        <w:tc>
          <w:tcPr>
            <w:tcW w:w="994" w:type="dxa"/>
          </w:tcPr>
          <w:p w14:paraId="5055B950" w14:textId="105F37B1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18</w:t>
            </w:r>
          </w:p>
        </w:tc>
        <w:tc>
          <w:tcPr>
            <w:tcW w:w="926" w:type="dxa"/>
          </w:tcPr>
          <w:p w14:paraId="03B31499" w14:textId="7B431C31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65%</w:t>
            </w:r>
          </w:p>
        </w:tc>
        <w:tc>
          <w:tcPr>
            <w:tcW w:w="960" w:type="dxa"/>
          </w:tcPr>
          <w:p w14:paraId="0829DF97" w14:textId="77777777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4D6468" w:rsidRPr="00F514B4" w14:paraId="019AB9A5" w14:textId="77777777" w:rsidTr="00523C87">
        <w:trPr>
          <w:trHeight w:val="288"/>
        </w:trPr>
        <w:tc>
          <w:tcPr>
            <w:tcW w:w="2943" w:type="dxa"/>
          </w:tcPr>
          <w:p w14:paraId="6BF246A1" w14:textId="77777777" w:rsidR="004D6468" w:rsidRPr="00B433DB" w:rsidRDefault="004D6468" w:rsidP="004D646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W</w:t>
            </w:r>
            <w:r w:rsidRPr="00B433DB">
              <w:rPr>
                <w:color w:val="000000"/>
                <w:sz w:val="18"/>
                <w:szCs w:val="18"/>
              </w:rPr>
              <w:t>eb</w:t>
            </w:r>
          </w:p>
        </w:tc>
        <w:tc>
          <w:tcPr>
            <w:tcW w:w="1011" w:type="dxa"/>
          </w:tcPr>
          <w:p w14:paraId="488C8E17" w14:textId="2F173DF1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0</w:t>
            </w:r>
          </w:p>
        </w:tc>
        <w:tc>
          <w:tcPr>
            <w:tcW w:w="926" w:type="dxa"/>
          </w:tcPr>
          <w:p w14:paraId="5333EF15" w14:textId="60B2BDB8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4%</w:t>
            </w:r>
          </w:p>
        </w:tc>
        <w:tc>
          <w:tcPr>
            <w:tcW w:w="994" w:type="dxa"/>
          </w:tcPr>
          <w:p w14:paraId="0A67D398" w14:textId="615862BB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6</w:t>
            </w:r>
          </w:p>
        </w:tc>
        <w:tc>
          <w:tcPr>
            <w:tcW w:w="926" w:type="dxa"/>
          </w:tcPr>
          <w:p w14:paraId="4C2D3553" w14:textId="59C4F11B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%</w:t>
            </w:r>
          </w:p>
        </w:tc>
        <w:tc>
          <w:tcPr>
            <w:tcW w:w="994" w:type="dxa"/>
          </w:tcPr>
          <w:p w14:paraId="7D639973" w14:textId="23C970FC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6</w:t>
            </w:r>
          </w:p>
        </w:tc>
        <w:tc>
          <w:tcPr>
            <w:tcW w:w="926" w:type="dxa"/>
          </w:tcPr>
          <w:p w14:paraId="7102CAFC" w14:textId="5FD6A9F2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%</w:t>
            </w:r>
          </w:p>
        </w:tc>
        <w:tc>
          <w:tcPr>
            <w:tcW w:w="960" w:type="dxa"/>
          </w:tcPr>
          <w:p w14:paraId="13320948" w14:textId="77777777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4D6468" w:rsidRPr="00F514B4" w14:paraId="43EF5820" w14:textId="77777777" w:rsidTr="00523C87">
        <w:trPr>
          <w:trHeight w:val="288"/>
        </w:trPr>
        <w:tc>
          <w:tcPr>
            <w:tcW w:w="2943" w:type="dxa"/>
          </w:tcPr>
          <w:p w14:paraId="27D0A20B" w14:textId="77777777" w:rsidR="004D6468" w:rsidRPr="00B433DB" w:rsidRDefault="004D6468" w:rsidP="004D6468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U</w:t>
            </w:r>
            <w:r w:rsidRPr="00B433DB">
              <w:rPr>
                <w:color w:val="000000"/>
                <w:sz w:val="18"/>
                <w:szCs w:val="18"/>
              </w:rPr>
              <w:t>nknown</w:t>
            </w:r>
          </w:p>
        </w:tc>
        <w:tc>
          <w:tcPr>
            <w:tcW w:w="1011" w:type="dxa"/>
          </w:tcPr>
          <w:p w14:paraId="09E55532" w14:textId="1BC69EF1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3</w:t>
            </w:r>
          </w:p>
        </w:tc>
        <w:tc>
          <w:tcPr>
            <w:tcW w:w="926" w:type="dxa"/>
          </w:tcPr>
          <w:p w14:paraId="3E020BEF" w14:textId="0E7078D5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5%</w:t>
            </w:r>
          </w:p>
        </w:tc>
        <w:tc>
          <w:tcPr>
            <w:tcW w:w="994" w:type="dxa"/>
          </w:tcPr>
          <w:p w14:paraId="6F90AAD2" w14:textId="7ED1B757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4</w:t>
            </w:r>
          </w:p>
        </w:tc>
        <w:tc>
          <w:tcPr>
            <w:tcW w:w="926" w:type="dxa"/>
          </w:tcPr>
          <w:p w14:paraId="1BF63E77" w14:textId="42C8D35B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6%</w:t>
            </w:r>
          </w:p>
        </w:tc>
        <w:tc>
          <w:tcPr>
            <w:tcW w:w="994" w:type="dxa"/>
          </w:tcPr>
          <w:p w14:paraId="50C71E97" w14:textId="00E7B489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7</w:t>
            </w:r>
          </w:p>
        </w:tc>
        <w:tc>
          <w:tcPr>
            <w:tcW w:w="926" w:type="dxa"/>
          </w:tcPr>
          <w:p w14:paraId="01ED6C03" w14:textId="75E36F42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5%</w:t>
            </w:r>
          </w:p>
        </w:tc>
        <w:tc>
          <w:tcPr>
            <w:tcW w:w="960" w:type="dxa"/>
          </w:tcPr>
          <w:p w14:paraId="0C556AD0" w14:textId="77777777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4D6468" w:rsidRPr="00F514B4" w14:paraId="2596B059" w14:textId="77777777" w:rsidTr="00523C87">
        <w:trPr>
          <w:trHeight w:val="288"/>
        </w:trPr>
        <w:tc>
          <w:tcPr>
            <w:tcW w:w="2943" w:type="dxa"/>
          </w:tcPr>
          <w:p w14:paraId="501494B0" w14:textId="77777777" w:rsidR="004D6468" w:rsidRPr="00B433DB" w:rsidRDefault="004D6468" w:rsidP="004D6468">
            <w:pPr>
              <w:spacing w:after="0"/>
              <w:jc w:val="left"/>
              <w:rPr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Nudge 1</w:t>
            </w:r>
          </w:p>
        </w:tc>
        <w:tc>
          <w:tcPr>
            <w:tcW w:w="1011" w:type="dxa"/>
          </w:tcPr>
          <w:p w14:paraId="40990306" w14:textId="77777777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</w:tcPr>
          <w:p w14:paraId="4915C3E9" w14:textId="77777777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</w:tcPr>
          <w:p w14:paraId="6309AD77" w14:textId="77777777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</w:tcPr>
          <w:p w14:paraId="055096AF" w14:textId="77777777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</w:tcPr>
          <w:p w14:paraId="7FB172FD" w14:textId="77777777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</w:tcPr>
          <w:p w14:paraId="559555AF" w14:textId="77777777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</w:tcPr>
          <w:p w14:paraId="5D050B7D" w14:textId="1DFBDCEA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0.35</w:t>
            </w:r>
          </w:p>
        </w:tc>
      </w:tr>
      <w:tr w:rsidR="004D6468" w:rsidRPr="00F514B4" w14:paraId="466349AB" w14:textId="77777777" w:rsidTr="00523C87">
        <w:trPr>
          <w:trHeight w:val="288"/>
        </w:trPr>
        <w:tc>
          <w:tcPr>
            <w:tcW w:w="2943" w:type="dxa"/>
          </w:tcPr>
          <w:p w14:paraId="20F81C6D" w14:textId="77777777" w:rsidR="004D6468" w:rsidRPr="00B433DB" w:rsidRDefault="004D6468" w:rsidP="004D6468">
            <w:pPr>
              <w:spacing w:after="0"/>
              <w:jc w:val="center"/>
              <w:rPr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Treated</w:t>
            </w:r>
          </w:p>
        </w:tc>
        <w:tc>
          <w:tcPr>
            <w:tcW w:w="1011" w:type="dxa"/>
          </w:tcPr>
          <w:p w14:paraId="6967501F" w14:textId="34416543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44</w:t>
            </w:r>
          </w:p>
        </w:tc>
        <w:tc>
          <w:tcPr>
            <w:tcW w:w="926" w:type="dxa"/>
          </w:tcPr>
          <w:p w14:paraId="3B799CE3" w14:textId="7F31D964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8%</w:t>
            </w:r>
          </w:p>
        </w:tc>
        <w:tc>
          <w:tcPr>
            <w:tcW w:w="994" w:type="dxa"/>
          </w:tcPr>
          <w:p w14:paraId="43849252" w14:textId="2F6DB052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9</w:t>
            </w:r>
          </w:p>
        </w:tc>
        <w:tc>
          <w:tcPr>
            <w:tcW w:w="926" w:type="dxa"/>
          </w:tcPr>
          <w:p w14:paraId="4FEE362B" w14:textId="3753EFFB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6%</w:t>
            </w:r>
          </w:p>
        </w:tc>
        <w:tc>
          <w:tcPr>
            <w:tcW w:w="994" w:type="dxa"/>
          </w:tcPr>
          <w:p w14:paraId="00A0FC6C" w14:textId="2FBAA424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83</w:t>
            </w:r>
          </w:p>
        </w:tc>
        <w:tc>
          <w:tcPr>
            <w:tcW w:w="926" w:type="dxa"/>
          </w:tcPr>
          <w:p w14:paraId="3B0064D2" w14:textId="474CEB6A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7%</w:t>
            </w:r>
          </w:p>
        </w:tc>
        <w:tc>
          <w:tcPr>
            <w:tcW w:w="960" w:type="dxa"/>
          </w:tcPr>
          <w:p w14:paraId="19289EDD" w14:textId="77777777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  <w:highlight w:val="yellow"/>
              </w:rPr>
            </w:pPr>
          </w:p>
        </w:tc>
      </w:tr>
      <w:tr w:rsidR="004D6468" w:rsidRPr="00F514B4" w14:paraId="12841C76" w14:textId="77777777" w:rsidTr="00523C87">
        <w:trPr>
          <w:trHeight w:val="288"/>
        </w:trPr>
        <w:tc>
          <w:tcPr>
            <w:tcW w:w="2943" w:type="dxa"/>
          </w:tcPr>
          <w:p w14:paraId="6A0E069A" w14:textId="77777777" w:rsidR="004D6468" w:rsidRPr="00B433DB" w:rsidRDefault="004D6468" w:rsidP="004D6468">
            <w:pPr>
              <w:spacing w:after="0"/>
              <w:jc w:val="center"/>
              <w:rPr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011" w:type="dxa"/>
          </w:tcPr>
          <w:p w14:paraId="372027D9" w14:textId="50536E27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50</w:t>
            </w:r>
          </w:p>
        </w:tc>
        <w:tc>
          <w:tcPr>
            <w:tcW w:w="926" w:type="dxa"/>
          </w:tcPr>
          <w:p w14:paraId="67A58ADE" w14:textId="743D17E9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0%</w:t>
            </w:r>
          </w:p>
        </w:tc>
        <w:tc>
          <w:tcPr>
            <w:tcW w:w="994" w:type="dxa"/>
          </w:tcPr>
          <w:p w14:paraId="54CD5B16" w14:textId="1F042A6D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9</w:t>
            </w:r>
          </w:p>
        </w:tc>
        <w:tc>
          <w:tcPr>
            <w:tcW w:w="926" w:type="dxa"/>
          </w:tcPr>
          <w:p w14:paraId="652C3F2B" w14:textId="0A49A646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6%</w:t>
            </w:r>
          </w:p>
        </w:tc>
        <w:tc>
          <w:tcPr>
            <w:tcW w:w="994" w:type="dxa"/>
          </w:tcPr>
          <w:p w14:paraId="6D804F34" w14:textId="2F2EF233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83</w:t>
            </w:r>
          </w:p>
        </w:tc>
        <w:tc>
          <w:tcPr>
            <w:tcW w:w="926" w:type="dxa"/>
          </w:tcPr>
          <w:p w14:paraId="6E6B5E05" w14:textId="3BB31342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7%</w:t>
            </w:r>
          </w:p>
        </w:tc>
        <w:tc>
          <w:tcPr>
            <w:tcW w:w="960" w:type="dxa"/>
          </w:tcPr>
          <w:p w14:paraId="2802E7D2" w14:textId="77777777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  <w:highlight w:val="yellow"/>
              </w:rPr>
            </w:pPr>
          </w:p>
        </w:tc>
      </w:tr>
      <w:tr w:rsidR="004D6468" w:rsidRPr="00F514B4" w14:paraId="40498992" w14:textId="77777777" w:rsidTr="00523C87">
        <w:trPr>
          <w:trHeight w:val="288"/>
        </w:trPr>
        <w:tc>
          <w:tcPr>
            <w:tcW w:w="2943" w:type="dxa"/>
          </w:tcPr>
          <w:p w14:paraId="7144A50B" w14:textId="77777777" w:rsidR="004D6468" w:rsidRPr="00B433DB" w:rsidRDefault="004D6468" w:rsidP="004D6468">
            <w:pPr>
              <w:spacing w:after="0"/>
              <w:jc w:val="center"/>
              <w:rPr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Non participant</w:t>
            </w:r>
          </w:p>
        </w:tc>
        <w:tc>
          <w:tcPr>
            <w:tcW w:w="1011" w:type="dxa"/>
          </w:tcPr>
          <w:p w14:paraId="717C9074" w14:textId="10CADDE2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54</w:t>
            </w:r>
          </w:p>
        </w:tc>
        <w:tc>
          <w:tcPr>
            <w:tcW w:w="926" w:type="dxa"/>
          </w:tcPr>
          <w:p w14:paraId="52BE9CEA" w14:textId="3AC7FFAA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62%</w:t>
            </w:r>
          </w:p>
        </w:tc>
        <w:tc>
          <w:tcPr>
            <w:tcW w:w="994" w:type="dxa"/>
          </w:tcPr>
          <w:p w14:paraId="759690B3" w14:textId="368CAA30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73</w:t>
            </w:r>
          </w:p>
        </w:tc>
        <w:tc>
          <w:tcPr>
            <w:tcW w:w="926" w:type="dxa"/>
          </w:tcPr>
          <w:p w14:paraId="2C3A1F1C" w14:textId="6D68404F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69%</w:t>
            </w:r>
          </w:p>
        </w:tc>
        <w:tc>
          <w:tcPr>
            <w:tcW w:w="994" w:type="dxa"/>
          </w:tcPr>
          <w:p w14:paraId="4CC84738" w14:textId="3FFF7A15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27</w:t>
            </w:r>
          </w:p>
        </w:tc>
        <w:tc>
          <w:tcPr>
            <w:tcW w:w="926" w:type="dxa"/>
          </w:tcPr>
          <w:p w14:paraId="3A610536" w14:textId="2F777C8A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66%</w:t>
            </w:r>
          </w:p>
        </w:tc>
        <w:tc>
          <w:tcPr>
            <w:tcW w:w="960" w:type="dxa"/>
          </w:tcPr>
          <w:p w14:paraId="3711C89A" w14:textId="77777777" w:rsidR="004D6468" w:rsidRPr="004D6468" w:rsidRDefault="004D6468" w:rsidP="004D6468">
            <w:pPr>
              <w:spacing w:after="0"/>
              <w:jc w:val="right"/>
              <w:rPr>
                <w:color w:val="000000"/>
                <w:sz w:val="18"/>
                <w:szCs w:val="18"/>
                <w:highlight w:val="yellow"/>
              </w:rPr>
            </w:pPr>
          </w:p>
        </w:tc>
      </w:tr>
      <w:tr w:rsidR="004D6468" w:rsidRPr="00F514B4" w14:paraId="78B7EE87" w14:textId="77777777" w:rsidTr="00523C87">
        <w:trPr>
          <w:trHeight w:val="288"/>
        </w:trPr>
        <w:tc>
          <w:tcPr>
            <w:tcW w:w="2943" w:type="dxa"/>
          </w:tcPr>
          <w:p w14:paraId="602F86C5" w14:textId="77777777" w:rsidR="004D6468" w:rsidRPr="00B433DB" w:rsidRDefault="004D6468" w:rsidP="004D6468">
            <w:pPr>
              <w:spacing w:after="0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Personal motivation</w:t>
            </w:r>
          </w:p>
        </w:tc>
        <w:tc>
          <w:tcPr>
            <w:tcW w:w="1011" w:type="dxa"/>
          </w:tcPr>
          <w:p w14:paraId="1A522084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926" w:type="dxa"/>
          </w:tcPr>
          <w:p w14:paraId="5BB61F79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994" w:type="dxa"/>
          </w:tcPr>
          <w:p w14:paraId="74E255A5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926" w:type="dxa"/>
          </w:tcPr>
          <w:p w14:paraId="29FCA257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994" w:type="dxa"/>
          </w:tcPr>
          <w:p w14:paraId="5BEC9FC6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926" w:type="dxa"/>
          </w:tcPr>
          <w:p w14:paraId="1FBA434D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</w:tcPr>
          <w:p w14:paraId="47B4A8AE" w14:textId="6CA48D35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0.46</w:t>
            </w:r>
          </w:p>
        </w:tc>
      </w:tr>
      <w:tr w:rsidR="004D6468" w:rsidRPr="00F514B4" w14:paraId="19634D7B" w14:textId="77777777" w:rsidTr="00523C87">
        <w:trPr>
          <w:trHeight w:val="288"/>
        </w:trPr>
        <w:tc>
          <w:tcPr>
            <w:tcW w:w="2943" w:type="dxa"/>
          </w:tcPr>
          <w:p w14:paraId="4346B0A5" w14:textId="77777777" w:rsidR="004D6468" w:rsidRPr="00B433DB" w:rsidRDefault="004D6468" w:rsidP="004D6468">
            <w:pPr>
              <w:spacing w:after="0"/>
              <w:jc w:val="center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Yes</w:t>
            </w:r>
          </w:p>
        </w:tc>
        <w:tc>
          <w:tcPr>
            <w:tcW w:w="1011" w:type="dxa"/>
          </w:tcPr>
          <w:p w14:paraId="09F390AC" w14:textId="098F3F0C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92</w:t>
            </w:r>
          </w:p>
        </w:tc>
        <w:tc>
          <w:tcPr>
            <w:tcW w:w="926" w:type="dxa"/>
          </w:tcPr>
          <w:p w14:paraId="6001CB15" w14:textId="5807974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7%</w:t>
            </w:r>
          </w:p>
        </w:tc>
        <w:tc>
          <w:tcPr>
            <w:tcW w:w="994" w:type="dxa"/>
          </w:tcPr>
          <w:p w14:paraId="3FD8D219" w14:textId="5363B13A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83</w:t>
            </w:r>
          </w:p>
        </w:tc>
        <w:tc>
          <w:tcPr>
            <w:tcW w:w="926" w:type="dxa"/>
          </w:tcPr>
          <w:p w14:paraId="7C00F161" w14:textId="466657D5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4%</w:t>
            </w:r>
          </w:p>
        </w:tc>
        <w:tc>
          <w:tcPr>
            <w:tcW w:w="994" w:type="dxa"/>
          </w:tcPr>
          <w:p w14:paraId="4B391072" w14:textId="5F933A5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75</w:t>
            </w:r>
          </w:p>
        </w:tc>
        <w:tc>
          <w:tcPr>
            <w:tcW w:w="926" w:type="dxa"/>
          </w:tcPr>
          <w:p w14:paraId="6738C924" w14:textId="4DA1E816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5%</w:t>
            </w:r>
          </w:p>
        </w:tc>
        <w:tc>
          <w:tcPr>
            <w:tcW w:w="960" w:type="dxa"/>
          </w:tcPr>
          <w:p w14:paraId="08896138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</w:tr>
      <w:tr w:rsidR="004D6468" w:rsidRPr="00F514B4" w14:paraId="624A5032" w14:textId="77777777" w:rsidTr="00523C87">
        <w:trPr>
          <w:trHeight w:val="288"/>
        </w:trPr>
        <w:tc>
          <w:tcPr>
            <w:tcW w:w="2943" w:type="dxa"/>
          </w:tcPr>
          <w:p w14:paraId="11A01AA3" w14:textId="77777777" w:rsidR="004D6468" w:rsidRPr="00B433DB" w:rsidRDefault="004D6468" w:rsidP="004D6468">
            <w:pPr>
              <w:spacing w:after="0"/>
              <w:jc w:val="center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No</w:t>
            </w:r>
          </w:p>
        </w:tc>
        <w:tc>
          <w:tcPr>
            <w:tcW w:w="1011" w:type="dxa"/>
          </w:tcPr>
          <w:p w14:paraId="462AA679" w14:textId="69DE16D3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56</w:t>
            </w:r>
          </w:p>
        </w:tc>
        <w:tc>
          <w:tcPr>
            <w:tcW w:w="926" w:type="dxa"/>
          </w:tcPr>
          <w:p w14:paraId="6D413FD4" w14:textId="1757E78C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63%</w:t>
            </w:r>
          </w:p>
        </w:tc>
        <w:tc>
          <w:tcPr>
            <w:tcW w:w="994" w:type="dxa"/>
          </w:tcPr>
          <w:p w14:paraId="7B3A99FA" w14:textId="09C77DC3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62</w:t>
            </w:r>
          </w:p>
        </w:tc>
        <w:tc>
          <w:tcPr>
            <w:tcW w:w="926" w:type="dxa"/>
          </w:tcPr>
          <w:p w14:paraId="123216AA" w14:textId="69A4DD56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66%</w:t>
            </w:r>
          </w:p>
        </w:tc>
        <w:tc>
          <w:tcPr>
            <w:tcW w:w="994" w:type="dxa"/>
          </w:tcPr>
          <w:p w14:paraId="269C4190" w14:textId="57D7A2D3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18</w:t>
            </w:r>
          </w:p>
        </w:tc>
        <w:tc>
          <w:tcPr>
            <w:tcW w:w="926" w:type="dxa"/>
          </w:tcPr>
          <w:p w14:paraId="538C07EE" w14:textId="2171CA3C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65%</w:t>
            </w:r>
          </w:p>
        </w:tc>
        <w:tc>
          <w:tcPr>
            <w:tcW w:w="960" w:type="dxa"/>
          </w:tcPr>
          <w:p w14:paraId="3E190E67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</w:tr>
      <w:tr w:rsidR="004D6468" w:rsidRPr="00F514B4" w14:paraId="68C07C58" w14:textId="77777777" w:rsidTr="00523C87">
        <w:trPr>
          <w:trHeight w:val="288"/>
        </w:trPr>
        <w:tc>
          <w:tcPr>
            <w:tcW w:w="2943" w:type="dxa"/>
          </w:tcPr>
          <w:p w14:paraId="57F372A4" w14:textId="77777777" w:rsidR="004D6468" w:rsidRPr="00B433DB" w:rsidRDefault="004D6468" w:rsidP="004D6468">
            <w:pPr>
              <w:spacing w:after="0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Reward motivation</w:t>
            </w:r>
          </w:p>
        </w:tc>
        <w:tc>
          <w:tcPr>
            <w:tcW w:w="1011" w:type="dxa"/>
          </w:tcPr>
          <w:p w14:paraId="3181EDAC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926" w:type="dxa"/>
          </w:tcPr>
          <w:p w14:paraId="6087AF22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994" w:type="dxa"/>
          </w:tcPr>
          <w:p w14:paraId="50568869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926" w:type="dxa"/>
          </w:tcPr>
          <w:p w14:paraId="22BC14EA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994" w:type="dxa"/>
          </w:tcPr>
          <w:p w14:paraId="247B16A6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926" w:type="dxa"/>
          </w:tcPr>
          <w:p w14:paraId="21209647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</w:tcPr>
          <w:p w14:paraId="7A31EF91" w14:textId="274D585C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0.63</w:t>
            </w:r>
          </w:p>
        </w:tc>
      </w:tr>
      <w:tr w:rsidR="004D6468" w:rsidRPr="00F514B4" w14:paraId="14403218" w14:textId="77777777" w:rsidTr="00523C87">
        <w:trPr>
          <w:trHeight w:val="288"/>
        </w:trPr>
        <w:tc>
          <w:tcPr>
            <w:tcW w:w="2943" w:type="dxa"/>
          </w:tcPr>
          <w:p w14:paraId="3B6F20BF" w14:textId="77777777" w:rsidR="004D6468" w:rsidRPr="00B433DB" w:rsidRDefault="004D6468" w:rsidP="004D6468">
            <w:pPr>
              <w:spacing w:after="0"/>
              <w:jc w:val="center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Yes</w:t>
            </w:r>
          </w:p>
        </w:tc>
        <w:tc>
          <w:tcPr>
            <w:tcW w:w="1011" w:type="dxa"/>
          </w:tcPr>
          <w:p w14:paraId="314824FE" w14:textId="01865A9C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90</w:t>
            </w:r>
          </w:p>
        </w:tc>
        <w:tc>
          <w:tcPr>
            <w:tcW w:w="926" w:type="dxa"/>
          </w:tcPr>
          <w:p w14:paraId="37BFE370" w14:textId="5851514A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6%</w:t>
            </w:r>
          </w:p>
        </w:tc>
        <w:tc>
          <w:tcPr>
            <w:tcW w:w="994" w:type="dxa"/>
          </w:tcPr>
          <w:p w14:paraId="57851E3F" w14:textId="543AF4A6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94</w:t>
            </w:r>
          </w:p>
        </w:tc>
        <w:tc>
          <w:tcPr>
            <w:tcW w:w="926" w:type="dxa"/>
          </w:tcPr>
          <w:p w14:paraId="28E63992" w14:textId="44C24F45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8%</w:t>
            </w:r>
          </w:p>
        </w:tc>
        <w:tc>
          <w:tcPr>
            <w:tcW w:w="994" w:type="dxa"/>
          </w:tcPr>
          <w:p w14:paraId="233B51FC" w14:textId="461D8743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84</w:t>
            </w:r>
          </w:p>
        </w:tc>
        <w:tc>
          <w:tcPr>
            <w:tcW w:w="926" w:type="dxa"/>
          </w:tcPr>
          <w:p w14:paraId="35C4F003" w14:textId="6C9D77CB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7%</w:t>
            </w:r>
          </w:p>
        </w:tc>
        <w:tc>
          <w:tcPr>
            <w:tcW w:w="960" w:type="dxa"/>
          </w:tcPr>
          <w:p w14:paraId="5F387728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</w:tr>
      <w:tr w:rsidR="004D6468" w:rsidRPr="00F514B4" w14:paraId="585E8769" w14:textId="77777777" w:rsidTr="00523C87">
        <w:trPr>
          <w:trHeight w:val="288"/>
        </w:trPr>
        <w:tc>
          <w:tcPr>
            <w:tcW w:w="2943" w:type="dxa"/>
          </w:tcPr>
          <w:p w14:paraId="7DCE8028" w14:textId="77777777" w:rsidR="004D6468" w:rsidRPr="00B433DB" w:rsidRDefault="004D6468" w:rsidP="004D6468">
            <w:pPr>
              <w:spacing w:after="0"/>
              <w:jc w:val="center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No</w:t>
            </w:r>
          </w:p>
        </w:tc>
        <w:tc>
          <w:tcPr>
            <w:tcW w:w="1011" w:type="dxa"/>
          </w:tcPr>
          <w:p w14:paraId="76177CA2" w14:textId="39CA32E4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58</w:t>
            </w:r>
          </w:p>
        </w:tc>
        <w:tc>
          <w:tcPr>
            <w:tcW w:w="926" w:type="dxa"/>
          </w:tcPr>
          <w:p w14:paraId="7E1547A9" w14:textId="6B2AA008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64%</w:t>
            </w:r>
          </w:p>
        </w:tc>
        <w:tc>
          <w:tcPr>
            <w:tcW w:w="994" w:type="dxa"/>
          </w:tcPr>
          <w:p w14:paraId="116B257E" w14:textId="04C2892F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51</w:t>
            </w:r>
          </w:p>
        </w:tc>
        <w:tc>
          <w:tcPr>
            <w:tcW w:w="926" w:type="dxa"/>
          </w:tcPr>
          <w:p w14:paraId="568A196E" w14:textId="7427D596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62%</w:t>
            </w:r>
          </w:p>
        </w:tc>
        <w:tc>
          <w:tcPr>
            <w:tcW w:w="994" w:type="dxa"/>
          </w:tcPr>
          <w:p w14:paraId="0AFE75D1" w14:textId="4263255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09</w:t>
            </w:r>
          </w:p>
        </w:tc>
        <w:tc>
          <w:tcPr>
            <w:tcW w:w="926" w:type="dxa"/>
          </w:tcPr>
          <w:p w14:paraId="5EFA9922" w14:textId="35FC26A2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63%</w:t>
            </w:r>
          </w:p>
        </w:tc>
        <w:tc>
          <w:tcPr>
            <w:tcW w:w="960" w:type="dxa"/>
          </w:tcPr>
          <w:p w14:paraId="4ED18EC2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</w:tr>
      <w:tr w:rsidR="004D6468" w:rsidRPr="00F514B4" w14:paraId="3A6F09B5" w14:textId="77777777" w:rsidTr="00523C87">
        <w:trPr>
          <w:trHeight w:val="288"/>
        </w:trPr>
        <w:tc>
          <w:tcPr>
            <w:tcW w:w="2943" w:type="dxa"/>
          </w:tcPr>
          <w:p w14:paraId="3D7DA64E" w14:textId="77777777" w:rsidR="004D6468" w:rsidRPr="00B433DB" w:rsidRDefault="004D6468" w:rsidP="004D6468">
            <w:pPr>
              <w:spacing w:after="0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Data motivation</w:t>
            </w:r>
          </w:p>
        </w:tc>
        <w:tc>
          <w:tcPr>
            <w:tcW w:w="1011" w:type="dxa"/>
          </w:tcPr>
          <w:p w14:paraId="1861CC0A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926" w:type="dxa"/>
          </w:tcPr>
          <w:p w14:paraId="7ADD5CF8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994" w:type="dxa"/>
          </w:tcPr>
          <w:p w14:paraId="19447EEC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926" w:type="dxa"/>
          </w:tcPr>
          <w:p w14:paraId="73C5DBB4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994" w:type="dxa"/>
          </w:tcPr>
          <w:p w14:paraId="088A7C88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926" w:type="dxa"/>
          </w:tcPr>
          <w:p w14:paraId="43D835DD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</w:tcPr>
          <w:p w14:paraId="58972B90" w14:textId="5EAE1682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0.58</w:t>
            </w:r>
          </w:p>
        </w:tc>
      </w:tr>
      <w:tr w:rsidR="004D6468" w:rsidRPr="00F514B4" w14:paraId="6261B0A9" w14:textId="77777777" w:rsidTr="00523C87">
        <w:trPr>
          <w:trHeight w:val="288"/>
        </w:trPr>
        <w:tc>
          <w:tcPr>
            <w:tcW w:w="2943" w:type="dxa"/>
          </w:tcPr>
          <w:p w14:paraId="50D428CA" w14:textId="77777777" w:rsidR="004D6468" w:rsidRPr="00B433DB" w:rsidRDefault="004D6468" w:rsidP="004D6468">
            <w:pPr>
              <w:spacing w:after="0"/>
              <w:jc w:val="center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Yes</w:t>
            </w:r>
          </w:p>
        </w:tc>
        <w:tc>
          <w:tcPr>
            <w:tcW w:w="1011" w:type="dxa"/>
          </w:tcPr>
          <w:p w14:paraId="762DA485" w14:textId="09CC7FAE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08</w:t>
            </w:r>
          </w:p>
        </w:tc>
        <w:tc>
          <w:tcPr>
            <w:tcW w:w="926" w:type="dxa"/>
          </w:tcPr>
          <w:p w14:paraId="500D8C09" w14:textId="242DAB0B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84%</w:t>
            </w:r>
          </w:p>
        </w:tc>
        <w:tc>
          <w:tcPr>
            <w:tcW w:w="994" w:type="dxa"/>
          </w:tcPr>
          <w:p w14:paraId="32C209B7" w14:textId="4A2BCC00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11</w:t>
            </w:r>
          </w:p>
        </w:tc>
        <w:tc>
          <w:tcPr>
            <w:tcW w:w="926" w:type="dxa"/>
          </w:tcPr>
          <w:p w14:paraId="58FB8027" w14:textId="1DD641BA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86%</w:t>
            </w:r>
          </w:p>
        </w:tc>
        <w:tc>
          <w:tcPr>
            <w:tcW w:w="994" w:type="dxa"/>
          </w:tcPr>
          <w:p w14:paraId="43704DBB" w14:textId="1B85EEFF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419</w:t>
            </w:r>
          </w:p>
        </w:tc>
        <w:tc>
          <w:tcPr>
            <w:tcW w:w="926" w:type="dxa"/>
          </w:tcPr>
          <w:p w14:paraId="4662D88C" w14:textId="1B5ABC80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85%</w:t>
            </w:r>
          </w:p>
        </w:tc>
        <w:tc>
          <w:tcPr>
            <w:tcW w:w="960" w:type="dxa"/>
          </w:tcPr>
          <w:p w14:paraId="591A55FD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</w:tr>
      <w:tr w:rsidR="004D6468" w:rsidRPr="00F514B4" w14:paraId="5B61C604" w14:textId="77777777" w:rsidTr="00523C87">
        <w:trPr>
          <w:trHeight w:val="288"/>
        </w:trPr>
        <w:tc>
          <w:tcPr>
            <w:tcW w:w="2943" w:type="dxa"/>
          </w:tcPr>
          <w:p w14:paraId="58C336DC" w14:textId="77777777" w:rsidR="004D6468" w:rsidRPr="00B433DB" w:rsidRDefault="004D6468" w:rsidP="004D6468">
            <w:pPr>
              <w:spacing w:after="0"/>
              <w:jc w:val="center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No</w:t>
            </w:r>
          </w:p>
        </w:tc>
        <w:tc>
          <w:tcPr>
            <w:tcW w:w="1011" w:type="dxa"/>
          </w:tcPr>
          <w:p w14:paraId="541C6C3D" w14:textId="6FABF9A8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7</w:t>
            </w:r>
          </w:p>
        </w:tc>
        <w:tc>
          <w:tcPr>
            <w:tcW w:w="926" w:type="dxa"/>
          </w:tcPr>
          <w:p w14:paraId="61714397" w14:textId="0DEE06F1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1%</w:t>
            </w:r>
          </w:p>
        </w:tc>
        <w:tc>
          <w:tcPr>
            <w:tcW w:w="994" w:type="dxa"/>
          </w:tcPr>
          <w:p w14:paraId="513AD31E" w14:textId="5FD59911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0</w:t>
            </w:r>
          </w:p>
        </w:tc>
        <w:tc>
          <w:tcPr>
            <w:tcW w:w="926" w:type="dxa"/>
          </w:tcPr>
          <w:p w14:paraId="58C208E1" w14:textId="51BB4B62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8%</w:t>
            </w:r>
          </w:p>
        </w:tc>
        <w:tc>
          <w:tcPr>
            <w:tcW w:w="994" w:type="dxa"/>
          </w:tcPr>
          <w:p w14:paraId="26DB778E" w14:textId="7065F9CA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47</w:t>
            </w:r>
          </w:p>
        </w:tc>
        <w:tc>
          <w:tcPr>
            <w:tcW w:w="926" w:type="dxa"/>
          </w:tcPr>
          <w:p w14:paraId="4C8657EE" w14:textId="36F6131E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0%</w:t>
            </w:r>
          </w:p>
        </w:tc>
        <w:tc>
          <w:tcPr>
            <w:tcW w:w="960" w:type="dxa"/>
          </w:tcPr>
          <w:p w14:paraId="58E81B07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</w:tr>
      <w:tr w:rsidR="004D6468" w:rsidRPr="00F514B4" w14:paraId="0FD76726" w14:textId="77777777" w:rsidTr="00523C87">
        <w:trPr>
          <w:trHeight w:val="288"/>
        </w:trPr>
        <w:tc>
          <w:tcPr>
            <w:tcW w:w="2943" w:type="dxa"/>
          </w:tcPr>
          <w:p w14:paraId="50F66590" w14:textId="77777777" w:rsidR="004D6468" w:rsidRPr="00B433DB" w:rsidRDefault="004D6468" w:rsidP="004D6468">
            <w:pPr>
              <w:spacing w:after="0"/>
              <w:jc w:val="center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No answer</w:t>
            </w:r>
          </w:p>
        </w:tc>
        <w:tc>
          <w:tcPr>
            <w:tcW w:w="1011" w:type="dxa"/>
          </w:tcPr>
          <w:p w14:paraId="17A3248D" w14:textId="035D6BDD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3</w:t>
            </w:r>
          </w:p>
        </w:tc>
        <w:tc>
          <w:tcPr>
            <w:tcW w:w="926" w:type="dxa"/>
          </w:tcPr>
          <w:p w14:paraId="68BDE387" w14:textId="37BA2B32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5%</w:t>
            </w:r>
          </w:p>
        </w:tc>
        <w:tc>
          <w:tcPr>
            <w:tcW w:w="994" w:type="dxa"/>
          </w:tcPr>
          <w:p w14:paraId="57CE959F" w14:textId="3D889D41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4</w:t>
            </w:r>
          </w:p>
        </w:tc>
        <w:tc>
          <w:tcPr>
            <w:tcW w:w="926" w:type="dxa"/>
          </w:tcPr>
          <w:p w14:paraId="2B4EDDF6" w14:textId="18E6F679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6%</w:t>
            </w:r>
          </w:p>
        </w:tc>
        <w:tc>
          <w:tcPr>
            <w:tcW w:w="994" w:type="dxa"/>
          </w:tcPr>
          <w:p w14:paraId="0BA6011C" w14:textId="285C078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7</w:t>
            </w:r>
          </w:p>
        </w:tc>
        <w:tc>
          <w:tcPr>
            <w:tcW w:w="926" w:type="dxa"/>
          </w:tcPr>
          <w:p w14:paraId="7A85415F" w14:textId="3530A578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5%</w:t>
            </w:r>
          </w:p>
        </w:tc>
        <w:tc>
          <w:tcPr>
            <w:tcW w:w="960" w:type="dxa"/>
          </w:tcPr>
          <w:p w14:paraId="6529CE2C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</w:tr>
      <w:tr w:rsidR="004D6468" w:rsidRPr="00F514B4" w14:paraId="49E3133D" w14:textId="77777777" w:rsidTr="00523C87">
        <w:trPr>
          <w:trHeight w:val="288"/>
        </w:trPr>
        <w:tc>
          <w:tcPr>
            <w:tcW w:w="2943" w:type="dxa"/>
          </w:tcPr>
          <w:p w14:paraId="559CC544" w14:textId="77777777" w:rsidR="004D6468" w:rsidRPr="00B433DB" w:rsidRDefault="004D6468" w:rsidP="004D6468">
            <w:pPr>
              <w:spacing w:after="0"/>
              <w:jc w:val="left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Market transactor</w:t>
            </w:r>
          </w:p>
        </w:tc>
        <w:tc>
          <w:tcPr>
            <w:tcW w:w="1011" w:type="dxa"/>
          </w:tcPr>
          <w:p w14:paraId="7A489ED6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926" w:type="dxa"/>
          </w:tcPr>
          <w:p w14:paraId="4F026F7A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994" w:type="dxa"/>
          </w:tcPr>
          <w:p w14:paraId="2B7B7F5A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926" w:type="dxa"/>
          </w:tcPr>
          <w:p w14:paraId="3BD165FB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994" w:type="dxa"/>
          </w:tcPr>
          <w:p w14:paraId="6B421031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926" w:type="dxa"/>
          </w:tcPr>
          <w:p w14:paraId="607428FA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  <w:tc>
          <w:tcPr>
            <w:tcW w:w="960" w:type="dxa"/>
          </w:tcPr>
          <w:p w14:paraId="6354DE5A" w14:textId="5186DB45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0.38</w:t>
            </w:r>
          </w:p>
        </w:tc>
      </w:tr>
      <w:tr w:rsidR="004D6468" w:rsidRPr="00F514B4" w14:paraId="3AAEFF9F" w14:textId="77777777" w:rsidTr="00523C87">
        <w:trPr>
          <w:trHeight w:val="288"/>
        </w:trPr>
        <w:tc>
          <w:tcPr>
            <w:tcW w:w="2943" w:type="dxa"/>
          </w:tcPr>
          <w:p w14:paraId="2765DE42" w14:textId="77777777" w:rsidR="004D6468" w:rsidRPr="00B433DB" w:rsidRDefault="004D6468" w:rsidP="004D6468">
            <w:pPr>
              <w:spacing w:after="0"/>
              <w:jc w:val="center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Yes</w:t>
            </w:r>
          </w:p>
        </w:tc>
        <w:tc>
          <w:tcPr>
            <w:tcW w:w="1011" w:type="dxa"/>
          </w:tcPr>
          <w:p w14:paraId="0A0C4E51" w14:textId="5D9D1E4F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</w:t>
            </w:r>
          </w:p>
        </w:tc>
        <w:tc>
          <w:tcPr>
            <w:tcW w:w="926" w:type="dxa"/>
          </w:tcPr>
          <w:p w14:paraId="15251FB8" w14:textId="03ACC4E8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0%</w:t>
            </w:r>
          </w:p>
        </w:tc>
        <w:tc>
          <w:tcPr>
            <w:tcW w:w="994" w:type="dxa"/>
          </w:tcPr>
          <w:p w14:paraId="4C3E825A" w14:textId="30D99541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0</w:t>
            </w:r>
          </w:p>
        </w:tc>
        <w:tc>
          <w:tcPr>
            <w:tcW w:w="926" w:type="dxa"/>
          </w:tcPr>
          <w:p w14:paraId="151B8C7E" w14:textId="75BC4A00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0%</w:t>
            </w:r>
          </w:p>
        </w:tc>
        <w:tc>
          <w:tcPr>
            <w:tcW w:w="994" w:type="dxa"/>
          </w:tcPr>
          <w:p w14:paraId="5CE9706C" w14:textId="034ED8C9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</w:t>
            </w:r>
          </w:p>
        </w:tc>
        <w:tc>
          <w:tcPr>
            <w:tcW w:w="926" w:type="dxa"/>
          </w:tcPr>
          <w:p w14:paraId="028AD759" w14:textId="4884FAFA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0%</w:t>
            </w:r>
          </w:p>
        </w:tc>
        <w:tc>
          <w:tcPr>
            <w:tcW w:w="960" w:type="dxa"/>
          </w:tcPr>
          <w:p w14:paraId="23742B54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</w:tr>
      <w:tr w:rsidR="004D6468" w:rsidRPr="00F514B4" w14:paraId="4C65B6EE" w14:textId="77777777" w:rsidTr="00523C87">
        <w:trPr>
          <w:trHeight w:val="288"/>
        </w:trPr>
        <w:tc>
          <w:tcPr>
            <w:tcW w:w="2943" w:type="dxa"/>
          </w:tcPr>
          <w:p w14:paraId="669159E4" w14:textId="77777777" w:rsidR="004D6468" w:rsidRPr="00B433DB" w:rsidRDefault="004D6468" w:rsidP="004D6468">
            <w:pPr>
              <w:spacing w:after="0"/>
              <w:jc w:val="center"/>
              <w:rPr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No</w:t>
            </w:r>
          </w:p>
        </w:tc>
        <w:tc>
          <w:tcPr>
            <w:tcW w:w="1011" w:type="dxa"/>
          </w:tcPr>
          <w:p w14:paraId="71326594" w14:textId="1A04B182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93</w:t>
            </w:r>
          </w:p>
        </w:tc>
        <w:tc>
          <w:tcPr>
            <w:tcW w:w="926" w:type="dxa"/>
          </w:tcPr>
          <w:p w14:paraId="356FD23B" w14:textId="31786983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8%</w:t>
            </w:r>
          </w:p>
        </w:tc>
        <w:tc>
          <w:tcPr>
            <w:tcW w:w="994" w:type="dxa"/>
          </w:tcPr>
          <w:p w14:paraId="1DE0F7D4" w14:textId="57DA6012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72</w:t>
            </w:r>
          </w:p>
        </w:tc>
        <w:tc>
          <w:tcPr>
            <w:tcW w:w="926" w:type="dxa"/>
          </w:tcPr>
          <w:p w14:paraId="5A90440D" w14:textId="11321EAC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9%</w:t>
            </w:r>
          </w:p>
        </w:tc>
        <w:tc>
          <w:tcPr>
            <w:tcW w:w="994" w:type="dxa"/>
          </w:tcPr>
          <w:p w14:paraId="6B8F7DDD" w14:textId="13251513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65</w:t>
            </w:r>
          </w:p>
        </w:tc>
        <w:tc>
          <w:tcPr>
            <w:tcW w:w="926" w:type="dxa"/>
          </w:tcPr>
          <w:p w14:paraId="7ADC6AA3" w14:textId="51BA78D3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3%</w:t>
            </w:r>
          </w:p>
        </w:tc>
        <w:tc>
          <w:tcPr>
            <w:tcW w:w="960" w:type="dxa"/>
          </w:tcPr>
          <w:p w14:paraId="74F3EA05" w14:textId="77777777" w:rsidR="004D6468" w:rsidRPr="004D6468" w:rsidRDefault="004D6468" w:rsidP="004D6468">
            <w:pPr>
              <w:spacing w:after="0"/>
              <w:jc w:val="right"/>
              <w:rPr>
                <w:sz w:val="18"/>
                <w:szCs w:val="18"/>
              </w:rPr>
            </w:pPr>
          </w:p>
        </w:tc>
      </w:tr>
      <w:tr w:rsidR="004D6468" w:rsidRPr="00F514B4" w14:paraId="01D89845" w14:textId="77777777" w:rsidTr="00523C87">
        <w:trPr>
          <w:trHeight w:val="288"/>
        </w:trPr>
        <w:tc>
          <w:tcPr>
            <w:tcW w:w="2943" w:type="dxa"/>
          </w:tcPr>
          <w:p w14:paraId="75279EB3" w14:textId="77777777" w:rsidR="004D6468" w:rsidRPr="00B433DB" w:rsidRDefault="004D6468" w:rsidP="004D6468">
            <w:pPr>
              <w:keepNext/>
              <w:spacing w:after="0"/>
              <w:rPr>
                <w:sz w:val="18"/>
                <w:szCs w:val="18"/>
              </w:rPr>
            </w:pPr>
          </w:p>
        </w:tc>
        <w:tc>
          <w:tcPr>
            <w:tcW w:w="1011" w:type="dxa"/>
          </w:tcPr>
          <w:p w14:paraId="0C003BDB" w14:textId="727EFEC9" w:rsidR="004D6468" w:rsidRPr="004D6468" w:rsidRDefault="004D6468" w:rsidP="004D6468">
            <w:pPr>
              <w:keepNext/>
              <w:spacing w:after="0"/>
              <w:rPr>
                <w:b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54</w:t>
            </w:r>
          </w:p>
        </w:tc>
        <w:tc>
          <w:tcPr>
            <w:tcW w:w="926" w:type="dxa"/>
          </w:tcPr>
          <w:p w14:paraId="0004F9BC" w14:textId="0A4D052E" w:rsidR="004D6468" w:rsidRPr="004D6468" w:rsidRDefault="004D6468" w:rsidP="004D6468">
            <w:pPr>
              <w:keepNext/>
              <w:spacing w:after="0"/>
              <w:rPr>
                <w:b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62%</w:t>
            </w:r>
          </w:p>
        </w:tc>
        <w:tc>
          <w:tcPr>
            <w:tcW w:w="994" w:type="dxa"/>
          </w:tcPr>
          <w:p w14:paraId="59ED451D" w14:textId="099E3496" w:rsidR="004D6468" w:rsidRPr="004D6468" w:rsidRDefault="004D6468" w:rsidP="004D6468">
            <w:pPr>
              <w:keepNext/>
              <w:spacing w:after="0"/>
              <w:rPr>
                <w:b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73</w:t>
            </w:r>
          </w:p>
        </w:tc>
        <w:tc>
          <w:tcPr>
            <w:tcW w:w="926" w:type="dxa"/>
          </w:tcPr>
          <w:p w14:paraId="7E813CA1" w14:textId="53EC1828" w:rsidR="004D6468" w:rsidRPr="004D6468" w:rsidRDefault="004D6468" w:rsidP="004D6468">
            <w:pPr>
              <w:keepNext/>
              <w:spacing w:after="0"/>
              <w:rPr>
                <w:b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71%</w:t>
            </w:r>
          </w:p>
        </w:tc>
        <w:tc>
          <w:tcPr>
            <w:tcW w:w="994" w:type="dxa"/>
          </w:tcPr>
          <w:p w14:paraId="3EFFE50C" w14:textId="55CA0D50" w:rsidR="004D6468" w:rsidRPr="004D6468" w:rsidRDefault="004D6468" w:rsidP="004D6468">
            <w:pPr>
              <w:keepNext/>
              <w:spacing w:after="0"/>
              <w:rPr>
                <w:b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327</w:t>
            </w:r>
          </w:p>
        </w:tc>
        <w:tc>
          <w:tcPr>
            <w:tcW w:w="926" w:type="dxa"/>
          </w:tcPr>
          <w:p w14:paraId="7A02E13C" w14:textId="60699DBB" w:rsidR="004D6468" w:rsidRPr="004D6468" w:rsidRDefault="004D6468" w:rsidP="004D6468">
            <w:pPr>
              <w:keepNext/>
              <w:spacing w:after="0"/>
              <w:rPr>
                <w:b/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66%</w:t>
            </w:r>
          </w:p>
        </w:tc>
        <w:tc>
          <w:tcPr>
            <w:tcW w:w="960" w:type="dxa"/>
          </w:tcPr>
          <w:p w14:paraId="5B87BFDE" w14:textId="77777777" w:rsidR="004D6468" w:rsidRPr="004D6468" w:rsidRDefault="004D6468" w:rsidP="004D6468">
            <w:pPr>
              <w:keepNext/>
              <w:spacing w:after="0"/>
              <w:rPr>
                <w:sz w:val="18"/>
                <w:szCs w:val="18"/>
              </w:rPr>
            </w:pPr>
          </w:p>
        </w:tc>
      </w:tr>
      <w:tr w:rsidR="004D6468" w:rsidRPr="00F514B4" w14:paraId="53BC06A7" w14:textId="77777777" w:rsidTr="00523C87">
        <w:trPr>
          <w:trHeight w:val="288"/>
        </w:trPr>
        <w:tc>
          <w:tcPr>
            <w:tcW w:w="2943" w:type="dxa"/>
          </w:tcPr>
          <w:p w14:paraId="6D5642C4" w14:textId="7E374219" w:rsidR="004D6468" w:rsidRPr="00B433DB" w:rsidRDefault="004D6468" w:rsidP="004D6468">
            <w:pPr>
              <w:keepNext/>
              <w:spacing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11" w:type="dxa"/>
          </w:tcPr>
          <w:p w14:paraId="214C3FC9" w14:textId="5B17CCE6" w:rsidR="004D6468" w:rsidRPr="004D6468" w:rsidRDefault="004D6468" w:rsidP="004D6468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Mean</w:t>
            </w:r>
          </w:p>
        </w:tc>
        <w:tc>
          <w:tcPr>
            <w:tcW w:w="926" w:type="dxa"/>
          </w:tcPr>
          <w:p w14:paraId="0537BFB0" w14:textId="77777777" w:rsidR="004D6468" w:rsidRPr="004D6468" w:rsidRDefault="004D6468" w:rsidP="004D6468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</w:tcPr>
          <w:p w14:paraId="46C18938" w14:textId="4F524E32" w:rsidR="004D6468" w:rsidRPr="004D6468" w:rsidRDefault="004D6468" w:rsidP="004D6468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Mean</w:t>
            </w:r>
          </w:p>
        </w:tc>
        <w:tc>
          <w:tcPr>
            <w:tcW w:w="926" w:type="dxa"/>
          </w:tcPr>
          <w:p w14:paraId="09BA11B9" w14:textId="77777777" w:rsidR="004D6468" w:rsidRPr="004D6468" w:rsidRDefault="004D6468" w:rsidP="004D6468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</w:tcPr>
          <w:p w14:paraId="42469AA8" w14:textId="3448C771" w:rsidR="004D6468" w:rsidRPr="004D6468" w:rsidRDefault="004D6468" w:rsidP="004D6468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Mean</w:t>
            </w:r>
          </w:p>
        </w:tc>
        <w:tc>
          <w:tcPr>
            <w:tcW w:w="926" w:type="dxa"/>
          </w:tcPr>
          <w:p w14:paraId="29A7FE91" w14:textId="77777777" w:rsidR="004D6468" w:rsidRPr="004D6468" w:rsidRDefault="004D6468" w:rsidP="004D6468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</w:tcPr>
          <w:p w14:paraId="2CDDCADB" w14:textId="77777777" w:rsidR="004D6468" w:rsidRPr="004D6468" w:rsidRDefault="004D6468" w:rsidP="004D6468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523C87" w:rsidRPr="00F514B4" w14:paraId="6E964CFF" w14:textId="77777777" w:rsidTr="00523C87">
        <w:trPr>
          <w:trHeight w:val="288"/>
        </w:trPr>
        <w:tc>
          <w:tcPr>
            <w:tcW w:w="2943" w:type="dxa"/>
          </w:tcPr>
          <w:p w14:paraId="6F581F5D" w14:textId="28EFA667" w:rsidR="00523C87" w:rsidRPr="00B433DB" w:rsidRDefault="00523C87" w:rsidP="00523C87">
            <w:pPr>
              <w:keepNext/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B433DB"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11" w:type="dxa"/>
          </w:tcPr>
          <w:p w14:paraId="22B825CD" w14:textId="1EEE63F7" w:rsidR="00523C87" w:rsidRPr="004D6468" w:rsidRDefault="00523C87" w:rsidP="00523C87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7.04</w:t>
            </w:r>
          </w:p>
        </w:tc>
        <w:tc>
          <w:tcPr>
            <w:tcW w:w="926" w:type="dxa"/>
          </w:tcPr>
          <w:p w14:paraId="0D8EFC6C" w14:textId="77777777" w:rsidR="00523C87" w:rsidRPr="004D6468" w:rsidRDefault="00523C87" w:rsidP="00523C87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</w:tcPr>
          <w:p w14:paraId="417671A2" w14:textId="02491C2A" w:rsidR="00523C87" w:rsidRPr="004D6468" w:rsidRDefault="00523C87" w:rsidP="00523C87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7.7</w:t>
            </w:r>
          </w:p>
        </w:tc>
        <w:tc>
          <w:tcPr>
            <w:tcW w:w="926" w:type="dxa"/>
          </w:tcPr>
          <w:p w14:paraId="77F228BE" w14:textId="77777777" w:rsidR="00523C87" w:rsidRPr="004D6468" w:rsidRDefault="00523C87" w:rsidP="00523C87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</w:tcPr>
          <w:p w14:paraId="2011F983" w14:textId="49CA1E38" w:rsidR="00523C87" w:rsidRPr="004D6468" w:rsidRDefault="00523C87" w:rsidP="00523C87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</w:tcPr>
          <w:p w14:paraId="6C9DCD0F" w14:textId="77777777" w:rsidR="00523C87" w:rsidRPr="004D6468" w:rsidRDefault="00523C87" w:rsidP="00523C87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</w:tcPr>
          <w:p w14:paraId="7CD0BAAC" w14:textId="2571E9BF" w:rsidR="00523C87" w:rsidRPr="004D6468" w:rsidRDefault="00523C87" w:rsidP="00523C87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0.2</w:t>
            </w:r>
          </w:p>
        </w:tc>
      </w:tr>
      <w:tr w:rsidR="00182C55" w:rsidRPr="00F514B4" w14:paraId="2D50CB01" w14:textId="77777777" w:rsidTr="00523C87">
        <w:trPr>
          <w:trHeight w:val="288"/>
        </w:trPr>
        <w:tc>
          <w:tcPr>
            <w:tcW w:w="2943" w:type="dxa"/>
          </w:tcPr>
          <w:p w14:paraId="4B61318B" w14:textId="747F26D3" w:rsidR="00182C55" w:rsidRPr="001D10FB" w:rsidRDefault="00182C55" w:rsidP="00182C55">
            <w:pPr>
              <w:keepNext/>
              <w:spacing w:after="0"/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B433DB">
              <w:rPr>
                <w:color w:val="000000"/>
                <w:sz w:val="18"/>
                <w:szCs w:val="18"/>
              </w:rPr>
              <w:t xml:space="preserve">Avg. years smartphone use </w:t>
            </w:r>
          </w:p>
        </w:tc>
        <w:tc>
          <w:tcPr>
            <w:tcW w:w="1011" w:type="dxa"/>
          </w:tcPr>
          <w:p w14:paraId="6AB680A7" w14:textId="4D016C1B" w:rsidR="00182C55" w:rsidRPr="00523C87" w:rsidRDefault="00182C55" w:rsidP="00182C55">
            <w:pPr>
              <w:keepNext/>
              <w:spacing w:after="0"/>
              <w:jc w:val="right"/>
              <w:rPr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6.7</w:t>
            </w:r>
          </w:p>
        </w:tc>
        <w:tc>
          <w:tcPr>
            <w:tcW w:w="926" w:type="dxa"/>
          </w:tcPr>
          <w:p w14:paraId="76727ABB" w14:textId="77777777" w:rsidR="00182C55" w:rsidRPr="004D6468" w:rsidRDefault="00182C55" w:rsidP="00182C55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</w:tcPr>
          <w:p w14:paraId="20DB3FA3" w14:textId="4A9D2099" w:rsidR="00182C55" w:rsidRPr="00523C87" w:rsidRDefault="00182C55" w:rsidP="00182C55">
            <w:pPr>
              <w:keepNext/>
              <w:spacing w:after="0"/>
              <w:jc w:val="right"/>
              <w:rPr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6.71</w:t>
            </w:r>
          </w:p>
        </w:tc>
        <w:tc>
          <w:tcPr>
            <w:tcW w:w="926" w:type="dxa"/>
          </w:tcPr>
          <w:p w14:paraId="162512AE" w14:textId="77777777" w:rsidR="00182C55" w:rsidRPr="004D6468" w:rsidRDefault="00182C55" w:rsidP="00182C55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</w:tcPr>
          <w:p w14:paraId="274A551C" w14:textId="77777777" w:rsidR="00182C55" w:rsidRPr="004D6468" w:rsidRDefault="00182C55" w:rsidP="00182C55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26" w:type="dxa"/>
          </w:tcPr>
          <w:p w14:paraId="69AFD9FA" w14:textId="77777777" w:rsidR="00182C55" w:rsidRPr="004D6468" w:rsidRDefault="00182C55" w:rsidP="00182C55">
            <w:pPr>
              <w:keepNext/>
              <w:spacing w:after="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</w:tcPr>
          <w:p w14:paraId="1A4A3E9D" w14:textId="08F870CA" w:rsidR="00182C55" w:rsidRPr="00523C87" w:rsidRDefault="00182C55" w:rsidP="00182C55">
            <w:pPr>
              <w:keepNext/>
              <w:spacing w:after="0"/>
              <w:jc w:val="right"/>
              <w:rPr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0.94</w:t>
            </w:r>
          </w:p>
        </w:tc>
      </w:tr>
    </w:tbl>
    <w:p w14:paraId="1714BDDD" w14:textId="10F2DE2D" w:rsidR="004D6468" w:rsidRDefault="004D6468" w:rsidP="004D6468">
      <w:pPr>
        <w:keepNext/>
        <w:pBdr>
          <w:top w:val="nil"/>
          <w:left w:val="nil"/>
          <w:bottom w:val="nil"/>
          <w:right w:val="nil"/>
          <w:between w:val="nil"/>
        </w:pBdr>
        <w:rPr>
          <w:color w:val="000000"/>
          <w:sz w:val="18"/>
          <w:szCs w:val="18"/>
        </w:rPr>
      </w:pPr>
      <w:r w:rsidRPr="00B433DB">
        <w:rPr>
          <w:color w:val="000000"/>
          <w:sz w:val="18"/>
          <w:szCs w:val="18"/>
        </w:rPr>
        <w:t xml:space="preserve">Note: p-values from Chi-Square tests of </w:t>
      </w:r>
      <w:r w:rsidR="00AC1E3B">
        <w:rPr>
          <w:color w:val="000000"/>
          <w:sz w:val="18"/>
          <w:szCs w:val="18"/>
        </w:rPr>
        <w:t>independence</w:t>
      </w:r>
      <w:r w:rsidR="00AC1E3B" w:rsidRPr="00B433DB">
        <w:rPr>
          <w:color w:val="000000"/>
          <w:sz w:val="18"/>
          <w:szCs w:val="18"/>
        </w:rPr>
        <w:t xml:space="preserve"> </w:t>
      </w:r>
      <w:r w:rsidRPr="00B433DB">
        <w:rPr>
          <w:color w:val="000000"/>
          <w:sz w:val="18"/>
          <w:szCs w:val="18"/>
        </w:rPr>
        <w:t>between categorical variables, or from t-tests of equality for continuous variables.</w:t>
      </w:r>
    </w:p>
    <w:p w14:paraId="11C47811" w14:textId="77777777" w:rsidR="004D6468" w:rsidRDefault="004D6468" w:rsidP="004D6468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18"/>
          <w:szCs w:val="18"/>
        </w:rPr>
      </w:pPr>
    </w:p>
    <w:p w14:paraId="5BB4A1F2" w14:textId="7B24F7C3" w:rsidR="002B2C20" w:rsidRDefault="002B2C20">
      <w:pPr>
        <w:spacing w:line="276" w:lineRule="auto"/>
        <w:jc w:val="left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br w:type="page"/>
      </w:r>
    </w:p>
    <w:p w14:paraId="50B9F39E" w14:textId="11459A96" w:rsidR="00F15CC8" w:rsidRPr="007F1E1C" w:rsidRDefault="00F15CC8" w:rsidP="00F15CC8">
      <w:pPr>
        <w:pStyle w:val="Caption"/>
        <w:keepNext/>
        <w:jc w:val="left"/>
        <w:rPr>
          <w:rFonts w:eastAsiaTheme="minorEastAsia"/>
          <w:sz w:val="18"/>
          <w:szCs w:val="20"/>
        </w:rPr>
      </w:pPr>
      <w:r w:rsidRPr="00182C55">
        <w:rPr>
          <w:b/>
          <w:sz w:val="20"/>
        </w:rPr>
        <w:lastRenderedPageBreak/>
        <w:t>Table SM</w:t>
      </w:r>
      <w:r w:rsidRPr="00182C55">
        <w:rPr>
          <w:b/>
          <w:sz w:val="20"/>
        </w:rPr>
        <w:fldChar w:fldCharType="begin"/>
      </w:r>
      <w:r w:rsidRPr="00182C55">
        <w:rPr>
          <w:b/>
          <w:sz w:val="20"/>
        </w:rPr>
        <w:instrText xml:space="preserve"> SEQ Table_SM \* ARABIC </w:instrText>
      </w:r>
      <w:r w:rsidRPr="00182C55">
        <w:rPr>
          <w:b/>
          <w:sz w:val="20"/>
        </w:rPr>
        <w:fldChar w:fldCharType="separate"/>
      </w:r>
      <w:r w:rsidR="00AC1E3B">
        <w:rPr>
          <w:b/>
          <w:noProof/>
          <w:sz w:val="20"/>
        </w:rPr>
        <w:t>14</w:t>
      </w:r>
      <w:r w:rsidRPr="00182C55">
        <w:rPr>
          <w:b/>
          <w:sz w:val="20"/>
        </w:rPr>
        <w:fldChar w:fldCharType="end"/>
      </w:r>
      <w:r w:rsidRPr="00182C55">
        <w:rPr>
          <w:b/>
          <w:color w:val="000000"/>
          <w:sz w:val="20"/>
        </w:rPr>
        <w:t xml:space="preserve">. </w:t>
      </w:r>
      <w:r w:rsidRPr="00182C55">
        <w:rPr>
          <w:color w:val="000000"/>
          <w:sz w:val="20"/>
        </w:rPr>
        <w:t xml:space="preserve">The effects of price disclosure on the </w:t>
      </w:r>
      <w:r w:rsidRPr="001D10FB">
        <w:rPr>
          <w:b/>
          <w:color w:val="000000"/>
          <w:sz w:val="20"/>
        </w:rPr>
        <w:t>number of weekly price submissions</w:t>
      </w:r>
      <w:r w:rsidRPr="00182C55">
        <w:rPr>
          <w:color w:val="000000"/>
          <w:sz w:val="20"/>
        </w:rPr>
        <w:t xml:space="preserve"> by a) active and b) non-active volunteers, comparing pre-intervention (Weeks 21-27) </w:t>
      </w:r>
      <w:r w:rsidRPr="00182C55">
        <w:rPr>
          <w:sz w:val="20"/>
        </w:rPr>
        <w:t>with</w:t>
      </w:r>
      <w:r w:rsidRPr="00182C55">
        <w:rPr>
          <w:color w:val="000000"/>
          <w:sz w:val="20"/>
        </w:rPr>
        <w:t xml:space="preserve"> intervention period (Weeks 28-34).</w:t>
      </w:r>
      <w:r w:rsidRPr="00182C55">
        <w:rPr>
          <w:rFonts w:eastAsiaTheme="minorEastAsia"/>
          <w:sz w:val="18"/>
          <w:szCs w:val="20"/>
        </w:rPr>
        <w:t xml:space="preserve"> </w:t>
      </w:r>
    </w:p>
    <w:tbl>
      <w:tblPr>
        <w:tblW w:w="9072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873"/>
        <w:gridCol w:w="1034"/>
        <w:gridCol w:w="1033"/>
        <w:gridCol w:w="1033"/>
        <w:gridCol w:w="1033"/>
        <w:gridCol w:w="1033"/>
        <w:gridCol w:w="1033"/>
      </w:tblGrid>
      <w:tr w:rsidR="00F15CC8" w:rsidRPr="00D717A6" w14:paraId="1EA801CC" w14:textId="77777777" w:rsidTr="00F15CC8">
        <w:trPr>
          <w:tblHeader/>
          <w:jc w:val="center"/>
        </w:trPr>
        <w:tc>
          <w:tcPr>
            <w:tcW w:w="287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016751F" w14:textId="77777777" w:rsidR="00F15CC8" w:rsidRPr="00D717A6" w:rsidRDefault="00F15CC8" w:rsidP="00F15CC8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3100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8980C17" w14:textId="1B83561E" w:rsidR="00F15CC8" w:rsidRPr="00D717A6" w:rsidRDefault="00F15CC8" w:rsidP="00F15CC8">
            <w:pPr>
              <w:pStyle w:val="ListParagraph"/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D717A6">
              <w:rPr>
                <w:rFonts w:eastAsiaTheme="minorEastAsia"/>
                <w:sz w:val="18"/>
                <w:szCs w:val="18"/>
              </w:rPr>
              <w:t>Active</w:t>
            </w:r>
          </w:p>
        </w:tc>
        <w:tc>
          <w:tcPr>
            <w:tcW w:w="3099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C14A26C" w14:textId="7B71B88A" w:rsidR="00F15CC8" w:rsidRPr="00D717A6" w:rsidRDefault="00F15CC8" w:rsidP="00F15CC8">
            <w:pPr>
              <w:pStyle w:val="ListParagraph"/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  <w:lang w:val="fr-FR"/>
              </w:rPr>
            </w:pPr>
            <w:r w:rsidRPr="00D717A6">
              <w:rPr>
                <w:rFonts w:eastAsiaTheme="minorEastAsia"/>
                <w:sz w:val="18"/>
                <w:szCs w:val="18"/>
                <w:lang w:val="fr-FR"/>
              </w:rPr>
              <w:t>Non-active</w:t>
            </w:r>
          </w:p>
        </w:tc>
      </w:tr>
      <w:tr w:rsidR="00F15CC8" w:rsidRPr="00D717A6" w14:paraId="23E7F4B0" w14:textId="77777777" w:rsidTr="00F15CC8">
        <w:trPr>
          <w:tblHeader/>
          <w:jc w:val="center"/>
        </w:trPr>
        <w:tc>
          <w:tcPr>
            <w:tcW w:w="287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59AC8D" w14:textId="77777777" w:rsidR="00F15CC8" w:rsidRPr="00D717A6" w:rsidRDefault="00F15CC8" w:rsidP="00F15CC8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D717A6">
              <w:rPr>
                <w:rFonts w:eastAsiaTheme="minorEastAsia"/>
                <w:sz w:val="18"/>
                <w:szCs w:val="18"/>
              </w:rPr>
              <w:t>VARIABL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3D74F7" w14:textId="77777777" w:rsidR="00F15CC8" w:rsidRPr="00D717A6" w:rsidRDefault="00F15CC8" w:rsidP="00F15CC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D717A6">
              <w:rPr>
                <w:rFonts w:eastAsiaTheme="minorEastAsia"/>
                <w:sz w:val="18"/>
                <w:szCs w:val="18"/>
              </w:rPr>
              <w:t>Model 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BCF61A" w14:textId="77777777" w:rsidR="00F15CC8" w:rsidRPr="00D717A6" w:rsidRDefault="00F15CC8" w:rsidP="00F15CC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D717A6">
              <w:rPr>
                <w:rFonts w:eastAsiaTheme="minorEastAsia"/>
                <w:sz w:val="18"/>
                <w:szCs w:val="18"/>
              </w:rPr>
              <w:t>Model 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3A4380" w14:textId="77777777" w:rsidR="00F15CC8" w:rsidRPr="00D717A6" w:rsidRDefault="00F15CC8" w:rsidP="00F15CC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D717A6">
              <w:rPr>
                <w:rFonts w:eastAsiaTheme="minorEastAsia"/>
                <w:sz w:val="18"/>
                <w:szCs w:val="18"/>
              </w:rPr>
              <w:t>Model 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73C4950" w14:textId="77777777" w:rsidR="00F15CC8" w:rsidRPr="00D717A6" w:rsidRDefault="00F15CC8" w:rsidP="00F15CC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D717A6">
              <w:rPr>
                <w:rFonts w:eastAsiaTheme="minorEastAsia"/>
                <w:sz w:val="18"/>
                <w:szCs w:val="18"/>
              </w:rPr>
              <w:t>Model 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D5444C" w14:textId="77777777" w:rsidR="00F15CC8" w:rsidRPr="00D717A6" w:rsidRDefault="00F15CC8" w:rsidP="00F15CC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D717A6">
              <w:rPr>
                <w:rFonts w:eastAsiaTheme="minorEastAsia"/>
                <w:sz w:val="18"/>
                <w:szCs w:val="18"/>
              </w:rPr>
              <w:t>Model 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6AA0753" w14:textId="77777777" w:rsidR="00F15CC8" w:rsidRPr="00D717A6" w:rsidRDefault="00F15CC8" w:rsidP="00F15CC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D717A6">
              <w:rPr>
                <w:rFonts w:eastAsiaTheme="minorEastAsia"/>
                <w:sz w:val="18"/>
                <w:szCs w:val="18"/>
              </w:rPr>
              <w:t>Model 3</w:t>
            </w:r>
          </w:p>
        </w:tc>
      </w:tr>
      <w:tr w:rsidR="00F15CC8" w:rsidRPr="00D717A6" w14:paraId="2E5BBCB9" w14:textId="77777777" w:rsidTr="00F15CC8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14A2CF3E" w14:textId="77777777" w:rsidR="00F15CC8" w:rsidRPr="00D717A6" w:rsidRDefault="00F15CC8" w:rsidP="00F15CC8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4F5460E" w14:textId="77777777" w:rsidR="00F15CC8" w:rsidRPr="00D717A6" w:rsidRDefault="00F15CC8" w:rsidP="00F15CC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08D5A56" w14:textId="77777777" w:rsidR="00F15CC8" w:rsidRPr="00D717A6" w:rsidRDefault="00F15CC8" w:rsidP="00F15CC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9CF4127" w14:textId="77777777" w:rsidR="00F15CC8" w:rsidRPr="00D717A6" w:rsidRDefault="00F15CC8" w:rsidP="00F15CC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F033994" w14:textId="77777777" w:rsidR="00F15CC8" w:rsidRPr="00D717A6" w:rsidRDefault="00F15CC8" w:rsidP="00F15CC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9C4B662" w14:textId="77777777" w:rsidR="00F15CC8" w:rsidRPr="00D717A6" w:rsidRDefault="00F15CC8" w:rsidP="00F15CC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A95C2B8" w14:textId="77777777" w:rsidR="00F15CC8" w:rsidRPr="00D717A6" w:rsidRDefault="00F15CC8" w:rsidP="00F15CC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</w:tr>
      <w:tr w:rsidR="00776E91" w:rsidRPr="00326452" w14:paraId="00004807" w14:textId="77777777" w:rsidTr="004076C1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19385E8E" w14:textId="77777777" w:rsidR="00776E91" w:rsidRPr="00D717A6" w:rsidRDefault="00776E91" w:rsidP="004076C1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Time#T</w:t>
            </w:r>
            <w:r w:rsidRPr="00D717A6">
              <w:rPr>
                <w:rFonts w:eastAsiaTheme="minorEastAsia"/>
                <w:sz w:val="18"/>
                <w:szCs w:val="18"/>
              </w:rPr>
              <w:t>reated (DID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29034EB" w14:textId="77777777" w:rsidR="00776E91" w:rsidRPr="005D54EA" w:rsidRDefault="00776E91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-5.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14AF237" w14:textId="77777777" w:rsidR="00776E91" w:rsidRPr="005D54EA" w:rsidRDefault="00776E91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-4.1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33AEF77" w14:textId="77777777" w:rsidR="00776E91" w:rsidRPr="005D54EA" w:rsidRDefault="00776E91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-1.4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0166A6" w14:textId="77777777" w:rsidR="00776E91" w:rsidRPr="00182C55" w:rsidRDefault="00776E91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82C55">
              <w:rPr>
                <w:sz w:val="18"/>
                <w:szCs w:val="18"/>
              </w:rPr>
              <w:t>-4.3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BCBAD8C" w14:textId="77777777" w:rsidR="00776E91" w:rsidRPr="005D54EA" w:rsidRDefault="00776E91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-4.2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FCDAA05" w14:textId="77777777" w:rsidR="00776E91" w:rsidRPr="005D54EA" w:rsidRDefault="00776E91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-4.05</w:t>
            </w:r>
          </w:p>
        </w:tc>
      </w:tr>
      <w:tr w:rsidR="00776E91" w:rsidRPr="00326452" w14:paraId="0B6F10D7" w14:textId="77777777" w:rsidTr="004076C1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25D7EF97" w14:textId="77777777" w:rsidR="00776E91" w:rsidRPr="00D717A6" w:rsidRDefault="00776E91" w:rsidP="004076C1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80F2C6D" w14:textId="77777777" w:rsidR="00776E91" w:rsidRPr="005D54EA" w:rsidRDefault="00776E91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(3.9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9283E8C" w14:textId="77777777" w:rsidR="00776E91" w:rsidRPr="005D54EA" w:rsidRDefault="00776E91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(3.8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7F43863" w14:textId="77777777" w:rsidR="00776E91" w:rsidRPr="005D54EA" w:rsidRDefault="00776E91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(3.9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23D1EE" w14:textId="77777777" w:rsidR="00776E91" w:rsidRPr="00182C55" w:rsidRDefault="00776E91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82C55">
              <w:rPr>
                <w:sz w:val="18"/>
                <w:szCs w:val="18"/>
              </w:rPr>
              <w:t>(8.4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C39787E" w14:textId="77777777" w:rsidR="00776E91" w:rsidRPr="005D54EA" w:rsidRDefault="00776E91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(8.5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3D05C3B" w14:textId="77777777" w:rsidR="00776E91" w:rsidRPr="005D54EA" w:rsidRDefault="00776E91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(8.60)</w:t>
            </w:r>
          </w:p>
        </w:tc>
      </w:tr>
      <w:tr w:rsidR="00182C55" w:rsidRPr="00326452" w14:paraId="391AD1B3" w14:textId="77777777" w:rsidTr="00F15CC8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1063E1AC" w14:textId="3F7E12A4" w:rsidR="00182C55" w:rsidRPr="00D717A6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D717A6">
              <w:rPr>
                <w:rFonts w:eastAsiaTheme="minorEastAsia"/>
                <w:sz w:val="18"/>
                <w:szCs w:val="18"/>
              </w:rPr>
              <w:t>Tim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2D53C81" w14:textId="63403D7D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8.28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97F0378" w14:textId="0331EE69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6.51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8B4EDEF" w14:textId="1B5333AB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4.56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018AD69" w14:textId="15959A2E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7.48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DC168D6" w14:textId="27376A99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5.97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FDFD5D3" w14:textId="1039A81C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19.3</w:t>
            </w:r>
          </w:p>
        </w:tc>
      </w:tr>
      <w:tr w:rsidR="00182C55" w:rsidRPr="00326452" w14:paraId="788081B0" w14:textId="77777777" w:rsidTr="00F15CC8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54EB95E5" w14:textId="77777777" w:rsidR="00182C55" w:rsidRPr="00D717A6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CE2522C" w14:textId="1782B744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(3.0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17755F9" w14:textId="5915CC94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(2.8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A2A1231" w14:textId="69A90B92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(2.7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B08A862" w14:textId="1962BA55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(3.4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630957C" w14:textId="51E80D91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(3.2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0E3A6BD" w14:textId="6C961112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(14.3)</w:t>
            </w:r>
          </w:p>
        </w:tc>
      </w:tr>
      <w:tr w:rsidR="00182C55" w:rsidRPr="00326452" w14:paraId="1619BEBC" w14:textId="77777777" w:rsidTr="00F15CC8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74FC45C1" w14:textId="5419D434" w:rsidR="00182C55" w:rsidRPr="00D717A6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D717A6">
              <w:rPr>
                <w:rFonts w:eastAsiaTheme="minorEastAsia"/>
                <w:sz w:val="18"/>
                <w:szCs w:val="18"/>
              </w:rPr>
              <w:t>Treated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D0CF108" w14:textId="46BDABC3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-0.8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4877362" w14:textId="5FC42C31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-0.2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B624847" w14:textId="4BCAACA9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0.3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47B7ED2" w14:textId="1BECDB62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5.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0BD0C84" w14:textId="3536311C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5.2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F95EFB4" w14:textId="4FBD6566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4.83</w:t>
            </w:r>
          </w:p>
        </w:tc>
      </w:tr>
      <w:tr w:rsidR="00182C55" w:rsidRPr="00326452" w14:paraId="069A9F6C" w14:textId="77777777" w:rsidTr="001D10FB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74B6ECD0" w14:textId="77777777" w:rsidR="00182C55" w:rsidRPr="00D717A6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8A7E272" w14:textId="6F7E9E68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(4.3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BA7050F" w14:textId="19278B48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(4.0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179DB87" w14:textId="15BB86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(3.89)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</w:tcPr>
          <w:p w14:paraId="1AE7A409" w14:textId="51911E6C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(5.5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38CA684" w14:textId="524811C0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(5.5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5DCE71B" w14:textId="2388DF5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(4.61)</w:t>
            </w:r>
          </w:p>
        </w:tc>
      </w:tr>
      <w:tr w:rsidR="00182C55" w:rsidRPr="00326452" w14:paraId="544CF4BB" w14:textId="77777777" w:rsidTr="00F15CC8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746EF9D9" w14:textId="0B242BE1" w:rsidR="00182C55" w:rsidRPr="00D717A6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Reward (previous</w:t>
            </w:r>
            <w:r w:rsidRPr="00D717A6">
              <w:rPr>
                <w:rFonts w:eastAsiaTheme="minorEastAsia"/>
                <w:sz w:val="18"/>
                <w:szCs w:val="18"/>
              </w:rPr>
              <w:t xml:space="preserve"> week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073F1A4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B0A0B80" w14:textId="68DE7BCB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16.5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B680F0F" w14:textId="476258F1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16.6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21678F5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32B25EC" w14:textId="22FAF3F6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5.68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95A9D2F" w14:textId="58B524EC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0.83</w:t>
            </w:r>
          </w:p>
        </w:tc>
      </w:tr>
      <w:tr w:rsidR="00182C55" w:rsidRPr="00326452" w14:paraId="10898432" w14:textId="77777777" w:rsidTr="00F15CC8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27558FEA" w14:textId="77777777" w:rsidR="00182C55" w:rsidRPr="00D717A6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87EBFA7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18B339F" w14:textId="61CEF5E0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(2.7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4483F50" w14:textId="4121E0EB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(2.7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2B1D720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B96B227" w14:textId="4BBE73FB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(2.9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F3D5F9B" w14:textId="5D679C3A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(4.27)</w:t>
            </w:r>
          </w:p>
        </w:tc>
      </w:tr>
      <w:tr w:rsidR="00182C55" w:rsidRPr="00326452" w14:paraId="61AF739F" w14:textId="77777777" w:rsidTr="00F15CC8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06A11F33" w14:textId="5D5A966F" w:rsidR="00182C55" w:rsidRPr="00D717A6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N</w:t>
            </w:r>
            <w:r w:rsidRPr="00D717A6">
              <w:rPr>
                <w:rFonts w:eastAsiaTheme="minorEastAsia"/>
                <w:sz w:val="18"/>
                <w:szCs w:val="18"/>
              </w:rPr>
              <w:t>udge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E36A15F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0D99C0B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7442670" w14:textId="7075BC3B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10.8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C838BBB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D942DEC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8B277EC" w14:textId="2B8E7DB9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1.54</w:t>
            </w:r>
          </w:p>
        </w:tc>
      </w:tr>
      <w:tr w:rsidR="00182C55" w:rsidRPr="00326452" w14:paraId="6A7F1AC7" w14:textId="77777777" w:rsidTr="00F15CC8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22F38144" w14:textId="77777777" w:rsidR="00182C55" w:rsidRPr="00D717A6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2B2D3C2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172B34F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855C507" w14:textId="2493C362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(5.3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D746387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51AFE8C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7A405CA" w14:textId="50EF201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(12.3)</w:t>
            </w:r>
          </w:p>
        </w:tc>
      </w:tr>
      <w:tr w:rsidR="00182C55" w:rsidRPr="00326452" w14:paraId="2EA3C3A2" w14:textId="77777777" w:rsidTr="00F15CC8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29334300" w14:textId="553FE273" w:rsidR="00182C55" w:rsidRPr="00D717A6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G</w:t>
            </w:r>
            <w:r w:rsidRPr="00D717A6">
              <w:rPr>
                <w:rFonts w:eastAsiaTheme="minorEastAsia"/>
                <w:sz w:val="18"/>
                <w:szCs w:val="18"/>
              </w:rPr>
              <w:t>ender (=1, male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E9E1065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0E7D1C8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8678606" w14:textId="26B934EE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3.4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68D8001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D7473EA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78FB1C7" w14:textId="18A642A1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20.1</w:t>
            </w:r>
          </w:p>
        </w:tc>
      </w:tr>
      <w:tr w:rsidR="00182C55" w:rsidRPr="00326452" w14:paraId="7259F38C" w14:textId="77777777" w:rsidTr="00F15CC8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5B94FB5C" w14:textId="77777777" w:rsidR="00182C55" w:rsidRPr="00D717A6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D7BECA2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631F87E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616B425" w14:textId="47E5DA5B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(7.4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009B607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F98E211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7257081" w14:textId="2F91C8DB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(13.5)</w:t>
            </w:r>
          </w:p>
        </w:tc>
      </w:tr>
      <w:tr w:rsidR="00182C55" w:rsidRPr="00326452" w14:paraId="6E605B3D" w14:textId="77777777" w:rsidTr="00F15CC8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7FE14535" w14:textId="70C6892B" w:rsidR="00182C55" w:rsidRPr="00D717A6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A</w:t>
            </w:r>
            <w:r w:rsidRPr="00D717A6">
              <w:rPr>
                <w:rFonts w:eastAsiaTheme="minorEastAsia"/>
                <w:sz w:val="18"/>
                <w:szCs w:val="18"/>
              </w:rPr>
              <w:t>ge (=1, &lt;30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028EC22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CF77ACA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D2E7830" w14:textId="289BFEC0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4.8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AC5CBBC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125E6B5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6106785" w14:textId="33BD5BF9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10.1</w:t>
            </w:r>
          </w:p>
        </w:tc>
      </w:tr>
      <w:tr w:rsidR="00182C55" w:rsidRPr="00326452" w14:paraId="0E4C3136" w14:textId="77777777" w:rsidTr="00F15CC8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0199322B" w14:textId="77777777" w:rsidR="00182C55" w:rsidRPr="00D717A6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D264A99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108CB83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9745699" w14:textId="3B55793A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(5.1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F2B2F14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6BA0A14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A2165D4" w14:textId="1BD6177C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(14.1)</w:t>
            </w:r>
          </w:p>
        </w:tc>
      </w:tr>
      <w:tr w:rsidR="00182C55" w:rsidRPr="00326452" w14:paraId="2B21A1EB" w14:textId="77777777" w:rsidTr="00F15CC8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1C08AB21" w14:textId="57A72793" w:rsidR="00182C55" w:rsidRPr="00D717A6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Education</w:t>
            </w:r>
            <w:r w:rsidRPr="00D717A6">
              <w:rPr>
                <w:rFonts w:eastAsiaTheme="minorEastAsia"/>
                <w:sz w:val="18"/>
                <w:szCs w:val="18"/>
              </w:rPr>
              <w:t xml:space="preserve"> (=1, tertiary educ</w:t>
            </w:r>
            <w:r>
              <w:rPr>
                <w:rFonts w:eastAsiaTheme="minorEastAsia"/>
                <w:sz w:val="18"/>
                <w:szCs w:val="18"/>
              </w:rPr>
              <w:t>ation</w:t>
            </w:r>
            <w:r w:rsidRPr="00D717A6">
              <w:rPr>
                <w:rFonts w:eastAsiaTheme="minorEastAsia"/>
                <w:sz w:val="18"/>
                <w:szCs w:val="18"/>
              </w:rPr>
              <w:t>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399C18B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CA2BFF3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AAA8792" w14:textId="7AD98E08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5.5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B1FD204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EC8C575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74C09D3" w14:textId="0F440AFE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-</w:t>
            </w:r>
          </w:p>
        </w:tc>
      </w:tr>
      <w:tr w:rsidR="00182C55" w:rsidRPr="00326452" w14:paraId="2368EB11" w14:textId="77777777" w:rsidTr="00F15CC8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444D8C0A" w14:textId="77777777" w:rsidR="00182C55" w:rsidRPr="00D717A6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E022309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3071471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1A81CC7" w14:textId="32B66FCB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(6.3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964BD15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8B6B0B6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3A6070A" w14:textId="38ED5CCB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</w:tr>
      <w:tr w:rsidR="00182C55" w:rsidRPr="00326452" w14:paraId="28C88ABC" w14:textId="77777777" w:rsidTr="00F15CC8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0B0EBC40" w14:textId="253F458A" w:rsidR="00182C55" w:rsidRPr="00D717A6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Preferred</w:t>
            </w:r>
            <w:r w:rsidRPr="00D717A6">
              <w:rPr>
                <w:rFonts w:eastAsiaTheme="minorEastAsia"/>
                <w:sz w:val="18"/>
                <w:szCs w:val="18"/>
              </w:rPr>
              <w:t xml:space="preserve"> communication</w:t>
            </w:r>
            <w:r>
              <w:rPr>
                <w:rFonts w:eastAsiaTheme="minorEastAsia"/>
                <w:sz w:val="18"/>
                <w:szCs w:val="18"/>
              </w:rPr>
              <w:t xml:space="preserve"> method</w:t>
            </w:r>
            <w:r w:rsidRPr="00D717A6">
              <w:rPr>
                <w:rFonts w:eastAsiaTheme="minorEastAsia"/>
                <w:sz w:val="18"/>
                <w:szCs w:val="18"/>
              </w:rPr>
              <w:t xml:space="preserve"> (=1, SMS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F58AB41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7AECBCF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7CD8CF5" w14:textId="5FD77C53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16.3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3A554CB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8B2B5A7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AEFB391" w14:textId="13A36D05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7.05</w:t>
            </w:r>
          </w:p>
        </w:tc>
      </w:tr>
      <w:tr w:rsidR="00182C55" w:rsidRPr="00326452" w14:paraId="1306DFBB" w14:textId="77777777" w:rsidTr="00F15CC8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307F0598" w14:textId="77777777" w:rsidR="00182C55" w:rsidRPr="00D717A6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4067402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69D37C2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870EECE" w14:textId="54F2FE1D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(4.3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F86532A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F315589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2AB5C75" w14:textId="1A20F503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(8.32)</w:t>
            </w:r>
          </w:p>
        </w:tc>
      </w:tr>
      <w:tr w:rsidR="00182C55" w:rsidRPr="00326452" w14:paraId="1C350ADE" w14:textId="77777777" w:rsidTr="00F15CC8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09C1B9A4" w14:textId="08D29A62" w:rsidR="00182C55" w:rsidRPr="00D717A6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F</w:t>
            </w:r>
            <w:r w:rsidRPr="00D717A6">
              <w:rPr>
                <w:rFonts w:eastAsiaTheme="minorEastAsia"/>
                <w:sz w:val="18"/>
                <w:szCs w:val="18"/>
              </w:rPr>
              <w:t>arm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7FB7E99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634B25D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EAB5A27" w14:textId="535A3698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11.3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EAE3EC5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DAAD2AC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D60F8C9" w14:textId="15C43DB2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-0.13</w:t>
            </w:r>
          </w:p>
        </w:tc>
      </w:tr>
      <w:tr w:rsidR="00182C55" w:rsidRPr="00326452" w14:paraId="55182EF5" w14:textId="77777777" w:rsidTr="00F15CC8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39EEA3F1" w14:textId="77777777" w:rsidR="00182C55" w:rsidRPr="00D717A6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3141E5C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5DD5FAE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8AC48CA" w14:textId="4B60FFE3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(6.7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471382A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6846160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F98699B" w14:textId="7EF102D0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(3.79)</w:t>
            </w:r>
          </w:p>
        </w:tc>
      </w:tr>
      <w:tr w:rsidR="00182C55" w:rsidRPr="00326452" w14:paraId="695D90B0" w14:textId="77777777" w:rsidTr="00F15CC8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1BCE4A11" w14:textId="1DD3FE67" w:rsidR="00182C55" w:rsidRPr="00D717A6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C</w:t>
            </w:r>
            <w:r w:rsidRPr="00D717A6">
              <w:rPr>
                <w:rFonts w:eastAsiaTheme="minorEastAsia"/>
                <w:sz w:val="18"/>
                <w:szCs w:val="18"/>
              </w:rPr>
              <w:t>onsum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3FC3894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E136DC5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A66D68A" w14:textId="160C3595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12.4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64139E8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F5767F3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73BBA0F" w14:textId="0BD1439E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-5.14</w:t>
            </w:r>
          </w:p>
        </w:tc>
      </w:tr>
      <w:tr w:rsidR="00182C55" w:rsidRPr="00326452" w14:paraId="746143BB" w14:textId="77777777" w:rsidTr="00F15CC8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45849577" w14:textId="77777777" w:rsidR="00182C55" w:rsidRPr="00D717A6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A66D4CB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5FE2C11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2ED441F" w14:textId="1F55EA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(6.8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35B18BB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8D06BA3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EBE44C6" w14:textId="1D667F41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(4.74)</w:t>
            </w:r>
          </w:p>
        </w:tc>
      </w:tr>
      <w:tr w:rsidR="00182C55" w:rsidRPr="00326452" w14:paraId="3BC65475" w14:textId="77777777" w:rsidTr="00F15CC8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52705B0A" w14:textId="4A8D38C4" w:rsidR="00182C55" w:rsidRPr="00D717A6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/>
                <w:sz w:val="18"/>
                <w:szCs w:val="18"/>
              </w:rPr>
              <w:t>T</w:t>
            </w:r>
            <w:r w:rsidRPr="00D717A6">
              <w:rPr>
                <w:rFonts w:eastAsiaTheme="minorEastAsia"/>
                <w:sz w:val="18"/>
                <w:szCs w:val="18"/>
              </w:rPr>
              <w:t>rad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B615D15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13CCF4A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4E9097F" w14:textId="52E01E5C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22.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B1E2F24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0036866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DC8CF53" w14:textId="55F63444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16.3**</w:t>
            </w:r>
          </w:p>
        </w:tc>
      </w:tr>
      <w:tr w:rsidR="00182C55" w:rsidRPr="00326452" w14:paraId="7A71752A" w14:textId="77777777" w:rsidTr="00F15CC8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42A2E1BC" w14:textId="77777777" w:rsidR="00182C55" w:rsidRPr="00D717A6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DBAC78E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1867FC3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FE001FB" w14:textId="6BA6A810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(17.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FB8BF1E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D88CB70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3F1485A" w14:textId="1FEDA9BD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(6.48)</w:t>
            </w:r>
          </w:p>
        </w:tc>
      </w:tr>
      <w:tr w:rsidR="00182C55" w:rsidRPr="00326452" w14:paraId="1E30A597" w14:textId="77777777" w:rsidTr="00F15CC8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6DA8CF9B" w14:textId="7B95752C" w:rsidR="00182C55" w:rsidRPr="00D717A6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D717A6">
              <w:rPr>
                <w:rFonts w:eastAsiaTheme="minorEastAsia"/>
                <w:sz w:val="18"/>
                <w:szCs w:val="18"/>
              </w:rPr>
              <w:t>Motivation to participate personal (=1, yes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0315730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FEA72DF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045DC2F" w14:textId="0536EFB5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0.7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31CD302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3D7EF0F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DFAEBAF" w14:textId="597C96B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-23.4***</w:t>
            </w:r>
          </w:p>
        </w:tc>
      </w:tr>
      <w:tr w:rsidR="00182C55" w:rsidRPr="00326452" w14:paraId="047F7239" w14:textId="77777777" w:rsidTr="00F15CC8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4B4D6600" w14:textId="77777777" w:rsidR="00182C55" w:rsidRPr="00D717A6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34EE729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50715F1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BE196BD" w14:textId="1E82835D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(5.7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860C8D8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405EDCC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2807118" w14:textId="7633F658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(4.59)</w:t>
            </w:r>
          </w:p>
        </w:tc>
      </w:tr>
      <w:tr w:rsidR="00182C55" w:rsidRPr="00326452" w14:paraId="0EF9DD59" w14:textId="77777777" w:rsidTr="00F15CC8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284DB9A5" w14:textId="08470C05" w:rsidR="00182C55" w:rsidRPr="00D717A6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D717A6">
              <w:rPr>
                <w:rFonts w:eastAsiaTheme="minorEastAsia"/>
                <w:sz w:val="18"/>
                <w:szCs w:val="18"/>
              </w:rPr>
              <w:t>Motivation to participate reward (=1, yes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8D7A69D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41FAD4E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E483BC4" w14:textId="54BCECE9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-4.0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4298B0B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8C811B7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E5C88D4" w14:textId="29D23ED5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-1.88</w:t>
            </w:r>
          </w:p>
        </w:tc>
      </w:tr>
      <w:tr w:rsidR="00182C55" w:rsidRPr="00326452" w14:paraId="66FCF28C" w14:textId="77777777" w:rsidTr="00F15CC8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22AD58E1" w14:textId="77777777" w:rsidR="00182C55" w:rsidRPr="00D717A6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F377665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DC5E58C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C03F237" w14:textId="6C339A42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(5.9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E701752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D3BA1FE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3C27B31" w14:textId="12B1D356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(12.8)</w:t>
            </w:r>
          </w:p>
        </w:tc>
      </w:tr>
      <w:tr w:rsidR="00182C55" w:rsidRPr="00326452" w14:paraId="445CF552" w14:textId="77777777" w:rsidTr="00F15CC8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10F1C658" w14:textId="4B05504D" w:rsidR="00182C55" w:rsidRPr="00D717A6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D717A6">
              <w:rPr>
                <w:rFonts w:eastAsiaTheme="minorEastAsia"/>
                <w:sz w:val="18"/>
                <w:szCs w:val="18"/>
              </w:rPr>
              <w:t>Motivation to participate data (=1, yes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652DD83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4089F43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9D2C1C7" w14:textId="14016F3B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9.50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560D379" w14:textId="1614E27C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E9D9D2C" w14:textId="3A415D6E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FA3A77A" w14:textId="78AA0924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-</w:t>
            </w:r>
          </w:p>
        </w:tc>
      </w:tr>
      <w:tr w:rsidR="00182C55" w:rsidRPr="00326452" w14:paraId="515433D8" w14:textId="77777777" w:rsidTr="00F15CC8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3D3C2A53" w14:textId="77777777" w:rsidR="00182C55" w:rsidRPr="00D717A6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8307C55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71E9BFA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C528A28" w14:textId="2A998A81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(5.5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58AED2F" w14:textId="5F6352E0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DB9F6F1" w14:textId="006F3751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24377B5" w14:textId="45A9CD08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</w:tr>
      <w:tr w:rsidR="00182C55" w:rsidRPr="00326452" w14:paraId="5D97350B" w14:textId="77777777" w:rsidTr="00F15CC8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2655BE30" w14:textId="1E2B8500" w:rsidR="00182C55" w:rsidRPr="00D717A6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D717A6">
              <w:rPr>
                <w:rFonts w:eastAsiaTheme="minorEastAsia"/>
                <w:sz w:val="18"/>
                <w:szCs w:val="18"/>
              </w:rPr>
              <w:t>Constan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26DED50" w14:textId="5F373C25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29.7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E35E08B" w14:textId="7A5FDDF6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22.4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3F3FD1A" w14:textId="2147C31E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-24.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241A8AA" w14:textId="0278B575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10.2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BF0298C" w14:textId="0C932CA3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10.2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776A4A6" w14:textId="542012F9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-24.0*</w:t>
            </w:r>
          </w:p>
        </w:tc>
      </w:tr>
      <w:tr w:rsidR="00182C55" w:rsidRPr="00326452" w14:paraId="386E6B6C" w14:textId="77777777" w:rsidTr="00F15CC8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0CDABE71" w14:textId="77777777" w:rsidR="00182C55" w:rsidRPr="00D717A6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EC8A78E" w14:textId="199ABB8A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(2.9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2D0B666" w14:textId="47D42FB8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(2.6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BF2294B" w14:textId="1926CBD9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(18.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426EB99" w14:textId="0B8BC7F5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(4.3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429461E" w14:textId="0EB54183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(4.3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E73B833" w14:textId="1CB4F31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(13.2)</w:t>
            </w:r>
          </w:p>
        </w:tc>
      </w:tr>
      <w:tr w:rsidR="00182C55" w:rsidRPr="00326452" w14:paraId="4261FFEA" w14:textId="77777777" w:rsidTr="00F15CC8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7F1BE17A" w14:textId="77777777" w:rsidR="00182C55" w:rsidRPr="00D717A6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BA5FDF4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A0C6490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87AC9F2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9A21665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A41CD20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9671373" w14:textId="7777777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</w:tr>
      <w:tr w:rsidR="00182C55" w:rsidRPr="00326452" w14:paraId="7FB572E4" w14:textId="77777777" w:rsidTr="00F15CC8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44A38561" w14:textId="64DE7898" w:rsidR="00182C55" w:rsidRPr="00D717A6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D717A6">
              <w:rPr>
                <w:rFonts w:eastAsiaTheme="minorEastAsia"/>
                <w:sz w:val="18"/>
                <w:szCs w:val="18"/>
              </w:rPr>
              <w:t>Observatio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040BE1E" w14:textId="3BEB31F2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1,47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ECA639B" w14:textId="0578F087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1,47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55C21EE" w14:textId="005B914D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1,3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A8E5B2A" w14:textId="1BC6DCA5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5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24C1A79" w14:textId="4B499A55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5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CA060FD" w14:textId="1B55F3F2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35</w:t>
            </w:r>
          </w:p>
        </w:tc>
      </w:tr>
      <w:tr w:rsidR="00182C55" w:rsidRPr="00326452" w14:paraId="61273F34" w14:textId="77777777" w:rsidTr="00F15CC8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87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F05A2BD" w14:textId="4B7C5491" w:rsidR="00182C55" w:rsidRPr="00D717A6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D717A6">
              <w:rPr>
                <w:rFonts w:eastAsiaTheme="minorEastAsia"/>
                <w:sz w:val="18"/>
                <w:szCs w:val="18"/>
              </w:rPr>
              <w:t>R-squared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412E10" w14:textId="5677CD06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0.01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90E9F6" w14:textId="46595F6F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0.07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B6C6D84" w14:textId="6AE4DDEE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0.17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B2310E" w14:textId="7C6C1831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0.01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410A03A" w14:textId="5C7F6F0A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0.03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DFCF79" w14:textId="0CF6D05E" w:rsidR="00182C55" w:rsidRPr="005D54EA" w:rsidRDefault="00182C55" w:rsidP="00182C5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4E32FD">
              <w:rPr>
                <w:sz w:val="18"/>
                <w:szCs w:val="18"/>
              </w:rPr>
              <w:t>0.654</w:t>
            </w:r>
          </w:p>
        </w:tc>
      </w:tr>
    </w:tbl>
    <w:p w14:paraId="39B09D9C" w14:textId="4897ED70" w:rsidR="00F15CC8" w:rsidRPr="008219B9" w:rsidRDefault="00B433DB" w:rsidP="00F15CC8">
      <w:pPr>
        <w:widowControl w:val="0"/>
        <w:autoSpaceDE w:val="0"/>
        <w:autoSpaceDN w:val="0"/>
        <w:adjustRightInd w:val="0"/>
        <w:spacing w:after="0"/>
        <w:jc w:val="left"/>
        <w:rPr>
          <w:rFonts w:eastAsiaTheme="minorEastAsia"/>
          <w:sz w:val="18"/>
          <w:szCs w:val="18"/>
        </w:rPr>
      </w:pPr>
      <w:r w:rsidRPr="008219B9">
        <w:rPr>
          <w:rFonts w:eastAsiaTheme="minorEastAsia"/>
          <w:sz w:val="18"/>
          <w:szCs w:val="18"/>
        </w:rPr>
        <w:t>OLS regressions, r</w:t>
      </w:r>
      <w:r w:rsidR="00F15CC8" w:rsidRPr="008219B9">
        <w:rPr>
          <w:rFonts w:eastAsiaTheme="minorEastAsia"/>
          <w:sz w:val="18"/>
          <w:szCs w:val="18"/>
        </w:rPr>
        <w:t>obust clustered errors</w:t>
      </w:r>
      <w:r w:rsidR="00AC1E3B" w:rsidRPr="008219B9">
        <w:rPr>
          <w:rFonts w:eastAsiaTheme="minorEastAsia"/>
          <w:sz w:val="18"/>
          <w:szCs w:val="18"/>
        </w:rPr>
        <w:t xml:space="preserve"> at the volunteer ID level</w:t>
      </w:r>
      <w:r w:rsidR="00F15CC8" w:rsidRPr="008219B9">
        <w:rPr>
          <w:rFonts w:eastAsiaTheme="minorEastAsia"/>
          <w:sz w:val="18"/>
          <w:szCs w:val="18"/>
        </w:rPr>
        <w:t xml:space="preserve"> in parentheses</w:t>
      </w:r>
    </w:p>
    <w:p w14:paraId="479B3CD8" w14:textId="77777777" w:rsidR="00F15CC8" w:rsidRPr="00B5296C" w:rsidRDefault="00F15CC8" w:rsidP="00F15CC8">
      <w:pPr>
        <w:widowControl w:val="0"/>
        <w:autoSpaceDE w:val="0"/>
        <w:autoSpaceDN w:val="0"/>
        <w:adjustRightInd w:val="0"/>
        <w:spacing w:after="0"/>
        <w:jc w:val="left"/>
        <w:rPr>
          <w:rFonts w:eastAsiaTheme="minorEastAsia"/>
          <w:sz w:val="18"/>
          <w:szCs w:val="18"/>
        </w:rPr>
      </w:pPr>
      <w:r w:rsidRPr="00B5296C">
        <w:rPr>
          <w:rFonts w:eastAsiaTheme="minorEastAsia"/>
          <w:sz w:val="18"/>
          <w:szCs w:val="18"/>
        </w:rPr>
        <w:t>*** p&lt;0.01, ** p&lt;0.05, * p&lt;0.1</w:t>
      </w:r>
    </w:p>
    <w:p w14:paraId="0940A70A" w14:textId="0994B2AA" w:rsidR="00A170FF" w:rsidRDefault="00A170FF" w:rsidP="00BD37D9"/>
    <w:p w14:paraId="2A82FC2A" w14:textId="77777777" w:rsidR="007F1E1C" w:rsidRDefault="007F1E1C">
      <w:pPr>
        <w:spacing w:line="276" w:lineRule="auto"/>
        <w:jc w:val="left"/>
        <w:rPr>
          <w:b/>
          <w:bCs/>
          <w:szCs w:val="18"/>
        </w:rPr>
      </w:pPr>
      <w:r>
        <w:rPr>
          <w:b/>
        </w:rPr>
        <w:br w:type="page"/>
      </w:r>
    </w:p>
    <w:p w14:paraId="6003EC69" w14:textId="0BD092CC" w:rsidR="00BD37D9" w:rsidRPr="007F1E1C" w:rsidRDefault="00D32E65" w:rsidP="00E47D3E">
      <w:pPr>
        <w:pStyle w:val="Caption"/>
        <w:keepNext/>
        <w:jc w:val="left"/>
        <w:rPr>
          <w:rFonts w:eastAsiaTheme="minorEastAsia"/>
          <w:sz w:val="18"/>
          <w:szCs w:val="20"/>
        </w:rPr>
      </w:pPr>
      <w:r w:rsidRPr="007F1E1C">
        <w:rPr>
          <w:b/>
          <w:sz w:val="20"/>
        </w:rPr>
        <w:lastRenderedPageBreak/>
        <w:t>Table SM</w:t>
      </w:r>
      <w:r w:rsidRPr="007F1E1C">
        <w:rPr>
          <w:b/>
          <w:sz w:val="20"/>
        </w:rPr>
        <w:fldChar w:fldCharType="begin"/>
      </w:r>
      <w:r w:rsidRPr="007F1E1C">
        <w:rPr>
          <w:b/>
          <w:sz w:val="20"/>
        </w:rPr>
        <w:instrText xml:space="preserve"> SEQ Table_SM \* ARABIC </w:instrText>
      </w:r>
      <w:r w:rsidRPr="007F1E1C">
        <w:rPr>
          <w:b/>
          <w:sz w:val="20"/>
        </w:rPr>
        <w:fldChar w:fldCharType="separate"/>
      </w:r>
      <w:r w:rsidR="00AC1E3B">
        <w:rPr>
          <w:b/>
          <w:noProof/>
          <w:sz w:val="20"/>
        </w:rPr>
        <w:t>15</w:t>
      </w:r>
      <w:r w:rsidRPr="007F1E1C">
        <w:rPr>
          <w:b/>
          <w:sz w:val="20"/>
        </w:rPr>
        <w:fldChar w:fldCharType="end"/>
      </w:r>
      <w:r w:rsidR="00BD37D9" w:rsidRPr="007F1E1C">
        <w:rPr>
          <w:b/>
          <w:color w:val="000000"/>
          <w:sz w:val="20"/>
        </w:rPr>
        <w:t xml:space="preserve">. </w:t>
      </w:r>
      <w:r w:rsidR="00BD37D9" w:rsidRPr="007F1E1C">
        <w:rPr>
          <w:color w:val="000000"/>
          <w:sz w:val="20"/>
        </w:rPr>
        <w:t xml:space="preserve">The effects of price disclosure on the </w:t>
      </w:r>
      <w:r w:rsidR="00BD37D9" w:rsidRPr="001D10FB">
        <w:rPr>
          <w:b/>
          <w:color w:val="000000"/>
          <w:sz w:val="20"/>
        </w:rPr>
        <w:t>number of weekly price submissions</w:t>
      </w:r>
      <w:r w:rsidR="00BD37D9" w:rsidRPr="007F1E1C">
        <w:rPr>
          <w:color w:val="000000"/>
          <w:sz w:val="20"/>
        </w:rPr>
        <w:t xml:space="preserve"> by volunteers, comparing pre-intervention (Weeks 21-27) </w:t>
      </w:r>
      <w:r w:rsidR="00BD37D9" w:rsidRPr="007F1E1C">
        <w:rPr>
          <w:sz w:val="20"/>
        </w:rPr>
        <w:t>with</w:t>
      </w:r>
      <w:r w:rsidR="00BD37D9" w:rsidRPr="007F1E1C">
        <w:rPr>
          <w:color w:val="000000"/>
          <w:sz w:val="20"/>
        </w:rPr>
        <w:t xml:space="preserve"> intervention period (Weeks 28-34), controlling for whether the nudge goes to the </w:t>
      </w:r>
      <w:r w:rsidR="00E47D3E" w:rsidRPr="007F1E1C">
        <w:rPr>
          <w:color w:val="000000"/>
          <w:sz w:val="20"/>
        </w:rPr>
        <w:t xml:space="preserve">a) </w:t>
      </w:r>
      <w:r w:rsidR="00BD37D9" w:rsidRPr="007F1E1C">
        <w:rPr>
          <w:color w:val="000000"/>
          <w:sz w:val="20"/>
        </w:rPr>
        <w:t xml:space="preserve">market actors or </w:t>
      </w:r>
      <w:r w:rsidR="00D717A6">
        <w:rPr>
          <w:color w:val="000000"/>
          <w:sz w:val="20"/>
        </w:rPr>
        <w:t>b</w:t>
      </w:r>
      <w:r w:rsidR="00E47D3E" w:rsidRPr="007F1E1C">
        <w:rPr>
          <w:color w:val="000000"/>
          <w:sz w:val="20"/>
        </w:rPr>
        <w:t xml:space="preserve">) </w:t>
      </w:r>
      <w:r w:rsidR="00BD37D9" w:rsidRPr="007F1E1C">
        <w:rPr>
          <w:color w:val="000000"/>
          <w:sz w:val="20"/>
        </w:rPr>
        <w:t>market observers.</w:t>
      </w:r>
      <w:r w:rsidR="00BD37D9" w:rsidRPr="007F1E1C">
        <w:rPr>
          <w:rFonts w:eastAsiaTheme="minorEastAsia"/>
          <w:sz w:val="18"/>
          <w:szCs w:val="20"/>
        </w:rPr>
        <w:t xml:space="preserve"> </w:t>
      </w:r>
    </w:p>
    <w:tbl>
      <w:tblPr>
        <w:tblW w:w="9072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873"/>
        <w:gridCol w:w="1034"/>
        <w:gridCol w:w="1033"/>
        <w:gridCol w:w="1033"/>
        <w:gridCol w:w="1033"/>
        <w:gridCol w:w="1033"/>
        <w:gridCol w:w="1033"/>
      </w:tblGrid>
      <w:tr w:rsidR="00E47D3E" w:rsidRPr="00B433DB" w14:paraId="07FA66B9" w14:textId="77777777" w:rsidTr="00E47D3E">
        <w:trPr>
          <w:tblHeader/>
          <w:jc w:val="center"/>
        </w:trPr>
        <w:tc>
          <w:tcPr>
            <w:tcW w:w="287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EB95842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3100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77B93B9" w14:textId="7630F46D" w:rsidR="00E47D3E" w:rsidRPr="00B433DB" w:rsidRDefault="00E47D3E" w:rsidP="00E47D3E">
            <w:pPr>
              <w:pStyle w:val="ListParagraph"/>
              <w:widowControl w:val="0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rFonts w:eastAsiaTheme="minorEastAsia"/>
                <w:sz w:val="18"/>
                <w:szCs w:val="18"/>
              </w:rPr>
              <w:t>Market actor</w:t>
            </w:r>
          </w:p>
        </w:tc>
        <w:tc>
          <w:tcPr>
            <w:tcW w:w="3099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ADEFF70" w14:textId="405FF0C5" w:rsidR="00E47D3E" w:rsidRPr="00B433DB" w:rsidRDefault="00E47D3E" w:rsidP="00E47D3E">
            <w:pPr>
              <w:pStyle w:val="ListParagraph"/>
              <w:widowControl w:val="0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  <w:lang w:val="fr-FR"/>
              </w:rPr>
            </w:pPr>
            <w:r w:rsidRPr="00B433DB">
              <w:rPr>
                <w:rFonts w:eastAsiaTheme="minorEastAsia"/>
                <w:sz w:val="18"/>
                <w:szCs w:val="18"/>
                <w:lang w:val="fr-FR"/>
              </w:rPr>
              <w:t>Market observer</w:t>
            </w:r>
          </w:p>
        </w:tc>
      </w:tr>
      <w:tr w:rsidR="00E47D3E" w:rsidRPr="00B433DB" w14:paraId="4F30D280" w14:textId="77777777" w:rsidTr="00E47D3E">
        <w:trPr>
          <w:tblHeader/>
          <w:jc w:val="center"/>
        </w:trPr>
        <w:tc>
          <w:tcPr>
            <w:tcW w:w="287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C438493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rFonts w:eastAsiaTheme="minorEastAsia"/>
                <w:sz w:val="18"/>
                <w:szCs w:val="18"/>
              </w:rPr>
              <w:t>VARIABL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541CC2D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rFonts w:eastAsiaTheme="minorEastAsia"/>
                <w:sz w:val="18"/>
                <w:szCs w:val="18"/>
              </w:rPr>
              <w:t>Model 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842ACD8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rFonts w:eastAsiaTheme="minorEastAsia"/>
                <w:sz w:val="18"/>
                <w:szCs w:val="18"/>
              </w:rPr>
              <w:t>Model 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0EDB3C8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rFonts w:eastAsiaTheme="minorEastAsia"/>
                <w:sz w:val="18"/>
                <w:szCs w:val="18"/>
              </w:rPr>
              <w:t>Model 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A16ED46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rFonts w:eastAsiaTheme="minorEastAsia"/>
                <w:sz w:val="18"/>
                <w:szCs w:val="18"/>
              </w:rPr>
              <w:t>Model 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998CBF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rFonts w:eastAsiaTheme="minorEastAsia"/>
                <w:sz w:val="18"/>
                <w:szCs w:val="18"/>
              </w:rPr>
              <w:t>Model 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B92797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rFonts w:eastAsiaTheme="minorEastAsia"/>
                <w:sz w:val="18"/>
                <w:szCs w:val="18"/>
              </w:rPr>
              <w:t>Model 3</w:t>
            </w:r>
          </w:p>
        </w:tc>
      </w:tr>
      <w:tr w:rsidR="00E47D3E" w:rsidRPr="00B433DB" w14:paraId="2AFC41CD" w14:textId="77777777" w:rsidTr="00E47D3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1F086214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FA74A1F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FD34B38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7F999E2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D91345D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692B5A5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54F36F5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</w:tr>
      <w:tr w:rsidR="00776E91" w:rsidRPr="00B433DB" w14:paraId="7E117366" w14:textId="77777777" w:rsidTr="004076C1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05387E3B" w14:textId="77777777" w:rsidR="00776E91" w:rsidRPr="00B433DB" w:rsidRDefault="00776E91" w:rsidP="004076C1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rFonts w:eastAsiaTheme="minorEastAsia"/>
                <w:sz w:val="18"/>
                <w:szCs w:val="18"/>
              </w:rPr>
              <w:t>Time#Treated (DID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34F436C" w14:textId="77777777" w:rsidR="00776E91" w:rsidRPr="00B433DB" w:rsidRDefault="00776E91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-5.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2DA6398" w14:textId="77777777" w:rsidR="00776E91" w:rsidRPr="00B433DB" w:rsidRDefault="00776E91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-4.4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F2BA47F" w14:textId="77777777" w:rsidR="00776E91" w:rsidRPr="00B433DB" w:rsidRDefault="00776E91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.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85273BB" w14:textId="77777777" w:rsidR="00776E91" w:rsidRPr="00B433DB" w:rsidRDefault="00776E91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-4.2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E2E8D5F" w14:textId="77777777" w:rsidR="00776E91" w:rsidRPr="00B433DB" w:rsidRDefault="00776E91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-3.3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AF25772" w14:textId="77777777" w:rsidR="00776E91" w:rsidRPr="00B433DB" w:rsidRDefault="00776E91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-0.78</w:t>
            </w:r>
          </w:p>
        </w:tc>
      </w:tr>
      <w:tr w:rsidR="00776E91" w:rsidRPr="00B433DB" w14:paraId="301FCA07" w14:textId="77777777" w:rsidTr="004076C1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7E84F8BA" w14:textId="77777777" w:rsidR="00776E91" w:rsidRPr="00B433DB" w:rsidRDefault="00776E91" w:rsidP="004076C1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E46EE55" w14:textId="77777777" w:rsidR="00776E91" w:rsidRPr="00B433DB" w:rsidRDefault="00776E91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(5.8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23208FA" w14:textId="77777777" w:rsidR="00776E91" w:rsidRPr="00B433DB" w:rsidRDefault="00776E91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(5.7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48F06FC" w14:textId="77777777" w:rsidR="00776E91" w:rsidRPr="00B433DB" w:rsidRDefault="00776E91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(7.1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E0BB2D0" w14:textId="77777777" w:rsidR="00776E91" w:rsidRPr="00B433DB" w:rsidRDefault="00776E91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(4.0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1D7910E" w14:textId="77777777" w:rsidR="00776E91" w:rsidRPr="00B433DB" w:rsidRDefault="00776E91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(4.0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5E4A878" w14:textId="77777777" w:rsidR="00776E91" w:rsidRPr="00B433DB" w:rsidRDefault="00776E91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(3.93)</w:t>
            </w:r>
          </w:p>
        </w:tc>
      </w:tr>
      <w:tr w:rsidR="00E47D3E" w:rsidRPr="00B433DB" w14:paraId="49B26C7D" w14:textId="77777777" w:rsidTr="00E47D3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2A75256C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rFonts w:eastAsiaTheme="minorEastAsia"/>
                <w:sz w:val="18"/>
                <w:szCs w:val="18"/>
              </w:rPr>
              <w:t>Tim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B2972CE" w14:textId="5496D3BA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7.6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026291F" w14:textId="349938F0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6.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3044D79" w14:textId="6EC23436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2.9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71CF22D" w14:textId="336C9813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6.02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C836C4F" w14:textId="387C6FEE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4.7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8DEE2DF" w14:textId="36166C3E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2.64</w:t>
            </w:r>
          </w:p>
        </w:tc>
      </w:tr>
      <w:tr w:rsidR="00E47D3E" w:rsidRPr="00B433DB" w14:paraId="7915BABA" w14:textId="77777777" w:rsidTr="00E47D3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5CF8CB54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F9D4023" w14:textId="546A463E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(4.6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EB26AC3" w14:textId="32662DEA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(4.3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DB691D4" w14:textId="2CEECB91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(4.7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0056DCC" w14:textId="1D6FC9E2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(3.1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B5207A5" w14:textId="01360C80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(2.9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4FC2B4C" w14:textId="7EFCD70D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(2.51)</w:t>
            </w:r>
          </w:p>
        </w:tc>
      </w:tr>
      <w:tr w:rsidR="00E47D3E" w:rsidRPr="00B433DB" w14:paraId="51BC2E76" w14:textId="77777777" w:rsidTr="00E47D3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51A973A5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rFonts w:eastAsiaTheme="minorEastAsia"/>
                <w:sz w:val="18"/>
                <w:szCs w:val="18"/>
              </w:rPr>
              <w:t>Treated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CC6675E" w14:textId="6F4184F3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6.2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278669B" w14:textId="01FEFC8C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6.1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004F9B0" w14:textId="4B66E70C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8.8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9EBA350" w14:textId="1FA0B760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-7.2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FE50DC0" w14:textId="02CA09F8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-6.2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14D68D9" w14:textId="730F0FD0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-3.72</w:t>
            </w:r>
          </w:p>
        </w:tc>
      </w:tr>
      <w:tr w:rsidR="00E47D3E" w:rsidRPr="00B433DB" w14:paraId="41899192" w14:textId="77777777" w:rsidTr="00E47D3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3B4F58B5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E0AEA8C" w14:textId="2F71EBE2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(7.0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3D4F20C" w14:textId="197216AB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(6.6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B569380" w14:textId="46391781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(6.3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3654083" w14:textId="306619F3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(4.7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E689F1B" w14:textId="517D1ECA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(4.4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EACAD84" w14:textId="1C5D51A6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(4.94)</w:t>
            </w:r>
          </w:p>
        </w:tc>
      </w:tr>
      <w:tr w:rsidR="00E47D3E" w:rsidRPr="00B433DB" w14:paraId="23D27040" w14:textId="77777777" w:rsidTr="00E47D3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2FBF3059" w14:textId="7B7A53BA" w:rsidR="00E47D3E" w:rsidRPr="00B433DB" w:rsidRDefault="00D717A6" w:rsidP="00D717A6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rFonts w:eastAsiaTheme="minorEastAsia"/>
                <w:sz w:val="18"/>
                <w:szCs w:val="18"/>
              </w:rPr>
              <w:t>R</w:t>
            </w:r>
            <w:r w:rsidR="00E47D3E" w:rsidRPr="00B433DB">
              <w:rPr>
                <w:rFonts w:eastAsiaTheme="minorEastAsia"/>
                <w:sz w:val="18"/>
                <w:szCs w:val="18"/>
              </w:rPr>
              <w:t>eward (</w:t>
            </w:r>
            <w:r w:rsidRPr="00B433DB">
              <w:rPr>
                <w:rFonts w:eastAsiaTheme="minorEastAsia"/>
                <w:sz w:val="18"/>
                <w:szCs w:val="18"/>
              </w:rPr>
              <w:t xml:space="preserve">previous </w:t>
            </w:r>
            <w:r w:rsidR="00E47D3E" w:rsidRPr="00B433DB">
              <w:rPr>
                <w:rFonts w:eastAsiaTheme="minorEastAsia"/>
                <w:sz w:val="18"/>
                <w:szCs w:val="18"/>
              </w:rPr>
              <w:t>week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4AEA1F8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A88868D" w14:textId="2D0C815B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8.4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29EB8CB" w14:textId="371D0E14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6.5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E244153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FEAF779" w14:textId="73A7C211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4.3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424D37E" w14:textId="2330235F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4.1***</w:t>
            </w:r>
          </w:p>
        </w:tc>
      </w:tr>
      <w:tr w:rsidR="00E47D3E" w:rsidRPr="00B433DB" w14:paraId="162FA085" w14:textId="77777777" w:rsidTr="00E47D3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5B291B2B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3042B3E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1FBD591" w14:textId="3B93A406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(4.4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53D1909" w14:textId="18EB9F43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(3.6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3F61D53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3CFD5B0" w14:textId="7CD09633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(2.4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745A74B" w14:textId="6C24FEDA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(2.36)</w:t>
            </w:r>
          </w:p>
        </w:tc>
      </w:tr>
      <w:tr w:rsidR="00E47D3E" w:rsidRPr="00B433DB" w14:paraId="2EEA3ED6" w14:textId="77777777" w:rsidTr="00E47D3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3C2DD19A" w14:textId="635E18DE" w:rsidR="00E47D3E" w:rsidRPr="00B433DB" w:rsidRDefault="00D717A6" w:rsidP="00E47D3E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rFonts w:eastAsiaTheme="minorEastAsia"/>
                <w:sz w:val="18"/>
                <w:szCs w:val="18"/>
              </w:rPr>
              <w:t>N</w:t>
            </w:r>
            <w:r w:rsidR="00E47D3E" w:rsidRPr="00B433DB">
              <w:rPr>
                <w:rFonts w:eastAsiaTheme="minorEastAsia"/>
                <w:sz w:val="18"/>
                <w:szCs w:val="18"/>
              </w:rPr>
              <w:t>udge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4CEDF21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F52DB31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8AFB759" w14:textId="79456ECD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7.5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819B549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D4C9733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E5145AA" w14:textId="0143297F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3.2**</w:t>
            </w:r>
          </w:p>
        </w:tc>
      </w:tr>
      <w:tr w:rsidR="00E47D3E" w:rsidRPr="00B433DB" w14:paraId="0607F974" w14:textId="77777777" w:rsidTr="00E47D3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6B79546F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8A9051C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735D477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724DC81" w14:textId="53680FFC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(7.4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C2C23B2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4622D8C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57A0B16" w14:textId="0429DE5C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(5.25)</w:t>
            </w:r>
          </w:p>
        </w:tc>
      </w:tr>
      <w:tr w:rsidR="00E47D3E" w:rsidRPr="00B433DB" w14:paraId="27FB6F41" w14:textId="77777777" w:rsidTr="00E47D3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7AF97BED" w14:textId="32A1EA99" w:rsidR="00E47D3E" w:rsidRPr="00B433DB" w:rsidRDefault="00D717A6" w:rsidP="00E47D3E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rFonts w:eastAsiaTheme="minorEastAsia"/>
                <w:sz w:val="18"/>
                <w:szCs w:val="18"/>
              </w:rPr>
              <w:t>G</w:t>
            </w:r>
            <w:r w:rsidR="00E47D3E" w:rsidRPr="00B433DB">
              <w:rPr>
                <w:rFonts w:eastAsiaTheme="minorEastAsia"/>
                <w:sz w:val="18"/>
                <w:szCs w:val="18"/>
              </w:rPr>
              <w:t>ender (=1, male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0143A6B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311F682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32AB8AF" w14:textId="30973344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-6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8FBFB26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5DEB805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C468224" w14:textId="2E60C0F3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0.72</w:t>
            </w:r>
          </w:p>
        </w:tc>
      </w:tr>
      <w:tr w:rsidR="00E47D3E" w:rsidRPr="00B433DB" w14:paraId="791B4C5E" w14:textId="77777777" w:rsidTr="00E47D3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73E7D1B9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F65A07E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8CAC609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61C0CF4" w14:textId="63DCC389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(9.5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D29C3A1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642F344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17B7A9B" w14:textId="4CB441CF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(5.56)</w:t>
            </w:r>
          </w:p>
        </w:tc>
      </w:tr>
      <w:tr w:rsidR="00E47D3E" w:rsidRPr="00B433DB" w14:paraId="2E948E65" w14:textId="77777777" w:rsidTr="00E47D3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274DBDF8" w14:textId="5F726DF6" w:rsidR="00E47D3E" w:rsidRPr="00B433DB" w:rsidRDefault="00D717A6" w:rsidP="00E47D3E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rFonts w:eastAsiaTheme="minorEastAsia"/>
                <w:sz w:val="18"/>
                <w:szCs w:val="18"/>
              </w:rPr>
              <w:t>A</w:t>
            </w:r>
            <w:r w:rsidR="00E47D3E" w:rsidRPr="00B433DB">
              <w:rPr>
                <w:rFonts w:eastAsiaTheme="minorEastAsia"/>
                <w:sz w:val="18"/>
                <w:szCs w:val="18"/>
              </w:rPr>
              <w:t>ge (=1, &lt;30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C7D8FDC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804D0AD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BC64A19" w14:textId="4906E408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3.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1158556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1A90F6F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DC1CAFA" w14:textId="0B562D41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.36</w:t>
            </w:r>
          </w:p>
        </w:tc>
      </w:tr>
      <w:tr w:rsidR="00E47D3E" w:rsidRPr="00B433DB" w14:paraId="10F91658" w14:textId="77777777" w:rsidTr="00E47D3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14278DAA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C72657C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BAC1EC3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524FB13" w14:textId="62358B20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(8.0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6C0F8BF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4138024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B27CD3B" w14:textId="6B635039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(5.36)</w:t>
            </w:r>
          </w:p>
        </w:tc>
      </w:tr>
      <w:tr w:rsidR="00E47D3E" w:rsidRPr="00B433DB" w14:paraId="3F7A52F7" w14:textId="77777777" w:rsidTr="00E47D3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3EDAF381" w14:textId="76508EC1" w:rsidR="00E47D3E" w:rsidRPr="00B433DB" w:rsidRDefault="00D717A6" w:rsidP="00E47D3E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rFonts w:eastAsiaTheme="minorEastAsia"/>
                <w:sz w:val="18"/>
                <w:szCs w:val="18"/>
              </w:rPr>
              <w:t>Education</w:t>
            </w:r>
            <w:r w:rsidR="00E47D3E" w:rsidRPr="00B433DB">
              <w:rPr>
                <w:rFonts w:eastAsiaTheme="minorEastAsia"/>
                <w:sz w:val="18"/>
                <w:szCs w:val="18"/>
              </w:rPr>
              <w:t xml:space="preserve"> (=1, tertiary educ</w:t>
            </w:r>
            <w:r w:rsidR="00D3754B">
              <w:rPr>
                <w:rFonts w:eastAsiaTheme="minorEastAsia"/>
                <w:sz w:val="18"/>
                <w:szCs w:val="18"/>
              </w:rPr>
              <w:t>ation</w:t>
            </w:r>
            <w:r w:rsidR="00E47D3E" w:rsidRPr="00B433DB">
              <w:rPr>
                <w:rFonts w:eastAsiaTheme="minorEastAsia"/>
                <w:sz w:val="18"/>
                <w:szCs w:val="18"/>
              </w:rPr>
              <w:t>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0BC64EA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6786909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46233D8" w14:textId="74E24CE9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-0.5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66BBA70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DDC33C6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3BB3203" w14:textId="215AC45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5.14</w:t>
            </w:r>
          </w:p>
        </w:tc>
      </w:tr>
      <w:tr w:rsidR="00E47D3E" w:rsidRPr="00B433DB" w14:paraId="078454EE" w14:textId="77777777" w:rsidTr="00E47D3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52CD9835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4551839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F8F1CEC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05557E2" w14:textId="384977F1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(9.1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5196441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A27BB80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150E595" w14:textId="78EACE8E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(6.59)</w:t>
            </w:r>
          </w:p>
        </w:tc>
      </w:tr>
      <w:tr w:rsidR="00E47D3E" w:rsidRPr="00B433DB" w14:paraId="730A8FC2" w14:textId="77777777" w:rsidTr="00E47D3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7ABAF318" w14:textId="4F744E50" w:rsidR="00E47D3E" w:rsidRPr="00B433DB" w:rsidRDefault="00D717A6" w:rsidP="00E47D3E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rFonts w:eastAsiaTheme="minorEastAsia"/>
                <w:sz w:val="18"/>
                <w:szCs w:val="18"/>
              </w:rPr>
              <w:t xml:space="preserve">Preferred </w:t>
            </w:r>
            <w:r w:rsidR="00E47D3E" w:rsidRPr="00B433DB">
              <w:rPr>
                <w:rFonts w:eastAsiaTheme="minorEastAsia"/>
                <w:sz w:val="18"/>
                <w:szCs w:val="18"/>
              </w:rPr>
              <w:t>communication</w:t>
            </w:r>
            <w:r w:rsidRPr="00B433DB">
              <w:rPr>
                <w:rFonts w:eastAsiaTheme="minorEastAsia"/>
                <w:sz w:val="18"/>
                <w:szCs w:val="18"/>
              </w:rPr>
              <w:t xml:space="preserve"> method</w:t>
            </w:r>
            <w:r w:rsidR="00E47D3E" w:rsidRPr="00B433DB">
              <w:rPr>
                <w:rFonts w:eastAsiaTheme="minorEastAsia"/>
                <w:sz w:val="18"/>
                <w:szCs w:val="18"/>
              </w:rPr>
              <w:t xml:space="preserve"> (=1, SMS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10CC83E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26ADB5A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86DC3AB" w14:textId="0A75164E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8.2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5F844E6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077F3DC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4D323A0" w14:textId="22EED9D9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0.5**</w:t>
            </w:r>
          </w:p>
        </w:tc>
      </w:tr>
      <w:tr w:rsidR="00E47D3E" w:rsidRPr="00B433DB" w14:paraId="3B94C80B" w14:textId="77777777" w:rsidTr="00E47D3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7739EF1F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4977CF7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2A1B738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0FEAE9E" w14:textId="5F679545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(8.0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57DC3FB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4D45331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08864ED" w14:textId="721F0B49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(4.51)</w:t>
            </w:r>
          </w:p>
        </w:tc>
      </w:tr>
      <w:tr w:rsidR="00E47D3E" w:rsidRPr="00B433DB" w14:paraId="6093BE75" w14:textId="77777777" w:rsidTr="00E47D3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55CB0FDB" w14:textId="44ABF36D" w:rsidR="00E47D3E" w:rsidRPr="00B433DB" w:rsidRDefault="00D717A6" w:rsidP="00E47D3E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rFonts w:eastAsiaTheme="minorEastAsia"/>
                <w:sz w:val="18"/>
                <w:szCs w:val="18"/>
              </w:rPr>
              <w:t>F</w:t>
            </w:r>
            <w:r w:rsidR="00E47D3E" w:rsidRPr="00B433DB">
              <w:rPr>
                <w:rFonts w:eastAsiaTheme="minorEastAsia"/>
                <w:sz w:val="18"/>
                <w:szCs w:val="18"/>
              </w:rPr>
              <w:t>arm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A2C37CC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D6574E3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841F1E4" w14:textId="371F6A3D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24.4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4E9B855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5515C22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D487A96" w14:textId="43B5FCAA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4.81</w:t>
            </w:r>
          </w:p>
        </w:tc>
      </w:tr>
      <w:tr w:rsidR="00E47D3E" w:rsidRPr="00B433DB" w14:paraId="4DB3CFB4" w14:textId="77777777" w:rsidTr="00E47D3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1EFE72FC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28DF747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B542E71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786821D" w14:textId="32001A5E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(11.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E3A5CF0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00C4B30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2AD4EC7" w14:textId="2B7D3DF5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(5.43)</w:t>
            </w:r>
          </w:p>
        </w:tc>
      </w:tr>
      <w:tr w:rsidR="00E47D3E" w:rsidRPr="00B433DB" w14:paraId="17891D4A" w14:textId="77777777" w:rsidTr="00E47D3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06341B11" w14:textId="7A13A052" w:rsidR="00E47D3E" w:rsidRPr="00B433DB" w:rsidRDefault="00D717A6" w:rsidP="00E47D3E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rFonts w:eastAsiaTheme="minorEastAsia"/>
                <w:sz w:val="18"/>
                <w:szCs w:val="18"/>
              </w:rPr>
              <w:t>C</w:t>
            </w:r>
            <w:r w:rsidR="00E47D3E" w:rsidRPr="00B433DB">
              <w:rPr>
                <w:rFonts w:eastAsiaTheme="minorEastAsia"/>
                <w:sz w:val="18"/>
                <w:szCs w:val="18"/>
              </w:rPr>
              <w:t>onsum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7FF0A29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E35761A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400878E" w14:textId="761D42F0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27.8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35D30B2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921FBE7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7C97B39" w14:textId="5633D036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2.42</w:t>
            </w:r>
          </w:p>
        </w:tc>
      </w:tr>
      <w:tr w:rsidR="00E47D3E" w:rsidRPr="00B433DB" w14:paraId="757EE735" w14:textId="77777777" w:rsidTr="00E47D3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023562B9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5190795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C44B7B2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3480CF8" w14:textId="2D95CD7A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(10.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E264FBF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ECE416E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9B0FA4B" w14:textId="6A00AA1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(7.42)</w:t>
            </w:r>
          </w:p>
        </w:tc>
      </w:tr>
      <w:tr w:rsidR="00E47D3E" w:rsidRPr="00B433DB" w14:paraId="342E3A78" w14:textId="77777777" w:rsidTr="00E47D3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2078E5E6" w14:textId="5DD43680" w:rsidR="00E47D3E" w:rsidRPr="00B433DB" w:rsidRDefault="00D717A6" w:rsidP="00E47D3E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rFonts w:eastAsiaTheme="minorEastAsia"/>
                <w:sz w:val="18"/>
                <w:szCs w:val="18"/>
              </w:rPr>
              <w:t>T</w:t>
            </w:r>
            <w:r w:rsidR="00E47D3E" w:rsidRPr="00B433DB">
              <w:rPr>
                <w:rFonts w:eastAsiaTheme="minorEastAsia"/>
                <w:sz w:val="18"/>
                <w:szCs w:val="18"/>
              </w:rPr>
              <w:t>rad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91875F4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A7203D5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309D554" w14:textId="6D9C544D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58.3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B49ADEA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4A1BEE6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C25760A" w14:textId="3C58903D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2.35</w:t>
            </w:r>
          </w:p>
        </w:tc>
      </w:tr>
      <w:tr w:rsidR="00E47D3E" w:rsidRPr="00B433DB" w14:paraId="44E4EA57" w14:textId="77777777" w:rsidTr="00E47D3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6C85E974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859FB81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F126126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F25CE1D" w14:textId="6691EA75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(31.7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8610A2C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DD01971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36CEDA0" w14:textId="55187B0E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(6.80)</w:t>
            </w:r>
          </w:p>
        </w:tc>
      </w:tr>
      <w:tr w:rsidR="00D717A6" w:rsidRPr="00B433DB" w14:paraId="6A0CF07C" w14:textId="77777777" w:rsidTr="00E47D3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1CFEF5EE" w14:textId="0BB05C67" w:rsidR="00D717A6" w:rsidRPr="00B433DB" w:rsidRDefault="00D717A6" w:rsidP="00D717A6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rFonts w:eastAsiaTheme="minorEastAsia"/>
                <w:sz w:val="18"/>
                <w:szCs w:val="18"/>
              </w:rPr>
              <w:t>Motivation to participate personal (=1, yes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C2D7BA2" w14:textId="77777777" w:rsidR="00D717A6" w:rsidRPr="00B433DB" w:rsidRDefault="00D717A6" w:rsidP="00D717A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7ECDD53" w14:textId="77777777" w:rsidR="00D717A6" w:rsidRPr="00B433DB" w:rsidRDefault="00D717A6" w:rsidP="00D717A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4F3B382" w14:textId="5171DD2C" w:rsidR="00D717A6" w:rsidRPr="00B433DB" w:rsidRDefault="00D717A6" w:rsidP="00D717A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2.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43A73E5" w14:textId="77777777" w:rsidR="00D717A6" w:rsidRPr="00B433DB" w:rsidRDefault="00D717A6" w:rsidP="00D717A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17CE0B8" w14:textId="77777777" w:rsidR="00D717A6" w:rsidRPr="00B433DB" w:rsidRDefault="00D717A6" w:rsidP="00D717A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EC5EC73" w14:textId="39D9DF17" w:rsidR="00D717A6" w:rsidRPr="00B433DB" w:rsidRDefault="00D717A6" w:rsidP="00D717A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-5.86</w:t>
            </w:r>
          </w:p>
        </w:tc>
      </w:tr>
      <w:tr w:rsidR="00D717A6" w:rsidRPr="00B433DB" w14:paraId="2867BD80" w14:textId="77777777" w:rsidTr="00E47D3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0D72B6CB" w14:textId="77777777" w:rsidR="00D717A6" w:rsidRPr="00B433DB" w:rsidRDefault="00D717A6" w:rsidP="00D717A6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4DB32E3" w14:textId="77777777" w:rsidR="00D717A6" w:rsidRPr="00B433DB" w:rsidRDefault="00D717A6" w:rsidP="00D717A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83BD739" w14:textId="77777777" w:rsidR="00D717A6" w:rsidRPr="00B433DB" w:rsidRDefault="00D717A6" w:rsidP="00D717A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ABC9EB7" w14:textId="03B88ECB" w:rsidR="00D717A6" w:rsidRPr="00B433DB" w:rsidRDefault="00D717A6" w:rsidP="00D717A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(9.9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121B9BC" w14:textId="77777777" w:rsidR="00D717A6" w:rsidRPr="00B433DB" w:rsidRDefault="00D717A6" w:rsidP="00D717A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5DF2050" w14:textId="77777777" w:rsidR="00D717A6" w:rsidRPr="00B433DB" w:rsidRDefault="00D717A6" w:rsidP="00D717A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BE76DAF" w14:textId="010B46E1" w:rsidR="00D717A6" w:rsidRPr="00B433DB" w:rsidRDefault="00D717A6" w:rsidP="00D717A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(5.64)</w:t>
            </w:r>
          </w:p>
        </w:tc>
      </w:tr>
      <w:tr w:rsidR="00D717A6" w:rsidRPr="00B433DB" w14:paraId="03A463D0" w14:textId="77777777" w:rsidTr="00E47D3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2EDD92C5" w14:textId="26703D85" w:rsidR="00D717A6" w:rsidRPr="00B433DB" w:rsidRDefault="00D717A6" w:rsidP="00D717A6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rFonts w:eastAsiaTheme="minorEastAsia"/>
                <w:sz w:val="18"/>
                <w:szCs w:val="18"/>
              </w:rPr>
              <w:t>Motivation to participate reward (=1, yes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5545D0C" w14:textId="77777777" w:rsidR="00D717A6" w:rsidRPr="00B433DB" w:rsidRDefault="00D717A6" w:rsidP="00D717A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08241CC" w14:textId="77777777" w:rsidR="00D717A6" w:rsidRPr="00B433DB" w:rsidRDefault="00D717A6" w:rsidP="00D717A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022D791" w14:textId="3F10D0FF" w:rsidR="00D717A6" w:rsidRPr="00B433DB" w:rsidRDefault="00D717A6" w:rsidP="00D717A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-9.8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3B4D92E" w14:textId="77777777" w:rsidR="00D717A6" w:rsidRPr="00B433DB" w:rsidRDefault="00D717A6" w:rsidP="00D717A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BFC64CB" w14:textId="77777777" w:rsidR="00D717A6" w:rsidRPr="00B433DB" w:rsidRDefault="00D717A6" w:rsidP="00D717A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CB3AA98" w14:textId="2E944CAF" w:rsidR="00D717A6" w:rsidRPr="00B433DB" w:rsidRDefault="00D717A6" w:rsidP="00D717A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-3.10</w:t>
            </w:r>
          </w:p>
        </w:tc>
      </w:tr>
      <w:tr w:rsidR="00D717A6" w:rsidRPr="00B433DB" w14:paraId="20DC92B6" w14:textId="77777777" w:rsidTr="00E47D3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5495C6D4" w14:textId="77777777" w:rsidR="00D717A6" w:rsidRPr="00B433DB" w:rsidRDefault="00D717A6" w:rsidP="00D717A6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0F98990" w14:textId="77777777" w:rsidR="00D717A6" w:rsidRPr="00B433DB" w:rsidRDefault="00D717A6" w:rsidP="00D717A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01F04EC" w14:textId="77777777" w:rsidR="00D717A6" w:rsidRPr="00B433DB" w:rsidRDefault="00D717A6" w:rsidP="00D717A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10CA0A2" w14:textId="038A8DC7" w:rsidR="00D717A6" w:rsidRPr="00B433DB" w:rsidRDefault="00D717A6" w:rsidP="00D717A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(8.9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C7B4AF4" w14:textId="77777777" w:rsidR="00D717A6" w:rsidRPr="00B433DB" w:rsidRDefault="00D717A6" w:rsidP="00D717A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0F76641" w14:textId="77777777" w:rsidR="00D717A6" w:rsidRPr="00B433DB" w:rsidRDefault="00D717A6" w:rsidP="00D717A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E1AAFF1" w14:textId="0FDD2A7D" w:rsidR="00D717A6" w:rsidRPr="00B433DB" w:rsidRDefault="00D717A6" w:rsidP="00D717A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(6.54)</w:t>
            </w:r>
          </w:p>
        </w:tc>
      </w:tr>
      <w:tr w:rsidR="00D717A6" w:rsidRPr="00B433DB" w14:paraId="6EC1627C" w14:textId="77777777" w:rsidTr="00E47D3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48F501A5" w14:textId="60FFA6C6" w:rsidR="00D717A6" w:rsidRPr="00B433DB" w:rsidRDefault="00D717A6" w:rsidP="00D717A6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rFonts w:eastAsiaTheme="minorEastAsia"/>
                <w:sz w:val="18"/>
                <w:szCs w:val="18"/>
              </w:rPr>
              <w:t>Motivation to participate data (=1, yes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A4CF340" w14:textId="77777777" w:rsidR="00D717A6" w:rsidRPr="00B433DB" w:rsidRDefault="00D717A6" w:rsidP="00D717A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51CD60F" w14:textId="77777777" w:rsidR="00D717A6" w:rsidRPr="00B433DB" w:rsidRDefault="00D717A6" w:rsidP="00D717A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E4CE85F" w14:textId="34F72AB8" w:rsidR="00D717A6" w:rsidRPr="00B433DB" w:rsidRDefault="00D717A6" w:rsidP="00D717A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25.6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77B6625" w14:textId="77777777" w:rsidR="00D717A6" w:rsidRPr="00B433DB" w:rsidRDefault="00D717A6" w:rsidP="00D717A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40A66FD" w14:textId="77777777" w:rsidR="00D717A6" w:rsidRPr="00B433DB" w:rsidRDefault="00D717A6" w:rsidP="00D717A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E1DF809" w14:textId="602C7305" w:rsidR="00D717A6" w:rsidRPr="00B433DB" w:rsidRDefault="00D717A6" w:rsidP="00D717A6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3.98</w:t>
            </w:r>
          </w:p>
        </w:tc>
      </w:tr>
      <w:tr w:rsidR="00E47D3E" w:rsidRPr="00B433DB" w14:paraId="6259E100" w14:textId="77777777" w:rsidTr="00E47D3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0BEC1A7F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BC13FE4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FBD1227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36E339D" w14:textId="1596D353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(14.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5BEF8E2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A5ED0B1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278E0EE" w14:textId="6BBEF0B9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(6.79)</w:t>
            </w:r>
          </w:p>
        </w:tc>
      </w:tr>
      <w:tr w:rsidR="00E47D3E" w:rsidRPr="00B433DB" w14:paraId="2301D1BF" w14:textId="77777777" w:rsidTr="00E47D3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2D19B556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rFonts w:eastAsiaTheme="minorEastAsia"/>
                <w:sz w:val="18"/>
                <w:szCs w:val="18"/>
              </w:rPr>
              <w:t>Constan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E4E7324" w14:textId="21E8D061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27.3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2A4102F" w14:textId="341ECE50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19.4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B0DA853" w14:textId="7CCC47C8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-43.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5FF5C68" w14:textId="1CFEC7FC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31.5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088DCF9" w14:textId="54C21B25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25.2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D91F21B" w14:textId="2E451B5C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0.59</w:t>
            </w:r>
          </w:p>
        </w:tc>
      </w:tr>
      <w:tr w:rsidR="00E47D3E" w:rsidRPr="00B433DB" w14:paraId="6FF95A5F" w14:textId="77777777" w:rsidTr="00E47D3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17D8615C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31BB926" w14:textId="6466DA2F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(4.5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99ABF85" w14:textId="533EEF4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(3.5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0B22D8F" w14:textId="12D32BA1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(29.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E8A6B10" w14:textId="35B1D9E6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(3.7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F3A33C9" w14:textId="5D394D3A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(3.5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6E16555" w14:textId="1766A98C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(10.6)</w:t>
            </w:r>
          </w:p>
        </w:tc>
      </w:tr>
      <w:tr w:rsidR="00E47D3E" w:rsidRPr="00B433DB" w14:paraId="12BF42D5" w14:textId="77777777" w:rsidTr="00E47D3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4C0CEF50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745B332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7F8448E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A6AC8B0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DA1DE40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5D8470B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52A4C56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</w:tr>
      <w:tr w:rsidR="00E47D3E" w:rsidRPr="00B433DB" w14:paraId="6B11E8AD" w14:textId="77777777" w:rsidTr="00E47D3E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4E7392B6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rFonts w:eastAsiaTheme="minorEastAsia"/>
                <w:sz w:val="18"/>
                <w:szCs w:val="18"/>
              </w:rPr>
              <w:t>Observatio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2D025D6" w14:textId="382A94AC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76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64854CA" w14:textId="286B57A3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76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FE99F40" w14:textId="61BAA661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66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08F3A3C" w14:textId="6C16212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76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1B9DD6C" w14:textId="0CE0905F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76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27058F8" w14:textId="4830D470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667</w:t>
            </w:r>
          </w:p>
        </w:tc>
      </w:tr>
      <w:tr w:rsidR="00E47D3E" w:rsidRPr="00B433DB" w14:paraId="7DD7CBB6" w14:textId="77777777" w:rsidTr="00E47D3E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87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1812BC" w14:textId="777777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rFonts w:eastAsiaTheme="minorEastAsia"/>
                <w:sz w:val="18"/>
                <w:szCs w:val="18"/>
              </w:rPr>
              <w:t>R-squared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9380B4" w14:textId="429D3146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0.00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BD3B08" w14:textId="53EBD30A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0.067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A8E59E0" w14:textId="7C16582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0.23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1ADA83" w14:textId="5013CF04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0.03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B3DC243" w14:textId="5FA0FD77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0.11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B5242C1" w14:textId="387E03C5" w:rsidR="00E47D3E" w:rsidRPr="00B433DB" w:rsidRDefault="00E47D3E" w:rsidP="00E47D3E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sz w:val="18"/>
                <w:szCs w:val="18"/>
              </w:rPr>
              <w:t>0.242</w:t>
            </w:r>
          </w:p>
        </w:tc>
      </w:tr>
    </w:tbl>
    <w:p w14:paraId="209417E3" w14:textId="5D321618" w:rsidR="00E47D3E" w:rsidRPr="00B5296C" w:rsidRDefault="00B433DB" w:rsidP="00E47D3E">
      <w:pPr>
        <w:widowControl w:val="0"/>
        <w:autoSpaceDE w:val="0"/>
        <w:autoSpaceDN w:val="0"/>
        <w:adjustRightInd w:val="0"/>
        <w:spacing w:after="0"/>
        <w:jc w:val="left"/>
        <w:rPr>
          <w:rFonts w:eastAsiaTheme="minorEastAsia"/>
          <w:sz w:val="18"/>
          <w:szCs w:val="18"/>
        </w:rPr>
      </w:pPr>
      <w:r>
        <w:rPr>
          <w:rFonts w:eastAsiaTheme="minorEastAsia"/>
          <w:sz w:val="18"/>
          <w:szCs w:val="18"/>
        </w:rPr>
        <w:t>OLS regressions, r</w:t>
      </w:r>
      <w:r w:rsidR="00E47D3E">
        <w:rPr>
          <w:rFonts w:eastAsiaTheme="minorEastAsia"/>
          <w:sz w:val="18"/>
          <w:szCs w:val="18"/>
        </w:rPr>
        <w:t>obust clustered</w:t>
      </w:r>
      <w:r w:rsidR="00E47D3E" w:rsidRPr="00B5296C">
        <w:rPr>
          <w:rFonts w:eastAsiaTheme="minorEastAsia"/>
          <w:sz w:val="18"/>
          <w:szCs w:val="18"/>
        </w:rPr>
        <w:t xml:space="preserve"> errors</w:t>
      </w:r>
      <w:r w:rsidR="00AC1E3B">
        <w:rPr>
          <w:rFonts w:eastAsiaTheme="minorEastAsia"/>
          <w:sz w:val="18"/>
          <w:szCs w:val="18"/>
        </w:rPr>
        <w:t xml:space="preserve"> </w:t>
      </w:r>
      <w:r w:rsidR="00AC1E3B" w:rsidRPr="00AC1E3B">
        <w:rPr>
          <w:rFonts w:eastAsiaTheme="minorEastAsia"/>
          <w:sz w:val="18"/>
          <w:szCs w:val="18"/>
        </w:rPr>
        <w:t>at the volunteer ID level</w:t>
      </w:r>
      <w:r w:rsidR="00E47D3E" w:rsidRPr="00B5296C">
        <w:rPr>
          <w:rFonts w:eastAsiaTheme="minorEastAsia"/>
          <w:sz w:val="18"/>
          <w:szCs w:val="18"/>
        </w:rPr>
        <w:t xml:space="preserve"> in parentheses</w:t>
      </w:r>
    </w:p>
    <w:p w14:paraId="6C651004" w14:textId="77777777" w:rsidR="00E47D3E" w:rsidRPr="00B5296C" w:rsidRDefault="00E47D3E" w:rsidP="00E47D3E">
      <w:pPr>
        <w:widowControl w:val="0"/>
        <w:autoSpaceDE w:val="0"/>
        <w:autoSpaceDN w:val="0"/>
        <w:adjustRightInd w:val="0"/>
        <w:spacing w:after="0"/>
        <w:jc w:val="left"/>
        <w:rPr>
          <w:rFonts w:eastAsiaTheme="minorEastAsia"/>
          <w:sz w:val="18"/>
          <w:szCs w:val="18"/>
        </w:rPr>
      </w:pPr>
      <w:r w:rsidRPr="00B5296C">
        <w:rPr>
          <w:rFonts w:eastAsiaTheme="minorEastAsia"/>
          <w:sz w:val="18"/>
          <w:szCs w:val="18"/>
        </w:rPr>
        <w:t>*** p&lt;0.01, ** p&lt;0.05, * p&lt;0.1</w:t>
      </w:r>
    </w:p>
    <w:p w14:paraId="11915E0D" w14:textId="4C8865BE" w:rsidR="00BD37D9" w:rsidRDefault="00BD37D9" w:rsidP="00BD37D9"/>
    <w:p w14:paraId="507B0130" w14:textId="77777777" w:rsidR="007F1E1C" w:rsidRDefault="007F1E1C">
      <w:pPr>
        <w:spacing w:line="276" w:lineRule="auto"/>
        <w:jc w:val="left"/>
        <w:rPr>
          <w:b/>
        </w:rPr>
      </w:pPr>
      <w:r>
        <w:rPr>
          <w:b/>
        </w:rPr>
        <w:br w:type="page"/>
      </w:r>
    </w:p>
    <w:p w14:paraId="7F39CB7E" w14:textId="19522063" w:rsidR="007F1E1C" w:rsidRDefault="007F1E1C" w:rsidP="00A9355B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120"/>
        <w:rPr>
          <w:rFonts w:eastAsiaTheme="minorEastAsia"/>
          <w:sz w:val="20"/>
          <w:szCs w:val="20"/>
        </w:rPr>
      </w:pPr>
      <w:r w:rsidRPr="007F1E1C">
        <w:rPr>
          <w:b/>
          <w:sz w:val="20"/>
        </w:rPr>
        <w:lastRenderedPageBreak/>
        <w:t>Table SM</w:t>
      </w:r>
      <w:r w:rsidRPr="007F1E1C">
        <w:rPr>
          <w:b/>
          <w:sz w:val="20"/>
        </w:rPr>
        <w:fldChar w:fldCharType="begin"/>
      </w:r>
      <w:r w:rsidRPr="007F1E1C">
        <w:rPr>
          <w:b/>
          <w:sz w:val="20"/>
        </w:rPr>
        <w:instrText xml:space="preserve"> SEQ Table_SM \* ARABIC </w:instrText>
      </w:r>
      <w:r w:rsidRPr="007F1E1C">
        <w:rPr>
          <w:b/>
          <w:sz w:val="20"/>
        </w:rPr>
        <w:fldChar w:fldCharType="separate"/>
      </w:r>
      <w:r w:rsidR="00AC1E3B">
        <w:rPr>
          <w:b/>
          <w:noProof/>
          <w:sz w:val="20"/>
        </w:rPr>
        <w:t>16</w:t>
      </w:r>
      <w:r w:rsidRPr="007F1E1C">
        <w:rPr>
          <w:b/>
          <w:sz w:val="20"/>
        </w:rPr>
        <w:fldChar w:fldCharType="end"/>
      </w:r>
      <w:r w:rsidRPr="007F1E1C">
        <w:rPr>
          <w:b/>
          <w:sz w:val="20"/>
        </w:rPr>
        <w:t>.</w:t>
      </w:r>
      <w:r w:rsidRPr="007F1E1C">
        <w:rPr>
          <w:b/>
          <w:color w:val="000000"/>
          <w:sz w:val="20"/>
        </w:rPr>
        <w:t xml:space="preserve"> </w:t>
      </w:r>
      <w:r w:rsidRPr="007F1E1C">
        <w:rPr>
          <w:color w:val="000000"/>
          <w:sz w:val="20"/>
        </w:rPr>
        <w:t xml:space="preserve">The effects of price disclosure on the </w:t>
      </w:r>
      <w:r w:rsidRPr="001D10FB">
        <w:rPr>
          <w:b/>
          <w:color w:val="000000"/>
          <w:sz w:val="20"/>
        </w:rPr>
        <w:t>percentage of valid weekly</w:t>
      </w:r>
      <w:r w:rsidRPr="007F1E1C">
        <w:rPr>
          <w:color w:val="000000"/>
          <w:sz w:val="20"/>
        </w:rPr>
        <w:t xml:space="preserve"> price submissions by </w:t>
      </w:r>
      <w:r w:rsidRPr="007F1E1C">
        <w:rPr>
          <w:sz w:val="20"/>
        </w:rPr>
        <w:t>volunteers,</w:t>
      </w:r>
      <w:r w:rsidRPr="007F1E1C">
        <w:rPr>
          <w:color w:val="000000"/>
          <w:sz w:val="20"/>
        </w:rPr>
        <w:t xml:space="preserve"> comparing pre-intervention (Weeks 21-27) </w:t>
      </w:r>
      <w:r w:rsidRPr="007F1E1C">
        <w:rPr>
          <w:sz w:val="20"/>
        </w:rPr>
        <w:t>with</w:t>
      </w:r>
      <w:r w:rsidRPr="007F1E1C">
        <w:rPr>
          <w:color w:val="000000"/>
          <w:sz w:val="20"/>
        </w:rPr>
        <w:t xml:space="preserve"> (a) intervention period (Weeks 28-34) and (b) post-treatment period (Weeks 35-37).</w:t>
      </w:r>
      <w:r w:rsidR="00A9355B" w:rsidRPr="00DE0F1C">
        <w:rPr>
          <w:rFonts w:eastAsiaTheme="minorEastAsia"/>
          <w:sz w:val="20"/>
          <w:szCs w:val="20"/>
        </w:rPr>
        <w:t xml:space="preserve"> </w:t>
      </w:r>
    </w:p>
    <w:tbl>
      <w:tblPr>
        <w:tblW w:w="9072" w:type="dxa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873"/>
        <w:gridCol w:w="1034"/>
        <w:gridCol w:w="1033"/>
        <w:gridCol w:w="1033"/>
        <w:gridCol w:w="1033"/>
        <w:gridCol w:w="1033"/>
        <w:gridCol w:w="1033"/>
      </w:tblGrid>
      <w:tr w:rsidR="00A9355B" w:rsidRPr="00B54E65" w14:paraId="1471B8D9" w14:textId="77777777" w:rsidTr="00B433DB">
        <w:trPr>
          <w:tblHeader/>
          <w:jc w:val="center"/>
        </w:trPr>
        <w:tc>
          <w:tcPr>
            <w:tcW w:w="287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1936AC0" w14:textId="77777777" w:rsidR="00A9355B" w:rsidRPr="00B433DB" w:rsidRDefault="00A9355B" w:rsidP="00B433DB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3100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F732E53" w14:textId="77777777" w:rsidR="00A9355B" w:rsidRPr="00B433DB" w:rsidRDefault="00A9355B" w:rsidP="00A9355B">
            <w:pPr>
              <w:pStyle w:val="ListParagraph"/>
              <w:widowControl w:val="0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rFonts w:eastAsiaTheme="minorEastAsia"/>
                <w:sz w:val="18"/>
                <w:szCs w:val="18"/>
              </w:rPr>
              <w:t>Pre-intervention vs intervention</w:t>
            </w:r>
          </w:p>
        </w:tc>
        <w:tc>
          <w:tcPr>
            <w:tcW w:w="3099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0C5198B" w14:textId="77777777" w:rsidR="00A9355B" w:rsidRPr="00B433DB" w:rsidRDefault="00A9355B" w:rsidP="00A9355B">
            <w:pPr>
              <w:pStyle w:val="ListParagraph"/>
              <w:widowControl w:val="0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  <w:lang w:val="fr-FR"/>
              </w:rPr>
            </w:pPr>
            <w:r w:rsidRPr="00B433DB">
              <w:rPr>
                <w:rFonts w:eastAsiaTheme="minorEastAsia"/>
                <w:sz w:val="18"/>
                <w:szCs w:val="18"/>
                <w:lang w:val="fr-FR"/>
              </w:rPr>
              <w:t>Pre-intervention vs post-intervention</w:t>
            </w:r>
          </w:p>
        </w:tc>
      </w:tr>
      <w:tr w:rsidR="00A9355B" w:rsidRPr="00B433DB" w14:paraId="467F81D0" w14:textId="77777777" w:rsidTr="00B433DB">
        <w:trPr>
          <w:tblHeader/>
          <w:jc w:val="center"/>
        </w:trPr>
        <w:tc>
          <w:tcPr>
            <w:tcW w:w="287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CD1E04" w14:textId="77777777" w:rsidR="00A9355B" w:rsidRPr="00B433DB" w:rsidRDefault="00A9355B" w:rsidP="00B433DB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rFonts w:eastAsiaTheme="minorEastAsia"/>
                <w:sz w:val="18"/>
                <w:szCs w:val="18"/>
              </w:rPr>
              <w:t>VARIABLES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0580B3" w14:textId="77777777" w:rsidR="00A9355B" w:rsidRPr="00B433DB" w:rsidRDefault="00A9355B" w:rsidP="00B433D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rFonts w:eastAsiaTheme="minorEastAsia"/>
                <w:sz w:val="18"/>
                <w:szCs w:val="18"/>
              </w:rPr>
              <w:t>Model 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7275FE4" w14:textId="77777777" w:rsidR="00A9355B" w:rsidRPr="00B433DB" w:rsidRDefault="00A9355B" w:rsidP="00B433D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rFonts w:eastAsiaTheme="minorEastAsia"/>
                <w:sz w:val="18"/>
                <w:szCs w:val="18"/>
              </w:rPr>
              <w:t>Model 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969A40" w14:textId="77777777" w:rsidR="00A9355B" w:rsidRPr="00B433DB" w:rsidRDefault="00A9355B" w:rsidP="00B433D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rFonts w:eastAsiaTheme="minorEastAsia"/>
                <w:sz w:val="18"/>
                <w:szCs w:val="18"/>
              </w:rPr>
              <w:t>Model 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A85CB8" w14:textId="77777777" w:rsidR="00A9355B" w:rsidRPr="00B433DB" w:rsidRDefault="00A9355B" w:rsidP="00B433D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rFonts w:eastAsiaTheme="minorEastAsia"/>
                <w:sz w:val="18"/>
                <w:szCs w:val="18"/>
              </w:rPr>
              <w:t>Model 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F9E605" w14:textId="77777777" w:rsidR="00A9355B" w:rsidRPr="00B433DB" w:rsidRDefault="00A9355B" w:rsidP="00B433D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rFonts w:eastAsiaTheme="minorEastAsia"/>
                <w:sz w:val="18"/>
                <w:szCs w:val="18"/>
              </w:rPr>
              <w:t>Model 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FA2C3B" w14:textId="77777777" w:rsidR="00A9355B" w:rsidRPr="00B433DB" w:rsidRDefault="00A9355B" w:rsidP="00B433D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rFonts w:eastAsiaTheme="minorEastAsia"/>
                <w:sz w:val="18"/>
                <w:szCs w:val="18"/>
              </w:rPr>
              <w:t>Model 3</w:t>
            </w:r>
          </w:p>
        </w:tc>
      </w:tr>
      <w:tr w:rsidR="00A9355B" w:rsidRPr="00B433DB" w14:paraId="03672AB6" w14:textId="77777777" w:rsidTr="00B433DB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24A3F31D" w14:textId="77777777" w:rsidR="00A9355B" w:rsidRPr="00B433DB" w:rsidRDefault="00A9355B" w:rsidP="00B433DB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0B25E40" w14:textId="77777777" w:rsidR="00A9355B" w:rsidRPr="00B433DB" w:rsidRDefault="00A9355B" w:rsidP="00B433D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5D6985E" w14:textId="77777777" w:rsidR="00A9355B" w:rsidRPr="00B433DB" w:rsidRDefault="00A9355B" w:rsidP="00B433D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49FFCD4" w14:textId="77777777" w:rsidR="00A9355B" w:rsidRPr="00B433DB" w:rsidRDefault="00A9355B" w:rsidP="00B433D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8B33112" w14:textId="77777777" w:rsidR="00A9355B" w:rsidRPr="00B433DB" w:rsidRDefault="00A9355B" w:rsidP="00B433D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D6E7A7F" w14:textId="77777777" w:rsidR="00A9355B" w:rsidRPr="00B433DB" w:rsidRDefault="00A9355B" w:rsidP="00B433D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25E36BF" w14:textId="77777777" w:rsidR="00A9355B" w:rsidRPr="00B433DB" w:rsidRDefault="00A9355B" w:rsidP="00B433DB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</w:tr>
      <w:tr w:rsidR="00E3127B" w:rsidRPr="00361664" w14:paraId="2E0C8183" w14:textId="77777777" w:rsidTr="004076C1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3A873570" w14:textId="77777777" w:rsidR="00E3127B" w:rsidRPr="00B433DB" w:rsidRDefault="00E3127B" w:rsidP="004076C1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rFonts w:eastAsiaTheme="minorEastAsia"/>
                <w:sz w:val="18"/>
                <w:szCs w:val="18"/>
              </w:rPr>
              <w:t>Time#treated (DID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019D523" w14:textId="77777777" w:rsidR="00E3127B" w:rsidRPr="00361664" w:rsidRDefault="00E3127B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0.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A129C8C" w14:textId="77777777" w:rsidR="00E3127B" w:rsidRPr="00361664" w:rsidRDefault="00E3127B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0.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70C7204" w14:textId="77777777" w:rsidR="00E3127B" w:rsidRPr="00361664" w:rsidRDefault="00E3127B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0.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37EBE0D" w14:textId="77777777" w:rsidR="00E3127B" w:rsidRPr="00361664" w:rsidRDefault="00E3127B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-1.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04DADD9" w14:textId="77777777" w:rsidR="00E3127B" w:rsidRPr="00361664" w:rsidRDefault="00E3127B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-1.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F132F5A" w14:textId="77777777" w:rsidR="00E3127B" w:rsidRPr="00361664" w:rsidRDefault="00E3127B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-1.4</w:t>
            </w:r>
          </w:p>
        </w:tc>
      </w:tr>
      <w:tr w:rsidR="00E3127B" w:rsidRPr="00361664" w14:paraId="1BF14B18" w14:textId="77777777" w:rsidTr="004076C1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30D1550F" w14:textId="77777777" w:rsidR="00E3127B" w:rsidRPr="00B433DB" w:rsidRDefault="00E3127B" w:rsidP="004076C1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9B8EB73" w14:textId="77777777" w:rsidR="00E3127B" w:rsidRPr="00361664" w:rsidRDefault="00E3127B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(1.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62D9428" w14:textId="77777777" w:rsidR="00E3127B" w:rsidRPr="00361664" w:rsidRDefault="00E3127B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(1.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D99CCA0" w14:textId="77777777" w:rsidR="00E3127B" w:rsidRPr="00361664" w:rsidRDefault="00E3127B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(1.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04BE6FA" w14:textId="77777777" w:rsidR="00E3127B" w:rsidRPr="00361664" w:rsidRDefault="00E3127B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(1.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AE8B7ED" w14:textId="77777777" w:rsidR="00E3127B" w:rsidRPr="00361664" w:rsidRDefault="00E3127B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(1.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CE4ADED" w14:textId="77777777" w:rsidR="00E3127B" w:rsidRPr="00361664" w:rsidRDefault="00E3127B" w:rsidP="004076C1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(1.8)</w:t>
            </w:r>
          </w:p>
        </w:tc>
      </w:tr>
      <w:tr w:rsidR="00361664" w:rsidRPr="00361664" w14:paraId="64FCB356" w14:textId="77777777" w:rsidTr="00B433DB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27DE3C1F" w14:textId="77777777" w:rsidR="00361664" w:rsidRPr="00B433DB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rFonts w:eastAsiaTheme="minorEastAsia"/>
                <w:sz w:val="18"/>
                <w:szCs w:val="18"/>
              </w:rPr>
              <w:t>Time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3B526FD" w14:textId="4DAE6B32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-1.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7A57474" w14:textId="3753319C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-0.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17156FE" w14:textId="0DA2FC5A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-1.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4230160" w14:textId="40B7B188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.7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DF89512" w14:textId="62228805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.7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47B9B2C" w14:textId="61C90AF2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.2*</w:t>
            </w:r>
          </w:p>
        </w:tc>
      </w:tr>
      <w:tr w:rsidR="00361664" w:rsidRPr="00361664" w14:paraId="28BB7D84" w14:textId="77777777" w:rsidTr="00B433DB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4D78C79A" w14:textId="77777777" w:rsidR="00361664" w:rsidRPr="00B433DB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D8E4539" w14:textId="78B5CBAA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(1.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6027339" w14:textId="71532C38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(1.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70B318A" w14:textId="1ED45D1A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(1.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3786130" w14:textId="5404728E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(1.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C35310D" w14:textId="49AB8FB2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(1.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FA7858F" w14:textId="55B47EE6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(1.3)</w:t>
            </w:r>
          </w:p>
        </w:tc>
      </w:tr>
      <w:tr w:rsidR="00361664" w:rsidRPr="00361664" w14:paraId="45138D0E" w14:textId="77777777" w:rsidTr="00B433DB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3BCAFE21" w14:textId="77777777" w:rsidR="00361664" w:rsidRPr="00B433DB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rFonts w:eastAsiaTheme="minorEastAsia"/>
                <w:sz w:val="18"/>
                <w:szCs w:val="18"/>
              </w:rPr>
              <w:t>Treated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5841545" w14:textId="0875123A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-0.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730FDBD" w14:textId="0E48F84A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-0.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D83174C" w14:textId="2069F1B9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0.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9219E12" w14:textId="1B6AFA96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-0.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9B9DBBF" w14:textId="721BFEB1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-0.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A302BF8" w14:textId="3706C0F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-0.004</w:t>
            </w:r>
          </w:p>
        </w:tc>
      </w:tr>
      <w:tr w:rsidR="00361664" w:rsidRPr="00361664" w14:paraId="3CFEC7C4" w14:textId="77777777" w:rsidTr="00B433DB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1A172243" w14:textId="77777777" w:rsidR="00361664" w:rsidRPr="00B433DB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48A2575" w14:textId="1925968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(1.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2CBA70F" w14:textId="520C87DE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(1.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9D4D513" w14:textId="45C52CC9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(1.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4FEFF97" w14:textId="3853EC64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(1.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59FF47D" w14:textId="06A09C36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(1.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4730E77" w14:textId="5A957BF6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(1.4)</w:t>
            </w:r>
          </w:p>
        </w:tc>
      </w:tr>
      <w:tr w:rsidR="00361664" w:rsidRPr="00361664" w14:paraId="3038BA56" w14:textId="77777777" w:rsidTr="00B433DB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7FC2A5B0" w14:textId="77777777" w:rsidR="00361664" w:rsidRPr="00B433DB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rFonts w:eastAsiaTheme="minorEastAsia"/>
                <w:sz w:val="18"/>
                <w:szCs w:val="18"/>
              </w:rPr>
              <w:t>Reward (previous week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95B6059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18C29A5" w14:textId="5D2C19C3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-0.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9268DB0" w14:textId="7FE53649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-0.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7165E65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0303124" w14:textId="176096AB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0.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3DA13DD" w14:textId="6F80D33E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0.7</w:t>
            </w:r>
          </w:p>
        </w:tc>
      </w:tr>
      <w:tr w:rsidR="00361664" w:rsidRPr="00361664" w14:paraId="760558E3" w14:textId="77777777" w:rsidTr="00B433DB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0B513FCD" w14:textId="77777777" w:rsidR="00361664" w:rsidRPr="00B433DB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70944AF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99CC3AB" w14:textId="54EB2C99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(0.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E0B45A6" w14:textId="5D1AC00C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(0.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17BB292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17E4688" w14:textId="66467DB9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(0.9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464B1CA" w14:textId="39521B9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(1.0)</w:t>
            </w:r>
          </w:p>
        </w:tc>
      </w:tr>
      <w:tr w:rsidR="00361664" w:rsidRPr="00361664" w14:paraId="25880E87" w14:textId="77777777" w:rsidTr="00B433DB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462FF9BF" w14:textId="77777777" w:rsidR="00361664" w:rsidRPr="00B433DB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rFonts w:eastAsiaTheme="minorEastAsia"/>
                <w:sz w:val="18"/>
                <w:szCs w:val="18"/>
              </w:rPr>
              <w:t>Nudge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98CE2D6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CE70C66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6D38B07" w14:textId="1DF95396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-1.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C8993FD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4FF21E9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AC4A8AF" w14:textId="01087245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-1.2</w:t>
            </w:r>
          </w:p>
        </w:tc>
      </w:tr>
      <w:tr w:rsidR="00361664" w:rsidRPr="00361664" w14:paraId="279B4FD8" w14:textId="77777777" w:rsidTr="00B433DB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6FA2196C" w14:textId="77777777" w:rsidR="00361664" w:rsidRPr="00B433DB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8B62FE8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058B1DF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5AC82A4" w14:textId="3C146D33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(1.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61CA41E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3D10B3B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5A8CBB3" w14:textId="76AE16D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(1.3)</w:t>
            </w:r>
          </w:p>
        </w:tc>
      </w:tr>
      <w:tr w:rsidR="00361664" w:rsidRPr="00361664" w14:paraId="444332CE" w14:textId="77777777" w:rsidTr="00B433DB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0C52E5B1" w14:textId="77777777" w:rsidR="00361664" w:rsidRPr="00B433DB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rFonts w:eastAsiaTheme="minorEastAsia"/>
                <w:sz w:val="18"/>
                <w:szCs w:val="18"/>
              </w:rPr>
              <w:t>Gender (=1, male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3427112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6F89B1B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A630CF0" w14:textId="0FAF2F31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0.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4F41A86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3AA3728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412E760" w14:textId="4EB232A8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-1.5</w:t>
            </w:r>
          </w:p>
        </w:tc>
      </w:tr>
      <w:tr w:rsidR="00361664" w:rsidRPr="00361664" w14:paraId="131D0099" w14:textId="77777777" w:rsidTr="00B433DB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6100D603" w14:textId="77777777" w:rsidR="00361664" w:rsidRPr="00B433DB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81F0E5F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A77582F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F7EDEB6" w14:textId="254E384A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(2.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132CB94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4B8AFFB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C43E10A" w14:textId="44D23FE1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(1.9)</w:t>
            </w:r>
          </w:p>
        </w:tc>
      </w:tr>
      <w:tr w:rsidR="00361664" w:rsidRPr="00361664" w14:paraId="2B66E18F" w14:textId="77777777" w:rsidTr="00B433DB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5AAC9764" w14:textId="77777777" w:rsidR="00361664" w:rsidRPr="00B433DB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rFonts w:eastAsiaTheme="minorEastAsia"/>
                <w:sz w:val="18"/>
                <w:szCs w:val="18"/>
              </w:rPr>
              <w:t>Age (=1, &lt;30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A38BECE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DFCB8C1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348AEBD" w14:textId="50E98223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-3.8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6644E58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11E5CF5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4E11EC9" w14:textId="29326C08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-3.5**</w:t>
            </w:r>
          </w:p>
        </w:tc>
      </w:tr>
      <w:tr w:rsidR="00361664" w:rsidRPr="00361664" w14:paraId="1152DD82" w14:textId="77777777" w:rsidTr="00B433DB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24E7EAF1" w14:textId="77777777" w:rsidR="00361664" w:rsidRPr="00B433DB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02CD7AB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35ABD33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B190D97" w14:textId="0E67374A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(1.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B2B3F50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528914A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05AAAAF" w14:textId="28C0D731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(1.4)</w:t>
            </w:r>
          </w:p>
        </w:tc>
      </w:tr>
      <w:tr w:rsidR="00361664" w:rsidRPr="00361664" w14:paraId="063F5E42" w14:textId="77777777" w:rsidTr="00B433DB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33088737" w14:textId="3B3A43E5" w:rsidR="00361664" w:rsidRPr="00B433DB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rFonts w:eastAsiaTheme="minorEastAsia"/>
                <w:sz w:val="18"/>
                <w:szCs w:val="18"/>
              </w:rPr>
              <w:t>Education (=1, tertiary education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9380B4A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6160C92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6ED0C17" w14:textId="090C4D51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-1.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EF59A09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F231047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F3458CC" w14:textId="37FEE016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-2.2</w:t>
            </w:r>
          </w:p>
        </w:tc>
      </w:tr>
      <w:tr w:rsidR="00361664" w:rsidRPr="00361664" w14:paraId="49246F9D" w14:textId="77777777" w:rsidTr="00B433DB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480FBCC7" w14:textId="77777777" w:rsidR="00361664" w:rsidRPr="00B433DB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EC9FDFB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62137F0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36BBD0B" w14:textId="47E786A8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(2.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7401414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04F2F3D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8D40730" w14:textId="1825ACA2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(2.1)</w:t>
            </w:r>
          </w:p>
        </w:tc>
      </w:tr>
      <w:tr w:rsidR="00361664" w:rsidRPr="00361664" w14:paraId="7DCD2DA5" w14:textId="77777777" w:rsidTr="00B433DB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15DAB633" w14:textId="77777777" w:rsidR="00361664" w:rsidRPr="00B433DB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rFonts w:eastAsiaTheme="minorEastAsia"/>
                <w:sz w:val="18"/>
                <w:szCs w:val="18"/>
              </w:rPr>
              <w:t>Preferred communication method (=1, SMS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28C860B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3FEFA5C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7D77543" w14:textId="785C6EE8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-2.8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FBA7404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F018DC7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9A8DA58" w14:textId="0D17B2FF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-3.1**</w:t>
            </w:r>
          </w:p>
        </w:tc>
      </w:tr>
      <w:tr w:rsidR="00361664" w:rsidRPr="00361664" w14:paraId="110A21FA" w14:textId="77777777" w:rsidTr="00B433DB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435CFE50" w14:textId="77777777" w:rsidR="00361664" w:rsidRPr="00B433DB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1952824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231C831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AD9D4D8" w14:textId="613A85B9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(1.5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1C74287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45009A3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D8E8ED3" w14:textId="1D29070A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(1.4)</w:t>
            </w:r>
          </w:p>
        </w:tc>
      </w:tr>
      <w:tr w:rsidR="00361664" w:rsidRPr="00361664" w14:paraId="76D501C3" w14:textId="77777777" w:rsidTr="00B433DB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4CC627E5" w14:textId="77777777" w:rsidR="00361664" w:rsidRPr="00B433DB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rFonts w:eastAsiaTheme="minorEastAsia"/>
                <w:sz w:val="18"/>
                <w:szCs w:val="18"/>
              </w:rPr>
              <w:t>Farm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8F55F3F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853D2AC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2C5E1B5" w14:textId="49FFD5A3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0.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C70B2B2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A843D9E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E3CA00D" w14:textId="76B3A13B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0.05</w:t>
            </w:r>
          </w:p>
        </w:tc>
      </w:tr>
      <w:tr w:rsidR="00361664" w:rsidRPr="00361664" w14:paraId="7F832DC5" w14:textId="77777777" w:rsidTr="00B433DB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64B19D88" w14:textId="77777777" w:rsidR="00361664" w:rsidRPr="00B433DB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CF568D0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DC2B773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2047FFB" w14:textId="643D5E86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(2.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1AEABC8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500EB34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F4BF1AC" w14:textId="216031E5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(2.0)</w:t>
            </w:r>
          </w:p>
        </w:tc>
      </w:tr>
      <w:tr w:rsidR="00361664" w:rsidRPr="00361664" w14:paraId="2ED0B069" w14:textId="77777777" w:rsidTr="00B433DB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667FDA0C" w14:textId="77777777" w:rsidR="00361664" w:rsidRPr="00B433DB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rFonts w:eastAsiaTheme="minorEastAsia"/>
                <w:sz w:val="18"/>
                <w:szCs w:val="18"/>
              </w:rPr>
              <w:t>Consum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1DCE563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258D771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54DC0AC" w14:textId="0266D14C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.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2E57048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7116647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18D8FC2" w14:textId="3D77FF71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.8</w:t>
            </w:r>
          </w:p>
        </w:tc>
      </w:tr>
      <w:tr w:rsidR="00361664" w:rsidRPr="00361664" w14:paraId="32B9D6D7" w14:textId="77777777" w:rsidTr="00B433DB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170C890F" w14:textId="77777777" w:rsidR="00361664" w:rsidRPr="00B433DB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6F2CC6B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B98FD66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73E1003" w14:textId="3F8F59AF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(2.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2F93AC1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E4FB4BC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2D57A18" w14:textId="797071ED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(2.3)</w:t>
            </w:r>
          </w:p>
        </w:tc>
      </w:tr>
      <w:tr w:rsidR="00361664" w:rsidRPr="00361664" w14:paraId="71FA1106" w14:textId="77777777" w:rsidTr="00B433DB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1E73D411" w14:textId="77777777" w:rsidR="00361664" w:rsidRPr="00B433DB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rFonts w:eastAsiaTheme="minorEastAsia"/>
                <w:sz w:val="18"/>
                <w:szCs w:val="18"/>
              </w:rPr>
              <w:t>Trad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C9B6179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FF73BDE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AC0967A" w14:textId="69CF8BC1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-0.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959B691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1BD8FE5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0463F60" w14:textId="5A31524A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0.6</w:t>
            </w:r>
          </w:p>
        </w:tc>
      </w:tr>
      <w:tr w:rsidR="00361664" w:rsidRPr="00361664" w14:paraId="25C3AE73" w14:textId="77777777" w:rsidTr="00B433DB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216C1A81" w14:textId="77777777" w:rsidR="00361664" w:rsidRPr="00B433DB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4B417C23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A442A2D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412C390" w14:textId="312EBF4B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(2.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EE51C2B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6766195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68A614E" w14:textId="696D74FD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(2.2)</w:t>
            </w:r>
          </w:p>
        </w:tc>
      </w:tr>
      <w:tr w:rsidR="00361664" w:rsidRPr="00361664" w14:paraId="281DC672" w14:textId="77777777" w:rsidTr="00B433DB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5F0845B2" w14:textId="77777777" w:rsidR="00361664" w:rsidRPr="00B433DB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rFonts w:eastAsiaTheme="minorEastAsia"/>
                <w:sz w:val="18"/>
                <w:szCs w:val="18"/>
              </w:rPr>
              <w:t>Motivation to participate personal (=1, yes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B66A849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C52E492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31765AA" w14:textId="272DF876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0.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3A4268B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B6758AC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6C17E79" w14:textId="29A18595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-1.3</w:t>
            </w:r>
          </w:p>
        </w:tc>
      </w:tr>
      <w:tr w:rsidR="00361664" w:rsidRPr="00361664" w14:paraId="41FDBD64" w14:textId="77777777" w:rsidTr="00B433DB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1952B8C4" w14:textId="77777777" w:rsidR="00361664" w:rsidRPr="00B433DB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586F745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5C8D127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40CC320" w14:textId="348E803E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(1.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8A66323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2361E9D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1415244" w14:textId="59DA9F91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(1.4)</w:t>
            </w:r>
          </w:p>
        </w:tc>
      </w:tr>
      <w:tr w:rsidR="00361664" w:rsidRPr="00361664" w14:paraId="7A9B2FF1" w14:textId="77777777" w:rsidTr="00B433DB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3E577222" w14:textId="77777777" w:rsidR="00361664" w:rsidRPr="00B433DB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rFonts w:eastAsiaTheme="minorEastAsia"/>
                <w:sz w:val="18"/>
                <w:szCs w:val="18"/>
              </w:rPr>
              <w:t>Motivation to participate reward (=1, yes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BC24843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75AF7E0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7E4156E" w14:textId="2EA0C9E4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2.7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416FA9F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099818C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C0BC541" w14:textId="696E0C70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.7</w:t>
            </w:r>
          </w:p>
        </w:tc>
      </w:tr>
      <w:tr w:rsidR="00361664" w:rsidRPr="00361664" w14:paraId="0A885979" w14:textId="77777777" w:rsidTr="00B433DB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2E8B2EE2" w14:textId="77777777" w:rsidR="00361664" w:rsidRPr="00B433DB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2C92512B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440B9E3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227F615" w14:textId="3DE01202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(1.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2185B73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B78F9C2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B125D0B" w14:textId="581FB11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(1.4)</w:t>
            </w:r>
          </w:p>
        </w:tc>
      </w:tr>
      <w:tr w:rsidR="00361664" w:rsidRPr="00361664" w14:paraId="333A170D" w14:textId="77777777" w:rsidTr="00B433DB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2BDD2EC8" w14:textId="77777777" w:rsidR="00361664" w:rsidRPr="00B433DB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rFonts w:eastAsiaTheme="minorEastAsia"/>
                <w:sz w:val="18"/>
                <w:szCs w:val="18"/>
              </w:rPr>
              <w:t>Motivation to participate data (=1, yes)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5F586E7E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E93CEAF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676CF387" w14:textId="52D99B71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-5.1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9C767B8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51E2EA57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944E60C" w14:textId="012D20F6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-3.3**</w:t>
            </w:r>
          </w:p>
        </w:tc>
      </w:tr>
      <w:tr w:rsidR="00361664" w:rsidRPr="00361664" w14:paraId="0F427125" w14:textId="77777777" w:rsidTr="00B433DB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56932C82" w14:textId="77777777" w:rsidR="00361664" w:rsidRPr="00B433DB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671F4872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62B39B9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3522ECC" w14:textId="3B5627DA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(1.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2DA119C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2E29525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9806F81" w14:textId="7343AFA8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(1.5)</w:t>
            </w:r>
          </w:p>
        </w:tc>
      </w:tr>
      <w:tr w:rsidR="00361664" w:rsidRPr="00361664" w14:paraId="701B740E" w14:textId="77777777" w:rsidTr="00B433DB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02FB64A6" w14:textId="77777777" w:rsidR="00361664" w:rsidRPr="00B433DB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rFonts w:eastAsiaTheme="minorEastAsia"/>
                <w:sz w:val="18"/>
                <w:szCs w:val="18"/>
              </w:rPr>
              <w:t>Constant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150DD5F" w14:textId="06B6C70E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91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649274F" w14:textId="2CFF23DA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91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F75C91A" w14:textId="530F2BC6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00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4B0B522" w14:textId="080F3302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91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A219858" w14:textId="4A2492AB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91***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5DE66D2" w14:textId="781B73C6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01***</w:t>
            </w:r>
          </w:p>
        </w:tc>
      </w:tr>
      <w:tr w:rsidR="00361664" w:rsidRPr="00361664" w14:paraId="0982447B" w14:textId="77777777" w:rsidTr="00B433DB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68404155" w14:textId="77777777" w:rsidR="00361664" w:rsidRPr="00B433DB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4174AA6" w14:textId="503561F9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(1.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C9783F2" w14:textId="2AFC6ECA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(1.1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BAD92E3" w14:textId="3133135A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(4.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CE8DC3E" w14:textId="0F7A209E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(1.0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C55FED4" w14:textId="5B41F45C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(1.2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A1DEFB9" w14:textId="0C4858A6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(4.2)</w:t>
            </w:r>
          </w:p>
        </w:tc>
      </w:tr>
      <w:tr w:rsidR="00361664" w:rsidRPr="00361664" w14:paraId="3AC0EC8B" w14:textId="77777777" w:rsidTr="00B433DB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6589E5F8" w14:textId="77777777" w:rsidR="00361664" w:rsidRPr="00B433DB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76483947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BCA3EFF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8DF8D30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23382808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C647A39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75B1A2D6" w14:textId="77777777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</w:tr>
      <w:tr w:rsidR="00361664" w:rsidRPr="00361664" w14:paraId="0B8C32EE" w14:textId="77777777" w:rsidTr="00B433DB">
        <w:trPr>
          <w:jc w:val="center"/>
        </w:trPr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</w:tcPr>
          <w:p w14:paraId="163F73A1" w14:textId="77777777" w:rsidR="00361664" w:rsidRPr="00B433DB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rFonts w:eastAsiaTheme="minorEastAsia"/>
                <w:sz w:val="18"/>
                <w:szCs w:val="18"/>
              </w:rPr>
              <w:t>Observation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1B43A6E1" w14:textId="4E7D8902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,47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D65D2D8" w14:textId="40FDEE1D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,47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1656586D" w14:textId="68A4A6F3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,29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098B0AAB" w14:textId="0FA59F02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,09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3624F705" w14:textId="5FD1C453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1,09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</w:tcPr>
          <w:p w14:paraId="43255DCC" w14:textId="0D6591A0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946</w:t>
            </w:r>
          </w:p>
        </w:tc>
      </w:tr>
      <w:tr w:rsidR="00361664" w:rsidRPr="00361664" w14:paraId="4193DCB5" w14:textId="77777777" w:rsidTr="00B433DB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87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8A8372" w14:textId="77777777" w:rsidR="00361664" w:rsidRPr="00B433DB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left"/>
              <w:rPr>
                <w:rFonts w:eastAsiaTheme="minorEastAsia"/>
                <w:sz w:val="18"/>
                <w:szCs w:val="18"/>
              </w:rPr>
            </w:pPr>
            <w:r w:rsidRPr="00B433DB">
              <w:rPr>
                <w:rFonts w:eastAsiaTheme="minorEastAsia"/>
                <w:sz w:val="18"/>
                <w:szCs w:val="18"/>
              </w:rPr>
              <w:t>R-squared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E15B9F" w14:textId="0C906911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0.0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84A6DF" w14:textId="1B1B5EA9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0.0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4029720" w14:textId="040B36B1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0.06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6C5F80" w14:textId="3D3DC7BE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0.00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985FCE" w14:textId="06249AA5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0.00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AA0456B" w14:textId="454D5E85" w:rsidR="00361664" w:rsidRPr="00361664" w:rsidRDefault="00361664" w:rsidP="00361664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eastAsiaTheme="minorEastAsia"/>
                <w:sz w:val="18"/>
                <w:szCs w:val="18"/>
              </w:rPr>
            </w:pPr>
            <w:r w:rsidRPr="001D10FB">
              <w:rPr>
                <w:sz w:val="18"/>
                <w:szCs w:val="18"/>
              </w:rPr>
              <w:t>0.060</w:t>
            </w:r>
          </w:p>
        </w:tc>
      </w:tr>
    </w:tbl>
    <w:p w14:paraId="0BD62EC8" w14:textId="236FDE3B" w:rsidR="00A9355B" w:rsidRPr="00B433DB" w:rsidRDefault="00A9355B" w:rsidP="00A9355B">
      <w:pPr>
        <w:spacing w:after="0"/>
        <w:rPr>
          <w:sz w:val="18"/>
          <w:szCs w:val="18"/>
        </w:rPr>
      </w:pPr>
      <w:r w:rsidRPr="00B433DB">
        <w:rPr>
          <w:sz w:val="18"/>
          <w:szCs w:val="18"/>
        </w:rPr>
        <w:t>OLS regressions, robust clustered standard errors</w:t>
      </w:r>
      <w:r w:rsidR="00AC1E3B">
        <w:rPr>
          <w:sz w:val="18"/>
          <w:szCs w:val="18"/>
        </w:rPr>
        <w:t xml:space="preserve"> </w:t>
      </w:r>
      <w:r w:rsidR="00AC1E3B" w:rsidRPr="00AC1E3B">
        <w:rPr>
          <w:sz w:val="18"/>
          <w:szCs w:val="18"/>
        </w:rPr>
        <w:t>at the volunteer ID level</w:t>
      </w:r>
      <w:r w:rsidR="00B433DB" w:rsidRPr="00B433DB">
        <w:rPr>
          <w:sz w:val="18"/>
          <w:szCs w:val="18"/>
        </w:rPr>
        <w:t xml:space="preserve"> </w:t>
      </w:r>
      <w:r w:rsidR="00B433DB" w:rsidRPr="00B433DB">
        <w:rPr>
          <w:rFonts w:eastAsiaTheme="minorEastAsia"/>
          <w:sz w:val="18"/>
          <w:szCs w:val="18"/>
        </w:rPr>
        <w:t>in parentheses</w:t>
      </w:r>
      <w:r w:rsidRPr="00B433DB">
        <w:rPr>
          <w:sz w:val="18"/>
          <w:szCs w:val="18"/>
        </w:rPr>
        <w:t>.</w:t>
      </w:r>
    </w:p>
    <w:p w14:paraId="67409463" w14:textId="77777777" w:rsidR="007F1E1C" w:rsidRPr="00B433DB" w:rsidRDefault="007F1E1C" w:rsidP="007F1E1C">
      <w:pPr>
        <w:widowControl w:val="0"/>
        <w:autoSpaceDE w:val="0"/>
        <w:autoSpaceDN w:val="0"/>
        <w:adjustRightInd w:val="0"/>
        <w:spacing w:after="0"/>
        <w:jc w:val="left"/>
        <w:rPr>
          <w:rFonts w:eastAsiaTheme="minorEastAsia"/>
          <w:sz w:val="18"/>
          <w:szCs w:val="18"/>
        </w:rPr>
      </w:pPr>
      <w:r w:rsidRPr="00B433DB">
        <w:rPr>
          <w:rFonts w:eastAsiaTheme="minorEastAsia"/>
          <w:sz w:val="18"/>
          <w:szCs w:val="18"/>
        </w:rPr>
        <w:t>*** p&lt;0.01, ** p&lt;0.05, * p&lt;0.1</w:t>
      </w:r>
    </w:p>
    <w:p w14:paraId="33897E4B" w14:textId="77777777" w:rsidR="007F1E1C" w:rsidRDefault="007F1E1C" w:rsidP="007F1E1C"/>
    <w:p w14:paraId="12421FED" w14:textId="7AD80D06" w:rsidR="007F1E1C" w:rsidRDefault="007F1E1C">
      <w:pPr>
        <w:spacing w:line="276" w:lineRule="auto"/>
        <w:jc w:val="left"/>
        <w:rPr>
          <w:b/>
          <w:sz w:val="20"/>
        </w:rPr>
      </w:pPr>
      <w:r>
        <w:rPr>
          <w:b/>
          <w:sz w:val="20"/>
        </w:rPr>
        <w:br w:type="page"/>
      </w:r>
    </w:p>
    <w:p w14:paraId="1405C019" w14:textId="6FFC89C9" w:rsidR="00BE2933" w:rsidRPr="00B54E65" w:rsidRDefault="00BE2933" w:rsidP="00BE2933">
      <w:pPr>
        <w:pStyle w:val="Caption"/>
        <w:rPr>
          <w:sz w:val="20"/>
          <w:szCs w:val="20"/>
        </w:rPr>
      </w:pPr>
      <w:r w:rsidRPr="00B54E65">
        <w:rPr>
          <w:b/>
          <w:sz w:val="20"/>
          <w:szCs w:val="20"/>
        </w:rPr>
        <w:lastRenderedPageBreak/>
        <w:t>Table SM</w:t>
      </w:r>
      <w:r w:rsidRPr="00B54E65">
        <w:rPr>
          <w:b/>
          <w:sz w:val="20"/>
          <w:szCs w:val="20"/>
        </w:rPr>
        <w:fldChar w:fldCharType="begin"/>
      </w:r>
      <w:r w:rsidRPr="00B54E65">
        <w:rPr>
          <w:b/>
          <w:sz w:val="20"/>
          <w:szCs w:val="20"/>
        </w:rPr>
        <w:instrText xml:space="preserve"> SEQ Table_SM \* ARABIC </w:instrText>
      </w:r>
      <w:r w:rsidRPr="00B54E65">
        <w:rPr>
          <w:b/>
          <w:sz w:val="20"/>
          <w:szCs w:val="20"/>
        </w:rPr>
        <w:fldChar w:fldCharType="separate"/>
      </w:r>
      <w:r w:rsidR="00AC1E3B" w:rsidRPr="00B54E65">
        <w:rPr>
          <w:b/>
          <w:noProof/>
          <w:sz w:val="20"/>
          <w:szCs w:val="20"/>
        </w:rPr>
        <w:t>17</w:t>
      </w:r>
      <w:r w:rsidRPr="00B54E65">
        <w:rPr>
          <w:b/>
          <w:sz w:val="20"/>
          <w:szCs w:val="20"/>
        </w:rPr>
        <w:fldChar w:fldCharType="end"/>
      </w:r>
      <w:r w:rsidRPr="00B54E65">
        <w:rPr>
          <w:b/>
          <w:sz w:val="20"/>
          <w:szCs w:val="20"/>
        </w:rPr>
        <w:t>.</w:t>
      </w:r>
      <w:r w:rsidRPr="00B54E65">
        <w:rPr>
          <w:sz w:val="20"/>
          <w:szCs w:val="20"/>
        </w:rPr>
        <w:t xml:space="preserve"> Average percentage of </w:t>
      </w:r>
      <w:r w:rsidRPr="00B54E65">
        <w:rPr>
          <w:b/>
          <w:sz w:val="20"/>
          <w:szCs w:val="20"/>
        </w:rPr>
        <w:t>valid price submissions</w:t>
      </w:r>
      <w:r w:rsidRPr="00B54E65">
        <w:rPr>
          <w:sz w:val="20"/>
          <w:szCs w:val="20"/>
        </w:rPr>
        <w:t xml:space="preserve"> by volunteers in a given week before, during and after the intervention based on the communication of crowdsourced prices (nudge 2) – standard errors in </w:t>
      </w:r>
      <w:r w:rsidRPr="00B54E65">
        <w:rPr>
          <w:rFonts w:eastAsiaTheme="minorEastAsia"/>
          <w:sz w:val="20"/>
          <w:szCs w:val="20"/>
        </w:rPr>
        <w:t>parentheses</w:t>
      </w:r>
      <w:r w:rsidRPr="00B54E65">
        <w:rPr>
          <w:sz w:val="20"/>
          <w:szCs w:val="20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1"/>
        <w:gridCol w:w="2268"/>
        <w:gridCol w:w="2269"/>
        <w:gridCol w:w="2268"/>
      </w:tblGrid>
      <w:tr w:rsidR="00BE2933" w14:paraId="69A56B78" w14:textId="77777777" w:rsidTr="006C1A38"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</w:tcPr>
          <w:p w14:paraId="3BA72F1D" w14:textId="77777777" w:rsidR="00BE2933" w:rsidRDefault="00BE2933" w:rsidP="006C1A38">
            <w:pPr>
              <w:rPr>
                <w:rFonts w:eastAsia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7C72F93" w14:textId="77777777" w:rsidR="00BE2933" w:rsidRDefault="00BE2933" w:rsidP="006C1A38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re-intervention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4F78CB2E" w14:textId="77777777" w:rsidR="00BE2933" w:rsidRDefault="00BE2933" w:rsidP="006C1A38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terven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8178710" w14:textId="77777777" w:rsidR="00BE2933" w:rsidRDefault="00BE2933" w:rsidP="006C1A38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ost-intervention</w:t>
            </w:r>
          </w:p>
        </w:tc>
      </w:tr>
      <w:tr w:rsidR="00BE2933" w14:paraId="3F3D79A4" w14:textId="77777777" w:rsidTr="006C1A38">
        <w:tc>
          <w:tcPr>
            <w:tcW w:w="2221" w:type="dxa"/>
            <w:tcBorders>
              <w:top w:val="single" w:sz="4" w:space="0" w:color="auto"/>
            </w:tcBorders>
          </w:tcPr>
          <w:p w14:paraId="0A18C1B3" w14:textId="77777777" w:rsidR="00BE2933" w:rsidRDefault="00BE2933" w:rsidP="006C1A38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All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2CBA11A" w14:textId="52216057" w:rsidR="00BE2933" w:rsidRPr="001D10FB" w:rsidRDefault="00BE2933" w:rsidP="006C1A38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90.82</w:t>
            </w:r>
          </w:p>
          <w:p w14:paraId="08F061AD" w14:textId="266762A1" w:rsidR="00BE2933" w:rsidRPr="001D10FB" w:rsidRDefault="00BE2933" w:rsidP="007121FD">
            <w:pPr>
              <w:rPr>
                <w:rFonts w:eastAsia="Times New Roman" w:cs="Times New Roman"/>
                <w:sz w:val="20"/>
              </w:rPr>
            </w:pPr>
            <w:r w:rsidRPr="001D10FB">
              <w:rPr>
                <w:rFonts w:eastAsia="Times New Roman" w:cs="Times New Roman"/>
                <w:sz w:val="20"/>
              </w:rPr>
              <w:t>(0.</w:t>
            </w:r>
            <w:r>
              <w:rPr>
                <w:rFonts w:eastAsia="Times New Roman" w:cs="Times New Roman"/>
                <w:sz w:val="20"/>
              </w:rPr>
              <w:t>47</w:t>
            </w:r>
            <w:r w:rsidRPr="001D10FB">
              <w:rPr>
                <w:rFonts w:eastAsia="Times New Roman" w:cs="Times New Roman"/>
                <w:sz w:val="20"/>
              </w:rPr>
              <w:t>)</w:t>
            </w:r>
          </w:p>
        </w:tc>
        <w:tc>
          <w:tcPr>
            <w:tcW w:w="2269" w:type="dxa"/>
            <w:tcBorders>
              <w:top w:val="single" w:sz="4" w:space="0" w:color="auto"/>
            </w:tcBorders>
          </w:tcPr>
          <w:p w14:paraId="08DFEDD0" w14:textId="0BAD6670" w:rsidR="00BE2933" w:rsidRPr="001D10FB" w:rsidRDefault="00BE2933" w:rsidP="006C1A38">
            <w:pPr>
              <w:rPr>
                <w:rFonts w:eastAsia="Times New Roman" w:cs="Times New Roman"/>
                <w:sz w:val="20"/>
              </w:rPr>
            </w:pPr>
            <w:r w:rsidRPr="001D10FB">
              <w:rPr>
                <w:rFonts w:eastAsia="Times New Roman" w:cs="Times New Roman"/>
                <w:sz w:val="20"/>
              </w:rPr>
              <w:t>90.</w:t>
            </w:r>
            <w:r>
              <w:rPr>
                <w:rFonts w:eastAsia="Times New Roman" w:cs="Times New Roman"/>
                <w:sz w:val="20"/>
              </w:rPr>
              <w:t>10</w:t>
            </w:r>
          </w:p>
          <w:p w14:paraId="11B2EE60" w14:textId="7D6FF498" w:rsidR="00BE2933" w:rsidRPr="001D10FB" w:rsidRDefault="00BE2933" w:rsidP="006C1A38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(0.52</w:t>
            </w:r>
            <w:r w:rsidRPr="001D10FB">
              <w:rPr>
                <w:rFonts w:eastAsia="Times New Roman" w:cs="Times New Roman"/>
                <w:sz w:val="20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86F99FE" w14:textId="5CA25465" w:rsidR="00BE2933" w:rsidRPr="001D10FB" w:rsidRDefault="002E6668" w:rsidP="006C1A38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91.92</w:t>
            </w:r>
          </w:p>
          <w:p w14:paraId="0C7352D5" w14:textId="1C18EF83" w:rsidR="00BE2933" w:rsidRPr="001D10FB" w:rsidRDefault="002E6668" w:rsidP="006C1A38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(1.05</w:t>
            </w:r>
            <w:r w:rsidR="00BE2933" w:rsidRPr="001D10FB">
              <w:rPr>
                <w:rFonts w:eastAsia="Times New Roman" w:cs="Times New Roman"/>
                <w:sz w:val="20"/>
              </w:rPr>
              <w:t>)</w:t>
            </w:r>
          </w:p>
        </w:tc>
      </w:tr>
      <w:tr w:rsidR="00BE2933" w14:paraId="4E8E90DE" w14:textId="77777777" w:rsidTr="006C1A38">
        <w:tc>
          <w:tcPr>
            <w:tcW w:w="2221" w:type="dxa"/>
          </w:tcPr>
          <w:p w14:paraId="34704E43" w14:textId="77777777" w:rsidR="00BE2933" w:rsidRDefault="00BE2933" w:rsidP="006C1A38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reated</w:t>
            </w:r>
          </w:p>
        </w:tc>
        <w:tc>
          <w:tcPr>
            <w:tcW w:w="2268" w:type="dxa"/>
          </w:tcPr>
          <w:p w14:paraId="53773755" w14:textId="4A5F3513" w:rsidR="00BE2933" w:rsidRPr="001D10FB" w:rsidRDefault="00BE2933" w:rsidP="006C1A38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90.75</w:t>
            </w:r>
          </w:p>
          <w:p w14:paraId="1F928D4D" w14:textId="53A85F94" w:rsidR="00BE2933" w:rsidRPr="001D10FB" w:rsidRDefault="00BE2933" w:rsidP="006C1A38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(0.66</w:t>
            </w:r>
            <w:r w:rsidRPr="001D10FB">
              <w:rPr>
                <w:rFonts w:eastAsia="Times New Roman" w:cs="Times New Roman"/>
                <w:sz w:val="20"/>
              </w:rPr>
              <w:t>)</w:t>
            </w:r>
          </w:p>
        </w:tc>
        <w:tc>
          <w:tcPr>
            <w:tcW w:w="2269" w:type="dxa"/>
          </w:tcPr>
          <w:p w14:paraId="54437925" w14:textId="2C8D9D5E" w:rsidR="00BE2933" w:rsidRPr="001D10FB" w:rsidRDefault="002E6668" w:rsidP="006C1A38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90.33</w:t>
            </w:r>
          </w:p>
          <w:p w14:paraId="3B8B66CB" w14:textId="2493BF98" w:rsidR="00BE2933" w:rsidRPr="001D10FB" w:rsidRDefault="00BE2933" w:rsidP="007121FD">
            <w:pPr>
              <w:rPr>
                <w:rFonts w:eastAsia="Times New Roman" w:cs="Times New Roman"/>
                <w:sz w:val="20"/>
              </w:rPr>
            </w:pPr>
            <w:r w:rsidRPr="001D10FB">
              <w:rPr>
                <w:rFonts w:eastAsia="Times New Roman" w:cs="Times New Roman"/>
                <w:sz w:val="20"/>
              </w:rPr>
              <w:t>(0.</w:t>
            </w:r>
            <w:r w:rsidR="002E6668">
              <w:rPr>
                <w:rFonts w:eastAsia="Times New Roman" w:cs="Times New Roman"/>
                <w:sz w:val="20"/>
              </w:rPr>
              <w:t>76</w:t>
            </w:r>
            <w:r w:rsidRPr="001D10FB">
              <w:rPr>
                <w:rFonts w:eastAsia="Times New Roman" w:cs="Times New Roman"/>
                <w:sz w:val="20"/>
              </w:rPr>
              <w:t>)</w:t>
            </w:r>
          </w:p>
        </w:tc>
        <w:tc>
          <w:tcPr>
            <w:tcW w:w="2268" w:type="dxa"/>
          </w:tcPr>
          <w:p w14:paraId="6DF3583A" w14:textId="0E338E5F" w:rsidR="00BE2933" w:rsidRPr="001D10FB" w:rsidRDefault="002E6668" w:rsidP="006C1A38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93.59</w:t>
            </w:r>
          </w:p>
          <w:p w14:paraId="2B8CAB26" w14:textId="7938B4BE" w:rsidR="00BE2933" w:rsidRPr="001D10FB" w:rsidRDefault="00BE2933" w:rsidP="007121FD">
            <w:pPr>
              <w:rPr>
                <w:rFonts w:eastAsia="Times New Roman" w:cs="Times New Roman"/>
                <w:sz w:val="20"/>
              </w:rPr>
            </w:pPr>
            <w:r w:rsidRPr="001D10FB">
              <w:rPr>
                <w:rFonts w:eastAsia="Times New Roman" w:cs="Times New Roman"/>
                <w:sz w:val="20"/>
              </w:rPr>
              <w:t>(0.</w:t>
            </w:r>
            <w:r w:rsidR="002E6668">
              <w:rPr>
                <w:rFonts w:eastAsia="Times New Roman" w:cs="Times New Roman"/>
                <w:sz w:val="20"/>
              </w:rPr>
              <w:t>80</w:t>
            </w:r>
            <w:r w:rsidRPr="001D10FB">
              <w:rPr>
                <w:rFonts w:eastAsia="Times New Roman" w:cs="Times New Roman"/>
                <w:sz w:val="20"/>
              </w:rPr>
              <w:t>)</w:t>
            </w:r>
          </w:p>
        </w:tc>
      </w:tr>
      <w:tr w:rsidR="00BE2933" w14:paraId="474A639D" w14:textId="77777777" w:rsidTr="006C1A38">
        <w:tc>
          <w:tcPr>
            <w:tcW w:w="2221" w:type="dxa"/>
          </w:tcPr>
          <w:p w14:paraId="4E587A1A" w14:textId="77777777" w:rsidR="00BE2933" w:rsidRDefault="00BE2933" w:rsidP="006C1A38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ontrol</w:t>
            </w:r>
          </w:p>
        </w:tc>
        <w:tc>
          <w:tcPr>
            <w:tcW w:w="2268" w:type="dxa"/>
          </w:tcPr>
          <w:p w14:paraId="33510F0A" w14:textId="6B8F37D4" w:rsidR="00BE2933" w:rsidRPr="001D10FB" w:rsidRDefault="00BE2933" w:rsidP="006C1A38">
            <w:pPr>
              <w:rPr>
                <w:rFonts w:eastAsia="Times New Roman" w:cs="Times New Roman"/>
                <w:sz w:val="20"/>
              </w:rPr>
            </w:pPr>
            <w:r w:rsidRPr="001D10FB">
              <w:rPr>
                <w:rFonts w:eastAsia="Times New Roman" w:cs="Times New Roman"/>
                <w:sz w:val="20"/>
              </w:rPr>
              <w:t>90.</w:t>
            </w:r>
            <w:r>
              <w:rPr>
                <w:rFonts w:eastAsia="Times New Roman" w:cs="Times New Roman"/>
                <w:sz w:val="20"/>
              </w:rPr>
              <w:t>88</w:t>
            </w:r>
          </w:p>
          <w:p w14:paraId="47BAB312" w14:textId="6AF5A817" w:rsidR="00BE2933" w:rsidRPr="001D10FB" w:rsidRDefault="002E6668" w:rsidP="006C1A38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(0.68</w:t>
            </w:r>
            <w:r w:rsidR="00BE2933" w:rsidRPr="001D10FB">
              <w:rPr>
                <w:rFonts w:eastAsia="Times New Roman" w:cs="Times New Roman"/>
                <w:sz w:val="20"/>
              </w:rPr>
              <w:t>)</w:t>
            </w:r>
          </w:p>
        </w:tc>
        <w:tc>
          <w:tcPr>
            <w:tcW w:w="2269" w:type="dxa"/>
          </w:tcPr>
          <w:p w14:paraId="60749B78" w14:textId="1DA87B3D" w:rsidR="00BE2933" w:rsidRPr="001D10FB" w:rsidRDefault="002E6668" w:rsidP="006C1A38">
            <w:pPr>
              <w:rPr>
                <w:rFonts w:eastAsia="Times New Roman" w:cs="Times New Roman"/>
                <w:sz w:val="20"/>
              </w:rPr>
            </w:pPr>
            <w:r>
              <w:rPr>
                <w:rFonts w:eastAsia="Times New Roman" w:cs="Times New Roman"/>
                <w:sz w:val="20"/>
              </w:rPr>
              <w:t>89.89</w:t>
            </w:r>
          </w:p>
          <w:p w14:paraId="747D33F1" w14:textId="75F479D6" w:rsidR="00BE2933" w:rsidRPr="001D10FB" w:rsidRDefault="00BE2933" w:rsidP="007121FD">
            <w:pPr>
              <w:rPr>
                <w:rFonts w:eastAsia="Times New Roman" w:cs="Times New Roman"/>
                <w:sz w:val="20"/>
              </w:rPr>
            </w:pPr>
            <w:r w:rsidRPr="001D10FB">
              <w:rPr>
                <w:rFonts w:eastAsia="Times New Roman" w:cs="Times New Roman"/>
                <w:sz w:val="20"/>
              </w:rPr>
              <w:t>(0.</w:t>
            </w:r>
            <w:r w:rsidR="002E6668">
              <w:rPr>
                <w:rFonts w:eastAsia="Times New Roman" w:cs="Times New Roman"/>
                <w:sz w:val="20"/>
              </w:rPr>
              <w:t>71</w:t>
            </w:r>
            <w:r w:rsidRPr="001D10FB">
              <w:rPr>
                <w:rFonts w:eastAsia="Times New Roman" w:cs="Times New Roman"/>
                <w:sz w:val="20"/>
              </w:rPr>
              <w:t>)</w:t>
            </w:r>
          </w:p>
        </w:tc>
        <w:tc>
          <w:tcPr>
            <w:tcW w:w="2268" w:type="dxa"/>
          </w:tcPr>
          <w:p w14:paraId="023E8D3B" w14:textId="6B56982E" w:rsidR="00BE2933" w:rsidRPr="001D10FB" w:rsidRDefault="00BE2933" w:rsidP="006C1A38">
            <w:pPr>
              <w:rPr>
                <w:rFonts w:eastAsia="Times New Roman" w:cs="Times New Roman"/>
                <w:sz w:val="20"/>
              </w:rPr>
            </w:pPr>
            <w:r w:rsidRPr="001D10FB">
              <w:rPr>
                <w:rFonts w:eastAsia="Times New Roman" w:cs="Times New Roman"/>
                <w:sz w:val="20"/>
              </w:rPr>
              <w:t>9</w:t>
            </w:r>
            <w:r w:rsidR="002E6668">
              <w:rPr>
                <w:rFonts w:eastAsia="Times New Roman" w:cs="Times New Roman"/>
                <w:sz w:val="20"/>
              </w:rPr>
              <w:t>3.5</w:t>
            </w:r>
            <w:r w:rsidRPr="001D10FB">
              <w:rPr>
                <w:rFonts w:eastAsia="Times New Roman" w:cs="Times New Roman"/>
                <w:sz w:val="20"/>
              </w:rPr>
              <w:t>9</w:t>
            </w:r>
          </w:p>
          <w:p w14:paraId="34BCBA78" w14:textId="41849C57" w:rsidR="00BE2933" w:rsidRPr="001D10FB" w:rsidRDefault="00BE2933" w:rsidP="007121FD">
            <w:pPr>
              <w:rPr>
                <w:rFonts w:eastAsia="Times New Roman" w:cs="Times New Roman"/>
                <w:sz w:val="20"/>
              </w:rPr>
            </w:pPr>
            <w:r w:rsidRPr="001D10FB">
              <w:rPr>
                <w:rFonts w:eastAsia="Times New Roman" w:cs="Times New Roman"/>
                <w:sz w:val="20"/>
              </w:rPr>
              <w:t>(0.</w:t>
            </w:r>
            <w:r w:rsidR="002E6668">
              <w:rPr>
                <w:rFonts w:eastAsia="Times New Roman" w:cs="Times New Roman"/>
                <w:sz w:val="20"/>
              </w:rPr>
              <w:t>79</w:t>
            </w:r>
            <w:r w:rsidRPr="001D10FB">
              <w:rPr>
                <w:rFonts w:eastAsia="Times New Roman" w:cs="Times New Roman"/>
                <w:sz w:val="20"/>
              </w:rPr>
              <w:t>)</w:t>
            </w:r>
          </w:p>
        </w:tc>
      </w:tr>
    </w:tbl>
    <w:p w14:paraId="0BDC5C99" w14:textId="77777777" w:rsidR="00BE2933" w:rsidRDefault="00BE2933" w:rsidP="00BE2933"/>
    <w:p w14:paraId="461E783B" w14:textId="2FC54CF1" w:rsidR="00BE2933" w:rsidRDefault="00BE2933">
      <w:pPr>
        <w:spacing w:line="276" w:lineRule="auto"/>
        <w:jc w:val="left"/>
        <w:rPr>
          <w:b/>
          <w:sz w:val="20"/>
        </w:rPr>
      </w:pPr>
      <w:r>
        <w:rPr>
          <w:b/>
          <w:sz w:val="20"/>
        </w:rPr>
        <w:br w:type="page"/>
      </w:r>
    </w:p>
    <w:p w14:paraId="6ACB0F5A" w14:textId="748FBE6B" w:rsidR="00910DC8" w:rsidRPr="007F1E1C" w:rsidRDefault="006C1A38" w:rsidP="007121FD">
      <w:pPr>
        <w:spacing w:line="276" w:lineRule="auto"/>
        <w:jc w:val="left"/>
        <w:rPr>
          <w:sz w:val="20"/>
        </w:rPr>
      </w:pPr>
      <w:r>
        <w:rPr>
          <w:noProof/>
        </w:rPr>
        <w:lastRenderedPageBreak/>
        <w:drawing>
          <wp:inline distT="0" distB="0" distL="0" distR="0" wp14:anchorId="52DB5522" wp14:editId="03CE267A">
            <wp:extent cx="5731510" cy="3763645"/>
            <wp:effectExtent l="19050" t="19050" r="21590" b="273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63645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6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  <w:r w:rsidR="00910DC8" w:rsidRPr="007F1E1C">
        <w:rPr>
          <w:b/>
          <w:sz w:val="20"/>
        </w:rPr>
        <w:t>Figure SM</w:t>
      </w:r>
      <w:r w:rsidR="00910DC8" w:rsidRPr="007F1E1C">
        <w:rPr>
          <w:b/>
          <w:sz w:val="20"/>
        </w:rPr>
        <w:fldChar w:fldCharType="begin"/>
      </w:r>
      <w:r w:rsidR="00910DC8" w:rsidRPr="007F1E1C">
        <w:rPr>
          <w:b/>
          <w:sz w:val="20"/>
        </w:rPr>
        <w:instrText xml:space="preserve"> SEQ Figure \* ARABIC </w:instrText>
      </w:r>
      <w:r w:rsidR="00910DC8" w:rsidRPr="007F1E1C">
        <w:rPr>
          <w:b/>
          <w:sz w:val="20"/>
        </w:rPr>
        <w:fldChar w:fldCharType="separate"/>
      </w:r>
      <w:r w:rsidR="00AC1E3B">
        <w:rPr>
          <w:b/>
          <w:noProof/>
          <w:sz w:val="20"/>
        </w:rPr>
        <w:t>2</w:t>
      </w:r>
      <w:r w:rsidR="00910DC8" w:rsidRPr="007F1E1C">
        <w:rPr>
          <w:b/>
          <w:sz w:val="20"/>
        </w:rPr>
        <w:fldChar w:fldCharType="end"/>
      </w:r>
      <w:r w:rsidR="00910DC8" w:rsidRPr="007F1E1C">
        <w:rPr>
          <w:b/>
          <w:sz w:val="20"/>
        </w:rPr>
        <w:t>.</w:t>
      </w:r>
      <w:r w:rsidR="00910DC8" w:rsidRPr="007F1E1C">
        <w:rPr>
          <w:sz w:val="20"/>
        </w:rPr>
        <w:t xml:space="preserve"> Average percentage of valid volunteers’ weekly submissions within the nudge</w:t>
      </w:r>
      <w:r w:rsidR="00910DC8">
        <w:rPr>
          <w:sz w:val="20"/>
        </w:rPr>
        <w:t xml:space="preserve"> (nudge 1)</w:t>
      </w:r>
      <w:r w:rsidR="00910DC8" w:rsidRPr="007F1E1C">
        <w:rPr>
          <w:sz w:val="20"/>
        </w:rPr>
        <w:t xml:space="preserve"> and control groups.</w:t>
      </w:r>
    </w:p>
    <w:p w14:paraId="537A01BE" w14:textId="77777777" w:rsidR="00910DC8" w:rsidRDefault="00910DC8">
      <w:pPr>
        <w:spacing w:line="276" w:lineRule="auto"/>
        <w:jc w:val="left"/>
        <w:rPr>
          <w:b/>
          <w:sz w:val="20"/>
        </w:rPr>
      </w:pPr>
    </w:p>
    <w:p w14:paraId="42CE14AC" w14:textId="34769347" w:rsidR="00910DC8" w:rsidRDefault="00910DC8">
      <w:pPr>
        <w:spacing w:line="276" w:lineRule="auto"/>
        <w:jc w:val="left"/>
        <w:rPr>
          <w:b/>
          <w:sz w:val="20"/>
        </w:rPr>
      </w:pPr>
      <w:r>
        <w:rPr>
          <w:b/>
          <w:sz w:val="20"/>
        </w:rPr>
        <w:br w:type="page"/>
      </w:r>
    </w:p>
    <w:p w14:paraId="63B0887F" w14:textId="28C3CCDB" w:rsidR="00D31E87" w:rsidRPr="00B54E65" w:rsidRDefault="006C1A38" w:rsidP="007121FD">
      <w:pPr>
        <w:pStyle w:val="Caption"/>
        <w:spacing w:before="240" w:after="120" w:line="360" w:lineRule="auto"/>
        <w:rPr>
          <w:b/>
          <w:bCs w:val="0"/>
          <w:sz w:val="20"/>
          <w:szCs w:val="22"/>
        </w:rPr>
      </w:pPr>
      <w:r>
        <w:rPr>
          <w:noProof/>
        </w:rPr>
        <w:lastRenderedPageBreak/>
        <w:drawing>
          <wp:inline distT="0" distB="0" distL="0" distR="0" wp14:anchorId="74A66B6F" wp14:editId="4A24710C">
            <wp:extent cx="5731510" cy="3702685"/>
            <wp:effectExtent l="19050" t="19050" r="21590" b="1206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02685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6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  <w:r w:rsidR="00D31E87" w:rsidRPr="00B54E65">
        <w:rPr>
          <w:b/>
          <w:bCs w:val="0"/>
          <w:sz w:val="20"/>
          <w:szCs w:val="22"/>
        </w:rPr>
        <w:t>Figure SM</w:t>
      </w:r>
      <w:r w:rsidR="00D31E87" w:rsidRPr="00B54E65">
        <w:rPr>
          <w:b/>
          <w:bCs w:val="0"/>
          <w:sz w:val="20"/>
          <w:szCs w:val="22"/>
        </w:rPr>
        <w:fldChar w:fldCharType="begin"/>
      </w:r>
      <w:r w:rsidR="00D31E87" w:rsidRPr="00B54E65">
        <w:rPr>
          <w:b/>
          <w:bCs w:val="0"/>
          <w:sz w:val="20"/>
          <w:szCs w:val="22"/>
        </w:rPr>
        <w:instrText xml:space="preserve"> SEQ Figure \* ARABIC </w:instrText>
      </w:r>
      <w:r w:rsidR="00D31E87" w:rsidRPr="00B54E65">
        <w:rPr>
          <w:b/>
          <w:bCs w:val="0"/>
          <w:sz w:val="20"/>
          <w:szCs w:val="22"/>
        </w:rPr>
        <w:fldChar w:fldCharType="separate"/>
      </w:r>
      <w:r w:rsidR="00AC1E3B" w:rsidRPr="00B54E65">
        <w:rPr>
          <w:b/>
          <w:bCs w:val="0"/>
          <w:sz w:val="20"/>
          <w:szCs w:val="22"/>
        </w:rPr>
        <w:t>3</w:t>
      </w:r>
      <w:r w:rsidR="00D31E87" w:rsidRPr="00B54E65">
        <w:rPr>
          <w:b/>
          <w:bCs w:val="0"/>
          <w:sz w:val="20"/>
          <w:szCs w:val="22"/>
        </w:rPr>
        <w:fldChar w:fldCharType="end"/>
      </w:r>
      <w:r w:rsidR="00D31E87" w:rsidRPr="00B54E65">
        <w:rPr>
          <w:b/>
          <w:bCs w:val="0"/>
          <w:sz w:val="20"/>
          <w:szCs w:val="22"/>
        </w:rPr>
        <w:t xml:space="preserve">. </w:t>
      </w:r>
      <w:r w:rsidR="00D31E87" w:rsidRPr="00B54E65">
        <w:rPr>
          <w:bCs w:val="0"/>
          <w:sz w:val="20"/>
          <w:szCs w:val="22"/>
        </w:rPr>
        <w:t>Average percentage of valid volunteers’ weekly submissions within the nudge</w:t>
      </w:r>
      <w:r w:rsidR="00910DC8" w:rsidRPr="00B54E65">
        <w:rPr>
          <w:bCs w:val="0"/>
          <w:sz w:val="20"/>
          <w:szCs w:val="22"/>
        </w:rPr>
        <w:t xml:space="preserve"> (nudge 2)</w:t>
      </w:r>
      <w:r w:rsidR="00D31E87" w:rsidRPr="00B54E65">
        <w:rPr>
          <w:bCs w:val="0"/>
          <w:sz w:val="20"/>
          <w:szCs w:val="22"/>
        </w:rPr>
        <w:t xml:space="preserve"> and control groups.</w:t>
      </w:r>
    </w:p>
    <w:p w14:paraId="134EAE0C" w14:textId="77777777" w:rsidR="00D31E87" w:rsidRPr="00D31E87" w:rsidRDefault="00D31E87" w:rsidP="00D31E87">
      <w:bookmarkStart w:id="5" w:name="_GoBack"/>
      <w:bookmarkEnd w:id="5"/>
    </w:p>
    <w:sectPr w:rsidR="00D31E87" w:rsidRPr="00D31E87" w:rsidSect="007F1E1C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134" w:right="1440" w:bottom="993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C53E93" w14:textId="77777777" w:rsidR="00C05DD1" w:rsidRDefault="00C05DD1">
      <w:pPr>
        <w:spacing w:after="0"/>
      </w:pPr>
      <w:r>
        <w:separator/>
      </w:r>
    </w:p>
  </w:endnote>
  <w:endnote w:type="continuationSeparator" w:id="0">
    <w:p w14:paraId="16426A06" w14:textId="77777777" w:rsidR="00C05DD1" w:rsidRDefault="00C05DD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EC Square Sans Pro">
    <w:panose1 w:val="020B0506040000020004"/>
    <w:charset w:val="00"/>
    <w:family w:val="swiss"/>
    <w:pitch w:val="variable"/>
    <w:sig w:usb0="A00002BF" w:usb1="5000E0FB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59C00B" w14:textId="77777777" w:rsidR="00C05DD1" w:rsidRPr="00EB01DE" w:rsidRDefault="00C05DD1" w:rsidP="001A3416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551F81" w14:textId="0364F344" w:rsidR="00C05DD1" w:rsidRDefault="00C05DD1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B54E65">
      <w:rPr>
        <w:noProof/>
        <w:color w:val="000000"/>
      </w:rPr>
      <w:t>20</w:t>
    </w:r>
    <w:r>
      <w:rPr>
        <w:color w:val="000000"/>
      </w:rPr>
      <w:fldChar w:fldCharType="end"/>
    </w:r>
  </w:p>
  <w:p w14:paraId="1CA66B1C" w14:textId="77777777" w:rsidR="00C05DD1" w:rsidRDefault="00C05DD1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/>
      <w:rPr>
        <w:color w:val="000000"/>
      </w:rPr>
    </w:pPr>
  </w:p>
  <w:p w14:paraId="3767E372" w14:textId="77777777" w:rsidR="00C05DD1" w:rsidRDefault="00C05DD1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2468F4" w14:textId="77777777" w:rsidR="00C05DD1" w:rsidRPr="00EB01DE" w:rsidRDefault="00C05DD1" w:rsidP="001A3416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B22E58" w14:textId="77777777" w:rsidR="00C05DD1" w:rsidRDefault="00C05DD1">
      <w:pPr>
        <w:spacing w:after="0"/>
      </w:pPr>
      <w:r>
        <w:separator/>
      </w:r>
    </w:p>
  </w:footnote>
  <w:footnote w:type="continuationSeparator" w:id="0">
    <w:p w14:paraId="729FAEA4" w14:textId="77777777" w:rsidR="00C05DD1" w:rsidRDefault="00C05DD1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A3DFFF" w14:textId="77777777" w:rsidR="00C05DD1" w:rsidRPr="00EB01DE" w:rsidRDefault="00C05DD1" w:rsidP="001A3416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544650" w14:textId="77777777" w:rsidR="00C05DD1" w:rsidRPr="000E3544" w:rsidRDefault="00C05DD1" w:rsidP="001A3416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628245" w14:textId="77777777" w:rsidR="00C05DD1" w:rsidRPr="00EB01DE" w:rsidRDefault="00C05DD1" w:rsidP="001A3416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442EFA"/>
    <w:multiLevelType w:val="multilevel"/>
    <w:tmpl w:val="28FEE102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FA6A22"/>
    <w:multiLevelType w:val="hybridMultilevel"/>
    <w:tmpl w:val="9E0846B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CD0C67"/>
    <w:multiLevelType w:val="hybridMultilevel"/>
    <w:tmpl w:val="9E0846B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0C6779"/>
    <w:multiLevelType w:val="multilevel"/>
    <w:tmpl w:val="9D3A3C7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089039D8"/>
    <w:multiLevelType w:val="hybridMultilevel"/>
    <w:tmpl w:val="AA4A671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AF34B7"/>
    <w:multiLevelType w:val="hybridMultilevel"/>
    <w:tmpl w:val="1EF88806"/>
    <w:lvl w:ilvl="0" w:tplc="1CB2348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D454F2"/>
    <w:multiLevelType w:val="hybridMultilevel"/>
    <w:tmpl w:val="06DC9622"/>
    <w:lvl w:ilvl="0" w:tplc="DA4AC9F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E47A29"/>
    <w:multiLevelType w:val="hybridMultilevel"/>
    <w:tmpl w:val="723C03E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247D6E"/>
    <w:multiLevelType w:val="hybridMultilevel"/>
    <w:tmpl w:val="9E0846B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D741490"/>
    <w:multiLevelType w:val="hybridMultilevel"/>
    <w:tmpl w:val="DCBEF02E"/>
    <w:lvl w:ilvl="0" w:tplc="B4246FF8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5A07F3"/>
    <w:multiLevelType w:val="multilevel"/>
    <w:tmpl w:val="28FEE102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F42009"/>
    <w:multiLevelType w:val="hybridMultilevel"/>
    <w:tmpl w:val="AA4A671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7946D5"/>
    <w:multiLevelType w:val="hybridMultilevel"/>
    <w:tmpl w:val="AA4A671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CF7DB0"/>
    <w:multiLevelType w:val="multilevel"/>
    <w:tmpl w:val="F5F4402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4" w15:restartNumberingAfterBreak="0">
    <w:nsid w:val="399A081F"/>
    <w:multiLevelType w:val="hybridMultilevel"/>
    <w:tmpl w:val="CD8AB70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A5040A9"/>
    <w:multiLevelType w:val="hybridMultilevel"/>
    <w:tmpl w:val="9E0846B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E16057E"/>
    <w:multiLevelType w:val="hybridMultilevel"/>
    <w:tmpl w:val="251612F8"/>
    <w:lvl w:ilvl="0" w:tplc="86D89E8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8716866"/>
    <w:multiLevelType w:val="multilevel"/>
    <w:tmpl w:val="B5B6842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8" w15:restartNumberingAfterBreak="0">
    <w:nsid w:val="5348320C"/>
    <w:multiLevelType w:val="hybridMultilevel"/>
    <w:tmpl w:val="251612F8"/>
    <w:lvl w:ilvl="0" w:tplc="86D89E8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AAE092C"/>
    <w:multiLevelType w:val="hybridMultilevel"/>
    <w:tmpl w:val="AA4A671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D78040E"/>
    <w:multiLevelType w:val="hybridMultilevel"/>
    <w:tmpl w:val="49C0D90A"/>
    <w:lvl w:ilvl="0" w:tplc="055C12E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DC064DB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2" w15:restartNumberingAfterBreak="0">
    <w:nsid w:val="5EEA7AFF"/>
    <w:multiLevelType w:val="hybridMultilevel"/>
    <w:tmpl w:val="C6DA47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7CA016A"/>
    <w:multiLevelType w:val="hybridMultilevel"/>
    <w:tmpl w:val="9E0846B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8B37A5C"/>
    <w:multiLevelType w:val="multilevel"/>
    <w:tmpl w:val="C4C2C878"/>
    <w:lvl w:ilvl="0">
      <w:start w:val="1"/>
      <w:numFmt w:val="decimal"/>
      <w:pStyle w:val="JRCLevel-1titl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JRCLevel-2title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JRCLevel-3title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JRCLevel-4title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JRCLevel-5title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5" w15:restartNumberingAfterBreak="0">
    <w:nsid w:val="76E33BF5"/>
    <w:multiLevelType w:val="hybridMultilevel"/>
    <w:tmpl w:val="FBC8C2D2"/>
    <w:lvl w:ilvl="0" w:tplc="4114098E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E4323D3"/>
    <w:multiLevelType w:val="hybridMultilevel"/>
    <w:tmpl w:val="C0C4AA2E"/>
    <w:lvl w:ilvl="0" w:tplc="A91417C2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7"/>
  </w:num>
  <w:num w:numId="3">
    <w:abstractNumId w:val="3"/>
  </w:num>
  <w:num w:numId="4">
    <w:abstractNumId w:val="24"/>
  </w:num>
  <w:num w:numId="5">
    <w:abstractNumId w:val="7"/>
  </w:num>
  <w:num w:numId="6">
    <w:abstractNumId w:val="14"/>
  </w:num>
  <w:num w:numId="7">
    <w:abstractNumId w:val="21"/>
  </w:num>
  <w:num w:numId="8">
    <w:abstractNumId w:val="13"/>
  </w:num>
  <w:num w:numId="9">
    <w:abstractNumId w:val="6"/>
  </w:num>
  <w:num w:numId="10">
    <w:abstractNumId w:val="22"/>
  </w:num>
  <w:num w:numId="11">
    <w:abstractNumId w:val="0"/>
  </w:num>
  <w:num w:numId="12">
    <w:abstractNumId w:val="5"/>
  </w:num>
  <w:num w:numId="13">
    <w:abstractNumId w:val="20"/>
  </w:num>
  <w:num w:numId="14">
    <w:abstractNumId w:val="25"/>
  </w:num>
  <w:num w:numId="15">
    <w:abstractNumId w:val="9"/>
  </w:num>
  <w:num w:numId="16">
    <w:abstractNumId w:val="26"/>
  </w:num>
  <w:num w:numId="17">
    <w:abstractNumId w:val="4"/>
  </w:num>
  <w:num w:numId="18">
    <w:abstractNumId w:val="1"/>
  </w:num>
  <w:num w:numId="19">
    <w:abstractNumId w:val="8"/>
  </w:num>
  <w:num w:numId="20">
    <w:abstractNumId w:val="12"/>
  </w:num>
  <w:num w:numId="21">
    <w:abstractNumId w:val="23"/>
  </w:num>
  <w:num w:numId="22">
    <w:abstractNumId w:val="19"/>
  </w:num>
  <w:num w:numId="23">
    <w:abstractNumId w:val="2"/>
  </w:num>
  <w:num w:numId="24">
    <w:abstractNumId w:val="15"/>
  </w:num>
  <w:num w:numId="25">
    <w:abstractNumId w:val="11"/>
  </w:num>
  <w:num w:numId="26">
    <w:abstractNumId w:val="16"/>
  </w:num>
  <w:num w:numId="2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activeWritingStyle w:appName="MSWord" w:lang="es-ES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fr-FR" w:vendorID="64" w:dllVersion="131078" w:nlCheck="1" w:checkStyle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LW_DocType" w:val="NORMAL"/>
  </w:docVars>
  <w:rsids>
    <w:rsidRoot w:val="00BD37D9"/>
    <w:rsid w:val="00005CFD"/>
    <w:rsid w:val="00021ECD"/>
    <w:rsid w:val="00030A05"/>
    <w:rsid w:val="00044CB4"/>
    <w:rsid w:val="00070BE5"/>
    <w:rsid w:val="00070D5E"/>
    <w:rsid w:val="00077400"/>
    <w:rsid w:val="0007797E"/>
    <w:rsid w:val="0008687B"/>
    <w:rsid w:val="000A62B1"/>
    <w:rsid w:val="000A74A6"/>
    <w:rsid w:val="000B5F21"/>
    <w:rsid w:val="000F3605"/>
    <w:rsid w:val="00106DE1"/>
    <w:rsid w:val="00146488"/>
    <w:rsid w:val="001471AF"/>
    <w:rsid w:val="001562F5"/>
    <w:rsid w:val="00162474"/>
    <w:rsid w:val="0018075C"/>
    <w:rsid w:val="00182C55"/>
    <w:rsid w:val="00193776"/>
    <w:rsid w:val="00194848"/>
    <w:rsid w:val="001957D3"/>
    <w:rsid w:val="001A3416"/>
    <w:rsid w:val="001D10FB"/>
    <w:rsid w:val="001D2DBF"/>
    <w:rsid w:val="002215E2"/>
    <w:rsid w:val="0022326E"/>
    <w:rsid w:val="00224671"/>
    <w:rsid w:val="002316D9"/>
    <w:rsid w:val="002329DE"/>
    <w:rsid w:val="00245F76"/>
    <w:rsid w:val="00271142"/>
    <w:rsid w:val="0027321F"/>
    <w:rsid w:val="00280DCF"/>
    <w:rsid w:val="002B2C20"/>
    <w:rsid w:val="002E6668"/>
    <w:rsid w:val="002F5BC8"/>
    <w:rsid w:val="00321D27"/>
    <w:rsid w:val="0032255B"/>
    <w:rsid w:val="00325F80"/>
    <w:rsid w:val="00326452"/>
    <w:rsid w:val="00361664"/>
    <w:rsid w:val="00384BEA"/>
    <w:rsid w:val="003F6F36"/>
    <w:rsid w:val="004040BD"/>
    <w:rsid w:val="004170DF"/>
    <w:rsid w:val="004236FF"/>
    <w:rsid w:val="00450883"/>
    <w:rsid w:val="00477AEC"/>
    <w:rsid w:val="0049559C"/>
    <w:rsid w:val="00497A0F"/>
    <w:rsid w:val="004B6550"/>
    <w:rsid w:val="004D6468"/>
    <w:rsid w:val="004F5BC0"/>
    <w:rsid w:val="0050100F"/>
    <w:rsid w:val="00503707"/>
    <w:rsid w:val="0052165D"/>
    <w:rsid w:val="00523C87"/>
    <w:rsid w:val="00572F3E"/>
    <w:rsid w:val="00596E1B"/>
    <w:rsid w:val="005D54EA"/>
    <w:rsid w:val="00607812"/>
    <w:rsid w:val="00611365"/>
    <w:rsid w:val="00614CA3"/>
    <w:rsid w:val="0063708C"/>
    <w:rsid w:val="00685EE3"/>
    <w:rsid w:val="006B05ED"/>
    <w:rsid w:val="006C1A38"/>
    <w:rsid w:val="006E1652"/>
    <w:rsid w:val="0071076F"/>
    <w:rsid w:val="00711AC2"/>
    <w:rsid w:val="007121FD"/>
    <w:rsid w:val="007413BB"/>
    <w:rsid w:val="00776E91"/>
    <w:rsid w:val="007C0C91"/>
    <w:rsid w:val="007C5555"/>
    <w:rsid w:val="007D1BBA"/>
    <w:rsid w:val="007D35A7"/>
    <w:rsid w:val="007F1E1C"/>
    <w:rsid w:val="008035AE"/>
    <w:rsid w:val="00812453"/>
    <w:rsid w:val="008179E1"/>
    <w:rsid w:val="008219B9"/>
    <w:rsid w:val="00833256"/>
    <w:rsid w:val="00835389"/>
    <w:rsid w:val="008518C7"/>
    <w:rsid w:val="008F6419"/>
    <w:rsid w:val="00910DC8"/>
    <w:rsid w:val="009138B9"/>
    <w:rsid w:val="009178CC"/>
    <w:rsid w:val="00997A49"/>
    <w:rsid w:val="009D0109"/>
    <w:rsid w:val="00A170FF"/>
    <w:rsid w:val="00A74526"/>
    <w:rsid w:val="00A84F5E"/>
    <w:rsid w:val="00A90C5B"/>
    <w:rsid w:val="00A929A9"/>
    <w:rsid w:val="00A9355B"/>
    <w:rsid w:val="00AA1573"/>
    <w:rsid w:val="00AA457D"/>
    <w:rsid w:val="00AC1E3B"/>
    <w:rsid w:val="00AC64F9"/>
    <w:rsid w:val="00AE54C4"/>
    <w:rsid w:val="00B35507"/>
    <w:rsid w:val="00B433DB"/>
    <w:rsid w:val="00B54E65"/>
    <w:rsid w:val="00B6427B"/>
    <w:rsid w:val="00B72FDF"/>
    <w:rsid w:val="00BC2CFB"/>
    <w:rsid w:val="00BD37D9"/>
    <w:rsid w:val="00BE1EC5"/>
    <w:rsid w:val="00BE2933"/>
    <w:rsid w:val="00BF295E"/>
    <w:rsid w:val="00C05DD1"/>
    <w:rsid w:val="00C70907"/>
    <w:rsid w:val="00CB1427"/>
    <w:rsid w:val="00CC614C"/>
    <w:rsid w:val="00CE7EE8"/>
    <w:rsid w:val="00D2549E"/>
    <w:rsid w:val="00D31E87"/>
    <w:rsid w:val="00D32E65"/>
    <w:rsid w:val="00D3754B"/>
    <w:rsid w:val="00D717A6"/>
    <w:rsid w:val="00D92F9D"/>
    <w:rsid w:val="00DA07F9"/>
    <w:rsid w:val="00DB263D"/>
    <w:rsid w:val="00DE0F1C"/>
    <w:rsid w:val="00E254DC"/>
    <w:rsid w:val="00E3127B"/>
    <w:rsid w:val="00E369FF"/>
    <w:rsid w:val="00E47D3E"/>
    <w:rsid w:val="00E54363"/>
    <w:rsid w:val="00EA469E"/>
    <w:rsid w:val="00EC72FC"/>
    <w:rsid w:val="00EF3801"/>
    <w:rsid w:val="00EF483D"/>
    <w:rsid w:val="00F047D1"/>
    <w:rsid w:val="00F15CC8"/>
    <w:rsid w:val="00F22BFC"/>
    <w:rsid w:val="00F32A28"/>
    <w:rsid w:val="00F735E0"/>
    <w:rsid w:val="00F76724"/>
    <w:rsid w:val="00F80D79"/>
    <w:rsid w:val="00FC4D0E"/>
    <w:rsid w:val="00FC6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216EC"/>
  <w15:chartTrackingRefBased/>
  <w15:docId w15:val="{71FED7B2-74BD-4645-8F4A-A32AD593E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797E"/>
    <w:pPr>
      <w:spacing w:line="240" w:lineRule="auto"/>
      <w:jc w:val="both"/>
    </w:pPr>
    <w:rPr>
      <w:rFonts w:ascii="Arial" w:eastAsia="Arial" w:hAnsi="Arial" w:cs="Arial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37D9"/>
    <w:pPr>
      <w:keepNext/>
      <w:keepLines/>
      <w:numPr>
        <w:numId w:val="3"/>
      </w:numPr>
      <w:spacing w:before="480" w:after="120"/>
      <w:ind w:left="431" w:hanging="431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37D9"/>
    <w:pPr>
      <w:keepNext/>
      <w:keepLines/>
      <w:numPr>
        <w:ilvl w:val="1"/>
        <w:numId w:val="3"/>
      </w:numPr>
      <w:spacing w:before="200" w:after="120"/>
      <w:ind w:left="578" w:hanging="578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37D9"/>
    <w:pPr>
      <w:keepNext/>
      <w:keepLines/>
      <w:numPr>
        <w:ilvl w:val="2"/>
        <w:numId w:val="3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37D9"/>
    <w:pPr>
      <w:keepNext/>
      <w:keepLines/>
      <w:numPr>
        <w:ilvl w:val="3"/>
        <w:numId w:val="3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37D9"/>
    <w:pPr>
      <w:keepNext/>
      <w:keepLines/>
      <w:numPr>
        <w:ilvl w:val="4"/>
        <w:numId w:val="3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37D9"/>
    <w:pPr>
      <w:keepNext/>
      <w:keepLines/>
      <w:numPr>
        <w:ilvl w:val="5"/>
        <w:numId w:val="3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37D9"/>
    <w:pPr>
      <w:keepNext/>
      <w:keepLines/>
      <w:numPr>
        <w:ilvl w:val="6"/>
        <w:numId w:val="3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37D9"/>
    <w:pPr>
      <w:keepNext/>
      <w:keepLines/>
      <w:numPr>
        <w:ilvl w:val="7"/>
        <w:numId w:val="3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37D9"/>
    <w:pPr>
      <w:keepNext/>
      <w:keepLines/>
      <w:numPr>
        <w:ilvl w:val="8"/>
        <w:numId w:val="3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37D9"/>
    <w:rPr>
      <w:rFonts w:ascii="Arial" w:eastAsiaTheme="majorEastAsia" w:hAnsi="Arial" w:cstheme="majorBidi"/>
      <w:b/>
      <w:bCs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BD37D9"/>
    <w:rPr>
      <w:rFonts w:ascii="Arial" w:eastAsiaTheme="majorEastAsia" w:hAnsi="Arial" w:cstheme="majorBidi"/>
      <w:b/>
      <w:bCs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BD37D9"/>
    <w:rPr>
      <w:rFonts w:asciiTheme="majorHAnsi" w:eastAsiaTheme="majorEastAsia" w:hAnsiTheme="majorHAnsi" w:cstheme="majorBidi"/>
      <w:b/>
      <w:bCs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37D9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37D9"/>
    <w:rPr>
      <w:rFonts w:asciiTheme="majorHAnsi" w:eastAsiaTheme="majorEastAsia" w:hAnsiTheme="majorHAnsi" w:cstheme="majorBidi"/>
      <w:color w:val="243F60" w:themeColor="accent1" w:themeShade="7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37D9"/>
    <w:rPr>
      <w:rFonts w:asciiTheme="majorHAnsi" w:eastAsiaTheme="majorEastAsia" w:hAnsiTheme="majorHAnsi" w:cstheme="majorBidi"/>
      <w:i/>
      <w:iCs/>
      <w:color w:val="243F60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37D9"/>
    <w:rPr>
      <w:rFonts w:asciiTheme="majorHAnsi" w:eastAsiaTheme="majorEastAsia" w:hAnsiTheme="majorHAnsi" w:cstheme="majorBidi"/>
      <w:i/>
      <w:iCs/>
      <w:color w:val="404040" w:themeColor="text1" w:themeTint="B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37D9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37D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paragraph" w:styleId="Title">
    <w:name w:val="Title"/>
    <w:basedOn w:val="Normal"/>
    <w:next w:val="Normal"/>
    <w:link w:val="TitleChar"/>
    <w:rsid w:val="00BD37D9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BD37D9"/>
    <w:rPr>
      <w:rFonts w:ascii="Arial" w:eastAsia="Arial" w:hAnsi="Arial" w:cs="Arial"/>
      <w:b/>
      <w:sz w:val="72"/>
      <w:szCs w:val="72"/>
      <w:lang w:eastAsia="en-GB"/>
    </w:rPr>
  </w:style>
  <w:style w:type="table" w:styleId="TableGrid">
    <w:name w:val="Table Grid"/>
    <w:basedOn w:val="TableNormal"/>
    <w:uiPriority w:val="59"/>
    <w:rsid w:val="00BD37D9"/>
    <w:pPr>
      <w:spacing w:after="0" w:line="240" w:lineRule="auto"/>
      <w:jc w:val="both"/>
    </w:pPr>
    <w:rPr>
      <w:rFonts w:ascii="Arial" w:eastAsia="Arial" w:hAnsi="Arial" w:cs="Arial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D37D9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D37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37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37D9"/>
    <w:rPr>
      <w:rFonts w:ascii="Arial" w:eastAsia="Arial" w:hAnsi="Arial" w:cs="Arial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37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37D9"/>
    <w:rPr>
      <w:rFonts w:ascii="Arial" w:eastAsia="Arial" w:hAnsi="Arial" w:cs="Arial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37D9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7D9"/>
    <w:rPr>
      <w:rFonts w:ascii="Tahoma" w:eastAsia="Arial" w:hAnsi="Tahoma" w:cs="Tahoma"/>
      <w:sz w:val="16"/>
      <w:szCs w:val="16"/>
      <w:lang w:eastAsia="en-GB"/>
    </w:rPr>
  </w:style>
  <w:style w:type="paragraph" w:styleId="ListParagraph">
    <w:name w:val="List Paragraph"/>
    <w:basedOn w:val="Normal"/>
    <w:uiPriority w:val="34"/>
    <w:qFormat/>
    <w:rsid w:val="00BD37D9"/>
    <w:pPr>
      <w:ind w:left="720"/>
      <w:contextualSpacing/>
    </w:pPr>
  </w:style>
  <w:style w:type="paragraph" w:customStyle="1" w:styleId="References">
    <w:name w:val="References"/>
    <w:basedOn w:val="Normal"/>
    <w:qFormat/>
    <w:rsid w:val="00BD37D9"/>
    <w:pPr>
      <w:tabs>
        <w:tab w:val="left" w:pos="200"/>
      </w:tabs>
      <w:spacing w:after="60" w:line="200" w:lineRule="exact"/>
    </w:pPr>
    <w:rPr>
      <w:rFonts w:ascii="Times New Roman" w:eastAsia="Times New Roman" w:hAnsi="Times New Roman" w:cs="Times New Roman"/>
      <w:sz w:val="18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D37D9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D37D9"/>
    <w:rPr>
      <w:rFonts w:ascii="Arial" w:eastAsia="Arial" w:hAnsi="Arial" w:cs="Arial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BD37D9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D37D9"/>
    <w:rPr>
      <w:rFonts w:ascii="Arial" w:eastAsia="Arial" w:hAnsi="Arial" w:cs="Arial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BD37D9"/>
    <w:rPr>
      <w:bCs/>
      <w:szCs w:val="18"/>
    </w:rPr>
  </w:style>
  <w:style w:type="paragraph" w:styleId="FootnoteText">
    <w:name w:val="footnote text"/>
    <w:basedOn w:val="Normal"/>
    <w:link w:val="FootnoteTextChar"/>
    <w:semiHidden/>
    <w:unhideWhenUsed/>
    <w:rsid w:val="00BD37D9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BD37D9"/>
    <w:rPr>
      <w:rFonts w:ascii="Arial" w:eastAsia="Arial" w:hAnsi="Arial" w:cs="Arial"/>
      <w:sz w:val="20"/>
      <w:szCs w:val="20"/>
      <w:lang w:eastAsia="en-GB"/>
    </w:rPr>
  </w:style>
  <w:style w:type="character" w:styleId="FootnoteReference">
    <w:name w:val="footnote reference"/>
    <w:aliases w:val="Voetnoot verwijzing"/>
    <w:basedOn w:val="DefaultParagraphFont"/>
    <w:unhideWhenUsed/>
    <w:qFormat/>
    <w:rsid w:val="00BD37D9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BD37D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RCText">
    <w:name w:val="JRC_Text"/>
    <w:basedOn w:val="Normal"/>
    <w:autoRedefine/>
    <w:qFormat/>
    <w:rsid w:val="00BD37D9"/>
    <w:pPr>
      <w:spacing w:before="240" w:after="240"/>
    </w:pPr>
    <w:rPr>
      <w:rFonts w:eastAsia="Calibri" w:cs="Times New Roman"/>
      <w:sz w:val="20"/>
    </w:rPr>
  </w:style>
  <w:style w:type="paragraph" w:customStyle="1" w:styleId="JRCFigurecaption">
    <w:name w:val="JRC_Figure_caption"/>
    <w:basedOn w:val="Normal"/>
    <w:next w:val="JRCText"/>
    <w:autoRedefine/>
    <w:uiPriority w:val="99"/>
    <w:qFormat/>
    <w:rsid w:val="00BD37D9"/>
    <w:pPr>
      <w:keepNext/>
      <w:spacing w:before="120" w:after="120"/>
      <w:jc w:val="center"/>
    </w:pPr>
    <w:rPr>
      <w:rFonts w:eastAsia="Calibri" w:cstheme="minorHAnsi"/>
      <w:b/>
    </w:rPr>
  </w:style>
  <w:style w:type="character" w:styleId="PlaceholderText">
    <w:name w:val="Placeholder Text"/>
    <w:basedOn w:val="DefaultParagraphFont"/>
    <w:uiPriority w:val="99"/>
    <w:semiHidden/>
    <w:rsid w:val="00BD37D9"/>
    <w:rPr>
      <w:color w:val="808080"/>
    </w:rPr>
  </w:style>
  <w:style w:type="paragraph" w:customStyle="1" w:styleId="JRCLevel-2title">
    <w:name w:val="JRC_Level-2_title"/>
    <w:basedOn w:val="Heading2"/>
    <w:next w:val="JRCText"/>
    <w:autoRedefine/>
    <w:uiPriority w:val="99"/>
    <w:qFormat/>
    <w:rsid w:val="00BD37D9"/>
    <w:pPr>
      <w:numPr>
        <w:numId w:val="4"/>
      </w:numPr>
      <w:spacing w:before="240"/>
    </w:pPr>
    <w:rPr>
      <w:rFonts w:ascii="EC Square Sans Pro" w:eastAsia="Times New Roman" w:hAnsi="EC Square Sans Pro" w:cs="Times New Roman"/>
      <w:iCs/>
      <w:sz w:val="24"/>
    </w:rPr>
  </w:style>
  <w:style w:type="paragraph" w:customStyle="1" w:styleId="JRCLevel-1title">
    <w:name w:val="JRC_Level-1_title"/>
    <w:basedOn w:val="Heading1"/>
    <w:next w:val="JRCText"/>
    <w:autoRedefine/>
    <w:uiPriority w:val="99"/>
    <w:qFormat/>
    <w:rsid w:val="00BD37D9"/>
    <w:pPr>
      <w:keepLines w:val="0"/>
      <w:pageBreakBefore/>
      <w:numPr>
        <w:numId w:val="4"/>
      </w:numPr>
      <w:tabs>
        <w:tab w:val="left" w:pos="720"/>
      </w:tabs>
      <w:spacing w:before="0"/>
    </w:pPr>
    <w:rPr>
      <w:rFonts w:ascii="EC Square Sans Pro" w:eastAsia="Calibri" w:hAnsi="EC Square Sans Pro" w:cs="Times New Roman"/>
      <w:bCs w:val="0"/>
      <w:sz w:val="26"/>
      <w:szCs w:val="24"/>
    </w:rPr>
  </w:style>
  <w:style w:type="paragraph" w:customStyle="1" w:styleId="JRCLevel-4title">
    <w:name w:val="JRC_Level-4_title"/>
    <w:basedOn w:val="Normal"/>
    <w:next w:val="JRCText"/>
    <w:autoRedefine/>
    <w:uiPriority w:val="99"/>
    <w:qFormat/>
    <w:rsid w:val="00BD37D9"/>
    <w:pPr>
      <w:keepNext/>
      <w:numPr>
        <w:ilvl w:val="3"/>
        <w:numId w:val="4"/>
      </w:numPr>
      <w:spacing w:before="240" w:after="120"/>
    </w:pPr>
    <w:rPr>
      <w:rFonts w:ascii="EC Square Sans Pro" w:eastAsia="Times New Roman" w:hAnsi="EC Square Sans Pro" w:cs="Times New Roman"/>
      <w:b/>
      <w:i/>
      <w:sz w:val="20"/>
    </w:rPr>
  </w:style>
  <w:style w:type="paragraph" w:customStyle="1" w:styleId="JRCLevel-3title">
    <w:name w:val="JRC_Level-3_title"/>
    <w:basedOn w:val="Heading3"/>
    <w:next w:val="JRCText"/>
    <w:autoRedefine/>
    <w:uiPriority w:val="99"/>
    <w:qFormat/>
    <w:rsid w:val="00BD37D9"/>
    <w:pPr>
      <w:numPr>
        <w:numId w:val="4"/>
      </w:numPr>
      <w:spacing w:before="240" w:after="120"/>
    </w:pPr>
    <w:rPr>
      <w:rFonts w:ascii="EC Square Sans Pro" w:eastAsia="Times New Roman" w:hAnsi="EC Square Sans Pro" w:cs="Times New Roman"/>
      <w:szCs w:val="24"/>
    </w:rPr>
  </w:style>
  <w:style w:type="paragraph" w:customStyle="1" w:styleId="JRCLevel-5title">
    <w:name w:val="JRC_Level-5_title"/>
    <w:basedOn w:val="Normal"/>
    <w:next w:val="JRCText"/>
    <w:autoRedefine/>
    <w:uiPriority w:val="99"/>
    <w:qFormat/>
    <w:rsid w:val="00BD37D9"/>
    <w:pPr>
      <w:keepNext/>
      <w:numPr>
        <w:ilvl w:val="4"/>
        <w:numId w:val="4"/>
      </w:numPr>
      <w:spacing w:before="200" w:after="0"/>
      <w:outlineLvl w:val="4"/>
    </w:pPr>
    <w:rPr>
      <w:rFonts w:ascii="EC Square Sans Pro" w:eastAsia="Times New Roman" w:hAnsi="EC Square Sans Pro" w:cs="Times New Roman"/>
      <w:sz w:val="20"/>
    </w:rPr>
  </w:style>
  <w:style w:type="paragraph" w:customStyle="1" w:styleId="JRCTabletitle">
    <w:name w:val="JRC_Table_title"/>
    <w:basedOn w:val="Normal"/>
    <w:autoRedefine/>
    <w:uiPriority w:val="99"/>
    <w:qFormat/>
    <w:rsid w:val="00BD37D9"/>
    <w:pPr>
      <w:spacing w:before="240" w:after="120"/>
    </w:pPr>
    <w:rPr>
      <w:rFonts w:eastAsia="Calibri"/>
      <w:b/>
      <w:color w:val="000000"/>
      <w:lang w:val="en-AU"/>
    </w:rPr>
  </w:style>
  <w:style w:type="table" w:customStyle="1" w:styleId="TableGridLight1">
    <w:name w:val="Table Grid Light1"/>
    <w:basedOn w:val="TableNormal"/>
    <w:uiPriority w:val="40"/>
    <w:rsid w:val="00BD37D9"/>
    <w:pPr>
      <w:spacing w:after="0" w:line="240" w:lineRule="auto"/>
      <w:jc w:val="both"/>
    </w:pPr>
    <w:rPr>
      <w:rFonts w:ascii="Arial" w:eastAsia="Arial" w:hAnsi="Arial" w:cs="Arial"/>
      <w:lang w:eastAsia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ffiliationCarattere">
    <w:name w:val="Affiliation Carattere"/>
    <w:rsid w:val="00BD37D9"/>
    <w:rPr>
      <w:sz w:val="16"/>
      <w:lang w:val="en-US" w:eastAsia="ar-SA" w:bidi="ar-SA"/>
    </w:rPr>
  </w:style>
  <w:style w:type="table" w:customStyle="1" w:styleId="PlainTable21">
    <w:name w:val="Plain Table 21"/>
    <w:basedOn w:val="TableNormal"/>
    <w:uiPriority w:val="42"/>
    <w:rsid w:val="00BD37D9"/>
    <w:pPr>
      <w:spacing w:after="0" w:line="240" w:lineRule="auto"/>
      <w:jc w:val="both"/>
    </w:pPr>
    <w:rPr>
      <w:rFonts w:ascii="Arial" w:eastAsia="Arial" w:hAnsi="Arial" w:cs="Arial"/>
      <w:lang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11">
    <w:name w:val="Plain Table 11"/>
    <w:basedOn w:val="TableNormal"/>
    <w:uiPriority w:val="41"/>
    <w:rsid w:val="00BD37D9"/>
    <w:pPr>
      <w:spacing w:after="0" w:line="240" w:lineRule="auto"/>
      <w:jc w:val="both"/>
    </w:pPr>
    <w:rPr>
      <w:rFonts w:ascii="Arial" w:eastAsia="Arial" w:hAnsi="Arial" w:cs="Arial"/>
      <w:lang w:eastAsia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ubtitle">
    <w:name w:val="Subtitle"/>
    <w:basedOn w:val="Normal"/>
    <w:next w:val="Normal"/>
    <w:link w:val="SubtitleChar"/>
    <w:rsid w:val="00BD37D9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BD37D9"/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paragraph" w:styleId="Revision">
    <w:name w:val="Revision"/>
    <w:hidden/>
    <w:uiPriority w:val="99"/>
    <w:semiHidden/>
    <w:rsid w:val="00BD37D9"/>
    <w:pPr>
      <w:spacing w:after="0" w:line="240" w:lineRule="auto"/>
    </w:pPr>
    <w:rPr>
      <w:rFonts w:ascii="Arial" w:eastAsia="Arial" w:hAnsi="Arial" w:cs="Arial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BD37D9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BD37D9"/>
    <w:rPr>
      <w:color w:val="800080" w:themeColor="followedHyperlink"/>
      <w:u w:val="single"/>
    </w:rPr>
  </w:style>
  <w:style w:type="table" w:styleId="TableGridLight">
    <w:name w:val="Grid Table Light"/>
    <w:basedOn w:val="TableNormal"/>
    <w:uiPriority w:val="40"/>
    <w:rsid w:val="00BD37D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65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7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0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A9DAB9-2F45-4A44-BCA8-4A94C852A4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0</Pages>
  <Words>4263</Words>
  <Characters>19656</Characters>
  <Application>Microsoft Office Word</Application>
  <DocSecurity>0</DocSecurity>
  <Lines>4914</Lines>
  <Paragraphs>29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ropean Commission</Company>
  <LinksUpToDate>false</LinksUpToDate>
  <CharactersWithSpaces>20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ANO HERMOSILLA Gloria (JRC-SEVILLA)</dc:creator>
  <cp:keywords/>
  <dc:description/>
  <cp:lastModifiedBy>SOLANO HERMOSILLA Gloria (JRC-SEVILLA)</cp:lastModifiedBy>
  <cp:revision>2</cp:revision>
  <cp:lastPrinted>2022-01-09T08:14:00Z</cp:lastPrinted>
  <dcterms:created xsi:type="dcterms:W3CDTF">2022-01-20T19:50:00Z</dcterms:created>
  <dcterms:modified xsi:type="dcterms:W3CDTF">2022-01-20T1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world-development</vt:lpwstr>
  </property>
  <property fmtid="{D5CDD505-2E9C-101B-9397-08002B2CF9AE}" pid="21" name="Mendeley Recent Style Name 9_1">
    <vt:lpwstr>World Development</vt:lpwstr>
  </property>
</Properties>
</file>